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3C2E79" w14:textId="3B60F492" w:rsidR="0080123C" w:rsidRPr="007418D3" w:rsidRDefault="0080123C" w:rsidP="0080123C">
      <w:pPr>
        <w:rPr>
          <w:b/>
          <w:bCs/>
        </w:rPr>
      </w:pPr>
      <w:bookmarkStart w:id="0" w:name="_GoBack"/>
      <w:bookmarkEnd w:id="0"/>
      <w:proofErr w:type="gramStart"/>
      <w:r w:rsidRPr="007418D3">
        <w:rPr>
          <w:b/>
          <w:bCs/>
        </w:rPr>
        <w:t xml:space="preserve">Supplementary File </w:t>
      </w:r>
      <w:r w:rsidR="00DD09B1" w:rsidRPr="007418D3">
        <w:rPr>
          <w:b/>
          <w:bCs/>
        </w:rPr>
        <w:t>1</w:t>
      </w:r>
      <w:r w:rsidRPr="007418D3">
        <w:rPr>
          <w:b/>
          <w:bCs/>
        </w:rPr>
        <w:t>.</w:t>
      </w:r>
      <w:proofErr w:type="gramEnd"/>
    </w:p>
    <w:p w14:paraId="7DCFC5CC" w14:textId="4E039848" w:rsidR="0080123C" w:rsidRPr="007418D3" w:rsidRDefault="0080123C" w:rsidP="0080123C">
      <w:pPr>
        <w:pStyle w:val="Caption"/>
        <w:keepNext/>
        <w:rPr>
          <w:i w:val="0"/>
          <w:iCs w:val="0"/>
          <w:color w:val="auto"/>
          <w:sz w:val="24"/>
          <w:szCs w:val="24"/>
        </w:rPr>
      </w:pPr>
      <w:r w:rsidRPr="007418D3">
        <w:rPr>
          <w:b/>
          <w:bCs/>
          <w:i w:val="0"/>
          <w:iCs w:val="0"/>
          <w:color w:val="auto"/>
          <w:sz w:val="24"/>
          <w:szCs w:val="24"/>
        </w:rPr>
        <w:t xml:space="preserve">Table </w:t>
      </w:r>
      <w:r w:rsidRPr="007418D3">
        <w:rPr>
          <w:b/>
          <w:bCs/>
          <w:i w:val="0"/>
          <w:iCs w:val="0"/>
          <w:color w:val="auto"/>
          <w:sz w:val="24"/>
          <w:szCs w:val="24"/>
        </w:rPr>
        <w:fldChar w:fldCharType="begin"/>
      </w:r>
      <w:r w:rsidRPr="007418D3">
        <w:rPr>
          <w:b/>
          <w:bCs/>
          <w:i w:val="0"/>
          <w:iCs w:val="0"/>
          <w:color w:val="auto"/>
          <w:sz w:val="24"/>
          <w:szCs w:val="24"/>
        </w:rPr>
        <w:instrText xml:space="preserve"> SEQ Table \* ARABIC </w:instrText>
      </w:r>
      <w:r w:rsidRPr="007418D3">
        <w:rPr>
          <w:b/>
          <w:bCs/>
          <w:i w:val="0"/>
          <w:iCs w:val="0"/>
          <w:color w:val="auto"/>
          <w:sz w:val="24"/>
          <w:szCs w:val="24"/>
        </w:rPr>
        <w:fldChar w:fldCharType="separate"/>
      </w:r>
      <w:r w:rsidRPr="007418D3">
        <w:rPr>
          <w:b/>
          <w:bCs/>
          <w:i w:val="0"/>
          <w:iCs w:val="0"/>
          <w:noProof/>
          <w:color w:val="auto"/>
          <w:sz w:val="24"/>
          <w:szCs w:val="24"/>
        </w:rPr>
        <w:t>4</w:t>
      </w:r>
      <w:r w:rsidRPr="007418D3">
        <w:rPr>
          <w:b/>
          <w:bCs/>
          <w:i w:val="0"/>
          <w:iCs w:val="0"/>
          <w:color w:val="auto"/>
          <w:sz w:val="24"/>
          <w:szCs w:val="24"/>
        </w:rPr>
        <w:fldChar w:fldCharType="end"/>
      </w:r>
      <w:r w:rsidRPr="007418D3">
        <w:rPr>
          <w:i w:val="0"/>
          <w:iCs w:val="0"/>
          <w:color w:val="auto"/>
          <w:sz w:val="24"/>
          <w:szCs w:val="24"/>
        </w:rPr>
        <w:t>. PRISMA checklist</w:t>
      </w:r>
    </w:p>
    <w:tbl>
      <w:tblPr>
        <w:tblW w:w="15348" w:type="dxa"/>
        <w:tblInd w:w="-148" w:type="dxa"/>
        <w:tblBorders>
          <w:top w:val="nil"/>
          <w:left w:val="nil"/>
          <w:bottom w:val="nil"/>
          <w:right w:val="nil"/>
        </w:tblBorders>
        <w:tblLook w:val="0000" w:firstRow="0" w:lastRow="0" w:firstColumn="0" w:lastColumn="0" w:noHBand="0" w:noVBand="0"/>
      </w:tblPr>
      <w:tblGrid>
        <w:gridCol w:w="34"/>
        <w:gridCol w:w="1668"/>
        <w:gridCol w:w="114"/>
        <w:gridCol w:w="473"/>
        <w:gridCol w:w="114"/>
        <w:gridCol w:w="11631"/>
        <w:gridCol w:w="114"/>
        <w:gridCol w:w="1086"/>
        <w:gridCol w:w="114"/>
      </w:tblGrid>
      <w:tr w:rsidR="00DD09B1" w:rsidRPr="007418D3" w14:paraId="2B09B84C" w14:textId="77777777" w:rsidTr="00DD09B1">
        <w:trPr>
          <w:trHeight w:val="65"/>
          <w:tblHeader/>
        </w:trPr>
        <w:tc>
          <w:tcPr>
            <w:tcW w:w="1816" w:type="dxa"/>
            <w:gridSpan w:val="3"/>
            <w:tcBorders>
              <w:top w:val="double" w:sz="5" w:space="0" w:color="000000"/>
              <w:left w:val="single" w:sz="5" w:space="0" w:color="000000"/>
              <w:bottom w:val="double" w:sz="2" w:space="0" w:color="FFFFCC"/>
              <w:right w:val="single" w:sz="5" w:space="0" w:color="000000"/>
            </w:tcBorders>
            <w:shd w:val="clear" w:color="auto" w:fill="63639A"/>
            <w:vAlign w:val="center"/>
          </w:tcPr>
          <w:p w14:paraId="4B7434D8" w14:textId="77777777" w:rsidR="00DD09B1" w:rsidRPr="007418D3" w:rsidRDefault="00DD09B1" w:rsidP="003117A2">
            <w:pPr>
              <w:pStyle w:val="Default"/>
              <w:rPr>
                <w:rFonts w:ascii="Arial" w:hAnsi="Arial" w:cs="Arial"/>
                <w:b/>
                <w:bCs/>
                <w:color w:val="FFFFFF"/>
                <w:sz w:val="18"/>
                <w:szCs w:val="18"/>
              </w:rPr>
            </w:pPr>
            <w:r w:rsidRPr="007418D3">
              <w:rPr>
                <w:rFonts w:ascii="Arial" w:hAnsi="Arial" w:cs="Arial"/>
                <w:b/>
                <w:bCs/>
                <w:color w:val="FFFFFF"/>
                <w:sz w:val="18"/>
                <w:szCs w:val="18"/>
              </w:rPr>
              <w:t xml:space="preserve">Section and Topic </w:t>
            </w:r>
          </w:p>
        </w:tc>
        <w:tc>
          <w:tcPr>
            <w:tcW w:w="587"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441C30B0" w14:textId="77777777" w:rsidR="00DD09B1" w:rsidRPr="007418D3" w:rsidRDefault="00DD09B1" w:rsidP="003117A2">
            <w:pPr>
              <w:pStyle w:val="Default"/>
              <w:rPr>
                <w:rFonts w:ascii="Arial" w:hAnsi="Arial" w:cs="Arial"/>
                <w:b/>
                <w:bCs/>
                <w:color w:val="FFFFFF"/>
                <w:sz w:val="18"/>
                <w:szCs w:val="18"/>
              </w:rPr>
            </w:pPr>
            <w:r w:rsidRPr="007418D3">
              <w:rPr>
                <w:rFonts w:ascii="Arial" w:hAnsi="Arial" w:cs="Arial"/>
                <w:b/>
                <w:bCs/>
                <w:color w:val="FFFFFF"/>
                <w:sz w:val="18"/>
                <w:szCs w:val="18"/>
              </w:rPr>
              <w:t>Item #</w:t>
            </w:r>
          </w:p>
        </w:tc>
        <w:tc>
          <w:tcPr>
            <w:tcW w:w="11745"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0884B133" w14:textId="77777777" w:rsidR="00DD09B1" w:rsidRPr="007418D3" w:rsidRDefault="00DD09B1" w:rsidP="003117A2">
            <w:pPr>
              <w:pStyle w:val="Default"/>
              <w:rPr>
                <w:rFonts w:ascii="Arial" w:hAnsi="Arial" w:cs="Arial"/>
                <w:b/>
                <w:bCs/>
                <w:color w:val="FFFFFF"/>
                <w:sz w:val="18"/>
                <w:szCs w:val="18"/>
              </w:rPr>
            </w:pPr>
            <w:r w:rsidRPr="007418D3">
              <w:rPr>
                <w:rFonts w:ascii="Arial" w:hAnsi="Arial" w:cs="Arial"/>
                <w:b/>
                <w:bCs/>
                <w:color w:val="FFFFFF"/>
                <w:sz w:val="18"/>
                <w:szCs w:val="18"/>
              </w:rPr>
              <w:t xml:space="preserve">Checklist item </w:t>
            </w:r>
          </w:p>
        </w:tc>
        <w:tc>
          <w:tcPr>
            <w:tcW w:w="120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658E9C29" w14:textId="77777777" w:rsidR="00DD09B1" w:rsidRPr="007418D3" w:rsidRDefault="00DD09B1" w:rsidP="003117A2">
            <w:pPr>
              <w:pStyle w:val="Default"/>
              <w:rPr>
                <w:rFonts w:ascii="Arial" w:hAnsi="Arial" w:cs="Arial"/>
                <w:b/>
                <w:bCs/>
                <w:color w:val="FFFFFF"/>
                <w:sz w:val="18"/>
                <w:szCs w:val="18"/>
              </w:rPr>
            </w:pPr>
            <w:r w:rsidRPr="007418D3">
              <w:rPr>
                <w:rFonts w:ascii="Arial" w:hAnsi="Arial" w:cs="Arial"/>
                <w:b/>
                <w:bCs/>
                <w:color w:val="FFFFFF"/>
                <w:sz w:val="18"/>
                <w:szCs w:val="18"/>
              </w:rPr>
              <w:t xml:space="preserve">Location where item is reported </w:t>
            </w:r>
          </w:p>
        </w:tc>
      </w:tr>
      <w:tr w:rsidR="00DD09B1" w:rsidRPr="007418D3" w14:paraId="18A925FA" w14:textId="77777777" w:rsidTr="005207F7">
        <w:trPr>
          <w:gridBefore w:val="1"/>
          <w:gridAfter w:val="1"/>
          <w:wBefore w:w="34" w:type="dxa"/>
          <w:wAfter w:w="114" w:type="dxa"/>
          <w:trHeight w:val="24"/>
        </w:trPr>
        <w:tc>
          <w:tcPr>
            <w:tcW w:w="1400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2EF00890" w14:textId="77777777" w:rsidR="00DD09B1" w:rsidRPr="007418D3" w:rsidRDefault="00DD09B1" w:rsidP="003117A2">
            <w:pPr>
              <w:pStyle w:val="Default"/>
              <w:rPr>
                <w:rFonts w:ascii="Arial" w:hAnsi="Arial" w:cs="Arial"/>
                <w:sz w:val="18"/>
                <w:szCs w:val="18"/>
              </w:rPr>
            </w:pPr>
            <w:r w:rsidRPr="007418D3">
              <w:rPr>
                <w:rFonts w:ascii="Arial" w:hAnsi="Arial" w:cs="Arial"/>
                <w:b/>
                <w:bCs/>
                <w:sz w:val="18"/>
                <w:szCs w:val="18"/>
              </w:rPr>
              <w:t xml:space="preserve">TITLE </w:t>
            </w:r>
          </w:p>
        </w:tc>
        <w:tc>
          <w:tcPr>
            <w:tcW w:w="1200" w:type="dxa"/>
            <w:gridSpan w:val="2"/>
            <w:tcBorders>
              <w:top w:val="double" w:sz="5" w:space="0" w:color="000000"/>
              <w:left w:val="single" w:sz="5" w:space="0" w:color="000000"/>
              <w:bottom w:val="single" w:sz="5" w:space="0" w:color="000000"/>
              <w:right w:val="single" w:sz="5" w:space="0" w:color="000000"/>
            </w:tcBorders>
            <w:shd w:val="clear" w:color="auto" w:fill="FFFFCC"/>
          </w:tcPr>
          <w:p w14:paraId="498544B1" w14:textId="77777777" w:rsidR="00DD09B1" w:rsidRPr="007418D3" w:rsidRDefault="00DD09B1" w:rsidP="003117A2">
            <w:pPr>
              <w:pStyle w:val="Default"/>
              <w:jc w:val="right"/>
              <w:rPr>
                <w:rFonts w:ascii="Arial" w:hAnsi="Arial" w:cs="Arial"/>
                <w:color w:val="auto"/>
                <w:sz w:val="18"/>
                <w:szCs w:val="18"/>
              </w:rPr>
            </w:pPr>
          </w:p>
        </w:tc>
      </w:tr>
      <w:tr w:rsidR="00DD09B1" w:rsidRPr="007418D3" w14:paraId="00383E12" w14:textId="77777777" w:rsidTr="005207F7">
        <w:trPr>
          <w:gridBefore w:val="1"/>
          <w:gridAfter w:val="1"/>
          <w:wBefore w:w="34" w:type="dxa"/>
          <w:wAfter w:w="114" w:type="dxa"/>
          <w:trHeight w:val="48"/>
        </w:trPr>
        <w:tc>
          <w:tcPr>
            <w:tcW w:w="1668" w:type="dxa"/>
            <w:tcBorders>
              <w:top w:val="single" w:sz="5" w:space="0" w:color="000000"/>
              <w:left w:val="single" w:sz="5" w:space="0" w:color="000000"/>
              <w:bottom w:val="double" w:sz="2" w:space="0" w:color="FFFFCC"/>
              <w:right w:val="single" w:sz="5" w:space="0" w:color="000000"/>
            </w:tcBorders>
          </w:tcPr>
          <w:p w14:paraId="2C229BF9"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 xml:space="preserve">Title </w:t>
            </w:r>
          </w:p>
        </w:tc>
        <w:tc>
          <w:tcPr>
            <w:tcW w:w="587" w:type="dxa"/>
            <w:gridSpan w:val="2"/>
            <w:tcBorders>
              <w:top w:val="single" w:sz="5" w:space="0" w:color="000000"/>
              <w:left w:val="single" w:sz="5" w:space="0" w:color="000000"/>
              <w:bottom w:val="double" w:sz="2" w:space="0" w:color="FFFFCC"/>
              <w:right w:val="single" w:sz="5" w:space="0" w:color="000000"/>
            </w:tcBorders>
          </w:tcPr>
          <w:p w14:paraId="46C6631E" w14:textId="77777777" w:rsidR="00DD09B1" w:rsidRPr="007418D3" w:rsidRDefault="00DD09B1" w:rsidP="003117A2">
            <w:pPr>
              <w:pStyle w:val="Default"/>
              <w:spacing w:before="40" w:after="40"/>
              <w:jc w:val="right"/>
              <w:rPr>
                <w:rFonts w:ascii="Arial" w:hAnsi="Arial" w:cs="Arial"/>
                <w:sz w:val="18"/>
                <w:szCs w:val="18"/>
              </w:rPr>
            </w:pPr>
            <w:r w:rsidRPr="007418D3">
              <w:rPr>
                <w:rFonts w:ascii="Arial" w:hAnsi="Arial" w:cs="Arial"/>
                <w:sz w:val="18"/>
                <w:szCs w:val="18"/>
              </w:rPr>
              <w:t>1</w:t>
            </w:r>
          </w:p>
        </w:tc>
        <w:tc>
          <w:tcPr>
            <w:tcW w:w="11745" w:type="dxa"/>
            <w:gridSpan w:val="2"/>
            <w:tcBorders>
              <w:top w:val="single" w:sz="5" w:space="0" w:color="000000"/>
              <w:left w:val="single" w:sz="5" w:space="0" w:color="000000"/>
              <w:bottom w:val="double" w:sz="5" w:space="0" w:color="000000"/>
              <w:right w:val="single" w:sz="5" w:space="0" w:color="000000"/>
            </w:tcBorders>
          </w:tcPr>
          <w:p w14:paraId="43D55090"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Identify the report as a systematic review.</w:t>
            </w:r>
          </w:p>
        </w:tc>
        <w:tc>
          <w:tcPr>
            <w:tcW w:w="1200" w:type="dxa"/>
            <w:gridSpan w:val="2"/>
            <w:tcBorders>
              <w:top w:val="single" w:sz="5" w:space="0" w:color="000000"/>
              <w:left w:val="single" w:sz="5" w:space="0" w:color="000000"/>
              <w:bottom w:val="double" w:sz="5" w:space="0" w:color="000000"/>
              <w:right w:val="single" w:sz="5" w:space="0" w:color="000000"/>
            </w:tcBorders>
          </w:tcPr>
          <w:p w14:paraId="698075E8" w14:textId="77777777" w:rsidR="00DD09B1" w:rsidRPr="007418D3" w:rsidRDefault="00DD09B1" w:rsidP="003117A2">
            <w:pPr>
              <w:pStyle w:val="Default"/>
              <w:spacing w:before="40" w:after="40"/>
              <w:rPr>
                <w:rFonts w:ascii="Arial" w:hAnsi="Arial" w:cs="Arial"/>
                <w:color w:val="auto"/>
                <w:sz w:val="18"/>
                <w:szCs w:val="18"/>
              </w:rPr>
            </w:pPr>
            <w:r w:rsidRPr="007418D3">
              <w:rPr>
                <w:rFonts w:ascii="Arial" w:hAnsi="Arial" w:cs="Arial"/>
                <w:color w:val="auto"/>
                <w:sz w:val="18"/>
                <w:szCs w:val="18"/>
              </w:rPr>
              <w:t>1</w:t>
            </w:r>
          </w:p>
        </w:tc>
      </w:tr>
      <w:tr w:rsidR="00DD09B1" w:rsidRPr="007418D3" w14:paraId="1C408154" w14:textId="77777777" w:rsidTr="005207F7">
        <w:trPr>
          <w:gridBefore w:val="1"/>
          <w:gridAfter w:val="1"/>
          <w:wBefore w:w="34" w:type="dxa"/>
          <w:wAfter w:w="114" w:type="dxa"/>
          <w:trHeight w:val="24"/>
        </w:trPr>
        <w:tc>
          <w:tcPr>
            <w:tcW w:w="1400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08B1E487" w14:textId="77777777" w:rsidR="00DD09B1" w:rsidRPr="007418D3" w:rsidRDefault="00DD09B1" w:rsidP="003117A2">
            <w:pPr>
              <w:pStyle w:val="Default"/>
              <w:rPr>
                <w:rFonts w:ascii="Arial" w:hAnsi="Arial" w:cs="Arial"/>
                <w:sz w:val="18"/>
                <w:szCs w:val="18"/>
              </w:rPr>
            </w:pPr>
            <w:r w:rsidRPr="007418D3">
              <w:rPr>
                <w:rFonts w:ascii="Arial" w:hAnsi="Arial" w:cs="Arial"/>
                <w:b/>
                <w:bCs/>
                <w:sz w:val="18"/>
                <w:szCs w:val="18"/>
              </w:rPr>
              <w:t xml:space="preserve">ABSTRACT </w:t>
            </w:r>
          </w:p>
        </w:tc>
        <w:tc>
          <w:tcPr>
            <w:tcW w:w="1200" w:type="dxa"/>
            <w:gridSpan w:val="2"/>
            <w:tcBorders>
              <w:top w:val="double" w:sz="5" w:space="0" w:color="000000"/>
              <w:left w:val="single" w:sz="5" w:space="0" w:color="000000"/>
              <w:bottom w:val="single" w:sz="5" w:space="0" w:color="000000"/>
              <w:right w:val="single" w:sz="5" w:space="0" w:color="000000"/>
            </w:tcBorders>
            <w:shd w:val="clear" w:color="auto" w:fill="FFFFCC"/>
          </w:tcPr>
          <w:p w14:paraId="2B98B410" w14:textId="77777777" w:rsidR="00DD09B1" w:rsidRPr="007418D3" w:rsidRDefault="00DD09B1" w:rsidP="003117A2">
            <w:pPr>
              <w:pStyle w:val="Default"/>
              <w:jc w:val="right"/>
              <w:rPr>
                <w:rFonts w:ascii="Arial" w:hAnsi="Arial" w:cs="Arial"/>
                <w:color w:val="auto"/>
                <w:sz w:val="18"/>
                <w:szCs w:val="18"/>
              </w:rPr>
            </w:pPr>
          </w:p>
        </w:tc>
      </w:tr>
      <w:tr w:rsidR="00DD09B1" w:rsidRPr="007418D3" w14:paraId="07DAEF1E" w14:textId="77777777" w:rsidTr="005207F7">
        <w:trPr>
          <w:gridBefore w:val="1"/>
          <w:gridAfter w:val="1"/>
          <w:wBefore w:w="34" w:type="dxa"/>
          <w:wAfter w:w="114" w:type="dxa"/>
          <w:trHeight w:val="48"/>
        </w:trPr>
        <w:tc>
          <w:tcPr>
            <w:tcW w:w="1668" w:type="dxa"/>
            <w:tcBorders>
              <w:top w:val="single" w:sz="5" w:space="0" w:color="000000"/>
              <w:left w:val="single" w:sz="5" w:space="0" w:color="000000"/>
              <w:bottom w:val="double" w:sz="2" w:space="0" w:color="FFFFCC"/>
              <w:right w:val="single" w:sz="5" w:space="0" w:color="000000"/>
            </w:tcBorders>
          </w:tcPr>
          <w:p w14:paraId="71AE2E98"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 xml:space="preserve">Abstract </w:t>
            </w:r>
          </w:p>
        </w:tc>
        <w:tc>
          <w:tcPr>
            <w:tcW w:w="587" w:type="dxa"/>
            <w:gridSpan w:val="2"/>
            <w:tcBorders>
              <w:top w:val="single" w:sz="5" w:space="0" w:color="000000"/>
              <w:left w:val="single" w:sz="5" w:space="0" w:color="000000"/>
              <w:bottom w:val="double" w:sz="2" w:space="0" w:color="FFFFCC"/>
              <w:right w:val="single" w:sz="5" w:space="0" w:color="000000"/>
            </w:tcBorders>
          </w:tcPr>
          <w:p w14:paraId="423E72D2" w14:textId="77777777" w:rsidR="00DD09B1" w:rsidRPr="007418D3" w:rsidRDefault="00DD09B1" w:rsidP="003117A2">
            <w:pPr>
              <w:pStyle w:val="Default"/>
              <w:spacing w:before="40" w:after="40"/>
              <w:jc w:val="right"/>
              <w:rPr>
                <w:rFonts w:ascii="Arial" w:hAnsi="Arial" w:cs="Arial"/>
                <w:sz w:val="18"/>
                <w:szCs w:val="18"/>
              </w:rPr>
            </w:pPr>
            <w:r w:rsidRPr="007418D3">
              <w:rPr>
                <w:rFonts w:ascii="Arial" w:hAnsi="Arial" w:cs="Arial"/>
                <w:sz w:val="18"/>
                <w:szCs w:val="18"/>
              </w:rPr>
              <w:t>2</w:t>
            </w:r>
          </w:p>
        </w:tc>
        <w:tc>
          <w:tcPr>
            <w:tcW w:w="11745" w:type="dxa"/>
            <w:gridSpan w:val="2"/>
            <w:tcBorders>
              <w:top w:val="single" w:sz="5" w:space="0" w:color="000000"/>
              <w:left w:val="single" w:sz="5" w:space="0" w:color="000000"/>
              <w:bottom w:val="double" w:sz="5" w:space="0" w:color="000000"/>
              <w:right w:val="single" w:sz="5" w:space="0" w:color="000000"/>
            </w:tcBorders>
          </w:tcPr>
          <w:p w14:paraId="70C7AC3E"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See the PRISMA 2020 for Abstracts checklist.</w:t>
            </w:r>
          </w:p>
        </w:tc>
        <w:tc>
          <w:tcPr>
            <w:tcW w:w="1200" w:type="dxa"/>
            <w:gridSpan w:val="2"/>
            <w:tcBorders>
              <w:top w:val="single" w:sz="5" w:space="0" w:color="000000"/>
              <w:left w:val="single" w:sz="5" w:space="0" w:color="000000"/>
              <w:bottom w:val="double" w:sz="5" w:space="0" w:color="000000"/>
              <w:right w:val="single" w:sz="5" w:space="0" w:color="000000"/>
            </w:tcBorders>
          </w:tcPr>
          <w:p w14:paraId="3727AB14" w14:textId="77777777" w:rsidR="00DD09B1" w:rsidRPr="007418D3" w:rsidRDefault="00DD09B1" w:rsidP="003117A2">
            <w:pPr>
              <w:pStyle w:val="Default"/>
              <w:spacing w:before="40" w:after="40"/>
              <w:rPr>
                <w:rFonts w:ascii="Arial" w:hAnsi="Arial" w:cs="Arial"/>
                <w:color w:val="auto"/>
                <w:sz w:val="18"/>
                <w:szCs w:val="18"/>
              </w:rPr>
            </w:pPr>
            <w:r w:rsidRPr="007418D3">
              <w:rPr>
                <w:rFonts w:ascii="Arial" w:hAnsi="Arial" w:cs="Arial"/>
                <w:color w:val="auto"/>
                <w:sz w:val="18"/>
                <w:szCs w:val="18"/>
              </w:rPr>
              <w:t>4</w:t>
            </w:r>
          </w:p>
        </w:tc>
      </w:tr>
      <w:tr w:rsidR="00DD09B1" w:rsidRPr="007418D3" w14:paraId="45C493DF" w14:textId="77777777" w:rsidTr="005207F7">
        <w:trPr>
          <w:gridBefore w:val="1"/>
          <w:gridAfter w:val="1"/>
          <w:wBefore w:w="34" w:type="dxa"/>
          <w:wAfter w:w="114" w:type="dxa"/>
          <w:trHeight w:val="24"/>
        </w:trPr>
        <w:tc>
          <w:tcPr>
            <w:tcW w:w="1400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751404FF" w14:textId="77777777" w:rsidR="00DD09B1" w:rsidRPr="007418D3" w:rsidRDefault="00DD09B1" w:rsidP="003117A2">
            <w:pPr>
              <w:pStyle w:val="Default"/>
              <w:rPr>
                <w:rFonts w:ascii="Arial" w:hAnsi="Arial" w:cs="Arial"/>
                <w:sz w:val="18"/>
                <w:szCs w:val="18"/>
              </w:rPr>
            </w:pPr>
            <w:r w:rsidRPr="007418D3">
              <w:rPr>
                <w:rFonts w:ascii="Arial" w:hAnsi="Arial" w:cs="Arial"/>
                <w:b/>
                <w:bCs/>
                <w:sz w:val="18"/>
                <w:szCs w:val="18"/>
              </w:rPr>
              <w:t xml:space="preserve">INTRODUCTION </w:t>
            </w:r>
          </w:p>
        </w:tc>
        <w:tc>
          <w:tcPr>
            <w:tcW w:w="1200" w:type="dxa"/>
            <w:gridSpan w:val="2"/>
            <w:tcBorders>
              <w:top w:val="double" w:sz="5" w:space="0" w:color="000000"/>
              <w:left w:val="single" w:sz="5" w:space="0" w:color="000000"/>
              <w:bottom w:val="single" w:sz="5" w:space="0" w:color="000000"/>
              <w:right w:val="single" w:sz="5" w:space="0" w:color="000000"/>
            </w:tcBorders>
            <w:shd w:val="clear" w:color="auto" w:fill="FFFFCC"/>
          </w:tcPr>
          <w:p w14:paraId="1C10A632" w14:textId="77777777" w:rsidR="00DD09B1" w:rsidRPr="007418D3" w:rsidRDefault="00DD09B1" w:rsidP="003117A2">
            <w:pPr>
              <w:pStyle w:val="Default"/>
              <w:jc w:val="right"/>
              <w:rPr>
                <w:rFonts w:ascii="Arial" w:hAnsi="Arial" w:cs="Arial"/>
                <w:color w:val="auto"/>
                <w:sz w:val="18"/>
                <w:szCs w:val="18"/>
              </w:rPr>
            </w:pPr>
          </w:p>
        </w:tc>
      </w:tr>
      <w:tr w:rsidR="00DD09B1" w:rsidRPr="007418D3" w14:paraId="035AE051" w14:textId="77777777" w:rsidTr="005207F7">
        <w:trPr>
          <w:gridBefore w:val="1"/>
          <w:gridAfter w:val="1"/>
          <w:wBefore w:w="34" w:type="dxa"/>
          <w:wAfter w:w="114" w:type="dxa"/>
          <w:trHeight w:val="48"/>
        </w:trPr>
        <w:tc>
          <w:tcPr>
            <w:tcW w:w="1668" w:type="dxa"/>
            <w:tcBorders>
              <w:top w:val="single" w:sz="5" w:space="0" w:color="000000"/>
              <w:left w:val="single" w:sz="5" w:space="0" w:color="000000"/>
              <w:bottom w:val="single" w:sz="5" w:space="0" w:color="000000"/>
              <w:right w:val="single" w:sz="5" w:space="0" w:color="000000"/>
            </w:tcBorders>
          </w:tcPr>
          <w:p w14:paraId="2169A556"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 xml:space="preserve">Rationale </w:t>
            </w:r>
          </w:p>
        </w:tc>
        <w:tc>
          <w:tcPr>
            <w:tcW w:w="587" w:type="dxa"/>
            <w:gridSpan w:val="2"/>
            <w:tcBorders>
              <w:top w:val="single" w:sz="5" w:space="0" w:color="000000"/>
              <w:left w:val="single" w:sz="5" w:space="0" w:color="000000"/>
              <w:bottom w:val="single" w:sz="5" w:space="0" w:color="000000"/>
              <w:right w:val="single" w:sz="5" w:space="0" w:color="000000"/>
            </w:tcBorders>
          </w:tcPr>
          <w:p w14:paraId="6CF8871E" w14:textId="77777777" w:rsidR="00DD09B1" w:rsidRPr="007418D3" w:rsidRDefault="00DD09B1" w:rsidP="003117A2">
            <w:pPr>
              <w:pStyle w:val="Default"/>
              <w:spacing w:before="40" w:after="40"/>
              <w:jc w:val="right"/>
              <w:rPr>
                <w:rFonts w:ascii="Arial" w:hAnsi="Arial" w:cs="Arial"/>
                <w:sz w:val="18"/>
                <w:szCs w:val="18"/>
              </w:rPr>
            </w:pPr>
            <w:r w:rsidRPr="007418D3">
              <w:rPr>
                <w:rFonts w:ascii="Arial" w:hAnsi="Arial" w:cs="Arial"/>
                <w:sz w:val="18"/>
                <w:szCs w:val="18"/>
              </w:rPr>
              <w:t>3</w:t>
            </w:r>
          </w:p>
        </w:tc>
        <w:tc>
          <w:tcPr>
            <w:tcW w:w="11745" w:type="dxa"/>
            <w:gridSpan w:val="2"/>
            <w:tcBorders>
              <w:top w:val="single" w:sz="5" w:space="0" w:color="000000"/>
              <w:left w:val="single" w:sz="5" w:space="0" w:color="000000"/>
              <w:bottom w:val="single" w:sz="5" w:space="0" w:color="000000"/>
              <w:right w:val="single" w:sz="5" w:space="0" w:color="000000"/>
            </w:tcBorders>
          </w:tcPr>
          <w:p w14:paraId="1564708E"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Describe the rationale for the review in the context of existing knowledge.</w:t>
            </w:r>
          </w:p>
        </w:tc>
        <w:tc>
          <w:tcPr>
            <w:tcW w:w="1200" w:type="dxa"/>
            <w:gridSpan w:val="2"/>
            <w:tcBorders>
              <w:top w:val="single" w:sz="5" w:space="0" w:color="000000"/>
              <w:left w:val="single" w:sz="5" w:space="0" w:color="000000"/>
              <w:bottom w:val="single" w:sz="5" w:space="0" w:color="000000"/>
              <w:right w:val="single" w:sz="5" w:space="0" w:color="000000"/>
            </w:tcBorders>
          </w:tcPr>
          <w:p w14:paraId="493EA55E" w14:textId="77777777" w:rsidR="00DD09B1" w:rsidRPr="007418D3" w:rsidRDefault="00DD09B1" w:rsidP="003117A2">
            <w:pPr>
              <w:pStyle w:val="Default"/>
              <w:spacing w:before="40" w:after="40"/>
              <w:rPr>
                <w:rFonts w:ascii="Arial" w:hAnsi="Arial" w:cs="Arial"/>
                <w:color w:val="auto"/>
                <w:sz w:val="18"/>
                <w:szCs w:val="18"/>
              </w:rPr>
            </w:pPr>
            <w:r w:rsidRPr="007418D3">
              <w:rPr>
                <w:rFonts w:ascii="Arial" w:hAnsi="Arial" w:cs="Arial"/>
                <w:color w:val="auto"/>
                <w:sz w:val="18"/>
                <w:szCs w:val="18"/>
              </w:rPr>
              <w:t>5-7</w:t>
            </w:r>
          </w:p>
        </w:tc>
      </w:tr>
      <w:tr w:rsidR="00DD09B1" w:rsidRPr="007418D3" w14:paraId="531890F0" w14:textId="77777777" w:rsidTr="005207F7">
        <w:trPr>
          <w:gridBefore w:val="1"/>
          <w:gridAfter w:val="1"/>
          <w:wBefore w:w="34" w:type="dxa"/>
          <w:wAfter w:w="114" w:type="dxa"/>
          <w:trHeight w:val="48"/>
        </w:trPr>
        <w:tc>
          <w:tcPr>
            <w:tcW w:w="1668" w:type="dxa"/>
            <w:tcBorders>
              <w:top w:val="single" w:sz="5" w:space="0" w:color="000000"/>
              <w:left w:val="single" w:sz="5" w:space="0" w:color="000000"/>
              <w:bottom w:val="double" w:sz="2" w:space="0" w:color="FFFFCC"/>
              <w:right w:val="single" w:sz="5" w:space="0" w:color="000000"/>
            </w:tcBorders>
          </w:tcPr>
          <w:p w14:paraId="505C3CBF"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 xml:space="preserve">Objectives </w:t>
            </w:r>
          </w:p>
        </w:tc>
        <w:tc>
          <w:tcPr>
            <w:tcW w:w="587" w:type="dxa"/>
            <w:gridSpan w:val="2"/>
            <w:tcBorders>
              <w:top w:val="single" w:sz="5" w:space="0" w:color="000000"/>
              <w:left w:val="single" w:sz="5" w:space="0" w:color="000000"/>
              <w:bottom w:val="double" w:sz="2" w:space="0" w:color="FFFFCC"/>
              <w:right w:val="single" w:sz="5" w:space="0" w:color="000000"/>
            </w:tcBorders>
          </w:tcPr>
          <w:p w14:paraId="7D934380" w14:textId="77777777" w:rsidR="00DD09B1" w:rsidRPr="007418D3" w:rsidRDefault="00DD09B1" w:rsidP="003117A2">
            <w:pPr>
              <w:pStyle w:val="Default"/>
              <w:spacing w:before="40" w:after="40"/>
              <w:jc w:val="right"/>
              <w:rPr>
                <w:rFonts w:ascii="Arial" w:hAnsi="Arial" w:cs="Arial"/>
                <w:sz w:val="18"/>
                <w:szCs w:val="18"/>
              </w:rPr>
            </w:pPr>
            <w:r w:rsidRPr="007418D3">
              <w:rPr>
                <w:rFonts w:ascii="Arial" w:hAnsi="Arial" w:cs="Arial"/>
                <w:sz w:val="18"/>
                <w:szCs w:val="18"/>
              </w:rPr>
              <w:t>4</w:t>
            </w:r>
          </w:p>
        </w:tc>
        <w:tc>
          <w:tcPr>
            <w:tcW w:w="11745" w:type="dxa"/>
            <w:gridSpan w:val="2"/>
            <w:tcBorders>
              <w:top w:val="single" w:sz="5" w:space="0" w:color="000000"/>
              <w:left w:val="single" w:sz="5" w:space="0" w:color="000000"/>
              <w:bottom w:val="double" w:sz="5" w:space="0" w:color="000000"/>
              <w:right w:val="single" w:sz="5" w:space="0" w:color="000000"/>
            </w:tcBorders>
          </w:tcPr>
          <w:p w14:paraId="159176B8"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Provide an explicit statement of the objective(s) or question(s) the review addresses.</w:t>
            </w:r>
          </w:p>
        </w:tc>
        <w:tc>
          <w:tcPr>
            <w:tcW w:w="1200" w:type="dxa"/>
            <w:gridSpan w:val="2"/>
            <w:tcBorders>
              <w:top w:val="single" w:sz="5" w:space="0" w:color="000000"/>
              <w:left w:val="single" w:sz="5" w:space="0" w:color="000000"/>
              <w:bottom w:val="double" w:sz="5" w:space="0" w:color="000000"/>
              <w:right w:val="single" w:sz="5" w:space="0" w:color="000000"/>
            </w:tcBorders>
          </w:tcPr>
          <w:p w14:paraId="08843602" w14:textId="77777777" w:rsidR="00DD09B1" w:rsidRPr="007418D3" w:rsidRDefault="00DD09B1" w:rsidP="003117A2">
            <w:pPr>
              <w:pStyle w:val="Default"/>
              <w:spacing w:before="40" w:after="40"/>
              <w:rPr>
                <w:rFonts w:ascii="Arial" w:hAnsi="Arial" w:cs="Arial"/>
                <w:color w:val="auto"/>
                <w:sz w:val="18"/>
                <w:szCs w:val="18"/>
              </w:rPr>
            </w:pPr>
            <w:r w:rsidRPr="007418D3">
              <w:rPr>
                <w:rFonts w:ascii="Arial" w:hAnsi="Arial" w:cs="Arial"/>
                <w:color w:val="auto"/>
                <w:sz w:val="18"/>
                <w:szCs w:val="18"/>
              </w:rPr>
              <w:t>7</w:t>
            </w:r>
          </w:p>
        </w:tc>
      </w:tr>
      <w:tr w:rsidR="00DD09B1" w:rsidRPr="007418D3" w14:paraId="3E597EBA" w14:textId="77777777" w:rsidTr="005207F7">
        <w:trPr>
          <w:gridBefore w:val="1"/>
          <w:gridAfter w:val="1"/>
          <w:wBefore w:w="34" w:type="dxa"/>
          <w:wAfter w:w="114" w:type="dxa"/>
          <w:trHeight w:val="24"/>
        </w:trPr>
        <w:tc>
          <w:tcPr>
            <w:tcW w:w="1400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707D3973" w14:textId="77777777" w:rsidR="00DD09B1" w:rsidRPr="007418D3" w:rsidRDefault="00DD09B1" w:rsidP="003117A2">
            <w:pPr>
              <w:pStyle w:val="Default"/>
              <w:rPr>
                <w:rFonts w:ascii="Arial" w:hAnsi="Arial" w:cs="Arial"/>
                <w:sz w:val="18"/>
                <w:szCs w:val="18"/>
              </w:rPr>
            </w:pPr>
            <w:r w:rsidRPr="007418D3">
              <w:rPr>
                <w:rFonts w:ascii="Arial" w:hAnsi="Arial" w:cs="Arial"/>
                <w:b/>
                <w:bCs/>
                <w:sz w:val="18"/>
                <w:szCs w:val="18"/>
              </w:rPr>
              <w:t xml:space="preserve">METHODS </w:t>
            </w:r>
          </w:p>
        </w:tc>
        <w:tc>
          <w:tcPr>
            <w:tcW w:w="1200" w:type="dxa"/>
            <w:gridSpan w:val="2"/>
            <w:tcBorders>
              <w:top w:val="double" w:sz="5" w:space="0" w:color="000000"/>
              <w:left w:val="single" w:sz="5" w:space="0" w:color="000000"/>
              <w:bottom w:val="single" w:sz="5" w:space="0" w:color="000000"/>
              <w:right w:val="single" w:sz="5" w:space="0" w:color="000000"/>
            </w:tcBorders>
            <w:shd w:val="clear" w:color="auto" w:fill="FFFFCC"/>
          </w:tcPr>
          <w:p w14:paraId="0F11F10F" w14:textId="77777777" w:rsidR="00DD09B1" w:rsidRPr="007418D3" w:rsidRDefault="00DD09B1" w:rsidP="003117A2">
            <w:pPr>
              <w:pStyle w:val="Default"/>
              <w:jc w:val="right"/>
              <w:rPr>
                <w:rFonts w:ascii="Arial" w:hAnsi="Arial" w:cs="Arial"/>
                <w:color w:val="auto"/>
                <w:sz w:val="18"/>
                <w:szCs w:val="18"/>
              </w:rPr>
            </w:pPr>
          </w:p>
        </w:tc>
      </w:tr>
      <w:tr w:rsidR="00DD09B1" w:rsidRPr="007418D3" w14:paraId="69DB40E9" w14:textId="77777777" w:rsidTr="005207F7">
        <w:trPr>
          <w:gridBefore w:val="1"/>
          <w:gridAfter w:val="1"/>
          <w:wBefore w:w="34" w:type="dxa"/>
          <w:wAfter w:w="114" w:type="dxa"/>
          <w:trHeight w:val="48"/>
        </w:trPr>
        <w:tc>
          <w:tcPr>
            <w:tcW w:w="1668" w:type="dxa"/>
            <w:tcBorders>
              <w:top w:val="single" w:sz="5" w:space="0" w:color="000000"/>
              <w:left w:val="single" w:sz="5" w:space="0" w:color="000000"/>
              <w:bottom w:val="single" w:sz="5" w:space="0" w:color="000000"/>
              <w:right w:val="single" w:sz="5" w:space="0" w:color="000000"/>
            </w:tcBorders>
          </w:tcPr>
          <w:p w14:paraId="0A5F7AD8"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 xml:space="preserve">Eligibility criteria </w:t>
            </w:r>
          </w:p>
        </w:tc>
        <w:tc>
          <w:tcPr>
            <w:tcW w:w="587" w:type="dxa"/>
            <w:gridSpan w:val="2"/>
            <w:tcBorders>
              <w:top w:val="single" w:sz="5" w:space="0" w:color="000000"/>
              <w:left w:val="single" w:sz="5" w:space="0" w:color="000000"/>
              <w:bottom w:val="single" w:sz="5" w:space="0" w:color="000000"/>
              <w:right w:val="single" w:sz="5" w:space="0" w:color="000000"/>
            </w:tcBorders>
          </w:tcPr>
          <w:p w14:paraId="0BF858B5" w14:textId="77777777" w:rsidR="00DD09B1" w:rsidRPr="007418D3" w:rsidRDefault="00DD09B1" w:rsidP="003117A2">
            <w:pPr>
              <w:pStyle w:val="Default"/>
              <w:spacing w:before="40" w:after="40"/>
              <w:jc w:val="right"/>
              <w:rPr>
                <w:rFonts w:ascii="Arial" w:hAnsi="Arial" w:cs="Arial"/>
                <w:sz w:val="18"/>
                <w:szCs w:val="18"/>
              </w:rPr>
            </w:pPr>
            <w:r w:rsidRPr="007418D3">
              <w:rPr>
                <w:rFonts w:ascii="Arial" w:hAnsi="Arial" w:cs="Arial"/>
                <w:sz w:val="18"/>
                <w:szCs w:val="18"/>
              </w:rPr>
              <w:t>5</w:t>
            </w:r>
          </w:p>
        </w:tc>
        <w:tc>
          <w:tcPr>
            <w:tcW w:w="11745" w:type="dxa"/>
            <w:gridSpan w:val="2"/>
            <w:tcBorders>
              <w:top w:val="single" w:sz="5" w:space="0" w:color="000000"/>
              <w:left w:val="single" w:sz="5" w:space="0" w:color="000000"/>
              <w:bottom w:val="single" w:sz="5" w:space="0" w:color="000000"/>
              <w:right w:val="single" w:sz="5" w:space="0" w:color="000000"/>
            </w:tcBorders>
          </w:tcPr>
          <w:p w14:paraId="516FDFFC"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Specify the inclusion and exclusion criteria for the review and how studies were grouped for the syntheses.</w:t>
            </w:r>
          </w:p>
        </w:tc>
        <w:tc>
          <w:tcPr>
            <w:tcW w:w="1200" w:type="dxa"/>
            <w:gridSpan w:val="2"/>
            <w:tcBorders>
              <w:top w:val="single" w:sz="5" w:space="0" w:color="000000"/>
              <w:left w:val="single" w:sz="5" w:space="0" w:color="000000"/>
              <w:bottom w:val="single" w:sz="5" w:space="0" w:color="000000"/>
              <w:right w:val="single" w:sz="5" w:space="0" w:color="000000"/>
            </w:tcBorders>
          </w:tcPr>
          <w:p w14:paraId="4BF0A448" w14:textId="77777777" w:rsidR="00DD09B1" w:rsidRPr="007418D3" w:rsidRDefault="00DD09B1" w:rsidP="003117A2">
            <w:pPr>
              <w:pStyle w:val="Default"/>
              <w:spacing w:before="40" w:after="40"/>
              <w:rPr>
                <w:rFonts w:ascii="Arial" w:hAnsi="Arial" w:cs="Arial"/>
                <w:color w:val="auto"/>
                <w:sz w:val="18"/>
                <w:szCs w:val="18"/>
              </w:rPr>
            </w:pPr>
            <w:r w:rsidRPr="007418D3">
              <w:rPr>
                <w:rFonts w:ascii="Arial" w:hAnsi="Arial" w:cs="Arial"/>
                <w:color w:val="auto"/>
                <w:sz w:val="18"/>
                <w:szCs w:val="18"/>
              </w:rPr>
              <w:t>7</w:t>
            </w:r>
          </w:p>
        </w:tc>
      </w:tr>
      <w:tr w:rsidR="00DD09B1" w:rsidRPr="007418D3" w14:paraId="504929F2" w14:textId="77777777" w:rsidTr="005207F7">
        <w:trPr>
          <w:gridBefore w:val="1"/>
          <w:gridAfter w:val="1"/>
          <w:wBefore w:w="34" w:type="dxa"/>
          <w:wAfter w:w="114" w:type="dxa"/>
          <w:trHeight w:val="191"/>
        </w:trPr>
        <w:tc>
          <w:tcPr>
            <w:tcW w:w="1668" w:type="dxa"/>
            <w:tcBorders>
              <w:top w:val="single" w:sz="5" w:space="0" w:color="000000"/>
              <w:left w:val="single" w:sz="5" w:space="0" w:color="000000"/>
              <w:bottom w:val="single" w:sz="5" w:space="0" w:color="000000"/>
              <w:right w:val="single" w:sz="5" w:space="0" w:color="000000"/>
            </w:tcBorders>
          </w:tcPr>
          <w:p w14:paraId="1B5613EC"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 xml:space="preserve">Information sources </w:t>
            </w:r>
          </w:p>
        </w:tc>
        <w:tc>
          <w:tcPr>
            <w:tcW w:w="587" w:type="dxa"/>
            <w:gridSpan w:val="2"/>
            <w:tcBorders>
              <w:top w:val="single" w:sz="5" w:space="0" w:color="000000"/>
              <w:left w:val="single" w:sz="5" w:space="0" w:color="000000"/>
              <w:bottom w:val="single" w:sz="5" w:space="0" w:color="000000"/>
              <w:right w:val="single" w:sz="5" w:space="0" w:color="000000"/>
            </w:tcBorders>
          </w:tcPr>
          <w:p w14:paraId="50470014" w14:textId="77777777" w:rsidR="00DD09B1" w:rsidRPr="007418D3" w:rsidRDefault="00DD09B1" w:rsidP="003117A2">
            <w:pPr>
              <w:pStyle w:val="Default"/>
              <w:spacing w:before="40" w:after="40"/>
              <w:jc w:val="right"/>
              <w:rPr>
                <w:rFonts w:ascii="Arial" w:hAnsi="Arial" w:cs="Arial"/>
                <w:sz w:val="18"/>
                <w:szCs w:val="18"/>
              </w:rPr>
            </w:pPr>
            <w:r w:rsidRPr="007418D3">
              <w:rPr>
                <w:rFonts w:ascii="Arial" w:hAnsi="Arial" w:cs="Arial"/>
                <w:sz w:val="18"/>
                <w:szCs w:val="18"/>
              </w:rPr>
              <w:t>6</w:t>
            </w:r>
          </w:p>
        </w:tc>
        <w:tc>
          <w:tcPr>
            <w:tcW w:w="11745" w:type="dxa"/>
            <w:gridSpan w:val="2"/>
            <w:tcBorders>
              <w:top w:val="single" w:sz="5" w:space="0" w:color="000000"/>
              <w:left w:val="single" w:sz="5" w:space="0" w:color="000000"/>
              <w:bottom w:val="single" w:sz="5" w:space="0" w:color="000000"/>
              <w:right w:val="single" w:sz="5" w:space="0" w:color="000000"/>
            </w:tcBorders>
          </w:tcPr>
          <w:p w14:paraId="4EDAD3B6"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gridSpan w:val="2"/>
            <w:tcBorders>
              <w:top w:val="single" w:sz="5" w:space="0" w:color="000000"/>
              <w:left w:val="single" w:sz="5" w:space="0" w:color="000000"/>
              <w:bottom w:val="single" w:sz="5" w:space="0" w:color="000000"/>
              <w:right w:val="single" w:sz="5" w:space="0" w:color="000000"/>
            </w:tcBorders>
          </w:tcPr>
          <w:p w14:paraId="3BF8BBCB" w14:textId="77777777" w:rsidR="00DD09B1" w:rsidRPr="007418D3" w:rsidRDefault="00DD09B1" w:rsidP="003117A2">
            <w:pPr>
              <w:pStyle w:val="Default"/>
              <w:spacing w:before="40" w:after="40"/>
              <w:rPr>
                <w:rFonts w:ascii="Arial" w:hAnsi="Arial" w:cs="Arial"/>
                <w:color w:val="auto"/>
                <w:sz w:val="18"/>
                <w:szCs w:val="18"/>
              </w:rPr>
            </w:pPr>
            <w:r w:rsidRPr="007418D3">
              <w:rPr>
                <w:rFonts w:ascii="Arial" w:hAnsi="Arial" w:cs="Arial"/>
                <w:color w:val="auto"/>
                <w:sz w:val="18"/>
                <w:szCs w:val="18"/>
              </w:rPr>
              <w:t>8</w:t>
            </w:r>
          </w:p>
        </w:tc>
      </w:tr>
      <w:tr w:rsidR="00DD09B1" w:rsidRPr="007418D3" w14:paraId="1EFAAF29" w14:textId="77777777" w:rsidTr="005207F7">
        <w:trPr>
          <w:gridBefore w:val="1"/>
          <w:gridAfter w:val="1"/>
          <w:wBefore w:w="34" w:type="dxa"/>
          <w:wAfter w:w="114" w:type="dxa"/>
          <w:trHeight w:val="48"/>
        </w:trPr>
        <w:tc>
          <w:tcPr>
            <w:tcW w:w="1668" w:type="dxa"/>
            <w:tcBorders>
              <w:top w:val="single" w:sz="5" w:space="0" w:color="000000"/>
              <w:left w:val="single" w:sz="5" w:space="0" w:color="000000"/>
              <w:bottom w:val="single" w:sz="5" w:space="0" w:color="000000"/>
              <w:right w:val="single" w:sz="5" w:space="0" w:color="000000"/>
            </w:tcBorders>
          </w:tcPr>
          <w:p w14:paraId="21DB0288"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Search strategy</w:t>
            </w:r>
          </w:p>
        </w:tc>
        <w:tc>
          <w:tcPr>
            <w:tcW w:w="587" w:type="dxa"/>
            <w:gridSpan w:val="2"/>
            <w:tcBorders>
              <w:top w:val="single" w:sz="5" w:space="0" w:color="000000"/>
              <w:left w:val="single" w:sz="5" w:space="0" w:color="000000"/>
              <w:bottom w:val="single" w:sz="5" w:space="0" w:color="000000"/>
              <w:right w:val="single" w:sz="5" w:space="0" w:color="000000"/>
            </w:tcBorders>
          </w:tcPr>
          <w:p w14:paraId="69FCD82C" w14:textId="77777777" w:rsidR="00DD09B1" w:rsidRPr="007418D3" w:rsidRDefault="00DD09B1" w:rsidP="003117A2">
            <w:pPr>
              <w:pStyle w:val="Default"/>
              <w:spacing w:before="40" w:after="40"/>
              <w:jc w:val="right"/>
              <w:rPr>
                <w:rFonts w:ascii="Arial" w:hAnsi="Arial" w:cs="Arial"/>
                <w:sz w:val="18"/>
                <w:szCs w:val="18"/>
              </w:rPr>
            </w:pPr>
            <w:r w:rsidRPr="007418D3">
              <w:rPr>
                <w:rFonts w:ascii="Arial" w:hAnsi="Arial" w:cs="Arial"/>
                <w:sz w:val="18"/>
                <w:szCs w:val="18"/>
              </w:rPr>
              <w:t>7</w:t>
            </w:r>
          </w:p>
        </w:tc>
        <w:tc>
          <w:tcPr>
            <w:tcW w:w="11745" w:type="dxa"/>
            <w:gridSpan w:val="2"/>
            <w:tcBorders>
              <w:top w:val="single" w:sz="5" w:space="0" w:color="000000"/>
              <w:left w:val="single" w:sz="5" w:space="0" w:color="000000"/>
              <w:bottom w:val="single" w:sz="5" w:space="0" w:color="000000"/>
              <w:right w:val="single" w:sz="5" w:space="0" w:color="000000"/>
            </w:tcBorders>
          </w:tcPr>
          <w:p w14:paraId="23FDF5BD"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Present the full search strategies for all databases, registers and websites, including any filters and limits used.</w:t>
            </w:r>
          </w:p>
        </w:tc>
        <w:tc>
          <w:tcPr>
            <w:tcW w:w="1200" w:type="dxa"/>
            <w:gridSpan w:val="2"/>
            <w:tcBorders>
              <w:top w:val="single" w:sz="5" w:space="0" w:color="000000"/>
              <w:left w:val="single" w:sz="5" w:space="0" w:color="000000"/>
              <w:bottom w:val="single" w:sz="5" w:space="0" w:color="000000"/>
              <w:right w:val="single" w:sz="5" w:space="0" w:color="000000"/>
            </w:tcBorders>
          </w:tcPr>
          <w:p w14:paraId="60C920C2" w14:textId="77777777" w:rsidR="00DD09B1" w:rsidRPr="007418D3" w:rsidRDefault="00DD09B1" w:rsidP="003117A2">
            <w:pPr>
              <w:pStyle w:val="Default"/>
              <w:spacing w:before="40" w:after="40"/>
              <w:rPr>
                <w:rFonts w:ascii="Arial" w:hAnsi="Arial" w:cs="Arial"/>
                <w:color w:val="auto"/>
                <w:sz w:val="18"/>
                <w:szCs w:val="18"/>
              </w:rPr>
            </w:pPr>
            <w:r w:rsidRPr="007418D3">
              <w:rPr>
                <w:rFonts w:ascii="Arial" w:hAnsi="Arial" w:cs="Arial"/>
                <w:color w:val="auto"/>
                <w:sz w:val="18"/>
                <w:szCs w:val="18"/>
              </w:rPr>
              <w:t>8</w:t>
            </w:r>
          </w:p>
        </w:tc>
      </w:tr>
      <w:tr w:rsidR="00DD09B1" w:rsidRPr="007418D3" w14:paraId="7C28DF7C" w14:textId="77777777" w:rsidTr="005207F7">
        <w:trPr>
          <w:gridBefore w:val="1"/>
          <w:gridAfter w:val="1"/>
          <w:wBefore w:w="34" w:type="dxa"/>
          <w:wAfter w:w="114" w:type="dxa"/>
          <w:trHeight w:val="48"/>
        </w:trPr>
        <w:tc>
          <w:tcPr>
            <w:tcW w:w="1668" w:type="dxa"/>
            <w:tcBorders>
              <w:top w:val="single" w:sz="5" w:space="0" w:color="000000"/>
              <w:left w:val="single" w:sz="5" w:space="0" w:color="000000"/>
              <w:bottom w:val="single" w:sz="5" w:space="0" w:color="000000"/>
              <w:right w:val="single" w:sz="5" w:space="0" w:color="000000"/>
            </w:tcBorders>
          </w:tcPr>
          <w:p w14:paraId="121E74F7"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Selection process</w:t>
            </w:r>
          </w:p>
        </w:tc>
        <w:tc>
          <w:tcPr>
            <w:tcW w:w="587" w:type="dxa"/>
            <w:gridSpan w:val="2"/>
            <w:tcBorders>
              <w:top w:val="single" w:sz="5" w:space="0" w:color="000000"/>
              <w:left w:val="single" w:sz="5" w:space="0" w:color="000000"/>
              <w:bottom w:val="single" w:sz="5" w:space="0" w:color="000000"/>
              <w:right w:val="single" w:sz="5" w:space="0" w:color="000000"/>
            </w:tcBorders>
          </w:tcPr>
          <w:p w14:paraId="3579DCA1" w14:textId="77777777" w:rsidR="00DD09B1" w:rsidRPr="007418D3" w:rsidRDefault="00DD09B1" w:rsidP="003117A2">
            <w:pPr>
              <w:pStyle w:val="Default"/>
              <w:spacing w:before="40" w:after="40"/>
              <w:jc w:val="right"/>
              <w:rPr>
                <w:rFonts w:ascii="Arial" w:hAnsi="Arial" w:cs="Arial"/>
                <w:sz w:val="18"/>
                <w:szCs w:val="18"/>
              </w:rPr>
            </w:pPr>
            <w:r w:rsidRPr="007418D3">
              <w:rPr>
                <w:rFonts w:ascii="Arial" w:hAnsi="Arial" w:cs="Arial"/>
                <w:sz w:val="18"/>
                <w:szCs w:val="18"/>
              </w:rPr>
              <w:t>8</w:t>
            </w:r>
          </w:p>
        </w:tc>
        <w:tc>
          <w:tcPr>
            <w:tcW w:w="11745" w:type="dxa"/>
            <w:gridSpan w:val="2"/>
            <w:tcBorders>
              <w:top w:val="single" w:sz="5" w:space="0" w:color="000000"/>
              <w:left w:val="single" w:sz="5" w:space="0" w:color="000000"/>
              <w:bottom w:val="single" w:sz="5" w:space="0" w:color="000000"/>
              <w:right w:val="single" w:sz="5" w:space="0" w:color="000000"/>
            </w:tcBorders>
          </w:tcPr>
          <w:p w14:paraId="1F11EF79"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gridSpan w:val="2"/>
            <w:tcBorders>
              <w:top w:val="single" w:sz="5" w:space="0" w:color="000000"/>
              <w:left w:val="single" w:sz="5" w:space="0" w:color="000000"/>
              <w:bottom w:val="single" w:sz="5" w:space="0" w:color="000000"/>
              <w:right w:val="single" w:sz="5" w:space="0" w:color="000000"/>
            </w:tcBorders>
          </w:tcPr>
          <w:p w14:paraId="0E1CA66A" w14:textId="77777777" w:rsidR="00DD09B1" w:rsidRPr="007418D3" w:rsidRDefault="00DD09B1" w:rsidP="003117A2">
            <w:pPr>
              <w:pStyle w:val="Default"/>
              <w:spacing w:before="40" w:after="40"/>
              <w:rPr>
                <w:rFonts w:ascii="Arial" w:hAnsi="Arial" w:cs="Arial"/>
                <w:color w:val="auto"/>
                <w:sz w:val="18"/>
                <w:szCs w:val="18"/>
              </w:rPr>
            </w:pPr>
            <w:r w:rsidRPr="007418D3">
              <w:rPr>
                <w:rFonts w:ascii="Arial" w:hAnsi="Arial" w:cs="Arial"/>
                <w:color w:val="auto"/>
                <w:sz w:val="18"/>
                <w:szCs w:val="18"/>
              </w:rPr>
              <w:t>8</w:t>
            </w:r>
          </w:p>
        </w:tc>
      </w:tr>
      <w:tr w:rsidR="00DD09B1" w:rsidRPr="007418D3" w14:paraId="568D0752" w14:textId="77777777" w:rsidTr="005207F7">
        <w:trPr>
          <w:gridBefore w:val="1"/>
          <w:gridAfter w:val="1"/>
          <w:wBefore w:w="34" w:type="dxa"/>
          <w:wAfter w:w="114" w:type="dxa"/>
          <w:trHeight w:val="152"/>
        </w:trPr>
        <w:tc>
          <w:tcPr>
            <w:tcW w:w="1668" w:type="dxa"/>
            <w:tcBorders>
              <w:top w:val="single" w:sz="5" w:space="0" w:color="000000"/>
              <w:left w:val="single" w:sz="5" w:space="0" w:color="000000"/>
              <w:bottom w:val="single" w:sz="5" w:space="0" w:color="000000"/>
              <w:right w:val="single" w:sz="5" w:space="0" w:color="000000"/>
            </w:tcBorders>
          </w:tcPr>
          <w:p w14:paraId="471293FA"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 xml:space="preserve">Data collection process </w:t>
            </w:r>
          </w:p>
        </w:tc>
        <w:tc>
          <w:tcPr>
            <w:tcW w:w="587" w:type="dxa"/>
            <w:gridSpan w:val="2"/>
            <w:tcBorders>
              <w:top w:val="single" w:sz="5" w:space="0" w:color="000000"/>
              <w:left w:val="single" w:sz="5" w:space="0" w:color="000000"/>
              <w:bottom w:val="single" w:sz="5" w:space="0" w:color="000000"/>
              <w:right w:val="single" w:sz="5" w:space="0" w:color="000000"/>
            </w:tcBorders>
          </w:tcPr>
          <w:p w14:paraId="2EC3C872" w14:textId="77777777" w:rsidR="00DD09B1" w:rsidRPr="007418D3" w:rsidRDefault="00DD09B1" w:rsidP="003117A2">
            <w:pPr>
              <w:pStyle w:val="Default"/>
              <w:spacing w:before="40" w:after="40"/>
              <w:jc w:val="right"/>
              <w:rPr>
                <w:rFonts w:ascii="Arial" w:hAnsi="Arial" w:cs="Arial"/>
                <w:sz w:val="18"/>
                <w:szCs w:val="18"/>
              </w:rPr>
            </w:pPr>
            <w:r w:rsidRPr="007418D3">
              <w:rPr>
                <w:rFonts w:ascii="Arial" w:hAnsi="Arial" w:cs="Arial"/>
                <w:sz w:val="18"/>
                <w:szCs w:val="18"/>
              </w:rPr>
              <w:t>9</w:t>
            </w:r>
          </w:p>
        </w:tc>
        <w:tc>
          <w:tcPr>
            <w:tcW w:w="11745" w:type="dxa"/>
            <w:gridSpan w:val="2"/>
            <w:tcBorders>
              <w:top w:val="single" w:sz="5" w:space="0" w:color="000000"/>
              <w:left w:val="single" w:sz="5" w:space="0" w:color="000000"/>
              <w:bottom w:val="single" w:sz="5" w:space="0" w:color="000000"/>
              <w:right w:val="single" w:sz="5" w:space="0" w:color="000000"/>
            </w:tcBorders>
          </w:tcPr>
          <w:p w14:paraId="27ED8319"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gridSpan w:val="2"/>
            <w:tcBorders>
              <w:top w:val="single" w:sz="5" w:space="0" w:color="000000"/>
              <w:left w:val="single" w:sz="5" w:space="0" w:color="000000"/>
              <w:bottom w:val="single" w:sz="5" w:space="0" w:color="000000"/>
              <w:right w:val="single" w:sz="5" w:space="0" w:color="000000"/>
            </w:tcBorders>
          </w:tcPr>
          <w:p w14:paraId="5DCB2D13" w14:textId="77777777" w:rsidR="00DD09B1" w:rsidRPr="007418D3" w:rsidRDefault="00DD09B1" w:rsidP="003117A2">
            <w:pPr>
              <w:pStyle w:val="Default"/>
              <w:spacing w:before="40" w:after="40"/>
              <w:rPr>
                <w:rFonts w:ascii="Arial" w:hAnsi="Arial" w:cs="Arial"/>
                <w:color w:val="auto"/>
                <w:sz w:val="18"/>
                <w:szCs w:val="18"/>
              </w:rPr>
            </w:pPr>
            <w:r w:rsidRPr="007418D3">
              <w:rPr>
                <w:rFonts w:ascii="Arial" w:hAnsi="Arial" w:cs="Arial"/>
                <w:color w:val="auto"/>
                <w:sz w:val="18"/>
                <w:szCs w:val="18"/>
              </w:rPr>
              <w:t>9</w:t>
            </w:r>
          </w:p>
        </w:tc>
      </w:tr>
      <w:tr w:rsidR="00DD09B1" w:rsidRPr="007418D3" w14:paraId="78B1A412" w14:textId="77777777" w:rsidTr="005207F7">
        <w:trPr>
          <w:gridBefore w:val="1"/>
          <w:gridAfter w:val="1"/>
          <w:wBefore w:w="34" w:type="dxa"/>
          <w:wAfter w:w="114" w:type="dxa"/>
          <w:trHeight w:val="48"/>
        </w:trPr>
        <w:tc>
          <w:tcPr>
            <w:tcW w:w="1668" w:type="dxa"/>
            <w:vMerge w:val="restart"/>
            <w:tcBorders>
              <w:top w:val="single" w:sz="5" w:space="0" w:color="000000"/>
              <w:left w:val="single" w:sz="5" w:space="0" w:color="000000"/>
              <w:right w:val="single" w:sz="5" w:space="0" w:color="000000"/>
            </w:tcBorders>
          </w:tcPr>
          <w:p w14:paraId="7B5EB152"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 xml:space="preserve">Data items </w:t>
            </w:r>
          </w:p>
        </w:tc>
        <w:tc>
          <w:tcPr>
            <w:tcW w:w="587" w:type="dxa"/>
            <w:gridSpan w:val="2"/>
            <w:tcBorders>
              <w:top w:val="single" w:sz="5" w:space="0" w:color="000000"/>
              <w:left w:val="single" w:sz="5" w:space="0" w:color="000000"/>
              <w:bottom w:val="single" w:sz="5" w:space="0" w:color="000000"/>
              <w:right w:val="single" w:sz="5" w:space="0" w:color="000000"/>
            </w:tcBorders>
          </w:tcPr>
          <w:p w14:paraId="7AC5A380" w14:textId="77777777" w:rsidR="00DD09B1" w:rsidRPr="007418D3" w:rsidRDefault="00DD09B1" w:rsidP="003117A2">
            <w:pPr>
              <w:pStyle w:val="Default"/>
              <w:spacing w:before="40" w:after="40"/>
              <w:jc w:val="right"/>
              <w:rPr>
                <w:rFonts w:ascii="Arial" w:hAnsi="Arial" w:cs="Arial"/>
                <w:sz w:val="18"/>
                <w:szCs w:val="18"/>
              </w:rPr>
            </w:pPr>
            <w:r w:rsidRPr="007418D3">
              <w:rPr>
                <w:rFonts w:ascii="Arial" w:hAnsi="Arial" w:cs="Arial"/>
                <w:sz w:val="18"/>
                <w:szCs w:val="18"/>
              </w:rPr>
              <w:t>10a</w:t>
            </w:r>
          </w:p>
        </w:tc>
        <w:tc>
          <w:tcPr>
            <w:tcW w:w="11745" w:type="dxa"/>
            <w:gridSpan w:val="2"/>
            <w:tcBorders>
              <w:top w:val="single" w:sz="5" w:space="0" w:color="000000"/>
              <w:left w:val="single" w:sz="5" w:space="0" w:color="000000"/>
              <w:bottom w:val="single" w:sz="5" w:space="0" w:color="000000"/>
              <w:right w:val="single" w:sz="5" w:space="0" w:color="000000"/>
            </w:tcBorders>
          </w:tcPr>
          <w:p w14:paraId="0B1E6A80"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gridSpan w:val="2"/>
            <w:tcBorders>
              <w:top w:val="single" w:sz="5" w:space="0" w:color="000000"/>
              <w:left w:val="single" w:sz="5" w:space="0" w:color="000000"/>
              <w:bottom w:val="single" w:sz="5" w:space="0" w:color="000000"/>
              <w:right w:val="single" w:sz="5" w:space="0" w:color="000000"/>
            </w:tcBorders>
          </w:tcPr>
          <w:p w14:paraId="28E873DD" w14:textId="77777777" w:rsidR="00DD09B1" w:rsidRPr="007418D3" w:rsidRDefault="00DD09B1" w:rsidP="003117A2">
            <w:pPr>
              <w:pStyle w:val="Default"/>
              <w:spacing w:before="40" w:after="40"/>
              <w:rPr>
                <w:rFonts w:ascii="Arial" w:hAnsi="Arial" w:cs="Arial"/>
                <w:color w:val="auto"/>
                <w:sz w:val="18"/>
                <w:szCs w:val="18"/>
              </w:rPr>
            </w:pPr>
            <w:r w:rsidRPr="007418D3">
              <w:rPr>
                <w:rFonts w:ascii="Arial" w:hAnsi="Arial" w:cs="Arial"/>
                <w:color w:val="auto"/>
                <w:sz w:val="18"/>
                <w:szCs w:val="18"/>
              </w:rPr>
              <w:t>9</w:t>
            </w:r>
          </w:p>
        </w:tc>
      </w:tr>
      <w:tr w:rsidR="00DD09B1" w:rsidRPr="007418D3" w14:paraId="151D5CAF" w14:textId="77777777" w:rsidTr="005207F7">
        <w:trPr>
          <w:gridBefore w:val="1"/>
          <w:gridAfter w:val="1"/>
          <w:wBefore w:w="34" w:type="dxa"/>
          <w:wAfter w:w="114" w:type="dxa"/>
          <w:trHeight w:val="48"/>
        </w:trPr>
        <w:tc>
          <w:tcPr>
            <w:tcW w:w="1668" w:type="dxa"/>
            <w:vMerge/>
            <w:tcBorders>
              <w:left w:val="single" w:sz="5" w:space="0" w:color="000000"/>
              <w:bottom w:val="single" w:sz="5" w:space="0" w:color="000000"/>
              <w:right w:val="single" w:sz="5" w:space="0" w:color="000000"/>
            </w:tcBorders>
          </w:tcPr>
          <w:p w14:paraId="51F04EFC" w14:textId="77777777" w:rsidR="00DD09B1" w:rsidRPr="007418D3" w:rsidRDefault="00DD09B1" w:rsidP="003117A2">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0B12EA8C" w14:textId="77777777" w:rsidR="00DD09B1" w:rsidRPr="007418D3" w:rsidRDefault="00DD09B1" w:rsidP="003117A2">
            <w:pPr>
              <w:pStyle w:val="Default"/>
              <w:spacing w:before="40" w:after="40"/>
              <w:jc w:val="right"/>
              <w:rPr>
                <w:rFonts w:ascii="Arial" w:hAnsi="Arial" w:cs="Arial"/>
                <w:sz w:val="18"/>
                <w:szCs w:val="18"/>
              </w:rPr>
            </w:pPr>
            <w:r w:rsidRPr="007418D3">
              <w:rPr>
                <w:rFonts w:ascii="Arial" w:hAnsi="Arial" w:cs="Arial"/>
                <w:sz w:val="18"/>
                <w:szCs w:val="18"/>
              </w:rPr>
              <w:t>10b</w:t>
            </w:r>
          </w:p>
        </w:tc>
        <w:tc>
          <w:tcPr>
            <w:tcW w:w="11745" w:type="dxa"/>
            <w:gridSpan w:val="2"/>
            <w:tcBorders>
              <w:top w:val="single" w:sz="5" w:space="0" w:color="000000"/>
              <w:left w:val="single" w:sz="5" w:space="0" w:color="000000"/>
              <w:bottom w:val="single" w:sz="5" w:space="0" w:color="000000"/>
              <w:right w:val="single" w:sz="5" w:space="0" w:color="000000"/>
            </w:tcBorders>
          </w:tcPr>
          <w:p w14:paraId="6FBCBDE5"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gridSpan w:val="2"/>
            <w:tcBorders>
              <w:top w:val="single" w:sz="5" w:space="0" w:color="000000"/>
              <w:left w:val="single" w:sz="5" w:space="0" w:color="000000"/>
              <w:bottom w:val="single" w:sz="5" w:space="0" w:color="000000"/>
              <w:right w:val="single" w:sz="5" w:space="0" w:color="000000"/>
            </w:tcBorders>
          </w:tcPr>
          <w:p w14:paraId="36CDED82" w14:textId="77777777" w:rsidR="00DD09B1" w:rsidRPr="007418D3" w:rsidRDefault="00DD09B1" w:rsidP="003117A2">
            <w:pPr>
              <w:pStyle w:val="Default"/>
              <w:spacing w:before="40" w:after="40"/>
              <w:rPr>
                <w:rFonts w:ascii="Arial" w:hAnsi="Arial" w:cs="Arial"/>
                <w:color w:val="auto"/>
                <w:sz w:val="18"/>
                <w:szCs w:val="18"/>
              </w:rPr>
            </w:pPr>
            <w:r w:rsidRPr="007418D3">
              <w:rPr>
                <w:rFonts w:ascii="Arial" w:hAnsi="Arial" w:cs="Arial"/>
                <w:color w:val="auto"/>
                <w:sz w:val="18"/>
                <w:szCs w:val="18"/>
              </w:rPr>
              <w:t>9</w:t>
            </w:r>
          </w:p>
        </w:tc>
      </w:tr>
      <w:tr w:rsidR="00DD09B1" w:rsidRPr="007418D3" w14:paraId="0A50B474" w14:textId="77777777" w:rsidTr="005207F7">
        <w:trPr>
          <w:gridBefore w:val="1"/>
          <w:gridAfter w:val="1"/>
          <w:wBefore w:w="34" w:type="dxa"/>
          <w:wAfter w:w="114" w:type="dxa"/>
          <w:trHeight w:val="48"/>
        </w:trPr>
        <w:tc>
          <w:tcPr>
            <w:tcW w:w="1668" w:type="dxa"/>
            <w:tcBorders>
              <w:top w:val="single" w:sz="5" w:space="0" w:color="000000"/>
              <w:left w:val="single" w:sz="5" w:space="0" w:color="000000"/>
              <w:bottom w:val="single" w:sz="5" w:space="0" w:color="000000"/>
              <w:right w:val="single" w:sz="5" w:space="0" w:color="000000"/>
            </w:tcBorders>
          </w:tcPr>
          <w:p w14:paraId="227971DA"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Study risk of bias assessment</w:t>
            </w:r>
          </w:p>
        </w:tc>
        <w:tc>
          <w:tcPr>
            <w:tcW w:w="587" w:type="dxa"/>
            <w:gridSpan w:val="2"/>
            <w:tcBorders>
              <w:top w:val="single" w:sz="5" w:space="0" w:color="000000"/>
              <w:left w:val="single" w:sz="5" w:space="0" w:color="000000"/>
              <w:bottom w:val="single" w:sz="5" w:space="0" w:color="000000"/>
              <w:right w:val="single" w:sz="5" w:space="0" w:color="000000"/>
            </w:tcBorders>
          </w:tcPr>
          <w:p w14:paraId="28118E97" w14:textId="77777777" w:rsidR="00DD09B1" w:rsidRPr="007418D3" w:rsidRDefault="00DD09B1" w:rsidP="003117A2">
            <w:pPr>
              <w:pStyle w:val="Default"/>
              <w:spacing w:before="40" w:after="40"/>
              <w:jc w:val="right"/>
              <w:rPr>
                <w:rFonts w:ascii="Arial" w:hAnsi="Arial" w:cs="Arial"/>
                <w:sz w:val="18"/>
                <w:szCs w:val="18"/>
              </w:rPr>
            </w:pPr>
            <w:r w:rsidRPr="007418D3">
              <w:rPr>
                <w:rFonts w:ascii="Arial" w:hAnsi="Arial" w:cs="Arial"/>
                <w:sz w:val="18"/>
                <w:szCs w:val="18"/>
              </w:rPr>
              <w:t>11</w:t>
            </w:r>
          </w:p>
        </w:tc>
        <w:tc>
          <w:tcPr>
            <w:tcW w:w="11745" w:type="dxa"/>
            <w:gridSpan w:val="2"/>
            <w:tcBorders>
              <w:top w:val="single" w:sz="5" w:space="0" w:color="000000"/>
              <w:left w:val="single" w:sz="5" w:space="0" w:color="000000"/>
              <w:bottom w:val="single" w:sz="5" w:space="0" w:color="000000"/>
              <w:right w:val="single" w:sz="5" w:space="0" w:color="000000"/>
            </w:tcBorders>
          </w:tcPr>
          <w:p w14:paraId="4497FAE4"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gridSpan w:val="2"/>
            <w:tcBorders>
              <w:top w:val="single" w:sz="5" w:space="0" w:color="000000"/>
              <w:left w:val="single" w:sz="5" w:space="0" w:color="000000"/>
              <w:bottom w:val="single" w:sz="5" w:space="0" w:color="000000"/>
              <w:right w:val="single" w:sz="5" w:space="0" w:color="000000"/>
            </w:tcBorders>
          </w:tcPr>
          <w:p w14:paraId="1580D3F9" w14:textId="77777777" w:rsidR="00DD09B1" w:rsidRPr="007418D3" w:rsidRDefault="00DD09B1" w:rsidP="003117A2">
            <w:pPr>
              <w:pStyle w:val="Default"/>
              <w:spacing w:before="40" w:after="40"/>
              <w:rPr>
                <w:rFonts w:ascii="Arial" w:hAnsi="Arial" w:cs="Arial"/>
                <w:color w:val="auto"/>
                <w:sz w:val="18"/>
                <w:szCs w:val="18"/>
              </w:rPr>
            </w:pPr>
            <w:r w:rsidRPr="007418D3">
              <w:rPr>
                <w:rFonts w:ascii="Arial" w:hAnsi="Arial" w:cs="Arial"/>
                <w:color w:val="auto"/>
                <w:sz w:val="18"/>
                <w:szCs w:val="18"/>
              </w:rPr>
              <w:t>9</w:t>
            </w:r>
          </w:p>
        </w:tc>
      </w:tr>
      <w:tr w:rsidR="00DD09B1" w:rsidRPr="007418D3" w14:paraId="6FBEE962" w14:textId="77777777" w:rsidTr="005207F7">
        <w:trPr>
          <w:gridBefore w:val="1"/>
          <w:gridAfter w:val="1"/>
          <w:wBefore w:w="34" w:type="dxa"/>
          <w:wAfter w:w="114" w:type="dxa"/>
          <w:trHeight w:val="48"/>
        </w:trPr>
        <w:tc>
          <w:tcPr>
            <w:tcW w:w="1668" w:type="dxa"/>
            <w:tcBorders>
              <w:top w:val="single" w:sz="5" w:space="0" w:color="000000"/>
              <w:left w:val="single" w:sz="5" w:space="0" w:color="000000"/>
              <w:bottom w:val="single" w:sz="5" w:space="0" w:color="000000"/>
              <w:right w:val="single" w:sz="5" w:space="0" w:color="000000"/>
            </w:tcBorders>
          </w:tcPr>
          <w:p w14:paraId="55277412"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 xml:space="preserve">Effect measures </w:t>
            </w:r>
          </w:p>
        </w:tc>
        <w:tc>
          <w:tcPr>
            <w:tcW w:w="587" w:type="dxa"/>
            <w:gridSpan w:val="2"/>
            <w:tcBorders>
              <w:top w:val="single" w:sz="5" w:space="0" w:color="000000"/>
              <w:left w:val="single" w:sz="5" w:space="0" w:color="000000"/>
              <w:bottom w:val="single" w:sz="5" w:space="0" w:color="000000"/>
              <w:right w:val="single" w:sz="5" w:space="0" w:color="000000"/>
            </w:tcBorders>
          </w:tcPr>
          <w:p w14:paraId="659CBDA3" w14:textId="77777777" w:rsidR="00DD09B1" w:rsidRPr="007418D3" w:rsidRDefault="00DD09B1" w:rsidP="003117A2">
            <w:pPr>
              <w:pStyle w:val="Default"/>
              <w:spacing w:before="40" w:after="40"/>
              <w:jc w:val="right"/>
              <w:rPr>
                <w:rFonts w:ascii="Arial" w:hAnsi="Arial" w:cs="Arial"/>
                <w:sz w:val="18"/>
                <w:szCs w:val="18"/>
              </w:rPr>
            </w:pPr>
            <w:r w:rsidRPr="007418D3">
              <w:rPr>
                <w:rFonts w:ascii="Arial" w:hAnsi="Arial" w:cs="Arial"/>
                <w:sz w:val="18"/>
                <w:szCs w:val="18"/>
              </w:rPr>
              <w:t>12</w:t>
            </w:r>
          </w:p>
        </w:tc>
        <w:tc>
          <w:tcPr>
            <w:tcW w:w="11745" w:type="dxa"/>
            <w:gridSpan w:val="2"/>
            <w:tcBorders>
              <w:top w:val="single" w:sz="5" w:space="0" w:color="000000"/>
              <w:left w:val="single" w:sz="5" w:space="0" w:color="000000"/>
              <w:bottom w:val="single" w:sz="5" w:space="0" w:color="000000"/>
              <w:right w:val="single" w:sz="5" w:space="0" w:color="000000"/>
            </w:tcBorders>
          </w:tcPr>
          <w:p w14:paraId="49241405"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Specify for each outcome the effect measure(s) (e.g. risk ratio, mean difference) used in the synthesis or presentation of results.</w:t>
            </w:r>
          </w:p>
        </w:tc>
        <w:tc>
          <w:tcPr>
            <w:tcW w:w="1200" w:type="dxa"/>
            <w:gridSpan w:val="2"/>
            <w:tcBorders>
              <w:top w:val="single" w:sz="5" w:space="0" w:color="000000"/>
              <w:left w:val="single" w:sz="5" w:space="0" w:color="000000"/>
              <w:bottom w:val="single" w:sz="5" w:space="0" w:color="000000"/>
              <w:right w:val="single" w:sz="5" w:space="0" w:color="000000"/>
            </w:tcBorders>
          </w:tcPr>
          <w:p w14:paraId="0820DCAF" w14:textId="77777777" w:rsidR="00DD09B1" w:rsidRPr="007418D3" w:rsidRDefault="00DD09B1" w:rsidP="003117A2">
            <w:pPr>
              <w:pStyle w:val="Default"/>
              <w:spacing w:before="40" w:after="40"/>
              <w:rPr>
                <w:rFonts w:ascii="Arial" w:hAnsi="Arial" w:cs="Arial"/>
                <w:color w:val="auto"/>
                <w:sz w:val="18"/>
                <w:szCs w:val="18"/>
              </w:rPr>
            </w:pPr>
            <w:r w:rsidRPr="007418D3">
              <w:rPr>
                <w:rFonts w:ascii="Arial" w:hAnsi="Arial" w:cs="Arial"/>
                <w:color w:val="auto"/>
                <w:sz w:val="18"/>
                <w:szCs w:val="18"/>
              </w:rPr>
              <w:t>NA</w:t>
            </w:r>
          </w:p>
        </w:tc>
      </w:tr>
      <w:tr w:rsidR="00DD09B1" w:rsidRPr="007418D3" w14:paraId="735B6BB7" w14:textId="77777777" w:rsidTr="005207F7">
        <w:trPr>
          <w:gridBefore w:val="1"/>
          <w:gridAfter w:val="1"/>
          <w:wBefore w:w="34" w:type="dxa"/>
          <w:wAfter w:w="114" w:type="dxa"/>
          <w:trHeight w:val="48"/>
        </w:trPr>
        <w:tc>
          <w:tcPr>
            <w:tcW w:w="1668" w:type="dxa"/>
            <w:vMerge w:val="restart"/>
            <w:tcBorders>
              <w:top w:val="single" w:sz="5" w:space="0" w:color="000000"/>
              <w:left w:val="single" w:sz="5" w:space="0" w:color="000000"/>
              <w:right w:val="single" w:sz="5" w:space="0" w:color="000000"/>
            </w:tcBorders>
          </w:tcPr>
          <w:p w14:paraId="0A0C3D34"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Synthesis methods</w:t>
            </w:r>
          </w:p>
        </w:tc>
        <w:tc>
          <w:tcPr>
            <w:tcW w:w="587" w:type="dxa"/>
            <w:gridSpan w:val="2"/>
            <w:tcBorders>
              <w:top w:val="single" w:sz="5" w:space="0" w:color="000000"/>
              <w:left w:val="single" w:sz="5" w:space="0" w:color="000000"/>
              <w:bottom w:val="single" w:sz="5" w:space="0" w:color="000000"/>
              <w:right w:val="single" w:sz="5" w:space="0" w:color="000000"/>
            </w:tcBorders>
          </w:tcPr>
          <w:p w14:paraId="1294BD40" w14:textId="77777777" w:rsidR="00DD09B1" w:rsidRPr="007418D3" w:rsidRDefault="00DD09B1" w:rsidP="003117A2">
            <w:pPr>
              <w:pStyle w:val="Default"/>
              <w:spacing w:before="40" w:after="40"/>
              <w:jc w:val="right"/>
              <w:rPr>
                <w:rFonts w:ascii="Arial" w:hAnsi="Arial" w:cs="Arial"/>
                <w:sz w:val="18"/>
                <w:szCs w:val="18"/>
              </w:rPr>
            </w:pPr>
            <w:r w:rsidRPr="007418D3">
              <w:rPr>
                <w:rFonts w:ascii="Arial" w:hAnsi="Arial" w:cs="Arial"/>
                <w:sz w:val="18"/>
                <w:szCs w:val="18"/>
              </w:rPr>
              <w:t>13a</w:t>
            </w:r>
          </w:p>
        </w:tc>
        <w:tc>
          <w:tcPr>
            <w:tcW w:w="11745" w:type="dxa"/>
            <w:gridSpan w:val="2"/>
            <w:tcBorders>
              <w:top w:val="single" w:sz="5" w:space="0" w:color="000000"/>
              <w:left w:val="single" w:sz="5" w:space="0" w:color="000000"/>
              <w:bottom w:val="single" w:sz="5" w:space="0" w:color="000000"/>
              <w:right w:val="single" w:sz="5" w:space="0" w:color="000000"/>
            </w:tcBorders>
          </w:tcPr>
          <w:p w14:paraId="6F2CED0E"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gridSpan w:val="2"/>
            <w:tcBorders>
              <w:top w:val="single" w:sz="5" w:space="0" w:color="000000"/>
              <w:left w:val="single" w:sz="5" w:space="0" w:color="000000"/>
              <w:bottom w:val="single" w:sz="5" w:space="0" w:color="000000"/>
              <w:right w:val="single" w:sz="5" w:space="0" w:color="000000"/>
            </w:tcBorders>
          </w:tcPr>
          <w:p w14:paraId="298F23C1" w14:textId="77777777" w:rsidR="00DD09B1" w:rsidRPr="007418D3" w:rsidRDefault="00DD09B1" w:rsidP="003117A2">
            <w:pPr>
              <w:pStyle w:val="Default"/>
              <w:spacing w:before="40" w:after="40"/>
              <w:rPr>
                <w:rFonts w:ascii="Arial" w:hAnsi="Arial" w:cs="Arial"/>
                <w:color w:val="auto"/>
                <w:sz w:val="18"/>
                <w:szCs w:val="18"/>
              </w:rPr>
            </w:pPr>
            <w:r w:rsidRPr="007418D3">
              <w:rPr>
                <w:rFonts w:ascii="Arial" w:hAnsi="Arial" w:cs="Arial"/>
                <w:color w:val="auto"/>
                <w:sz w:val="18"/>
                <w:szCs w:val="18"/>
              </w:rPr>
              <w:t>9</w:t>
            </w:r>
          </w:p>
        </w:tc>
      </w:tr>
      <w:tr w:rsidR="00DD09B1" w:rsidRPr="007418D3" w14:paraId="2EC9B66A" w14:textId="77777777" w:rsidTr="005207F7">
        <w:trPr>
          <w:gridBefore w:val="1"/>
          <w:gridAfter w:val="1"/>
          <w:wBefore w:w="34" w:type="dxa"/>
          <w:wAfter w:w="114" w:type="dxa"/>
          <w:trHeight w:val="48"/>
        </w:trPr>
        <w:tc>
          <w:tcPr>
            <w:tcW w:w="1668" w:type="dxa"/>
            <w:vMerge/>
            <w:tcBorders>
              <w:left w:val="single" w:sz="5" w:space="0" w:color="000000"/>
              <w:right w:val="single" w:sz="5" w:space="0" w:color="000000"/>
            </w:tcBorders>
          </w:tcPr>
          <w:p w14:paraId="15404C0F" w14:textId="77777777" w:rsidR="00DD09B1" w:rsidRPr="007418D3" w:rsidRDefault="00DD09B1" w:rsidP="003117A2">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5EB2A999" w14:textId="77777777" w:rsidR="00DD09B1" w:rsidRPr="007418D3" w:rsidRDefault="00DD09B1" w:rsidP="003117A2">
            <w:pPr>
              <w:pStyle w:val="Default"/>
              <w:spacing w:before="40" w:after="40"/>
              <w:jc w:val="right"/>
              <w:rPr>
                <w:rFonts w:ascii="Arial" w:hAnsi="Arial" w:cs="Arial"/>
                <w:sz w:val="18"/>
                <w:szCs w:val="18"/>
              </w:rPr>
            </w:pPr>
            <w:r w:rsidRPr="007418D3">
              <w:rPr>
                <w:rFonts w:ascii="Arial" w:hAnsi="Arial" w:cs="Arial"/>
                <w:sz w:val="18"/>
                <w:szCs w:val="18"/>
              </w:rPr>
              <w:t>13b</w:t>
            </w:r>
          </w:p>
        </w:tc>
        <w:tc>
          <w:tcPr>
            <w:tcW w:w="11745" w:type="dxa"/>
            <w:gridSpan w:val="2"/>
            <w:tcBorders>
              <w:top w:val="single" w:sz="5" w:space="0" w:color="000000"/>
              <w:left w:val="single" w:sz="5" w:space="0" w:color="000000"/>
              <w:bottom w:val="single" w:sz="5" w:space="0" w:color="000000"/>
              <w:right w:val="single" w:sz="5" w:space="0" w:color="000000"/>
            </w:tcBorders>
          </w:tcPr>
          <w:p w14:paraId="07213DBC"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 xml:space="preserve">Describe any methods required to prepare the data for presentation or synthesis, such as handling of missing summary statistics, or data </w:t>
            </w:r>
            <w:r w:rsidRPr="007418D3">
              <w:rPr>
                <w:rFonts w:ascii="Arial" w:hAnsi="Arial" w:cs="Arial"/>
                <w:sz w:val="18"/>
                <w:szCs w:val="18"/>
              </w:rPr>
              <w:lastRenderedPageBreak/>
              <w:t>conversions.</w:t>
            </w:r>
          </w:p>
        </w:tc>
        <w:tc>
          <w:tcPr>
            <w:tcW w:w="1200" w:type="dxa"/>
            <w:gridSpan w:val="2"/>
            <w:tcBorders>
              <w:top w:val="single" w:sz="5" w:space="0" w:color="000000"/>
              <w:left w:val="single" w:sz="5" w:space="0" w:color="000000"/>
              <w:bottom w:val="single" w:sz="5" w:space="0" w:color="000000"/>
              <w:right w:val="single" w:sz="5" w:space="0" w:color="000000"/>
            </w:tcBorders>
          </w:tcPr>
          <w:p w14:paraId="2149FF09" w14:textId="77777777" w:rsidR="00DD09B1" w:rsidRPr="007418D3" w:rsidRDefault="00DD09B1" w:rsidP="003117A2">
            <w:pPr>
              <w:pStyle w:val="Default"/>
              <w:spacing w:before="40" w:after="40"/>
              <w:rPr>
                <w:rFonts w:ascii="Arial" w:hAnsi="Arial" w:cs="Arial"/>
                <w:color w:val="auto"/>
                <w:sz w:val="18"/>
                <w:szCs w:val="18"/>
              </w:rPr>
            </w:pPr>
            <w:r w:rsidRPr="007418D3">
              <w:rPr>
                <w:rFonts w:ascii="Arial" w:hAnsi="Arial" w:cs="Arial"/>
                <w:color w:val="auto"/>
                <w:sz w:val="18"/>
                <w:szCs w:val="18"/>
              </w:rPr>
              <w:lastRenderedPageBreak/>
              <w:t>NA</w:t>
            </w:r>
          </w:p>
        </w:tc>
      </w:tr>
      <w:tr w:rsidR="00DD09B1" w:rsidRPr="007418D3" w14:paraId="69832F80" w14:textId="77777777" w:rsidTr="005207F7">
        <w:trPr>
          <w:gridBefore w:val="1"/>
          <w:gridAfter w:val="1"/>
          <w:wBefore w:w="34" w:type="dxa"/>
          <w:wAfter w:w="114" w:type="dxa"/>
          <w:trHeight w:val="48"/>
        </w:trPr>
        <w:tc>
          <w:tcPr>
            <w:tcW w:w="1668" w:type="dxa"/>
            <w:vMerge/>
            <w:tcBorders>
              <w:left w:val="single" w:sz="5" w:space="0" w:color="000000"/>
              <w:right w:val="single" w:sz="5" w:space="0" w:color="000000"/>
            </w:tcBorders>
          </w:tcPr>
          <w:p w14:paraId="0B67D88D" w14:textId="77777777" w:rsidR="00DD09B1" w:rsidRPr="007418D3" w:rsidRDefault="00DD09B1" w:rsidP="003117A2">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29EB5D1C" w14:textId="77777777" w:rsidR="00DD09B1" w:rsidRPr="007418D3" w:rsidRDefault="00DD09B1" w:rsidP="003117A2">
            <w:pPr>
              <w:pStyle w:val="Default"/>
              <w:spacing w:before="40" w:after="40"/>
              <w:jc w:val="right"/>
              <w:rPr>
                <w:rFonts w:ascii="Arial" w:hAnsi="Arial" w:cs="Arial"/>
                <w:sz w:val="18"/>
                <w:szCs w:val="18"/>
              </w:rPr>
            </w:pPr>
            <w:r w:rsidRPr="007418D3">
              <w:rPr>
                <w:rFonts w:ascii="Arial" w:hAnsi="Arial" w:cs="Arial"/>
                <w:sz w:val="18"/>
                <w:szCs w:val="18"/>
              </w:rPr>
              <w:t>13c</w:t>
            </w:r>
          </w:p>
        </w:tc>
        <w:tc>
          <w:tcPr>
            <w:tcW w:w="11745" w:type="dxa"/>
            <w:gridSpan w:val="2"/>
            <w:tcBorders>
              <w:top w:val="single" w:sz="5" w:space="0" w:color="000000"/>
              <w:left w:val="single" w:sz="5" w:space="0" w:color="000000"/>
              <w:bottom w:val="single" w:sz="5" w:space="0" w:color="000000"/>
              <w:right w:val="single" w:sz="5" w:space="0" w:color="000000"/>
            </w:tcBorders>
          </w:tcPr>
          <w:p w14:paraId="455FC460"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Describe any methods used to tabulate or visually display results of individual studies and syntheses.</w:t>
            </w:r>
          </w:p>
        </w:tc>
        <w:tc>
          <w:tcPr>
            <w:tcW w:w="1200" w:type="dxa"/>
            <w:gridSpan w:val="2"/>
            <w:tcBorders>
              <w:top w:val="single" w:sz="5" w:space="0" w:color="000000"/>
              <w:left w:val="single" w:sz="5" w:space="0" w:color="000000"/>
              <w:bottom w:val="single" w:sz="5" w:space="0" w:color="000000"/>
              <w:right w:val="single" w:sz="5" w:space="0" w:color="000000"/>
            </w:tcBorders>
          </w:tcPr>
          <w:p w14:paraId="05FD827A" w14:textId="77777777" w:rsidR="00DD09B1" w:rsidRPr="007418D3" w:rsidRDefault="00DD09B1" w:rsidP="003117A2">
            <w:pPr>
              <w:pStyle w:val="Default"/>
              <w:spacing w:before="40" w:after="40"/>
              <w:rPr>
                <w:rFonts w:ascii="Arial" w:hAnsi="Arial" w:cs="Arial"/>
                <w:color w:val="auto"/>
                <w:sz w:val="18"/>
                <w:szCs w:val="18"/>
              </w:rPr>
            </w:pPr>
            <w:r w:rsidRPr="007418D3">
              <w:rPr>
                <w:rFonts w:ascii="Arial" w:hAnsi="Arial" w:cs="Arial"/>
                <w:color w:val="auto"/>
                <w:sz w:val="18"/>
                <w:szCs w:val="18"/>
              </w:rPr>
              <w:t>9</w:t>
            </w:r>
          </w:p>
        </w:tc>
      </w:tr>
      <w:tr w:rsidR="00DD09B1" w:rsidRPr="007418D3" w14:paraId="02709EBA" w14:textId="77777777" w:rsidTr="005207F7">
        <w:trPr>
          <w:gridBefore w:val="1"/>
          <w:gridAfter w:val="1"/>
          <w:wBefore w:w="34" w:type="dxa"/>
          <w:wAfter w:w="114" w:type="dxa"/>
          <w:trHeight w:val="48"/>
        </w:trPr>
        <w:tc>
          <w:tcPr>
            <w:tcW w:w="1668" w:type="dxa"/>
            <w:vMerge/>
            <w:tcBorders>
              <w:left w:val="single" w:sz="5" w:space="0" w:color="000000"/>
              <w:right w:val="single" w:sz="5" w:space="0" w:color="000000"/>
            </w:tcBorders>
          </w:tcPr>
          <w:p w14:paraId="68C22FA4" w14:textId="77777777" w:rsidR="00DD09B1" w:rsidRPr="007418D3" w:rsidRDefault="00DD09B1" w:rsidP="003117A2">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7CAAA73A" w14:textId="77777777" w:rsidR="00DD09B1" w:rsidRPr="007418D3" w:rsidRDefault="00DD09B1" w:rsidP="003117A2">
            <w:pPr>
              <w:pStyle w:val="Default"/>
              <w:spacing w:before="40" w:after="40"/>
              <w:jc w:val="right"/>
              <w:rPr>
                <w:rFonts w:ascii="Arial" w:hAnsi="Arial" w:cs="Arial"/>
                <w:sz w:val="18"/>
                <w:szCs w:val="18"/>
              </w:rPr>
            </w:pPr>
            <w:r w:rsidRPr="007418D3">
              <w:rPr>
                <w:rFonts w:ascii="Arial" w:hAnsi="Arial" w:cs="Arial"/>
                <w:sz w:val="18"/>
                <w:szCs w:val="18"/>
              </w:rPr>
              <w:t>13d</w:t>
            </w:r>
          </w:p>
        </w:tc>
        <w:tc>
          <w:tcPr>
            <w:tcW w:w="11745" w:type="dxa"/>
            <w:gridSpan w:val="2"/>
            <w:tcBorders>
              <w:top w:val="single" w:sz="5" w:space="0" w:color="000000"/>
              <w:left w:val="single" w:sz="5" w:space="0" w:color="000000"/>
              <w:bottom w:val="single" w:sz="5" w:space="0" w:color="000000"/>
              <w:right w:val="single" w:sz="5" w:space="0" w:color="000000"/>
            </w:tcBorders>
          </w:tcPr>
          <w:p w14:paraId="39DE578E"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gridSpan w:val="2"/>
            <w:tcBorders>
              <w:top w:val="single" w:sz="5" w:space="0" w:color="000000"/>
              <w:left w:val="single" w:sz="5" w:space="0" w:color="000000"/>
              <w:bottom w:val="single" w:sz="5" w:space="0" w:color="000000"/>
              <w:right w:val="single" w:sz="5" w:space="0" w:color="000000"/>
            </w:tcBorders>
          </w:tcPr>
          <w:p w14:paraId="21D1A340" w14:textId="77777777" w:rsidR="00DD09B1" w:rsidRPr="007418D3" w:rsidRDefault="00DD09B1" w:rsidP="003117A2">
            <w:pPr>
              <w:pStyle w:val="Default"/>
              <w:spacing w:before="40" w:after="40"/>
              <w:rPr>
                <w:rFonts w:ascii="Arial" w:hAnsi="Arial" w:cs="Arial"/>
                <w:color w:val="auto"/>
                <w:sz w:val="18"/>
                <w:szCs w:val="18"/>
              </w:rPr>
            </w:pPr>
            <w:r w:rsidRPr="007418D3">
              <w:rPr>
                <w:rFonts w:ascii="Arial" w:hAnsi="Arial" w:cs="Arial"/>
                <w:color w:val="auto"/>
                <w:sz w:val="18"/>
                <w:szCs w:val="18"/>
              </w:rPr>
              <w:t>9-10</w:t>
            </w:r>
          </w:p>
        </w:tc>
      </w:tr>
      <w:tr w:rsidR="00DD09B1" w:rsidRPr="007418D3" w14:paraId="5642872B" w14:textId="77777777" w:rsidTr="005207F7">
        <w:trPr>
          <w:gridBefore w:val="1"/>
          <w:gridAfter w:val="1"/>
          <w:wBefore w:w="34" w:type="dxa"/>
          <w:wAfter w:w="114" w:type="dxa"/>
          <w:trHeight w:val="48"/>
        </w:trPr>
        <w:tc>
          <w:tcPr>
            <w:tcW w:w="1668" w:type="dxa"/>
            <w:vMerge/>
            <w:tcBorders>
              <w:left w:val="single" w:sz="5" w:space="0" w:color="000000"/>
              <w:right w:val="single" w:sz="5" w:space="0" w:color="000000"/>
            </w:tcBorders>
          </w:tcPr>
          <w:p w14:paraId="3585FC32" w14:textId="77777777" w:rsidR="00DD09B1" w:rsidRPr="007418D3" w:rsidRDefault="00DD09B1" w:rsidP="003117A2">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7028CD99" w14:textId="77777777" w:rsidR="00DD09B1" w:rsidRPr="007418D3" w:rsidRDefault="00DD09B1" w:rsidP="003117A2">
            <w:pPr>
              <w:pStyle w:val="Default"/>
              <w:spacing w:before="40" w:after="40"/>
              <w:jc w:val="right"/>
              <w:rPr>
                <w:rFonts w:ascii="Arial" w:hAnsi="Arial" w:cs="Arial"/>
                <w:sz w:val="18"/>
                <w:szCs w:val="18"/>
              </w:rPr>
            </w:pPr>
            <w:r w:rsidRPr="007418D3">
              <w:rPr>
                <w:rFonts w:ascii="Arial" w:hAnsi="Arial" w:cs="Arial"/>
                <w:sz w:val="18"/>
                <w:szCs w:val="18"/>
              </w:rPr>
              <w:t>13e</w:t>
            </w:r>
          </w:p>
        </w:tc>
        <w:tc>
          <w:tcPr>
            <w:tcW w:w="11745" w:type="dxa"/>
            <w:gridSpan w:val="2"/>
            <w:tcBorders>
              <w:top w:val="single" w:sz="5" w:space="0" w:color="000000"/>
              <w:left w:val="single" w:sz="5" w:space="0" w:color="000000"/>
              <w:bottom w:val="single" w:sz="5" w:space="0" w:color="000000"/>
              <w:right w:val="single" w:sz="5" w:space="0" w:color="000000"/>
            </w:tcBorders>
          </w:tcPr>
          <w:p w14:paraId="686469B4"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Describe any methods used to explore possible causes of heterogeneity among study results (e.g. subgroup analysis, meta-regression).</w:t>
            </w:r>
          </w:p>
        </w:tc>
        <w:tc>
          <w:tcPr>
            <w:tcW w:w="1200" w:type="dxa"/>
            <w:gridSpan w:val="2"/>
            <w:tcBorders>
              <w:top w:val="single" w:sz="5" w:space="0" w:color="000000"/>
              <w:left w:val="single" w:sz="5" w:space="0" w:color="000000"/>
              <w:bottom w:val="single" w:sz="5" w:space="0" w:color="000000"/>
              <w:right w:val="single" w:sz="5" w:space="0" w:color="000000"/>
            </w:tcBorders>
          </w:tcPr>
          <w:p w14:paraId="6F3819CC" w14:textId="77777777" w:rsidR="00DD09B1" w:rsidRPr="007418D3" w:rsidRDefault="00DD09B1" w:rsidP="003117A2">
            <w:pPr>
              <w:pStyle w:val="Default"/>
              <w:spacing w:before="40" w:after="40"/>
              <w:rPr>
                <w:rFonts w:ascii="Arial" w:hAnsi="Arial" w:cs="Arial"/>
                <w:color w:val="auto"/>
                <w:sz w:val="18"/>
                <w:szCs w:val="18"/>
              </w:rPr>
            </w:pPr>
            <w:r w:rsidRPr="007418D3">
              <w:rPr>
                <w:rFonts w:ascii="Arial" w:hAnsi="Arial" w:cs="Arial"/>
                <w:color w:val="auto"/>
                <w:sz w:val="18"/>
                <w:szCs w:val="18"/>
              </w:rPr>
              <w:t>NA</w:t>
            </w:r>
          </w:p>
        </w:tc>
      </w:tr>
      <w:tr w:rsidR="00DD09B1" w:rsidRPr="007418D3" w14:paraId="6E3329F1" w14:textId="77777777" w:rsidTr="005207F7">
        <w:trPr>
          <w:gridBefore w:val="1"/>
          <w:gridAfter w:val="1"/>
          <w:wBefore w:w="34" w:type="dxa"/>
          <w:wAfter w:w="114" w:type="dxa"/>
          <w:trHeight w:val="50"/>
        </w:trPr>
        <w:tc>
          <w:tcPr>
            <w:tcW w:w="1668" w:type="dxa"/>
            <w:vMerge/>
            <w:tcBorders>
              <w:left w:val="single" w:sz="5" w:space="0" w:color="000000"/>
              <w:bottom w:val="single" w:sz="5" w:space="0" w:color="000000"/>
              <w:right w:val="single" w:sz="5" w:space="0" w:color="000000"/>
            </w:tcBorders>
          </w:tcPr>
          <w:p w14:paraId="5148515D" w14:textId="77777777" w:rsidR="00DD09B1" w:rsidRPr="007418D3" w:rsidRDefault="00DD09B1" w:rsidP="003117A2">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5E664755" w14:textId="77777777" w:rsidR="00DD09B1" w:rsidRPr="007418D3" w:rsidRDefault="00DD09B1" w:rsidP="003117A2">
            <w:pPr>
              <w:pStyle w:val="Default"/>
              <w:spacing w:before="40" w:after="40"/>
              <w:jc w:val="right"/>
              <w:rPr>
                <w:rFonts w:ascii="Arial" w:hAnsi="Arial" w:cs="Arial"/>
                <w:sz w:val="18"/>
                <w:szCs w:val="18"/>
              </w:rPr>
            </w:pPr>
            <w:r w:rsidRPr="007418D3">
              <w:rPr>
                <w:rFonts w:ascii="Arial" w:hAnsi="Arial" w:cs="Arial"/>
                <w:sz w:val="18"/>
                <w:szCs w:val="18"/>
              </w:rPr>
              <w:t>13f</w:t>
            </w:r>
          </w:p>
        </w:tc>
        <w:tc>
          <w:tcPr>
            <w:tcW w:w="11745" w:type="dxa"/>
            <w:gridSpan w:val="2"/>
            <w:tcBorders>
              <w:top w:val="single" w:sz="5" w:space="0" w:color="000000"/>
              <w:left w:val="single" w:sz="5" w:space="0" w:color="000000"/>
              <w:bottom w:val="single" w:sz="5" w:space="0" w:color="000000"/>
              <w:right w:val="single" w:sz="5" w:space="0" w:color="000000"/>
            </w:tcBorders>
          </w:tcPr>
          <w:p w14:paraId="14CB6CF6"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Describe any sensitivity analyses conducted to assess robustness of the synthesized results.</w:t>
            </w:r>
          </w:p>
        </w:tc>
        <w:tc>
          <w:tcPr>
            <w:tcW w:w="1200" w:type="dxa"/>
            <w:gridSpan w:val="2"/>
            <w:tcBorders>
              <w:top w:val="single" w:sz="5" w:space="0" w:color="000000"/>
              <w:left w:val="single" w:sz="5" w:space="0" w:color="000000"/>
              <w:bottom w:val="single" w:sz="5" w:space="0" w:color="000000"/>
              <w:right w:val="single" w:sz="5" w:space="0" w:color="000000"/>
            </w:tcBorders>
          </w:tcPr>
          <w:p w14:paraId="5B1FCE1E" w14:textId="77777777" w:rsidR="00DD09B1" w:rsidRPr="007418D3" w:rsidRDefault="00DD09B1" w:rsidP="003117A2">
            <w:pPr>
              <w:pStyle w:val="Default"/>
              <w:spacing w:before="40" w:after="40"/>
              <w:rPr>
                <w:rFonts w:ascii="Arial" w:hAnsi="Arial" w:cs="Arial"/>
                <w:color w:val="auto"/>
                <w:sz w:val="18"/>
                <w:szCs w:val="18"/>
              </w:rPr>
            </w:pPr>
            <w:r w:rsidRPr="007418D3">
              <w:rPr>
                <w:rFonts w:ascii="Arial" w:hAnsi="Arial" w:cs="Arial"/>
                <w:color w:val="auto"/>
                <w:sz w:val="18"/>
                <w:szCs w:val="18"/>
              </w:rPr>
              <w:t>NA</w:t>
            </w:r>
          </w:p>
        </w:tc>
      </w:tr>
      <w:tr w:rsidR="00DD09B1" w:rsidRPr="007418D3" w14:paraId="278EEC5F" w14:textId="77777777" w:rsidTr="005207F7">
        <w:trPr>
          <w:gridBefore w:val="1"/>
          <w:gridAfter w:val="1"/>
          <w:wBefore w:w="34" w:type="dxa"/>
          <w:wAfter w:w="114" w:type="dxa"/>
          <w:trHeight w:val="48"/>
        </w:trPr>
        <w:tc>
          <w:tcPr>
            <w:tcW w:w="1668" w:type="dxa"/>
            <w:tcBorders>
              <w:top w:val="single" w:sz="5" w:space="0" w:color="000000"/>
              <w:left w:val="single" w:sz="5" w:space="0" w:color="000000"/>
              <w:bottom w:val="single" w:sz="5" w:space="0" w:color="000000"/>
              <w:right w:val="single" w:sz="5" w:space="0" w:color="000000"/>
            </w:tcBorders>
          </w:tcPr>
          <w:p w14:paraId="3BDCE29C"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Reporting bias assessment</w:t>
            </w:r>
          </w:p>
        </w:tc>
        <w:tc>
          <w:tcPr>
            <w:tcW w:w="587" w:type="dxa"/>
            <w:gridSpan w:val="2"/>
            <w:tcBorders>
              <w:top w:val="single" w:sz="5" w:space="0" w:color="000000"/>
              <w:left w:val="single" w:sz="5" w:space="0" w:color="000000"/>
              <w:bottom w:val="single" w:sz="5" w:space="0" w:color="000000"/>
              <w:right w:val="single" w:sz="5" w:space="0" w:color="000000"/>
            </w:tcBorders>
          </w:tcPr>
          <w:p w14:paraId="23EE4F6B" w14:textId="77777777" w:rsidR="00DD09B1" w:rsidRPr="007418D3" w:rsidRDefault="00DD09B1" w:rsidP="003117A2">
            <w:pPr>
              <w:pStyle w:val="Default"/>
              <w:spacing w:before="40" w:after="40"/>
              <w:jc w:val="right"/>
              <w:rPr>
                <w:rFonts w:ascii="Arial" w:hAnsi="Arial" w:cs="Arial"/>
                <w:sz w:val="18"/>
                <w:szCs w:val="18"/>
              </w:rPr>
            </w:pPr>
            <w:r w:rsidRPr="007418D3">
              <w:rPr>
                <w:rFonts w:ascii="Arial" w:hAnsi="Arial" w:cs="Arial"/>
                <w:sz w:val="18"/>
                <w:szCs w:val="18"/>
              </w:rPr>
              <w:t>14</w:t>
            </w:r>
          </w:p>
        </w:tc>
        <w:tc>
          <w:tcPr>
            <w:tcW w:w="11745" w:type="dxa"/>
            <w:gridSpan w:val="2"/>
            <w:tcBorders>
              <w:top w:val="single" w:sz="5" w:space="0" w:color="000000"/>
              <w:left w:val="single" w:sz="5" w:space="0" w:color="000000"/>
              <w:bottom w:val="single" w:sz="5" w:space="0" w:color="000000"/>
              <w:right w:val="single" w:sz="5" w:space="0" w:color="000000"/>
            </w:tcBorders>
          </w:tcPr>
          <w:p w14:paraId="0869800F"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Describe any methods used to assess risk of bias due to missing results in a synthesis (arising from reporting biases).</w:t>
            </w:r>
          </w:p>
        </w:tc>
        <w:tc>
          <w:tcPr>
            <w:tcW w:w="1200" w:type="dxa"/>
            <w:gridSpan w:val="2"/>
            <w:tcBorders>
              <w:top w:val="single" w:sz="5" w:space="0" w:color="000000"/>
              <w:left w:val="single" w:sz="5" w:space="0" w:color="000000"/>
              <w:bottom w:val="single" w:sz="5" w:space="0" w:color="000000"/>
              <w:right w:val="single" w:sz="5" w:space="0" w:color="000000"/>
            </w:tcBorders>
          </w:tcPr>
          <w:p w14:paraId="52627E2A" w14:textId="77777777" w:rsidR="00DD09B1" w:rsidRPr="007418D3" w:rsidRDefault="00DD09B1" w:rsidP="003117A2">
            <w:pPr>
              <w:pStyle w:val="Default"/>
              <w:spacing w:before="40" w:after="40"/>
              <w:rPr>
                <w:rFonts w:ascii="Arial" w:hAnsi="Arial" w:cs="Arial"/>
                <w:color w:val="auto"/>
                <w:sz w:val="18"/>
                <w:szCs w:val="18"/>
              </w:rPr>
            </w:pPr>
            <w:r w:rsidRPr="007418D3">
              <w:rPr>
                <w:rFonts w:ascii="Arial" w:hAnsi="Arial" w:cs="Arial"/>
                <w:color w:val="auto"/>
                <w:sz w:val="18"/>
                <w:szCs w:val="18"/>
              </w:rPr>
              <w:t>9</w:t>
            </w:r>
          </w:p>
        </w:tc>
      </w:tr>
      <w:tr w:rsidR="00DD09B1" w:rsidRPr="007418D3" w14:paraId="641A688F" w14:textId="77777777" w:rsidTr="005207F7">
        <w:trPr>
          <w:gridBefore w:val="1"/>
          <w:gridAfter w:val="1"/>
          <w:wBefore w:w="34" w:type="dxa"/>
          <w:wAfter w:w="114" w:type="dxa"/>
          <w:trHeight w:val="48"/>
        </w:trPr>
        <w:tc>
          <w:tcPr>
            <w:tcW w:w="1668" w:type="dxa"/>
            <w:tcBorders>
              <w:top w:val="single" w:sz="5" w:space="0" w:color="000000"/>
              <w:left w:val="single" w:sz="5" w:space="0" w:color="000000"/>
              <w:bottom w:val="single" w:sz="5" w:space="0" w:color="000000"/>
              <w:right w:val="single" w:sz="5" w:space="0" w:color="000000"/>
            </w:tcBorders>
          </w:tcPr>
          <w:p w14:paraId="310ECD8E"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Certainty assessment</w:t>
            </w:r>
          </w:p>
        </w:tc>
        <w:tc>
          <w:tcPr>
            <w:tcW w:w="587" w:type="dxa"/>
            <w:gridSpan w:val="2"/>
            <w:tcBorders>
              <w:top w:val="single" w:sz="5" w:space="0" w:color="000000"/>
              <w:left w:val="single" w:sz="5" w:space="0" w:color="000000"/>
              <w:bottom w:val="single" w:sz="5" w:space="0" w:color="000000"/>
              <w:right w:val="single" w:sz="5" w:space="0" w:color="000000"/>
            </w:tcBorders>
          </w:tcPr>
          <w:p w14:paraId="1FF0A0A5" w14:textId="77777777" w:rsidR="00DD09B1" w:rsidRPr="007418D3" w:rsidRDefault="00DD09B1" w:rsidP="003117A2">
            <w:pPr>
              <w:pStyle w:val="Default"/>
              <w:spacing w:before="40" w:after="40"/>
              <w:jc w:val="right"/>
              <w:rPr>
                <w:rFonts w:ascii="Arial" w:hAnsi="Arial" w:cs="Arial"/>
                <w:sz w:val="18"/>
                <w:szCs w:val="18"/>
              </w:rPr>
            </w:pPr>
            <w:r w:rsidRPr="007418D3">
              <w:rPr>
                <w:rFonts w:ascii="Arial" w:hAnsi="Arial" w:cs="Arial"/>
                <w:sz w:val="18"/>
                <w:szCs w:val="18"/>
              </w:rPr>
              <w:t>15</w:t>
            </w:r>
          </w:p>
        </w:tc>
        <w:tc>
          <w:tcPr>
            <w:tcW w:w="11745" w:type="dxa"/>
            <w:gridSpan w:val="2"/>
            <w:tcBorders>
              <w:top w:val="single" w:sz="5" w:space="0" w:color="000000"/>
              <w:left w:val="single" w:sz="5" w:space="0" w:color="000000"/>
              <w:bottom w:val="single" w:sz="5" w:space="0" w:color="000000"/>
              <w:right w:val="single" w:sz="5" w:space="0" w:color="000000"/>
            </w:tcBorders>
          </w:tcPr>
          <w:p w14:paraId="6D4FAE88"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Describe any methods used to assess certainty (or confidence) in the body of evidence for an outcome.</w:t>
            </w:r>
          </w:p>
        </w:tc>
        <w:tc>
          <w:tcPr>
            <w:tcW w:w="1200" w:type="dxa"/>
            <w:gridSpan w:val="2"/>
            <w:tcBorders>
              <w:top w:val="single" w:sz="5" w:space="0" w:color="000000"/>
              <w:left w:val="single" w:sz="5" w:space="0" w:color="000000"/>
              <w:bottom w:val="single" w:sz="5" w:space="0" w:color="000000"/>
              <w:right w:val="single" w:sz="5" w:space="0" w:color="000000"/>
            </w:tcBorders>
          </w:tcPr>
          <w:p w14:paraId="24E79A62" w14:textId="77777777" w:rsidR="00DD09B1" w:rsidRPr="007418D3" w:rsidRDefault="00DD09B1" w:rsidP="003117A2">
            <w:pPr>
              <w:pStyle w:val="Default"/>
              <w:spacing w:before="40" w:after="40"/>
              <w:rPr>
                <w:rFonts w:ascii="Arial" w:hAnsi="Arial" w:cs="Arial"/>
                <w:color w:val="auto"/>
                <w:sz w:val="18"/>
                <w:szCs w:val="18"/>
              </w:rPr>
            </w:pPr>
            <w:r w:rsidRPr="007418D3">
              <w:rPr>
                <w:rFonts w:ascii="Arial" w:hAnsi="Arial" w:cs="Arial"/>
                <w:color w:val="auto"/>
                <w:sz w:val="18"/>
                <w:szCs w:val="18"/>
              </w:rPr>
              <w:t>9</w:t>
            </w:r>
          </w:p>
        </w:tc>
      </w:tr>
      <w:tr w:rsidR="00DD09B1" w:rsidRPr="007418D3" w14:paraId="4625F9B6" w14:textId="77777777" w:rsidTr="005207F7">
        <w:trPr>
          <w:gridBefore w:val="1"/>
          <w:gridAfter w:val="1"/>
          <w:wBefore w:w="34" w:type="dxa"/>
          <w:wAfter w:w="114" w:type="dxa"/>
          <w:trHeight w:val="24"/>
        </w:trPr>
        <w:tc>
          <w:tcPr>
            <w:tcW w:w="1400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642A1050" w14:textId="77777777" w:rsidR="00DD09B1" w:rsidRPr="007418D3" w:rsidRDefault="00DD09B1" w:rsidP="003117A2">
            <w:pPr>
              <w:pStyle w:val="Default"/>
              <w:rPr>
                <w:rFonts w:ascii="Arial" w:hAnsi="Arial" w:cs="Arial"/>
                <w:sz w:val="18"/>
                <w:szCs w:val="18"/>
              </w:rPr>
            </w:pPr>
            <w:r w:rsidRPr="007418D3">
              <w:rPr>
                <w:rFonts w:ascii="Arial" w:hAnsi="Arial" w:cs="Arial"/>
                <w:b/>
                <w:bCs/>
                <w:sz w:val="18"/>
                <w:szCs w:val="18"/>
              </w:rPr>
              <w:t xml:space="preserve">RESULTS </w:t>
            </w:r>
          </w:p>
        </w:tc>
        <w:tc>
          <w:tcPr>
            <w:tcW w:w="1200" w:type="dxa"/>
            <w:gridSpan w:val="2"/>
            <w:tcBorders>
              <w:top w:val="double" w:sz="5" w:space="0" w:color="000000"/>
              <w:left w:val="single" w:sz="5" w:space="0" w:color="000000"/>
              <w:bottom w:val="single" w:sz="5" w:space="0" w:color="000000"/>
              <w:right w:val="single" w:sz="5" w:space="0" w:color="000000"/>
            </w:tcBorders>
            <w:shd w:val="clear" w:color="auto" w:fill="FFFFCC"/>
          </w:tcPr>
          <w:p w14:paraId="3CC0A926" w14:textId="77777777" w:rsidR="00DD09B1" w:rsidRPr="007418D3" w:rsidRDefault="00DD09B1" w:rsidP="003117A2">
            <w:pPr>
              <w:pStyle w:val="Default"/>
              <w:jc w:val="center"/>
              <w:rPr>
                <w:rFonts w:ascii="Arial" w:hAnsi="Arial" w:cs="Arial"/>
                <w:color w:val="auto"/>
                <w:sz w:val="18"/>
                <w:szCs w:val="18"/>
              </w:rPr>
            </w:pPr>
          </w:p>
        </w:tc>
      </w:tr>
      <w:tr w:rsidR="00DD09B1" w:rsidRPr="007418D3" w14:paraId="58B08970" w14:textId="77777777" w:rsidTr="005207F7">
        <w:trPr>
          <w:gridBefore w:val="1"/>
          <w:gridAfter w:val="1"/>
          <w:wBefore w:w="34" w:type="dxa"/>
          <w:wAfter w:w="114" w:type="dxa"/>
          <w:trHeight w:val="48"/>
        </w:trPr>
        <w:tc>
          <w:tcPr>
            <w:tcW w:w="1668" w:type="dxa"/>
            <w:vMerge w:val="restart"/>
            <w:tcBorders>
              <w:top w:val="single" w:sz="5" w:space="0" w:color="000000"/>
              <w:left w:val="single" w:sz="5" w:space="0" w:color="000000"/>
              <w:right w:val="single" w:sz="5" w:space="0" w:color="000000"/>
            </w:tcBorders>
          </w:tcPr>
          <w:p w14:paraId="39E98BF7"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 xml:space="preserve">Study selection </w:t>
            </w:r>
          </w:p>
        </w:tc>
        <w:tc>
          <w:tcPr>
            <w:tcW w:w="587" w:type="dxa"/>
            <w:gridSpan w:val="2"/>
            <w:tcBorders>
              <w:top w:val="single" w:sz="5" w:space="0" w:color="000000"/>
              <w:left w:val="single" w:sz="5" w:space="0" w:color="000000"/>
              <w:bottom w:val="single" w:sz="5" w:space="0" w:color="000000"/>
              <w:right w:val="single" w:sz="5" w:space="0" w:color="000000"/>
            </w:tcBorders>
          </w:tcPr>
          <w:p w14:paraId="4FAB5C32" w14:textId="77777777" w:rsidR="00DD09B1" w:rsidRPr="007418D3" w:rsidRDefault="00DD09B1" w:rsidP="003117A2">
            <w:pPr>
              <w:pStyle w:val="Default"/>
              <w:spacing w:before="40" w:after="40"/>
              <w:jc w:val="right"/>
              <w:rPr>
                <w:rFonts w:ascii="Arial" w:hAnsi="Arial" w:cs="Arial"/>
                <w:sz w:val="18"/>
                <w:szCs w:val="18"/>
              </w:rPr>
            </w:pPr>
            <w:r w:rsidRPr="007418D3">
              <w:rPr>
                <w:rFonts w:ascii="Arial" w:hAnsi="Arial" w:cs="Arial"/>
                <w:sz w:val="18"/>
                <w:szCs w:val="18"/>
              </w:rPr>
              <w:t>16a</w:t>
            </w:r>
          </w:p>
        </w:tc>
        <w:tc>
          <w:tcPr>
            <w:tcW w:w="11745" w:type="dxa"/>
            <w:gridSpan w:val="2"/>
            <w:tcBorders>
              <w:top w:val="single" w:sz="5" w:space="0" w:color="000000"/>
              <w:left w:val="single" w:sz="5" w:space="0" w:color="000000"/>
              <w:bottom w:val="single" w:sz="5" w:space="0" w:color="000000"/>
              <w:right w:val="single" w:sz="5" w:space="0" w:color="000000"/>
            </w:tcBorders>
          </w:tcPr>
          <w:p w14:paraId="7BFCBF5B"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gridSpan w:val="2"/>
            <w:tcBorders>
              <w:top w:val="single" w:sz="5" w:space="0" w:color="000000"/>
              <w:left w:val="single" w:sz="5" w:space="0" w:color="000000"/>
              <w:bottom w:val="single" w:sz="5" w:space="0" w:color="000000"/>
              <w:right w:val="single" w:sz="5" w:space="0" w:color="000000"/>
            </w:tcBorders>
          </w:tcPr>
          <w:p w14:paraId="2A45F40E" w14:textId="77777777" w:rsidR="00DD09B1" w:rsidRPr="007418D3" w:rsidRDefault="00DD09B1" w:rsidP="003117A2">
            <w:pPr>
              <w:pStyle w:val="Default"/>
              <w:spacing w:before="40" w:after="40"/>
              <w:rPr>
                <w:rFonts w:ascii="Arial" w:hAnsi="Arial" w:cs="Arial"/>
                <w:color w:val="auto"/>
                <w:sz w:val="18"/>
                <w:szCs w:val="18"/>
              </w:rPr>
            </w:pPr>
            <w:r w:rsidRPr="007418D3">
              <w:rPr>
                <w:rFonts w:ascii="Arial" w:hAnsi="Arial" w:cs="Arial"/>
                <w:color w:val="auto"/>
                <w:sz w:val="18"/>
                <w:szCs w:val="18"/>
              </w:rPr>
              <w:t>11</w:t>
            </w:r>
          </w:p>
        </w:tc>
      </w:tr>
      <w:tr w:rsidR="00DD09B1" w:rsidRPr="007418D3" w14:paraId="01DCAF42" w14:textId="77777777" w:rsidTr="005207F7">
        <w:trPr>
          <w:gridBefore w:val="1"/>
          <w:gridAfter w:val="1"/>
          <w:wBefore w:w="34" w:type="dxa"/>
          <w:wAfter w:w="114" w:type="dxa"/>
          <w:trHeight w:val="48"/>
        </w:trPr>
        <w:tc>
          <w:tcPr>
            <w:tcW w:w="1668" w:type="dxa"/>
            <w:vMerge/>
            <w:tcBorders>
              <w:left w:val="single" w:sz="5" w:space="0" w:color="000000"/>
              <w:bottom w:val="single" w:sz="5" w:space="0" w:color="000000"/>
              <w:right w:val="single" w:sz="5" w:space="0" w:color="000000"/>
            </w:tcBorders>
          </w:tcPr>
          <w:p w14:paraId="07956B0D" w14:textId="77777777" w:rsidR="00DD09B1" w:rsidRPr="007418D3" w:rsidRDefault="00DD09B1" w:rsidP="003117A2">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0A3891A4" w14:textId="77777777" w:rsidR="00DD09B1" w:rsidRPr="007418D3" w:rsidRDefault="00DD09B1" w:rsidP="003117A2">
            <w:pPr>
              <w:pStyle w:val="Default"/>
              <w:spacing w:before="40" w:after="40"/>
              <w:jc w:val="right"/>
              <w:rPr>
                <w:rFonts w:ascii="Arial" w:hAnsi="Arial" w:cs="Arial"/>
                <w:sz w:val="18"/>
                <w:szCs w:val="18"/>
              </w:rPr>
            </w:pPr>
            <w:r w:rsidRPr="007418D3">
              <w:rPr>
                <w:rFonts w:ascii="Arial" w:hAnsi="Arial" w:cs="Arial"/>
                <w:sz w:val="18"/>
                <w:szCs w:val="18"/>
              </w:rPr>
              <w:t>16b</w:t>
            </w:r>
          </w:p>
        </w:tc>
        <w:tc>
          <w:tcPr>
            <w:tcW w:w="11745" w:type="dxa"/>
            <w:gridSpan w:val="2"/>
            <w:tcBorders>
              <w:top w:val="single" w:sz="5" w:space="0" w:color="000000"/>
              <w:left w:val="single" w:sz="5" w:space="0" w:color="000000"/>
              <w:bottom w:val="single" w:sz="5" w:space="0" w:color="000000"/>
              <w:right w:val="single" w:sz="5" w:space="0" w:color="000000"/>
            </w:tcBorders>
          </w:tcPr>
          <w:p w14:paraId="3737F1BB"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Cite studies that might appear to meet the inclusion criteria, but which were excluded, and explain why they were excluded.</w:t>
            </w:r>
          </w:p>
        </w:tc>
        <w:tc>
          <w:tcPr>
            <w:tcW w:w="1200" w:type="dxa"/>
            <w:gridSpan w:val="2"/>
            <w:tcBorders>
              <w:top w:val="single" w:sz="5" w:space="0" w:color="000000"/>
              <w:left w:val="single" w:sz="5" w:space="0" w:color="000000"/>
              <w:bottom w:val="single" w:sz="5" w:space="0" w:color="000000"/>
              <w:right w:val="single" w:sz="5" w:space="0" w:color="000000"/>
            </w:tcBorders>
          </w:tcPr>
          <w:p w14:paraId="784172C4" w14:textId="77777777" w:rsidR="00DD09B1" w:rsidRPr="007418D3" w:rsidRDefault="00DD09B1" w:rsidP="003117A2">
            <w:pPr>
              <w:pStyle w:val="Default"/>
              <w:spacing w:before="40" w:after="40"/>
              <w:rPr>
                <w:rFonts w:ascii="Arial" w:hAnsi="Arial" w:cs="Arial"/>
                <w:color w:val="auto"/>
                <w:sz w:val="18"/>
                <w:szCs w:val="18"/>
              </w:rPr>
            </w:pPr>
            <w:r w:rsidRPr="007418D3">
              <w:rPr>
                <w:rFonts w:ascii="Arial" w:hAnsi="Arial" w:cs="Arial"/>
                <w:color w:val="auto"/>
                <w:sz w:val="18"/>
                <w:szCs w:val="18"/>
              </w:rPr>
              <w:t>12</w:t>
            </w:r>
          </w:p>
        </w:tc>
      </w:tr>
      <w:tr w:rsidR="00DD09B1" w:rsidRPr="007418D3" w14:paraId="11DA5DED" w14:textId="77777777" w:rsidTr="005207F7">
        <w:trPr>
          <w:gridBefore w:val="1"/>
          <w:gridAfter w:val="1"/>
          <w:wBefore w:w="34" w:type="dxa"/>
          <w:wAfter w:w="114" w:type="dxa"/>
          <w:trHeight w:val="103"/>
        </w:trPr>
        <w:tc>
          <w:tcPr>
            <w:tcW w:w="1668" w:type="dxa"/>
            <w:tcBorders>
              <w:top w:val="single" w:sz="5" w:space="0" w:color="000000"/>
              <w:left w:val="single" w:sz="5" w:space="0" w:color="000000"/>
              <w:bottom w:val="single" w:sz="5" w:space="0" w:color="000000"/>
              <w:right w:val="single" w:sz="5" w:space="0" w:color="000000"/>
            </w:tcBorders>
          </w:tcPr>
          <w:p w14:paraId="0A3C39BE"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 xml:space="preserve">Study characteristics </w:t>
            </w:r>
          </w:p>
        </w:tc>
        <w:tc>
          <w:tcPr>
            <w:tcW w:w="587" w:type="dxa"/>
            <w:gridSpan w:val="2"/>
            <w:tcBorders>
              <w:top w:val="single" w:sz="5" w:space="0" w:color="000000"/>
              <w:left w:val="single" w:sz="5" w:space="0" w:color="000000"/>
              <w:bottom w:val="single" w:sz="5" w:space="0" w:color="000000"/>
              <w:right w:val="single" w:sz="5" w:space="0" w:color="000000"/>
            </w:tcBorders>
          </w:tcPr>
          <w:p w14:paraId="437FDB6F" w14:textId="77777777" w:rsidR="00DD09B1" w:rsidRPr="007418D3" w:rsidRDefault="00DD09B1" w:rsidP="003117A2">
            <w:pPr>
              <w:pStyle w:val="Default"/>
              <w:spacing w:before="40" w:after="40"/>
              <w:jc w:val="right"/>
              <w:rPr>
                <w:rFonts w:ascii="Arial" w:hAnsi="Arial" w:cs="Arial"/>
                <w:sz w:val="18"/>
                <w:szCs w:val="18"/>
              </w:rPr>
            </w:pPr>
            <w:r w:rsidRPr="007418D3">
              <w:rPr>
                <w:rFonts w:ascii="Arial" w:hAnsi="Arial" w:cs="Arial"/>
                <w:sz w:val="18"/>
                <w:szCs w:val="18"/>
              </w:rPr>
              <w:t>17</w:t>
            </w:r>
          </w:p>
        </w:tc>
        <w:tc>
          <w:tcPr>
            <w:tcW w:w="11745" w:type="dxa"/>
            <w:gridSpan w:val="2"/>
            <w:tcBorders>
              <w:top w:val="single" w:sz="5" w:space="0" w:color="000000"/>
              <w:left w:val="single" w:sz="5" w:space="0" w:color="000000"/>
              <w:bottom w:val="single" w:sz="5" w:space="0" w:color="000000"/>
              <w:right w:val="single" w:sz="5" w:space="0" w:color="000000"/>
            </w:tcBorders>
          </w:tcPr>
          <w:p w14:paraId="1B11FEA5"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Cite each included study and present its characteristics.</w:t>
            </w:r>
          </w:p>
        </w:tc>
        <w:tc>
          <w:tcPr>
            <w:tcW w:w="1200" w:type="dxa"/>
            <w:gridSpan w:val="2"/>
            <w:tcBorders>
              <w:top w:val="single" w:sz="5" w:space="0" w:color="000000"/>
              <w:left w:val="single" w:sz="5" w:space="0" w:color="000000"/>
              <w:bottom w:val="single" w:sz="5" w:space="0" w:color="000000"/>
              <w:right w:val="single" w:sz="5" w:space="0" w:color="000000"/>
            </w:tcBorders>
          </w:tcPr>
          <w:p w14:paraId="1C62B585" w14:textId="77777777" w:rsidR="00DD09B1" w:rsidRPr="007418D3" w:rsidRDefault="00DD09B1" w:rsidP="003117A2">
            <w:pPr>
              <w:pStyle w:val="Default"/>
              <w:spacing w:before="40" w:after="40"/>
              <w:rPr>
                <w:rFonts w:ascii="Arial" w:hAnsi="Arial" w:cs="Arial"/>
                <w:color w:val="auto"/>
                <w:sz w:val="18"/>
                <w:szCs w:val="18"/>
              </w:rPr>
            </w:pPr>
            <w:r w:rsidRPr="007418D3">
              <w:rPr>
                <w:rFonts w:ascii="Arial" w:hAnsi="Arial" w:cs="Arial"/>
                <w:color w:val="auto"/>
                <w:sz w:val="18"/>
                <w:szCs w:val="18"/>
              </w:rPr>
              <w:t>13-20</w:t>
            </w:r>
          </w:p>
        </w:tc>
      </w:tr>
      <w:tr w:rsidR="00DD09B1" w:rsidRPr="007418D3" w14:paraId="15D14E3C" w14:textId="77777777" w:rsidTr="005207F7">
        <w:trPr>
          <w:gridBefore w:val="1"/>
          <w:gridAfter w:val="1"/>
          <w:wBefore w:w="34" w:type="dxa"/>
          <w:wAfter w:w="114" w:type="dxa"/>
          <w:trHeight w:val="48"/>
        </w:trPr>
        <w:tc>
          <w:tcPr>
            <w:tcW w:w="1668" w:type="dxa"/>
            <w:tcBorders>
              <w:top w:val="single" w:sz="5" w:space="0" w:color="000000"/>
              <w:left w:val="single" w:sz="5" w:space="0" w:color="000000"/>
              <w:bottom w:val="single" w:sz="5" w:space="0" w:color="000000"/>
              <w:right w:val="single" w:sz="5" w:space="0" w:color="000000"/>
            </w:tcBorders>
          </w:tcPr>
          <w:p w14:paraId="0151FFD4"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 xml:space="preserve">Risk of bias in studies </w:t>
            </w:r>
          </w:p>
        </w:tc>
        <w:tc>
          <w:tcPr>
            <w:tcW w:w="587" w:type="dxa"/>
            <w:gridSpan w:val="2"/>
            <w:tcBorders>
              <w:top w:val="single" w:sz="5" w:space="0" w:color="000000"/>
              <w:left w:val="single" w:sz="5" w:space="0" w:color="000000"/>
              <w:bottom w:val="single" w:sz="5" w:space="0" w:color="000000"/>
              <w:right w:val="single" w:sz="5" w:space="0" w:color="000000"/>
            </w:tcBorders>
          </w:tcPr>
          <w:p w14:paraId="41D01A5E" w14:textId="77777777" w:rsidR="00DD09B1" w:rsidRPr="007418D3" w:rsidRDefault="00DD09B1" w:rsidP="003117A2">
            <w:pPr>
              <w:pStyle w:val="Default"/>
              <w:spacing w:before="40" w:after="40"/>
              <w:jc w:val="right"/>
              <w:rPr>
                <w:rFonts w:ascii="Arial" w:hAnsi="Arial" w:cs="Arial"/>
                <w:sz w:val="18"/>
                <w:szCs w:val="18"/>
              </w:rPr>
            </w:pPr>
            <w:r w:rsidRPr="007418D3">
              <w:rPr>
                <w:rFonts w:ascii="Arial" w:hAnsi="Arial" w:cs="Arial"/>
                <w:sz w:val="18"/>
                <w:szCs w:val="18"/>
              </w:rPr>
              <w:t>18</w:t>
            </w:r>
          </w:p>
        </w:tc>
        <w:tc>
          <w:tcPr>
            <w:tcW w:w="11745" w:type="dxa"/>
            <w:gridSpan w:val="2"/>
            <w:tcBorders>
              <w:top w:val="single" w:sz="5" w:space="0" w:color="000000"/>
              <w:left w:val="single" w:sz="5" w:space="0" w:color="000000"/>
              <w:bottom w:val="single" w:sz="5" w:space="0" w:color="000000"/>
              <w:right w:val="single" w:sz="5" w:space="0" w:color="000000"/>
            </w:tcBorders>
          </w:tcPr>
          <w:p w14:paraId="67906462"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Present assessments of risk of bias for each included study.</w:t>
            </w:r>
          </w:p>
        </w:tc>
        <w:tc>
          <w:tcPr>
            <w:tcW w:w="1200" w:type="dxa"/>
            <w:gridSpan w:val="2"/>
            <w:tcBorders>
              <w:top w:val="single" w:sz="5" w:space="0" w:color="000000"/>
              <w:left w:val="single" w:sz="5" w:space="0" w:color="000000"/>
              <w:bottom w:val="single" w:sz="5" w:space="0" w:color="000000"/>
              <w:right w:val="single" w:sz="5" w:space="0" w:color="000000"/>
            </w:tcBorders>
          </w:tcPr>
          <w:p w14:paraId="2967FFE9" w14:textId="77777777" w:rsidR="00DD09B1" w:rsidRPr="007418D3" w:rsidRDefault="00DD09B1" w:rsidP="003117A2">
            <w:pPr>
              <w:pStyle w:val="Default"/>
              <w:spacing w:before="40" w:after="40"/>
              <w:rPr>
                <w:rFonts w:ascii="Arial" w:hAnsi="Arial" w:cs="Arial"/>
                <w:color w:val="auto"/>
                <w:sz w:val="18"/>
                <w:szCs w:val="18"/>
              </w:rPr>
            </w:pPr>
            <w:r w:rsidRPr="007418D3">
              <w:rPr>
                <w:rFonts w:ascii="Arial" w:hAnsi="Arial" w:cs="Arial"/>
                <w:color w:val="auto"/>
                <w:sz w:val="18"/>
                <w:szCs w:val="18"/>
              </w:rPr>
              <w:t>21</w:t>
            </w:r>
          </w:p>
        </w:tc>
      </w:tr>
      <w:tr w:rsidR="00DD09B1" w:rsidRPr="007418D3" w14:paraId="5BE1BF54" w14:textId="77777777" w:rsidTr="005207F7">
        <w:trPr>
          <w:gridBefore w:val="1"/>
          <w:gridAfter w:val="1"/>
          <w:wBefore w:w="34" w:type="dxa"/>
          <w:wAfter w:w="114" w:type="dxa"/>
          <w:trHeight w:val="48"/>
        </w:trPr>
        <w:tc>
          <w:tcPr>
            <w:tcW w:w="1668" w:type="dxa"/>
            <w:tcBorders>
              <w:top w:val="single" w:sz="5" w:space="0" w:color="000000"/>
              <w:left w:val="single" w:sz="5" w:space="0" w:color="000000"/>
              <w:bottom w:val="single" w:sz="5" w:space="0" w:color="000000"/>
              <w:right w:val="single" w:sz="5" w:space="0" w:color="000000"/>
            </w:tcBorders>
          </w:tcPr>
          <w:p w14:paraId="19B31D4E"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 xml:space="preserve">Results of individual studies </w:t>
            </w:r>
          </w:p>
        </w:tc>
        <w:tc>
          <w:tcPr>
            <w:tcW w:w="587" w:type="dxa"/>
            <w:gridSpan w:val="2"/>
            <w:tcBorders>
              <w:top w:val="single" w:sz="5" w:space="0" w:color="000000"/>
              <w:left w:val="single" w:sz="5" w:space="0" w:color="000000"/>
              <w:bottom w:val="single" w:sz="5" w:space="0" w:color="000000"/>
              <w:right w:val="single" w:sz="5" w:space="0" w:color="000000"/>
            </w:tcBorders>
          </w:tcPr>
          <w:p w14:paraId="0777F415" w14:textId="77777777" w:rsidR="00DD09B1" w:rsidRPr="007418D3" w:rsidRDefault="00DD09B1" w:rsidP="003117A2">
            <w:pPr>
              <w:pStyle w:val="Default"/>
              <w:spacing w:before="40" w:after="40"/>
              <w:jc w:val="right"/>
              <w:rPr>
                <w:rFonts w:ascii="Arial" w:hAnsi="Arial" w:cs="Arial"/>
                <w:sz w:val="18"/>
                <w:szCs w:val="18"/>
              </w:rPr>
            </w:pPr>
            <w:r w:rsidRPr="007418D3">
              <w:rPr>
                <w:rFonts w:ascii="Arial" w:hAnsi="Arial" w:cs="Arial"/>
                <w:sz w:val="18"/>
                <w:szCs w:val="18"/>
              </w:rPr>
              <w:t>19</w:t>
            </w:r>
          </w:p>
        </w:tc>
        <w:tc>
          <w:tcPr>
            <w:tcW w:w="11745" w:type="dxa"/>
            <w:gridSpan w:val="2"/>
            <w:tcBorders>
              <w:top w:val="single" w:sz="5" w:space="0" w:color="000000"/>
              <w:left w:val="single" w:sz="5" w:space="0" w:color="000000"/>
              <w:bottom w:val="single" w:sz="5" w:space="0" w:color="000000"/>
              <w:right w:val="single" w:sz="5" w:space="0" w:color="000000"/>
            </w:tcBorders>
          </w:tcPr>
          <w:p w14:paraId="1FDB8CB1"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gridSpan w:val="2"/>
            <w:tcBorders>
              <w:top w:val="single" w:sz="5" w:space="0" w:color="000000"/>
              <w:left w:val="single" w:sz="5" w:space="0" w:color="000000"/>
              <w:bottom w:val="single" w:sz="5" w:space="0" w:color="000000"/>
              <w:right w:val="single" w:sz="5" w:space="0" w:color="000000"/>
            </w:tcBorders>
          </w:tcPr>
          <w:p w14:paraId="44B12B95" w14:textId="77777777" w:rsidR="00DD09B1" w:rsidRPr="007418D3" w:rsidRDefault="00DD09B1" w:rsidP="003117A2">
            <w:pPr>
              <w:pStyle w:val="Default"/>
              <w:spacing w:before="40" w:after="40"/>
              <w:rPr>
                <w:rFonts w:ascii="Arial" w:hAnsi="Arial" w:cs="Arial"/>
                <w:color w:val="auto"/>
                <w:sz w:val="18"/>
                <w:szCs w:val="18"/>
              </w:rPr>
            </w:pPr>
            <w:r w:rsidRPr="007418D3">
              <w:rPr>
                <w:rFonts w:ascii="Arial" w:hAnsi="Arial" w:cs="Arial"/>
                <w:color w:val="auto"/>
                <w:sz w:val="18"/>
                <w:szCs w:val="18"/>
              </w:rPr>
              <w:t>NA</w:t>
            </w:r>
          </w:p>
        </w:tc>
      </w:tr>
      <w:tr w:rsidR="00DD09B1" w:rsidRPr="007418D3" w14:paraId="7E0FAF83" w14:textId="77777777" w:rsidTr="005207F7">
        <w:trPr>
          <w:gridBefore w:val="1"/>
          <w:gridAfter w:val="1"/>
          <w:wBefore w:w="34" w:type="dxa"/>
          <w:wAfter w:w="114" w:type="dxa"/>
          <w:trHeight w:val="48"/>
        </w:trPr>
        <w:tc>
          <w:tcPr>
            <w:tcW w:w="1668" w:type="dxa"/>
            <w:vMerge w:val="restart"/>
            <w:tcBorders>
              <w:top w:val="single" w:sz="5" w:space="0" w:color="000000"/>
              <w:left w:val="single" w:sz="5" w:space="0" w:color="000000"/>
              <w:right w:val="single" w:sz="5" w:space="0" w:color="000000"/>
            </w:tcBorders>
          </w:tcPr>
          <w:p w14:paraId="7E75EF4D"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Results of syntheses</w:t>
            </w:r>
          </w:p>
        </w:tc>
        <w:tc>
          <w:tcPr>
            <w:tcW w:w="587" w:type="dxa"/>
            <w:gridSpan w:val="2"/>
            <w:tcBorders>
              <w:top w:val="single" w:sz="5" w:space="0" w:color="000000"/>
              <w:left w:val="single" w:sz="5" w:space="0" w:color="000000"/>
              <w:bottom w:val="single" w:sz="5" w:space="0" w:color="000000"/>
              <w:right w:val="single" w:sz="5" w:space="0" w:color="000000"/>
            </w:tcBorders>
          </w:tcPr>
          <w:p w14:paraId="0D6A4B7F" w14:textId="77777777" w:rsidR="00DD09B1" w:rsidRPr="007418D3" w:rsidRDefault="00DD09B1" w:rsidP="003117A2">
            <w:pPr>
              <w:pStyle w:val="Default"/>
              <w:spacing w:before="40" w:after="40"/>
              <w:jc w:val="right"/>
              <w:rPr>
                <w:rFonts w:ascii="Arial" w:hAnsi="Arial" w:cs="Arial"/>
                <w:sz w:val="18"/>
                <w:szCs w:val="18"/>
              </w:rPr>
            </w:pPr>
            <w:r w:rsidRPr="007418D3">
              <w:rPr>
                <w:rFonts w:ascii="Arial" w:hAnsi="Arial" w:cs="Arial"/>
                <w:sz w:val="18"/>
                <w:szCs w:val="18"/>
              </w:rPr>
              <w:t>20a</w:t>
            </w:r>
          </w:p>
        </w:tc>
        <w:tc>
          <w:tcPr>
            <w:tcW w:w="11745" w:type="dxa"/>
            <w:gridSpan w:val="2"/>
            <w:tcBorders>
              <w:top w:val="single" w:sz="5" w:space="0" w:color="000000"/>
              <w:left w:val="single" w:sz="5" w:space="0" w:color="000000"/>
              <w:bottom w:val="single" w:sz="5" w:space="0" w:color="000000"/>
              <w:right w:val="single" w:sz="5" w:space="0" w:color="000000"/>
            </w:tcBorders>
          </w:tcPr>
          <w:p w14:paraId="41DEF79E"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For each synthesis, briefly summarise the characteristics and risk of bias among contributing studies.</w:t>
            </w:r>
          </w:p>
        </w:tc>
        <w:tc>
          <w:tcPr>
            <w:tcW w:w="1200" w:type="dxa"/>
            <w:gridSpan w:val="2"/>
            <w:tcBorders>
              <w:top w:val="single" w:sz="5" w:space="0" w:color="000000"/>
              <w:left w:val="single" w:sz="5" w:space="0" w:color="000000"/>
              <w:bottom w:val="single" w:sz="5" w:space="0" w:color="000000"/>
              <w:right w:val="single" w:sz="5" w:space="0" w:color="000000"/>
            </w:tcBorders>
          </w:tcPr>
          <w:p w14:paraId="21CE2FE2" w14:textId="77777777" w:rsidR="00DD09B1" w:rsidRPr="007418D3" w:rsidRDefault="00DD09B1" w:rsidP="003117A2">
            <w:pPr>
              <w:pStyle w:val="Default"/>
              <w:spacing w:before="40" w:after="40"/>
              <w:rPr>
                <w:rFonts w:ascii="Arial" w:hAnsi="Arial" w:cs="Arial"/>
                <w:color w:val="auto"/>
                <w:sz w:val="18"/>
                <w:szCs w:val="18"/>
              </w:rPr>
            </w:pPr>
            <w:r w:rsidRPr="007418D3">
              <w:rPr>
                <w:rFonts w:ascii="Arial" w:hAnsi="Arial" w:cs="Arial"/>
                <w:color w:val="auto"/>
                <w:sz w:val="18"/>
                <w:szCs w:val="18"/>
              </w:rPr>
              <w:t>21-32</w:t>
            </w:r>
          </w:p>
        </w:tc>
      </w:tr>
      <w:tr w:rsidR="00DD09B1" w:rsidRPr="007418D3" w14:paraId="49A3EA2D" w14:textId="77777777" w:rsidTr="005207F7">
        <w:trPr>
          <w:gridBefore w:val="1"/>
          <w:gridAfter w:val="1"/>
          <w:wBefore w:w="34" w:type="dxa"/>
          <w:wAfter w:w="114" w:type="dxa"/>
          <w:trHeight w:val="203"/>
        </w:trPr>
        <w:tc>
          <w:tcPr>
            <w:tcW w:w="1668" w:type="dxa"/>
            <w:vMerge/>
            <w:tcBorders>
              <w:left w:val="single" w:sz="5" w:space="0" w:color="000000"/>
              <w:right w:val="single" w:sz="5" w:space="0" w:color="000000"/>
            </w:tcBorders>
          </w:tcPr>
          <w:p w14:paraId="3ACD408E" w14:textId="77777777" w:rsidR="00DD09B1" w:rsidRPr="007418D3" w:rsidRDefault="00DD09B1" w:rsidP="003117A2">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6F326D1C" w14:textId="77777777" w:rsidR="00DD09B1" w:rsidRPr="007418D3" w:rsidRDefault="00DD09B1" w:rsidP="003117A2">
            <w:pPr>
              <w:pStyle w:val="Default"/>
              <w:spacing w:before="40" w:after="40"/>
              <w:jc w:val="right"/>
              <w:rPr>
                <w:rFonts w:ascii="Arial" w:hAnsi="Arial" w:cs="Arial"/>
                <w:sz w:val="18"/>
                <w:szCs w:val="18"/>
              </w:rPr>
            </w:pPr>
            <w:r w:rsidRPr="007418D3">
              <w:rPr>
                <w:rFonts w:ascii="Arial" w:hAnsi="Arial" w:cs="Arial"/>
                <w:sz w:val="18"/>
                <w:szCs w:val="18"/>
              </w:rPr>
              <w:t>20b</w:t>
            </w:r>
          </w:p>
        </w:tc>
        <w:tc>
          <w:tcPr>
            <w:tcW w:w="11745" w:type="dxa"/>
            <w:gridSpan w:val="2"/>
            <w:tcBorders>
              <w:top w:val="single" w:sz="5" w:space="0" w:color="000000"/>
              <w:left w:val="single" w:sz="5" w:space="0" w:color="000000"/>
              <w:bottom w:val="single" w:sz="5" w:space="0" w:color="000000"/>
              <w:right w:val="single" w:sz="5" w:space="0" w:color="000000"/>
            </w:tcBorders>
          </w:tcPr>
          <w:p w14:paraId="7C90D017"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gridSpan w:val="2"/>
            <w:tcBorders>
              <w:top w:val="single" w:sz="5" w:space="0" w:color="000000"/>
              <w:left w:val="single" w:sz="5" w:space="0" w:color="000000"/>
              <w:bottom w:val="single" w:sz="5" w:space="0" w:color="000000"/>
              <w:right w:val="single" w:sz="5" w:space="0" w:color="000000"/>
            </w:tcBorders>
          </w:tcPr>
          <w:p w14:paraId="5A8C0B8C" w14:textId="77777777" w:rsidR="00DD09B1" w:rsidRPr="007418D3" w:rsidRDefault="00DD09B1" w:rsidP="003117A2">
            <w:pPr>
              <w:pStyle w:val="Default"/>
              <w:spacing w:before="40" w:after="40"/>
              <w:rPr>
                <w:rFonts w:ascii="Arial" w:hAnsi="Arial" w:cs="Arial"/>
                <w:color w:val="auto"/>
                <w:sz w:val="18"/>
                <w:szCs w:val="18"/>
              </w:rPr>
            </w:pPr>
            <w:r w:rsidRPr="007418D3">
              <w:rPr>
                <w:rFonts w:ascii="Arial" w:hAnsi="Arial" w:cs="Arial"/>
                <w:color w:val="auto"/>
                <w:sz w:val="18"/>
                <w:szCs w:val="18"/>
              </w:rPr>
              <w:t>NA</w:t>
            </w:r>
          </w:p>
        </w:tc>
      </w:tr>
      <w:tr w:rsidR="00DD09B1" w:rsidRPr="007418D3" w14:paraId="07FECDA8" w14:textId="77777777" w:rsidTr="005207F7">
        <w:trPr>
          <w:gridBefore w:val="1"/>
          <w:gridAfter w:val="1"/>
          <w:wBefore w:w="34" w:type="dxa"/>
          <w:wAfter w:w="114" w:type="dxa"/>
          <w:trHeight w:val="48"/>
        </w:trPr>
        <w:tc>
          <w:tcPr>
            <w:tcW w:w="1668" w:type="dxa"/>
            <w:vMerge/>
            <w:tcBorders>
              <w:left w:val="single" w:sz="5" w:space="0" w:color="000000"/>
              <w:right w:val="single" w:sz="5" w:space="0" w:color="000000"/>
            </w:tcBorders>
          </w:tcPr>
          <w:p w14:paraId="305BA4E7" w14:textId="77777777" w:rsidR="00DD09B1" w:rsidRPr="007418D3" w:rsidRDefault="00DD09B1" w:rsidP="003117A2">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46D2029E" w14:textId="77777777" w:rsidR="00DD09B1" w:rsidRPr="007418D3" w:rsidRDefault="00DD09B1" w:rsidP="003117A2">
            <w:pPr>
              <w:pStyle w:val="Default"/>
              <w:spacing w:before="40" w:after="40"/>
              <w:jc w:val="right"/>
              <w:rPr>
                <w:rFonts w:ascii="Arial" w:hAnsi="Arial" w:cs="Arial"/>
                <w:sz w:val="18"/>
                <w:szCs w:val="18"/>
              </w:rPr>
            </w:pPr>
            <w:r w:rsidRPr="007418D3">
              <w:rPr>
                <w:rFonts w:ascii="Arial" w:hAnsi="Arial" w:cs="Arial"/>
                <w:sz w:val="18"/>
                <w:szCs w:val="18"/>
              </w:rPr>
              <w:t>20c</w:t>
            </w:r>
          </w:p>
        </w:tc>
        <w:tc>
          <w:tcPr>
            <w:tcW w:w="11745" w:type="dxa"/>
            <w:gridSpan w:val="2"/>
            <w:tcBorders>
              <w:top w:val="single" w:sz="5" w:space="0" w:color="000000"/>
              <w:left w:val="single" w:sz="5" w:space="0" w:color="000000"/>
              <w:bottom w:val="single" w:sz="5" w:space="0" w:color="000000"/>
              <w:right w:val="single" w:sz="5" w:space="0" w:color="000000"/>
            </w:tcBorders>
          </w:tcPr>
          <w:p w14:paraId="01BB32EE"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Present results of all investigations of possible causes of heterogeneity among study results.</w:t>
            </w:r>
          </w:p>
        </w:tc>
        <w:tc>
          <w:tcPr>
            <w:tcW w:w="1200" w:type="dxa"/>
            <w:gridSpan w:val="2"/>
            <w:tcBorders>
              <w:top w:val="single" w:sz="5" w:space="0" w:color="000000"/>
              <w:left w:val="single" w:sz="5" w:space="0" w:color="000000"/>
              <w:bottom w:val="single" w:sz="5" w:space="0" w:color="000000"/>
              <w:right w:val="single" w:sz="5" w:space="0" w:color="000000"/>
            </w:tcBorders>
          </w:tcPr>
          <w:p w14:paraId="059D8B8A" w14:textId="77777777" w:rsidR="00DD09B1" w:rsidRPr="007418D3" w:rsidRDefault="00DD09B1" w:rsidP="003117A2">
            <w:pPr>
              <w:pStyle w:val="Default"/>
              <w:spacing w:before="40" w:after="40"/>
              <w:rPr>
                <w:rFonts w:ascii="Arial" w:hAnsi="Arial" w:cs="Arial"/>
                <w:color w:val="auto"/>
                <w:sz w:val="18"/>
                <w:szCs w:val="18"/>
              </w:rPr>
            </w:pPr>
            <w:r w:rsidRPr="007418D3">
              <w:rPr>
                <w:rFonts w:ascii="Arial" w:hAnsi="Arial" w:cs="Arial"/>
                <w:color w:val="auto"/>
                <w:sz w:val="18"/>
                <w:szCs w:val="18"/>
              </w:rPr>
              <w:t>NA</w:t>
            </w:r>
          </w:p>
        </w:tc>
      </w:tr>
      <w:tr w:rsidR="00DD09B1" w:rsidRPr="007418D3" w14:paraId="4A162EA4" w14:textId="77777777" w:rsidTr="005207F7">
        <w:trPr>
          <w:gridBefore w:val="1"/>
          <w:gridAfter w:val="1"/>
          <w:wBefore w:w="34" w:type="dxa"/>
          <w:wAfter w:w="114" w:type="dxa"/>
          <w:trHeight w:val="48"/>
        </w:trPr>
        <w:tc>
          <w:tcPr>
            <w:tcW w:w="1668" w:type="dxa"/>
            <w:vMerge/>
            <w:tcBorders>
              <w:left w:val="single" w:sz="5" w:space="0" w:color="000000"/>
              <w:bottom w:val="single" w:sz="5" w:space="0" w:color="000000"/>
              <w:right w:val="single" w:sz="5" w:space="0" w:color="000000"/>
            </w:tcBorders>
          </w:tcPr>
          <w:p w14:paraId="55246A0E" w14:textId="77777777" w:rsidR="00DD09B1" w:rsidRPr="007418D3" w:rsidRDefault="00DD09B1" w:rsidP="003117A2">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71058955" w14:textId="77777777" w:rsidR="00DD09B1" w:rsidRPr="007418D3" w:rsidRDefault="00DD09B1" w:rsidP="003117A2">
            <w:pPr>
              <w:pStyle w:val="Default"/>
              <w:spacing w:before="40" w:after="40"/>
              <w:jc w:val="right"/>
              <w:rPr>
                <w:rFonts w:ascii="Arial" w:hAnsi="Arial" w:cs="Arial"/>
                <w:sz w:val="18"/>
                <w:szCs w:val="18"/>
              </w:rPr>
            </w:pPr>
            <w:r w:rsidRPr="007418D3">
              <w:rPr>
                <w:rFonts w:ascii="Arial" w:hAnsi="Arial" w:cs="Arial"/>
                <w:sz w:val="18"/>
                <w:szCs w:val="18"/>
              </w:rPr>
              <w:t>20d</w:t>
            </w:r>
          </w:p>
        </w:tc>
        <w:tc>
          <w:tcPr>
            <w:tcW w:w="11745" w:type="dxa"/>
            <w:gridSpan w:val="2"/>
            <w:tcBorders>
              <w:top w:val="single" w:sz="5" w:space="0" w:color="000000"/>
              <w:left w:val="single" w:sz="5" w:space="0" w:color="000000"/>
              <w:bottom w:val="single" w:sz="5" w:space="0" w:color="000000"/>
              <w:right w:val="single" w:sz="5" w:space="0" w:color="000000"/>
            </w:tcBorders>
          </w:tcPr>
          <w:p w14:paraId="7C726A8D"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Present results of all sensitivity analyses conducted to assess the robustness of the synthesized results.</w:t>
            </w:r>
          </w:p>
        </w:tc>
        <w:tc>
          <w:tcPr>
            <w:tcW w:w="1200" w:type="dxa"/>
            <w:gridSpan w:val="2"/>
            <w:tcBorders>
              <w:top w:val="single" w:sz="5" w:space="0" w:color="000000"/>
              <w:left w:val="single" w:sz="5" w:space="0" w:color="000000"/>
              <w:bottom w:val="single" w:sz="5" w:space="0" w:color="000000"/>
              <w:right w:val="single" w:sz="5" w:space="0" w:color="000000"/>
            </w:tcBorders>
          </w:tcPr>
          <w:p w14:paraId="4C6E99FC" w14:textId="77777777" w:rsidR="00DD09B1" w:rsidRPr="007418D3" w:rsidRDefault="00DD09B1" w:rsidP="003117A2">
            <w:pPr>
              <w:pStyle w:val="Default"/>
              <w:spacing w:before="40" w:after="40"/>
              <w:rPr>
                <w:rFonts w:ascii="Arial" w:hAnsi="Arial" w:cs="Arial"/>
                <w:color w:val="auto"/>
                <w:sz w:val="18"/>
                <w:szCs w:val="18"/>
              </w:rPr>
            </w:pPr>
            <w:r w:rsidRPr="007418D3">
              <w:rPr>
                <w:rFonts w:ascii="Arial" w:hAnsi="Arial" w:cs="Arial"/>
                <w:color w:val="auto"/>
                <w:sz w:val="18"/>
                <w:szCs w:val="18"/>
              </w:rPr>
              <w:t>NA</w:t>
            </w:r>
          </w:p>
        </w:tc>
      </w:tr>
      <w:tr w:rsidR="00DD09B1" w:rsidRPr="007418D3" w14:paraId="7F3A3D55" w14:textId="77777777" w:rsidTr="005207F7">
        <w:trPr>
          <w:gridBefore w:val="1"/>
          <w:gridAfter w:val="1"/>
          <w:wBefore w:w="34" w:type="dxa"/>
          <w:wAfter w:w="114" w:type="dxa"/>
          <w:trHeight w:val="48"/>
        </w:trPr>
        <w:tc>
          <w:tcPr>
            <w:tcW w:w="1668" w:type="dxa"/>
            <w:tcBorders>
              <w:top w:val="single" w:sz="5" w:space="0" w:color="000000"/>
              <w:left w:val="single" w:sz="5" w:space="0" w:color="000000"/>
              <w:bottom w:val="single" w:sz="5" w:space="0" w:color="000000"/>
              <w:right w:val="single" w:sz="5" w:space="0" w:color="000000"/>
            </w:tcBorders>
          </w:tcPr>
          <w:p w14:paraId="5008181A"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Reporting biases</w:t>
            </w:r>
          </w:p>
        </w:tc>
        <w:tc>
          <w:tcPr>
            <w:tcW w:w="587" w:type="dxa"/>
            <w:gridSpan w:val="2"/>
            <w:tcBorders>
              <w:top w:val="single" w:sz="5" w:space="0" w:color="000000"/>
              <w:left w:val="single" w:sz="5" w:space="0" w:color="000000"/>
              <w:bottom w:val="single" w:sz="5" w:space="0" w:color="000000"/>
              <w:right w:val="single" w:sz="5" w:space="0" w:color="000000"/>
            </w:tcBorders>
          </w:tcPr>
          <w:p w14:paraId="61918512" w14:textId="77777777" w:rsidR="00DD09B1" w:rsidRPr="007418D3" w:rsidRDefault="00DD09B1" w:rsidP="003117A2">
            <w:pPr>
              <w:pStyle w:val="Default"/>
              <w:spacing w:before="40" w:after="40"/>
              <w:jc w:val="right"/>
              <w:rPr>
                <w:rFonts w:ascii="Arial" w:hAnsi="Arial" w:cs="Arial"/>
                <w:sz w:val="18"/>
                <w:szCs w:val="18"/>
              </w:rPr>
            </w:pPr>
            <w:r w:rsidRPr="007418D3">
              <w:rPr>
                <w:rFonts w:ascii="Arial" w:hAnsi="Arial" w:cs="Arial"/>
                <w:sz w:val="18"/>
                <w:szCs w:val="18"/>
              </w:rPr>
              <w:t>21</w:t>
            </w:r>
          </w:p>
        </w:tc>
        <w:tc>
          <w:tcPr>
            <w:tcW w:w="11745" w:type="dxa"/>
            <w:gridSpan w:val="2"/>
            <w:tcBorders>
              <w:top w:val="single" w:sz="5" w:space="0" w:color="000000"/>
              <w:left w:val="single" w:sz="5" w:space="0" w:color="000000"/>
              <w:bottom w:val="single" w:sz="5" w:space="0" w:color="000000"/>
              <w:right w:val="single" w:sz="5" w:space="0" w:color="000000"/>
            </w:tcBorders>
          </w:tcPr>
          <w:p w14:paraId="26AAE566"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Present assessments of risk of bias due to missing results (arising from reporting biases) for each synthesis assessed.</w:t>
            </w:r>
          </w:p>
        </w:tc>
        <w:tc>
          <w:tcPr>
            <w:tcW w:w="1200" w:type="dxa"/>
            <w:gridSpan w:val="2"/>
            <w:tcBorders>
              <w:top w:val="single" w:sz="5" w:space="0" w:color="000000"/>
              <w:left w:val="single" w:sz="5" w:space="0" w:color="000000"/>
              <w:bottom w:val="single" w:sz="5" w:space="0" w:color="000000"/>
              <w:right w:val="single" w:sz="5" w:space="0" w:color="000000"/>
            </w:tcBorders>
          </w:tcPr>
          <w:p w14:paraId="052F3613" w14:textId="77777777" w:rsidR="00DD09B1" w:rsidRPr="007418D3" w:rsidRDefault="00DD09B1" w:rsidP="003117A2">
            <w:pPr>
              <w:pStyle w:val="Default"/>
              <w:spacing w:before="40" w:after="40"/>
              <w:rPr>
                <w:rFonts w:ascii="Arial" w:hAnsi="Arial" w:cs="Arial"/>
                <w:color w:val="auto"/>
                <w:sz w:val="18"/>
                <w:szCs w:val="18"/>
              </w:rPr>
            </w:pPr>
          </w:p>
        </w:tc>
      </w:tr>
      <w:tr w:rsidR="00DD09B1" w:rsidRPr="007418D3" w14:paraId="4AE54661" w14:textId="77777777" w:rsidTr="005207F7">
        <w:trPr>
          <w:gridBefore w:val="1"/>
          <w:gridAfter w:val="1"/>
          <w:wBefore w:w="34" w:type="dxa"/>
          <w:wAfter w:w="114" w:type="dxa"/>
          <w:trHeight w:val="48"/>
        </w:trPr>
        <w:tc>
          <w:tcPr>
            <w:tcW w:w="1668" w:type="dxa"/>
            <w:tcBorders>
              <w:top w:val="single" w:sz="5" w:space="0" w:color="000000"/>
              <w:left w:val="single" w:sz="5" w:space="0" w:color="000000"/>
              <w:bottom w:val="single" w:sz="5" w:space="0" w:color="000000"/>
              <w:right w:val="single" w:sz="5" w:space="0" w:color="000000"/>
            </w:tcBorders>
          </w:tcPr>
          <w:p w14:paraId="784FDC30"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 xml:space="preserve">Certainty of evidence </w:t>
            </w:r>
          </w:p>
        </w:tc>
        <w:tc>
          <w:tcPr>
            <w:tcW w:w="587" w:type="dxa"/>
            <w:gridSpan w:val="2"/>
            <w:tcBorders>
              <w:top w:val="single" w:sz="5" w:space="0" w:color="000000"/>
              <w:left w:val="single" w:sz="5" w:space="0" w:color="000000"/>
              <w:bottom w:val="single" w:sz="5" w:space="0" w:color="000000"/>
              <w:right w:val="single" w:sz="5" w:space="0" w:color="000000"/>
            </w:tcBorders>
          </w:tcPr>
          <w:p w14:paraId="2ABF1673" w14:textId="77777777" w:rsidR="00DD09B1" w:rsidRPr="007418D3" w:rsidRDefault="00DD09B1" w:rsidP="003117A2">
            <w:pPr>
              <w:pStyle w:val="Default"/>
              <w:spacing w:before="40" w:after="40"/>
              <w:jc w:val="right"/>
              <w:rPr>
                <w:rFonts w:ascii="Arial" w:hAnsi="Arial" w:cs="Arial"/>
                <w:sz w:val="18"/>
                <w:szCs w:val="18"/>
              </w:rPr>
            </w:pPr>
            <w:r w:rsidRPr="007418D3">
              <w:rPr>
                <w:rFonts w:ascii="Arial" w:hAnsi="Arial" w:cs="Arial"/>
                <w:sz w:val="18"/>
                <w:szCs w:val="18"/>
              </w:rPr>
              <w:t>22</w:t>
            </w:r>
          </w:p>
        </w:tc>
        <w:tc>
          <w:tcPr>
            <w:tcW w:w="11745" w:type="dxa"/>
            <w:gridSpan w:val="2"/>
            <w:tcBorders>
              <w:top w:val="single" w:sz="5" w:space="0" w:color="000000"/>
              <w:left w:val="single" w:sz="5" w:space="0" w:color="000000"/>
              <w:bottom w:val="single" w:sz="5" w:space="0" w:color="000000"/>
              <w:right w:val="single" w:sz="5" w:space="0" w:color="000000"/>
            </w:tcBorders>
          </w:tcPr>
          <w:p w14:paraId="7FCCFABD"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Present assessments of certainty (or confidence) in the body of evidence for each outcome assessed.</w:t>
            </w:r>
          </w:p>
        </w:tc>
        <w:tc>
          <w:tcPr>
            <w:tcW w:w="1200" w:type="dxa"/>
            <w:gridSpan w:val="2"/>
            <w:tcBorders>
              <w:top w:val="single" w:sz="5" w:space="0" w:color="000000"/>
              <w:left w:val="single" w:sz="5" w:space="0" w:color="000000"/>
              <w:bottom w:val="single" w:sz="5" w:space="0" w:color="000000"/>
              <w:right w:val="single" w:sz="5" w:space="0" w:color="000000"/>
            </w:tcBorders>
          </w:tcPr>
          <w:p w14:paraId="75BC1101" w14:textId="77777777" w:rsidR="00DD09B1" w:rsidRPr="007418D3" w:rsidRDefault="00DD09B1" w:rsidP="003117A2">
            <w:pPr>
              <w:pStyle w:val="Default"/>
              <w:spacing w:before="40" w:after="40"/>
              <w:rPr>
                <w:rFonts w:ascii="Arial" w:hAnsi="Arial" w:cs="Arial"/>
                <w:color w:val="auto"/>
                <w:sz w:val="18"/>
                <w:szCs w:val="18"/>
              </w:rPr>
            </w:pPr>
            <w:r w:rsidRPr="007418D3">
              <w:rPr>
                <w:rFonts w:ascii="Arial" w:hAnsi="Arial" w:cs="Arial"/>
                <w:color w:val="auto"/>
                <w:sz w:val="18"/>
                <w:szCs w:val="18"/>
              </w:rPr>
              <w:t>NA</w:t>
            </w:r>
          </w:p>
        </w:tc>
      </w:tr>
      <w:tr w:rsidR="00DD09B1" w:rsidRPr="007418D3" w14:paraId="4C436BA3" w14:textId="77777777" w:rsidTr="005207F7">
        <w:trPr>
          <w:gridBefore w:val="1"/>
          <w:gridAfter w:val="1"/>
          <w:wBefore w:w="34" w:type="dxa"/>
          <w:wAfter w:w="114" w:type="dxa"/>
          <w:trHeight w:val="24"/>
        </w:trPr>
        <w:tc>
          <w:tcPr>
            <w:tcW w:w="1400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58C9CA2F" w14:textId="77777777" w:rsidR="00DD09B1" w:rsidRPr="007418D3" w:rsidRDefault="00DD09B1" w:rsidP="003117A2">
            <w:pPr>
              <w:pStyle w:val="Default"/>
              <w:rPr>
                <w:rFonts w:ascii="Arial" w:hAnsi="Arial" w:cs="Arial"/>
                <w:sz w:val="18"/>
                <w:szCs w:val="18"/>
              </w:rPr>
            </w:pPr>
            <w:r w:rsidRPr="007418D3">
              <w:rPr>
                <w:rFonts w:ascii="Arial" w:hAnsi="Arial" w:cs="Arial"/>
                <w:b/>
                <w:bCs/>
                <w:sz w:val="18"/>
                <w:szCs w:val="18"/>
              </w:rPr>
              <w:t xml:space="preserve">DISCUSSION </w:t>
            </w:r>
          </w:p>
        </w:tc>
        <w:tc>
          <w:tcPr>
            <w:tcW w:w="1200" w:type="dxa"/>
            <w:gridSpan w:val="2"/>
            <w:tcBorders>
              <w:top w:val="double" w:sz="5" w:space="0" w:color="000000"/>
              <w:left w:val="single" w:sz="5" w:space="0" w:color="000000"/>
              <w:bottom w:val="single" w:sz="5" w:space="0" w:color="000000"/>
              <w:right w:val="single" w:sz="5" w:space="0" w:color="000000"/>
            </w:tcBorders>
            <w:shd w:val="clear" w:color="auto" w:fill="FFFFCC"/>
          </w:tcPr>
          <w:p w14:paraId="505E49D6" w14:textId="77777777" w:rsidR="00DD09B1" w:rsidRPr="007418D3" w:rsidRDefault="00DD09B1" w:rsidP="003117A2">
            <w:pPr>
              <w:pStyle w:val="Default"/>
              <w:jc w:val="center"/>
              <w:rPr>
                <w:rFonts w:ascii="Arial" w:hAnsi="Arial" w:cs="Arial"/>
                <w:color w:val="auto"/>
                <w:sz w:val="18"/>
                <w:szCs w:val="18"/>
              </w:rPr>
            </w:pPr>
          </w:p>
        </w:tc>
      </w:tr>
      <w:tr w:rsidR="00DD09B1" w:rsidRPr="007418D3" w14:paraId="2E671AF0" w14:textId="77777777" w:rsidTr="005207F7">
        <w:trPr>
          <w:gridBefore w:val="1"/>
          <w:gridAfter w:val="1"/>
          <w:wBefore w:w="34" w:type="dxa"/>
          <w:wAfter w:w="114" w:type="dxa"/>
          <w:trHeight w:val="48"/>
        </w:trPr>
        <w:tc>
          <w:tcPr>
            <w:tcW w:w="1668" w:type="dxa"/>
            <w:vMerge w:val="restart"/>
            <w:tcBorders>
              <w:top w:val="single" w:sz="5" w:space="0" w:color="000000"/>
              <w:left w:val="single" w:sz="5" w:space="0" w:color="000000"/>
              <w:right w:val="single" w:sz="5" w:space="0" w:color="000000"/>
            </w:tcBorders>
          </w:tcPr>
          <w:p w14:paraId="51851E56"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 xml:space="preserve">Discussion </w:t>
            </w:r>
          </w:p>
        </w:tc>
        <w:tc>
          <w:tcPr>
            <w:tcW w:w="587" w:type="dxa"/>
            <w:gridSpan w:val="2"/>
            <w:tcBorders>
              <w:top w:val="single" w:sz="5" w:space="0" w:color="000000"/>
              <w:left w:val="single" w:sz="5" w:space="0" w:color="000000"/>
              <w:bottom w:val="single" w:sz="5" w:space="0" w:color="000000"/>
              <w:right w:val="single" w:sz="5" w:space="0" w:color="000000"/>
            </w:tcBorders>
          </w:tcPr>
          <w:p w14:paraId="7AE9A613" w14:textId="77777777" w:rsidR="00DD09B1" w:rsidRPr="007418D3" w:rsidRDefault="00DD09B1" w:rsidP="003117A2">
            <w:pPr>
              <w:pStyle w:val="Default"/>
              <w:spacing w:before="40" w:after="40"/>
              <w:jc w:val="right"/>
              <w:rPr>
                <w:rFonts w:ascii="Arial" w:hAnsi="Arial" w:cs="Arial"/>
                <w:sz w:val="18"/>
                <w:szCs w:val="18"/>
              </w:rPr>
            </w:pPr>
            <w:r w:rsidRPr="007418D3">
              <w:rPr>
                <w:rFonts w:ascii="Arial" w:hAnsi="Arial" w:cs="Arial"/>
                <w:sz w:val="18"/>
                <w:szCs w:val="18"/>
              </w:rPr>
              <w:t>23a</w:t>
            </w:r>
          </w:p>
        </w:tc>
        <w:tc>
          <w:tcPr>
            <w:tcW w:w="11745" w:type="dxa"/>
            <w:gridSpan w:val="2"/>
            <w:tcBorders>
              <w:top w:val="single" w:sz="5" w:space="0" w:color="000000"/>
              <w:left w:val="single" w:sz="5" w:space="0" w:color="000000"/>
              <w:bottom w:val="single" w:sz="5" w:space="0" w:color="000000"/>
              <w:right w:val="single" w:sz="5" w:space="0" w:color="000000"/>
            </w:tcBorders>
          </w:tcPr>
          <w:p w14:paraId="70952920"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Provide a general interpretation of the results in the context of other evidence.</w:t>
            </w:r>
          </w:p>
        </w:tc>
        <w:tc>
          <w:tcPr>
            <w:tcW w:w="1200" w:type="dxa"/>
            <w:gridSpan w:val="2"/>
            <w:tcBorders>
              <w:top w:val="single" w:sz="5" w:space="0" w:color="000000"/>
              <w:left w:val="single" w:sz="5" w:space="0" w:color="000000"/>
              <w:bottom w:val="single" w:sz="5" w:space="0" w:color="000000"/>
              <w:right w:val="single" w:sz="5" w:space="0" w:color="000000"/>
            </w:tcBorders>
          </w:tcPr>
          <w:p w14:paraId="2557A524" w14:textId="77777777" w:rsidR="00DD09B1" w:rsidRPr="007418D3" w:rsidRDefault="00DD09B1" w:rsidP="003117A2">
            <w:pPr>
              <w:pStyle w:val="Default"/>
              <w:spacing w:before="40" w:after="40"/>
              <w:rPr>
                <w:rFonts w:ascii="Arial" w:hAnsi="Arial" w:cs="Arial"/>
                <w:color w:val="auto"/>
                <w:sz w:val="18"/>
                <w:szCs w:val="18"/>
              </w:rPr>
            </w:pPr>
            <w:r w:rsidRPr="007418D3">
              <w:rPr>
                <w:rFonts w:ascii="Arial" w:hAnsi="Arial" w:cs="Arial"/>
                <w:color w:val="auto"/>
                <w:sz w:val="18"/>
                <w:szCs w:val="18"/>
              </w:rPr>
              <w:t>32-35</w:t>
            </w:r>
          </w:p>
        </w:tc>
      </w:tr>
      <w:tr w:rsidR="00DD09B1" w:rsidRPr="007418D3" w14:paraId="26F4B7C3" w14:textId="77777777" w:rsidTr="005207F7">
        <w:trPr>
          <w:gridBefore w:val="1"/>
          <w:gridAfter w:val="1"/>
          <w:wBefore w:w="34" w:type="dxa"/>
          <w:wAfter w:w="114" w:type="dxa"/>
          <w:trHeight w:val="48"/>
        </w:trPr>
        <w:tc>
          <w:tcPr>
            <w:tcW w:w="1668" w:type="dxa"/>
            <w:vMerge/>
            <w:tcBorders>
              <w:left w:val="single" w:sz="5" w:space="0" w:color="000000"/>
              <w:right w:val="single" w:sz="5" w:space="0" w:color="000000"/>
            </w:tcBorders>
          </w:tcPr>
          <w:p w14:paraId="44814041" w14:textId="77777777" w:rsidR="00DD09B1" w:rsidRPr="007418D3" w:rsidRDefault="00DD09B1" w:rsidP="003117A2">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2D8ADA00" w14:textId="77777777" w:rsidR="00DD09B1" w:rsidRPr="007418D3" w:rsidRDefault="00DD09B1" w:rsidP="003117A2">
            <w:pPr>
              <w:pStyle w:val="Default"/>
              <w:spacing w:before="40" w:after="40"/>
              <w:jc w:val="right"/>
              <w:rPr>
                <w:rFonts w:ascii="Arial" w:hAnsi="Arial" w:cs="Arial"/>
                <w:sz w:val="18"/>
                <w:szCs w:val="18"/>
              </w:rPr>
            </w:pPr>
            <w:r w:rsidRPr="007418D3">
              <w:rPr>
                <w:rFonts w:ascii="Arial" w:hAnsi="Arial" w:cs="Arial"/>
                <w:sz w:val="18"/>
                <w:szCs w:val="18"/>
              </w:rPr>
              <w:t>23b</w:t>
            </w:r>
          </w:p>
        </w:tc>
        <w:tc>
          <w:tcPr>
            <w:tcW w:w="11745" w:type="dxa"/>
            <w:gridSpan w:val="2"/>
            <w:tcBorders>
              <w:top w:val="single" w:sz="5" w:space="0" w:color="000000"/>
              <w:left w:val="single" w:sz="5" w:space="0" w:color="000000"/>
              <w:bottom w:val="single" w:sz="5" w:space="0" w:color="000000"/>
              <w:right w:val="single" w:sz="5" w:space="0" w:color="000000"/>
            </w:tcBorders>
          </w:tcPr>
          <w:p w14:paraId="42DA0A6A"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Discuss any limitations of the evidence included in the review.</w:t>
            </w:r>
          </w:p>
        </w:tc>
        <w:tc>
          <w:tcPr>
            <w:tcW w:w="1200" w:type="dxa"/>
            <w:gridSpan w:val="2"/>
            <w:tcBorders>
              <w:top w:val="single" w:sz="5" w:space="0" w:color="000000"/>
              <w:left w:val="single" w:sz="5" w:space="0" w:color="000000"/>
              <w:bottom w:val="single" w:sz="5" w:space="0" w:color="000000"/>
              <w:right w:val="single" w:sz="5" w:space="0" w:color="000000"/>
            </w:tcBorders>
          </w:tcPr>
          <w:p w14:paraId="41CE6B3C" w14:textId="77777777" w:rsidR="00DD09B1" w:rsidRPr="007418D3" w:rsidRDefault="00DD09B1" w:rsidP="003117A2">
            <w:pPr>
              <w:pStyle w:val="Default"/>
              <w:spacing w:before="40" w:after="40"/>
              <w:rPr>
                <w:rFonts w:ascii="Arial" w:hAnsi="Arial" w:cs="Arial"/>
                <w:color w:val="auto"/>
                <w:sz w:val="18"/>
                <w:szCs w:val="18"/>
              </w:rPr>
            </w:pPr>
            <w:r w:rsidRPr="007418D3">
              <w:rPr>
                <w:rFonts w:ascii="Arial" w:hAnsi="Arial" w:cs="Arial"/>
                <w:color w:val="auto"/>
                <w:sz w:val="18"/>
                <w:szCs w:val="18"/>
              </w:rPr>
              <w:t>32-35</w:t>
            </w:r>
          </w:p>
        </w:tc>
      </w:tr>
      <w:tr w:rsidR="00DD09B1" w:rsidRPr="007418D3" w14:paraId="67D3895F" w14:textId="77777777" w:rsidTr="005207F7">
        <w:trPr>
          <w:gridBefore w:val="1"/>
          <w:gridAfter w:val="1"/>
          <w:wBefore w:w="34" w:type="dxa"/>
          <w:wAfter w:w="114" w:type="dxa"/>
          <w:trHeight w:val="48"/>
        </w:trPr>
        <w:tc>
          <w:tcPr>
            <w:tcW w:w="1668" w:type="dxa"/>
            <w:vMerge/>
            <w:tcBorders>
              <w:left w:val="single" w:sz="5" w:space="0" w:color="000000"/>
              <w:right w:val="single" w:sz="5" w:space="0" w:color="000000"/>
            </w:tcBorders>
          </w:tcPr>
          <w:p w14:paraId="153A7AF3" w14:textId="77777777" w:rsidR="00DD09B1" w:rsidRPr="007418D3" w:rsidRDefault="00DD09B1" w:rsidP="003117A2">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4" w:space="0" w:color="auto"/>
              <w:right w:val="single" w:sz="5" w:space="0" w:color="000000"/>
            </w:tcBorders>
          </w:tcPr>
          <w:p w14:paraId="7F8B7E36" w14:textId="77777777" w:rsidR="00DD09B1" w:rsidRPr="007418D3" w:rsidRDefault="00DD09B1" w:rsidP="003117A2">
            <w:pPr>
              <w:pStyle w:val="Default"/>
              <w:spacing w:before="40" w:after="40"/>
              <w:jc w:val="right"/>
              <w:rPr>
                <w:rFonts w:ascii="Arial" w:hAnsi="Arial" w:cs="Arial"/>
                <w:sz w:val="18"/>
                <w:szCs w:val="18"/>
              </w:rPr>
            </w:pPr>
            <w:r w:rsidRPr="007418D3">
              <w:rPr>
                <w:rFonts w:ascii="Arial" w:hAnsi="Arial" w:cs="Arial"/>
                <w:sz w:val="18"/>
                <w:szCs w:val="18"/>
              </w:rPr>
              <w:t>23c</w:t>
            </w:r>
          </w:p>
        </w:tc>
        <w:tc>
          <w:tcPr>
            <w:tcW w:w="11745" w:type="dxa"/>
            <w:gridSpan w:val="2"/>
            <w:tcBorders>
              <w:top w:val="single" w:sz="5" w:space="0" w:color="000000"/>
              <w:left w:val="single" w:sz="5" w:space="0" w:color="000000"/>
              <w:bottom w:val="single" w:sz="5" w:space="0" w:color="000000"/>
              <w:right w:val="single" w:sz="5" w:space="0" w:color="000000"/>
            </w:tcBorders>
          </w:tcPr>
          <w:p w14:paraId="2575D7D4"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Discuss any limitations of the review processes used.</w:t>
            </w:r>
          </w:p>
        </w:tc>
        <w:tc>
          <w:tcPr>
            <w:tcW w:w="1200" w:type="dxa"/>
            <w:gridSpan w:val="2"/>
            <w:tcBorders>
              <w:top w:val="single" w:sz="5" w:space="0" w:color="000000"/>
              <w:left w:val="single" w:sz="5" w:space="0" w:color="000000"/>
              <w:bottom w:val="single" w:sz="5" w:space="0" w:color="000000"/>
              <w:right w:val="single" w:sz="5" w:space="0" w:color="000000"/>
            </w:tcBorders>
          </w:tcPr>
          <w:p w14:paraId="34E59D62" w14:textId="77777777" w:rsidR="00DD09B1" w:rsidRPr="007418D3" w:rsidRDefault="00DD09B1" w:rsidP="003117A2">
            <w:pPr>
              <w:pStyle w:val="Default"/>
              <w:spacing w:before="40" w:after="40"/>
              <w:rPr>
                <w:rFonts w:ascii="Arial" w:hAnsi="Arial" w:cs="Arial"/>
                <w:color w:val="auto"/>
                <w:sz w:val="18"/>
                <w:szCs w:val="18"/>
              </w:rPr>
            </w:pPr>
            <w:r w:rsidRPr="007418D3">
              <w:rPr>
                <w:rFonts w:ascii="Arial" w:hAnsi="Arial" w:cs="Arial"/>
                <w:color w:val="auto"/>
                <w:sz w:val="18"/>
                <w:szCs w:val="18"/>
              </w:rPr>
              <w:t>35</w:t>
            </w:r>
          </w:p>
        </w:tc>
      </w:tr>
      <w:tr w:rsidR="00DD09B1" w:rsidRPr="007418D3" w14:paraId="5D3DE3F0" w14:textId="77777777" w:rsidTr="005207F7">
        <w:trPr>
          <w:gridBefore w:val="1"/>
          <w:gridAfter w:val="1"/>
          <w:wBefore w:w="34" w:type="dxa"/>
          <w:wAfter w:w="114" w:type="dxa"/>
          <w:trHeight w:val="48"/>
        </w:trPr>
        <w:tc>
          <w:tcPr>
            <w:tcW w:w="1668" w:type="dxa"/>
            <w:vMerge/>
            <w:tcBorders>
              <w:left w:val="single" w:sz="5" w:space="0" w:color="000000"/>
              <w:bottom w:val="single" w:sz="4" w:space="0" w:color="auto"/>
              <w:right w:val="single" w:sz="5" w:space="0" w:color="000000"/>
            </w:tcBorders>
          </w:tcPr>
          <w:p w14:paraId="3949FA5F" w14:textId="77777777" w:rsidR="00DD09B1" w:rsidRPr="007418D3" w:rsidRDefault="00DD09B1" w:rsidP="003117A2">
            <w:pPr>
              <w:pStyle w:val="Default"/>
              <w:spacing w:before="40" w:after="40"/>
              <w:rPr>
                <w:rFonts w:ascii="Arial" w:hAnsi="Arial" w:cs="Arial"/>
                <w:sz w:val="18"/>
                <w:szCs w:val="18"/>
              </w:rPr>
            </w:pPr>
          </w:p>
        </w:tc>
        <w:tc>
          <w:tcPr>
            <w:tcW w:w="587" w:type="dxa"/>
            <w:gridSpan w:val="2"/>
            <w:tcBorders>
              <w:top w:val="single" w:sz="4" w:space="0" w:color="auto"/>
              <w:left w:val="single" w:sz="5" w:space="0" w:color="000000"/>
              <w:bottom w:val="single" w:sz="4" w:space="0" w:color="auto"/>
              <w:right w:val="single" w:sz="4" w:space="0" w:color="auto"/>
            </w:tcBorders>
          </w:tcPr>
          <w:p w14:paraId="6616E7D3" w14:textId="77777777" w:rsidR="00DD09B1" w:rsidRPr="007418D3" w:rsidRDefault="00DD09B1" w:rsidP="003117A2">
            <w:pPr>
              <w:pStyle w:val="Default"/>
              <w:spacing w:before="40" w:after="40"/>
              <w:jc w:val="right"/>
              <w:rPr>
                <w:rFonts w:ascii="Arial" w:hAnsi="Arial" w:cs="Arial"/>
                <w:sz w:val="18"/>
                <w:szCs w:val="18"/>
              </w:rPr>
            </w:pPr>
            <w:r w:rsidRPr="007418D3">
              <w:rPr>
                <w:rFonts w:ascii="Arial" w:hAnsi="Arial" w:cs="Arial"/>
                <w:sz w:val="18"/>
                <w:szCs w:val="18"/>
              </w:rPr>
              <w:t>23d</w:t>
            </w:r>
          </w:p>
        </w:tc>
        <w:tc>
          <w:tcPr>
            <w:tcW w:w="11745" w:type="dxa"/>
            <w:gridSpan w:val="2"/>
            <w:tcBorders>
              <w:top w:val="single" w:sz="5" w:space="0" w:color="000000"/>
              <w:left w:val="single" w:sz="4" w:space="0" w:color="auto"/>
              <w:bottom w:val="double" w:sz="5" w:space="0" w:color="000000"/>
              <w:right w:val="single" w:sz="5" w:space="0" w:color="000000"/>
            </w:tcBorders>
          </w:tcPr>
          <w:p w14:paraId="17C87746"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Discuss implications of the results for practice, policy, and future research.</w:t>
            </w:r>
          </w:p>
        </w:tc>
        <w:tc>
          <w:tcPr>
            <w:tcW w:w="1200" w:type="dxa"/>
            <w:gridSpan w:val="2"/>
            <w:tcBorders>
              <w:top w:val="single" w:sz="5" w:space="0" w:color="000000"/>
              <w:left w:val="single" w:sz="5" w:space="0" w:color="000000"/>
              <w:bottom w:val="double" w:sz="5" w:space="0" w:color="000000"/>
              <w:right w:val="single" w:sz="5" w:space="0" w:color="000000"/>
            </w:tcBorders>
          </w:tcPr>
          <w:p w14:paraId="0094884F" w14:textId="77777777" w:rsidR="00DD09B1" w:rsidRPr="007418D3" w:rsidRDefault="00DD09B1" w:rsidP="003117A2">
            <w:pPr>
              <w:pStyle w:val="Default"/>
              <w:spacing w:before="40" w:after="40"/>
              <w:rPr>
                <w:rFonts w:ascii="Arial" w:hAnsi="Arial" w:cs="Arial"/>
                <w:color w:val="auto"/>
                <w:sz w:val="18"/>
                <w:szCs w:val="18"/>
              </w:rPr>
            </w:pPr>
            <w:r w:rsidRPr="007418D3">
              <w:rPr>
                <w:rFonts w:ascii="Arial" w:hAnsi="Arial" w:cs="Arial"/>
                <w:color w:val="auto"/>
                <w:sz w:val="18"/>
                <w:szCs w:val="18"/>
              </w:rPr>
              <w:t>35-37</w:t>
            </w:r>
          </w:p>
        </w:tc>
      </w:tr>
      <w:tr w:rsidR="00DD09B1" w:rsidRPr="007418D3" w14:paraId="53C1642A" w14:textId="77777777" w:rsidTr="005207F7">
        <w:trPr>
          <w:gridBefore w:val="1"/>
          <w:gridAfter w:val="1"/>
          <w:wBefore w:w="34" w:type="dxa"/>
          <w:wAfter w:w="114" w:type="dxa"/>
          <w:trHeight w:val="24"/>
        </w:trPr>
        <w:tc>
          <w:tcPr>
            <w:tcW w:w="1400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2A5E5298" w14:textId="77777777" w:rsidR="00DD09B1" w:rsidRPr="007418D3" w:rsidRDefault="00DD09B1" w:rsidP="003117A2">
            <w:pPr>
              <w:pStyle w:val="Default"/>
              <w:rPr>
                <w:rFonts w:ascii="Arial" w:hAnsi="Arial" w:cs="Arial"/>
                <w:sz w:val="18"/>
                <w:szCs w:val="18"/>
              </w:rPr>
            </w:pPr>
            <w:r w:rsidRPr="007418D3">
              <w:rPr>
                <w:rFonts w:ascii="Arial" w:hAnsi="Arial" w:cs="Arial"/>
                <w:b/>
                <w:bCs/>
                <w:sz w:val="18"/>
                <w:szCs w:val="18"/>
              </w:rPr>
              <w:t>OTHER INFORMATION</w:t>
            </w:r>
          </w:p>
        </w:tc>
        <w:tc>
          <w:tcPr>
            <w:tcW w:w="1200" w:type="dxa"/>
            <w:gridSpan w:val="2"/>
            <w:tcBorders>
              <w:top w:val="double" w:sz="5" w:space="0" w:color="000000"/>
              <w:left w:val="single" w:sz="5" w:space="0" w:color="000000"/>
              <w:bottom w:val="single" w:sz="5" w:space="0" w:color="000000"/>
              <w:right w:val="single" w:sz="5" w:space="0" w:color="000000"/>
            </w:tcBorders>
            <w:shd w:val="clear" w:color="auto" w:fill="FFFFCC"/>
          </w:tcPr>
          <w:p w14:paraId="7F935F71" w14:textId="77777777" w:rsidR="00DD09B1" w:rsidRPr="007418D3" w:rsidRDefault="00DD09B1" w:rsidP="003117A2">
            <w:pPr>
              <w:pStyle w:val="Default"/>
              <w:jc w:val="center"/>
              <w:rPr>
                <w:rFonts w:ascii="Arial" w:hAnsi="Arial" w:cs="Arial"/>
                <w:color w:val="auto"/>
                <w:sz w:val="18"/>
                <w:szCs w:val="18"/>
              </w:rPr>
            </w:pPr>
          </w:p>
        </w:tc>
      </w:tr>
      <w:tr w:rsidR="00DD09B1" w:rsidRPr="007418D3" w14:paraId="7C130C02" w14:textId="77777777" w:rsidTr="005207F7">
        <w:trPr>
          <w:gridBefore w:val="1"/>
          <w:gridAfter w:val="1"/>
          <w:wBefore w:w="34" w:type="dxa"/>
          <w:wAfter w:w="114" w:type="dxa"/>
          <w:trHeight w:val="48"/>
        </w:trPr>
        <w:tc>
          <w:tcPr>
            <w:tcW w:w="1668" w:type="dxa"/>
            <w:vMerge w:val="restart"/>
            <w:tcBorders>
              <w:top w:val="single" w:sz="5" w:space="0" w:color="000000"/>
              <w:left w:val="single" w:sz="5" w:space="0" w:color="000000"/>
              <w:right w:val="single" w:sz="5" w:space="0" w:color="000000"/>
            </w:tcBorders>
          </w:tcPr>
          <w:p w14:paraId="3D2C91AC"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Registration and protocol</w:t>
            </w:r>
          </w:p>
        </w:tc>
        <w:tc>
          <w:tcPr>
            <w:tcW w:w="587" w:type="dxa"/>
            <w:gridSpan w:val="2"/>
            <w:tcBorders>
              <w:top w:val="single" w:sz="5" w:space="0" w:color="000000"/>
              <w:left w:val="single" w:sz="5" w:space="0" w:color="000000"/>
              <w:bottom w:val="single" w:sz="5" w:space="0" w:color="000000"/>
              <w:right w:val="single" w:sz="5" w:space="0" w:color="000000"/>
            </w:tcBorders>
          </w:tcPr>
          <w:p w14:paraId="71DD5B55" w14:textId="77777777" w:rsidR="00DD09B1" w:rsidRPr="007418D3" w:rsidRDefault="00DD09B1" w:rsidP="003117A2">
            <w:pPr>
              <w:pStyle w:val="Default"/>
              <w:spacing w:before="40" w:after="40"/>
              <w:jc w:val="right"/>
              <w:rPr>
                <w:rFonts w:ascii="Arial" w:hAnsi="Arial" w:cs="Arial"/>
                <w:sz w:val="18"/>
                <w:szCs w:val="18"/>
              </w:rPr>
            </w:pPr>
            <w:r w:rsidRPr="007418D3">
              <w:rPr>
                <w:rFonts w:ascii="Arial" w:hAnsi="Arial" w:cs="Arial"/>
                <w:sz w:val="18"/>
                <w:szCs w:val="18"/>
              </w:rPr>
              <w:t>24a</w:t>
            </w:r>
          </w:p>
        </w:tc>
        <w:tc>
          <w:tcPr>
            <w:tcW w:w="11745" w:type="dxa"/>
            <w:gridSpan w:val="2"/>
            <w:tcBorders>
              <w:top w:val="single" w:sz="5" w:space="0" w:color="000000"/>
              <w:left w:val="single" w:sz="5" w:space="0" w:color="000000"/>
              <w:bottom w:val="single" w:sz="5" w:space="0" w:color="000000"/>
              <w:right w:val="single" w:sz="5" w:space="0" w:color="000000"/>
            </w:tcBorders>
          </w:tcPr>
          <w:p w14:paraId="5405C2A4"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Provide registration information for the review, including register name and registration number, or state that the review was not registered.</w:t>
            </w:r>
          </w:p>
        </w:tc>
        <w:tc>
          <w:tcPr>
            <w:tcW w:w="1200" w:type="dxa"/>
            <w:gridSpan w:val="2"/>
            <w:tcBorders>
              <w:top w:val="single" w:sz="5" w:space="0" w:color="000000"/>
              <w:left w:val="single" w:sz="5" w:space="0" w:color="000000"/>
              <w:bottom w:val="single" w:sz="5" w:space="0" w:color="000000"/>
              <w:right w:val="single" w:sz="5" w:space="0" w:color="000000"/>
            </w:tcBorders>
          </w:tcPr>
          <w:p w14:paraId="7C08E3AB" w14:textId="77777777" w:rsidR="00DD09B1" w:rsidRPr="007418D3" w:rsidRDefault="00DD09B1" w:rsidP="003117A2">
            <w:pPr>
              <w:pStyle w:val="Default"/>
              <w:spacing w:before="40" w:after="40"/>
              <w:rPr>
                <w:rFonts w:ascii="Arial" w:hAnsi="Arial" w:cs="Arial"/>
                <w:color w:val="auto"/>
                <w:sz w:val="18"/>
                <w:szCs w:val="18"/>
              </w:rPr>
            </w:pPr>
            <w:r w:rsidRPr="007418D3">
              <w:rPr>
                <w:rFonts w:ascii="Arial" w:hAnsi="Arial" w:cs="Arial"/>
                <w:color w:val="auto"/>
                <w:sz w:val="18"/>
                <w:szCs w:val="18"/>
              </w:rPr>
              <w:t>7</w:t>
            </w:r>
          </w:p>
        </w:tc>
      </w:tr>
      <w:tr w:rsidR="00DD09B1" w:rsidRPr="007418D3" w14:paraId="0000D27A" w14:textId="77777777" w:rsidTr="005207F7">
        <w:trPr>
          <w:gridBefore w:val="1"/>
          <w:gridAfter w:val="1"/>
          <w:wBefore w:w="34" w:type="dxa"/>
          <w:wAfter w:w="114" w:type="dxa"/>
          <w:trHeight w:val="57"/>
        </w:trPr>
        <w:tc>
          <w:tcPr>
            <w:tcW w:w="1668" w:type="dxa"/>
            <w:vMerge/>
            <w:tcBorders>
              <w:left w:val="single" w:sz="5" w:space="0" w:color="000000"/>
              <w:right w:val="single" w:sz="5" w:space="0" w:color="000000"/>
            </w:tcBorders>
          </w:tcPr>
          <w:p w14:paraId="01C0905B" w14:textId="77777777" w:rsidR="00DD09B1" w:rsidRPr="007418D3" w:rsidRDefault="00DD09B1" w:rsidP="003117A2">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536EAEA0" w14:textId="77777777" w:rsidR="00DD09B1" w:rsidRPr="007418D3" w:rsidRDefault="00DD09B1" w:rsidP="003117A2">
            <w:pPr>
              <w:pStyle w:val="Default"/>
              <w:spacing w:before="40" w:after="40"/>
              <w:jc w:val="right"/>
              <w:rPr>
                <w:rFonts w:ascii="Arial" w:hAnsi="Arial" w:cs="Arial"/>
                <w:sz w:val="18"/>
                <w:szCs w:val="18"/>
              </w:rPr>
            </w:pPr>
            <w:r w:rsidRPr="007418D3">
              <w:rPr>
                <w:rFonts w:ascii="Arial" w:hAnsi="Arial" w:cs="Arial"/>
                <w:sz w:val="18"/>
                <w:szCs w:val="18"/>
              </w:rPr>
              <w:t>24b</w:t>
            </w:r>
          </w:p>
        </w:tc>
        <w:tc>
          <w:tcPr>
            <w:tcW w:w="11745" w:type="dxa"/>
            <w:gridSpan w:val="2"/>
            <w:tcBorders>
              <w:top w:val="single" w:sz="5" w:space="0" w:color="000000"/>
              <w:left w:val="single" w:sz="5" w:space="0" w:color="000000"/>
              <w:bottom w:val="single" w:sz="5" w:space="0" w:color="000000"/>
              <w:right w:val="single" w:sz="5" w:space="0" w:color="000000"/>
            </w:tcBorders>
          </w:tcPr>
          <w:p w14:paraId="582E197A"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Indicate where the review protocol can be accessed, or state that a protocol was not prepared.</w:t>
            </w:r>
          </w:p>
        </w:tc>
        <w:tc>
          <w:tcPr>
            <w:tcW w:w="1200" w:type="dxa"/>
            <w:gridSpan w:val="2"/>
            <w:tcBorders>
              <w:top w:val="single" w:sz="5" w:space="0" w:color="000000"/>
              <w:left w:val="single" w:sz="5" w:space="0" w:color="000000"/>
              <w:bottom w:val="single" w:sz="5" w:space="0" w:color="000000"/>
              <w:right w:val="single" w:sz="5" w:space="0" w:color="000000"/>
            </w:tcBorders>
          </w:tcPr>
          <w:p w14:paraId="7B9436A2" w14:textId="77777777" w:rsidR="00DD09B1" w:rsidRPr="007418D3" w:rsidRDefault="00DD09B1" w:rsidP="003117A2">
            <w:pPr>
              <w:pStyle w:val="Default"/>
              <w:spacing w:before="40" w:after="40"/>
              <w:rPr>
                <w:rFonts w:ascii="Arial" w:hAnsi="Arial" w:cs="Arial"/>
                <w:color w:val="auto"/>
                <w:sz w:val="18"/>
                <w:szCs w:val="18"/>
              </w:rPr>
            </w:pPr>
            <w:r w:rsidRPr="007418D3">
              <w:rPr>
                <w:rFonts w:ascii="Arial" w:hAnsi="Arial" w:cs="Arial"/>
                <w:color w:val="auto"/>
                <w:sz w:val="18"/>
                <w:szCs w:val="18"/>
              </w:rPr>
              <w:t>7</w:t>
            </w:r>
          </w:p>
        </w:tc>
      </w:tr>
      <w:tr w:rsidR="00DD09B1" w:rsidRPr="007418D3" w14:paraId="6A166D6B" w14:textId="77777777" w:rsidTr="005207F7">
        <w:trPr>
          <w:gridBefore w:val="1"/>
          <w:gridAfter w:val="1"/>
          <w:wBefore w:w="34" w:type="dxa"/>
          <w:wAfter w:w="114" w:type="dxa"/>
          <w:trHeight w:val="48"/>
        </w:trPr>
        <w:tc>
          <w:tcPr>
            <w:tcW w:w="1668" w:type="dxa"/>
            <w:vMerge/>
            <w:tcBorders>
              <w:left w:val="single" w:sz="5" w:space="0" w:color="000000"/>
              <w:bottom w:val="single" w:sz="5" w:space="0" w:color="000000"/>
              <w:right w:val="single" w:sz="5" w:space="0" w:color="000000"/>
            </w:tcBorders>
          </w:tcPr>
          <w:p w14:paraId="3A973BE8" w14:textId="77777777" w:rsidR="00DD09B1" w:rsidRPr="007418D3" w:rsidRDefault="00DD09B1" w:rsidP="003117A2">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56E205DA" w14:textId="77777777" w:rsidR="00DD09B1" w:rsidRPr="007418D3" w:rsidRDefault="00DD09B1" w:rsidP="003117A2">
            <w:pPr>
              <w:pStyle w:val="Default"/>
              <w:spacing w:before="40" w:after="40"/>
              <w:jc w:val="right"/>
              <w:rPr>
                <w:rFonts w:ascii="Arial" w:hAnsi="Arial" w:cs="Arial"/>
                <w:sz w:val="18"/>
                <w:szCs w:val="18"/>
              </w:rPr>
            </w:pPr>
            <w:r w:rsidRPr="007418D3">
              <w:rPr>
                <w:rFonts w:ascii="Arial" w:hAnsi="Arial" w:cs="Arial"/>
                <w:sz w:val="18"/>
                <w:szCs w:val="18"/>
              </w:rPr>
              <w:t>24c</w:t>
            </w:r>
          </w:p>
        </w:tc>
        <w:tc>
          <w:tcPr>
            <w:tcW w:w="11745" w:type="dxa"/>
            <w:gridSpan w:val="2"/>
            <w:tcBorders>
              <w:top w:val="single" w:sz="5" w:space="0" w:color="000000"/>
              <w:left w:val="single" w:sz="5" w:space="0" w:color="000000"/>
              <w:bottom w:val="single" w:sz="5" w:space="0" w:color="000000"/>
              <w:right w:val="single" w:sz="5" w:space="0" w:color="000000"/>
            </w:tcBorders>
          </w:tcPr>
          <w:p w14:paraId="38076A44"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Describe and explain any amendments to information provided at registration or in the protocol.</w:t>
            </w:r>
          </w:p>
        </w:tc>
        <w:tc>
          <w:tcPr>
            <w:tcW w:w="1200" w:type="dxa"/>
            <w:gridSpan w:val="2"/>
            <w:tcBorders>
              <w:top w:val="single" w:sz="5" w:space="0" w:color="000000"/>
              <w:left w:val="single" w:sz="5" w:space="0" w:color="000000"/>
              <w:bottom w:val="single" w:sz="5" w:space="0" w:color="000000"/>
              <w:right w:val="single" w:sz="5" w:space="0" w:color="000000"/>
            </w:tcBorders>
          </w:tcPr>
          <w:p w14:paraId="0F848607" w14:textId="77777777" w:rsidR="00DD09B1" w:rsidRPr="007418D3" w:rsidRDefault="00DD09B1" w:rsidP="003117A2">
            <w:pPr>
              <w:pStyle w:val="Default"/>
              <w:spacing w:before="40" w:after="40"/>
              <w:rPr>
                <w:rFonts w:ascii="Arial" w:hAnsi="Arial" w:cs="Arial"/>
                <w:color w:val="auto"/>
                <w:sz w:val="18"/>
                <w:szCs w:val="18"/>
              </w:rPr>
            </w:pPr>
            <w:r w:rsidRPr="007418D3">
              <w:rPr>
                <w:rFonts w:ascii="Arial" w:hAnsi="Arial" w:cs="Arial"/>
                <w:color w:val="auto"/>
                <w:sz w:val="18"/>
                <w:szCs w:val="18"/>
              </w:rPr>
              <w:t>NA</w:t>
            </w:r>
          </w:p>
        </w:tc>
      </w:tr>
      <w:tr w:rsidR="00DD09B1" w:rsidRPr="007418D3" w14:paraId="4468AE25" w14:textId="77777777" w:rsidTr="005207F7">
        <w:trPr>
          <w:gridBefore w:val="1"/>
          <w:gridAfter w:val="1"/>
          <w:wBefore w:w="34" w:type="dxa"/>
          <w:wAfter w:w="114" w:type="dxa"/>
          <w:trHeight w:val="48"/>
        </w:trPr>
        <w:tc>
          <w:tcPr>
            <w:tcW w:w="1668" w:type="dxa"/>
            <w:tcBorders>
              <w:top w:val="single" w:sz="5" w:space="0" w:color="000000"/>
              <w:left w:val="single" w:sz="5" w:space="0" w:color="000000"/>
              <w:bottom w:val="single" w:sz="5" w:space="0" w:color="000000"/>
              <w:right w:val="single" w:sz="5" w:space="0" w:color="000000"/>
            </w:tcBorders>
          </w:tcPr>
          <w:p w14:paraId="79708885"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Support</w:t>
            </w:r>
          </w:p>
        </w:tc>
        <w:tc>
          <w:tcPr>
            <w:tcW w:w="587" w:type="dxa"/>
            <w:gridSpan w:val="2"/>
            <w:tcBorders>
              <w:top w:val="single" w:sz="5" w:space="0" w:color="000000"/>
              <w:left w:val="single" w:sz="5" w:space="0" w:color="000000"/>
              <w:bottom w:val="single" w:sz="5" w:space="0" w:color="000000"/>
              <w:right w:val="single" w:sz="5" w:space="0" w:color="000000"/>
            </w:tcBorders>
          </w:tcPr>
          <w:p w14:paraId="6D3250AC" w14:textId="77777777" w:rsidR="00DD09B1" w:rsidRPr="007418D3" w:rsidRDefault="00DD09B1" w:rsidP="003117A2">
            <w:pPr>
              <w:pStyle w:val="Default"/>
              <w:spacing w:before="40" w:after="40"/>
              <w:jc w:val="right"/>
              <w:rPr>
                <w:rFonts w:ascii="Arial" w:hAnsi="Arial" w:cs="Arial"/>
                <w:sz w:val="18"/>
                <w:szCs w:val="18"/>
              </w:rPr>
            </w:pPr>
            <w:r w:rsidRPr="007418D3">
              <w:rPr>
                <w:rFonts w:ascii="Arial" w:hAnsi="Arial" w:cs="Arial"/>
                <w:sz w:val="18"/>
                <w:szCs w:val="18"/>
              </w:rPr>
              <w:t>25</w:t>
            </w:r>
          </w:p>
        </w:tc>
        <w:tc>
          <w:tcPr>
            <w:tcW w:w="11745" w:type="dxa"/>
            <w:gridSpan w:val="2"/>
            <w:tcBorders>
              <w:top w:val="single" w:sz="5" w:space="0" w:color="000000"/>
              <w:left w:val="single" w:sz="5" w:space="0" w:color="000000"/>
              <w:bottom w:val="single" w:sz="5" w:space="0" w:color="000000"/>
              <w:right w:val="single" w:sz="5" w:space="0" w:color="000000"/>
            </w:tcBorders>
          </w:tcPr>
          <w:p w14:paraId="3E4DC827"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Describe sources of financial or non-financial support for the review, and the role of the funders or sponsors in the review.</w:t>
            </w:r>
          </w:p>
        </w:tc>
        <w:tc>
          <w:tcPr>
            <w:tcW w:w="1200" w:type="dxa"/>
            <w:gridSpan w:val="2"/>
            <w:tcBorders>
              <w:top w:val="single" w:sz="5" w:space="0" w:color="000000"/>
              <w:left w:val="single" w:sz="5" w:space="0" w:color="000000"/>
              <w:bottom w:val="single" w:sz="5" w:space="0" w:color="000000"/>
              <w:right w:val="single" w:sz="5" w:space="0" w:color="000000"/>
            </w:tcBorders>
          </w:tcPr>
          <w:p w14:paraId="490448C6" w14:textId="77777777" w:rsidR="00DD09B1" w:rsidRPr="007418D3" w:rsidRDefault="00DD09B1" w:rsidP="003117A2">
            <w:pPr>
              <w:pStyle w:val="Default"/>
              <w:spacing w:before="40" w:after="40"/>
              <w:rPr>
                <w:rFonts w:ascii="Arial" w:hAnsi="Arial" w:cs="Arial"/>
                <w:color w:val="auto"/>
                <w:sz w:val="18"/>
                <w:szCs w:val="18"/>
              </w:rPr>
            </w:pPr>
            <w:r w:rsidRPr="007418D3">
              <w:rPr>
                <w:rFonts w:ascii="Arial" w:hAnsi="Arial" w:cs="Arial"/>
                <w:color w:val="auto"/>
                <w:sz w:val="18"/>
                <w:szCs w:val="18"/>
              </w:rPr>
              <w:t>2</w:t>
            </w:r>
          </w:p>
        </w:tc>
      </w:tr>
      <w:tr w:rsidR="00DD09B1" w:rsidRPr="007418D3" w14:paraId="795682A4" w14:textId="77777777" w:rsidTr="005207F7">
        <w:trPr>
          <w:gridBefore w:val="1"/>
          <w:gridAfter w:val="1"/>
          <w:wBefore w:w="34" w:type="dxa"/>
          <w:wAfter w:w="114" w:type="dxa"/>
          <w:trHeight w:val="48"/>
        </w:trPr>
        <w:tc>
          <w:tcPr>
            <w:tcW w:w="1668" w:type="dxa"/>
            <w:tcBorders>
              <w:top w:val="single" w:sz="5" w:space="0" w:color="000000"/>
              <w:left w:val="single" w:sz="5" w:space="0" w:color="000000"/>
              <w:bottom w:val="single" w:sz="5" w:space="0" w:color="000000"/>
              <w:right w:val="single" w:sz="5" w:space="0" w:color="000000"/>
            </w:tcBorders>
          </w:tcPr>
          <w:p w14:paraId="7EED8F97"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Competing interests</w:t>
            </w:r>
          </w:p>
        </w:tc>
        <w:tc>
          <w:tcPr>
            <w:tcW w:w="587" w:type="dxa"/>
            <w:gridSpan w:val="2"/>
            <w:tcBorders>
              <w:top w:val="single" w:sz="5" w:space="0" w:color="000000"/>
              <w:left w:val="single" w:sz="5" w:space="0" w:color="000000"/>
              <w:bottom w:val="single" w:sz="5" w:space="0" w:color="000000"/>
              <w:right w:val="single" w:sz="5" w:space="0" w:color="000000"/>
            </w:tcBorders>
          </w:tcPr>
          <w:p w14:paraId="7AAA7F00" w14:textId="77777777" w:rsidR="00DD09B1" w:rsidRPr="007418D3" w:rsidRDefault="00DD09B1" w:rsidP="003117A2">
            <w:pPr>
              <w:pStyle w:val="Default"/>
              <w:spacing w:before="40" w:after="40"/>
              <w:jc w:val="right"/>
              <w:rPr>
                <w:rFonts w:ascii="Arial" w:hAnsi="Arial" w:cs="Arial"/>
                <w:sz w:val="18"/>
                <w:szCs w:val="18"/>
              </w:rPr>
            </w:pPr>
            <w:r w:rsidRPr="007418D3">
              <w:rPr>
                <w:rFonts w:ascii="Arial" w:hAnsi="Arial" w:cs="Arial"/>
                <w:sz w:val="18"/>
                <w:szCs w:val="18"/>
              </w:rPr>
              <w:t>26</w:t>
            </w:r>
          </w:p>
        </w:tc>
        <w:tc>
          <w:tcPr>
            <w:tcW w:w="11745" w:type="dxa"/>
            <w:gridSpan w:val="2"/>
            <w:tcBorders>
              <w:top w:val="single" w:sz="5" w:space="0" w:color="000000"/>
              <w:left w:val="single" w:sz="5" w:space="0" w:color="000000"/>
              <w:bottom w:val="single" w:sz="5" w:space="0" w:color="000000"/>
              <w:right w:val="single" w:sz="5" w:space="0" w:color="000000"/>
            </w:tcBorders>
          </w:tcPr>
          <w:p w14:paraId="79D7199C"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Declare any competing interests of review authors.</w:t>
            </w:r>
          </w:p>
        </w:tc>
        <w:tc>
          <w:tcPr>
            <w:tcW w:w="1200" w:type="dxa"/>
            <w:gridSpan w:val="2"/>
            <w:tcBorders>
              <w:top w:val="single" w:sz="5" w:space="0" w:color="000000"/>
              <w:left w:val="single" w:sz="5" w:space="0" w:color="000000"/>
              <w:bottom w:val="single" w:sz="5" w:space="0" w:color="000000"/>
              <w:right w:val="single" w:sz="5" w:space="0" w:color="000000"/>
            </w:tcBorders>
          </w:tcPr>
          <w:p w14:paraId="4BFE6431" w14:textId="77777777" w:rsidR="00DD09B1" w:rsidRPr="007418D3" w:rsidRDefault="00DD09B1" w:rsidP="003117A2">
            <w:pPr>
              <w:pStyle w:val="Default"/>
              <w:spacing w:before="40" w:after="40"/>
              <w:rPr>
                <w:rFonts w:ascii="Arial" w:hAnsi="Arial" w:cs="Arial"/>
                <w:color w:val="auto"/>
                <w:sz w:val="18"/>
                <w:szCs w:val="18"/>
              </w:rPr>
            </w:pPr>
            <w:r w:rsidRPr="007418D3">
              <w:rPr>
                <w:rFonts w:ascii="Arial" w:hAnsi="Arial" w:cs="Arial"/>
                <w:color w:val="auto"/>
                <w:sz w:val="18"/>
                <w:szCs w:val="18"/>
              </w:rPr>
              <w:t>2</w:t>
            </w:r>
          </w:p>
        </w:tc>
      </w:tr>
      <w:tr w:rsidR="00DD09B1" w:rsidRPr="007418D3" w14:paraId="6CB049FA" w14:textId="77777777" w:rsidTr="005207F7">
        <w:trPr>
          <w:gridBefore w:val="1"/>
          <w:gridAfter w:val="1"/>
          <w:wBefore w:w="34" w:type="dxa"/>
          <w:wAfter w:w="114" w:type="dxa"/>
          <w:trHeight w:val="219"/>
        </w:trPr>
        <w:tc>
          <w:tcPr>
            <w:tcW w:w="1668" w:type="dxa"/>
            <w:tcBorders>
              <w:top w:val="single" w:sz="5" w:space="0" w:color="000000"/>
              <w:left w:val="single" w:sz="5" w:space="0" w:color="000000"/>
              <w:bottom w:val="double" w:sz="5" w:space="0" w:color="000000"/>
              <w:right w:val="single" w:sz="5" w:space="0" w:color="000000"/>
            </w:tcBorders>
          </w:tcPr>
          <w:p w14:paraId="06DEBB6D"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Availability of data, code and other materials</w:t>
            </w:r>
          </w:p>
        </w:tc>
        <w:tc>
          <w:tcPr>
            <w:tcW w:w="587" w:type="dxa"/>
            <w:gridSpan w:val="2"/>
            <w:tcBorders>
              <w:top w:val="single" w:sz="5" w:space="0" w:color="000000"/>
              <w:left w:val="single" w:sz="5" w:space="0" w:color="000000"/>
              <w:bottom w:val="double" w:sz="5" w:space="0" w:color="000000"/>
              <w:right w:val="single" w:sz="5" w:space="0" w:color="000000"/>
            </w:tcBorders>
          </w:tcPr>
          <w:p w14:paraId="29C9032A" w14:textId="77777777" w:rsidR="00DD09B1" w:rsidRPr="007418D3" w:rsidRDefault="00DD09B1" w:rsidP="003117A2">
            <w:pPr>
              <w:pStyle w:val="Default"/>
              <w:spacing w:before="40" w:after="40"/>
              <w:jc w:val="right"/>
              <w:rPr>
                <w:rFonts w:ascii="Arial" w:hAnsi="Arial" w:cs="Arial"/>
                <w:sz w:val="18"/>
                <w:szCs w:val="18"/>
              </w:rPr>
            </w:pPr>
            <w:r w:rsidRPr="007418D3">
              <w:rPr>
                <w:rFonts w:ascii="Arial" w:hAnsi="Arial" w:cs="Arial"/>
                <w:sz w:val="18"/>
                <w:szCs w:val="18"/>
              </w:rPr>
              <w:t>27</w:t>
            </w:r>
          </w:p>
        </w:tc>
        <w:tc>
          <w:tcPr>
            <w:tcW w:w="11745" w:type="dxa"/>
            <w:gridSpan w:val="2"/>
            <w:tcBorders>
              <w:top w:val="single" w:sz="5" w:space="0" w:color="000000"/>
              <w:left w:val="single" w:sz="5" w:space="0" w:color="000000"/>
              <w:bottom w:val="double" w:sz="5" w:space="0" w:color="000000"/>
              <w:right w:val="single" w:sz="5" w:space="0" w:color="000000"/>
            </w:tcBorders>
          </w:tcPr>
          <w:p w14:paraId="1F8B2F70" w14:textId="77777777" w:rsidR="00DD09B1" w:rsidRPr="007418D3" w:rsidRDefault="00DD09B1" w:rsidP="003117A2">
            <w:pPr>
              <w:pStyle w:val="Default"/>
              <w:spacing w:before="40" w:after="40"/>
              <w:rPr>
                <w:rFonts w:ascii="Arial" w:hAnsi="Arial" w:cs="Arial"/>
                <w:sz w:val="18"/>
                <w:szCs w:val="18"/>
              </w:rPr>
            </w:pPr>
            <w:r w:rsidRPr="007418D3">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gridSpan w:val="2"/>
            <w:tcBorders>
              <w:top w:val="single" w:sz="5" w:space="0" w:color="000000"/>
              <w:left w:val="single" w:sz="5" w:space="0" w:color="000000"/>
              <w:bottom w:val="double" w:sz="5" w:space="0" w:color="000000"/>
              <w:right w:val="single" w:sz="5" w:space="0" w:color="000000"/>
            </w:tcBorders>
          </w:tcPr>
          <w:p w14:paraId="39A7929C" w14:textId="77777777" w:rsidR="00DD09B1" w:rsidRPr="007418D3" w:rsidRDefault="00DD09B1" w:rsidP="003117A2">
            <w:pPr>
              <w:pStyle w:val="Default"/>
              <w:spacing w:before="40" w:after="40"/>
              <w:rPr>
                <w:rFonts w:ascii="Arial" w:hAnsi="Arial" w:cs="Arial"/>
                <w:color w:val="auto"/>
                <w:sz w:val="18"/>
                <w:szCs w:val="18"/>
              </w:rPr>
            </w:pPr>
            <w:r w:rsidRPr="007418D3">
              <w:rPr>
                <w:rFonts w:ascii="Arial" w:hAnsi="Arial" w:cs="Arial"/>
                <w:color w:val="auto"/>
                <w:sz w:val="18"/>
                <w:szCs w:val="18"/>
              </w:rPr>
              <w:t>2</w:t>
            </w:r>
          </w:p>
        </w:tc>
      </w:tr>
    </w:tbl>
    <w:p w14:paraId="6176DED4" w14:textId="77777777" w:rsidR="0080123C" w:rsidRPr="007418D3" w:rsidRDefault="0080123C" w:rsidP="00FA2A92">
      <w:pPr>
        <w:rPr>
          <w:b/>
          <w:bCs/>
        </w:rPr>
      </w:pPr>
    </w:p>
    <w:p w14:paraId="05AA287B" w14:textId="7156BA04" w:rsidR="0073460F" w:rsidRPr="007418D3" w:rsidRDefault="0073460F" w:rsidP="0073460F">
      <w:pPr>
        <w:rPr>
          <w:b/>
          <w:bCs/>
        </w:rPr>
      </w:pPr>
      <w:r w:rsidRPr="007418D3">
        <w:rPr>
          <w:b/>
          <w:bCs/>
        </w:rPr>
        <w:t>Supplementary File 2.</w:t>
      </w:r>
      <w:r w:rsidR="0085348B" w:rsidRPr="007418D3">
        <w:rPr>
          <w:b/>
          <w:bCs/>
        </w:rPr>
        <w:t xml:space="preserve"> </w:t>
      </w:r>
    </w:p>
    <w:p w14:paraId="6BDFB53F" w14:textId="2927E007" w:rsidR="0073460F" w:rsidRPr="007418D3" w:rsidRDefault="0085348B" w:rsidP="0073460F">
      <w:pPr>
        <w:pStyle w:val="Caption"/>
        <w:keepNext/>
        <w:rPr>
          <w:i w:val="0"/>
          <w:iCs w:val="0"/>
          <w:color w:val="auto"/>
          <w:sz w:val="24"/>
          <w:szCs w:val="24"/>
        </w:rPr>
      </w:pPr>
      <w:r w:rsidRPr="007418D3">
        <w:rPr>
          <w:b/>
          <w:bCs/>
          <w:i w:val="0"/>
          <w:iCs w:val="0"/>
          <w:color w:val="auto"/>
          <w:sz w:val="24"/>
          <w:szCs w:val="24"/>
        </w:rPr>
        <w:t>List</w:t>
      </w:r>
      <w:r w:rsidR="0073460F" w:rsidRPr="007418D3">
        <w:rPr>
          <w:b/>
          <w:bCs/>
          <w:i w:val="0"/>
          <w:iCs w:val="0"/>
          <w:color w:val="auto"/>
          <w:sz w:val="24"/>
          <w:szCs w:val="24"/>
        </w:rPr>
        <w:t xml:space="preserve"> </w:t>
      </w:r>
      <w:r w:rsidRPr="007418D3">
        <w:rPr>
          <w:b/>
          <w:bCs/>
          <w:i w:val="0"/>
          <w:iCs w:val="0"/>
          <w:color w:val="auto"/>
          <w:sz w:val="24"/>
          <w:szCs w:val="24"/>
        </w:rPr>
        <w:t>1</w:t>
      </w:r>
      <w:r w:rsidR="0073460F" w:rsidRPr="007418D3">
        <w:rPr>
          <w:i w:val="0"/>
          <w:iCs w:val="0"/>
          <w:color w:val="auto"/>
          <w:sz w:val="24"/>
          <w:szCs w:val="24"/>
        </w:rPr>
        <w:t xml:space="preserve">. </w:t>
      </w:r>
      <w:r w:rsidR="005405C4" w:rsidRPr="007418D3">
        <w:rPr>
          <w:i w:val="0"/>
          <w:iCs w:val="0"/>
          <w:color w:val="auto"/>
          <w:sz w:val="24"/>
          <w:szCs w:val="24"/>
        </w:rPr>
        <w:t xml:space="preserve">Full search strategy (NB: Mesh terms were </w:t>
      </w:r>
      <w:r w:rsidR="00F86FBF" w:rsidRPr="007418D3">
        <w:rPr>
          <w:i w:val="0"/>
          <w:iCs w:val="0"/>
          <w:color w:val="auto"/>
          <w:sz w:val="24"/>
          <w:szCs w:val="24"/>
        </w:rPr>
        <w:t>adjusted</w:t>
      </w:r>
      <w:r w:rsidR="005405C4" w:rsidRPr="007418D3">
        <w:rPr>
          <w:i w:val="0"/>
          <w:iCs w:val="0"/>
          <w:color w:val="auto"/>
          <w:sz w:val="24"/>
          <w:szCs w:val="24"/>
        </w:rPr>
        <w:t xml:space="preserve"> according to the relevant database)</w:t>
      </w:r>
    </w:p>
    <w:tbl>
      <w:tblPr>
        <w:tblW w:w="16110" w:type="dxa"/>
        <w:tblCellSpacing w:w="15" w:type="dxa"/>
        <w:shd w:val="clear" w:color="auto" w:fill="FFFFFF"/>
        <w:tblCellMar>
          <w:left w:w="0" w:type="dxa"/>
          <w:right w:w="0" w:type="dxa"/>
        </w:tblCellMar>
        <w:tblLook w:val="04A0" w:firstRow="1" w:lastRow="0" w:firstColumn="1" w:lastColumn="0" w:noHBand="0" w:noVBand="1"/>
      </w:tblPr>
      <w:tblGrid>
        <w:gridCol w:w="979"/>
        <w:gridCol w:w="15131"/>
      </w:tblGrid>
      <w:tr w:rsidR="00B008E9" w:rsidRPr="007418D3" w14:paraId="086E1BE9" w14:textId="77777777" w:rsidTr="00B008E9">
        <w:trPr>
          <w:tblCellSpacing w:w="15" w:type="dxa"/>
        </w:trPr>
        <w:tc>
          <w:tcPr>
            <w:tcW w:w="420" w:type="dxa"/>
            <w:shd w:val="clear" w:color="auto" w:fill="F7F7F7"/>
            <w:tcMar>
              <w:top w:w="60" w:type="dxa"/>
              <w:left w:w="600" w:type="dxa"/>
              <w:bottom w:w="60" w:type="dxa"/>
              <w:right w:w="0" w:type="dxa"/>
            </w:tcMar>
            <w:vAlign w:val="center"/>
            <w:hideMark/>
          </w:tcPr>
          <w:p w14:paraId="2F4D5C7D" w14:textId="77777777" w:rsidR="00B008E9" w:rsidRPr="007418D3" w:rsidRDefault="00B008E9" w:rsidP="00B008E9">
            <w:r w:rsidRPr="007418D3">
              <w:t>1.</w:t>
            </w:r>
          </w:p>
        </w:tc>
        <w:tc>
          <w:tcPr>
            <w:tcW w:w="0" w:type="auto"/>
            <w:shd w:val="clear" w:color="auto" w:fill="F7F7F7"/>
            <w:tcMar>
              <w:top w:w="60" w:type="dxa"/>
              <w:left w:w="0" w:type="dxa"/>
              <w:bottom w:w="60" w:type="dxa"/>
              <w:right w:w="0" w:type="dxa"/>
            </w:tcMar>
            <w:vAlign w:val="center"/>
            <w:hideMark/>
          </w:tcPr>
          <w:p w14:paraId="45E1F483" w14:textId="77777777" w:rsidR="00B008E9" w:rsidRPr="007418D3" w:rsidRDefault="00B008E9" w:rsidP="00B008E9">
            <w:r w:rsidRPr="007418D3">
              <w:t>Bulimia/ or Binge-Eating Disorder/ or Bulimia Nervosa/ or "Feeding and Eating Disorders"/</w:t>
            </w:r>
          </w:p>
        </w:tc>
      </w:tr>
      <w:tr w:rsidR="00B008E9" w:rsidRPr="007418D3" w14:paraId="7D890F38" w14:textId="77777777" w:rsidTr="00B008E9">
        <w:trPr>
          <w:tblCellSpacing w:w="15" w:type="dxa"/>
        </w:trPr>
        <w:tc>
          <w:tcPr>
            <w:tcW w:w="420" w:type="dxa"/>
            <w:shd w:val="clear" w:color="auto" w:fill="FFFFFF"/>
            <w:tcMar>
              <w:top w:w="60" w:type="dxa"/>
              <w:left w:w="600" w:type="dxa"/>
              <w:bottom w:w="60" w:type="dxa"/>
              <w:right w:w="0" w:type="dxa"/>
            </w:tcMar>
            <w:vAlign w:val="center"/>
            <w:hideMark/>
          </w:tcPr>
          <w:p w14:paraId="033176B7" w14:textId="77777777" w:rsidR="00B008E9" w:rsidRPr="007418D3" w:rsidRDefault="00B008E9" w:rsidP="00B008E9">
            <w:r w:rsidRPr="007418D3">
              <w:t>2.</w:t>
            </w:r>
          </w:p>
        </w:tc>
        <w:tc>
          <w:tcPr>
            <w:tcW w:w="0" w:type="auto"/>
            <w:shd w:val="clear" w:color="auto" w:fill="FFFFFF"/>
            <w:tcMar>
              <w:top w:w="60" w:type="dxa"/>
              <w:left w:w="0" w:type="dxa"/>
              <w:bottom w:w="60" w:type="dxa"/>
              <w:right w:w="0" w:type="dxa"/>
            </w:tcMar>
            <w:vAlign w:val="center"/>
            <w:hideMark/>
          </w:tcPr>
          <w:p w14:paraId="1BA3FF62" w14:textId="77777777" w:rsidR="00B008E9" w:rsidRPr="007418D3" w:rsidRDefault="00B008E9" w:rsidP="00B008E9">
            <w:proofErr w:type="spellStart"/>
            <w:r w:rsidRPr="007418D3">
              <w:t>BED.ti</w:t>
            </w:r>
            <w:proofErr w:type="gramStart"/>
            <w:r w:rsidRPr="007418D3">
              <w:t>,ab,kw</w:t>
            </w:r>
            <w:proofErr w:type="spellEnd"/>
            <w:proofErr w:type="gramEnd"/>
            <w:r w:rsidRPr="007418D3">
              <w:t>.</w:t>
            </w:r>
          </w:p>
        </w:tc>
      </w:tr>
      <w:tr w:rsidR="00B008E9" w:rsidRPr="007418D3" w14:paraId="19E80F09" w14:textId="77777777" w:rsidTr="00B008E9">
        <w:trPr>
          <w:tblCellSpacing w:w="15" w:type="dxa"/>
        </w:trPr>
        <w:tc>
          <w:tcPr>
            <w:tcW w:w="420" w:type="dxa"/>
            <w:shd w:val="clear" w:color="auto" w:fill="F7F7F7"/>
            <w:tcMar>
              <w:top w:w="60" w:type="dxa"/>
              <w:left w:w="600" w:type="dxa"/>
              <w:bottom w:w="60" w:type="dxa"/>
              <w:right w:w="0" w:type="dxa"/>
            </w:tcMar>
            <w:vAlign w:val="center"/>
            <w:hideMark/>
          </w:tcPr>
          <w:p w14:paraId="0E19C62B" w14:textId="77777777" w:rsidR="00B008E9" w:rsidRPr="007418D3" w:rsidRDefault="00B008E9" w:rsidP="00B008E9">
            <w:r w:rsidRPr="007418D3">
              <w:t>3.</w:t>
            </w:r>
          </w:p>
        </w:tc>
        <w:tc>
          <w:tcPr>
            <w:tcW w:w="0" w:type="auto"/>
            <w:shd w:val="clear" w:color="auto" w:fill="F7F7F7"/>
            <w:tcMar>
              <w:top w:w="60" w:type="dxa"/>
              <w:left w:w="0" w:type="dxa"/>
              <w:bottom w:w="60" w:type="dxa"/>
              <w:right w:w="0" w:type="dxa"/>
            </w:tcMar>
            <w:vAlign w:val="center"/>
            <w:hideMark/>
          </w:tcPr>
          <w:p w14:paraId="0DD4059D" w14:textId="77777777" w:rsidR="00B008E9" w:rsidRPr="007418D3" w:rsidRDefault="00B008E9" w:rsidP="00B008E9">
            <w:proofErr w:type="spellStart"/>
            <w:proofErr w:type="gramStart"/>
            <w:r w:rsidRPr="007418D3">
              <w:t>bing</w:t>
            </w:r>
            <w:proofErr w:type="spellEnd"/>
            <w:proofErr w:type="gramEnd"/>
            <w:r w:rsidRPr="007418D3">
              <w:t>*.</w:t>
            </w:r>
            <w:proofErr w:type="spellStart"/>
            <w:r w:rsidRPr="007418D3">
              <w:t>ti,ab,kw</w:t>
            </w:r>
            <w:proofErr w:type="spellEnd"/>
            <w:r w:rsidRPr="007418D3">
              <w:t>.</w:t>
            </w:r>
          </w:p>
        </w:tc>
      </w:tr>
      <w:tr w:rsidR="00B008E9" w:rsidRPr="007418D3" w14:paraId="5CAF86B0" w14:textId="77777777" w:rsidTr="00B008E9">
        <w:trPr>
          <w:tblCellSpacing w:w="15" w:type="dxa"/>
        </w:trPr>
        <w:tc>
          <w:tcPr>
            <w:tcW w:w="420" w:type="dxa"/>
            <w:shd w:val="clear" w:color="auto" w:fill="FFFFFF"/>
            <w:tcMar>
              <w:top w:w="60" w:type="dxa"/>
              <w:left w:w="600" w:type="dxa"/>
              <w:bottom w:w="60" w:type="dxa"/>
              <w:right w:w="0" w:type="dxa"/>
            </w:tcMar>
            <w:vAlign w:val="center"/>
            <w:hideMark/>
          </w:tcPr>
          <w:p w14:paraId="76958C2E" w14:textId="77777777" w:rsidR="00B008E9" w:rsidRPr="007418D3" w:rsidRDefault="00B008E9" w:rsidP="00B008E9">
            <w:r w:rsidRPr="007418D3">
              <w:lastRenderedPageBreak/>
              <w:t>4.</w:t>
            </w:r>
          </w:p>
        </w:tc>
        <w:tc>
          <w:tcPr>
            <w:tcW w:w="0" w:type="auto"/>
            <w:shd w:val="clear" w:color="auto" w:fill="FFFFFF"/>
            <w:tcMar>
              <w:top w:w="60" w:type="dxa"/>
              <w:left w:w="0" w:type="dxa"/>
              <w:bottom w:w="60" w:type="dxa"/>
              <w:right w:w="0" w:type="dxa"/>
            </w:tcMar>
            <w:vAlign w:val="center"/>
            <w:hideMark/>
          </w:tcPr>
          <w:p w14:paraId="622FBE97" w14:textId="77777777" w:rsidR="00B008E9" w:rsidRPr="007418D3" w:rsidRDefault="00B008E9" w:rsidP="00B008E9">
            <w:proofErr w:type="spellStart"/>
            <w:proofErr w:type="gramStart"/>
            <w:r w:rsidRPr="007418D3">
              <w:t>bulimi</w:t>
            </w:r>
            <w:proofErr w:type="spellEnd"/>
            <w:proofErr w:type="gramEnd"/>
            <w:r w:rsidRPr="007418D3">
              <w:t>*.</w:t>
            </w:r>
            <w:proofErr w:type="spellStart"/>
            <w:r w:rsidRPr="007418D3">
              <w:t>ti,ab,kw</w:t>
            </w:r>
            <w:proofErr w:type="spellEnd"/>
            <w:r w:rsidRPr="007418D3">
              <w:t>.</w:t>
            </w:r>
          </w:p>
        </w:tc>
      </w:tr>
      <w:tr w:rsidR="00B008E9" w:rsidRPr="007418D3" w14:paraId="34B4DF4D" w14:textId="77777777" w:rsidTr="00B008E9">
        <w:trPr>
          <w:tblCellSpacing w:w="15" w:type="dxa"/>
        </w:trPr>
        <w:tc>
          <w:tcPr>
            <w:tcW w:w="420" w:type="dxa"/>
            <w:shd w:val="clear" w:color="auto" w:fill="F7F7F7"/>
            <w:tcMar>
              <w:top w:w="60" w:type="dxa"/>
              <w:left w:w="600" w:type="dxa"/>
              <w:bottom w:w="60" w:type="dxa"/>
              <w:right w:w="0" w:type="dxa"/>
            </w:tcMar>
            <w:vAlign w:val="center"/>
            <w:hideMark/>
          </w:tcPr>
          <w:p w14:paraId="54CEF3FD" w14:textId="77777777" w:rsidR="00B008E9" w:rsidRPr="007418D3" w:rsidRDefault="00B008E9" w:rsidP="00B008E9">
            <w:r w:rsidRPr="007418D3">
              <w:t>5.</w:t>
            </w:r>
          </w:p>
        </w:tc>
        <w:tc>
          <w:tcPr>
            <w:tcW w:w="0" w:type="auto"/>
            <w:shd w:val="clear" w:color="auto" w:fill="F7F7F7"/>
            <w:tcMar>
              <w:top w:w="60" w:type="dxa"/>
              <w:left w:w="0" w:type="dxa"/>
              <w:bottom w:w="60" w:type="dxa"/>
              <w:right w:w="0" w:type="dxa"/>
            </w:tcMar>
            <w:vAlign w:val="center"/>
            <w:hideMark/>
          </w:tcPr>
          <w:p w14:paraId="227319E3" w14:textId="77777777" w:rsidR="00B008E9" w:rsidRPr="007418D3" w:rsidRDefault="00B008E9" w:rsidP="00B008E9">
            <w:proofErr w:type="spellStart"/>
            <w:proofErr w:type="gramStart"/>
            <w:r w:rsidRPr="007418D3">
              <w:t>purg</w:t>
            </w:r>
            <w:proofErr w:type="spellEnd"/>
            <w:proofErr w:type="gramEnd"/>
            <w:r w:rsidRPr="007418D3">
              <w:t>*.</w:t>
            </w:r>
            <w:proofErr w:type="spellStart"/>
            <w:r w:rsidRPr="007418D3">
              <w:t>ti,ab,kw</w:t>
            </w:r>
            <w:proofErr w:type="spellEnd"/>
            <w:r w:rsidRPr="007418D3">
              <w:t>.</w:t>
            </w:r>
          </w:p>
        </w:tc>
      </w:tr>
      <w:tr w:rsidR="00B008E9" w:rsidRPr="007418D3" w14:paraId="7C7D45FB" w14:textId="77777777" w:rsidTr="00B008E9">
        <w:trPr>
          <w:tblCellSpacing w:w="15" w:type="dxa"/>
        </w:trPr>
        <w:tc>
          <w:tcPr>
            <w:tcW w:w="420" w:type="dxa"/>
            <w:shd w:val="clear" w:color="auto" w:fill="FFFFFF"/>
            <w:tcMar>
              <w:top w:w="60" w:type="dxa"/>
              <w:left w:w="600" w:type="dxa"/>
              <w:bottom w:w="60" w:type="dxa"/>
              <w:right w:w="0" w:type="dxa"/>
            </w:tcMar>
            <w:vAlign w:val="center"/>
            <w:hideMark/>
          </w:tcPr>
          <w:p w14:paraId="19E74B8A" w14:textId="77777777" w:rsidR="00B008E9" w:rsidRPr="007418D3" w:rsidRDefault="00B008E9" w:rsidP="00B008E9">
            <w:r w:rsidRPr="007418D3">
              <w:t>6.</w:t>
            </w:r>
          </w:p>
        </w:tc>
        <w:tc>
          <w:tcPr>
            <w:tcW w:w="0" w:type="auto"/>
            <w:shd w:val="clear" w:color="auto" w:fill="FFFFFF"/>
            <w:tcMar>
              <w:top w:w="60" w:type="dxa"/>
              <w:left w:w="0" w:type="dxa"/>
              <w:bottom w:w="60" w:type="dxa"/>
              <w:right w:w="0" w:type="dxa"/>
            </w:tcMar>
            <w:vAlign w:val="center"/>
            <w:hideMark/>
          </w:tcPr>
          <w:p w14:paraId="5949BA4F" w14:textId="77777777" w:rsidR="00B008E9" w:rsidRPr="007418D3" w:rsidRDefault="00B008E9" w:rsidP="00B008E9">
            <w:proofErr w:type="spellStart"/>
            <w:r w:rsidRPr="007418D3">
              <w:t>BN.ti</w:t>
            </w:r>
            <w:proofErr w:type="gramStart"/>
            <w:r w:rsidRPr="007418D3">
              <w:t>,ab,kw</w:t>
            </w:r>
            <w:proofErr w:type="spellEnd"/>
            <w:proofErr w:type="gramEnd"/>
            <w:r w:rsidRPr="007418D3">
              <w:t>.</w:t>
            </w:r>
          </w:p>
        </w:tc>
      </w:tr>
      <w:tr w:rsidR="00B008E9" w:rsidRPr="007418D3" w14:paraId="080FC1B4" w14:textId="77777777" w:rsidTr="00B008E9">
        <w:trPr>
          <w:tblCellSpacing w:w="15" w:type="dxa"/>
        </w:trPr>
        <w:tc>
          <w:tcPr>
            <w:tcW w:w="420" w:type="dxa"/>
            <w:shd w:val="clear" w:color="auto" w:fill="F7F7F7"/>
            <w:tcMar>
              <w:top w:w="60" w:type="dxa"/>
              <w:left w:w="600" w:type="dxa"/>
              <w:bottom w:w="60" w:type="dxa"/>
              <w:right w:w="0" w:type="dxa"/>
            </w:tcMar>
            <w:vAlign w:val="center"/>
            <w:hideMark/>
          </w:tcPr>
          <w:p w14:paraId="6CF2B3DA" w14:textId="77777777" w:rsidR="00B008E9" w:rsidRPr="007418D3" w:rsidRDefault="00B008E9" w:rsidP="00B008E9">
            <w:r w:rsidRPr="007418D3">
              <w:t>7.</w:t>
            </w:r>
          </w:p>
        </w:tc>
        <w:tc>
          <w:tcPr>
            <w:tcW w:w="0" w:type="auto"/>
            <w:shd w:val="clear" w:color="auto" w:fill="F7F7F7"/>
            <w:tcMar>
              <w:top w:w="60" w:type="dxa"/>
              <w:left w:w="0" w:type="dxa"/>
              <w:bottom w:w="60" w:type="dxa"/>
              <w:right w:w="0" w:type="dxa"/>
            </w:tcMar>
            <w:vAlign w:val="center"/>
            <w:hideMark/>
          </w:tcPr>
          <w:p w14:paraId="35EAB432" w14:textId="77777777" w:rsidR="00B008E9" w:rsidRPr="007418D3" w:rsidRDefault="00B008E9" w:rsidP="00B008E9">
            <w:r w:rsidRPr="007418D3">
              <w:t>(</w:t>
            </w:r>
            <w:proofErr w:type="gramStart"/>
            <w:r w:rsidRPr="007418D3">
              <w:t>eating</w:t>
            </w:r>
            <w:proofErr w:type="gramEnd"/>
            <w:r w:rsidRPr="007418D3">
              <w:t xml:space="preserve"> adj3 disorder*).</w:t>
            </w:r>
            <w:proofErr w:type="spellStart"/>
            <w:r w:rsidRPr="007418D3">
              <w:t>ti,ab,kw</w:t>
            </w:r>
            <w:proofErr w:type="spellEnd"/>
            <w:r w:rsidRPr="007418D3">
              <w:t>.</w:t>
            </w:r>
          </w:p>
        </w:tc>
      </w:tr>
      <w:tr w:rsidR="00B008E9" w:rsidRPr="007418D3" w14:paraId="44D77F08" w14:textId="77777777" w:rsidTr="00B008E9">
        <w:trPr>
          <w:tblCellSpacing w:w="15" w:type="dxa"/>
        </w:trPr>
        <w:tc>
          <w:tcPr>
            <w:tcW w:w="420" w:type="dxa"/>
            <w:shd w:val="clear" w:color="auto" w:fill="FFFFFF"/>
            <w:tcMar>
              <w:top w:w="60" w:type="dxa"/>
              <w:left w:w="600" w:type="dxa"/>
              <w:bottom w:w="60" w:type="dxa"/>
              <w:right w:w="0" w:type="dxa"/>
            </w:tcMar>
            <w:vAlign w:val="center"/>
            <w:hideMark/>
          </w:tcPr>
          <w:p w14:paraId="5F86BA34" w14:textId="77777777" w:rsidR="00B008E9" w:rsidRPr="007418D3" w:rsidRDefault="00B008E9" w:rsidP="00B008E9">
            <w:r w:rsidRPr="007418D3">
              <w:t>8.</w:t>
            </w:r>
          </w:p>
        </w:tc>
        <w:tc>
          <w:tcPr>
            <w:tcW w:w="0" w:type="auto"/>
            <w:shd w:val="clear" w:color="auto" w:fill="FFFFFF"/>
            <w:tcMar>
              <w:top w:w="60" w:type="dxa"/>
              <w:left w:w="0" w:type="dxa"/>
              <w:bottom w:w="60" w:type="dxa"/>
              <w:right w:w="0" w:type="dxa"/>
            </w:tcMar>
            <w:vAlign w:val="center"/>
            <w:hideMark/>
          </w:tcPr>
          <w:p w14:paraId="4EA25659" w14:textId="77777777" w:rsidR="00B008E9" w:rsidRPr="007418D3" w:rsidRDefault="00B008E9" w:rsidP="00B008E9">
            <w:r w:rsidRPr="007418D3">
              <w:t>(</w:t>
            </w:r>
            <w:proofErr w:type="gramStart"/>
            <w:r w:rsidRPr="007418D3">
              <w:t>appetite</w:t>
            </w:r>
            <w:proofErr w:type="gramEnd"/>
            <w:r w:rsidRPr="007418D3">
              <w:t xml:space="preserve"> adj3 disorder*).</w:t>
            </w:r>
            <w:proofErr w:type="spellStart"/>
            <w:r w:rsidRPr="007418D3">
              <w:t>ti,ab,kw</w:t>
            </w:r>
            <w:proofErr w:type="spellEnd"/>
            <w:r w:rsidRPr="007418D3">
              <w:t>.</w:t>
            </w:r>
          </w:p>
        </w:tc>
      </w:tr>
      <w:tr w:rsidR="00B008E9" w:rsidRPr="007418D3" w14:paraId="40CB4015" w14:textId="77777777" w:rsidTr="00B008E9">
        <w:trPr>
          <w:tblCellSpacing w:w="15" w:type="dxa"/>
        </w:trPr>
        <w:tc>
          <w:tcPr>
            <w:tcW w:w="420" w:type="dxa"/>
            <w:shd w:val="clear" w:color="auto" w:fill="F7F7F7"/>
            <w:tcMar>
              <w:top w:w="60" w:type="dxa"/>
              <w:left w:w="600" w:type="dxa"/>
              <w:bottom w:w="60" w:type="dxa"/>
              <w:right w:w="0" w:type="dxa"/>
            </w:tcMar>
            <w:vAlign w:val="center"/>
            <w:hideMark/>
          </w:tcPr>
          <w:p w14:paraId="1A31228F" w14:textId="77777777" w:rsidR="00B008E9" w:rsidRPr="007418D3" w:rsidRDefault="00B008E9" w:rsidP="00B008E9">
            <w:r w:rsidRPr="007418D3">
              <w:t>9.</w:t>
            </w:r>
          </w:p>
        </w:tc>
        <w:tc>
          <w:tcPr>
            <w:tcW w:w="0" w:type="auto"/>
            <w:shd w:val="clear" w:color="auto" w:fill="F7F7F7"/>
            <w:tcMar>
              <w:top w:w="60" w:type="dxa"/>
              <w:left w:w="0" w:type="dxa"/>
              <w:bottom w:w="60" w:type="dxa"/>
              <w:right w:w="0" w:type="dxa"/>
            </w:tcMar>
            <w:vAlign w:val="center"/>
            <w:hideMark/>
          </w:tcPr>
          <w:p w14:paraId="6A079AD1" w14:textId="77777777" w:rsidR="00B008E9" w:rsidRPr="007418D3" w:rsidRDefault="00B008E9" w:rsidP="00B008E9">
            <w:r w:rsidRPr="007418D3">
              <w:t>(</w:t>
            </w:r>
            <w:proofErr w:type="gramStart"/>
            <w:r w:rsidRPr="007418D3">
              <w:t>feeding</w:t>
            </w:r>
            <w:proofErr w:type="gramEnd"/>
            <w:r w:rsidRPr="007418D3">
              <w:t xml:space="preserve"> adj3 disorder*).</w:t>
            </w:r>
            <w:proofErr w:type="spellStart"/>
            <w:r w:rsidRPr="007418D3">
              <w:t>ti,ab,kw</w:t>
            </w:r>
            <w:proofErr w:type="spellEnd"/>
            <w:r w:rsidRPr="007418D3">
              <w:t>.</w:t>
            </w:r>
          </w:p>
        </w:tc>
      </w:tr>
      <w:tr w:rsidR="00B008E9" w:rsidRPr="007418D3" w14:paraId="68796D4B" w14:textId="77777777" w:rsidTr="00B008E9">
        <w:trPr>
          <w:tblCellSpacing w:w="15" w:type="dxa"/>
        </w:trPr>
        <w:tc>
          <w:tcPr>
            <w:tcW w:w="420" w:type="dxa"/>
            <w:shd w:val="clear" w:color="auto" w:fill="FFFFFF"/>
            <w:tcMar>
              <w:top w:w="60" w:type="dxa"/>
              <w:left w:w="600" w:type="dxa"/>
              <w:bottom w:w="60" w:type="dxa"/>
              <w:right w:w="0" w:type="dxa"/>
            </w:tcMar>
            <w:vAlign w:val="center"/>
            <w:hideMark/>
          </w:tcPr>
          <w:p w14:paraId="50663EA5" w14:textId="77777777" w:rsidR="00B008E9" w:rsidRPr="007418D3" w:rsidRDefault="00B008E9" w:rsidP="00B008E9">
            <w:r w:rsidRPr="007418D3">
              <w:t>10.</w:t>
            </w:r>
          </w:p>
        </w:tc>
        <w:tc>
          <w:tcPr>
            <w:tcW w:w="0" w:type="auto"/>
            <w:shd w:val="clear" w:color="auto" w:fill="FFFFFF"/>
            <w:tcMar>
              <w:top w:w="60" w:type="dxa"/>
              <w:left w:w="0" w:type="dxa"/>
              <w:bottom w:w="60" w:type="dxa"/>
              <w:right w:w="0" w:type="dxa"/>
            </w:tcMar>
            <w:vAlign w:val="center"/>
            <w:hideMark/>
          </w:tcPr>
          <w:p w14:paraId="7D7E11AF" w14:textId="77777777" w:rsidR="00B008E9" w:rsidRPr="007418D3" w:rsidRDefault="00B008E9" w:rsidP="00B008E9">
            <w:r w:rsidRPr="007418D3">
              <w:t>General Practitioners/</w:t>
            </w:r>
          </w:p>
        </w:tc>
      </w:tr>
      <w:tr w:rsidR="00B008E9" w:rsidRPr="007418D3" w14:paraId="3E58CAE9" w14:textId="77777777" w:rsidTr="00B008E9">
        <w:trPr>
          <w:tblCellSpacing w:w="15" w:type="dxa"/>
        </w:trPr>
        <w:tc>
          <w:tcPr>
            <w:tcW w:w="420" w:type="dxa"/>
            <w:shd w:val="clear" w:color="auto" w:fill="F7F7F7"/>
            <w:tcMar>
              <w:top w:w="60" w:type="dxa"/>
              <w:left w:w="600" w:type="dxa"/>
              <w:bottom w:w="60" w:type="dxa"/>
              <w:right w:w="0" w:type="dxa"/>
            </w:tcMar>
            <w:vAlign w:val="center"/>
            <w:hideMark/>
          </w:tcPr>
          <w:p w14:paraId="1562C6DE" w14:textId="77777777" w:rsidR="00B008E9" w:rsidRPr="007418D3" w:rsidRDefault="00B008E9" w:rsidP="00B008E9">
            <w:r w:rsidRPr="007418D3">
              <w:t>11.</w:t>
            </w:r>
          </w:p>
        </w:tc>
        <w:tc>
          <w:tcPr>
            <w:tcW w:w="0" w:type="auto"/>
            <w:shd w:val="clear" w:color="auto" w:fill="F7F7F7"/>
            <w:tcMar>
              <w:top w:w="60" w:type="dxa"/>
              <w:left w:w="0" w:type="dxa"/>
              <w:bottom w:w="60" w:type="dxa"/>
              <w:right w:w="0" w:type="dxa"/>
            </w:tcMar>
            <w:vAlign w:val="center"/>
            <w:hideMark/>
          </w:tcPr>
          <w:p w14:paraId="0973E65A" w14:textId="77777777" w:rsidR="00B008E9" w:rsidRPr="007418D3" w:rsidRDefault="00B008E9" w:rsidP="00B008E9">
            <w:proofErr w:type="gramStart"/>
            <w:r w:rsidRPr="007418D3">
              <w:t>general</w:t>
            </w:r>
            <w:proofErr w:type="gramEnd"/>
            <w:r w:rsidRPr="007418D3">
              <w:t xml:space="preserve"> </w:t>
            </w:r>
            <w:proofErr w:type="spellStart"/>
            <w:r w:rsidRPr="007418D3">
              <w:t>practi</w:t>
            </w:r>
            <w:proofErr w:type="spellEnd"/>
            <w:r w:rsidRPr="007418D3">
              <w:t>*.</w:t>
            </w:r>
            <w:proofErr w:type="spellStart"/>
            <w:r w:rsidRPr="007418D3">
              <w:t>ti,ab,kw</w:t>
            </w:r>
            <w:proofErr w:type="spellEnd"/>
            <w:r w:rsidRPr="007418D3">
              <w:t>.</w:t>
            </w:r>
          </w:p>
        </w:tc>
      </w:tr>
      <w:tr w:rsidR="00B008E9" w:rsidRPr="007418D3" w14:paraId="616C9501" w14:textId="77777777" w:rsidTr="00B008E9">
        <w:trPr>
          <w:tblCellSpacing w:w="15" w:type="dxa"/>
        </w:trPr>
        <w:tc>
          <w:tcPr>
            <w:tcW w:w="420" w:type="dxa"/>
            <w:shd w:val="clear" w:color="auto" w:fill="FFFFFF"/>
            <w:tcMar>
              <w:top w:w="60" w:type="dxa"/>
              <w:left w:w="600" w:type="dxa"/>
              <w:bottom w:w="60" w:type="dxa"/>
              <w:right w:w="0" w:type="dxa"/>
            </w:tcMar>
            <w:vAlign w:val="center"/>
            <w:hideMark/>
          </w:tcPr>
          <w:p w14:paraId="6F6D19AB" w14:textId="77777777" w:rsidR="00B008E9" w:rsidRPr="007418D3" w:rsidRDefault="00B008E9" w:rsidP="00B008E9">
            <w:r w:rsidRPr="007418D3">
              <w:t>12.</w:t>
            </w:r>
          </w:p>
        </w:tc>
        <w:tc>
          <w:tcPr>
            <w:tcW w:w="0" w:type="auto"/>
            <w:shd w:val="clear" w:color="auto" w:fill="FFFFFF"/>
            <w:tcMar>
              <w:top w:w="60" w:type="dxa"/>
              <w:left w:w="0" w:type="dxa"/>
              <w:bottom w:w="60" w:type="dxa"/>
              <w:right w:w="0" w:type="dxa"/>
            </w:tcMar>
            <w:vAlign w:val="center"/>
            <w:hideMark/>
          </w:tcPr>
          <w:p w14:paraId="477EAAD5" w14:textId="77777777" w:rsidR="00B008E9" w:rsidRPr="007418D3" w:rsidRDefault="00B008E9" w:rsidP="00B008E9">
            <w:proofErr w:type="gramStart"/>
            <w:r w:rsidRPr="007418D3">
              <w:t>family</w:t>
            </w:r>
            <w:proofErr w:type="gramEnd"/>
            <w:r w:rsidRPr="007418D3">
              <w:t xml:space="preserve"> </w:t>
            </w:r>
            <w:proofErr w:type="spellStart"/>
            <w:r w:rsidRPr="007418D3">
              <w:t>practi</w:t>
            </w:r>
            <w:proofErr w:type="spellEnd"/>
            <w:r w:rsidRPr="007418D3">
              <w:t>*.</w:t>
            </w:r>
            <w:proofErr w:type="spellStart"/>
            <w:r w:rsidRPr="007418D3">
              <w:t>ti,ab,kw</w:t>
            </w:r>
            <w:proofErr w:type="spellEnd"/>
            <w:r w:rsidRPr="007418D3">
              <w:t>.</w:t>
            </w:r>
          </w:p>
        </w:tc>
      </w:tr>
      <w:tr w:rsidR="00B008E9" w:rsidRPr="007418D3" w14:paraId="78F14500" w14:textId="77777777" w:rsidTr="00B008E9">
        <w:trPr>
          <w:tblCellSpacing w:w="15" w:type="dxa"/>
        </w:trPr>
        <w:tc>
          <w:tcPr>
            <w:tcW w:w="420" w:type="dxa"/>
            <w:shd w:val="clear" w:color="auto" w:fill="F7F7F7"/>
            <w:tcMar>
              <w:top w:w="60" w:type="dxa"/>
              <w:left w:w="600" w:type="dxa"/>
              <w:bottom w:w="60" w:type="dxa"/>
              <w:right w:w="0" w:type="dxa"/>
            </w:tcMar>
            <w:vAlign w:val="center"/>
            <w:hideMark/>
          </w:tcPr>
          <w:p w14:paraId="1D9D2939" w14:textId="77777777" w:rsidR="00B008E9" w:rsidRPr="007418D3" w:rsidRDefault="00B008E9" w:rsidP="00B008E9">
            <w:r w:rsidRPr="007418D3">
              <w:t>13.</w:t>
            </w:r>
          </w:p>
        </w:tc>
        <w:tc>
          <w:tcPr>
            <w:tcW w:w="0" w:type="auto"/>
            <w:shd w:val="clear" w:color="auto" w:fill="F7F7F7"/>
            <w:tcMar>
              <w:top w:w="60" w:type="dxa"/>
              <w:left w:w="0" w:type="dxa"/>
              <w:bottom w:w="60" w:type="dxa"/>
              <w:right w:w="0" w:type="dxa"/>
            </w:tcMar>
            <w:vAlign w:val="center"/>
            <w:hideMark/>
          </w:tcPr>
          <w:p w14:paraId="31432BBA" w14:textId="77777777" w:rsidR="00B008E9" w:rsidRPr="007418D3" w:rsidRDefault="00B008E9" w:rsidP="00B008E9">
            <w:r w:rsidRPr="007418D3">
              <w:t>GP*.</w:t>
            </w:r>
            <w:proofErr w:type="spellStart"/>
            <w:r w:rsidRPr="007418D3">
              <w:t>ti</w:t>
            </w:r>
            <w:proofErr w:type="gramStart"/>
            <w:r w:rsidRPr="007418D3">
              <w:t>,ab,kw</w:t>
            </w:r>
            <w:proofErr w:type="spellEnd"/>
            <w:proofErr w:type="gramEnd"/>
            <w:r w:rsidRPr="007418D3">
              <w:t>.</w:t>
            </w:r>
          </w:p>
        </w:tc>
      </w:tr>
      <w:tr w:rsidR="00B008E9" w:rsidRPr="007418D3" w14:paraId="344EB902" w14:textId="77777777" w:rsidTr="00B008E9">
        <w:trPr>
          <w:tblCellSpacing w:w="15" w:type="dxa"/>
        </w:trPr>
        <w:tc>
          <w:tcPr>
            <w:tcW w:w="420" w:type="dxa"/>
            <w:shd w:val="clear" w:color="auto" w:fill="FFFFFF"/>
            <w:tcMar>
              <w:top w:w="60" w:type="dxa"/>
              <w:left w:w="600" w:type="dxa"/>
              <w:bottom w:w="60" w:type="dxa"/>
              <w:right w:w="0" w:type="dxa"/>
            </w:tcMar>
            <w:vAlign w:val="center"/>
            <w:hideMark/>
          </w:tcPr>
          <w:p w14:paraId="5AF1074F" w14:textId="77777777" w:rsidR="00B008E9" w:rsidRPr="007418D3" w:rsidRDefault="00B008E9" w:rsidP="00B008E9">
            <w:r w:rsidRPr="007418D3">
              <w:lastRenderedPageBreak/>
              <w:t>14.</w:t>
            </w:r>
          </w:p>
        </w:tc>
        <w:tc>
          <w:tcPr>
            <w:tcW w:w="0" w:type="auto"/>
            <w:shd w:val="clear" w:color="auto" w:fill="FFFFFF"/>
            <w:tcMar>
              <w:top w:w="60" w:type="dxa"/>
              <w:left w:w="0" w:type="dxa"/>
              <w:bottom w:w="60" w:type="dxa"/>
              <w:right w:w="0" w:type="dxa"/>
            </w:tcMar>
            <w:vAlign w:val="center"/>
            <w:hideMark/>
          </w:tcPr>
          <w:p w14:paraId="6BB25AB5" w14:textId="77777777" w:rsidR="00B008E9" w:rsidRPr="007418D3" w:rsidRDefault="00B008E9" w:rsidP="00B008E9">
            <w:r w:rsidRPr="007418D3">
              <w:t>(</w:t>
            </w:r>
            <w:proofErr w:type="gramStart"/>
            <w:r w:rsidRPr="007418D3">
              <w:t>primary</w:t>
            </w:r>
            <w:proofErr w:type="gramEnd"/>
            <w:r w:rsidRPr="007418D3">
              <w:t xml:space="preserve"> adj2 care).</w:t>
            </w:r>
            <w:proofErr w:type="spellStart"/>
            <w:r w:rsidRPr="007418D3">
              <w:t>ti,ab,kw</w:t>
            </w:r>
            <w:proofErr w:type="spellEnd"/>
            <w:r w:rsidRPr="007418D3">
              <w:t>.</w:t>
            </w:r>
          </w:p>
        </w:tc>
      </w:tr>
      <w:tr w:rsidR="00B008E9" w:rsidRPr="007418D3" w14:paraId="0AF63DA6" w14:textId="77777777" w:rsidTr="00B008E9">
        <w:trPr>
          <w:tblCellSpacing w:w="15" w:type="dxa"/>
        </w:trPr>
        <w:tc>
          <w:tcPr>
            <w:tcW w:w="420" w:type="dxa"/>
            <w:shd w:val="clear" w:color="auto" w:fill="F7F7F7"/>
            <w:tcMar>
              <w:top w:w="60" w:type="dxa"/>
              <w:left w:w="600" w:type="dxa"/>
              <w:bottom w:w="60" w:type="dxa"/>
              <w:right w:w="0" w:type="dxa"/>
            </w:tcMar>
            <w:vAlign w:val="center"/>
            <w:hideMark/>
          </w:tcPr>
          <w:p w14:paraId="4B1C40E4" w14:textId="77777777" w:rsidR="00B008E9" w:rsidRPr="007418D3" w:rsidRDefault="00B008E9" w:rsidP="00B008E9">
            <w:r w:rsidRPr="007418D3">
              <w:t>15.</w:t>
            </w:r>
          </w:p>
        </w:tc>
        <w:tc>
          <w:tcPr>
            <w:tcW w:w="0" w:type="auto"/>
            <w:shd w:val="clear" w:color="auto" w:fill="F7F7F7"/>
            <w:tcMar>
              <w:top w:w="60" w:type="dxa"/>
              <w:left w:w="0" w:type="dxa"/>
              <w:bottom w:w="60" w:type="dxa"/>
              <w:right w:w="0" w:type="dxa"/>
            </w:tcMar>
            <w:vAlign w:val="center"/>
            <w:hideMark/>
          </w:tcPr>
          <w:p w14:paraId="15F24964" w14:textId="77777777" w:rsidR="00B008E9" w:rsidRPr="007418D3" w:rsidRDefault="00B008E9" w:rsidP="00B008E9">
            <w:proofErr w:type="gramStart"/>
            <w:r w:rsidRPr="007418D3">
              <w:t>primary</w:t>
            </w:r>
            <w:proofErr w:type="gramEnd"/>
            <w:r w:rsidRPr="007418D3">
              <w:t xml:space="preserve"> </w:t>
            </w:r>
            <w:proofErr w:type="spellStart"/>
            <w:r w:rsidRPr="007418D3">
              <w:t>healthcare.ti,ab,kw</w:t>
            </w:r>
            <w:proofErr w:type="spellEnd"/>
            <w:r w:rsidRPr="007418D3">
              <w:t>.</w:t>
            </w:r>
          </w:p>
        </w:tc>
      </w:tr>
      <w:tr w:rsidR="00B008E9" w:rsidRPr="007418D3" w14:paraId="19342B8D" w14:textId="77777777" w:rsidTr="00B008E9">
        <w:trPr>
          <w:tblCellSpacing w:w="15" w:type="dxa"/>
        </w:trPr>
        <w:tc>
          <w:tcPr>
            <w:tcW w:w="420" w:type="dxa"/>
            <w:shd w:val="clear" w:color="auto" w:fill="FFFFFF"/>
            <w:tcMar>
              <w:top w:w="60" w:type="dxa"/>
              <w:left w:w="600" w:type="dxa"/>
              <w:bottom w:w="60" w:type="dxa"/>
              <w:right w:w="0" w:type="dxa"/>
            </w:tcMar>
            <w:vAlign w:val="center"/>
            <w:hideMark/>
          </w:tcPr>
          <w:p w14:paraId="23A7C540" w14:textId="77777777" w:rsidR="00B008E9" w:rsidRPr="007418D3" w:rsidRDefault="00B008E9" w:rsidP="00B008E9">
            <w:r w:rsidRPr="007418D3">
              <w:t>16.</w:t>
            </w:r>
          </w:p>
        </w:tc>
        <w:tc>
          <w:tcPr>
            <w:tcW w:w="0" w:type="auto"/>
            <w:shd w:val="clear" w:color="auto" w:fill="FFFFFF"/>
            <w:tcMar>
              <w:top w:w="60" w:type="dxa"/>
              <w:left w:w="0" w:type="dxa"/>
              <w:bottom w:w="60" w:type="dxa"/>
              <w:right w:w="0" w:type="dxa"/>
            </w:tcMar>
            <w:vAlign w:val="center"/>
            <w:hideMark/>
          </w:tcPr>
          <w:p w14:paraId="7646E7B6" w14:textId="77777777" w:rsidR="00B008E9" w:rsidRPr="007418D3" w:rsidRDefault="00B008E9" w:rsidP="00B008E9">
            <w:proofErr w:type="gramStart"/>
            <w:r w:rsidRPr="007418D3">
              <w:t>psychological</w:t>
            </w:r>
            <w:proofErr w:type="gramEnd"/>
            <w:r w:rsidRPr="007418D3">
              <w:t xml:space="preserve"> wellbeing practitioner*.</w:t>
            </w:r>
            <w:proofErr w:type="spellStart"/>
            <w:r w:rsidRPr="007418D3">
              <w:t>ti,ab,kw</w:t>
            </w:r>
            <w:proofErr w:type="spellEnd"/>
            <w:r w:rsidRPr="007418D3">
              <w:t>.</w:t>
            </w:r>
          </w:p>
        </w:tc>
      </w:tr>
      <w:tr w:rsidR="00B008E9" w:rsidRPr="007418D3" w14:paraId="77E8F65E" w14:textId="77777777" w:rsidTr="00B008E9">
        <w:trPr>
          <w:tblCellSpacing w:w="15" w:type="dxa"/>
        </w:trPr>
        <w:tc>
          <w:tcPr>
            <w:tcW w:w="420" w:type="dxa"/>
            <w:shd w:val="clear" w:color="auto" w:fill="F7F7F7"/>
            <w:tcMar>
              <w:top w:w="60" w:type="dxa"/>
              <w:left w:w="600" w:type="dxa"/>
              <w:bottom w:w="60" w:type="dxa"/>
              <w:right w:w="0" w:type="dxa"/>
            </w:tcMar>
            <w:vAlign w:val="center"/>
            <w:hideMark/>
          </w:tcPr>
          <w:p w14:paraId="01779293" w14:textId="77777777" w:rsidR="00B008E9" w:rsidRPr="007418D3" w:rsidRDefault="00B008E9" w:rsidP="00B008E9">
            <w:r w:rsidRPr="007418D3">
              <w:t>17.</w:t>
            </w:r>
          </w:p>
        </w:tc>
        <w:tc>
          <w:tcPr>
            <w:tcW w:w="0" w:type="auto"/>
            <w:shd w:val="clear" w:color="auto" w:fill="F7F7F7"/>
            <w:tcMar>
              <w:top w:w="60" w:type="dxa"/>
              <w:left w:w="0" w:type="dxa"/>
              <w:bottom w:w="60" w:type="dxa"/>
              <w:right w:w="0" w:type="dxa"/>
            </w:tcMar>
            <w:vAlign w:val="center"/>
            <w:hideMark/>
          </w:tcPr>
          <w:p w14:paraId="633EB66A" w14:textId="77777777" w:rsidR="00B008E9" w:rsidRPr="007418D3" w:rsidRDefault="00B008E9" w:rsidP="00B008E9">
            <w:proofErr w:type="gramStart"/>
            <w:r w:rsidRPr="007418D3">
              <w:t>mental</w:t>
            </w:r>
            <w:proofErr w:type="gramEnd"/>
            <w:r w:rsidRPr="007418D3">
              <w:t xml:space="preserve"> health practitioner*.</w:t>
            </w:r>
            <w:proofErr w:type="spellStart"/>
            <w:r w:rsidRPr="007418D3">
              <w:t>ti,ab,kw</w:t>
            </w:r>
            <w:proofErr w:type="spellEnd"/>
            <w:r w:rsidRPr="007418D3">
              <w:t>.</w:t>
            </w:r>
          </w:p>
        </w:tc>
      </w:tr>
      <w:tr w:rsidR="00B008E9" w:rsidRPr="007418D3" w14:paraId="753F5C50" w14:textId="77777777" w:rsidTr="00B008E9">
        <w:trPr>
          <w:tblCellSpacing w:w="15" w:type="dxa"/>
        </w:trPr>
        <w:tc>
          <w:tcPr>
            <w:tcW w:w="420" w:type="dxa"/>
            <w:shd w:val="clear" w:color="auto" w:fill="FFFFFF"/>
            <w:tcMar>
              <w:top w:w="60" w:type="dxa"/>
              <w:left w:w="600" w:type="dxa"/>
              <w:bottom w:w="60" w:type="dxa"/>
              <w:right w:w="0" w:type="dxa"/>
            </w:tcMar>
            <w:vAlign w:val="center"/>
            <w:hideMark/>
          </w:tcPr>
          <w:p w14:paraId="3F40751A" w14:textId="77777777" w:rsidR="00B008E9" w:rsidRPr="007418D3" w:rsidRDefault="00B008E9" w:rsidP="00B008E9">
            <w:r w:rsidRPr="007418D3">
              <w:t>18.</w:t>
            </w:r>
          </w:p>
        </w:tc>
        <w:tc>
          <w:tcPr>
            <w:tcW w:w="0" w:type="auto"/>
            <w:shd w:val="clear" w:color="auto" w:fill="FFFFFF"/>
            <w:tcMar>
              <w:top w:w="60" w:type="dxa"/>
              <w:left w:w="0" w:type="dxa"/>
              <w:bottom w:w="60" w:type="dxa"/>
              <w:right w:w="0" w:type="dxa"/>
            </w:tcMar>
            <w:vAlign w:val="center"/>
            <w:hideMark/>
          </w:tcPr>
          <w:p w14:paraId="26D93127" w14:textId="77777777" w:rsidR="00B008E9" w:rsidRPr="007418D3" w:rsidRDefault="00B008E9" w:rsidP="00B008E9">
            <w:r w:rsidRPr="007418D3">
              <w:t>PWP*.</w:t>
            </w:r>
            <w:proofErr w:type="spellStart"/>
            <w:r w:rsidRPr="007418D3">
              <w:t>ti</w:t>
            </w:r>
            <w:proofErr w:type="gramStart"/>
            <w:r w:rsidRPr="007418D3">
              <w:t>,ab,kw</w:t>
            </w:r>
            <w:proofErr w:type="spellEnd"/>
            <w:proofErr w:type="gramEnd"/>
            <w:r w:rsidRPr="007418D3">
              <w:t>.</w:t>
            </w:r>
          </w:p>
        </w:tc>
      </w:tr>
      <w:tr w:rsidR="00B008E9" w:rsidRPr="007418D3" w14:paraId="0B4818A2" w14:textId="77777777" w:rsidTr="00B008E9">
        <w:trPr>
          <w:tblCellSpacing w:w="15" w:type="dxa"/>
        </w:trPr>
        <w:tc>
          <w:tcPr>
            <w:tcW w:w="420" w:type="dxa"/>
            <w:shd w:val="clear" w:color="auto" w:fill="F7F7F7"/>
            <w:tcMar>
              <w:top w:w="60" w:type="dxa"/>
              <w:left w:w="600" w:type="dxa"/>
              <w:bottom w:w="60" w:type="dxa"/>
              <w:right w:w="0" w:type="dxa"/>
            </w:tcMar>
            <w:vAlign w:val="center"/>
            <w:hideMark/>
          </w:tcPr>
          <w:p w14:paraId="1AC55D47" w14:textId="77777777" w:rsidR="00B008E9" w:rsidRPr="007418D3" w:rsidRDefault="00B008E9" w:rsidP="00B008E9">
            <w:r w:rsidRPr="007418D3">
              <w:t>19.</w:t>
            </w:r>
          </w:p>
        </w:tc>
        <w:tc>
          <w:tcPr>
            <w:tcW w:w="0" w:type="auto"/>
            <w:shd w:val="clear" w:color="auto" w:fill="F7F7F7"/>
            <w:tcMar>
              <w:top w:w="60" w:type="dxa"/>
              <w:left w:w="0" w:type="dxa"/>
              <w:bottom w:w="60" w:type="dxa"/>
              <w:right w:w="0" w:type="dxa"/>
            </w:tcMar>
            <w:vAlign w:val="center"/>
            <w:hideMark/>
          </w:tcPr>
          <w:p w14:paraId="20983C25" w14:textId="77777777" w:rsidR="00B008E9" w:rsidRPr="007418D3" w:rsidRDefault="00B008E9" w:rsidP="00B008E9">
            <w:proofErr w:type="spellStart"/>
            <w:r w:rsidRPr="007418D3">
              <w:t>IAPT.ti</w:t>
            </w:r>
            <w:proofErr w:type="gramStart"/>
            <w:r w:rsidRPr="007418D3">
              <w:t>,ab,kw</w:t>
            </w:r>
            <w:proofErr w:type="spellEnd"/>
            <w:proofErr w:type="gramEnd"/>
            <w:r w:rsidRPr="007418D3">
              <w:t>.</w:t>
            </w:r>
          </w:p>
        </w:tc>
      </w:tr>
      <w:tr w:rsidR="00B008E9" w:rsidRPr="007418D3" w14:paraId="365B5F4C" w14:textId="77777777" w:rsidTr="00B008E9">
        <w:trPr>
          <w:tblCellSpacing w:w="15" w:type="dxa"/>
        </w:trPr>
        <w:tc>
          <w:tcPr>
            <w:tcW w:w="420" w:type="dxa"/>
            <w:shd w:val="clear" w:color="auto" w:fill="FFFFFF"/>
            <w:tcMar>
              <w:top w:w="60" w:type="dxa"/>
              <w:left w:w="600" w:type="dxa"/>
              <w:bottom w:w="60" w:type="dxa"/>
              <w:right w:w="0" w:type="dxa"/>
            </w:tcMar>
            <w:vAlign w:val="center"/>
            <w:hideMark/>
          </w:tcPr>
          <w:p w14:paraId="67E5B360" w14:textId="77777777" w:rsidR="00B008E9" w:rsidRPr="007418D3" w:rsidRDefault="00B008E9" w:rsidP="00B008E9">
            <w:r w:rsidRPr="007418D3">
              <w:t>20.</w:t>
            </w:r>
          </w:p>
        </w:tc>
        <w:tc>
          <w:tcPr>
            <w:tcW w:w="0" w:type="auto"/>
            <w:shd w:val="clear" w:color="auto" w:fill="FFFFFF"/>
            <w:tcMar>
              <w:top w:w="60" w:type="dxa"/>
              <w:left w:w="0" w:type="dxa"/>
              <w:bottom w:w="60" w:type="dxa"/>
              <w:right w:w="0" w:type="dxa"/>
            </w:tcMar>
            <w:vAlign w:val="center"/>
            <w:hideMark/>
          </w:tcPr>
          <w:p w14:paraId="721F5060" w14:textId="77777777" w:rsidR="00B008E9" w:rsidRPr="007418D3" w:rsidRDefault="00B008E9" w:rsidP="00B008E9">
            <w:proofErr w:type="gramStart"/>
            <w:r w:rsidRPr="007418D3">
              <w:t>community</w:t>
            </w:r>
            <w:proofErr w:type="gramEnd"/>
            <w:r w:rsidRPr="007418D3">
              <w:t xml:space="preserve"> pharmacist*.</w:t>
            </w:r>
            <w:proofErr w:type="spellStart"/>
            <w:r w:rsidRPr="007418D3">
              <w:t>ti,ab,kw</w:t>
            </w:r>
            <w:proofErr w:type="spellEnd"/>
            <w:r w:rsidRPr="007418D3">
              <w:t>.</w:t>
            </w:r>
          </w:p>
        </w:tc>
      </w:tr>
      <w:tr w:rsidR="00B008E9" w:rsidRPr="007418D3" w14:paraId="28EDCF5A" w14:textId="77777777" w:rsidTr="00B008E9">
        <w:trPr>
          <w:tblCellSpacing w:w="15" w:type="dxa"/>
        </w:trPr>
        <w:tc>
          <w:tcPr>
            <w:tcW w:w="420" w:type="dxa"/>
            <w:shd w:val="clear" w:color="auto" w:fill="F7F7F7"/>
            <w:tcMar>
              <w:top w:w="60" w:type="dxa"/>
              <w:left w:w="600" w:type="dxa"/>
              <w:bottom w:w="60" w:type="dxa"/>
              <w:right w:w="0" w:type="dxa"/>
            </w:tcMar>
            <w:vAlign w:val="center"/>
            <w:hideMark/>
          </w:tcPr>
          <w:p w14:paraId="6A63BA27" w14:textId="77777777" w:rsidR="00B008E9" w:rsidRPr="007418D3" w:rsidRDefault="00B008E9" w:rsidP="00B008E9">
            <w:r w:rsidRPr="007418D3">
              <w:t>21.</w:t>
            </w:r>
          </w:p>
        </w:tc>
        <w:tc>
          <w:tcPr>
            <w:tcW w:w="0" w:type="auto"/>
            <w:shd w:val="clear" w:color="auto" w:fill="F7F7F7"/>
            <w:tcMar>
              <w:top w:w="60" w:type="dxa"/>
              <w:left w:w="0" w:type="dxa"/>
              <w:bottom w:w="60" w:type="dxa"/>
              <w:right w:w="0" w:type="dxa"/>
            </w:tcMar>
            <w:vAlign w:val="center"/>
            <w:hideMark/>
          </w:tcPr>
          <w:p w14:paraId="0EE95851" w14:textId="77777777" w:rsidR="00B008E9" w:rsidRPr="007418D3" w:rsidRDefault="00B008E9" w:rsidP="00B008E9">
            <w:proofErr w:type="gramStart"/>
            <w:r w:rsidRPr="007418D3">
              <w:t>nurse</w:t>
            </w:r>
            <w:proofErr w:type="gramEnd"/>
            <w:r w:rsidRPr="007418D3">
              <w:t xml:space="preserve"> practitioner*.</w:t>
            </w:r>
            <w:proofErr w:type="spellStart"/>
            <w:r w:rsidRPr="007418D3">
              <w:t>ti,ab,kw</w:t>
            </w:r>
            <w:proofErr w:type="spellEnd"/>
            <w:r w:rsidRPr="007418D3">
              <w:t>.</w:t>
            </w:r>
          </w:p>
        </w:tc>
      </w:tr>
      <w:tr w:rsidR="00B008E9" w:rsidRPr="007418D3" w14:paraId="5CA59F54" w14:textId="77777777" w:rsidTr="00B008E9">
        <w:trPr>
          <w:tblCellSpacing w:w="15" w:type="dxa"/>
        </w:trPr>
        <w:tc>
          <w:tcPr>
            <w:tcW w:w="420" w:type="dxa"/>
            <w:shd w:val="clear" w:color="auto" w:fill="FFFFFF"/>
            <w:tcMar>
              <w:top w:w="60" w:type="dxa"/>
              <w:left w:w="600" w:type="dxa"/>
              <w:bottom w:w="60" w:type="dxa"/>
              <w:right w:w="0" w:type="dxa"/>
            </w:tcMar>
            <w:vAlign w:val="center"/>
            <w:hideMark/>
          </w:tcPr>
          <w:p w14:paraId="463884D0" w14:textId="77777777" w:rsidR="00B008E9" w:rsidRPr="007418D3" w:rsidRDefault="00B008E9" w:rsidP="00B008E9">
            <w:r w:rsidRPr="007418D3">
              <w:t>22.</w:t>
            </w:r>
          </w:p>
        </w:tc>
        <w:tc>
          <w:tcPr>
            <w:tcW w:w="0" w:type="auto"/>
            <w:shd w:val="clear" w:color="auto" w:fill="FFFFFF"/>
            <w:tcMar>
              <w:top w:w="60" w:type="dxa"/>
              <w:left w:w="0" w:type="dxa"/>
              <w:bottom w:w="60" w:type="dxa"/>
              <w:right w:w="0" w:type="dxa"/>
            </w:tcMar>
            <w:vAlign w:val="center"/>
            <w:hideMark/>
          </w:tcPr>
          <w:p w14:paraId="014C0698" w14:textId="77777777" w:rsidR="00B008E9" w:rsidRPr="007418D3" w:rsidRDefault="00B008E9" w:rsidP="00B008E9">
            <w:proofErr w:type="gramStart"/>
            <w:r w:rsidRPr="007418D3">
              <w:t>practice</w:t>
            </w:r>
            <w:proofErr w:type="gramEnd"/>
            <w:r w:rsidRPr="007418D3">
              <w:t xml:space="preserve"> nurse*.</w:t>
            </w:r>
            <w:proofErr w:type="spellStart"/>
            <w:r w:rsidRPr="007418D3">
              <w:t>ti,ab,kw</w:t>
            </w:r>
            <w:proofErr w:type="spellEnd"/>
            <w:r w:rsidRPr="007418D3">
              <w:t>.</w:t>
            </w:r>
          </w:p>
        </w:tc>
      </w:tr>
      <w:tr w:rsidR="00B008E9" w:rsidRPr="007418D3" w14:paraId="595F39F1" w14:textId="77777777" w:rsidTr="00B008E9">
        <w:trPr>
          <w:tblCellSpacing w:w="15" w:type="dxa"/>
        </w:trPr>
        <w:tc>
          <w:tcPr>
            <w:tcW w:w="420" w:type="dxa"/>
            <w:shd w:val="clear" w:color="auto" w:fill="F7F7F7"/>
            <w:tcMar>
              <w:top w:w="60" w:type="dxa"/>
              <w:left w:w="600" w:type="dxa"/>
              <w:bottom w:w="60" w:type="dxa"/>
              <w:right w:w="0" w:type="dxa"/>
            </w:tcMar>
            <w:vAlign w:val="center"/>
            <w:hideMark/>
          </w:tcPr>
          <w:p w14:paraId="58DE3680" w14:textId="77777777" w:rsidR="00B008E9" w:rsidRPr="007418D3" w:rsidRDefault="00B008E9" w:rsidP="00B008E9">
            <w:r w:rsidRPr="007418D3">
              <w:t>23.</w:t>
            </w:r>
          </w:p>
        </w:tc>
        <w:tc>
          <w:tcPr>
            <w:tcW w:w="0" w:type="auto"/>
            <w:shd w:val="clear" w:color="auto" w:fill="F7F7F7"/>
            <w:tcMar>
              <w:top w:w="60" w:type="dxa"/>
              <w:left w:w="0" w:type="dxa"/>
              <w:bottom w:w="60" w:type="dxa"/>
              <w:right w:w="0" w:type="dxa"/>
            </w:tcMar>
            <w:vAlign w:val="center"/>
            <w:hideMark/>
          </w:tcPr>
          <w:p w14:paraId="5FDDC1C3" w14:textId="77777777" w:rsidR="00B008E9" w:rsidRPr="007418D3" w:rsidRDefault="00B008E9" w:rsidP="00B008E9">
            <w:proofErr w:type="gramStart"/>
            <w:r w:rsidRPr="007418D3">
              <w:t>family</w:t>
            </w:r>
            <w:proofErr w:type="gramEnd"/>
            <w:r w:rsidRPr="007418D3">
              <w:t xml:space="preserve"> physician*.</w:t>
            </w:r>
            <w:proofErr w:type="spellStart"/>
            <w:r w:rsidRPr="007418D3">
              <w:t>ti,ab,kw</w:t>
            </w:r>
            <w:proofErr w:type="spellEnd"/>
            <w:r w:rsidRPr="007418D3">
              <w:t>.</w:t>
            </w:r>
          </w:p>
        </w:tc>
      </w:tr>
      <w:tr w:rsidR="00B008E9" w:rsidRPr="007418D3" w14:paraId="2A8A05C7" w14:textId="77777777" w:rsidTr="00B008E9">
        <w:trPr>
          <w:tblCellSpacing w:w="15" w:type="dxa"/>
        </w:trPr>
        <w:tc>
          <w:tcPr>
            <w:tcW w:w="420" w:type="dxa"/>
            <w:shd w:val="clear" w:color="auto" w:fill="FFFFFF"/>
            <w:tcMar>
              <w:top w:w="60" w:type="dxa"/>
              <w:left w:w="600" w:type="dxa"/>
              <w:bottom w:w="60" w:type="dxa"/>
              <w:right w:w="0" w:type="dxa"/>
            </w:tcMar>
            <w:vAlign w:val="center"/>
            <w:hideMark/>
          </w:tcPr>
          <w:p w14:paraId="353EC62B" w14:textId="77777777" w:rsidR="00B008E9" w:rsidRPr="007418D3" w:rsidRDefault="00B008E9" w:rsidP="00B008E9">
            <w:r w:rsidRPr="007418D3">
              <w:lastRenderedPageBreak/>
              <w:t>24.</w:t>
            </w:r>
          </w:p>
        </w:tc>
        <w:tc>
          <w:tcPr>
            <w:tcW w:w="0" w:type="auto"/>
            <w:shd w:val="clear" w:color="auto" w:fill="FFFFFF"/>
            <w:tcMar>
              <w:top w:w="60" w:type="dxa"/>
              <w:left w:w="0" w:type="dxa"/>
              <w:bottom w:w="60" w:type="dxa"/>
              <w:right w:w="0" w:type="dxa"/>
            </w:tcMar>
            <w:vAlign w:val="center"/>
            <w:hideMark/>
          </w:tcPr>
          <w:p w14:paraId="44451D83" w14:textId="77777777" w:rsidR="00B008E9" w:rsidRPr="007418D3" w:rsidRDefault="00B008E9" w:rsidP="00B008E9">
            <w:proofErr w:type="gramStart"/>
            <w:r w:rsidRPr="007418D3">
              <w:t>view</w:t>
            </w:r>
            <w:proofErr w:type="gramEnd"/>
            <w:r w:rsidRPr="007418D3">
              <w:t>*.</w:t>
            </w:r>
            <w:proofErr w:type="spellStart"/>
            <w:r w:rsidRPr="007418D3">
              <w:t>ti,ab,kw</w:t>
            </w:r>
            <w:proofErr w:type="spellEnd"/>
            <w:r w:rsidRPr="007418D3">
              <w:t>.</w:t>
            </w:r>
          </w:p>
        </w:tc>
      </w:tr>
      <w:tr w:rsidR="00B008E9" w:rsidRPr="007418D3" w14:paraId="085CE567" w14:textId="77777777" w:rsidTr="00B008E9">
        <w:trPr>
          <w:tblCellSpacing w:w="15" w:type="dxa"/>
        </w:trPr>
        <w:tc>
          <w:tcPr>
            <w:tcW w:w="420" w:type="dxa"/>
            <w:shd w:val="clear" w:color="auto" w:fill="F7F7F7"/>
            <w:tcMar>
              <w:top w:w="60" w:type="dxa"/>
              <w:left w:w="600" w:type="dxa"/>
              <w:bottom w:w="60" w:type="dxa"/>
              <w:right w:w="0" w:type="dxa"/>
            </w:tcMar>
            <w:vAlign w:val="center"/>
            <w:hideMark/>
          </w:tcPr>
          <w:p w14:paraId="0C0C7F4F" w14:textId="77777777" w:rsidR="00B008E9" w:rsidRPr="007418D3" w:rsidRDefault="00B008E9" w:rsidP="00B008E9">
            <w:r w:rsidRPr="007418D3">
              <w:t>25.</w:t>
            </w:r>
          </w:p>
        </w:tc>
        <w:tc>
          <w:tcPr>
            <w:tcW w:w="0" w:type="auto"/>
            <w:shd w:val="clear" w:color="auto" w:fill="F7F7F7"/>
            <w:tcMar>
              <w:top w:w="60" w:type="dxa"/>
              <w:left w:w="0" w:type="dxa"/>
              <w:bottom w:w="60" w:type="dxa"/>
              <w:right w:w="0" w:type="dxa"/>
            </w:tcMar>
            <w:vAlign w:val="center"/>
            <w:hideMark/>
          </w:tcPr>
          <w:p w14:paraId="567CAF46" w14:textId="77777777" w:rsidR="00B008E9" w:rsidRPr="007418D3" w:rsidRDefault="00B008E9" w:rsidP="00B008E9">
            <w:proofErr w:type="gramStart"/>
            <w:r w:rsidRPr="007418D3">
              <w:t>experience</w:t>
            </w:r>
            <w:proofErr w:type="gramEnd"/>
            <w:r w:rsidRPr="007418D3">
              <w:t>*.</w:t>
            </w:r>
            <w:proofErr w:type="spellStart"/>
            <w:r w:rsidRPr="007418D3">
              <w:t>ti,ab,kw</w:t>
            </w:r>
            <w:proofErr w:type="spellEnd"/>
            <w:r w:rsidRPr="007418D3">
              <w:t>.</w:t>
            </w:r>
          </w:p>
        </w:tc>
      </w:tr>
      <w:tr w:rsidR="00B008E9" w:rsidRPr="007418D3" w14:paraId="138259C5" w14:textId="77777777" w:rsidTr="00B008E9">
        <w:trPr>
          <w:tblCellSpacing w:w="15" w:type="dxa"/>
        </w:trPr>
        <w:tc>
          <w:tcPr>
            <w:tcW w:w="420" w:type="dxa"/>
            <w:shd w:val="clear" w:color="auto" w:fill="FFFFFF"/>
            <w:tcMar>
              <w:top w:w="60" w:type="dxa"/>
              <w:left w:w="600" w:type="dxa"/>
              <w:bottom w:w="60" w:type="dxa"/>
              <w:right w:w="0" w:type="dxa"/>
            </w:tcMar>
            <w:vAlign w:val="center"/>
            <w:hideMark/>
          </w:tcPr>
          <w:p w14:paraId="6ED95324" w14:textId="77777777" w:rsidR="00B008E9" w:rsidRPr="007418D3" w:rsidRDefault="00B008E9" w:rsidP="00B008E9">
            <w:r w:rsidRPr="007418D3">
              <w:t>26.</w:t>
            </w:r>
          </w:p>
        </w:tc>
        <w:tc>
          <w:tcPr>
            <w:tcW w:w="0" w:type="auto"/>
            <w:shd w:val="clear" w:color="auto" w:fill="FFFFFF"/>
            <w:tcMar>
              <w:top w:w="60" w:type="dxa"/>
              <w:left w:w="0" w:type="dxa"/>
              <w:bottom w:w="60" w:type="dxa"/>
              <w:right w:w="0" w:type="dxa"/>
            </w:tcMar>
            <w:vAlign w:val="center"/>
            <w:hideMark/>
          </w:tcPr>
          <w:p w14:paraId="22578B29" w14:textId="77777777" w:rsidR="00B008E9" w:rsidRPr="007418D3" w:rsidRDefault="00B008E9" w:rsidP="00B008E9">
            <w:proofErr w:type="spellStart"/>
            <w:r w:rsidRPr="007418D3">
              <w:t>knowledge.ti</w:t>
            </w:r>
            <w:proofErr w:type="gramStart"/>
            <w:r w:rsidRPr="007418D3">
              <w:t>,ab,kw</w:t>
            </w:r>
            <w:proofErr w:type="spellEnd"/>
            <w:proofErr w:type="gramEnd"/>
            <w:r w:rsidRPr="007418D3">
              <w:t>.</w:t>
            </w:r>
          </w:p>
        </w:tc>
      </w:tr>
      <w:tr w:rsidR="00B008E9" w:rsidRPr="007418D3" w14:paraId="6CD22EF1" w14:textId="77777777" w:rsidTr="00B008E9">
        <w:trPr>
          <w:tblCellSpacing w:w="15" w:type="dxa"/>
        </w:trPr>
        <w:tc>
          <w:tcPr>
            <w:tcW w:w="420" w:type="dxa"/>
            <w:shd w:val="clear" w:color="auto" w:fill="F7F7F7"/>
            <w:tcMar>
              <w:top w:w="60" w:type="dxa"/>
              <w:left w:w="600" w:type="dxa"/>
              <w:bottom w:w="60" w:type="dxa"/>
              <w:right w:w="0" w:type="dxa"/>
            </w:tcMar>
            <w:vAlign w:val="center"/>
            <w:hideMark/>
          </w:tcPr>
          <w:p w14:paraId="0ABAA50C" w14:textId="77777777" w:rsidR="00B008E9" w:rsidRPr="007418D3" w:rsidRDefault="00B008E9" w:rsidP="00B008E9">
            <w:r w:rsidRPr="007418D3">
              <w:t>27.</w:t>
            </w:r>
          </w:p>
        </w:tc>
        <w:tc>
          <w:tcPr>
            <w:tcW w:w="0" w:type="auto"/>
            <w:shd w:val="clear" w:color="auto" w:fill="F7F7F7"/>
            <w:tcMar>
              <w:top w:w="60" w:type="dxa"/>
              <w:left w:w="0" w:type="dxa"/>
              <w:bottom w:w="60" w:type="dxa"/>
              <w:right w:w="0" w:type="dxa"/>
            </w:tcMar>
            <w:vAlign w:val="center"/>
            <w:hideMark/>
          </w:tcPr>
          <w:p w14:paraId="355A85F7" w14:textId="77777777" w:rsidR="00B008E9" w:rsidRPr="007418D3" w:rsidRDefault="00B008E9" w:rsidP="00B008E9">
            <w:proofErr w:type="gramStart"/>
            <w:r w:rsidRPr="007418D3">
              <w:t>attitude</w:t>
            </w:r>
            <w:proofErr w:type="gramEnd"/>
            <w:r w:rsidRPr="007418D3">
              <w:t>*.</w:t>
            </w:r>
            <w:proofErr w:type="spellStart"/>
            <w:r w:rsidRPr="007418D3">
              <w:t>ti,ab,kw</w:t>
            </w:r>
            <w:proofErr w:type="spellEnd"/>
            <w:r w:rsidRPr="007418D3">
              <w:t>.</w:t>
            </w:r>
          </w:p>
        </w:tc>
      </w:tr>
      <w:tr w:rsidR="00B008E9" w:rsidRPr="007418D3" w14:paraId="7580A555" w14:textId="77777777" w:rsidTr="00B008E9">
        <w:trPr>
          <w:tblCellSpacing w:w="15" w:type="dxa"/>
        </w:trPr>
        <w:tc>
          <w:tcPr>
            <w:tcW w:w="420" w:type="dxa"/>
            <w:shd w:val="clear" w:color="auto" w:fill="FFFFFF"/>
            <w:tcMar>
              <w:top w:w="60" w:type="dxa"/>
              <w:left w:w="600" w:type="dxa"/>
              <w:bottom w:w="60" w:type="dxa"/>
              <w:right w:w="0" w:type="dxa"/>
            </w:tcMar>
            <w:vAlign w:val="center"/>
            <w:hideMark/>
          </w:tcPr>
          <w:p w14:paraId="565FC810" w14:textId="77777777" w:rsidR="00B008E9" w:rsidRPr="007418D3" w:rsidRDefault="00B008E9" w:rsidP="00B008E9">
            <w:r w:rsidRPr="007418D3">
              <w:t>28.</w:t>
            </w:r>
          </w:p>
        </w:tc>
        <w:tc>
          <w:tcPr>
            <w:tcW w:w="0" w:type="auto"/>
            <w:shd w:val="clear" w:color="auto" w:fill="FFFFFF"/>
            <w:tcMar>
              <w:top w:w="60" w:type="dxa"/>
              <w:left w:w="0" w:type="dxa"/>
              <w:bottom w:w="60" w:type="dxa"/>
              <w:right w:w="0" w:type="dxa"/>
            </w:tcMar>
            <w:vAlign w:val="center"/>
            <w:hideMark/>
          </w:tcPr>
          <w:p w14:paraId="338AF909" w14:textId="77777777" w:rsidR="00B008E9" w:rsidRPr="007418D3" w:rsidRDefault="00B008E9" w:rsidP="00B008E9">
            <w:proofErr w:type="gramStart"/>
            <w:r w:rsidRPr="007418D3">
              <w:t>opinion</w:t>
            </w:r>
            <w:proofErr w:type="gramEnd"/>
            <w:r w:rsidRPr="007418D3">
              <w:t>*.</w:t>
            </w:r>
            <w:proofErr w:type="spellStart"/>
            <w:r w:rsidRPr="007418D3">
              <w:t>ti,ab,kw</w:t>
            </w:r>
            <w:proofErr w:type="spellEnd"/>
            <w:r w:rsidRPr="007418D3">
              <w:t>.</w:t>
            </w:r>
          </w:p>
        </w:tc>
      </w:tr>
      <w:tr w:rsidR="00B008E9" w:rsidRPr="007418D3" w14:paraId="0A15AC85" w14:textId="77777777" w:rsidTr="00B008E9">
        <w:trPr>
          <w:tblCellSpacing w:w="15" w:type="dxa"/>
        </w:trPr>
        <w:tc>
          <w:tcPr>
            <w:tcW w:w="420" w:type="dxa"/>
            <w:shd w:val="clear" w:color="auto" w:fill="F7F7F7"/>
            <w:tcMar>
              <w:top w:w="60" w:type="dxa"/>
              <w:left w:w="600" w:type="dxa"/>
              <w:bottom w:w="60" w:type="dxa"/>
              <w:right w:w="0" w:type="dxa"/>
            </w:tcMar>
            <w:vAlign w:val="center"/>
            <w:hideMark/>
          </w:tcPr>
          <w:p w14:paraId="6353B0A0" w14:textId="77777777" w:rsidR="00B008E9" w:rsidRPr="007418D3" w:rsidRDefault="00B008E9" w:rsidP="00B008E9">
            <w:r w:rsidRPr="007418D3">
              <w:t>29.</w:t>
            </w:r>
          </w:p>
        </w:tc>
        <w:tc>
          <w:tcPr>
            <w:tcW w:w="0" w:type="auto"/>
            <w:shd w:val="clear" w:color="auto" w:fill="F7F7F7"/>
            <w:tcMar>
              <w:top w:w="60" w:type="dxa"/>
              <w:left w:w="0" w:type="dxa"/>
              <w:bottom w:w="60" w:type="dxa"/>
              <w:right w:w="0" w:type="dxa"/>
            </w:tcMar>
            <w:vAlign w:val="center"/>
            <w:hideMark/>
          </w:tcPr>
          <w:p w14:paraId="1CABE8FB" w14:textId="77777777" w:rsidR="00B008E9" w:rsidRPr="007418D3" w:rsidRDefault="00B008E9" w:rsidP="00B008E9">
            <w:proofErr w:type="gramStart"/>
            <w:r w:rsidRPr="007418D3">
              <w:t>perception</w:t>
            </w:r>
            <w:proofErr w:type="gramEnd"/>
            <w:r w:rsidRPr="007418D3">
              <w:t>*.</w:t>
            </w:r>
            <w:proofErr w:type="spellStart"/>
            <w:r w:rsidRPr="007418D3">
              <w:t>ti,ab,kw</w:t>
            </w:r>
            <w:proofErr w:type="spellEnd"/>
            <w:r w:rsidRPr="007418D3">
              <w:t>.</w:t>
            </w:r>
          </w:p>
        </w:tc>
      </w:tr>
      <w:tr w:rsidR="00B008E9" w:rsidRPr="007418D3" w14:paraId="112744C9" w14:textId="77777777" w:rsidTr="00B008E9">
        <w:trPr>
          <w:tblCellSpacing w:w="15" w:type="dxa"/>
        </w:trPr>
        <w:tc>
          <w:tcPr>
            <w:tcW w:w="420" w:type="dxa"/>
            <w:shd w:val="clear" w:color="auto" w:fill="FFFFFF"/>
            <w:tcMar>
              <w:top w:w="60" w:type="dxa"/>
              <w:left w:w="600" w:type="dxa"/>
              <w:bottom w:w="60" w:type="dxa"/>
              <w:right w:w="0" w:type="dxa"/>
            </w:tcMar>
            <w:vAlign w:val="center"/>
            <w:hideMark/>
          </w:tcPr>
          <w:p w14:paraId="7C881ACB" w14:textId="77777777" w:rsidR="00B008E9" w:rsidRPr="007418D3" w:rsidRDefault="00B008E9" w:rsidP="00B008E9">
            <w:r w:rsidRPr="007418D3">
              <w:t>30.</w:t>
            </w:r>
          </w:p>
        </w:tc>
        <w:tc>
          <w:tcPr>
            <w:tcW w:w="0" w:type="auto"/>
            <w:shd w:val="clear" w:color="auto" w:fill="FFFFFF"/>
            <w:tcMar>
              <w:top w:w="60" w:type="dxa"/>
              <w:left w:w="0" w:type="dxa"/>
              <w:bottom w:w="60" w:type="dxa"/>
              <w:right w:w="0" w:type="dxa"/>
            </w:tcMar>
            <w:vAlign w:val="center"/>
            <w:hideMark/>
          </w:tcPr>
          <w:p w14:paraId="0C78CB98" w14:textId="77777777" w:rsidR="00B008E9" w:rsidRPr="007418D3" w:rsidRDefault="00B008E9" w:rsidP="00B008E9">
            <w:proofErr w:type="gramStart"/>
            <w:r w:rsidRPr="007418D3">
              <w:t>belief</w:t>
            </w:r>
            <w:proofErr w:type="gramEnd"/>
            <w:r w:rsidRPr="007418D3">
              <w:t>*.</w:t>
            </w:r>
            <w:proofErr w:type="spellStart"/>
            <w:r w:rsidRPr="007418D3">
              <w:t>ti,ab,kw</w:t>
            </w:r>
            <w:proofErr w:type="spellEnd"/>
            <w:r w:rsidRPr="007418D3">
              <w:t>.</w:t>
            </w:r>
          </w:p>
        </w:tc>
      </w:tr>
      <w:tr w:rsidR="00B008E9" w:rsidRPr="007418D3" w14:paraId="1ED8CA17" w14:textId="77777777" w:rsidTr="00B008E9">
        <w:trPr>
          <w:tblCellSpacing w:w="15" w:type="dxa"/>
        </w:trPr>
        <w:tc>
          <w:tcPr>
            <w:tcW w:w="420" w:type="dxa"/>
            <w:shd w:val="clear" w:color="auto" w:fill="F7F7F7"/>
            <w:tcMar>
              <w:top w:w="60" w:type="dxa"/>
              <w:left w:w="600" w:type="dxa"/>
              <w:bottom w:w="60" w:type="dxa"/>
              <w:right w:w="0" w:type="dxa"/>
            </w:tcMar>
            <w:vAlign w:val="center"/>
            <w:hideMark/>
          </w:tcPr>
          <w:p w14:paraId="2A86A033" w14:textId="77777777" w:rsidR="00B008E9" w:rsidRPr="007418D3" w:rsidRDefault="00B008E9" w:rsidP="00B008E9">
            <w:r w:rsidRPr="007418D3">
              <w:t>31.</w:t>
            </w:r>
          </w:p>
        </w:tc>
        <w:tc>
          <w:tcPr>
            <w:tcW w:w="0" w:type="auto"/>
            <w:shd w:val="clear" w:color="auto" w:fill="F7F7F7"/>
            <w:tcMar>
              <w:top w:w="60" w:type="dxa"/>
              <w:left w:w="0" w:type="dxa"/>
              <w:bottom w:w="60" w:type="dxa"/>
              <w:right w:w="0" w:type="dxa"/>
            </w:tcMar>
            <w:vAlign w:val="center"/>
            <w:hideMark/>
          </w:tcPr>
          <w:p w14:paraId="09BC7B74" w14:textId="77777777" w:rsidR="00B008E9" w:rsidRPr="007418D3" w:rsidRDefault="00B008E9" w:rsidP="00B008E9">
            <w:proofErr w:type="gramStart"/>
            <w:r w:rsidRPr="007418D3">
              <w:t>thought</w:t>
            </w:r>
            <w:proofErr w:type="gramEnd"/>
            <w:r w:rsidRPr="007418D3">
              <w:t>*.</w:t>
            </w:r>
            <w:proofErr w:type="spellStart"/>
            <w:r w:rsidRPr="007418D3">
              <w:t>ti,ab,kw</w:t>
            </w:r>
            <w:proofErr w:type="spellEnd"/>
            <w:r w:rsidRPr="007418D3">
              <w:t>.</w:t>
            </w:r>
          </w:p>
        </w:tc>
      </w:tr>
      <w:tr w:rsidR="00B008E9" w:rsidRPr="007418D3" w14:paraId="310161A4" w14:textId="77777777" w:rsidTr="00B008E9">
        <w:trPr>
          <w:tblCellSpacing w:w="15" w:type="dxa"/>
        </w:trPr>
        <w:tc>
          <w:tcPr>
            <w:tcW w:w="420" w:type="dxa"/>
            <w:shd w:val="clear" w:color="auto" w:fill="FFFFFF"/>
            <w:tcMar>
              <w:top w:w="60" w:type="dxa"/>
              <w:left w:w="600" w:type="dxa"/>
              <w:bottom w:w="60" w:type="dxa"/>
              <w:right w:w="0" w:type="dxa"/>
            </w:tcMar>
            <w:vAlign w:val="center"/>
            <w:hideMark/>
          </w:tcPr>
          <w:p w14:paraId="7DCD89A0" w14:textId="77777777" w:rsidR="00B008E9" w:rsidRPr="007418D3" w:rsidRDefault="00B008E9" w:rsidP="00B008E9">
            <w:r w:rsidRPr="007418D3">
              <w:t>32.</w:t>
            </w:r>
          </w:p>
        </w:tc>
        <w:tc>
          <w:tcPr>
            <w:tcW w:w="0" w:type="auto"/>
            <w:shd w:val="clear" w:color="auto" w:fill="FFFFFF"/>
            <w:tcMar>
              <w:top w:w="60" w:type="dxa"/>
              <w:left w:w="0" w:type="dxa"/>
              <w:bottom w:w="60" w:type="dxa"/>
              <w:right w:w="0" w:type="dxa"/>
            </w:tcMar>
            <w:vAlign w:val="center"/>
            <w:hideMark/>
          </w:tcPr>
          <w:p w14:paraId="5125C4F2" w14:textId="77777777" w:rsidR="00B008E9" w:rsidRPr="007418D3" w:rsidRDefault="00B008E9" w:rsidP="00B008E9">
            <w:proofErr w:type="gramStart"/>
            <w:r w:rsidRPr="007418D3">
              <w:t>perspective</w:t>
            </w:r>
            <w:proofErr w:type="gramEnd"/>
            <w:r w:rsidRPr="007418D3">
              <w:t>*.</w:t>
            </w:r>
            <w:proofErr w:type="spellStart"/>
            <w:r w:rsidRPr="007418D3">
              <w:t>ti,ab,kw</w:t>
            </w:r>
            <w:proofErr w:type="spellEnd"/>
            <w:r w:rsidRPr="007418D3">
              <w:t>.</w:t>
            </w:r>
          </w:p>
        </w:tc>
      </w:tr>
      <w:tr w:rsidR="00B008E9" w:rsidRPr="007418D3" w14:paraId="7C58075A" w14:textId="77777777" w:rsidTr="00B008E9">
        <w:trPr>
          <w:tblCellSpacing w:w="15" w:type="dxa"/>
        </w:trPr>
        <w:tc>
          <w:tcPr>
            <w:tcW w:w="420" w:type="dxa"/>
            <w:shd w:val="clear" w:color="auto" w:fill="F7F7F7"/>
            <w:tcMar>
              <w:top w:w="60" w:type="dxa"/>
              <w:left w:w="600" w:type="dxa"/>
              <w:bottom w:w="60" w:type="dxa"/>
              <w:right w:w="0" w:type="dxa"/>
            </w:tcMar>
            <w:vAlign w:val="center"/>
            <w:hideMark/>
          </w:tcPr>
          <w:p w14:paraId="1D0B8F5F" w14:textId="77777777" w:rsidR="00B008E9" w:rsidRPr="007418D3" w:rsidRDefault="00B008E9" w:rsidP="00B008E9">
            <w:r w:rsidRPr="007418D3">
              <w:t>33.</w:t>
            </w:r>
          </w:p>
        </w:tc>
        <w:tc>
          <w:tcPr>
            <w:tcW w:w="0" w:type="auto"/>
            <w:shd w:val="clear" w:color="auto" w:fill="F7F7F7"/>
            <w:tcMar>
              <w:top w:w="60" w:type="dxa"/>
              <w:left w:w="0" w:type="dxa"/>
              <w:bottom w:w="60" w:type="dxa"/>
              <w:right w:w="0" w:type="dxa"/>
            </w:tcMar>
            <w:vAlign w:val="center"/>
            <w:hideMark/>
          </w:tcPr>
          <w:p w14:paraId="5F87EB3A" w14:textId="77777777" w:rsidR="00B008E9" w:rsidRPr="007418D3" w:rsidRDefault="00B008E9" w:rsidP="00B008E9">
            <w:proofErr w:type="spellStart"/>
            <w:r w:rsidRPr="007418D3">
              <w:t>qualitative.ti</w:t>
            </w:r>
            <w:proofErr w:type="gramStart"/>
            <w:r w:rsidRPr="007418D3">
              <w:t>,ab,kw</w:t>
            </w:r>
            <w:proofErr w:type="spellEnd"/>
            <w:proofErr w:type="gramEnd"/>
            <w:r w:rsidRPr="007418D3">
              <w:t>.</w:t>
            </w:r>
          </w:p>
        </w:tc>
      </w:tr>
      <w:tr w:rsidR="00B008E9" w:rsidRPr="007418D3" w14:paraId="39D7D4B6" w14:textId="77777777" w:rsidTr="00B008E9">
        <w:trPr>
          <w:tblCellSpacing w:w="15" w:type="dxa"/>
        </w:trPr>
        <w:tc>
          <w:tcPr>
            <w:tcW w:w="420" w:type="dxa"/>
            <w:shd w:val="clear" w:color="auto" w:fill="FFFFFF"/>
            <w:tcMar>
              <w:top w:w="60" w:type="dxa"/>
              <w:left w:w="600" w:type="dxa"/>
              <w:bottom w:w="60" w:type="dxa"/>
              <w:right w:w="0" w:type="dxa"/>
            </w:tcMar>
            <w:vAlign w:val="center"/>
            <w:hideMark/>
          </w:tcPr>
          <w:p w14:paraId="581F0E7D" w14:textId="77777777" w:rsidR="00B008E9" w:rsidRPr="007418D3" w:rsidRDefault="00B008E9" w:rsidP="00B008E9">
            <w:r w:rsidRPr="007418D3">
              <w:lastRenderedPageBreak/>
              <w:t>34.</w:t>
            </w:r>
          </w:p>
        </w:tc>
        <w:tc>
          <w:tcPr>
            <w:tcW w:w="0" w:type="auto"/>
            <w:shd w:val="clear" w:color="auto" w:fill="FFFFFF"/>
            <w:tcMar>
              <w:top w:w="60" w:type="dxa"/>
              <w:left w:w="0" w:type="dxa"/>
              <w:bottom w:w="60" w:type="dxa"/>
              <w:right w:w="0" w:type="dxa"/>
            </w:tcMar>
            <w:vAlign w:val="center"/>
            <w:hideMark/>
          </w:tcPr>
          <w:p w14:paraId="3A7BC8EC" w14:textId="77777777" w:rsidR="00B008E9" w:rsidRPr="007418D3" w:rsidRDefault="00B008E9" w:rsidP="00B008E9">
            <w:proofErr w:type="gramStart"/>
            <w:r w:rsidRPr="007418D3">
              <w:t>focus</w:t>
            </w:r>
            <w:proofErr w:type="gramEnd"/>
            <w:r w:rsidRPr="007418D3">
              <w:t xml:space="preserve"> group*.</w:t>
            </w:r>
            <w:proofErr w:type="spellStart"/>
            <w:r w:rsidRPr="007418D3">
              <w:t>ti,ab,kw</w:t>
            </w:r>
            <w:proofErr w:type="spellEnd"/>
            <w:r w:rsidRPr="007418D3">
              <w:t>.</w:t>
            </w:r>
          </w:p>
        </w:tc>
      </w:tr>
      <w:tr w:rsidR="00B008E9" w:rsidRPr="007418D3" w14:paraId="69FF0411" w14:textId="77777777" w:rsidTr="00B008E9">
        <w:trPr>
          <w:tblCellSpacing w:w="15" w:type="dxa"/>
        </w:trPr>
        <w:tc>
          <w:tcPr>
            <w:tcW w:w="420" w:type="dxa"/>
            <w:shd w:val="clear" w:color="auto" w:fill="F7F7F7"/>
            <w:tcMar>
              <w:top w:w="60" w:type="dxa"/>
              <w:left w:w="600" w:type="dxa"/>
              <w:bottom w:w="60" w:type="dxa"/>
              <w:right w:w="0" w:type="dxa"/>
            </w:tcMar>
            <w:vAlign w:val="center"/>
            <w:hideMark/>
          </w:tcPr>
          <w:p w14:paraId="28080ED4" w14:textId="77777777" w:rsidR="00B008E9" w:rsidRPr="007418D3" w:rsidRDefault="00B008E9" w:rsidP="00B008E9">
            <w:r w:rsidRPr="007418D3">
              <w:t>35.</w:t>
            </w:r>
          </w:p>
        </w:tc>
        <w:tc>
          <w:tcPr>
            <w:tcW w:w="0" w:type="auto"/>
            <w:shd w:val="clear" w:color="auto" w:fill="F7F7F7"/>
            <w:tcMar>
              <w:top w:w="60" w:type="dxa"/>
              <w:left w:w="0" w:type="dxa"/>
              <w:bottom w:w="60" w:type="dxa"/>
              <w:right w:w="0" w:type="dxa"/>
            </w:tcMar>
            <w:vAlign w:val="center"/>
            <w:hideMark/>
          </w:tcPr>
          <w:p w14:paraId="582DA425" w14:textId="77777777" w:rsidR="00B008E9" w:rsidRPr="007418D3" w:rsidRDefault="00B008E9" w:rsidP="00B008E9">
            <w:proofErr w:type="spellStart"/>
            <w:proofErr w:type="gramStart"/>
            <w:r w:rsidRPr="007418D3">
              <w:t>ethnograph</w:t>
            </w:r>
            <w:proofErr w:type="spellEnd"/>
            <w:proofErr w:type="gramEnd"/>
            <w:r w:rsidRPr="007418D3">
              <w:t>*.</w:t>
            </w:r>
            <w:proofErr w:type="spellStart"/>
            <w:r w:rsidRPr="007418D3">
              <w:t>ti,ab,kw</w:t>
            </w:r>
            <w:proofErr w:type="spellEnd"/>
            <w:r w:rsidRPr="007418D3">
              <w:t>.</w:t>
            </w:r>
          </w:p>
        </w:tc>
      </w:tr>
      <w:tr w:rsidR="00B008E9" w:rsidRPr="007418D3" w14:paraId="4C2D7747" w14:textId="77777777" w:rsidTr="00B008E9">
        <w:trPr>
          <w:tblCellSpacing w:w="15" w:type="dxa"/>
        </w:trPr>
        <w:tc>
          <w:tcPr>
            <w:tcW w:w="420" w:type="dxa"/>
            <w:shd w:val="clear" w:color="auto" w:fill="FFFFFF"/>
            <w:tcMar>
              <w:top w:w="60" w:type="dxa"/>
              <w:left w:w="600" w:type="dxa"/>
              <w:bottom w:w="60" w:type="dxa"/>
              <w:right w:w="0" w:type="dxa"/>
            </w:tcMar>
            <w:vAlign w:val="center"/>
            <w:hideMark/>
          </w:tcPr>
          <w:p w14:paraId="774BFE34" w14:textId="77777777" w:rsidR="00B008E9" w:rsidRPr="007418D3" w:rsidRDefault="00B008E9" w:rsidP="00B008E9">
            <w:r w:rsidRPr="007418D3">
              <w:t>36.</w:t>
            </w:r>
          </w:p>
        </w:tc>
        <w:tc>
          <w:tcPr>
            <w:tcW w:w="0" w:type="auto"/>
            <w:shd w:val="clear" w:color="auto" w:fill="FFFFFF"/>
            <w:tcMar>
              <w:top w:w="60" w:type="dxa"/>
              <w:left w:w="0" w:type="dxa"/>
              <w:bottom w:w="60" w:type="dxa"/>
              <w:right w:w="0" w:type="dxa"/>
            </w:tcMar>
            <w:vAlign w:val="center"/>
            <w:hideMark/>
          </w:tcPr>
          <w:p w14:paraId="3963FEA9" w14:textId="77777777" w:rsidR="00B008E9" w:rsidRPr="007418D3" w:rsidRDefault="00B008E9" w:rsidP="00B008E9">
            <w:r w:rsidRPr="007418D3">
              <w:t>1 or 2 or 3 or 4 or 5 or 6 or 7 or 8 or 9</w:t>
            </w:r>
          </w:p>
        </w:tc>
      </w:tr>
      <w:tr w:rsidR="00B008E9" w:rsidRPr="007418D3" w14:paraId="51A446B8" w14:textId="77777777" w:rsidTr="00B008E9">
        <w:trPr>
          <w:tblCellSpacing w:w="15" w:type="dxa"/>
        </w:trPr>
        <w:tc>
          <w:tcPr>
            <w:tcW w:w="420" w:type="dxa"/>
            <w:shd w:val="clear" w:color="auto" w:fill="F7F7F7"/>
            <w:tcMar>
              <w:top w:w="60" w:type="dxa"/>
              <w:left w:w="600" w:type="dxa"/>
              <w:bottom w:w="60" w:type="dxa"/>
              <w:right w:w="0" w:type="dxa"/>
            </w:tcMar>
            <w:vAlign w:val="center"/>
            <w:hideMark/>
          </w:tcPr>
          <w:p w14:paraId="0745CF7D" w14:textId="77777777" w:rsidR="00B008E9" w:rsidRPr="007418D3" w:rsidRDefault="00B008E9" w:rsidP="00B008E9">
            <w:r w:rsidRPr="007418D3">
              <w:t>37.</w:t>
            </w:r>
          </w:p>
        </w:tc>
        <w:tc>
          <w:tcPr>
            <w:tcW w:w="0" w:type="auto"/>
            <w:shd w:val="clear" w:color="auto" w:fill="F7F7F7"/>
            <w:tcMar>
              <w:top w:w="60" w:type="dxa"/>
              <w:left w:w="0" w:type="dxa"/>
              <w:bottom w:w="60" w:type="dxa"/>
              <w:right w:w="0" w:type="dxa"/>
            </w:tcMar>
            <w:vAlign w:val="center"/>
            <w:hideMark/>
          </w:tcPr>
          <w:p w14:paraId="1C35A915" w14:textId="77777777" w:rsidR="00B008E9" w:rsidRPr="007418D3" w:rsidRDefault="00B008E9" w:rsidP="00B008E9">
            <w:r w:rsidRPr="007418D3">
              <w:t>10 or 11 or 12 or 13 or 14 or 15 or 16 or 17 or 18 or 19 or 20 or 21 or 22 or 23</w:t>
            </w:r>
          </w:p>
        </w:tc>
      </w:tr>
      <w:tr w:rsidR="00B008E9" w:rsidRPr="007418D3" w14:paraId="2E709172" w14:textId="77777777" w:rsidTr="00B008E9">
        <w:trPr>
          <w:tblCellSpacing w:w="15" w:type="dxa"/>
        </w:trPr>
        <w:tc>
          <w:tcPr>
            <w:tcW w:w="420" w:type="dxa"/>
            <w:shd w:val="clear" w:color="auto" w:fill="FFFFFF"/>
            <w:tcMar>
              <w:top w:w="60" w:type="dxa"/>
              <w:left w:w="600" w:type="dxa"/>
              <w:bottom w:w="60" w:type="dxa"/>
              <w:right w:w="0" w:type="dxa"/>
            </w:tcMar>
            <w:vAlign w:val="center"/>
            <w:hideMark/>
          </w:tcPr>
          <w:p w14:paraId="40F9ABB8" w14:textId="77777777" w:rsidR="00B008E9" w:rsidRPr="007418D3" w:rsidRDefault="00B008E9" w:rsidP="00B008E9">
            <w:r w:rsidRPr="007418D3">
              <w:t>38.</w:t>
            </w:r>
          </w:p>
          <w:p w14:paraId="2639F49C" w14:textId="6EE95D22" w:rsidR="00B91FD3" w:rsidRPr="007418D3" w:rsidRDefault="00B91FD3" w:rsidP="00B008E9">
            <w:r w:rsidRPr="007418D3">
              <w:t>39.</w:t>
            </w:r>
          </w:p>
        </w:tc>
        <w:tc>
          <w:tcPr>
            <w:tcW w:w="0" w:type="auto"/>
            <w:shd w:val="clear" w:color="auto" w:fill="FFFFFF"/>
            <w:tcMar>
              <w:top w:w="60" w:type="dxa"/>
              <w:left w:w="0" w:type="dxa"/>
              <w:bottom w:w="60" w:type="dxa"/>
              <w:right w:w="0" w:type="dxa"/>
            </w:tcMar>
            <w:vAlign w:val="center"/>
            <w:hideMark/>
          </w:tcPr>
          <w:p w14:paraId="4CF2573E" w14:textId="77777777" w:rsidR="00B008E9" w:rsidRPr="007418D3" w:rsidRDefault="00B008E9" w:rsidP="00B008E9">
            <w:r w:rsidRPr="007418D3">
              <w:t>24 or 25 or 26 or 27 or 28 or 29 or 30 or 31 or 32 or 33 or 34 or 35</w:t>
            </w:r>
          </w:p>
          <w:p w14:paraId="1869D081" w14:textId="5D100879" w:rsidR="00B008E9" w:rsidRPr="007418D3" w:rsidRDefault="00B91FD3" w:rsidP="00B008E9">
            <w:r w:rsidRPr="007418D3">
              <w:t>36 and 37 and 38</w:t>
            </w:r>
          </w:p>
        </w:tc>
      </w:tr>
    </w:tbl>
    <w:p w14:paraId="25FD810E" w14:textId="7C68EC77" w:rsidR="000D20C8" w:rsidRPr="007418D3" w:rsidRDefault="000D20C8" w:rsidP="00FA2A92">
      <w:pPr>
        <w:rPr>
          <w:b/>
          <w:bCs/>
        </w:rPr>
      </w:pPr>
      <w:r w:rsidRPr="007418D3">
        <w:rPr>
          <w:b/>
          <w:bCs/>
        </w:rPr>
        <w:t xml:space="preserve">Supplementary File </w:t>
      </w:r>
      <w:r w:rsidR="0073460F" w:rsidRPr="007418D3">
        <w:rPr>
          <w:b/>
          <w:bCs/>
        </w:rPr>
        <w:t>3</w:t>
      </w:r>
      <w:r w:rsidRPr="007418D3">
        <w:rPr>
          <w:b/>
          <w:bCs/>
        </w:rPr>
        <w:t>.</w:t>
      </w:r>
    </w:p>
    <w:p w14:paraId="2476550F" w14:textId="60447DBA" w:rsidR="000D20C8" w:rsidRPr="007418D3" w:rsidRDefault="000D20C8" w:rsidP="004A52A4">
      <w:pPr>
        <w:pStyle w:val="Caption"/>
        <w:keepNext/>
      </w:pPr>
      <w:r w:rsidRPr="007418D3">
        <w:rPr>
          <w:b/>
          <w:bCs/>
          <w:i w:val="0"/>
          <w:iCs w:val="0"/>
          <w:color w:val="auto"/>
          <w:sz w:val="24"/>
          <w:szCs w:val="24"/>
        </w:rPr>
        <w:t xml:space="preserve">Table </w:t>
      </w:r>
      <w:r w:rsidR="00D64697" w:rsidRPr="007418D3">
        <w:rPr>
          <w:b/>
          <w:bCs/>
          <w:i w:val="0"/>
          <w:iCs w:val="0"/>
          <w:color w:val="auto"/>
          <w:sz w:val="24"/>
          <w:szCs w:val="24"/>
        </w:rPr>
        <w:t>5</w:t>
      </w:r>
      <w:r w:rsidRPr="007418D3">
        <w:rPr>
          <w:i w:val="0"/>
          <w:iCs w:val="0"/>
          <w:color w:val="auto"/>
          <w:sz w:val="24"/>
          <w:szCs w:val="24"/>
        </w:rPr>
        <w:t>. Quality assessment of included studies</w:t>
      </w:r>
    </w:p>
    <w:tbl>
      <w:tblPr>
        <w:tblStyle w:val="TableGrid"/>
        <w:tblW w:w="0" w:type="auto"/>
        <w:tblInd w:w="-1139" w:type="dxa"/>
        <w:tblLook w:val="04A0" w:firstRow="1" w:lastRow="0" w:firstColumn="1" w:lastColumn="0" w:noHBand="0" w:noVBand="1"/>
      </w:tblPr>
      <w:tblGrid>
        <w:gridCol w:w="1434"/>
        <w:gridCol w:w="790"/>
        <w:gridCol w:w="1591"/>
        <w:gridCol w:w="1457"/>
        <w:gridCol w:w="1457"/>
        <w:gridCol w:w="1438"/>
        <w:gridCol w:w="1709"/>
        <w:gridCol w:w="957"/>
        <w:gridCol w:w="1263"/>
        <w:gridCol w:w="1318"/>
        <w:gridCol w:w="1176"/>
        <w:gridCol w:w="723"/>
      </w:tblGrid>
      <w:tr w:rsidR="001D6719" w:rsidRPr="007418D3" w14:paraId="5C03E5B9" w14:textId="77777777" w:rsidTr="000D2AE1">
        <w:tc>
          <w:tcPr>
            <w:tcW w:w="0" w:type="auto"/>
            <w:tcBorders>
              <w:top w:val="single" w:sz="4" w:space="0" w:color="auto"/>
              <w:left w:val="nil"/>
              <w:bottom w:val="single" w:sz="4" w:space="0" w:color="auto"/>
              <w:right w:val="nil"/>
            </w:tcBorders>
            <w:vAlign w:val="center"/>
          </w:tcPr>
          <w:p w14:paraId="20D3D961" w14:textId="77777777" w:rsidR="000D20C8" w:rsidRPr="007418D3" w:rsidRDefault="000D20C8" w:rsidP="004A52A4">
            <w:pPr>
              <w:spacing w:line="240" w:lineRule="auto"/>
            </w:pPr>
            <w:r w:rsidRPr="007418D3">
              <w:t>Article</w:t>
            </w:r>
          </w:p>
        </w:tc>
        <w:tc>
          <w:tcPr>
            <w:tcW w:w="790" w:type="dxa"/>
            <w:tcBorders>
              <w:top w:val="single" w:sz="4" w:space="0" w:color="auto"/>
              <w:left w:val="nil"/>
              <w:bottom w:val="single" w:sz="4" w:space="0" w:color="auto"/>
              <w:right w:val="nil"/>
            </w:tcBorders>
            <w:vAlign w:val="center"/>
          </w:tcPr>
          <w:p w14:paraId="7A47159B" w14:textId="77777777" w:rsidR="000D20C8" w:rsidRPr="007418D3" w:rsidRDefault="000D20C8" w:rsidP="004A52A4">
            <w:pPr>
              <w:spacing w:line="240" w:lineRule="auto"/>
            </w:pPr>
            <w:r w:rsidRPr="007418D3">
              <w:t>Clear aims</w:t>
            </w:r>
          </w:p>
        </w:tc>
        <w:tc>
          <w:tcPr>
            <w:tcW w:w="1591" w:type="dxa"/>
            <w:tcBorders>
              <w:top w:val="single" w:sz="4" w:space="0" w:color="auto"/>
              <w:left w:val="nil"/>
              <w:bottom w:val="single" w:sz="4" w:space="0" w:color="auto"/>
              <w:right w:val="nil"/>
            </w:tcBorders>
            <w:vAlign w:val="center"/>
          </w:tcPr>
          <w:p w14:paraId="1414E46E" w14:textId="77777777" w:rsidR="000D20C8" w:rsidRPr="007418D3" w:rsidRDefault="000D20C8" w:rsidP="004A52A4">
            <w:pPr>
              <w:spacing w:line="240" w:lineRule="auto"/>
            </w:pPr>
            <w:r w:rsidRPr="007418D3">
              <w:t>Appropriate methodology</w:t>
            </w:r>
          </w:p>
        </w:tc>
        <w:tc>
          <w:tcPr>
            <w:tcW w:w="1457" w:type="dxa"/>
            <w:tcBorders>
              <w:top w:val="single" w:sz="4" w:space="0" w:color="auto"/>
              <w:left w:val="nil"/>
              <w:bottom w:val="single" w:sz="4" w:space="0" w:color="auto"/>
              <w:right w:val="nil"/>
            </w:tcBorders>
            <w:vAlign w:val="center"/>
          </w:tcPr>
          <w:p w14:paraId="008C1307" w14:textId="77777777" w:rsidR="000D20C8" w:rsidRPr="007418D3" w:rsidRDefault="000D20C8" w:rsidP="004A52A4">
            <w:pPr>
              <w:spacing w:line="240" w:lineRule="auto"/>
            </w:pPr>
            <w:r w:rsidRPr="007418D3">
              <w:t>Appropriate research design</w:t>
            </w:r>
          </w:p>
        </w:tc>
        <w:tc>
          <w:tcPr>
            <w:tcW w:w="1457" w:type="dxa"/>
            <w:tcBorders>
              <w:top w:val="single" w:sz="4" w:space="0" w:color="auto"/>
              <w:left w:val="nil"/>
              <w:bottom w:val="single" w:sz="4" w:space="0" w:color="auto"/>
              <w:right w:val="nil"/>
            </w:tcBorders>
            <w:vAlign w:val="center"/>
          </w:tcPr>
          <w:p w14:paraId="18C29676" w14:textId="77777777" w:rsidR="000D20C8" w:rsidRPr="007418D3" w:rsidRDefault="000D20C8" w:rsidP="004A52A4">
            <w:pPr>
              <w:spacing w:line="240" w:lineRule="auto"/>
            </w:pPr>
            <w:r w:rsidRPr="007418D3">
              <w:t>Appropriate recruitment strategy</w:t>
            </w:r>
          </w:p>
        </w:tc>
        <w:tc>
          <w:tcPr>
            <w:tcW w:w="0" w:type="auto"/>
            <w:tcBorders>
              <w:top w:val="single" w:sz="4" w:space="0" w:color="auto"/>
              <w:left w:val="nil"/>
              <w:bottom w:val="single" w:sz="4" w:space="0" w:color="auto"/>
              <w:right w:val="nil"/>
            </w:tcBorders>
            <w:vAlign w:val="center"/>
          </w:tcPr>
          <w:p w14:paraId="7C12F911" w14:textId="77777777" w:rsidR="000D20C8" w:rsidRPr="007418D3" w:rsidRDefault="000D20C8" w:rsidP="004A52A4">
            <w:pPr>
              <w:spacing w:line="240" w:lineRule="auto"/>
            </w:pPr>
            <w:r w:rsidRPr="007418D3">
              <w:t>Data collection addressed the research issues</w:t>
            </w:r>
          </w:p>
        </w:tc>
        <w:tc>
          <w:tcPr>
            <w:tcW w:w="0" w:type="auto"/>
            <w:tcBorders>
              <w:top w:val="single" w:sz="4" w:space="0" w:color="auto"/>
              <w:left w:val="nil"/>
              <w:bottom w:val="single" w:sz="4" w:space="0" w:color="auto"/>
              <w:right w:val="nil"/>
            </w:tcBorders>
            <w:vAlign w:val="center"/>
          </w:tcPr>
          <w:p w14:paraId="7EEA0276" w14:textId="77777777" w:rsidR="000D20C8" w:rsidRPr="007418D3" w:rsidRDefault="000D20C8" w:rsidP="004A52A4">
            <w:pPr>
              <w:spacing w:line="240" w:lineRule="auto"/>
            </w:pPr>
            <w:r w:rsidRPr="007418D3">
              <w:t>Adequate consideration of reflexivity</w:t>
            </w:r>
          </w:p>
        </w:tc>
        <w:tc>
          <w:tcPr>
            <w:tcW w:w="0" w:type="auto"/>
            <w:tcBorders>
              <w:top w:val="single" w:sz="4" w:space="0" w:color="auto"/>
              <w:left w:val="nil"/>
              <w:bottom w:val="single" w:sz="4" w:space="0" w:color="auto"/>
              <w:right w:val="nil"/>
            </w:tcBorders>
            <w:vAlign w:val="center"/>
          </w:tcPr>
          <w:p w14:paraId="726D6612" w14:textId="77777777" w:rsidR="000D20C8" w:rsidRPr="007418D3" w:rsidRDefault="000D20C8" w:rsidP="004A52A4">
            <w:pPr>
              <w:spacing w:line="240" w:lineRule="auto"/>
            </w:pPr>
            <w:r w:rsidRPr="007418D3">
              <w:t>Ethical issues</w:t>
            </w:r>
          </w:p>
        </w:tc>
        <w:tc>
          <w:tcPr>
            <w:tcW w:w="0" w:type="auto"/>
            <w:tcBorders>
              <w:top w:val="single" w:sz="4" w:space="0" w:color="auto"/>
              <w:left w:val="nil"/>
              <w:bottom w:val="single" w:sz="4" w:space="0" w:color="auto"/>
              <w:right w:val="nil"/>
            </w:tcBorders>
            <w:vAlign w:val="center"/>
          </w:tcPr>
          <w:p w14:paraId="69F1AE75" w14:textId="77777777" w:rsidR="000D20C8" w:rsidRPr="007418D3" w:rsidRDefault="000D20C8" w:rsidP="004A52A4">
            <w:pPr>
              <w:spacing w:line="240" w:lineRule="auto"/>
            </w:pPr>
            <w:r w:rsidRPr="007418D3">
              <w:t>Sufficient rigour of data analysis</w:t>
            </w:r>
          </w:p>
        </w:tc>
        <w:tc>
          <w:tcPr>
            <w:tcW w:w="0" w:type="auto"/>
            <w:tcBorders>
              <w:top w:val="single" w:sz="4" w:space="0" w:color="auto"/>
              <w:left w:val="nil"/>
              <w:bottom w:val="single" w:sz="4" w:space="0" w:color="auto"/>
              <w:right w:val="nil"/>
            </w:tcBorders>
            <w:vAlign w:val="center"/>
          </w:tcPr>
          <w:p w14:paraId="77BEAA53" w14:textId="77777777" w:rsidR="000D20C8" w:rsidRPr="007418D3" w:rsidRDefault="000D20C8" w:rsidP="004A52A4">
            <w:pPr>
              <w:spacing w:line="240" w:lineRule="auto"/>
            </w:pPr>
            <w:r w:rsidRPr="007418D3">
              <w:t>Clear statement of findings</w:t>
            </w:r>
          </w:p>
        </w:tc>
        <w:tc>
          <w:tcPr>
            <w:tcW w:w="0" w:type="auto"/>
            <w:tcBorders>
              <w:top w:val="single" w:sz="4" w:space="0" w:color="auto"/>
              <w:left w:val="nil"/>
              <w:bottom w:val="single" w:sz="4" w:space="0" w:color="auto"/>
              <w:right w:val="nil"/>
            </w:tcBorders>
            <w:vAlign w:val="center"/>
          </w:tcPr>
          <w:p w14:paraId="68991A9A" w14:textId="77777777" w:rsidR="000D20C8" w:rsidRPr="007418D3" w:rsidRDefault="000D20C8" w:rsidP="004A52A4">
            <w:pPr>
              <w:spacing w:line="240" w:lineRule="auto"/>
            </w:pPr>
            <w:r w:rsidRPr="007418D3">
              <w:t>Valuable research</w:t>
            </w:r>
          </w:p>
        </w:tc>
        <w:tc>
          <w:tcPr>
            <w:tcW w:w="0" w:type="auto"/>
            <w:tcBorders>
              <w:top w:val="single" w:sz="4" w:space="0" w:color="auto"/>
              <w:left w:val="nil"/>
              <w:bottom w:val="single" w:sz="4" w:space="0" w:color="auto"/>
              <w:right w:val="nil"/>
            </w:tcBorders>
            <w:vAlign w:val="center"/>
          </w:tcPr>
          <w:p w14:paraId="549E67E0" w14:textId="77777777" w:rsidR="000D20C8" w:rsidRPr="007418D3" w:rsidRDefault="000D20C8" w:rsidP="004A52A4">
            <w:pPr>
              <w:spacing w:line="240" w:lineRule="auto"/>
            </w:pPr>
            <w:r w:rsidRPr="007418D3">
              <w:t>Total</w:t>
            </w:r>
          </w:p>
        </w:tc>
      </w:tr>
      <w:tr w:rsidR="001D6719" w:rsidRPr="007418D3" w14:paraId="2A3D0979" w14:textId="77777777" w:rsidTr="000D2AE1">
        <w:tc>
          <w:tcPr>
            <w:tcW w:w="0" w:type="auto"/>
            <w:tcBorders>
              <w:top w:val="single" w:sz="4" w:space="0" w:color="auto"/>
              <w:left w:val="nil"/>
              <w:bottom w:val="single" w:sz="4" w:space="0" w:color="auto"/>
              <w:right w:val="nil"/>
            </w:tcBorders>
            <w:vAlign w:val="center"/>
          </w:tcPr>
          <w:p w14:paraId="1C90D2E2" w14:textId="6A8E7E41" w:rsidR="000D20C8" w:rsidRPr="007418D3" w:rsidRDefault="000D20C8" w:rsidP="004A52A4">
            <w:pPr>
              <w:spacing w:line="240" w:lineRule="auto"/>
              <w:jc w:val="left"/>
            </w:pPr>
            <w:r w:rsidRPr="007418D3">
              <w:t>Henderson et al.</w:t>
            </w:r>
            <w:r w:rsidRPr="007418D3">
              <w:fldChar w:fldCharType="begin"/>
            </w:r>
            <w:r w:rsidR="00227E94" w:rsidRPr="007418D3">
              <w:instrText xml:space="preserve"> ADDIN ZOTERO_ITEM CSL_CITATION {"citationID":"oqiu87aC","properties":{"formattedCitation":"(33)","plainCitation":"(33)","noteIndex":0},"citationItems":[{"id":73,"uris":["http://zotero.org/users/10473544/items/8MUE7IFW"],"itemData":{"id":73,"type":"article-journal","abstract":"Eating disorders are amongst the most commonly encountered psychiatric disorders experienced by young women. Binge eating disorder (BED) has received some support as a distinct pathology, but is hard to disentangle from other kinds of behaviours. This qualitative study explored awareness and knowledge of BED amongst a group of 18 inner-city general practitioners in NW England. Thematic coding of their accounts suggested a dichotomous tension. (1) Subjects were largely unaware of the existence of BED, and found it difficult to conceptualize its diagnosis and management in primary care. (2) Subjects framed BED as a ‘disorder’ that was firmly within the sphere of patients' personal responsibility, and recognized that psychological distress would be an important causal factor in its aetiology. Subjects were reluctant to consider BED as a diagnosis for obese patients because of the absence of services for onward referral, and because of uncertainties about effective treatment.","container-title":"Primary Health Care Research &amp; Development","DOI":"10.1191/1463423603pc161oa","ISSN":"1477-1128, 1463-4236","issue":"4","language":"en","note":"publisher: Cambridge University Press","page":"301-306","source":"Cambridge University Press","title":"Binge eating disorder: general practitioners' constructs of an ambiguous pathology","title-short":"Binge eating disorder","volume":"4","author":[{"family":"Henderson","given":"Elizabeth"},{"family":"May","given":"Carl"},{"family":"Chew-Graham","given":"Carolyn A."}],"issued":{"date-parts":[["2003",10]]}}}],"schema":"https://github.com/citation-style-language/schema/raw/master/csl-citation.json"} </w:instrText>
            </w:r>
            <w:r w:rsidRPr="007418D3">
              <w:fldChar w:fldCharType="separate"/>
            </w:r>
            <w:r w:rsidR="00227E94" w:rsidRPr="007418D3">
              <w:t>(33)</w:t>
            </w:r>
            <w:r w:rsidRPr="007418D3">
              <w:fldChar w:fldCharType="end"/>
            </w:r>
          </w:p>
        </w:tc>
        <w:tc>
          <w:tcPr>
            <w:tcW w:w="790" w:type="dxa"/>
            <w:tcBorders>
              <w:top w:val="single" w:sz="4" w:space="0" w:color="auto"/>
              <w:left w:val="nil"/>
              <w:bottom w:val="single" w:sz="4" w:space="0" w:color="auto"/>
              <w:right w:val="nil"/>
            </w:tcBorders>
            <w:vAlign w:val="center"/>
          </w:tcPr>
          <w:p w14:paraId="7AF6F86C" w14:textId="77777777" w:rsidR="000D20C8" w:rsidRPr="007418D3" w:rsidRDefault="000D20C8" w:rsidP="004A52A4">
            <w:pPr>
              <w:spacing w:line="240" w:lineRule="auto"/>
            </w:pPr>
            <w:r w:rsidRPr="007418D3">
              <w:t>Yes</w:t>
            </w:r>
          </w:p>
        </w:tc>
        <w:tc>
          <w:tcPr>
            <w:tcW w:w="1591" w:type="dxa"/>
            <w:tcBorders>
              <w:top w:val="single" w:sz="4" w:space="0" w:color="auto"/>
              <w:left w:val="nil"/>
              <w:bottom w:val="single" w:sz="4" w:space="0" w:color="auto"/>
              <w:right w:val="nil"/>
            </w:tcBorders>
            <w:vAlign w:val="center"/>
          </w:tcPr>
          <w:p w14:paraId="6FA53CA5" w14:textId="77777777" w:rsidR="000D20C8" w:rsidRPr="007418D3" w:rsidRDefault="000D20C8" w:rsidP="004A52A4">
            <w:pPr>
              <w:spacing w:line="240" w:lineRule="auto"/>
            </w:pPr>
            <w:r w:rsidRPr="007418D3">
              <w:t>Yes</w:t>
            </w:r>
          </w:p>
        </w:tc>
        <w:tc>
          <w:tcPr>
            <w:tcW w:w="1457" w:type="dxa"/>
            <w:tcBorders>
              <w:top w:val="single" w:sz="4" w:space="0" w:color="auto"/>
              <w:left w:val="nil"/>
              <w:bottom w:val="single" w:sz="4" w:space="0" w:color="auto"/>
              <w:right w:val="nil"/>
            </w:tcBorders>
            <w:vAlign w:val="center"/>
          </w:tcPr>
          <w:p w14:paraId="3114780F" w14:textId="77777777" w:rsidR="000D20C8" w:rsidRPr="007418D3" w:rsidRDefault="000D20C8" w:rsidP="004A52A4">
            <w:pPr>
              <w:spacing w:line="240" w:lineRule="auto"/>
            </w:pPr>
            <w:r w:rsidRPr="007418D3">
              <w:t>3</w:t>
            </w:r>
          </w:p>
        </w:tc>
        <w:tc>
          <w:tcPr>
            <w:tcW w:w="1457" w:type="dxa"/>
            <w:tcBorders>
              <w:top w:val="single" w:sz="4" w:space="0" w:color="auto"/>
              <w:left w:val="nil"/>
              <w:bottom w:val="single" w:sz="4" w:space="0" w:color="auto"/>
              <w:right w:val="nil"/>
            </w:tcBorders>
            <w:vAlign w:val="center"/>
          </w:tcPr>
          <w:p w14:paraId="794EA380" w14:textId="77777777" w:rsidR="000D20C8" w:rsidRPr="007418D3" w:rsidRDefault="000D20C8" w:rsidP="004A52A4">
            <w:pPr>
              <w:spacing w:line="240" w:lineRule="auto"/>
            </w:pPr>
            <w:r w:rsidRPr="007418D3">
              <w:t>2</w:t>
            </w:r>
          </w:p>
        </w:tc>
        <w:tc>
          <w:tcPr>
            <w:tcW w:w="0" w:type="auto"/>
            <w:tcBorders>
              <w:top w:val="single" w:sz="4" w:space="0" w:color="auto"/>
              <w:left w:val="nil"/>
              <w:bottom w:val="single" w:sz="4" w:space="0" w:color="auto"/>
              <w:right w:val="nil"/>
            </w:tcBorders>
            <w:vAlign w:val="center"/>
          </w:tcPr>
          <w:p w14:paraId="58E34D59"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231B463F" w14:textId="77777777" w:rsidR="000D20C8" w:rsidRPr="007418D3" w:rsidRDefault="000D20C8" w:rsidP="004A52A4">
            <w:pPr>
              <w:spacing w:line="240" w:lineRule="auto"/>
            </w:pPr>
            <w:r w:rsidRPr="007418D3">
              <w:t>1</w:t>
            </w:r>
          </w:p>
        </w:tc>
        <w:tc>
          <w:tcPr>
            <w:tcW w:w="0" w:type="auto"/>
            <w:tcBorders>
              <w:top w:val="single" w:sz="4" w:space="0" w:color="auto"/>
              <w:left w:val="nil"/>
              <w:bottom w:val="single" w:sz="4" w:space="0" w:color="auto"/>
              <w:right w:val="nil"/>
            </w:tcBorders>
            <w:vAlign w:val="center"/>
          </w:tcPr>
          <w:p w14:paraId="68629C7A" w14:textId="77777777" w:rsidR="000D20C8" w:rsidRPr="007418D3" w:rsidRDefault="000D20C8" w:rsidP="004A52A4">
            <w:pPr>
              <w:spacing w:line="240" w:lineRule="auto"/>
            </w:pPr>
            <w:r w:rsidRPr="007418D3">
              <w:t>2</w:t>
            </w:r>
          </w:p>
        </w:tc>
        <w:tc>
          <w:tcPr>
            <w:tcW w:w="0" w:type="auto"/>
            <w:tcBorders>
              <w:top w:val="single" w:sz="4" w:space="0" w:color="auto"/>
              <w:left w:val="nil"/>
              <w:bottom w:val="single" w:sz="4" w:space="0" w:color="auto"/>
              <w:right w:val="nil"/>
            </w:tcBorders>
            <w:vAlign w:val="center"/>
          </w:tcPr>
          <w:p w14:paraId="2A19DA00"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3CCCF822"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1E580ACB"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32A2CA70" w14:textId="77777777" w:rsidR="000D20C8" w:rsidRPr="007418D3" w:rsidRDefault="000D20C8" w:rsidP="004A52A4">
            <w:pPr>
              <w:spacing w:line="240" w:lineRule="auto"/>
            </w:pPr>
            <w:r w:rsidRPr="007418D3">
              <w:t>20</w:t>
            </w:r>
          </w:p>
        </w:tc>
      </w:tr>
      <w:tr w:rsidR="001D6719" w:rsidRPr="007418D3" w14:paraId="36AAFA67" w14:textId="77777777" w:rsidTr="000D2AE1">
        <w:tc>
          <w:tcPr>
            <w:tcW w:w="0" w:type="auto"/>
            <w:tcBorders>
              <w:top w:val="single" w:sz="4" w:space="0" w:color="auto"/>
              <w:left w:val="nil"/>
              <w:bottom w:val="single" w:sz="4" w:space="0" w:color="auto"/>
              <w:right w:val="nil"/>
            </w:tcBorders>
            <w:vAlign w:val="center"/>
          </w:tcPr>
          <w:p w14:paraId="02A1382F" w14:textId="2A716DD2" w:rsidR="000D20C8" w:rsidRPr="007418D3" w:rsidRDefault="000D20C8" w:rsidP="004A52A4">
            <w:pPr>
              <w:spacing w:line="240" w:lineRule="auto"/>
              <w:jc w:val="left"/>
            </w:pPr>
            <w:r w:rsidRPr="007418D3">
              <w:t>Tse et al.</w:t>
            </w:r>
            <w:r w:rsidRPr="007418D3">
              <w:fldChar w:fldCharType="begin"/>
            </w:r>
            <w:r w:rsidR="00227E94" w:rsidRPr="007418D3">
              <w:instrText xml:space="preserve"> ADDIN ZOTERO_ITEM CSL_CITATION {"citationID":"utFrDEaK","properties":{"formattedCitation":"(54)","plainCitation":"(54)","noteIndex":0},"citationItems":[{"id":72,"uris":["http://zotero.org/users/10473544/items/M5MLRLIU"],"itemData":{"id":72,"type":"article-journal","abstract":"Family physicians are one of the first points of contact for individuals with eating disorders (EDs) seeking care and treatment, but training in this area is suboptimal and insufficient. Specialized ED treatment programs often have long wait lists, and family physicians are responsible for patients care in the interim. The aim of this study was to identify the learning needs and challenges faced by Canadian family physicians and trainees when caring for patients with EDs.","container-title":"Journal of Eating Disorders","DOI":"10.1186/s40337-022-00570-5","ISSN":"2050-2974","issue":"1","journalAbbreviation":"J Eat Disord","language":"en","page":"45","source":"Springer Link","title":"Challenges in eating disorder diagnosis and management among family physicians and trainees: a qualitative study","title-short":"Challenges in eating disorder diagnosis and management among family physicians and trainees","volume":"10","author":[{"family":"Tse","given":"Angel"},{"family":"Xavier","given":"Sabatinie"},{"family":"Trollope-Kumar","given":"Karen"},{"family":"Agarwal","given":"Gina"},{"family":"Lokker","given":"Cynthia"}],"issued":{"date-parts":[["2022",3,31]]}}}],"schema":"https://github.com/citation-style-language/schema/raw/master/csl-citation.json"} </w:instrText>
            </w:r>
            <w:r w:rsidRPr="007418D3">
              <w:fldChar w:fldCharType="separate"/>
            </w:r>
            <w:r w:rsidR="00227E94" w:rsidRPr="007418D3">
              <w:t>(54)</w:t>
            </w:r>
            <w:r w:rsidRPr="007418D3">
              <w:fldChar w:fldCharType="end"/>
            </w:r>
          </w:p>
        </w:tc>
        <w:tc>
          <w:tcPr>
            <w:tcW w:w="790" w:type="dxa"/>
            <w:tcBorders>
              <w:top w:val="single" w:sz="4" w:space="0" w:color="auto"/>
              <w:left w:val="nil"/>
              <w:bottom w:val="single" w:sz="4" w:space="0" w:color="auto"/>
              <w:right w:val="nil"/>
            </w:tcBorders>
            <w:vAlign w:val="center"/>
          </w:tcPr>
          <w:p w14:paraId="7DF512A6" w14:textId="77777777" w:rsidR="000D20C8" w:rsidRPr="007418D3" w:rsidRDefault="000D20C8" w:rsidP="004A52A4">
            <w:pPr>
              <w:spacing w:line="240" w:lineRule="auto"/>
            </w:pPr>
            <w:r w:rsidRPr="007418D3">
              <w:t>Yes</w:t>
            </w:r>
          </w:p>
        </w:tc>
        <w:tc>
          <w:tcPr>
            <w:tcW w:w="1591" w:type="dxa"/>
            <w:tcBorders>
              <w:top w:val="single" w:sz="4" w:space="0" w:color="auto"/>
              <w:left w:val="nil"/>
              <w:bottom w:val="single" w:sz="4" w:space="0" w:color="auto"/>
              <w:right w:val="nil"/>
            </w:tcBorders>
            <w:vAlign w:val="center"/>
          </w:tcPr>
          <w:p w14:paraId="3DD9779F" w14:textId="77777777" w:rsidR="000D20C8" w:rsidRPr="007418D3" w:rsidRDefault="000D20C8" w:rsidP="004A52A4">
            <w:pPr>
              <w:spacing w:line="240" w:lineRule="auto"/>
            </w:pPr>
            <w:r w:rsidRPr="007418D3">
              <w:t>Yes</w:t>
            </w:r>
          </w:p>
        </w:tc>
        <w:tc>
          <w:tcPr>
            <w:tcW w:w="1457" w:type="dxa"/>
            <w:tcBorders>
              <w:top w:val="single" w:sz="4" w:space="0" w:color="auto"/>
              <w:left w:val="nil"/>
              <w:bottom w:val="single" w:sz="4" w:space="0" w:color="auto"/>
              <w:right w:val="nil"/>
            </w:tcBorders>
            <w:vAlign w:val="center"/>
          </w:tcPr>
          <w:p w14:paraId="5ACEEF58" w14:textId="77777777" w:rsidR="000D20C8" w:rsidRPr="007418D3" w:rsidRDefault="000D20C8" w:rsidP="004A52A4">
            <w:pPr>
              <w:spacing w:line="240" w:lineRule="auto"/>
            </w:pPr>
            <w:r w:rsidRPr="007418D3">
              <w:t>3</w:t>
            </w:r>
          </w:p>
        </w:tc>
        <w:tc>
          <w:tcPr>
            <w:tcW w:w="1457" w:type="dxa"/>
            <w:tcBorders>
              <w:top w:val="single" w:sz="4" w:space="0" w:color="auto"/>
              <w:left w:val="nil"/>
              <w:bottom w:val="single" w:sz="4" w:space="0" w:color="auto"/>
              <w:right w:val="nil"/>
            </w:tcBorders>
            <w:vAlign w:val="center"/>
          </w:tcPr>
          <w:p w14:paraId="4FC0E1FA"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35AA19F3"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59B248DB"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27A1E1A3"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0859E929"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7C526D2F"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0133931F"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329FC73B" w14:textId="77777777" w:rsidR="000D20C8" w:rsidRPr="007418D3" w:rsidRDefault="000D20C8" w:rsidP="004A52A4">
            <w:pPr>
              <w:spacing w:line="240" w:lineRule="auto"/>
            </w:pPr>
            <w:r w:rsidRPr="007418D3">
              <w:t>24</w:t>
            </w:r>
          </w:p>
        </w:tc>
      </w:tr>
      <w:tr w:rsidR="001D6719" w:rsidRPr="007418D3" w14:paraId="345EBC62" w14:textId="77777777" w:rsidTr="000D2AE1">
        <w:tc>
          <w:tcPr>
            <w:tcW w:w="0" w:type="auto"/>
            <w:tcBorders>
              <w:top w:val="single" w:sz="4" w:space="0" w:color="auto"/>
              <w:left w:val="nil"/>
              <w:bottom w:val="single" w:sz="4" w:space="0" w:color="auto"/>
              <w:right w:val="nil"/>
            </w:tcBorders>
            <w:vAlign w:val="center"/>
          </w:tcPr>
          <w:p w14:paraId="585509D6" w14:textId="726E95FB" w:rsidR="000D20C8" w:rsidRPr="007418D3" w:rsidRDefault="000D20C8" w:rsidP="004A52A4">
            <w:pPr>
              <w:spacing w:line="240" w:lineRule="auto"/>
              <w:jc w:val="left"/>
            </w:pPr>
            <w:r w:rsidRPr="007418D3">
              <w:lastRenderedPageBreak/>
              <w:t>Johnston et al.</w:t>
            </w:r>
            <w:r w:rsidRPr="007418D3">
              <w:fldChar w:fldCharType="begin"/>
            </w:r>
            <w:r w:rsidR="00227E94" w:rsidRPr="007418D3">
              <w:instrText xml:space="preserve"> ADDIN ZOTERO_ITEM CSL_CITATION {"citationID":"ZXqs6PTh","properties":{"formattedCitation":"(34)","plainCitation":"(34)","noteIndex":0},"citationItems":[{"id":127,"uris":["http://zotero.org/users/10473544/items/2YG3K6SM"],"itemData":{"id":127,"type":"article-journal","abstract":"Background. Earlier diagnosis of disordered eating is linked to improved prognosis, but detection in primary care is poor.Objectives. To assess the feasibility of screening for disordered eating within primary care, in terms of the proportion of patients accepting screening, yield of cases, action taken by staff and staff views on screening.Methods. Data were collected in open GP surgeries, midwife (MW) antenatal clinics and health visitor (HV) child health surveillance clinics in two GP practices, using face-to-face surveys and semi-structured interviews. Female patients aged 16–35 were asked to complete the SCOFF questionnaire, which was scored by researchers and taken by the patient into their consultation. If the result indicated possible disturbed eating, the health professional (HP) running the surgery/clinic was asked to complete a questionnaire and interview. One hundred and eleven women were screened and 11 HPs (GPs, MWs, HVs) were interviewed.Results. Forty-six percent of patients agreed to be screened. Of these, 16% produced a positive result. The staff survey suggested that HPs found screening acceptable. However, concerns arose in the interviews, principally over what action to take in response to positive results. Positive results were rarely recorded in medical notes, and treatment was rarely offered.Conclusion. In order for a screening programme for eating disorders to be implemented in primary care, HP concerns about options for dealing with positive results would need to be addressed. Feasibility of screening would be enhanced by production of a protocol to be followed in the case of positive results.","container-title":"Family Practice","DOI":"10.1093/fampra/cmm029","ISSN":"0263-2136","issue":"5","journalAbbreviation":"Family Practice","page":"511-517","source":"Silverchair","title":"Feasibility and acceptability of screening for eating disorders in primary care","volume":"24","author":[{"family":"Johnston","given":"Olwyn"},{"family":"Fornai","given":"Gemma"},{"family":"Cabrini","given":"Sara"},{"family":"Kendrick","given":"Tony"}],"issued":{"date-parts":[["2007",10,1]]}}}],"schema":"https://github.com/citation-style-language/schema/raw/master/csl-citation.json"} </w:instrText>
            </w:r>
            <w:r w:rsidRPr="007418D3">
              <w:fldChar w:fldCharType="separate"/>
            </w:r>
            <w:r w:rsidR="00227E94" w:rsidRPr="007418D3">
              <w:t>(34)</w:t>
            </w:r>
            <w:r w:rsidRPr="007418D3">
              <w:fldChar w:fldCharType="end"/>
            </w:r>
          </w:p>
        </w:tc>
        <w:tc>
          <w:tcPr>
            <w:tcW w:w="790" w:type="dxa"/>
            <w:tcBorders>
              <w:top w:val="single" w:sz="4" w:space="0" w:color="auto"/>
              <w:left w:val="nil"/>
              <w:bottom w:val="single" w:sz="4" w:space="0" w:color="auto"/>
              <w:right w:val="nil"/>
            </w:tcBorders>
            <w:vAlign w:val="center"/>
          </w:tcPr>
          <w:p w14:paraId="516732C1" w14:textId="77777777" w:rsidR="000D20C8" w:rsidRPr="007418D3" w:rsidRDefault="000D20C8" w:rsidP="004A52A4">
            <w:pPr>
              <w:spacing w:line="240" w:lineRule="auto"/>
            </w:pPr>
            <w:r w:rsidRPr="007418D3">
              <w:t>Yes</w:t>
            </w:r>
          </w:p>
        </w:tc>
        <w:tc>
          <w:tcPr>
            <w:tcW w:w="1591" w:type="dxa"/>
            <w:tcBorders>
              <w:top w:val="single" w:sz="4" w:space="0" w:color="auto"/>
              <w:left w:val="nil"/>
              <w:bottom w:val="single" w:sz="4" w:space="0" w:color="auto"/>
              <w:right w:val="nil"/>
            </w:tcBorders>
            <w:vAlign w:val="center"/>
          </w:tcPr>
          <w:p w14:paraId="7F12F20C" w14:textId="77777777" w:rsidR="000D20C8" w:rsidRPr="007418D3" w:rsidRDefault="000D20C8" w:rsidP="004A52A4">
            <w:pPr>
              <w:spacing w:line="240" w:lineRule="auto"/>
            </w:pPr>
            <w:r w:rsidRPr="007418D3">
              <w:t>Yes</w:t>
            </w:r>
          </w:p>
        </w:tc>
        <w:tc>
          <w:tcPr>
            <w:tcW w:w="1457" w:type="dxa"/>
            <w:tcBorders>
              <w:top w:val="single" w:sz="4" w:space="0" w:color="auto"/>
              <w:left w:val="nil"/>
              <w:bottom w:val="single" w:sz="4" w:space="0" w:color="auto"/>
              <w:right w:val="nil"/>
            </w:tcBorders>
            <w:vAlign w:val="center"/>
          </w:tcPr>
          <w:p w14:paraId="14DCB1B2" w14:textId="77777777" w:rsidR="000D20C8" w:rsidRPr="007418D3" w:rsidRDefault="000D20C8" w:rsidP="004A52A4">
            <w:pPr>
              <w:spacing w:line="240" w:lineRule="auto"/>
            </w:pPr>
            <w:r w:rsidRPr="007418D3">
              <w:t>3</w:t>
            </w:r>
          </w:p>
        </w:tc>
        <w:tc>
          <w:tcPr>
            <w:tcW w:w="1457" w:type="dxa"/>
            <w:tcBorders>
              <w:top w:val="single" w:sz="4" w:space="0" w:color="auto"/>
              <w:left w:val="nil"/>
              <w:bottom w:val="single" w:sz="4" w:space="0" w:color="auto"/>
              <w:right w:val="nil"/>
            </w:tcBorders>
            <w:vAlign w:val="center"/>
          </w:tcPr>
          <w:p w14:paraId="7199AC8A"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2F7D10C9"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6BF9C329"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67C0FB6C"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717A3E11"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79ABF83A"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555EB232"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2CE6FC03" w14:textId="77777777" w:rsidR="000D20C8" w:rsidRPr="007418D3" w:rsidRDefault="000D20C8" w:rsidP="004A52A4">
            <w:pPr>
              <w:spacing w:line="240" w:lineRule="auto"/>
            </w:pPr>
            <w:r w:rsidRPr="007418D3">
              <w:t>24</w:t>
            </w:r>
          </w:p>
        </w:tc>
      </w:tr>
      <w:tr w:rsidR="001D6719" w:rsidRPr="007418D3" w14:paraId="3C396C76" w14:textId="77777777" w:rsidTr="000D2AE1">
        <w:tc>
          <w:tcPr>
            <w:tcW w:w="0" w:type="auto"/>
            <w:tcBorders>
              <w:top w:val="single" w:sz="4" w:space="0" w:color="auto"/>
              <w:left w:val="nil"/>
              <w:bottom w:val="single" w:sz="4" w:space="0" w:color="auto"/>
              <w:right w:val="nil"/>
            </w:tcBorders>
            <w:vAlign w:val="center"/>
          </w:tcPr>
          <w:p w14:paraId="316DC568" w14:textId="75F4A6DE" w:rsidR="000D20C8" w:rsidRPr="007418D3" w:rsidRDefault="000D20C8" w:rsidP="004A52A4">
            <w:pPr>
              <w:spacing w:line="240" w:lineRule="auto"/>
              <w:jc w:val="left"/>
            </w:pPr>
            <w:proofErr w:type="spellStart"/>
            <w:r w:rsidRPr="007418D3">
              <w:t>Aalmen</w:t>
            </w:r>
            <w:proofErr w:type="spellEnd"/>
            <w:r w:rsidRPr="007418D3">
              <w:t xml:space="preserve"> et al.</w:t>
            </w:r>
            <w:r w:rsidRPr="007418D3">
              <w:fldChar w:fldCharType="begin"/>
            </w:r>
            <w:r w:rsidR="00227E94" w:rsidRPr="007418D3">
              <w:instrText xml:space="preserve"> ADDIN ZOTERO_ITEM CSL_CITATION {"citationID":"vBPitQlo","properties":{"formattedCitation":"(51)","plainCitation":"(51)","noteIndex":0},"citationItems":[{"id":66,"uris":["http://zotero.org/users/10473544/items/F2UR78G4"],"itemData":{"id":66,"type":"article-journal","abstract":"15.06.2020: Original article - The frameworks of general practice render treatment of patients with eating disorders challenging.","container-title":"Tidsskrift for Den norske legeforening","DOI":"10.4045/tidsskr.19.0676","ISSN":"0029-2001","language":"en","source":"tidsskriftet.no","title":"General practitioners' experiences of patients with eating disorders","URL":"https://tidsskriftet.no/en/2020/06/originalartikkel/general-practitioners-experiences-patients-eating-disorders","author":[{"family":"Aalmen","given":"Mia Holtet"},{"family":"Rosenvinge","given":"Jan H."},{"family":"Holund","given":"Andreas"},{"family":"Pettersen","given":"Gunn"}],"accessed":{"date-parts":[["2023",5,5]]},"issued":{"date-parts":[["2020",6,15]]}}}],"schema":"https://github.com/citation-style-language/schema/raw/master/csl-citation.json"} </w:instrText>
            </w:r>
            <w:r w:rsidRPr="007418D3">
              <w:fldChar w:fldCharType="separate"/>
            </w:r>
            <w:r w:rsidR="00227E94" w:rsidRPr="007418D3">
              <w:t>(51)</w:t>
            </w:r>
            <w:r w:rsidRPr="007418D3">
              <w:fldChar w:fldCharType="end"/>
            </w:r>
          </w:p>
        </w:tc>
        <w:tc>
          <w:tcPr>
            <w:tcW w:w="790" w:type="dxa"/>
            <w:tcBorders>
              <w:top w:val="single" w:sz="4" w:space="0" w:color="auto"/>
              <w:left w:val="nil"/>
              <w:bottom w:val="single" w:sz="4" w:space="0" w:color="auto"/>
              <w:right w:val="nil"/>
            </w:tcBorders>
            <w:vAlign w:val="center"/>
          </w:tcPr>
          <w:p w14:paraId="5B3AFD66" w14:textId="77777777" w:rsidR="000D20C8" w:rsidRPr="007418D3" w:rsidRDefault="000D20C8" w:rsidP="004A52A4">
            <w:pPr>
              <w:spacing w:line="240" w:lineRule="auto"/>
            </w:pPr>
            <w:r w:rsidRPr="007418D3">
              <w:t>Yes</w:t>
            </w:r>
          </w:p>
        </w:tc>
        <w:tc>
          <w:tcPr>
            <w:tcW w:w="1591" w:type="dxa"/>
            <w:tcBorders>
              <w:top w:val="single" w:sz="4" w:space="0" w:color="auto"/>
              <w:left w:val="nil"/>
              <w:bottom w:val="single" w:sz="4" w:space="0" w:color="auto"/>
              <w:right w:val="nil"/>
            </w:tcBorders>
            <w:vAlign w:val="center"/>
          </w:tcPr>
          <w:p w14:paraId="01180B00" w14:textId="77777777" w:rsidR="000D20C8" w:rsidRPr="007418D3" w:rsidRDefault="000D20C8" w:rsidP="004A52A4">
            <w:pPr>
              <w:spacing w:line="240" w:lineRule="auto"/>
            </w:pPr>
            <w:r w:rsidRPr="007418D3">
              <w:t>Yes</w:t>
            </w:r>
          </w:p>
        </w:tc>
        <w:tc>
          <w:tcPr>
            <w:tcW w:w="1457" w:type="dxa"/>
            <w:tcBorders>
              <w:top w:val="single" w:sz="4" w:space="0" w:color="auto"/>
              <w:left w:val="nil"/>
              <w:bottom w:val="single" w:sz="4" w:space="0" w:color="auto"/>
              <w:right w:val="nil"/>
            </w:tcBorders>
            <w:vAlign w:val="center"/>
          </w:tcPr>
          <w:p w14:paraId="126AA36B" w14:textId="77777777" w:rsidR="000D20C8" w:rsidRPr="007418D3" w:rsidRDefault="000D20C8" w:rsidP="004A52A4">
            <w:pPr>
              <w:spacing w:line="240" w:lineRule="auto"/>
            </w:pPr>
            <w:r w:rsidRPr="007418D3">
              <w:t>1</w:t>
            </w:r>
          </w:p>
        </w:tc>
        <w:tc>
          <w:tcPr>
            <w:tcW w:w="1457" w:type="dxa"/>
            <w:tcBorders>
              <w:top w:val="single" w:sz="4" w:space="0" w:color="auto"/>
              <w:left w:val="nil"/>
              <w:bottom w:val="single" w:sz="4" w:space="0" w:color="auto"/>
              <w:right w:val="nil"/>
            </w:tcBorders>
            <w:vAlign w:val="center"/>
          </w:tcPr>
          <w:p w14:paraId="200BFDFD"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071BA825"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4B0E4B60" w14:textId="77777777" w:rsidR="000D20C8" w:rsidRPr="007418D3" w:rsidRDefault="000D20C8" w:rsidP="004A52A4">
            <w:pPr>
              <w:spacing w:line="240" w:lineRule="auto"/>
            </w:pPr>
            <w:r w:rsidRPr="007418D3">
              <w:t>2</w:t>
            </w:r>
          </w:p>
        </w:tc>
        <w:tc>
          <w:tcPr>
            <w:tcW w:w="0" w:type="auto"/>
            <w:tcBorders>
              <w:top w:val="single" w:sz="4" w:space="0" w:color="auto"/>
              <w:left w:val="nil"/>
              <w:bottom w:val="single" w:sz="4" w:space="0" w:color="auto"/>
              <w:right w:val="nil"/>
            </w:tcBorders>
            <w:vAlign w:val="center"/>
          </w:tcPr>
          <w:p w14:paraId="7E6E7F58"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701856D7" w14:textId="77777777" w:rsidR="000D20C8" w:rsidRPr="007418D3" w:rsidRDefault="000D20C8" w:rsidP="004A52A4">
            <w:pPr>
              <w:spacing w:line="240" w:lineRule="auto"/>
            </w:pPr>
            <w:r w:rsidRPr="007418D3">
              <w:t>2</w:t>
            </w:r>
          </w:p>
        </w:tc>
        <w:tc>
          <w:tcPr>
            <w:tcW w:w="0" w:type="auto"/>
            <w:tcBorders>
              <w:top w:val="single" w:sz="4" w:space="0" w:color="auto"/>
              <w:left w:val="nil"/>
              <w:bottom w:val="single" w:sz="4" w:space="0" w:color="auto"/>
              <w:right w:val="nil"/>
            </w:tcBorders>
            <w:vAlign w:val="center"/>
          </w:tcPr>
          <w:p w14:paraId="70C86A51"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53A39B23"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46837557" w14:textId="77777777" w:rsidR="000D20C8" w:rsidRPr="007418D3" w:rsidRDefault="000D20C8" w:rsidP="004A52A4">
            <w:pPr>
              <w:spacing w:line="240" w:lineRule="auto"/>
            </w:pPr>
            <w:r w:rsidRPr="007418D3">
              <w:t>20</w:t>
            </w:r>
          </w:p>
        </w:tc>
      </w:tr>
      <w:tr w:rsidR="001D6719" w:rsidRPr="007418D3" w14:paraId="6BDF96BF" w14:textId="77777777" w:rsidTr="000D2AE1">
        <w:tc>
          <w:tcPr>
            <w:tcW w:w="0" w:type="auto"/>
            <w:tcBorders>
              <w:top w:val="single" w:sz="4" w:space="0" w:color="auto"/>
              <w:left w:val="nil"/>
              <w:bottom w:val="single" w:sz="4" w:space="0" w:color="auto"/>
              <w:right w:val="nil"/>
            </w:tcBorders>
            <w:vAlign w:val="center"/>
          </w:tcPr>
          <w:p w14:paraId="0202CD41" w14:textId="2E9E23F6" w:rsidR="000D20C8" w:rsidRPr="007418D3" w:rsidRDefault="000D20C8" w:rsidP="004A52A4">
            <w:pPr>
              <w:spacing w:line="240" w:lineRule="auto"/>
              <w:jc w:val="left"/>
            </w:pPr>
            <w:proofErr w:type="spellStart"/>
            <w:r w:rsidRPr="007418D3">
              <w:t>DeBate</w:t>
            </w:r>
            <w:proofErr w:type="spellEnd"/>
            <w:r w:rsidRPr="007418D3">
              <w:t xml:space="preserve"> &amp; Tedesco </w:t>
            </w:r>
            <w:r w:rsidRPr="007418D3">
              <w:fldChar w:fldCharType="begin"/>
            </w:r>
            <w:r w:rsidR="00227E94" w:rsidRPr="007418D3">
              <w:instrText xml:space="preserve"> ADDIN ZOTERO_ITEM CSL_CITATION {"citationID":"jrZj1htr","properties":{"formattedCitation":"(42)","plainCitation":"(42)","noteIndex":0},"citationItems":[{"id":65,"uris":["http://zotero.org/users/10473544/items/ALT8TQQX"],"itemData":{"id":65,"type":"article-journal","abstract":"The incidence of eating disorders has increased substantially over the last forty years. Primary care physicians and dentists share a parallel challenge for secondary prevention of anorexia nervosa and bulimia nervosa. The dentist, in particular, has a uniquely important and valuable role with respect to assessment of oral and physical manifestations, patient communication, referral, case management, and restorative care. Despite this crucial role, few dentists are engaged in eating disorder-specific secondary prevention. The purpose of this study was to explore beliefs, attitudes, and experiences of general dentists regarding eating disorder-specific secondary prevention behaviors using focus group methodology. Three ninety-minute focus groups were conducted with twenty-one general dentists (seventeen male, four female) recruited from the 2004 Academy of General Dentistry Leadership Conference. Data from the focus groups were analyzed to identify two overarching themes and associated subthemes with regard to supports and barriers to eating disorder-specific secondary prevention practices. Analysis of data revealed that training, network, and dental professional contingencies emerged as places of influence for increasing capacity among dentists with regard to secondary prevention of eating disorders. This exploratory assessment identifies leverage points where strategic interventions including curriculum development, policies, and practices can be developed to support and sustain secondary preventive clinical behaviors among dentists.","container-title":"Journal of Dental Education","DOI":"10.1002/j.0022-0337.2006.70.10.tb04179.x","ISSN":"1930-7837","issue":"10","language":"en","note":"_eprint: https://onlinelibrary.wiley.com/doi/pdf/10.1002/j.0022-0337.2006.70.10.tb04179.x","page":"1066-1075","source":"Wiley Online Library","title":"Increasing Dentists’ Capacity for Secondary Prevention of Eating Disorders: Identification of Training, Network, and Professional Contingencies","title-short":"Increasing Dentists’ Capacity for Secondary Prevention of Eating Disorders","volume":"70","author":[{"family":"DeBate","given":"Rita DiGioacchino"},{"family":"Tedesco","given":"Lisa A."}],"issued":{"date-parts":[["2006"]]}}}],"schema":"https://github.com/citation-style-language/schema/raw/master/csl-citation.json"} </w:instrText>
            </w:r>
            <w:r w:rsidRPr="007418D3">
              <w:fldChar w:fldCharType="separate"/>
            </w:r>
            <w:r w:rsidR="00227E94" w:rsidRPr="007418D3">
              <w:t>(42)</w:t>
            </w:r>
            <w:r w:rsidRPr="007418D3">
              <w:fldChar w:fldCharType="end"/>
            </w:r>
          </w:p>
        </w:tc>
        <w:tc>
          <w:tcPr>
            <w:tcW w:w="790" w:type="dxa"/>
            <w:tcBorders>
              <w:top w:val="single" w:sz="4" w:space="0" w:color="auto"/>
              <w:left w:val="nil"/>
              <w:bottom w:val="single" w:sz="4" w:space="0" w:color="auto"/>
              <w:right w:val="nil"/>
            </w:tcBorders>
            <w:vAlign w:val="center"/>
          </w:tcPr>
          <w:p w14:paraId="4088D6AF" w14:textId="77777777" w:rsidR="000D20C8" w:rsidRPr="007418D3" w:rsidRDefault="000D20C8" w:rsidP="004A52A4">
            <w:pPr>
              <w:spacing w:line="240" w:lineRule="auto"/>
            </w:pPr>
            <w:r w:rsidRPr="007418D3">
              <w:t>Yes</w:t>
            </w:r>
          </w:p>
        </w:tc>
        <w:tc>
          <w:tcPr>
            <w:tcW w:w="1591" w:type="dxa"/>
            <w:tcBorders>
              <w:top w:val="single" w:sz="4" w:space="0" w:color="auto"/>
              <w:left w:val="nil"/>
              <w:bottom w:val="single" w:sz="4" w:space="0" w:color="auto"/>
              <w:right w:val="nil"/>
            </w:tcBorders>
            <w:vAlign w:val="center"/>
          </w:tcPr>
          <w:p w14:paraId="5CA0C786" w14:textId="77777777" w:rsidR="000D20C8" w:rsidRPr="007418D3" w:rsidRDefault="000D20C8" w:rsidP="004A52A4">
            <w:pPr>
              <w:spacing w:line="240" w:lineRule="auto"/>
            </w:pPr>
            <w:r w:rsidRPr="007418D3">
              <w:t>Yes</w:t>
            </w:r>
          </w:p>
        </w:tc>
        <w:tc>
          <w:tcPr>
            <w:tcW w:w="1457" w:type="dxa"/>
            <w:tcBorders>
              <w:top w:val="single" w:sz="4" w:space="0" w:color="auto"/>
              <w:left w:val="nil"/>
              <w:bottom w:val="single" w:sz="4" w:space="0" w:color="auto"/>
              <w:right w:val="nil"/>
            </w:tcBorders>
            <w:vAlign w:val="center"/>
          </w:tcPr>
          <w:p w14:paraId="1F134942" w14:textId="77777777" w:rsidR="000D20C8" w:rsidRPr="007418D3" w:rsidRDefault="000D20C8" w:rsidP="004A52A4">
            <w:pPr>
              <w:spacing w:line="240" w:lineRule="auto"/>
            </w:pPr>
            <w:r w:rsidRPr="007418D3">
              <w:t>3</w:t>
            </w:r>
          </w:p>
        </w:tc>
        <w:tc>
          <w:tcPr>
            <w:tcW w:w="1457" w:type="dxa"/>
            <w:tcBorders>
              <w:top w:val="single" w:sz="4" w:space="0" w:color="auto"/>
              <w:left w:val="nil"/>
              <w:bottom w:val="single" w:sz="4" w:space="0" w:color="auto"/>
              <w:right w:val="nil"/>
            </w:tcBorders>
            <w:vAlign w:val="center"/>
          </w:tcPr>
          <w:p w14:paraId="41EE19D4"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6661C456"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4FB60DC7" w14:textId="77777777" w:rsidR="000D20C8" w:rsidRPr="007418D3" w:rsidRDefault="000D20C8" w:rsidP="004A52A4">
            <w:pPr>
              <w:spacing w:line="240" w:lineRule="auto"/>
            </w:pPr>
            <w:r w:rsidRPr="007418D3">
              <w:t>1</w:t>
            </w:r>
          </w:p>
        </w:tc>
        <w:tc>
          <w:tcPr>
            <w:tcW w:w="0" w:type="auto"/>
            <w:tcBorders>
              <w:top w:val="single" w:sz="4" w:space="0" w:color="auto"/>
              <w:left w:val="nil"/>
              <w:bottom w:val="single" w:sz="4" w:space="0" w:color="auto"/>
              <w:right w:val="nil"/>
            </w:tcBorders>
            <w:vAlign w:val="center"/>
          </w:tcPr>
          <w:p w14:paraId="163B72C6"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01AEC37D" w14:textId="77777777" w:rsidR="000D20C8" w:rsidRPr="007418D3" w:rsidRDefault="000D20C8" w:rsidP="004A52A4">
            <w:pPr>
              <w:spacing w:line="240" w:lineRule="auto"/>
            </w:pPr>
            <w:r w:rsidRPr="007418D3">
              <w:t>1</w:t>
            </w:r>
          </w:p>
        </w:tc>
        <w:tc>
          <w:tcPr>
            <w:tcW w:w="0" w:type="auto"/>
            <w:tcBorders>
              <w:top w:val="single" w:sz="4" w:space="0" w:color="auto"/>
              <w:left w:val="nil"/>
              <w:bottom w:val="single" w:sz="4" w:space="0" w:color="auto"/>
              <w:right w:val="nil"/>
            </w:tcBorders>
            <w:vAlign w:val="center"/>
          </w:tcPr>
          <w:p w14:paraId="288E56AC" w14:textId="77777777" w:rsidR="000D20C8" w:rsidRPr="007418D3" w:rsidRDefault="000D20C8" w:rsidP="004A52A4">
            <w:pPr>
              <w:spacing w:line="240" w:lineRule="auto"/>
            </w:pPr>
            <w:r w:rsidRPr="007418D3">
              <w:t>2</w:t>
            </w:r>
          </w:p>
        </w:tc>
        <w:tc>
          <w:tcPr>
            <w:tcW w:w="0" w:type="auto"/>
            <w:tcBorders>
              <w:top w:val="single" w:sz="4" w:space="0" w:color="auto"/>
              <w:left w:val="nil"/>
              <w:bottom w:val="single" w:sz="4" w:space="0" w:color="auto"/>
              <w:right w:val="nil"/>
            </w:tcBorders>
            <w:vAlign w:val="center"/>
          </w:tcPr>
          <w:p w14:paraId="779FCA2B"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481BC19E" w14:textId="77777777" w:rsidR="000D20C8" w:rsidRPr="007418D3" w:rsidRDefault="000D20C8" w:rsidP="004A52A4">
            <w:pPr>
              <w:spacing w:line="240" w:lineRule="auto"/>
            </w:pPr>
            <w:r w:rsidRPr="007418D3">
              <w:t>19</w:t>
            </w:r>
          </w:p>
        </w:tc>
      </w:tr>
      <w:tr w:rsidR="001D6719" w:rsidRPr="007418D3" w14:paraId="07B26EB4" w14:textId="77777777" w:rsidTr="000D2AE1">
        <w:tc>
          <w:tcPr>
            <w:tcW w:w="0" w:type="auto"/>
            <w:tcBorders>
              <w:top w:val="single" w:sz="4" w:space="0" w:color="auto"/>
              <w:left w:val="nil"/>
              <w:bottom w:val="single" w:sz="4" w:space="0" w:color="auto"/>
              <w:right w:val="nil"/>
            </w:tcBorders>
            <w:vAlign w:val="center"/>
          </w:tcPr>
          <w:p w14:paraId="7BA7211B" w14:textId="55F253FD" w:rsidR="000D20C8" w:rsidRPr="007418D3" w:rsidRDefault="000D20C8" w:rsidP="004A52A4">
            <w:pPr>
              <w:spacing w:line="240" w:lineRule="auto"/>
              <w:jc w:val="left"/>
            </w:pPr>
            <w:r w:rsidRPr="007418D3">
              <w:t>Malson et al.</w:t>
            </w:r>
            <w:r w:rsidRPr="007418D3">
              <w:fldChar w:fldCharType="begin"/>
            </w:r>
            <w:r w:rsidR="00227E94" w:rsidRPr="007418D3">
              <w:instrText xml:space="preserve"> ADDIN ZOTERO_ITEM CSL_CITATION {"citationID":"jDnW9WcC","properties":{"formattedCitation":"(35)","plainCitation":"(35)","noteIndex":0},"citationItems":[{"id":64,"uris":["http://zotero.org/users/10473544/items/BB3C9IFF"],"itemData":{"id":64,"type":"article-journal","abstract":"This paper examines the provision of primary care for young people with an eating disorder within the UK from the perspectives of three key stakeholder groups: young people with an eating disorder, carers of young people with an eating disorder and General Practitioners (GPs). Twenty-two young people with an eating disorder (aged 16–25) and 10 carers completed qualitative questionnaires or participated in interviews about their experiences of seeking primary care from GPs. Forty-one GPs participated in either focus groups or interviews about delivering care to young people with eating disorders. Interviews and focus groups were audio-recorded and transcribed verbatim. All data were then analysed qualitatively using thematic analysis. Our analysis indicates that GPs often felt they lacked the necessary knowledge and/or resources to provide adequate support to young people with an eating disorder who they also often viewed as a “difficult” patient group. Young people and carers expressed mixed but predominantly negative experiences; reporting that GPs often lacked adequate understanding of eating disorder, failed to take participants' concerns seriously, and delayed referring patients to specialist services. Our findings indicate a need for interventions that will improve primary care provision and access to appropriate support for young people with an eating disorder.","container-title":"Journal of Community &amp; Applied Social Psychology","DOI":"10.1002/casp.2575","ISSN":"1099-1298","issue":"2","language":"en","note":"_eprint: https://onlinelibrary.wiley.com/doi/pdf/10.1002/casp.2575","page":"288-301","source":"Wiley Online Library","title":"Key stakeholder perspectives on primary care for young people with an eating disorder: A qualitative study","title-short":"Key stakeholder perspectives on primary care for young people with an eating disorder","volume":"32","author":[{"family":"Malson","given":"Helen"},{"family":"Tischner","given":"Irmgard"},{"family":"Herzig","given":"Hugh"},{"family":"Kitney","given":"Danielle"},{"family":"Phillips","given":"Catherine"},{"family":"Norweg","given":"Sanni"},{"family":"Moon","given":"Jasmin"},{"family":"Holmes","given":"Su"},{"family":"Wild","given":"Katie"},{"family":"Oldham-Cooper","given":"Rosie"}],"issued":{"date-parts":[["2022"]]}}}],"schema":"https://github.com/citation-style-language/schema/raw/master/csl-citation.json"} </w:instrText>
            </w:r>
            <w:r w:rsidRPr="007418D3">
              <w:fldChar w:fldCharType="separate"/>
            </w:r>
            <w:r w:rsidR="00227E94" w:rsidRPr="007418D3">
              <w:t>(35)</w:t>
            </w:r>
            <w:r w:rsidRPr="007418D3">
              <w:fldChar w:fldCharType="end"/>
            </w:r>
          </w:p>
        </w:tc>
        <w:tc>
          <w:tcPr>
            <w:tcW w:w="790" w:type="dxa"/>
            <w:tcBorders>
              <w:top w:val="single" w:sz="4" w:space="0" w:color="auto"/>
              <w:left w:val="nil"/>
              <w:bottom w:val="single" w:sz="4" w:space="0" w:color="auto"/>
              <w:right w:val="nil"/>
            </w:tcBorders>
            <w:vAlign w:val="center"/>
          </w:tcPr>
          <w:p w14:paraId="55AE1599" w14:textId="77777777" w:rsidR="000D20C8" w:rsidRPr="007418D3" w:rsidRDefault="000D20C8" w:rsidP="004A52A4">
            <w:pPr>
              <w:spacing w:line="240" w:lineRule="auto"/>
            </w:pPr>
            <w:r w:rsidRPr="007418D3">
              <w:t>Yes</w:t>
            </w:r>
          </w:p>
        </w:tc>
        <w:tc>
          <w:tcPr>
            <w:tcW w:w="1591" w:type="dxa"/>
            <w:tcBorders>
              <w:top w:val="single" w:sz="4" w:space="0" w:color="auto"/>
              <w:left w:val="nil"/>
              <w:bottom w:val="single" w:sz="4" w:space="0" w:color="auto"/>
              <w:right w:val="nil"/>
            </w:tcBorders>
            <w:vAlign w:val="center"/>
          </w:tcPr>
          <w:p w14:paraId="127F741D" w14:textId="77777777" w:rsidR="000D20C8" w:rsidRPr="007418D3" w:rsidRDefault="000D20C8" w:rsidP="004A52A4">
            <w:pPr>
              <w:spacing w:line="240" w:lineRule="auto"/>
            </w:pPr>
            <w:r w:rsidRPr="007418D3">
              <w:t>Yes</w:t>
            </w:r>
          </w:p>
        </w:tc>
        <w:tc>
          <w:tcPr>
            <w:tcW w:w="1457" w:type="dxa"/>
            <w:tcBorders>
              <w:top w:val="single" w:sz="4" w:space="0" w:color="auto"/>
              <w:left w:val="nil"/>
              <w:bottom w:val="single" w:sz="4" w:space="0" w:color="auto"/>
              <w:right w:val="nil"/>
            </w:tcBorders>
            <w:vAlign w:val="center"/>
          </w:tcPr>
          <w:p w14:paraId="3E9634BB" w14:textId="77777777" w:rsidR="000D20C8" w:rsidRPr="007418D3" w:rsidRDefault="000D20C8" w:rsidP="004A52A4">
            <w:pPr>
              <w:spacing w:line="240" w:lineRule="auto"/>
            </w:pPr>
            <w:r w:rsidRPr="007418D3">
              <w:t>3</w:t>
            </w:r>
          </w:p>
        </w:tc>
        <w:tc>
          <w:tcPr>
            <w:tcW w:w="1457" w:type="dxa"/>
            <w:tcBorders>
              <w:top w:val="single" w:sz="4" w:space="0" w:color="auto"/>
              <w:left w:val="nil"/>
              <w:bottom w:val="single" w:sz="4" w:space="0" w:color="auto"/>
              <w:right w:val="nil"/>
            </w:tcBorders>
            <w:vAlign w:val="center"/>
          </w:tcPr>
          <w:p w14:paraId="2371CC9E"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5FC38557"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6ADF406E" w14:textId="77777777" w:rsidR="000D20C8" w:rsidRPr="007418D3" w:rsidRDefault="000D20C8" w:rsidP="004A52A4">
            <w:pPr>
              <w:spacing w:line="240" w:lineRule="auto"/>
            </w:pPr>
            <w:r w:rsidRPr="007418D3">
              <w:t>1</w:t>
            </w:r>
          </w:p>
        </w:tc>
        <w:tc>
          <w:tcPr>
            <w:tcW w:w="0" w:type="auto"/>
            <w:tcBorders>
              <w:top w:val="single" w:sz="4" w:space="0" w:color="auto"/>
              <w:left w:val="nil"/>
              <w:bottom w:val="single" w:sz="4" w:space="0" w:color="auto"/>
              <w:right w:val="nil"/>
            </w:tcBorders>
            <w:vAlign w:val="center"/>
          </w:tcPr>
          <w:p w14:paraId="11B7B666" w14:textId="77777777" w:rsidR="000D20C8" w:rsidRPr="007418D3" w:rsidRDefault="000D20C8" w:rsidP="004A52A4">
            <w:pPr>
              <w:spacing w:line="240" w:lineRule="auto"/>
            </w:pPr>
            <w:r w:rsidRPr="007418D3">
              <w:t>2</w:t>
            </w:r>
          </w:p>
        </w:tc>
        <w:tc>
          <w:tcPr>
            <w:tcW w:w="0" w:type="auto"/>
            <w:tcBorders>
              <w:top w:val="single" w:sz="4" w:space="0" w:color="auto"/>
              <w:left w:val="nil"/>
              <w:bottom w:val="single" w:sz="4" w:space="0" w:color="auto"/>
              <w:right w:val="nil"/>
            </w:tcBorders>
            <w:vAlign w:val="center"/>
          </w:tcPr>
          <w:p w14:paraId="4FDD1309" w14:textId="77777777" w:rsidR="000D20C8" w:rsidRPr="007418D3" w:rsidRDefault="000D20C8" w:rsidP="004A52A4">
            <w:pPr>
              <w:spacing w:line="240" w:lineRule="auto"/>
            </w:pPr>
            <w:r w:rsidRPr="007418D3">
              <w:t>2</w:t>
            </w:r>
          </w:p>
        </w:tc>
        <w:tc>
          <w:tcPr>
            <w:tcW w:w="0" w:type="auto"/>
            <w:tcBorders>
              <w:top w:val="single" w:sz="4" w:space="0" w:color="auto"/>
              <w:left w:val="nil"/>
              <w:bottom w:val="single" w:sz="4" w:space="0" w:color="auto"/>
              <w:right w:val="nil"/>
            </w:tcBorders>
            <w:vAlign w:val="center"/>
          </w:tcPr>
          <w:p w14:paraId="6F303202"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26FB6C97"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1681AC0F" w14:textId="77777777" w:rsidR="000D20C8" w:rsidRPr="007418D3" w:rsidRDefault="000D20C8" w:rsidP="004A52A4">
            <w:pPr>
              <w:spacing w:line="240" w:lineRule="auto"/>
            </w:pPr>
            <w:r w:rsidRPr="007418D3">
              <w:t>20</w:t>
            </w:r>
          </w:p>
        </w:tc>
      </w:tr>
      <w:tr w:rsidR="001D6719" w:rsidRPr="007418D3" w14:paraId="37EFA66F" w14:textId="77777777" w:rsidTr="000D2AE1">
        <w:tc>
          <w:tcPr>
            <w:tcW w:w="0" w:type="auto"/>
            <w:tcBorders>
              <w:top w:val="single" w:sz="4" w:space="0" w:color="auto"/>
              <w:left w:val="nil"/>
              <w:bottom w:val="single" w:sz="4" w:space="0" w:color="auto"/>
              <w:right w:val="nil"/>
            </w:tcBorders>
            <w:vAlign w:val="center"/>
          </w:tcPr>
          <w:p w14:paraId="634DAC28" w14:textId="498F5F27" w:rsidR="000D20C8" w:rsidRPr="007418D3" w:rsidRDefault="000D20C8" w:rsidP="004A52A4">
            <w:pPr>
              <w:spacing w:line="240" w:lineRule="auto"/>
              <w:jc w:val="left"/>
            </w:pPr>
            <w:r w:rsidRPr="007418D3">
              <w:t>Reid et al.</w:t>
            </w:r>
            <w:r w:rsidRPr="007418D3">
              <w:fldChar w:fldCharType="begin"/>
            </w:r>
            <w:r w:rsidR="00227E94" w:rsidRPr="007418D3">
              <w:instrText xml:space="preserve"> ADDIN ZOTERO_ITEM CSL_CITATION {"citationID":"TyMYvJOT","properties":{"formattedCitation":"(36)","plainCitation":"(36)","noteIndex":0},"citationItems":[{"id":63,"uris":["http://zotero.org/users/10473544/items/DB6D7LD7"],"itemData":{"id":63,"type":"article-journal","abstract":"It is the general practitioner's (GP's) responsibility to diagnose and manage the care of eating disorder patients but recent surveys suggest that there may be problems. In this qualitative study we have explored the perceptions of 20 GPs. In general they felt that eating disorders had little quantitative impact on their services due to low prevalence, but a high impact when they did occurr due to their complexity. Patients' needs in primary care include improved assessment, constructive holding and monitoring, staff training, referral and continuity of care.","container-title":"Eating Disorders","DOI":"10.1080/10640260903439441","ISSN":"1064-0266","issue":"1","note":"publisher: Routledge\n_eprint: https://doi.org/10.1080/10640260903439441","page":"1-9","source":"Taylor and Francis+NEJM","title":"Managing Eating Disorder Patients in Primary Care in the UK: A Qualitative Study","title-short":"Managing Eating Disorder Patients in Primary Care in the UK","volume":"18","author":[{"family":"Reid","given":"Marie"},{"family":"Williams","given":"Sarah"},{"family":"Hammersley","given":"Richard"}],"issued":{"date-parts":[["2009",12,28]]}}}],"schema":"https://github.com/citation-style-language/schema/raw/master/csl-citation.json"} </w:instrText>
            </w:r>
            <w:r w:rsidRPr="007418D3">
              <w:fldChar w:fldCharType="separate"/>
            </w:r>
            <w:r w:rsidR="00227E94" w:rsidRPr="007418D3">
              <w:t>(36)</w:t>
            </w:r>
            <w:r w:rsidRPr="007418D3">
              <w:fldChar w:fldCharType="end"/>
            </w:r>
          </w:p>
        </w:tc>
        <w:tc>
          <w:tcPr>
            <w:tcW w:w="790" w:type="dxa"/>
            <w:tcBorders>
              <w:top w:val="single" w:sz="4" w:space="0" w:color="auto"/>
              <w:left w:val="nil"/>
              <w:bottom w:val="single" w:sz="4" w:space="0" w:color="auto"/>
              <w:right w:val="nil"/>
            </w:tcBorders>
            <w:vAlign w:val="center"/>
          </w:tcPr>
          <w:p w14:paraId="35D26049" w14:textId="77777777" w:rsidR="000D20C8" w:rsidRPr="007418D3" w:rsidRDefault="000D20C8" w:rsidP="004A52A4">
            <w:pPr>
              <w:spacing w:line="240" w:lineRule="auto"/>
            </w:pPr>
            <w:r w:rsidRPr="007418D3">
              <w:t>Yes</w:t>
            </w:r>
          </w:p>
        </w:tc>
        <w:tc>
          <w:tcPr>
            <w:tcW w:w="1591" w:type="dxa"/>
            <w:tcBorders>
              <w:top w:val="single" w:sz="4" w:space="0" w:color="auto"/>
              <w:left w:val="nil"/>
              <w:bottom w:val="single" w:sz="4" w:space="0" w:color="auto"/>
              <w:right w:val="nil"/>
            </w:tcBorders>
            <w:vAlign w:val="center"/>
          </w:tcPr>
          <w:p w14:paraId="62C49D9E" w14:textId="77777777" w:rsidR="000D20C8" w:rsidRPr="007418D3" w:rsidRDefault="000D20C8" w:rsidP="004A52A4">
            <w:pPr>
              <w:spacing w:line="240" w:lineRule="auto"/>
            </w:pPr>
            <w:r w:rsidRPr="007418D3">
              <w:t>Yes</w:t>
            </w:r>
          </w:p>
        </w:tc>
        <w:tc>
          <w:tcPr>
            <w:tcW w:w="1457" w:type="dxa"/>
            <w:tcBorders>
              <w:top w:val="single" w:sz="4" w:space="0" w:color="auto"/>
              <w:left w:val="nil"/>
              <w:bottom w:val="single" w:sz="4" w:space="0" w:color="auto"/>
              <w:right w:val="nil"/>
            </w:tcBorders>
            <w:vAlign w:val="center"/>
          </w:tcPr>
          <w:p w14:paraId="2BDFB315" w14:textId="77777777" w:rsidR="000D20C8" w:rsidRPr="007418D3" w:rsidRDefault="000D20C8" w:rsidP="004A52A4">
            <w:pPr>
              <w:spacing w:line="240" w:lineRule="auto"/>
            </w:pPr>
            <w:r w:rsidRPr="007418D3">
              <w:t>3</w:t>
            </w:r>
          </w:p>
        </w:tc>
        <w:tc>
          <w:tcPr>
            <w:tcW w:w="1457" w:type="dxa"/>
            <w:tcBorders>
              <w:top w:val="single" w:sz="4" w:space="0" w:color="auto"/>
              <w:left w:val="nil"/>
              <w:bottom w:val="single" w:sz="4" w:space="0" w:color="auto"/>
              <w:right w:val="nil"/>
            </w:tcBorders>
            <w:vAlign w:val="center"/>
          </w:tcPr>
          <w:p w14:paraId="3FE5E9B2" w14:textId="77777777" w:rsidR="000D20C8" w:rsidRPr="007418D3" w:rsidRDefault="000D20C8" w:rsidP="004A52A4">
            <w:pPr>
              <w:spacing w:line="240" w:lineRule="auto"/>
            </w:pPr>
            <w:r w:rsidRPr="007418D3">
              <w:t>2</w:t>
            </w:r>
          </w:p>
        </w:tc>
        <w:tc>
          <w:tcPr>
            <w:tcW w:w="0" w:type="auto"/>
            <w:tcBorders>
              <w:top w:val="single" w:sz="4" w:space="0" w:color="auto"/>
              <w:left w:val="nil"/>
              <w:bottom w:val="single" w:sz="4" w:space="0" w:color="auto"/>
              <w:right w:val="nil"/>
            </w:tcBorders>
            <w:vAlign w:val="center"/>
          </w:tcPr>
          <w:p w14:paraId="72432CED"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161F6315" w14:textId="77777777" w:rsidR="000D20C8" w:rsidRPr="007418D3" w:rsidRDefault="000D20C8" w:rsidP="004A52A4">
            <w:pPr>
              <w:spacing w:line="240" w:lineRule="auto"/>
            </w:pPr>
            <w:r w:rsidRPr="007418D3">
              <w:t>1</w:t>
            </w:r>
          </w:p>
        </w:tc>
        <w:tc>
          <w:tcPr>
            <w:tcW w:w="0" w:type="auto"/>
            <w:tcBorders>
              <w:top w:val="single" w:sz="4" w:space="0" w:color="auto"/>
              <w:left w:val="nil"/>
              <w:bottom w:val="single" w:sz="4" w:space="0" w:color="auto"/>
              <w:right w:val="nil"/>
            </w:tcBorders>
            <w:vAlign w:val="center"/>
          </w:tcPr>
          <w:p w14:paraId="4D28CE28"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3179B0D8"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24821FEB"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2F0F3EDB"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76EB3225" w14:textId="77777777" w:rsidR="000D20C8" w:rsidRPr="007418D3" w:rsidRDefault="000D20C8" w:rsidP="004A52A4">
            <w:pPr>
              <w:spacing w:line="240" w:lineRule="auto"/>
            </w:pPr>
            <w:r w:rsidRPr="007418D3">
              <w:t>21</w:t>
            </w:r>
          </w:p>
        </w:tc>
      </w:tr>
      <w:tr w:rsidR="001D6719" w:rsidRPr="007418D3" w14:paraId="4A889D32" w14:textId="77777777" w:rsidTr="000D2AE1">
        <w:tc>
          <w:tcPr>
            <w:tcW w:w="0" w:type="auto"/>
            <w:tcBorders>
              <w:top w:val="single" w:sz="4" w:space="0" w:color="auto"/>
              <w:left w:val="nil"/>
              <w:bottom w:val="single" w:sz="4" w:space="0" w:color="auto"/>
              <w:right w:val="nil"/>
            </w:tcBorders>
            <w:vAlign w:val="center"/>
          </w:tcPr>
          <w:p w14:paraId="7FD0C6DD" w14:textId="777E9A8C" w:rsidR="000D20C8" w:rsidRPr="007418D3" w:rsidRDefault="000D20C8" w:rsidP="004A52A4">
            <w:pPr>
              <w:spacing w:line="240" w:lineRule="auto"/>
              <w:jc w:val="left"/>
            </w:pPr>
            <w:r w:rsidRPr="007418D3">
              <w:t>Linville et al.</w:t>
            </w:r>
            <w:r w:rsidRPr="007418D3">
              <w:fldChar w:fldCharType="begin"/>
            </w:r>
            <w:r w:rsidR="00227E94" w:rsidRPr="007418D3">
              <w:instrText xml:space="preserve"> ADDIN ZOTERO_ITEM CSL_CITATION {"citationID":"aQXPByhg","properties":{"formattedCitation":"(43)","plainCitation":"(43)","noteIndex":0},"citationItems":[{"id":62,"uris":["http://zotero.org/users/10473544/items/F4VRK9AD"],"itemData":{"id":62,"type":"article-journal","abstract":"Individuals struggling with an eating disorder are typically first seen by their family physician, yet little is known about how medical providers are trained to work with eating disorders or about their screening and intervention practices (Clarke &amp; Polimeni-Walker, 2004). This study sought to examine frontline medical providers' eating disorder screening and intervention practices as well as their training needs. Medical providers' perspectives were elicited through survey data and semi-structured interview data. Seventy-eight percent of survey respondents reported that they had patients with eating disorders who they were unsure how to treat and 54% reported either moderately or strongly supporting universal screening for eating disorders with all patients regardless of presenting issue. Qualitative themes including challenges and barriers to effective screening, desire for increased eating disorder trainings, and fear of incompetence emerged from the interviews. Training implications and future research directions are discussed.","container-title":"Eating Disorders","DOI":"10.1080/10640260903585532","ISSN":"1064-0266","issue":"2","note":"publisher: Routledge\n_eprint: https://doi.org/10.1080/10640260903585532\nPMID: 20390615","page":"110-131","source":"Taylor and Francis+NEJM","title":"Medical Providers' Screening, Training and Intervention Practices for Eating Disorders","volume":"18","author":[{"family":"Linville","given":"Deanna"},{"family":"Benton","given":"Autumn"},{"family":"O'Neil","given":"Maya"},{"family":"Sturm","given":"Katie"}],"issued":{"date-parts":[["2010",3,2]]}}}],"schema":"https://github.com/citation-style-language/schema/raw/master/csl-citation.json"} </w:instrText>
            </w:r>
            <w:r w:rsidRPr="007418D3">
              <w:fldChar w:fldCharType="separate"/>
            </w:r>
            <w:r w:rsidR="00227E94" w:rsidRPr="007418D3">
              <w:t>(43)</w:t>
            </w:r>
            <w:r w:rsidRPr="007418D3">
              <w:fldChar w:fldCharType="end"/>
            </w:r>
          </w:p>
        </w:tc>
        <w:tc>
          <w:tcPr>
            <w:tcW w:w="790" w:type="dxa"/>
            <w:tcBorders>
              <w:top w:val="single" w:sz="4" w:space="0" w:color="auto"/>
              <w:left w:val="nil"/>
              <w:bottom w:val="single" w:sz="4" w:space="0" w:color="auto"/>
              <w:right w:val="nil"/>
            </w:tcBorders>
            <w:vAlign w:val="center"/>
          </w:tcPr>
          <w:p w14:paraId="076A04A0" w14:textId="77777777" w:rsidR="000D20C8" w:rsidRPr="007418D3" w:rsidRDefault="000D20C8" w:rsidP="004A52A4">
            <w:pPr>
              <w:spacing w:line="240" w:lineRule="auto"/>
            </w:pPr>
            <w:r w:rsidRPr="007418D3">
              <w:t>Yes</w:t>
            </w:r>
          </w:p>
        </w:tc>
        <w:tc>
          <w:tcPr>
            <w:tcW w:w="1591" w:type="dxa"/>
            <w:tcBorders>
              <w:top w:val="single" w:sz="4" w:space="0" w:color="auto"/>
              <w:left w:val="nil"/>
              <w:bottom w:val="single" w:sz="4" w:space="0" w:color="auto"/>
              <w:right w:val="nil"/>
            </w:tcBorders>
            <w:vAlign w:val="center"/>
          </w:tcPr>
          <w:p w14:paraId="094016D1" w14:textId="77777777" w:rsidR="000D20C8" w:rsidRPr="007418D3" w:rsidRDefault="000D20C8" w:rsidP="004A52A4">
            <w:pPr>
              <w:spacing w:line="240" w:lineRule="auto"/>
            </w:pPr>
            <w:r w:rsidRPr="007418D3">
              <w:t>Yes</w:t>
            </w:r>
          </w:p>
        </w:tc>
        <w:tc>
          <w:tcPr>
            <w:tcW w:w="1457" w:type="dxa"/>
            <w:tcBorders>
              <w:top w:val="single" w:sz="4" w:space="0" w:color="auto"/>
              <w:left w:val="nil"/>
              <w:bottom w:val="single" w:sz="4" w:space="0" w:color="auto"/>
              <w:right w:val="nil"/>
            </w:tcBorders>
            <w:vAlign w:val="center"/>
          </w:tcPr>
          <w:p w14:paraId="7AB7F53D" w14:textId="77777777" w:rsidR="000D20C8" w:rsidRPr="007418D3" w:rsidRDefault="000D20C8" w:rsidP="004A52A4">
            <w:pPr>
              <w:spacing w:line="240" w:lineRule="auto"/>
            </w:pPr>
            <w:r w:rsidRPr="007418D3">
              <w:t>3</w:t>
            </w:r>
          </w:p>
        </w:tc>
        <w:tc>
          <w:tcPr>
            <w:tcW w:w="1457" w:type="dxa"/>
            <w:tcBorders>
              <w:top w:val="single" w:sz="4" w:space="0" w:color="auto"/>
              <w:left w:val="nil"/>
              <w:bottom w:val="single" w:sz="4" w:space="0" w:color="auto"/>
              <w:right w:val="nil"/>
            </w:tcBorders>
            <w:vAlign w:val="center"/>
          </w:tcPr>
          <w:p w14:paraId="7E481087"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2DAF167C"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30FE6E3C" w14:textId="77777777" w:rsidR="000D20C8" w:rsidRPr="007418D3" w:rsidRDefault="000D20C8" w:rsidP="004A52A4">
            <w:pPr>
              <w:spacing w:line="240" w:lineRule="auto"/>
            </w:pPr>
            <w:r w:rsidRPr="007418D3">
              <w:t>1</w:t>
            </w:r>
          </w:p>
        </w:tc>
        <w:tc>
          <w:tcPr>
            <w:tcW w:w="0" w:type="auto"/>
            <w:tcBorders>
              <w:top w:val="single" w:sz="4" w:space="0" w:color="auto"/>
              <w:left w:val="nil"/>
              <w:bottom w:val="single" w:sz="4" w:space="0" w:color="auto"/>
              <w:right w:val="nil"/>
            </w:tcBorders>
            <w:vAlign w:val="center"/>
          </w:tcPr>
          <w:p w14:paraId="2BD7CFCF"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114C1424"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2EAD57AF"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4B09ADAA"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4D582B79" w14:textId="77777777" w:rsidR="000D20C8" w:rsidRPr="007418D3" w:rsidRDefault="000D20C8" w:rsidP="004A52A4">
            <w:pPr>
              <w:spacing w:line="240" w:lineRule="auto"/>
            </w:pPr>
            <w:r w:rsidRPr="007418D3">
              <w:t>22</w:t>
            </w:r>
          </w:p>
        </w:tc>
      </w:tr>
      <w:tr w:rsidR="001D6719" w:rsidRPr="007418D3" w14:paraId="1C6BF5C6" w14:textId="77777777" w:rsidTr="000D2AE1">
        <w:tc>
          <w:tcPr>
            <w:tcW w:w="0" w:type="auto"/>
            <w:tcBorders>
              <w:top w:val="single" w:sz="4" w:space="0" w:color="auto"/>
              <w:left w:val="nil"/>
              <w:bottom w:val="single" w:sz="4" w:space="0" w:color="auto"/>
              <w:right w:val="nil"/>
            </w:tcBorders>
            <w:vAlign w:val="center"/>
          </w:tcPr>
          <w:p w14:paraId="760351A4" w14:textId="49A96685" w:rsidR="000D20C8" w:rsidRPr="007418D3" w:rsidRDefault="000D20C8" w:rsidP="004A52A4">
            <w:pPr>
              <w:spacing w:line="240" w:lineRule="auto"/>
              <w:jc w:val="left"/>
            </w:pPr>
            <w:r w:rsidRPr="007418D3">
              <w:t>Lévêque et al.</w:t>
            </w:r>
            <w:r w:rsidRPr="007418D3">
              <w:fldChar w:fldCharType="begin"/>
            </w:r>
            <w:r w:rsidR="00227E94" w:rsidRPr="007418D3">
              <w:instrText xml:space="preserve"> ADDIN ZOTERO_ITEM CSL_CITATION {"citationID":"kdM8ntlE","properties":{"formattedCitation":"(55)","plainCitation":"(55)","noteIndex":0},"citationItems":[{"id":257,"uris":["http://zotero.org/users/10473544/items/5W25I528"],"itemData":{"id":257,"type":"article-journal","abstract":"Résumé\nIntroduction\nLes médecins généralistes sont les acteurs privilégiés du repérage des troubles des conduites alimentaires (TCA) qui touchent entre 0,6 et 4,5 % de la population au cours de sa vie. Alors qu’un dépistage précoce améliore le pronostic, moins de la moitié des patients concernés sont repérés en ambulatoire.\nObjectif\nExplorer les représentations des médecins généralistes au sujet des TCA et les obstacles ressentis à leur abord en pratique.\nMéthode\nUne étude qualitative a été réalisée par focus group afin de comprendre ce sous-dépistage. Les cinq focus group nécessaires à l’atteinte de la saturation des données ont été transcrits et le verbatim a été analysé par théorie ancrée après un double codage.\nRésultats\nL’anorexie mise au premier plan, un BED méconnu et l’idée erronée que l’obésité appartient aux TCA constituaient les représentations les plus présentes chez les MG interrogés. Ils considéraient les TCA comme relatifs à l’intime du patient au même titre que la sexualité, craignant d’être trop intrusifs en les abordant et de mettre à mal la relation patient-médecin. L’aspect chronophage de la consultation, la méconnaissance des outils, le sentiment de manquer de compétences en communication et en psychologie, d’être démuni et la carence de réseau d’aval psychiatrique faisaient obstacle à l’abord des TCA en consultation.\nConclusion\nUne formation brève à des techniques communicationnelles, l’organisation d’une consultation de dépistage dédiée, une filière de prise en charge formalisée ou le remboursement des psychothérapies seraient des pistes pour un meilleur repérage des TCA. Étudier les représentations de la psychiatrie serait un premier pas pour vaincre la défiance à son égard.\nIntroduction\nGeneral practitioners (GP) are the most suitable candidates to screen for eating disorders (ED), which affect 0.6 to 4.5% of the population over their lifetime. 13% of adolescents are concerned if we consider sub-syndromic form. The outcome of ED improves with early detection but 50% of patients are still not identified in primary care.\nAim\nTo explore GP's representations of ED and the barriers they face while broaching the subject in practice and to understand this under-screening of ED.\nMethod\nIt was a qualitative study by focus groups. The five focus-group need for data saturation were transcribed and the verbatim was double coded and analyzed by the grounded theory.\nResults\nThe focus on anorexia nervosa, a BED remaining unrecognized and the misidentification of obesity as an ED were the main representations of the asked GPs. They considered ED as being bound to the intimacy of patients, just as sexuality would be, they feared to be too intrusive while approaching them and to compromise the patient-doctor relationship. The time-consuming part of such consults, the unknown assessment tools, a perceived lack of communication and psychological skills, the feeling of helplessness and lack of a psychiatric support stood in the way of approaching ED in general practice.\nConclusion\nTraining for time-saving communication techniques, organizing a dedicated screening consult, a well identified psychiatric network or free psychotherapy sessions are ways to improve screening of ED. To study how psychiatry can be more positively perceived would be a first step to overcome its induced mistrust.","container-title":"Annales Médico-psychologiques, revue psychiatrique","DOI":"10.1016/j.amp.2021.07.017","ISSN":"0003-4487","issue":"9","journalAbbreviation":"Annales Médico-psychologiques, revue psychiatrique","page":"849-854","source":"ScienceDirect","title":"Freins à l’abord des troubles du comportement alimentaire en médecine générale","volume":"180","author":[{"family":"Lévêque","given":"Camille"},{"family":"Boyer","given":"Jennifer"},{"family":"Castera","given":"Philippe"}],"issued":{"date-parts":[["2022",11,1]]}}}],"schema":"https://github.com/citation-style-language/schema/raw/master/csl-citation.json"} </w:instrText>
            </w:r>
            <w:r w:rsidRPr="007418D3">
              <w:fldChar w:fldCharType="separate"/>
            </w:r>
            <w:r w:rsidR="00227E94" w:rsidRPr="007418D3">
              <w:t>(55)</w:t>
            </w:r>
            <w:r w:rsidRPr="007418D3">
              <w:fldChar w:fldCharType="end"/>
            </w:r>
          </w:p>
        </w:tc>
        <w:tc>
          <w:tcPr>
            <w:tcW w:w="790" w:type="dxa"/>
            <w:tcBorders>
              <w:top w:val="single" w:sz="4" w:space="0" w:color="auto"/>
              <w:left w:val="nil"/>
              <w:bottom w:val="single" w:sz="4" w:space="0" w:color="auto"/>
              <w:right w:val="nil"/>
            </w:tcBorders>
            <w:vAlign w:val="center"/>
          </w:tcPr>
          <w:p w14:paraId="785FEF8B" w14:textId="77777777" w:rsidR="000D20C8" w:rsidRPr="007418D3" w:rsidRDefault="000D20C8" w:rsidP="004A52A4">
            <w:pPr>
              <w:spacing w:line="240" w:lineRule="auto"/>
            </w:pPr>
            <w:r w:rsidRPr="007418D3">
              <w:t>Yes</w:t>
            </w:r>
          </w:p>
        </w:tc>
        <w:tc>
          <w:tcPr>
            <w:tcW w:w="1591" w:type="dxa"/>
            <w:tcBorders>
              <w:top w:val="single" w:sz="4" w:space="0" w:color="auto"/>
              <w:left w:val="nil"/>
              <w:bottom w:val="single" w:sz="4" w:space="0" w:color="auto"/>
              <w:right w:val="nil"/>
            </w:tcBorders>
            <w:vAlign w:val="center"/>
          </w:tcPr>
          <w:p w14:paraId="1375A827" w14:textId="77777777" w:rsidR="000D20C8" w:rsidRPr="007418D3" w:rsidRDefault="000D20C8" w:rsidP="004A52A4">
            <w:pPr>
              <w:spacing w:line="240" w:lineRule="auto"/>
            </w:pPr>
            <w:r w:rsidRPr="007418D3">
              <w:t>Yes</w:t>
            </w:r>
          </w:p>
        </w:tc>
        <w:tc>
          <w:tcPr>
            <w:tcW w:w="1457" w:type="dxa"/>
            <w:tcBorders>
              <w:top w:val="single" w:sz="4" w:space="0" w:color="auto"/>
              <w:left w:val="nil"/>
              <w:bottom w:val="single" w:sz="4" w:space="0" w:color="auto"/>
              <w:right w:val="nil"/>
            </w:tcBorders>
            <w:vAlign w:val="center"/>
          </w:tcPr>
          <w:p w14:paraId="23C08F00" w14:textId="77777777" w:rsidR="000D20C8" w:rsidRPr="007418D3" w:rsidRDefault="000D20C8" w:rsidP="004A52A4">
            <w:pPr>
              <w:spacing w:line="240" w:lineRule="auto"/>
            </w:pPr>
            <w:r w:rsidRPr="007418D3">
              <w:t>2</w:t>
            </w:r>
          </w:p>
        </w:tc>
        <w:tc>
          <w:tcPr>
            <w:tcW w:w="1457" w:type="dxa"/>
            <w:tcBorders>
              <w:top w:val="single" w:sz="4" w:space="0" w:color="auto"/>
              <w:left w:val="nil"/>
              <w:bottom w:val="single" w:sz="4" w:space="0" w:color="auto"/>
              <w:right w:val="nil"/>
            </w:tcBorders>
            <w:vAlign w:val="center"/>
          </w:tcPr>
          <w:p w14:paraId="2D3ABAA2"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4116A534"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1CCC9941" w14:textId="77777777" w:rsidR="000D20C8" w:rsidRPr="007418D3" w:rsidRDefault="000D20C8" w:rsidP="004A52A4">
            <w:pPr>
              <w:spacing w:line="240" w:lineRule="auto"/>
            </w:pPr>
            <w:r w:rsidRPr="007418D3">
              <w:t>1</w:t>
            </w:r>
          </w:p>
        </w:tc>
        <w:tc>
          <w:tcPr>
            <w:tcW w:w="0" w:type="auto"/>
            <w:tcBorders>
              <w:top w:val="single" w:sz="4" w:space="0" w:color="auto"/>
              <w:left w:val="nil"/>
              <w:bottom w:val="single" w:sz="4" w:space="0" w:color="auto"/>
              <w:right w:val="nil"/>
            </w:tcBorders>
            <w:vAlign w:val="center"/>
          </w:tcPr>
          <w:p w14:paraId="70201286" w14:textId="77777777" w:rsidR="000D20C8" w:rsidRPr="007418D3" w:rsidRDefault="000D20C8" w:rsidP="004A52A4">
            <w:pPr>
              <w:spacing w:line="240" w:lineRule="auto"/>
            </w:pPr>
            <w:r w:rsidRPr="007418D3">
              <w:t>2</w:t>
            </w:r>
          </w:p>
        </w:tc>
        <w:tc>
          <w:tcPr>
            <w:tcW w:w="0" w:type="auto"/>
            <w:tcBorders>
              <w:top w:val="single" w:sz="4" w:space="0" w:color="auto"/>
              <w:left w:val="nil"/>
              <w:bottom w:val="single" w:sz="4" w:space="0" w:color="auto"/>
              <w:right w:val="nil"/>
            </w:tcBorders>
            <w:vAlign w:val="center"/>
          </w:tcPr>
          <w:p w14:paraId="19739C90" w14:textId="77777777" w:rsidR="000D20C8" w:rsidRPr="007418D3" w:rsidRDefault="000D20C8" w:rsidP="004A52A4">
            <w:pPr>
              <w:spacing w:line="240" w:lineRule="auto"/>
            </w:pPr>
            <w:r w:rsidRPr="007418D3">
              <w:t>2</w:t>
            </w:r>
          </w:p>
        </w:tc>
        <w:tc>
          <w:tcPr>
            <w:tcW w:w="0" w:type="auto"/>
            <w:tcBorders>
              <w:top w:val="single" w:sz="4" w:space="0" w:color="auto"/>
              <w:left w:val="nil"/>
              <w:bottom w:val="single" w:sz="4" w:space="0" w:color="auto"/>
              <w:right w:val="nil"/>
            </w:tcBorders>
            <w:vAlign w:val="center"/>
          </w:tcPr>
          <w:p w14:paraId="0349F9C9"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480053B5"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4F982FBB" w14:textId="77777777" w:rsidR="000D20C8" w:rsidRPr="007418D3" w:rsidRDefault="000D20C8" w:rsidP="004A52A4">
            <w:pPr>
              <w:spacing w:line="240" w:lineRule="auto"/>
            </w:pPr>
            <w:r w:rsidRPr="007418D3">
              <w:t>19</w:t>
            </w:r>
          </w:p>
        </w:tc>
      </w:tr>
      <w:tr w:rsidR="001D6719" w:rsidRPr="007418D3" w14:paraId="30D00C2B" w14:textId="77777777" w:rsidTr="000D2AE1">
        <w:tc>
          <w:tcPr>
            <w:tcW w:w="0" w:type="auto"/>
            <w:tcBorders>
              <w:top w:val="single" w:sz="4" w:space="0" w:color="auto"/>
              <w:left w:val="nil"/>
              <w:bottom w:val="single" w:sz="4" w:space="0" w:color="auto"/>
              <w:right w:val="nil"/>
            </w:tcBorders>
            <w:vAlign w:val="center"/>
          </w:tcPr>
          <w:p w14:paraId="74C0626D" w14:textId="6D986403" w:rsidR="000D20C8" w:rsidRPr="007418D3" w:rsidRDefault="000D20C8" w:rsidP="004A52A4">
            <w:pPr>
              <w:spacing w:line="240" w:lineRule="auto"/>
              <w:jc w:val="left"/>
            </w:pPr>
            <w:r w:rsidRPr="007418D3">
              <w:t>Wade et al.</w:t>
            </w:r>
            <w:r w:rsidRPr="007418D3">
              <w:fldChar w:fldCharType="begin"/>
            </w:r>
            <w:r w:rsidR="00227E94" w:rsidRPr="007418D3">
              <w:instrText xml:space="preserve"> ADDIN ZOTERO_ITEM CSL_CITATION {"citationID":"1Moblg5e","properties":{"formattedCitation":"(47)","plainCitation":"(47)","noteIndex":0},"citationItems":[{"id":56,"uris":["http://zotero.org/users/10473544/items/3U6BXIJX"],"itemData":{"id":56,"type":"article-journal","abstract":"Objective The rate of screening for eating disorders (EDs) by general practitioners (GPs) in primary health care is low. We examined an approach to increase screening and the impact on referrals. Method Low cost assessment/treatment pathways were established in February 2019 for patients with an ED. Between October 2020 and June 2021 information was sent to GP practices about screening for EDs, along with provision of an online screening tool and training. Results Of the 44 GP practices invited to participate in the screening initiative, 42 (95.5%) agreed. Only 12 (27%) had referred patients before the initiative, 53 patients over 19 months (2.8/month). Over the 10-month initiative 90 patients were referred and started treatment from 50% of the practices (8.2/month); 73 (81%) had an ED and six had disordered eating but not an ED. Qualitative feedback from GPs suggested they would not screen for a condition if there were no readily identifiable treatment pathway available. Discussion Results suggest that the three elements of the initiative (provision of assessment and treatment pathways, access to a screening tool, provision of information on screening) increased the likelihood that GPs would use a screening tool, leading to an almost three-fold increase in referrals. Public Significance An initiative used to translate screening for an eating disorder to treatment in primary health care had three components. First, provision of an easy referral process to assessment as well as treatment. Second, screening tools were made available on computer desktops. Third, information and training provided to GPs was used to support their clinical observation and increase confidence in initiating screening. Adoption of this initiative almost tripled referrals for assessment.","container-title":"International Journal of Eating Disorders","DOI":"10.1002/eat.23732","ISSN":"1098-108X","issue":"9","language":"en","note":"_eprint: https://onlinelibrary.wiley.com/doi/pdf/10.1002/eat.23732","page":"1259-1263","source":"Wiley Online Library","title":"Turning eating disorders screening in primary practice into treatment: A clinical practice approach","title-short":"Turning eating disorders screening in primary practice into treatment","volume":"55","author":[{"family":"Wade","given":"Tracey D."},{"family":"Johnson","given":"Catherine"},{"family":"Cadman","given":"Kath"},{"family":"Cook","given":"Lesley"}],"issued":{"date-parts":[["2022"]]}}}],"schema":"https://github.com/citation-style-language/schema/raw/master/csl-citation.json"} </w:instrText>
            </w:r>
            <w:r w:rsidRPr="007418D3">
              <w:fldChar w:fldCharType="separate"/>
            </w:r>
            <w:r w:rsidR="00227E94" w:rsidRPr="007418D3">
              <w:t>(47)</w:t>
            </w:r>
            <w:r w:rsidRPr="007418D3">
              <w:fldChar w:fldCharType="end"/>
            </w:r>
          </w:p>
        </w:tc>
        <w:tc>
          <w:tcPr>
            <w:tcW w:w="790" w:type="dxa"/>
            <w:tcBorders>
              <w:top w:val="single" w:sz="4" w:space="0" w:color="auto"/>
              <w:left w:val="nil"/>
              <w:bottom w:val="single" w:sz="4" w:space="0" w:color="auto"/>
              <w:right w:val="nil"/>
            </w:tcBorders>
            <w:vAlign w:val="center"/>
          </w:tcPr>
          <w:p w14:paraId="138CE3F7" w14:textId="77777777" w:rsidR="000D20C8" w:rsidRPr="007418D3" w:rsidRDefault="000D20C8" w:rsidP="004A52A4">
            <w:pPr>
              <w:spacing w:line="240" w:lineRule="auto"/>
            </w:pPr>
            <w:r w:rsidRPr="007418D3">
              <w:t>Yes</w:t>
            </w:r>
          </w:p>
        </w:tc>
        <w:tc>
          <w:tcPr>
            <w:tcW w:w="1591" w:type="dxa"/>
            <w:tcBorders>
              <w:top w:val="single" w:sz="4" w:space="0" w:color="auto"/>
              <w:left w:val="nil"/>
              <w:bottom w:val="single" w:sz="4" w:space="0" w:color="auto"/>
              <w:right w:val="nil"/>
            </w:tcBorders>
            <w:vAlign w:val="center"/>
          </w:tcPr>
          <w:p w14:paraId="1F1231A8" w14:textId="77777777" w:rsidR="000D20C8" w:rsidRPr="007418D3" w:rsidRDefault="000D20C8" w:rsidP="004A52A4">
            <w:pPr>
              <w:spacing w:line="240" w:lineRule="auto"/>
            </w:pPr>
            <w:r w:rsidRPr="007418D3">
              <w:t>Yes</w:t>
            </w:r>
          </w:p>
        </w:tc>
        <w:tc>
          <w:tcPr>
            <w:tcW w:w="1457" w:type="dxa"/>
            <w:tcBorders>
              <w:top w:val="single" w:sz="4" w:space="0" w:color="auto"/>
              <w:left w:val="nil"/>
              <w:bottom w:val="single" w:sz="4" w:space="0" w:color="auto"/>
              <w:right w:val="nil"/>
            </w:tcBorders>
            <w:vAlign w:val="center"/>
          </w:tcPr>
          <w:p w14:paraId="1807B2FB" w14:textId="77777777" w:rsidR="000D20C8" w:rsidRPr="007418D3" w:rsidRDefault="000D20C8" w:rsidP="004A52A4">
            <w:pPr>
              <w:spacing w:line="240" w:lineRule="auto"/>
            </w:pPr>
            <w:r w:rsidRPr="007418D3">
              <w:t>3</w:t>
            </w:r>
          </w:p>
        </w:tc>
        <w:tc>
          <w:tcPr>
            <w:tcW w:w="1457" w:type="dxa"/>
            <w:tcBorders>
              <w:top w:val="single" w:sz="4" w:space="0" w:color="auto"/>
              <w:left w:val="nil"/>
              <w:bottom w:val="single" w:sz="4" w:space="0" w:color="auto"/>
              <w:right w:val="nil"/>
            </w:tcBorders>
            <w:vAlign w:val="center"/>
          </w:tcPr>
          <w:p w14:paraId="7A69FC74"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4F06F3F6"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58CA0E17" w14:textId="77777777" w:rsidR="000D20C8" w:rsidRPr="007418D3" w:rsidRDefault="000D20C8" w:rsidP="004A52A4">
            <w:pPr>
              <w:spacing w:line="240" w:lineRule="auto"/>
            </w:pPr>
            <w:r w:rsidRPr="007418D3">
              <w:t>1</w:t>
            </w:r>
          </w:p>
        </w:tc>
        <w:tc>
          <w:tcPr>
            <w:tcW w:w="0" w:type="auto"/>
            <w:tcBorders>
              <w:top w:val="single" w:sz="4" w:space="0" w:color="auto"/>
              <w:left w:val="nil"/>
              <w:bottom w:val="single" w:sz="4" w:space="0" w:color="auto"/>
              <w:right w:val="nil"/>
            </w:tcBorders>
            <w:vAlign w:val="center"/>
          </w:tcPr>
          <w:p w14:paraId="5A8B6D82"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31F4F64F" w14:textId="77777777" w:rsidR="000D20C8" w:rsidRPr="007418D3" w:rsidRDefault="000D20C8" w:rsidP="004A52A4">
            <w:pPr>
              <w:spacing w:line="240" w:lineRule="auto"/>
            </w:pPr>
            <w:r w:rsidRPr="007418D3">
              <w:t>2</w:t>
            </w:r>
          </w:p>
        </w:tc>
        <w:tc>
          <w:tcPr>
            <w:tcW w:w="0" w:type="auto"/>
            <w:tcBorders>
              <w:top w:val="single" w:sz="4" w:space="0" w:color="auto"/>
              <w:left w:val="nil"/>
              <w:bottom w:val="single" w:sz="4" w:space="0" w:color="auto"/>
              <w:right w:val="nil"/>
            </w:tcBorders>
            <w:vAlign w:val="center"/>
          </w:tcPr>
          <w:p w14:paraId="1D9A05A0"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38D68532"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18C0A03D" w14:textId="77777777" w:rsidR="000D20C8" w:rsidRPr="007418D3" w:rsidRDefault="000D20C8" w:rsidP="004A52A4">
            <w:pPr>
              <w:spacing w:line="240" w:lineRule="auto"/>
            </w:pPr>
            <w:r w:rsidRPr="007418D3">
              <w:t>21</w:t>
            </w:r>
          </w:p>
        </w:tc>
      </w:tr>
      <w:tr w:rsidR="001D6719" w:rsidRPr="007418D3" w14:paraId="27815319" w14:textId="77777777" w:rsidTr="000D2AE1">
        <w:tc>
          <w:tcPr>
            <w:tcW w:w="0" w:type="auto"/>
            <w:tcBorders>
              <w:top w:val="single" w:sz="4" w:space="0" w:color="auto"/>
              <w:left w:val="nil"/>
              <w:bottom w:val="single" w:sz="4" w:space="0" w:color="auto"/>
              <w:right w:val="nil"/>
            </w:tcBorders>
            <w:vAlign w:val="center"/>
          </w:tcPr>
          <w:p w14:paraId="702ADD19" w14:textId="7B7D22A8" w:rsidR="000D2AE1" w:rsidRPr="007418D3" w:rsidRDefault="000D2AE1" w:rsidP="000D2AE1">
            <w:pPr>
              <w:spacing w:line="240" w:lineRule="auto"/>
              <w:jc w:val="left"/>
            </w:pPr>
            <w:r w:rsidRPr="007418D3">
              <w:t>Kwok et al.</w:t>
            </w:r>
            <w:r w:rsidR="007264B2" w:rsidRPr="007418D3">
              <w:fldChar w:fldCharType="begin"/>
            </w:r>
            <w:r w:rsidR="00227E94" w:rsidRPr="007418D3">
              <w:instrText xml:space="preserve"> ADDIN ZOTERO_ITEM CSL_CITATION {"citationID":"AIAmai1D","properties":{"formattedCitation":"(50)","plainCitation":"(50)","noteIndex":0},"citationItems":[{"id":208,"uris":["http://zotero.org/users/10473544/items/UDQ7FDBA"],"itemData":{"id":208,"type":"article-journal","abstract":"Introduction\nPeople with obesity are vulnerable to eating disorders. It has been suggested that screening for eating disorder risk be part of obesity care. However, it is unclear what current practice entails.\nObjective\nTo explore considerations of eating disorder risk during treatment of obesity, including assessment and intervention strategies used in clinical practice.\nMaterials and Methods\nAn online (REDCap) cross-sectional survey was distributed to health professionals working with individuals with obesity in Australia through professional societies and social media. The survey had three sections: 1. Characteristics of Clinician/Practice, 2. Current Practice, 3. Attitudes. Data were summarised using descriptive statistics and free-text comments were independently coded in duplicate to identify themes.\nResults\n59 health professionals completed the survey. Most were dietitians (n = 29), identified as women (n = 45) and worked within a public hospital (n = 30) and/or private practice (n = 29). Overall, 50 respondents reported assessing for eating disorder risk. Most reported that having a history of, or risk factors of eating disorders should not preclude obesity care but emphasised the importance of treatment modification including using a patient-centred approach involving a multidisciplinary team and promoting healthy eating behaviours, with less emphasis on calorie restriction or bariatric surgery. Management approaches did not differ for those with eating disorder risk factors or a diagnosed eating disorder. Clinicians identified the need for additional training and clear referral pathways.\nConclusion\nIndividualised care, balancing models of care for eating disorders and obesity and further access to training and services will be important in improving care of patients with obesity.","container-title":"Obesity Research &amp; Clinical Practice","DOI":"10.1016/j.orcp.2023.02.008","ISSN":"1871-403X","issue":"2","journalAbbreviation":"Obesity Research &amp; Clinical Practice","page":"151-157","source":"ScienceDirect","title":"Considerations of eating disorder risk during obesity treatment in Australia: Current practice, attitudes and barriers","title-short":"Considerations of eating disorder risk during obesity treatment in Australia","volume":"17","author":[{"family":"Kwok","given":"Cathy"},{"family":"Forward","given":"Victoria"},{"family":"Lister","given":"Natalie B."},{"family":"Garnett","given":"Sarah P."},{"family":"Baur","given":"Louise A."},{"family":"Jebeile","given":"Hiba"}],"issued":{"date-parts":[["2023",3,1]]}}}],"schema":"https://github.com/citation-style-language/schema/raw/master/csl-citation.json"} </w:instrText>
            </w:r>
            <w:r w:rsidR="007264B2" w:rsidRPr="007418D3">
              <w:fldChar w:fldCharType="separate"/>
            </w:r>
            <w:r w:rsidR="00227E94" w:rsidRPr="007418D3">
              <w:t>(50)</w:t>
            </w:r>
            <w:r w:rsidR="007264B2" w:rsidRPr="007418D3">
              <w:fldChar w:fldCharType="end"/>
            </w:r>
          </w:p>
        </w:tc>
        <w:tc>
          <w:tcPr>
            <w:tcW w:w="790" w:type="dxa"/>
            <w:tcBorders>
              <w:top w:val="single" w:sz="4" w:space="0" w:color="auto"/>
              <w:left w:val="nil"/>
              <w:bottom w:val="single" w:sz="4" w:space="0" w:color="auto"/>
              <w:right w:val="nil"/>
            </w:tcBorders>
            <w:vAlign w:val="center"/>
          </w:tcPr>
          <w:p w14:paraId="377101EB" w14:textId="504CEB00" w:rsidR="000D2AE1" w:rsidRPr="007418D3" w:rsidRDefault="000D2AE1" w:rsidP="000D2AE1">
            <w:pPr>
              <w:spacing w:line="240" w:lineRule="auto"/>
            </w:pPr>
            <w:r w:rsidRPr="007418D3">
              <w:t>Yes</w:t>
            </w:r>
          </w:p>
        </w:tc>
        <w:tc>
          <w:tcPr>
            <w:tcW w:w="1591" w:type="dxa"/>
            <w:tcBorders>
              <w:top w:val="single" w:sz="4" w:space="0" w:color="auto"/>
              <w:left w:val="nil"/>
              <w:bottom w:val="single" w:sz="4" w:space="0" w:color="auto"/>
              <w:right w:val="nil"/>
            </w:tcBorders>
            <w:vAlign w:val="center"/>
          </w:tcPr>
          <w:p w14:paraId="05635556" w14:textId="31E0407C" w:rsidR="000D2AE1" w:rsidRPr="007418D3" w:rsidRDefault="000D2AE1" w:rsidP="000D2AE1">
            <w:pPr>
              <w:spacing w:line="240" w:lineRule="auto"/>
            </w:pPr>
            <w:r w:rsidRPr="007418D3">
              <w:t>Yes</w:t>
            </w:r>
          </w:p>
        </w:tc>
        <w:tc>
          <w:tcPr>
            <w:tcW w:w="1457" w:type="dxa"/>
            <w:tcBorders>
              <w:top w:val="single" w:sz="4" w:space="0" w:color="auto"/>
              <w:left w:val="nil"/>
              <w:bottom w:val="single" w:sz="4" w:space="0" w:color="auto"/>
              <w:right w:val="nil"/>
            </w:tcBorders>
            <w:vAlign w:val="center"/>
          </w:tcPr>
          <w:p w14:paraId="4ECD8A3A" w14:textId="3D0804EC" w:rsidR="000D2AE1" w:rsidRPr="007418D3" w:rsidRDefault="00DA5747" w:rsidP="000D2AE1">
            <w:pPr>
              <w:spacing w:line="240" w:lineRule="auto"/>
            </w:pPr>
            <w:r w:rsidRPr="007418D3">
              <w:t>3</w:t>
            </w:r>
          </w:p>
        </w:tc>
        <w:tc>
          <w:tcPr>
            <w:tcW w:w="1457" w:type="dxa"/>
            <w:tcBorders>
              <w:top w:val="single" w:sz="4" w:space="0" w:color="auto"/>
              <w:left w:val="nil"/>
              <w:bottom w:val="single" w:sz="4" w:space="0" w:color="auto"/>
              <w:right w:val="nil"/>
            </w:tcBorders>
            <w:vAlign w:val="center"/>
          </w:tcPr>
          <w:p w14:paraId="3E3C9F93" w14:textId="68DB1011" w:rsidR="000D2AE1" w:rsidRPr="007418D3" w:rsidRDefault="004F69CB" w:rsidP="000D2AE1">
            <w:pPr>
              <w:spacing w:line="240" w:lineRule="auto"/>
            </w:pPr>
            <w:r w:rsidRPr="007418D3">
              <w:t>3</w:t>
            </w:r>
          </w:p>
        </w:tc>
        <w:tc>
          <w:tcPr>
            <w:tcW w:w="0" w:type="auto"/>
            <w:tcBorders>
              <w:top w:val="single" w:sz="4" w:space="0" w:color="auto"/>
              <w:left w:val="nil"/>
              <w:bottom w:val="single" w:sz="4" w:space="0" w:color="auto"/>
              <w:right w:val="nil"/>
            </w:tcBorders>
            <w:vAlign w:val="center"/>
          </w:tcPr>
          <w:p w14:paraId="36C28F56" w14:textId="370455C9" w:rsidR="000D2AE1" w:rsidRPr="007418D3" w:rsidRDefault="004F69CB" w:rsidP="000D2AE1">
            <w:pPr>
              <w:spacing w:line="240" w:lineRule="auto"/>
            </w:pPr>
            <w:r w:rsidRPr="007418D3">
              <w:t>3</w:t>
            </w:r>
          </w:p>
        </w:tc>
        <w:tc>
          <w:tcPr>
            <w:tcW w:w="0" w:type="auto"/>
            <w:tcBorders>
              <w:top w:val="single" w:sz="4" w:space="0" w:color="auto"/>
              <w:left w:val="nil"/>
              <w:bottom w:val="single" w:sz="4" w:space="0" w:color="auto"/>
              <w:right w:val="nil"/>
            </w:tcBorders>
            <w:vAlign w:val="center"/>
          </w:tcPr>
          <w:p w14:paraId="6101B447" w14:textId="3C5BD24B" w:rsidR="000D2AE1" w:rsidRPr="007418D3" w:rsidRDefault="004F69CB" w:rsidP="000D2AE1">
            <w:pPr>
              <w:spacing w:line="240" w:lineRule="auto"/>
            </w:pPr>
            <w:r w:rsidRPr="007418D3">
              <w:t>1</w:t>
            </w:r>
          </w:p>
        </w:tc>
        <w:tc>
          <w:tcPr>
            <w:tcW w:w="0" w:type="auto"/>
            <w:tcBorders>
              <w:top w:val="single" w:sz="4" w:space="0" w:color="auto"/>
              <w:left w:val="nil"/>
              <w:bottom w:val="single" w:sz="4" w:space="0" w:color="auto"/>
              <w:right w:val="nil"/>
            </w:tcBorders>
            <w:vAlign w:val="center"/>
          </w:tcPr>
          <w:p w14:paraId="196DE010" w14:textId="299F4BA8" w:rsidR="000D2AE1" w:rsidRPr="007418D3" w:rsidRDefault="004F69CB" w:rsidP="000D2AE1">
            <w:pPr>
              <w:spacing w:line="240" w:lineRule="auto"/>
            </w:pPr>
            <w:r w:rsidRPr="007418D3">
              <w:t>3</w:t>
            </w:r>
          </w:p>
        </w:tc>
        <w:tc>
          <w:tcPr>
            <w:tcW w:w="0" w:type="auto"/>
            <w:tcBorders>
              <w:top w:val="single" w:sz="4" w:space="0" w:color="auto"/>
              <w:left w:val="nil"/>
              <w:bottom w:val="single" w:sz="4" w:space="0" w:color="auto"/>
              <w:right w:val="nil"/>
            </w:tcBorders>
            <w:vAlign w:val="center"/>
          </w:tcPr>
          <w:p w14:paraId="2739783E" w14:textId="5F263FA6" w:rsidR="000D2AE1" w:rsidRPr="007418D3" w:rsidRDefault="004F69CB" w:rsidP="000D2AE1">
            <w:pPr>
              <w:spacing w:line="240" w:lineRule="auto"/>
            </w:pPr>
            <w:r w:rsidRPr="007418D3">
              <w:t>2</w:t>
            </w:r>
          </w:p>
        </w:tc>
        <w:tc>
          <w:tcPr>
            <w:tcW w:w="0" w:type="auto"/>
            <w:tcBorders>
              <w:top w:val="single" w:sz="4" w:space="0" w:color="auto"/>
              <w:left w:val="nil"/>
              <w:bottom w:val="single" w:sz="4" w:space="0" w:color="auto"/>
              <w:right w:val="nil"/>
            </w:tcBorders>
            <w:vAlign w:val="center"/>
          </w:tcPr>
          <w:p w14:paraId="62C69F5D" w14:textId="5964B86B" w:rsidR="000D2AE1" w:rsidRPr="007418D3" w:rsidRDefault="004F69CB" w:rsidP="000D2AE1">
            <w:pPr>
              <w:spacing w:line="240" w:lineRule="auto"/>
            </w:pPr>
            <w:r w:rsidRPr="007418D3">
              <w:t>3</w:t>
            </w:r>
          </w:p>
        </w:tc>
        <w:tc>
          <w:tcPr>
            <w:tcW w:w="0" w:type="auto"/>
            <w:tcBorders>
              <w:top w:val="single" w:sz="4" w:space="0" w:color="auto"/>
              <w:left w:val="nil"/>
              <w:bottom w:val="single" w:sz="4" w:space="0" w:color="auto"/>
              <w:right w:val="nil"/>
            </w:tcBorders>
            <w:vAlign w:val="center"/>
          </w:tcPr>
          <w:p w14:paraId="78DC9F81" w14:textId="0803B70B" w:rsidR="000D2AE1" w:rsidRPr="007418D3" w:rsidRDefault="004F69CB" w:rsidP="000D2AE1">
            <w:pPr>
              <w:spacing w:line="240" w:lineRule="auto"/>
            </w:pPr>
            <w:r w:rsidRPr="007418D3">
              <w:t>3</w:t>
            </w:r>
          </w:p>
        </w:tc>
        <w:tc>
          <w:tcPr>
            <w:tcW w:w="0" w:type="auto"/>
            <w:tcBorders>
              <w:top w:val="single" w:sz="4" w:space="0" w:color="auto"/>
              <w:left w:val="nil"/>
              <w:bottom w:val="single" w:sz="4" w:space="0" w:color="auto"/>
              <w:right w:val="nil"/>
            </w:tcBorders>
            <w:vAlign w:val="center"/>
          </w:tcPr>
          <w:p w14:paraId="42E00735" w14:textId="21EA3F22" w:rsidR="000D2AE1" w:rsidRPr="007418D3" w:rsidRDefault="004F69CB" w:rsidP="000D2AE1">
            <w:pPr>
              <w:spacing w:line="240" w:lineRule="auto"/>
            </w:pPr>
            <w:r w:rsidRPr="007418D3">
              <w:t>21</w:t>
            </w:r>
          </w:p>
        </w:tc>
      </w:tr>
      <w:tr w:rsidR="001D6719" w:rsidRPr="007418D3" w14:paraId="28BD44EA" w14:textId="77777777" w:rsidTr="000D2AE1">
        <w:tc>
          <w:tcPr>
            <w:tcW w:w="0" w:type="auto"/>
            <w:tcBorders>
              <w:top w:val="single" w:sz="4" w:space="0" w:color="auto"/>
              <w:left w:val="nil"/>
              <w:bottom w:val="single" w:sz="4" w:space="0" w:color="auto"/>
              <w:right w:val="nil"/>
            </w:tcBorders>
            <w:vAlign w:val="center"/>
          </w:tcPr>
          <w:p w14:paraId="3579D7FF" w14:textId="73991EA1" w:rsidR="000D2AE1" w:rsidRPr="007418D3" w:rsidRDefault="000D2AE1" w:rsidP="000D2AE1">
            <w:pPr>
              <w:spacing w:line="240" w:lineRule="auto"/>
              <w:jc w:val="left"/>
            </w:pPr>
            <w:r w:rsidRPr="007418D3">
              <w:t>Ashby &amp; Ogden</w:t>
            </w:r>
            <w:r w:rsidR="00913554" w:rsidRPr="007418D3">
              <w:fldChar w:fldCharType="begin"/>
            </w:r>
            <w:r w:rsidR="00227E94" w:rsidRPr="007418D3">
              <w:instrText xml:space="preserve"> ADDIN ZOTERO_ITEM CSL_CITATION {"citationID":"CqdsiBKO","properties":{"formattedCitation":"(40)","plainCitation":"(40)","noteIndex":0},"citationItems":[{"id":1438,"uris":["http://zotero.org/users/10473544/items/DMGIP5TW"],"itemData":{"id":1438,"type":"article-journal","abstract":"Background GPs play a key role in the diagnosis and management of eating disorders (EDs).\nAim To explore GPs’ experiences of managing patients with EDs.\nDesign &amp; setting A qualitative study utilising remote semi-structured interviews in the UK.\nMethod Fourteen GPs were interviewed about their experiences of supporting patients with EDs. The interviews were recorded, transcribed, and analysed using thematic analysis.\nResults The analysis described the following four themes: (i) ‘Continuity of care’, addressing the GP's relationship with patients and family, patient transitions across life stages and geographical areas, and patient non-attendance; (ii) ‘The role of guidance’, focusing on guidelines and protocols, referrals and specialist professionals as points of contact; (iii) ‘Structural barriers’, including waiting times, lack of resources, referral criteria, and relationships between services; (iv) ‘Confidence and skills’, reflecting professional and personal experience in EDs, previous training and training needs. Transcending these themes was the notion of the ‘Limits to the care’ GPs can provide owing to professional boundaries and the emotional impact of managing patients with EDs.\nConclusion This study found that while GPs want to help patients with EDs many limits remain to the care they can provide owing to both internal and external factors. Funding is required for training and accessible specialist ED support, and greater clarity is needed regarding referral processes if ED management in primary care is to be optimised.","container-title":"BJGP Open","DOI":"10.3399/BJGPO.2024.0014","ISSN":"2398-3795","issue":"3","journalAbbreviation":"BJGP Open","language":"en","license":"Copyright © 2024, The Authors. This article is Open Access: CC BY license (https://creativecommons.org/licenses/by/4.0/)","note":"publisher: Royal College of General Practitioners\nsection: Research\nPMID: 38688531","source":"bjgpopen.org","title":"Managing patients with eating disorders: a qualitative study in primary care","title-short":"Managing patients with eating disorders","URL":"https://bjgpopen.org/content/8/3/BJGPO.2024.0014","volume":"8","author":[{"family":"Ashby","given":"Carrie"},{"family":"Ogden","given":"Jane"}],"accessed":{"date-parts":[["2025",5,20]]},"issued":{"date-parts":[["2024",10,1]]}}}],"schema":"https://github.com/citation-style-language/schema/raw/master/csl-citation.json"} </w:instrText>
            </w:r>
            <w:r w:rsidR="00913554" w:rsidRPr="007418D3">
              <w:fldChar w:fldCharType="separate"/>
            </w:r>
            <w:r w:rsidR="00227E94" w:rsidRPr="007418D3">
              <w:t>(40)</w:t>
            </w:r>
            <w:r w:rsidR="00913554" w:rsidRPr="007418D3">
              <w:fldChar w:fldCharType="end"/>
            </w:r>
          </w:p>
        </w:tc>
        <w:tc>
          <w:tcPr>
            <w:tcW w:w="790" w:type="dxa"/>
            <w:tcBorders>
              <w:top w:val="single" w:sz="4" w:space="0" w:color="auto"/>
              <w:left w:val="nil"/>
              <w:bottom w:val="single" w:sz="4" w:space="0" w:color="auto"/>
              <w:right w:val="nil"/>
            </w:tcBorders>
            <w:vAlign w:val="center"/>
          </w:tcPr>
          <w:p w14:paraId="1E602EC6" w14:textId="03169497" w:rsidR="000D2AE1" w:rsidRPr="007418D3" w:rsidRDefault="000D2AE1" w:rsidP="000D2AE1">
            <w:pPr>
              <w:spacing w:line="240" w:lineRule="auto"/>
            </w:pPr>
            <w:r w:rsidRPr="007418D3">
              <w:t>Yes</w:t>
            </w:r>
          </w:p>
        </w:tc>
        <w:tc>
          <w:tcPr>
            <w:tcW w:w="1591" w:type="dxa"/>
            <w:tcBorders>
              <w:top w:val="single" w:sz="4" w:space="0" w:color="auto"/>
              <w:left w:val="nil"/>
              <w:bottom w:val="single" w:sz="4" w:space="0" w:color="auto"/>
              <w:right w:val="nil"/>
            </w:tcBorders>
            <w:vAlign w:val="center"/>
          </w:tcPr>
          <w:p w14:paraId="6AEF334D" w14:textId="144F1988" w:rsidR="000D2AE1" w:rsidRPr="007418D3" w:rsidRDefault="000D2AE1" w:rsidP="000D2AE1">
            <w:pPr>
              <w:spacing w:line="240" w:lineRule="auto"/>
            </w:pPr>
            <w:r w:rsidRPr="007418D3">
              <w:t>Yes</w:t>
            </w:r>
          </w:p>
        </w:tc>
        <w:tc>
          <w:tcPr>
            <w:tcW w:w="1457" w:type="dxa"/>
            <w:tcBorders>
              <w:top w:val="single" w:sz="4" w:space="0" w:color="auto"/>
              <w:left w:val="nil"/>
              <w:bottom w:val="single" w:sz="4" w:space="0" w:color="auto"/>
              <w:right w:val="nil"/>
            </w:tcBorders>
            <w:vAlign w:val="center"/>
          </w:tcPr>
          <w:p w14:paraId="758FF4D9" w14:textId="77B1B323" w:rsidR="000D2AE1" w:rsidRPr="007418D3" w:rsidRDefault="00DA5747" w:rsidP="000D2AE1">
            <w:pPr>
              <w:spacing w:line="240" w:lineRule="auto"/>
            </w:pPr>
            <w:r w:rsidRPr="007418D3">
              <w:t>3</w:t>
            </w:r>
          </w:p>
        </w:tc>
        <w:tc>
          <w:tcPr>
            <w:tcW w:w="1457" w:type="dxa"/>
            <w:tcBorders>
              <w:top w:val="single" w:sz="4" w:space="0" w:color="auto"/>
              <w:left w:val="nil"/>
              <w:bottom w:val="single" w:sz="4" w:space="0" w:color="auto"/>
              <w:right w:val="nil"/>
            </w:tcBorders>
            <w:vAlign w:val="center"/>
          </w:tcPr>
          <w:p w14:paraId="2EB12DFB" w14:textId="07E152DC" w:rsidR="000D2AE1" w:rsidRPr="007418D3" w:rsidRDefault="00890B10" w:rsidP="000D2AE1">
            <w:pPr>
              <w:spacing w:line="240" w:lineRule="auto"/>
            </w:pPr>
            <w:r w:rsidRPr="007418D3">
              <w:t>2</w:t>
            </w:r>
          </w:p>
        </w:tc>
        <w:tc>
          <w:tcPr>
            <w:tcW w:w="0" w:type="auto"/>
            <w:tcBorders>
              <w:top w:val="single" w:sz="4" w:space="0" w:color="auto"/>
              <w:left w:val="nil"/>
              <w:bottom w:val="single" w:sz="4" w:space="0" w:color="auto"/>
              <w:right w:val="nil"/>
            </w:tcBorders>
            <w:vAlign w:val="center"/>
          </w:tcPr>
          <w:p w14:paraId="5E3DC77B" w14:textId="6A346FDA" w:rsidR="000D2AE1" w:rsidRPr="007418D3" w:rsidRDefault="00890B10" w:rsidP="000D2AE1">
            <w:pPr>
              <w:spacing w:line="240" w:lineRule="auto"/>
            </w:pPr>
            <w:r w:rsidRPr="007418D3">
              <w:t>3</w:t>
            </w:r>
          </w:p>
        </w:tc>
        <w:tc>
          <w:tcPr>
            <w:tcW w:w="0" w:type="auto"/>
            <w:tcBorders>
              <w:top w:val="single" w:sz="4" w:space="0" w:color="auto"/>
              <w:left w:val="nil"/>
              <w:bottom w:val="single" w:sz="4" w:space="0" w:color="auto"/>
              <w:right w:val="nil"/>
            </w:tcBorders>
            <w:vAlign w:val="center"/>
          </w:tcPr>
          <w:p w14:paraId="031A9699" w14:textId="78B3E54B" w:rsidR="000D2AE1" w:rsidRPr="007418D3" w:rsidRDefault="00890B10" w:rsidP="000D2AE1">
            <w:pPr>
              <w:spacing w:line="240" w:lineRule="auto"/>
            </w:pPr>
            <w:r w:rsidRPr="007418D3">
              <w:t>3</w:t>
            </w:r>
          </w:p>
        </w:tc>
        <w:tc>
          <w:tcPr>
            <w:tcW w:w="0" w:type="auto"/>
            <w:tcBorders>
              <w:top w:val="single" w:sz="4" w:space="0" w:color="auto"/>
              <w:left w:val="nil"/>
              <w:bottom w:val="single" w:sz="4" w:space="0" w:color="auto"/>
              <w:right w:val="nil"/>
            </w:tcBorders>
            <w:vAlign w:val="center"/>
          </w:tcPr>
          <w:p w14:paraId="2E10280D" w14:textId="28706C0D" w:rsidR="000D2AE1" w:rsidRPr="007418D3" w:rsidRDefault="00890B10" w:rsidP="000D2AE1">
            <w:pPr>
              <w:spacing w:line="240" w:lineRule="auto"/>
            </w:pPr>
            <w:r w:rsidRPr="007418D3">
              <w:t>3</w:t>
            </w:r>
          </w:p>
        </w:tc>
        <w:tc>
          <w:tcPr>
            <w:tcW w:w="0" w:type="auto"/>
            <w:tcBorders>
              <w:top w:val="single" w:sz="4" w:space="0" w:color="auto"/>
              <w:left w:val="nil"/>
              <w:bottom w:val="single" w:sz="4" w:space="0" w:color="auto"/>
              <w:right w:val="nil"/>
            </w:tcBorders>
            <w:vAlign w:val="center"/>
          </w:tcPr>
          <w:p w14:paraId="3CDD449B" w14:textId="7BEE07A9" w:rsidR="000D2AE1" w:rsidRPr="007418D3" w:rsidRDefault="00890B10" w:rsidP="000D2AE1">
            <w:pPr>
              <w:spacing w:line="240" w:lineRule="auto"/>
            </w:pPr>
            <w:r w:rsidRPr="007418D3">
              <w:t>3</w:t>
            </w:r>
          </w:p>
        </w:tc>
        <w:tc>
          <w:tcPr>
            <w:tcW w:w="0" w:type="auto"/>
            <w:tcBorders>
              <w:top w:val="single" w:sz="4" w:space="0" w:color="auto"/>
              <w:left w:val="nil"/>
              <w:bottom w:val="single" w:sz="4" w:space="0" w:color="auto"/>
              <w:right w:val="nil"/>
            </w:tcBorders>
            <w:vAlign w:val="center"/>
          </w:tcPr>
          <w:p w14:paraId="0F9DBC89" w14:textId="75A8CF89" w:rsidR="000D2AE1" w:rsidRPr="007418D3" w:rsidRDefault="00890B10" w:rsidP="000D2AE1">
            <w:pPr>
              <w:spacing w:line="240" w:lineRule="auto"/>
            </w:pPr>
            <w:r w:rsidRPr="007418D3">
              <w:t>3</w:t>
            </w:r>
          </w:p>
        </w:tc>
        <w:tc>
          <w:tcPr>
            <w:tcW w:w="0" w:type="auto"/>
            <w:tcBorders>
              <w:top w:val="single" w:sz="4" w:space="0" w:color="auto"/>
              <w:left w:val="nil"/>
              <w:bottom w:val="single" w:sz="4" w:space="0" w:color="auto"/>
              <w:right w:val="nil"/>
            </w:tcBorders>
            <w:vAlign w:val="center"/>
          </w:tcPr>
          <w:p w14:paraId="31569F86" w14:textId="682E9F65" w:rsidR="000D2AE1" w:rsidRPr="007418D3" w:rsidRDefault="00890B10" w:rsidP="000D2AE1">
            <w:pPr>
              <w:spacing w:line="240" w:lineRule="auto"/>
            </w:pPr>
            <w:r w:rsidRPr="007418D3">
              <w:t>3</w:t>
            </w:r>
          </w:p>
        </w:tc>
        <w:tc>
          <w:tcPr>
            <w:tcW w:w="0" w:type="auto"/>
            <w:tcBorders>
              <w:top w:val="single" w:sz="4" w:space="0" w:color="auto"/>
              <w:left w:val="nil"/>
              <w:bottom w:val="single" w:sz="4" w:space="0" w:color="auto"/>
              <w:right w:val="nil"/>
            </w:tcBorders>
            <w:vAlign w:val="center"/>
          </w:tcPr>
          <w:p w14:paraId="6332A3A8" w14:textId="7A20D77B" w:rsidR="000D2AE1" w:rsidRPr="007418D3" w:rsidRDefault="00890B10" w:rsidP="000D2AE1">
            <w:pPr>
              <w:spacing w:line="240" w:lineRule="auto"/>
            </w:pPr>
            <w:r w:rsidRPr="007418D3">
              <w:t>23</w:t>
            </w:r>
          </w:p>
        </w:tc>
      </w:tr>
      <w:tr w:rsidR="001D6719" w:rsidRPr="007418D3" w14:paraId="771FEC70" w14:textId="77777777" w:rsidTr="000D2AE1">
        <w:tc>
          <w:tcPr>
            <w:tcW w:w="0" w:type="auto"/>
            <w:tcBorders>
              <w:top w:val="single" w:sz="4" w:space="0" w:color="auto"/>
              <w:left w:val="nil"/>
              <w:bottom w:val="single" w:sz="4" w:space="0" w:color="auto"/>
              <w:right w:val="nil"/>
            </w:tcBorders>
            <w:vAlign w:val="center"/>
          </w:tcPr>
          <w:p w14:paraId="35464AF4" w14:textId="2D05BDCE" w:rsidR="000D2AE1" w:rsidRPr="007418D3" w:rsidRDefault="000D2AE1" w:rsidP="000D2AE1">
            <w:pPr>
              <w:spacing w:line="240" w:lineRule="auto"/>
              <w:jc w:val="left"/>
            </w:pPr>
            <w:r w:rsidRPr="007418D3">
              <w:t>Mathisen et al.</w:t>
            </w:r>
            <w:r w:rsidR="001D6719" w:rsidRPr="007418D3">
              <w:fldChar w:fldCharType="begin"/>
            </w:r>
            <w:r w:rsidR="00227E94" w:rsidRPr="007418D3">
              <w:instrText xml:space="preserve"> ADDIN ZOTERO_ITEM CSL_CITATION {"citationID":"QBza1iEF","properties":{"formattedCitation":"(52)","plainCitation":"(52)","noteIndex":0},"citationItems":[{"id":1435,"uris":["http://zotero.org/users/10473544/items/CQMFVVJF"],"itemData":{"id":1435,"type":"article-journal","abstract":"Objective The high burden of eating disorders (EDs) and limited availability of treatment speaks of a need to explore new avenues for treatment delivery. To understand if new treatment avenues are helpful and acceptable to patients, we investigated the effectiveness of Physical Exercise and Dietary Therapy (PED-t) in participants with bulimia nervosa or binge-eating disorder, and acceptability when the PED-t was implemented in a Healthy Life Center in a municipal primary healthcare service. Method Exercise physiologists and one dietitian were trained in ED literacy and to run PED-t, before screening women for eligibility. Effectiveness (n = 16) of PED-t and participants' experiences (n = 8) were evaluated by a mixed methods study design. Results were analyzed by relevant statistics and reflexive thematic analysis. Results Of 19 eligible participants, 16 completed treatment. At post-treatment, the Eating Disorder Examination Questionnaire global score, binge-eating frequency, and symptoms of depression were lower, and nine (56% of completers) were in remission. Participants' treatment experiences were classified into two overarching themes: “competence” and “emotional support.” Participants reported high acceptance for PED-t, the local venue and group format, and felt that PED-t provided them with coping tools and increased mental strength. However, many also spoke of an unmet need to address emotional eating. Discussion Findings point to a potential for making an effective ED therapy more accessible, and that participants find the local low-threshold delivery within a group-format helpful. With small adjustments, the PED-t could emerge as a promising first-line treatment for bulimic EDs. Public Significance Statement Limited access to treatment for EDs, patients' high barriers to help-seeking, and the high rates of limited efficacy from psychotherapy speak of a need to explore new therapies and avenues for delivery. In this study, we build on findings from a controlled ED treatment trial and replicate the beneficial effects and find a high patient acceptance of “physical exercise and diet therapy” implemented in a real, non-clinical setting.","container-title":"International Journal of Eating Disorders","DOI":"10.1002/eat.24020","ISSN":"1098-108X","issue":"10","language":"en","license":"© 2023 The Authors. International Journal of Eating Disorders published by Wiley Periodicals LLC.","note":"_eprint: https://onlinelibrary.wiley.com/doi/pdf/10.1002/eat.24020","page":"1931-1940","source":"Wiley Online Library","title":"Effectiveness and acceptability of the physical exercise and dietary therapy in a healthy life center","volume":"56","author":[{"family":"Mathisen","given":"Therese Fostervold"},{"family":"Pettersen","given":"Gunn"},{"family":"Rosenvinge","given":"Jan H."},{"family":"Schmidt","given":"Ulrike"},{"family":"Sundgot-Borgen","given":"Jorunn"}],"issued":{"date-parts":[["2023"]]}}}],"schema":"https://github.com/citation-style-language/schema/raw/master/csl-citation.json"} </w:instrText>
            </w:r>
            <w:r w:rsidR="001D6719" w:rsidRPr="007418D3">
              <w:fldChar w:fldCharType="separate"/>
            </w:r>
            <w:r w:rsidR="00227E94" w:rsidRPr="007418D3">
              <w:t>(52)</w:t>
            </w:r>
            <w:r w:rsidR="001D6719" w:rsidRPr="007418D3">
              <w:fldChar w:fldCharType="end"/>
            </w:r>
          </w:p>
        </w:tc>
        <w:tc>
          <w:tcPr>
            <w:tcW w:w="790" w:type="dxa"/>
            <w:tcBorders>
              <w:top w:val="single" w:sz="4" w:space="0" w:color="auto"/>
              <w:left w:val="nil"/>
              <w:bottom w:val="single" w:sz="4" w:space="0" w:color="auto"/>
              <w:right w:val="nil"/>
            </w:tcBorders>
            <w:vAlign w:val="center"/>
          </w:tcPr>
          <w:p w14:paraId="64B65458" w14:textId="3993447C" w:rsidR="000D2AE1" w:rsidRPr="007418D3" w:rsidRDefault="000D2AE1" w:rsidP="000D2AE1">
            <w:pPr>
              <w:spacing w:line="240" w:lineRule="auto"/>
            </w:pPr>
            <w:r w:rsidRPr="007418D3">
              <w:t>Yes</w:t>
            </w:r>
          </w:p>
        </w:tc>
        <w:tc>
          <w:tcPr>
            <w:tcW w:w="1591" w:type="dxa"/>
            <w:tcBorders>
              <w:top w:val="single" w:sz="4" w:space="0" w:color="auto"/>
              <w:left w:val="nil"/>
              <w:bottom w:val="single" w:sz="4" w:space="0" w:color="auto"/>
              <w:right w:val="nil"/>
            </w:tcBorders>
            <w:vAlign w:val="center"/>
          </w:tcPr>
          <w:p w14:paraId="41CEAEC7" w14:textId="61B71DDD" w:rsidR="000D2AE1" w:rsidRPr="007418D3" w:rsidRDefault="000D2AE1" w:rsidP="000D2AE1">
            <w:pPr>
              <w:spacing w:line="240" w:lineRule="auto"/>
            </w:pPr>
            <w:r w:rsidRPr="007418D3">
              <w:t>Yes</w:t>
            </w:r>
          </w:p>
        </w:tc>
        <w:tc>
          <w:tcPr>
            <w:tcW w:w="1457" w:type="dxa"/>
            <w:tcBorders>
              <w:top w:val="single" w:sz="4" w:space="0" w:color="auto"/>
              <w:left w:val="nil"/>
              <w:bottom w:val="single" w:sz="4" w:space="0" w:color="auto"/>
              <w:right w:val="nil"/>
            </w:tcBorders>
            <w:vAlign w:val="center"/>
          </w:tcPr>
          <w:p w14:paraId="3113D6F8" w14:textId="77324B02" w:rsidR="000D2AE1" w:rsidRPr="007418D3" w:rsidRDefault="00DA5747" w:rsidP="000D2AE1">
            <w:pPr>
              <w:spacing w:line="240" w:lineRule="auto"/>
            </w:pPr>
            <w:r w:rsidRPr="007418D3">
              <w:t>3</w:t>
            </w:r>
          </w:p>
        </w:tc>
        <w:tc>
          <w:tcPr>
            <w:tcW w:w="1457" w:type="dxa"/>
            <w:tcBorders>
              <w:top w:val="single" w:sz="4" w:space="0" w:color="auto"/>
              <w:left w:val="nil"/>
              <w:bottom w:val="single" w:sz="4" w:space="0" w:color="auto"/>
              <w:right w:val="nil"/>
            </w:tcBorders>
            <w:vAlign w:val="center"/>
          </w:tcPr>
          <w:p w14:paraId="612AB74B" w14:textId="28830E85" w:rsidR="000D2AE1" w:rsidRPr="007418D3" w:rsidRDefault="00890B10" w:rsidP="000D2AE1">
            <w:pPr>
              <w:spacing w:line="240" w:lineRule="auto"/>
            </w:pPr>
            <w:r w:rsidRPr="007418D3">
              <w:t>3</w:t>
            </w:r>
          </w:p>
        </w:tc>
        <w:tc>
          <w:tcPr>
            <w:tcW w:w="0" w:type="auto"/>
            <w:tcBorders>
              <w:top w:val="single" w:sz="4" w:space="0" w:color="auto"/>
              <w:left w:val="nil"/>
              <w:bottom w:val="single" w:sz="4" w:space="0" w:color="auto"/>
              <w:right w:val="nil"/>
            </w:tcBorders>
            <w:vAlign w:val="center"/>
          </w:tcPr>
          <w:p w14:paraId="3EC691DC" w14:textId="58F789BC" w:rsidR="000D2AE1" w:rsidRPr="007418D3" w:rsidRDefault="00890B10" w:rsidP="000D2AE1">
            <w:pPr>
              <w:spacing w:line="240" w:lineRule="auto"/>
            </w:pPr>
            <w:r w:rsidRPr="007418D3">
              <w:t>3</w:t>
            </w:r>
          </w:p>
        </w:tc>
        <w:tc>
          <w:tcPr>
            <w:tcW w:w="0" w:type="auto"/>
            <w:tcBorders>
              <w:top w:val="single" w:sz="4" w:space="0" w:color="auto"/>
              <w:left w:val="nil"/>
              <w:bottom w:val="single" w:sz="4" w:space="0" w:color="auto"/>
              <w:right w:val="nil"/>
            </w:tcBorders>
            <w:vAlign w:val="center"/>
          </w:tcPr>
          <w:p w14:paraId="62D6880D" w14:textId="46D0D77D" w:rsidR="000D2AE1" w:rsidRPr="007418D3" w:rsidRDefault="00890B10" w:rsidP="000D2AE1">
            <w:pPr>
              <w:spacing w:line="240" w:lineRule="auto"/>
            </w:pPr>
            <w:r w:rsidRPr="007418D3">
              <w:t>1</w:t>
            </w:r>
          </w:p>
        </w:tc>
        <w:tc>
          <w:tcPr>
            <w:tcW w:w="0" w:type="auto"/>
            <w:tcBorders>
              <w:top w:val="single" w:sz="4" w:space="0" w:color="auto"/>
              <w:left w:val="nil"/>
              <w:bottom w:val="single" w:sz="4" w:space="0" w:color="auto"/>
              <w:right w:val="nil"/>
            </w:tcBorders>
            <w:vAlign w:val="center"/>
          </w:tcPr>
          <w:p w14:paraId="5B2E4079" w14:textId="54E7A1B6" w:rsidR="000D2AE1" w:rsidRPr="007418D3" w:rsidRDefault="00890B10" w:rsidP="000D2AE1">
            <w:pPr>
              <w:spacing w:line="240" w:lineRule="auto"/>
            </w:pPr>
            <w:r w:rsidRPr="007418D3">
              <w:t>3</w:t>
            </w:r>
          </w:p>
        </w:tc>
        <w:tc>
          <w:tcPr>
            <w:tcW w:w="0" w:type="auto"/>
            <w:tcBorders>
              <w:top w:val="single" w:sz="4" w:space="0" w:color="auto"/>
              <w:left w:val="nil"/>
              <w:bottom w:val="single" w:sz="4" w:space="0" w:color="auto"/>
              <w:right w:val="nil"/>
            </w:tcBorders>
            <w:vAlign w:val="center"/>
          </w:tcPr>
          <w:p w14:paraId="186C556D" w14:textId="5533B203" w:rsidR="000D2AE1" w:rsidRPr="007418D3" w:rsidRDefault="00890B10" w:rsidP="000D2AE1">
            <w:pPr>
              <w:spacing w:line="240" w:lineRule="auto"/>
            </w:pPr>
            <w:r w:rsidRPr="007418D3">
              <w:t>3</w:t>
            </w:r>
          </w:p>
        </w:tc>
        <w:tc>
          <w:tcPr>
            <w:tcW w:w="0" w:type="auto"/>
            <w:tcBorders>
              <w:top w:val="single" w:sz="4" w:space="0" w:color="auto"/>
              <w:left w:val="nil"/>
              <w:bottom w:val="single" w:sz="4" w:space="0" w:color="auto"/>
              <w:right w:val="nil"/>
            </w:tcBorders>
            <w:vAlign w:val="center"/>
          </w:tcPr>
          <w:p w14:paraId="0F15E68E" w14:textId="3B40F056" w:rsidR="000D2AE1" w:rsidRPr="007418D3" w:rsidRDefault="00890B10" w:rsidP="000D2AE1">
            <w:pPr>
              <w:spacing w:line="240" w:lineRule="auto"/>
            </w:pPr>
            <w:r w:rsidRPr="007418D3">
              <w:t>3</w:t>
            </w:r>
          </w:p>
        </w:tc>
        <w:tc>
          <w:tcPr>
            <w:tcW w:w="0" w:type="auto"/>
            <w:tcBorders>
              <w:top w:val="single" w:sz="4" w:space="0" w:color="auto"/>
              <w:left w:val="nil"/>
              <w:bottom w:val="single" w:sz="4" w:space="0" w:color="auto"/>
              <w:right w:val="nil"/>
            </w:tcBorders>
            <w:vAlign w:val="center"/>
          </w:tcPr>
          <w:p w14:paraId="563A92A7" w14:textId="4550E583" w:rsidR="000D2AE1" w:rsidRPr="007418D3" w:rsidRDefault="00890B10" w:rsidP="000D2AE1">
            <w:pPr>
              <w:spacing w:line="240" w:lineRule="auto"/>
            </w:pPr>
            <w:r w:rsidRPr="007418D3">
              <w:t>3</w:t>
            </w:r>
          </w:p>
        </w:tc>
        <w:tc>
          <w:tcPr>
            <w:tcW w:w="0" w:type="auto"/>
            <w:tcBorders>
              <w:top w:val="single" w:sz="4" w:space="0" w:color="auto"/>
              <w:left w:val="nil"/>
              <w:bottom w:val="single" w:sz="4" w:space="0" w:color="auto"/>
              <w:right w:val="nil"/>
            </w:tcBorders>
            <w:vAlign w:val="center"/>
          </w:tcPr>
          <w:p w14:paraId="2018EBEF" w14:textId="10025AF9" w:rsidR="000D2AE1" w:rsidRPr="007418D3" w:rsidRDefault="007264B2" w:rsidP="000D2AE1">
            <w:pPr>
              <w:spacing w:line="240" w:lineRule="auto"/>
            </w:pPr>
            <w:r w:rsidRPr="007418D3">
              <w:t>22</w:t>
            </w:r>
          </w:p>
        </w:tc>
      </w:tr>
      <w:tr w:rsidR="000C4818" w:rsidRPr="007418D3" w14:paraId="4549FB03" w14:textId="77777777" w:rsidTr="000D2AE1">
        <w:tc>
          <w:tcPr>
            <w:tcW w:w="0" w:type="auto"/>
            <w:tcBorders>
              <w:top w:val="single" w:sz="4" w:space="0" w:color="auto"/>
              <w:left w:val="nil"/>
              <w:bottom w:val="single" w:sz="4" w:space="0" w:color="auto"/>
              <w:right w:val="nil"/>
            </w:tcBorders>
            <w:vAlign w:val="center"/>
          </w:tcPr>
          <w:p w14:paraId="56E2B06F" w14:textId="1B74A00F" w:rsidR="000C4818" w:rsidRPr="007418D3" w:rsidRDefault="000C4818" w:rsidP="000D2AE1">
            <w:pPr>
              <w:spacing w:line="240" w:lineRule="auto"/>
              <w:jc w:val="left"/>
            </w:pPr>
            <w:r w:rsidRPr="007418D3">
              <w:t xml:space="preserve">Durand </w:t>
            </w:r>
            <w:r w:rsidR="006B495D" w:rsidRPr="007418D3">
              <w:fldChar w:fldCharType="begin"/>
            </w:r>
            <w:r w:rsidR="00F62339" w:rsidRPr="007418D3">
              <w:instrText xml:space="preserve"> ADDIN ZOTERO_ITEM CSL_CITATION {"citationID":"81gTeuwN","properties":{"formattedCitation":"(41)","plainCitation":"(41)","noteIndex":0},"citationItems":[{"id":1628,"uris":["http://zotero.org/users/10473544/items/H6R8NPB2"],"itemData":{"id":1628,"type":"document","title":"Durand MAA. Effectiveness of General Practitioner Supported Self-help for Bulimia Nervosa. Doctor of Philosophy thesis. University College London; 2004. Accessed September 05, 2025. https://www.proquest.com/docview/1427350606?pq-origsite=gscholar&amp;fromopenview=true&amp;sourcetype=Dissertations%20&amp;%20Theses"}}],"schema":"https://github.com/citation-style-language/schema/raw/master/csl-citation.json"} </w:instrText>
            </w:r>
            <w:r w:rsidR="006B495D" w:rsidRPr="007418D3">
              <w:fldChar w:fldCharType="separate"/>
            </w:r>
            <w:r w:rsidR="006B495D" w:rsidRPr="007418D3">
              <w:t>(41)</w:t>
            </w:r>
            <w:r w:rsidR="006B495D" w:rsidRPr="007418D3">
              <w:fldChar w:fldCharType="end"/>
            </w:r>
          </w:p>
        </w:tc>
        <w:tc>
          <w:tcPr>
            <w:tcW w:w="790" w:type="dxa"/>
            <w:tcBorders>
              <w:top w:val="single" w:sz="4" w:space="0" w:color="auto"/>
              <w:left w:val="nil"/>
              <w:bottom w:val="single" w:sz="4" w:space="0" w:color="auto"/>
              <w:right w:val="nil"/>
            </w:tcBorders>
            <w:vAlign w:val="center"/>
          </w:tcPr>
          <w:p w14:paraId="51976A37" w14:textId="4A633614" w:rsidR="000C4818" w:rsidRPr="007418D3" w:rsidRDefault="00252B85" w:rsidP="000D2AE1">
            <w:pPr>
              <w:spacing w:line="240" w:lineRule="auto"/>
            </w:pPr>
            <w:r w:rsidRPr="007418D3">
              <w:t>Yes</w:t>
            </w:r>
          </w:p>
        </w:tc>
        <w:tc>
          <w:tcPr>
            <w:tcW w:w="1591" w:type="dxa"/>
            <w:tcBorders>
              <w:top w:val="single" w:sz="4" w:space="0" w:color="auto"/>
              <w:left w:val="nil"/>
              <w:bottom w:val="single" w:sz="4" w:space="0" w:color="auto"/>
              <w:right w:val="nil"/>
            </w:tcBorders>
            <w:vAlign w:val="center"/>
          </w:tcPr>
          <w:p w14:paraId="38D29C4B" w14:textId="61DDD2A1" w:rsidR="000C4818" w:rsidRPr="007418D3" w:rsidRDefault="00252B85" w:rsidP="000D2AE1">
            <w:pPr>
              <w:spacing w:line="240" w:lineRule="auto"/>
            </w:pPr>
            <w:r w:rsidRPr="007418D3">
              <w:t>Yes</w:t>
            </w:r>
          </w:p>
        </w:tc>
        <w:tc>
          <w:tcPr>
            <w:tcW w:w="1457" w:type="dxa"/>
            <w:tcBorders>
              <w:top w:val="single" w:sz="4" w:space="0" w:color="auto"/>
              <w:left w:val="nil"/>
              <w:bottom w:val="single" w:sz="4" w:space="0" w:color="auto"/>
              <w:right w:val="nil"/>
            </w:tcBorders>
            <w:vAlign w:val="center"/>
          </w:tcPr>
          <w:p w14:paraId="02C2BAB2" w14:textId="65B04465" w:rsidR="000C4818" w:rsidRPr="007418D3" w:rsidRDefault="0030282D" w:rsidP="000D2AE1">
            <w:pPr>
              <w:spacing w:line="240" w:lineRule="auto"/>
            </w:pPr>
            <w:r w:rsidRPr="007418D3">
              <w:t>3</w:t>
            </w:r>
          </w:p>
        </w:tc>
        <w:tc>
          <w:tcPr>
            <w:tcW w:w="1457" w:type="dxa"/>
            <w:tcBorders>
              <w:top w:val="single" w:sz="4" w:space="0" w:color="auto"/>
              <w:left w:val="nil"/>
              <w:bottom w:val="single" w:sz="4" w:space="0" w:color="auto"/>
              <w:right w:val="nil"/>
            </w:tcBorders>
            <w:vAlign w:val="center"/>
          </w:tcPr>
          <w:p w14:paraId="03810327" w14:textId="76A2478C" w:rsidR="000C4818" w:rsidRPr="007418D3" w:rsidRDefault="0049664D" w:rsidP="000D2AE1">
            <w:pPr>
              <w:spacing w:line="240" w:lineRule="auto"/>
            </w:pPr>
            <w:r w:rsidRPr="007418D3">
              <w:t>3</w:t>
            </w:r>
          </w:p>
        </w:tc>
        <w:tc>
          <w:tcPr>
            <w:tcW w:w="0" w:type="auto"/>
            <w:tcBorders>
              <w:top w:val="single" w:sz="4" w:space="0" w:color="auto"/>
              <w:left w:val="nil"/>
              <w:bottom w:val="single" w:sz="4" w:space="0" w:color="auto"/>
              <w:right w:val="nil"/>
            </w:tcBorders>
            <w:vAlign w:val="center"/>
          </w:tcPr>
          <w:p w14:paraId="0762A366" w14:textId="6CC37979" w:rsidR="000C4818" w:rsidRPr="007418D3" w:rsidRDefault="0049664D" w:rsidP="000D2AE1">
            <w:pPr>
              <w:spacing w:line="240" w:lineRule="auto"/>
            </w:pPr>
            <w:r w:rsidRPr="007418D3">
              <w:t>3</w:t>
            </w:r>
          </w:p>
        </w:tc>
        <w:tc>
          <w:tcPr>
            <w:tcW w:w="0" w:type="auto"/>
            <w:tcBorders>
              <w:top w:val="single" w:sz="4" w:space="0" w:color="auto"/>
              <w:left w:val="nil"/>
              <w:bottom w:val="single" w:sz="4" w:space="0" w:color="auto"/>
              <w:right w:val="nil"/>
            </w:tcBorders>
            <w:vAlign w:val="center"/>
          </w:tcPr>
          <w:p w14:paraId="6E233B50" w14:textId="22180C26" w:rsidR="000C4818" w:rsidRPr="007418D3" w:rsidRDefault="0049664D" w:rsidP="000D2AE1">
            <w:pPr>
              <w:spacing w:line="240" w:lineRule="auto"/>
            </w:pPr>
            <w:r w:rsidRPr="007418D3">
              <w:t>1</w:t>
            </w:r>
          </w:p>
        </w:tc>
        <w:tc>
          <w:tcPr>
            <w:tcW w:w="0" w:type="auto"/>
            <w:tcBorders>
              <w:top w:val="single" w:sz="4" w:space="0" w:color="auto"/>
              <w:left w:val="nil"/>
              <w:bottom w:val="single" w:sz="4" w:space="0" w:color="auto"/>
              <w:right w:val="nil"/>
            </w:tcBorders>
            <w:vAlign w:val="center"/>
          </w:tcPr>
          <w:p w14:paraId="58A750A5" w14:textId="0F96C495" w:rsidR="000C4818" w:rsidRPr="007418D3" w:rsidRDefault="0049664D" w:rsidP="000D2AE1">
            <w:pPr>
              <w:spacing w:line="240" w:lineRule="auto"/>
            </w:pPr>
            <w:r w:rsidRPr="007418D3">
              <w:t>3</w:t>
            </w:r>
          </w:p>
        </w:tc>
        <w:tc>
          <w:tcPr>
            <w:tcW w:w="0" w:type="auto"/>
            <w:tcBorders>
              <w:top w:val="single" w:sz="4" w:space="0" w:color="auto"/>
              <w:left w:val="nil"/>
              <w:bottom w:val="single" w:sz="4" w:space="0" w:color="auto"/>
              <w:right w:val="nil"/>
            </w:tcBorders>
            <w:vAlign w:val="center"/>
          </w:tcPr>
          <w:p w14:paraId="25CDA222" w14:textId="26003324" w:rsidR="000C4818" w:rsidRPr="007418D3" w:rsidRDefault="0049664D" w:rsidP="000D2AE1">
            <w:pPr>
              <w:spacing w:line="240" w:lineRule="auto"/>
            </w:pPr>
            <w:r w:rsidRPr="007418D3">
              <w:t>3</w:t>
            </w:r>
          </w:p>
        </w:tc>
        <w:tc>
          <w:tcPr>
            <w:tcW w:w="0" w:type="auto"/>
            <w:tcBorders>
              <w:top w:val="single" w:sz="4" w:space="0" w:color="auto"/>
              <w:left w:val="nil"/>
              <w:bottom w:val="single" w:sz="4" w:space="0" w:color="auto"/>
              <w:right w:val="nil"/>
            </w:tcBorders>
            <w:vAlign w:val="center"/>
          </w:tcPr>
          <w:p w14:paraId="5CD1C42C" w14:textId="70B6A997" w:rsidR="000C4818" w:rsidRPr="007418D3" w:rsidRDefault="0049664D" w:rsidP="000D2AE1">
            <w:pPr>
              <w:spacing w:line="240" w:lineRule="auto"/>
            </w:pPr>
            <w:r w:rsidRPr="007418D3">
              <w:t>3</w:t>
            </w:r>
          </w:p>
        </w:tc>
        <w:tc>
          <w:tcPr>
            <w:tcW w:w="0" w:type="auto"/>
            <w:tcBorders>
              <w:top w:val="single" w:sz="4" w:space="0" w:color="auto"/>
              <w:left w:val="nil"/>
              <w:bottom w:val="single" w:sz="4" w:space="0" w:color="auto"/>
              <w:right w:val="nil"/>
            </w:tcBorders>
            <w:vAlign w:val="center"/>
          </w:tcPr>
          <w:p w14:paraId="765FB34F" w14:textId="2A950AEE" w:rsidR="000C4818" w:rsidRPr="007418D3" w:rsidRDefault="0049664D" w:rsidP="000D2AE1">
            <w:pPr>
              <w:spacing w:line="240" w:lineRule="auto"/>
            </w:pPr>
            <w:r w:rsidRPr="007418D3">
              <w:t>3</w:t>
            </w:r>
          </w:p>
        </w:tc>
        <w:tc>
          <w:tcPr>
            <w:tcW w:w="0" w:type="auto"/>
            <w:tcBorders>
              <w:top w:val="single" w:sz="4" w:space="0" w:color="auto"/>
              <w:left w:val="nil"/>
              <w:bottom w:val="single" w:sz="4" w:space="0" w:color="auto"/>
              <w:right w:val="nil"/>
            </w:tcBorders>
            <w:vAlign w:val="center"/>
          </w:tcPr>
          <w:p w14:paraId="506ECA0B" w14:textId="6EA2F532" w:rsidR="000C4818" w:rsidRPr="007418D3" w:rsidRDefault="0049664D" w:rsidP="000D2AE1">
            <w:pPr>
              <w:spacing w:line="240" w:lineRule="auto"/>
            </w:pPr>
            <w:r w:rsidRPr="007418D3">
              <w:t>22</w:t>
            </w:r>
          </w:p>
        </w:tc>
      </w:tr>
      <w:tr w:rsidR="001D6719" w:rsidRPr="007418D3" w14:paraId="06679B67" w14:textId="77777777" w:rsidTr="000D2AE1">
        <w:tc>
          <w:tcPr>
            <w:tcW w:w="0" w:type="auto"/>
            <w:tcBorders>
              <w:top w:val="single" w:sz="4" w:space="0" w:color="auto"/>
              <w:left w:val="nil"/>
              <w:bottom w:val="single" w:sz="4" w:space="0" w:color="auto"/>
              <w:right w:val="nil"/>
            </w:tcBorders>
            <w:vAlign w:val="center"/>
          </w:tcPr>
          <w:p w14:paraId="1BCAE2E0" w14:textId="1581C1C6" w:rsidR="000D2AE1" w:rsidRPr="007418D3" w:rsidRDefault="000D2AE1" w:rsidP="000D2AE1">
            <w:pPr>
              <w:spacing w:line="240" w:lineRule="auto"/>
              <w:jc w:val="left"/>
            </w:pPr>
            <w:r w:rsidRPr="007418D3">
              <w:t>Mathisen et al.</w:t>
            </w:r>
            <w:r w:rsidR="001D6719" w:rsidRPr="007418D3">
              <w:fldChar w:fldCharType="begin"/>
            </w:r>
            <w:r w:rsidR="00227E94" w:rsidRPr="007418D3">
              <w:instrText xml:space="preserve"> ADDIN ZOTERO_ITEM CSL_CITATION {"citationID":"yz6Ufa53","properties":{"formattedCitation":"(53)","plainCitation":"(53)","noteIndex":0},"citationItems":[{"id":1433,"uris":["http://zotero.org/users/10473544/items/FZP4GXSJ"],"itemData":{"id":1433,"type":"article-journal","abstract":"Background A significant number of people with bulimia nervosa (BN) or binge-eating disorder (BED) do not seek professional help. Important reasons include limited knowledge of eating disorders (EDs), feelings of shame, treatment costs, and restricted access to specialized healthcare. In this study, we explored if a novel therapy delivered in a primary care setting could overcome these barriers. We investigated factors such as motivation and expectations and included the patients' and newly trained therapists' perspectives. Method We interviewed 10 women with BN (n = 2) or BED (n = 8), enrolled in the Physical Exercise and Dietary therapy (PED-t) program, in a Healthy Life Center (HLC) located in a primary healthcare facility. Interview topics discussed were motivations for and expectations of therapy, and the treatment location. In addition, 10 therapists from HLC's were interviewed on their experiences with the PED-t training program and expectations of running PED-t within their service. The semi-structured interviews were analyzed using reflexive thematic analysis. Results Most patients had limited knowledge about EDs and first realized the need for professional help after learning about PED-t. Patients exhibited strong motivations for treatment and a positive perception of both the PED-t, the new treatment setting, and the therapists' competencies. The therapists, following a brief training program, felt confident in their abilities to treat EDs and provide PED-t. With minor operational adjustments, PED-t can seamlessly be integrated into national HLC service locations. Conclusion PED-t is an accessible therapeutic service that can be delivered in a primary care environment in a stepped-care therapy model. Public Significance This study investigates the views and experiences of patients and newly trained therapists of PED-t (Physical Exercise and Dietary therapy), a new program-led primary care therapy for binge-eating spectrum eating disorders. The treatment and the locations for the intervention, that is, local health care centers, were found to be highly acceptable to both patients and therapists, thus PED-t could easily be integrated as a first step into a step-care delivery model.","container-title":"International Journal of Eating Disorders","DOI":"10.1002/eat.24165","ISSN":"1098-108X","issue":"3","language":"en","license":"© 2024 The Authors. International Journal of Eating Disorders published by Wiley Periodicals LLC.","note":"_eprint: https://onlinelibrary.wiley.com/doi/pdf/10.1002/eat.24165","page":"695-702","source":"Wiley Online Library","title":"Expectations of a new eating disorder treatment and its delivery: Perspectives of patients and new therapists","title-short":"Expectations of a new eating disorder treatment and its delivery","volume":"57","author":[{"family":"Mathisen","given":"Therese Fostervold"},{"family":"Pettersen","given":"Gunn"},{"family":"Rosenvinge","given":"Jan H."},{"family":"Schmidt","given":"Ulrike H."},{"family":"Sundgot-Borgen","given":"Jorunn"}],"issued":{"date-parts":[["2024"]]}}}],"schema":"https://github.com/citation-style-language/schema/raw/master/csl-citation.json"} </w:instrText>
            </w:r>
            <w:r w:rsidR="001D6719" w:rsidRPr="007418D3">
              <w:fldChar w:fldCharType="separate"/>
            </w:r>
            <w:r w:rsidR="00227E94" w:rsidRPr="007418D3">
              <w:t>(53)</w:t>
            </w:r>
            <w:r w:rsidR="001D6719" w:rsidRPr="007418D3">
              <w:fldChar w:fldCharType="end"/>
            </w:r>
          </w:p>
        </w:tc>
        <w:tc>
          <w:tcPr>
            <w:tcW w:w="790" w:type="dxa"/>
            <w:tcBorders>
              <w:top w:val="single" w:sz="4" w:space="0" w:color="auto"/>
              <w:left w:val="nil"/>
              <w:bottom w:val="single" w:sz="4" w:space="0" w:color="auto"/>
              <w:right w:val="nil"/>
            </w:tcBorders>
            <w:vAlign w:val="center"/>
          </w:tcPr>
          <w:p w14:paraId="516E5F99" w14:textId="490198CD" w:rsidR="000D2AE1" w:rsidRPr="007418D3" w:rsidRDefault="000D2AE1" w:rsidP="000D2AE1">
            <w:pPr>
              <w:spacing w:line="240" w:lineRule="auto"/>
            </w:pPr>
            <w:r w:rsidRPr="007418D3">
              <w:t>Yes</w:t>
            </w:r>
          </w:p>
        </w:tc>
        <w:tc>
          <w:tcPr>
            <w:tcW w:w="1591" w:type="dxa"/>
            <w:tcBorders>
              <w:top w:val="single" w:sz="4" w:space="0" w:color="auto"/>
              <w:left w:val="nil"/>
              <w:bottom w:val="single" w:sz="4" w:space="0" w:color="auto"/>
              <w:right w:val="nil"/>
            </w:tcBorders>
            <w:vAlign w:val="center"/>
          </w:tcPr>
          <w:p w14:paraId="12566194" w14:textId="5D4FD16E" w:rsidR="000D2AE1" w:rsidRPr="007418D3" w:rsidRDefault="000D2AE1" w:rsidP="000D2AE1">
            <w:pPr>
              <w:spacing w:line="240" w:lineRule="auto"/>
            </w:pPr>
            <w:r w:rsidRPr="007418D3">
              <w:t>Yes</w:t>
            </w:r>
          </w:p>
        </w:tc>
        <w:tc>
          <w:tcPr>
            <w:tcW w:w="1457" w:type="dxa"/>
            <w:tcBorders>
              <w:top w:val="single" w:sz="4" w:space="0" w:color="auto"/>
              <w:left w:val="nil"/>
              <w:bottom w:val="single" w:sz="4" w:space="0" w:color="auto"/>
              <w:right w:val="nil"/>
            </w:tcBorders>
            <w:vAlign w:val="center"/>
          </w:tcPr>
          <w:p w14:paraId="16EA1AF3" w14:textId="5F749152" w:rsidR="000D2AE1" w:rsidRPr="007418D3" w:rsidRDefault="00DA5747" w:rsidP="000D2AE1">
            <w:pPr>
              <w:spacing w:line="240" w:lineRule="auto"/>
            </w:pPr>
            <w:r w:rsidRPr="007418D3">
              <w:t>3</w:t>
            </w:r>
          </w:p>
        </w:tc>
        <w:tc>
          <w:tcPr>
            <w:tcW w:w="1457" w:type="dxa"/>
            <w:tcBorders>
              <w:top w:val="single" w:sz="4" w:space="0" w:color="auto"/>
              <w:left w:val="nil"/>
              <w:bottom w:val="single" w:sz="4" w:space="0" w:color="auto"/>
              <w:right w:val="nil"/>
            </w:tcBorders>
            <w:vAlign w:val="center"/>
          </w:tcPr>
          <w:p w14:paraId="2E1887E3" w14:textId="55A4D9D9" w:rsidR="000D2AE1" w:rsidRPr="007418D3" w:rsidRDefault="007264B2" w:rsidP="000D2AE1">
            <w:pPr>
              <w:spacing w:line="240" w:lineRule="auto"/>
            </w:pPr>
            <w:r w:rsidRPr="007418D3">
              <w:t>3</w:t>
            </w:r>
          </w:p>
        </w:tc>
        <w:tc>
          <w:tcPr>
            <w:tcW w:w="0" w:type="auto"/>
            <w:tcBorders>
              <w:top w:val="single" w:sz="4" w:space="0" w:color="auto"/>
              <w:left w:val="nil"/>
              <w:bottom w:val="single" w:sz="4" w:space="0" w:color="auto"/>
              <w:right w:val="nil"/>
            </w:tcBorders>
            <w:vAlign w:val="center"/>
          </w:tcPr>
          <w:p w14:paraId="7E21DE5C" w14:textId="098F3304" w:rsidR="000D2AE1" w:rsidRPr="007418D3" w:rsidRDefault="007264B2" w:rsidP="000D2AE1">
            <w:pPr>
              <w:spacing w:line="240" w:lineRule="auto"/>
            </w:pPr>
            <w:r w:rsidRPr="007418D3">
              <w:t>3</w:t>
            </w:r>
          </w:p>
        </w:tc>
        <w:tc>
          <w:tcPr>
            <w:tcW w:w="0" w:type="auto"/>
            <w:tcBorders>
              <w:top w:val="single" w:sz="4" w:space="0" w:color="auto"/>
              <w:left w:val="nil"/>
              <w:bottom w:val="single" w:sz="4" w:space="0" w:color="auto"/>
              <w:right w:val="nil"/>
            </w:tcBorders>
            <w:vAlign w:val="center"/>
          </w:tcPr>
          <w:p w14:paraId="745C79E3" w14:textId="4033429C" w:rsidR="000D2AE1" w:rsidRPr="007418D3" w:rsidRDefault="007264B2" w:rsidP="000D2AE1">
            <w:pPr>
              <w:spacing w:line="240" w:lineRule="auto"/>
            </w:pPr>
            <w:r w:rsidRPr="007418D3">
              <w:t>1</w:t>
            </w:r>
          </w:p>
        </w:tc>
        <w:tc>
          <w:tcPr>
            <w:tcW w:w="0" w:type="auto"/>
            <w:tcBorders>
              <w:top w:val="single" w:sz="4" w:space="0" w:color="auto"/>
              <w:left w:val="nil"/>
              <w:bottom w:val="single" w:sz="4" w:space="0" w:color="auto"/>
              <w:right w:val="nil"/>
            </w:tcBorders>
            <w:vAlign w:val="center"/>
          </w:tcPr>
          <w:p w14:paraId="1ABCED15" w14:textId="63EE189E" w:rsidR="000D2AE1" w:rsidRPr="007418D3" w:rsidRDefault="007264B2" w:rsidP="000D2AE1">
            <w:pPr>
              <w:spacing w:line="240" w:lineRule="auto"/>
            </w:pPr>
            <w:r w:rsidRPr="007418D3">
              <w:t>3</w:t>
            </w:r>
          </w:p>
        </w:tc>
        <w:tc>
          <w:tcPr>
            <w:tcW w:w="0" w:type="auto"/>
            <w:tcBorders>
              <w:top w:val="single" w:sz="4" w:space="0" w:color="auto"/>
              <w:left w:val="nil"/>
              <w:bottom w:val="single" w:sz="4" w:space="0" w:color="auto"/>
              <w:right w:val="nil"/>
            </w:tcBorders>
            <w:vAlign w:val="center"/>
          </w:tcPr>
          <w:p w14:paraId="5CDFFC98" w14:textId="0BE4CF37" w:rsidR="000D2AE1" w:rsidRPr="007418D3" w:rsidRDefault="007264B2" w:rsidP="000D2AE1">
            <w:pPr>
              <w:spacing w:line="240" w:lineRule="auto"/>
            </w:pPr>
            <w:r w:rsidRPr="007418D3">
              <w:t>3</w:t>
            </w:r>
          </w:p>
        </w:tc>
        <w:tc>
          <w:tcPr>
            <w:tcW w:w="0" w:type="auto"/>
            <w:tcBorders>
              <w:top w:val="single" w:sz="4" w:space="0" w:color="auto"/>
              <w:left w:val="nil"/>
              <w:bottom w:val="single" w:sz="4" w:space="0" w:color="auto"/>
              <w:right w:val="nil"/>
            </w:tcBorders>
            <w:vAlign w:val="center"/>
          </w:tcPr>
          <w:p w14:paraId="17EA3561" w14:textId="27F8B92E" w:rsidR="000D2AE1" w:rsidRPr="007418D3" w:rsidRDefault="007264B2" w:rsidP="000D2AE1">
            <w:pPr>
              <w:spacing w:line="240" w:lineRule="auto"/>
            </w:pPr>
            <w:r w:rsidRPr="007418D3">
              <w:t>3</w:t>
            </w:r>
          </w:p>
        </w:tc>
        <w:tc>
          <w:tcPr>
            <w:tcW w:w="0" w:type="auto"/>
            <w:tcBorders>
              <w:top w:val="single" w:sz="4" w:space="0" w:color="auto"/>
              <w:left w:val="nil"/>
              <w:bottom w:val="single" w:sz="4" w:space="0" w:color="auto"/>
              <w:right w:val="nil"/>
            </w:tcBorders>
            <w:vAlign w:val="center"/>
          </w:tcPr>
          <w:p w14:paraId="0F0E7BC5" w14:textId="5867FA43" w:rsidR="000D2AE1" w:rsidRPr="007418D3" w:rsidRDefault="007264B2" w:rsidP="000D2AE1">
            <w:pPr>
              <w:spacing w:line="240" w:lineRule="auto"/>
            </w:pPr>
            <w:r w:rsidRPr="007418D3">
              <w:t>3</w:t>
            </w:r>
          </w:p>
        </w:tc>
        <w:tc>
          <w:tcPr>
            <w:tcW w:w="0" w:type="auto"/>
            <w:tcBorders>
              <w:top w:val="single" w:sz="4" w:space="0" w:color="auto"/>
              <w:left w:val="nil"/>
              <w:bottom w:val="single" w:sz="4" w:space="0" w:color="auto"/>
              <w:right w:val="nil"/>
            </w:tcBorders>
            <w:vAlign w:val="center"/>
          </w:tcPr>
          <w:p w14:paraId="39AEEA84" w14:textId="5D887E73" w:rsidR="000D2AE1" w:rsidRPr="007418D3" w:rsidRDefault="007264B2" w:rsidP="000D2AE1">
            <w:pPr>
              <w:spacing w:line="240" w:lineRule="auto"/>
            </w:pPr>
            <w:r w:rsidRPr="007418D3">
              <w:t>22</w:t>
            </w:r>
          </w:p>
        </w:tc>
      </w:tr>
      <w:tr w:rsidR="001D6719" w:rsidRPr="007418D3" w14:paraId="60B75FC5" w14:textId="77777777" w:rsidTr="000D2AE1">
        <w:tc>
          <w:tcPr>
            <w:tcW w:w="0" w:type="auto"/>
            <w:tcBorders>
              <w:top w:val="single" w:sz="4" w:space="0" w:color="auto"/>
              <w:left w:val="nil"/>
              <w:bottom w:val="single" w:sz="4" w:space="0" w:color="auto"/>
              <w:right w:val="nil"/>
            </w:tcBorders>
            <w:vAlign w:val="center"/>
          </w:tcPr>
          <w:p w14:paraId="386F9674" w14:textId="440259FE" w:rsidR="000D20C8" w:rsidRPr="007418D3" w:rsidRDefault="000D20C8" w:rsidP="004A52A4">
            <w:pPr>
              <w:spacing w:line="240" w:lineRule="auto"/>
              <w:jc w:val="left"/>
            </w:pPr>
            <w:r w:rsidRPr="007418D3">
              <w:t>Channa et al.</w:t>
            </w:r>
            <w:r w:rsidRPr="007418D3">
              <w:fldChar w:fldCharType="begin"/>
            </w:r>
            <w:r w:rsidR="00227E94" w:rsidRPr="007418D3">
              <w:instrText xml:space="preserve"> ADDIN ZOTERO_ITEM CSL_CITATION {"citationID":"dhJcRMU5","properties":{"formattedCitation":"(37)","plainCitation":"(37)","noteIndex":0},"citationItems":[{"id":256,"uris":["http://zotero.org/users/10473544/items/5BLWSU26"],"itemData":{"id":256,"type":"webpage","abstract":"Eating disorder diagnoses are characterised by a pattern of disordered eating behaviour alongside symptoms such as body dissatisfaction and preoccupation with food, weight or shape (APA in Diagnostic and statistical manual of mental disorders, DSM-5, APA, Washington, DC, 2013). Incidence rates for eating disorders have increased during the last 50 years. However, epidemiological studies have suggested that such trends may not be a true representation of the occurrence of these illnesses in the general population, with figures underestimated due to reduced help seeking and poor access to care, particularly amongst ethnic minorities. This case study explores the experiences of a young British Indian woman with bulimia nervosa. Arising from an in-depth semi-structured interview, analysed with interpretative phenomenological analysis, her narrative offers a critical lens onto how diverse fragments of cultural practices and meanings come together to produce the clinical category of ‘bulimia.’ It thereby offers an alternative portrait of relationships between eating disorders and ‘culture,’ one that goes beyond a framing of these illnesses as culture inscribed on the body. Interrogating relationships between culture and the development, expression and maintenance of bulimia is suggested to be key to forging culturally-sensitive understandings of this illness; this paper begins to provide the evidence base for the design and development of appropriate support services, thereby aiming to contribute to a reduction in health inequalities and barriers to treatment.","title":"Overlaps and Disjunctures: A Cultural Case Study of a British Indian Young Woman’s Experiences of Bulimia Nervosa | Culture, Medicine, and Psychiatry","URL":"https://link.springer.com/article/10.1007/s11013-019-09625-w","author":[{"family":"Channa","given":"Sunita"},{"family":"Lavis","given":"Anna"},{"family":"Connor","given":"Charlotte"},{"family":"Palmer","given":"Colin"},{"family":"Leung","given":"Newman"},{"family":"Birchwood","given":"Max"}],"accessed":{"date-parts":[["2023",9,29]]},"issued":{"date-parts":[["2019",3,27]]}}}],"schema":"https://github.com/citation-style-language/schema/raw/master/csl-citation.json"} </w:instrText>
            </w:r>
            <w:r w:rsidRPr="007418D3">
              <w:fldChar w:fldCharType="separate"/>
            </w:r>
            <w:r w:rsidR="00227E94" w:rsidRPr="007418D3">
              <w:t>(37)</w:t>
            </w:r>
            <w:r w:rsidRPr="007418D3">
              <w:fldChar w:fldCharType="end"/>
            </w:r>
          </w:p>
        </w:tc>
        <w:tc>
          <w:tcPr>
            <w:tcW w:w="790" w:type="dxa"/>
            <w:tcBorders>
              <w:top w:val="single" w:sz="4" w:space="0" w:color="auto"/>
              <w:left w:val="nil"/>
              <w:bottom w:val="single" w:sz="4" w:space="0" w:color="auto"/>
              <w:right w:val="nil"/>
            </w:tcBorders>
            <w:vAlign w:val="center"/>
          </w:tcPr>
          <w:p w14:paraId="2BEBA8E6" w14:textId="77777777" w:rsidR="000D20C8" w:rsidRPr="007418D3" w:rsidRDefault="000D20C8" w:rsidP="004A52A4">
            <w:pPr>
              <w:spacing w:line="240" w:lineRule="auto"/>
            </w:pPr>
            <w:r w:rsidRPr="007418D3">
              <w:t>Yes</w:t>
            </w:r>
          </w:p>
        </w:tc>
        <w:tc>
          <w:tcPr>
            <w:tcW w:w="1591" w:type="dxa"/>
            <w:tcBorders>
              <w:top w:val="single" w:sz="4" w:space="0" w:color="auto"/>
              <w:left w:val="nil"/>
              <w:bottom w:val="single" w:sz="4" w:space="0" w:color="auto"/>
              <w:right w:val="nil"/>
            </w:tcBorders>
            <w:vAlign w:val="center"/>
          </w:tcPr>
          <w:p w14:paraId="0ABB4158" w14:textId="77777777" w:rsidR="000D20C8" w:rsidRPr="007418D3" w:rsidRDefault="000D20C8" w:rsidP="004A52A4">
            <w:pPr>
              <w:spacing w:line="240" w:lineRule="auto"/>
            </w:pPr>
            <w:r w:rsidRPr="007418D3">
              <w:t>Yes</w:t>
            </w:r>
          </w:p>
        </w:tc>
        <w:tc>
          <w:tcPr>
            <w:tcW w:w="1457" w:type="dxa"/>
            <w:tcBorders>
              <w:top w:val="single" w:sz="4" w:space="0" w:color="auto"/>
              <w:left w:val="nil"/>
              <w:bottom w:val="single" w:sz="4" w:space="0" w:color="auto"/>
              <w:right w:val="nil"/>
            </w:tcBorders>
            <w:vAlign w:val="center"/>
          </w:tcPr>
          <w:p w14:paraId="4CC692E0" w14:textId="77777777" w:rsidR="000D20C8" w:rsidRPr="007418D3" w:rsidRDefault="000D20C8" w:rsidP="004A52A4">
            <w:pPr>
              <w:spacing w:line="240" w:lineRule="auto"/>
            </w:pPr>
            <w:r w:rsidRPr="007418D3">
              <w:t>3</w:t>
            </w:r>
          </w:p>
        </w:tc>
        <w:tc>
          <w:tcPr>
            <w:tcW w:w="1457" w:type="dxa"/>
            <w:tcBorders>
              <w:top w:val="single" w:sz="4" w:space="0" w:color="auto"/>
              <w:left w:val="nil"/>
              <w:bottom w:val="single" w:sz="4" w:space="0" w:color="auto"/>
              <w:right w:val="nil"/>
            </w:tcBorders>
            <w:vAlign w:val="center"/>
          </w:tcPr>
          <w:p w14:paraId="78FD8745"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313B517C"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4BB1DFC8" w14:textId="77777777" w:rsidR="000D20C8" w:rsidRPr="007418D3" w:rsidRDefault="000D20C8" w:rsidP="004A52A4">
            <w:pPr>
              <w:spacing w:line="240" w:lineRule="auto"/>
            </w:pPr>
            <w:r w:rsidRPr="007418D3">
              <w:t>2</w:t>
            </w:r>
          </w:p>
        </w:tc>
        <w:tc>
          <w:tcPr>
            <w:tcW w:w="0" w:type="auto"/>
            <w:tcBorders>
              <w:top w:val="single" w:sz="4" w:space="0" w:color="auto"/>
              <w:left w:val="nil"/>
              <w:bottom w:val="single" w:sz="4" w:space="0" w:color="auto"/>
              <w:right w:val="nil"/>
            </w:tcBorders>
            <w:vAlign w:val="center"/>
          </w:tcPr>
          <w:p w14:paraId="01E2DE6A"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777B4B6A"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50092994"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0A8CFE4B"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5E042975" w14:textId="77777777" w:rsidR="000D20C8" w:rsidRPr="007418D3" w:rsidRDefault="000D20C8" w:rsidP="004A52A4">
            <w:pPr>
              <w:spacing w:line="240" w:lineRule="auto"/>
            </w:pPr>
            <w:r w:rsidRPr="007418D3">
              <w:t>23</w:t>
            </w:r>
          </w:p>
        </w:tc>
      </w:tr>
      <w:tr w:rsidR="001D6719" w:rsidRPr="007418D3" w14:paraId="100C533A" w14:textId="77777777" w:rsidTr="000D2AE1">
        <w:tc>
          <w:tcPr>
            <w:tcW w:w="0" w:type="auto"/>
            <w:tcBorders>
              <w:top w:val="single" w:sz="4" w:space="0" w:color="auto"/>
              <w:left w:val="nil"/>
              <w:bottom w:val="single" w:sz="4" w:space="0" w:color="auto"/>
              <w:right w:val="nil"/>
            </w:tcBorders>
            <w:vAlign w:val="center"/>
          </w:tcPr>
          <w:p w14:paraId="75E1E27A" w14:textId="0E858B26" w:rsidR="000D20C8" w:rsidRPr="007418D3" w:rsidRDefault="000D20C8" w:rsidP="004A52A4">
            <w:pPr>
              <w:spacing w:line="240" w:lineRule="auto"/>
              <w:jc w:val="left"/>
            </w:pPr>
            <w:r w:rsidRPr="007418D3">
              <w:t>Banasiak et al.</w:t>
            </w:r>
            <w:r w:rsidRPr="007418D3">
              <w:fldChar w:fldCharType="begin"/>
            </w:r>
            <w:r w:rsidR="00227E94" w:rsidRPr="007418D3">
              <w:instrText xml:space="preserve"> ADDIN ZOTERO_ITEM CSL_CITATION {"citationID":"tXZyIRHI","properties":{"formattedCitation":"(48)","plainCitation":"(48)","noteIndex":0},"citationItems":[{"id":61,"uris":["http://zotero.org/users/10473544/items/QP83RSEA"],"itemData":{"id":61,"type":"article-journal","abstract":"This study examined perceptions of 36 women who participated in Guided Self-Help (GSH) treatment for bulimia nervosa delivered by general practitioners (GPs) in primary care. Qualitative responses revealed factors perceived to contribute toward treatment effectiveness including: improved eating behaviours, body image and emotional and general well-being; the empathic and practical style of the manual; specific behavioural strategies; GP facilitated positive therapeutic alliance and interventions with program implementation; and accessible treatment. Factors perceived as contributing to treatment ineffectiveness concerned: lack of changes to eating and body image; inadequacies of treatment program and approach; inadequate treatment dose; poor service delivery; and perceptions of low GP competence/professionalism and poor therapeutic alliance.","container-title":"Eating Disorders","DOI":"10.1080/10640260601044444","ISSN":"1064-0266","issue":"1","note":"publisher: Routledge\n_eprint: https://doi.org/10.1080/10640260601044444\nPMID: 17162639","page":"23-40","source":"Taylor and Francis+NEJM","title":"Perceptions of Cognitive Behavioural Guided Self-Help Treatment for Bulimia Nervosa in Primary Care","volume":"15","author":[{"family":"Banasiak","given":"Susan J."},{"family":"Paxton","given":"Susan J."},{"family":"Hay","given":"Phillipa J."}],"issued":{"date-parts":[["2007",1,1]]}}}],"schema":"https://github.com/citation-style-language/schema/raw/master/csl-citation.json"} </w:instrText>
            </w:r>
            <w:r w:rsidRPr="007418D3">
              <w:fldChar w:fldCharType="separate"/>
            </w:r>
            <w:r w:rsidR="00227E94" w:rsidRPr="007418D3">
              <w:t>(48)</w:t>
            </w:r>
            <w:r w:rsidRPr="007418D3">
              <w:fldChar w:fldCharType="end"/>
            </w:r>
          </w:p>
        </w:tc>
        <w:tc>
          <w:tcPr>
            <w:tcW w:w="790" w:type="dxa"/>
            <w:tcBorders>
              <w:top w:val="single" w:sz="4" w:space="0" w:color="auto"/>
              <w:left w:val="nil"/>
              <w:bottom w:val="single" w:sz="4" w:space="0" w:color="auto"/>
              <w:right w:val="nil"/>
            </w:tcBorders>
            <w:vAlign w:val="center"/>
          </w:tcPr>
          <w:p w14:paraId="75BA6152" w14:textId="77777777" w:rsidR="000D20C8" w:rsidRPr="007418D3" w:rsidRDefault="000D20C8" w:rsidP="004A52A4">
            <w:pPr>
              <w:spacing w:line="240" w:lineRule="auto"/>
            </w:pPr>
            <w:r w:rsidRPr="007418D3">
              <w:t>Yes</w:t>
            </w:r>
          </w:p>
        </w:tc>
        <w:tc>
          <w:tcPr>
            <w:tcW w:w="1591" w:type="dxa"/>
            <w:tcBorders>
              <w:top w:val="single" w:sz="4" w:space="0" w:color="auto"/>
              <w:left w:val="nil"/>
              <w:bottom w:val="single" w:sz="4" w:space="0" w:color="auto"/>
              <w:right w:val="nil"/>
            </w:tcBorders>
            <w:vAlign w:val="center"/>
          </w:tcPr>
          <w:p w14:paraId="0A348280" w14:textId="77777777" w:rsidR="000D20C8" w:rsidRPr="007418D3" w:rsidRDefault="000D20C8" w:rsidP="004A52A4">
            <w:pPr>
              <w:spacing w:line="240" w:lineRule="auto"/>
            </w:pPr>
            <w:r w:rsidRPr="007418D3">
              <w:t>Yes</w:t>
            </w:r>
          </w:p>
        </w:tc>
        <w:tc>
          <w:tcPr>
            <w:tcW w:w="1457" w:type="dxa"/>
            <w:tcBorders>
              <w:top w:val="single" w:sz="4" w:space="0" w:color="auto"/>
              <w:left w:val="nil"/>
              <w:bottom w:val="single" w:sz="4" w:space="0" w:color="auto"/>
              <w:right w:val="nil"/>
            </w:tcBorders>
            <w:vAlign w:val="center"/>
          </w:tcPr>
          <w:p w14:paraId="1B7F17C8" w14:textId="77777777" w:rsidR="000D20C8" w:rsidRPr="007418D3" w:rsidRDefault="000D20C8" w:rsidP="004A52A4">
            <w:pPr>
              <w:spacing w:line="240" w:lineRule="auto"/>
            </w:pPr>
            <w:r w:rsidRPr="007418D3">
              <w:t>3</w:t>
            </w:r>
          </w:p>
        </w:tc>
        <w:tc>
          <w:tcPr>
            <w:tcW w:w="1457" w:type="dxa"/>
            <w:tcBorders>
              <w:top w:val="single" w:sz="4" w:space="0" w:color="auto"/>
              <w:left w:val="nil"/>
              <w:bottom w:val="single" w:sz="4" w:space="0" w:color="auto"/>
              <w:right w:val="nil"/>
            </w:tcBorders>
            <w:vAlign w:val="center"/>
          </w:tcPr>
          <w:p w14:paraId="75C01EBB"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6667EC49"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3BE08C34"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306F7F02"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40683A95" w14:textId="77777777" w:rsidR="000D20C8" w:rsidRPr="007418D3" w:rsidRDefault="000D20C8" w:rsidP="004A52A4">
            <w:pPr>
              <w:spacing w:line="240" w:lineRule="auto"/>
            </w:pPr>
            <w:r w:rsidRPr="007418D3">
              <w:t>2</w:t>
            </w:r>
          </w:p>
        </w:tc>
        <w:tc>
          <w:tcPr>
            <w:tcW w:w="0" w:type="auto"/>
            <w:tcBorders>
              <w:top w:val="single" w:sz="4" w:space="0" w:color="auto"/>
              <w:left w:val="nil"/>
              <w:bottom w:val="single" w:sz="4" w:space="0" w:color="auto"/>
              <w:right w:val="nil"/>
            </w:tcBorders>
            <w:vAlign w:val="center"/>
          </w:tcPr>
          <w:p w14:paraId="799C2B36" w14:textId="77777777" w:rsidR="000D20C8" w:rsidRPr="007418D3" w:rsidRDefault="000D20C8" w:rsidP="004A52A4">
            <w:pPr>
              <w:spacing w:line="240" w:lineRule="auto"/>
            </w:pPr>
            <w:r w:rsidRPr="007418D3">
              <w:t>2</w:t>
            </w:r>
          </w:p>
        </w:tc>
        <w:tc>
          <w:tcPr>
            <w:tcW w:w="0" w:type="auto"/>
            <w:tcBorders>
              <w:top w:val="single" w:sz="4" w:space="0" w:color="auto"/>
              <w:left w:val="nil"/>
              <w:bottom w:val="single" w:sz="4" w:space="0" w:color="auto"/>
              <w:right w:val="nil"/>
            </w:tcBorders>
            <w:vAlign w:val="center"/>
          </w:tcPr>
          <w:p w14:paraId="7732A296"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6C944AF4" w14:textId="77777777" w:rsidR="000D20C8" w:rsidRPr="007418D3" w:rsidRDefault="000D20C8" w:rsidP="004A52A4">
            <w:pPr>
              <w:spacing w:line="240" w:lineRule="auto"/>
            </w:pPr>
            <w:r w:rsidRPr="007418D3">
              <w:t>22</w:t>
            </w:r>
          </w:p>
        </w:tc>
      </w:tr>
      <w:tr w:rsidR="001D6719" w:rsidRPr="007418D3" w14:paraId="67D57446" w14:textId="77777777" w:rsidTr="000D2AE1">
        <w:tc>
          <w:tcPr>
            <w:tcW w:w="0" w:type="auto"/>
            <w:tcBorders>
              <w:top w:val="single" w:sz="4" w:space="0" w:color="auto"/>
              <w:left w:val="nil"/>
              <w:bottom w:val="single" w:sz="4" w:space="0" w:color="auto"/>
              <w:right w:val="nil"/>
            </w:tcBorders>
            <w:vAlign w:val="center"/>
          </w:tcPr>
          <w:p w14:paraId="43E190CB" w14:textId="1080679E" w:rsidR="000D20C8" w:rsidRPr="007418D3" w:rsidRDefault="000D20C8" w:rsidP="004A52A4">
            <w:pPr>
              <w:spacing w:line="240" w:lineRule="auto"/>
              <w:jc w:val="left"/>
            </w:pPr>
            <w:r w:rsidRPr="007418D3">
              <w:t xml:space="preserve">Clark et al. </w:t>
            </w:r>
            <w:r w:rsidRPr="007418D3">
              <w:lastRenderedPageBreak/>
              <w:fldChar w:fldCharType="begin"/>
            </w:r>
            <w:r w:rsidR="00227E94" w:rsidRPr="007418D3">
              <w:instrText xml:space="preserve"> ADDIN ZOTERO_ITEM CSL_CITATION {"citationID":"kk63UfbD","properties":{"formattedCitation":"(57)","plainCitation":"(57)","noteIndex":0},"citationItems":[{"id":60,"uris":["http://zotero.org/users/10473544/items/UF9HNUGP"],"itemData":{"id":60,"type":"article-journal","abstract":"Health, illness, and the body are conceptualized within the cultural context of a society. The values and belief systems of a society, including media portrayals, shape how health and illness present. Traditionally, Western portrayals of eating disorders have been prioritized over and above Indigenous realities. This paper explores the lived experiences of Māori with eating disorders and their whānau (family/support system) to identify the enablers and barriers to accessing specialist services for eating disorders in New Zealand.","container-title":"Journal of Eating Disorders","DOI":"10.1186/s40337-023-00748-5","ISSN":"2050-2974","issue":"1","journalAbbreviation":"J Eat Disord","language":"en","page":"22","source":"Springer Link","title":"Reimagining eating disorder spaces: a qualitative study exploring Māori experiences of accessing treatment for eating disorders in Aotearoa New Zealand","title-short":"Reimagining eating disorder spaces","volume":"11","author":[{"family":"Clark","given":"Mau Te Rangimarie"},{"family":"Manuel","given":"Jenni"},{"family":"Lacey","given":"Cameron"},{"family":"Pitama","given":"Suzanne"},{"family":"Cunningham","given":"Ruth"},{"family":"Jordan","given":"Jennifer"}],"issued":{"date-parts":[["2023",2,15]]}}}],"schema":"https://github.com/citation-style-language/schema/raw/master/csl-citation.json"} </w:instrText>
            </w:r>
            <w:r w:rsidRPr="007418D3">
              <w:fldChar w:fldCharType="separate"/>
            </w:r>
            <w:r w:rsidR="00227E94" w:rsidRPr="007418D3">
              <w:t>(57)</w:t>
            </w:r>
            <w:r w:rsidRPr="007418D3">
              <w:fldChar w:fldCharType="end"/>
            </w:r>
          </w:p>
        </w:tc>
        <w:tc>
          <w:tcPr>
            <w:tcW w:w="790" w:type="dxa"/>
            <w:tcBorders>
              <w:top w:val="single" w:sz="4" w:space="0" w:color="auto"/>
              <w:left w:val="nil"/>
              <w:bottom w:val="single" w:sz="4" w:space="0" w:color="auto"/>
              <w:right w:val="nil"/>
            </w:tcBorders>
            <w:vAlign w:val="center"/>
          </w:tcPr>
          <w:p w14:paraId="3F7C827B" w14:textId="77777777" w:rsidR="000D20C8" w:rsidRPr="007418D3" w:rsidRDefault="000D20C8" w:rsidP="004A52A4">
            <w:pPr>
              <w:spacing w:line="240" w:lineRule="auto"/>
            </w:pPr>
            <w:r w:rsidRPr="007418D3">
              <w:lastRenderedPageBreak/>
              <w:t>Yes</w:t>
            </w:r>
          </w:p>
        </w:tc>
        <w:tc>
          <w:tcPr>
            <w:tcW w:w="1591" w:type="dxa"/>
            <w:tcBorders>
              <w:top w:val="single" w:sz="4" w:space="0" w:color="auto"/>
              <w:left w:val="nil"/>
              <w:bottom w:val="single" w:sz="4" w:space="0" w:color="auto"/>
              <w:right w:val="nil"/>
            </w:tcBorders>
            <w:vAlign w:val="center"/>
          </w:tcPr>
          <w:p w14:paraId="26A66E25" w14:textId="77777777" w:rsidR="000D20C8" w:rsidRPr="007418D3" w:rsidRDefault="000D20C8" w:rsidP="004A52A4">
            <w:pPr>
              <w:spacing w:line="240" w:lineRule="auto"/>
            </w:pPr>
            <w:r w:rsidRPr="007418D3">
              <w:t>Yes</w:t>
            </w:r>
          </w:p>
        </w:tc>
        <w:tc>
          <w:tcPr>
            <w:tcW w:w="1457" w:type="dxa"/>
            <w:tcBorders>
              <w:top w:val="single" w:sz="4" w:space="0" w:color="auto"/>
              <w:left w:val="nil"/>
              <w:bottom w:val="single" w:sz="4" w:space="0" w:color="auto"/>
              <w:right w:val="nil"/>
            </w:tcBorders>
            <w:vAlign w:val="center"/>
          </w:tcPr>
          <w:p w14:paraId="59DC4387" w14:textId="77777777" w:rsidR="000D20C8" w:rsidRPr="007418D3" w:rsidRDefault="000D20C8" w:rsidP="004A52A4">
            <w:pPr>
              <w:spacing w:line="240" w:lineRule="auto"/>
            </w:pPr>
            <w:r w:rsidRPr="007418D3">
              <w:t>3</w:t>
            </w:r>
          </w:p>
        </w:tc>
        <w:tc>
          <w:tcPr>
            <w:tcW w:w="1457" w:type="dxa"/>
            <w:tcBorders>
              <w:top w:val="single" w:sz="4" w:space="0" w:color="auto"/>
              <w:left w:val="nil"/>
              <w:bottom w:val="single" w:sz="4" w:space="0" w:color="auto"/>
              <w:right w:val="nil"/>
            </w:tcBorders>
            <w:vAlign w:val="center"/>
          </w:tcPr>
          <w:p w14:paraId="721773D2"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08C34112"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45A3F3BB"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3DCA1C82"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0DB47D53"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60388150"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72C5C1B0"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27A45ECC" w14:textId="77777777" w:rsidR="000D20C8" w:rsidRPr="007418D3" w:rsidRDefault="000D20C8" w:rsidP="004A52A4">
            <w:pPr>
              <w:spacing w:line="240" w:lineRule="auto"/>
            </w:pPr>
            <w:r w:rsidRPr="007418D3">
              <w:t>24</w:t>
            </w:r>
          </w:p>
        </w:tc>
      </w:tr>
      <w:tr w:rsidR="001D6719" w:rsidRPr="007418D3" w14:paraId="60EE67E3" w14:textId="77777777" w:rsidTr="000D2AE1">
        <w:tc>
          <w:tcPr>
            <w:tcW w:w="0" w:type="auto"/>
            <w:tcBorders>
              <w:top w:val="single" w:sz="4" w:space="0" w:color="auto"/>
              <w:left w:val="nil"/>
              <w:bottom w:val="single" w:sz="4" w:space="0" w:color="auto"/>
              <w:right w:val="nil"/>
            </w:tcBorders>
            <w:vAlign w:val="center"/>
          </w:tcPr>
          <w:p w14:paraId="02DA9C2B" w14:textId="4DB31C22" w:rsidR="000D20C8" w:rsidRPr="007418D3" w:rsidRDefault="000D20C8" w:rsidP="004A52A4">
            <w:pPr>
              <w:spacing w:line="240" w:lineRule="auto"/>
              <w:jc w:val="left"/>
            </w:pPr>
            <w:r w:rsidRPr="007418D3">
              <w:lastRenderedPageBreak/>
              <w:t>Herman et al.</w:t>
            </w:r>
            <w:r w:rsidRPr="007418D3">
              <w:fldChar w:fldCharType="begin"/>
            </w:r>
            <w:r w:rsidR="00227E94" w:rsidRPr="007418D3">
              <w:instrText xml:space="preserve"> ADDIN ZOTERO_ITEM CSL_CITATION {"citationID":"4S2SDc61","properties":{"formattedCitation":"(44)","plainCitation":"(44)","noteIndex":0},"citationItems":[{"id":59,"uris":["http://zotero.org/users/10473544/items/KIGTZHA9"],"itemData":{"id":59,"type":"article-journal","abstract":"Background: Binge eating disorder (BED) is now a formal diagnosis in the Diagnostic and Statistical Manual of Mental Disorders, fifth edition (DSM-5). However, post–DSM-5 patient profiles and viewpoints on BED diagnosis and treatment remain unclear. This study used a focus group methodology to examine demographic and clinical characteristics, as well as perceptions of diagnosis and treatment from patients with BED symptoms who were either formally diagnosed with BED or undiagnosed. Methods: Binge eating disorder-diagnosed individuals (n = 11) or those meeting the DSM-5 BED diagnostic criteria but were undiagnosed (n = 14) participated in 6 semistructured focus groups conducted by trained staff at 3 geographic locations in the United States. Patients completed a series of demographic and clinical measures and then engaged in a moderated discussion focused on identifying factors associated with their experiences with BED. Results: Sixty percent of the patients were female, 48% were white and 40% were black, and 76% were employed. The diagnosed group had a slightly higher socioeconomic status; undiagnosed patients had a higher average body mass index. In the overall sample, comorbid anxiety (40%) and depression (40%) were the most common psychiatric comorbidities. Even in the diagnosed group, only half of the patients (54.5%) became aware of BED through their health care provider (HCP; n = 6). Patients perceived that HCPs were focused more on physical ailments, were judgmental about weight, and were unable to distinguish BED from obesity. They also expressed a desire for safe, nonjudgmental interactions with HCPs. Conclusions: Education and income may be factors affecting access to care and BED diagnosis. Both patient groups reported considerable psychopathology and medical comorbidities. Moreover, the patient groups perceived HCPs as both having inadequate understanding of BED and providing insensitive and ineffective communication regarding eating behaviors. The study findings in diagnosed and undiagnosed patient groups underscore the need for greater BED disease state awareness and patient sensitivity among HCPs.","container-title":"Postgraduate Medicine","DOI":"10.3810/pgm.2014.09.2800","ISSN":"0032-5481","issue":"5","note":"publisher: Taylor &amp; Francis\n_eprint: https://doi.org/10.3810/pgm.2014.09.2800\nPMID: 25295650","page":"52-63","source":"Taylor and Francis+NEJM","title":"The Patient Experience with DSM-5-Defined Binge Eating Disorder: Characteristics, Barriers to Treatment, and Implications for Primary Care Physicians","title-short":"The Patient Experience with DSM-5-Defined Binge Eating Disorder","volume":"126","author":[{"family":"Herman","given":"Barry K."},{"family":"Safikhani","given":"Shima"},{"family":"Hengerer","given":"David"},{"family":"Atkins","given":"Norman"},{"family":"Kim","given":"Andy"},{"family":"Cassidy","given":"Daniel"},{"family":"Babcock","given":"Thomas"},{"family":"Agus","given":"Samuel"},{"family":"Lenderking","given":"William R."}],"issued":{"date-parts":[["2014",9,1]]}}}],"schema":"https://github.com/citation-style-language/schema/raw/master/csl-citation.json"} </w:instrText>
            </w:r>
            <w:r w:rsidRPr="007418D3">
              <w:fldChar w:fldCharType="separate"/>
            </w:r>
            <w:r w:rsidR="00227E94" w:rsidRPr="007418D3">
              <w:t>(44)</w:t>
            </w:r>
            <w:r w:rsidRPr="007418D3">
              <w:fldChar w:fldCharType="end"/>
            </w:r>
          </w:p>
        </w:tc>
        <w:tc>
          <w:tcPr>
            <w:tcW w:w="790" w:type="dxa"/>
            <w:tcBorders>
              <w:top w:val="single" w:sz="4" w:space="0" w:color="auto"/>
              <w:left w:val="nil"/>
              <w:bottom w:val="single" w:sz="4" w:space="0" w:color="auto"/>
              <w:right w:val="nil"/>
            </w:tcBorders>
            <w:vAlign w:val="center"/>
          </w:tcPr>
          <w:p w14:paraId="17A5BEF8" w14:textId="77777777" w:rsidR="000D20C8" w:rsidRPr="007418D3" w:rsidRDefault="000D20C8" w:rsidP="004A52A4">
            <w:pPr>
              <w:spacing w:line="240" w:lineRule="auto"/>
            </w:pPr>
            <w:r w:rsidRPr="007418D3">
              <w:t>Yes</w:t>
            </w:r>
          </w:p>
        </w:tc>
        <w:tc>
          <w:tcPr>
            <w:tcW w:w="1591" w:type="dxa"/>
            <w:tcBorders>
              <w:top w:val="single" w:sz="4" w:space="0" w:color="auto"/>
              <w:left w:val="nil"/>
              <w:bottom w:val="single" w:sz="4" w:space="0" w:color="auto"/>
              <w:right w:val="nil"/>
            </w:tcBorders>
            <w:vAlign w:val="center"/>
          </w:tcPr>
          <w:p w14:paraId="4C9BDD0D" w14:textId="77777777" w:rsidR="000D20C8" w:rsidRPr="007418D3" w:rsidRDefault="000D20C8" w:rsidP="004A52A4">
            <w:pPr>
              <w:spacing w:line="240" w:lineRule="auto"/>
            </w:pPr>
            <w:r w:rsidRPr="007418D3">
              <w:t>Yes</w:t>
            </w:r>
          </w:p>
        </w:tc>
        <w:tc>
          <w:tcPr>
            <w:tcW w:w="1457" w:type="dxa"/>
            <w:tcBorders>
              <w:top w:val="single" w:sz="4" w:space="0" w:color="auto"/>
              <w:left w:val="nil"/>
              <w:bottom w:val="single" w:sz="4" w:space="0" w:color="auto"/>
              <w:right w:val="nil"/>
            </w:tcBorders>
            <w:vAlign w:val="center"/>
          </w:tcPr>
          <w:p w14:paraId="127C2BF8" w14:textId="77777777" w:rsidR="000D20C8" w:rsidRPr="007418D3" w:rsidRDefault="000D20C8" w:rsidP="004A52A4">
            <w:pPr>
              <w:spacing w:line="240" w:lineRule="auto"/>
            </w:pPr>
            <w:r w:rsidRPr="007418D3">
              <w:t>3</w:t>
            </w:r>
          </w:p>
        </w:tc>
        <w:tc>
          <w:tcPr>
            <w:tcW w:w="1457" w:type="dxa"/>
            <w:tcBorders>
              <w:top w:val="single" w:sz="4" w:space="0" w:color="auto"/>
              <w:left w:val="nil"/>
              <w:bottom w:val="single" w:sz="4" w:space="0" w:color="auto"/>
              <w:right w:val="nil"/>
            </w:tcBorders>
            <w:vAlign w:val="center"/>
          </w:tcPr>
          <w:p w14:paraId="40AF8051"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27DA783F"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0343D40B" w14:textId="77777777" w:rsidR="000D20C8" w:rsidRPr="007418D3" w:rsidRDefault="000D20C8" w:rsidP="004A52A4">
            <w:pPr>
              <w:spacing w:line="240" w:lineRule="auto"/>
            </w:pPr>
            <w:r w:rsidRPr="007418D3">
              <w:t>2</w:t>
            </w:r>
          </w:p>
        </w:tc>
        <w:tc>
          <w:tcPr>
            <w:tcW w:w="0" w:type="auto"/>
            <w:tcBorders>
              <w:top w:val="single" w:sz="4" w:space="0" w:color="auto"/>
              <w:left w:val="nil"/>
              <w:bottom w:val="single" w:sz="4" w:space="0" w:color="auto"/>
              <w:right w:val="nil"/>
            </w:tcBorders>
            <w:vAlign w:val="center"/>
          </w:tcPr>
          <w:p w14:paraId="5C2A6497"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6161D058"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0082A87F"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2F86D286"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624735F8" w14:textId="77777777" w:rsidR="000D20C8" w:rsidRPr="007418D3" w:rsidRDefault="000D20C8" w:rsidP="004A52A4">
            <w:pPr>
              <w:spacing w:line="240" w:lineRule="auto"/>
            </w:pPr>
            <w:r w:rsidRPr="007418D3">
              <w:t>23</w:t>
            </w:r>
          </w:p>
        </w:tc>
      </w:tr>
      <w:tr w:rsidR="001D6719" w:rsidRPr="007418D3" w14:paraId="5322DA93" w14:textId="77777777" w:rsidTr="000D2AE1">
        <w:tc>
          <w:tcPr>
            <w:tcW w:w="0" w:type="auto"/>
            <w:tcBorders>
              <w:top w:val="single" w:sz="4" w:space="0" w:color="auto"/>
              <w:left w:val="nil"/>
              <w:bottom w:val="single" w:sz="4" w:space="0" w:color="auto"/>
              <w:right w:val="nil"/>
            </w:tcBorders>
            <w:vAlign w:val="center"/>
          </w:tcPr>
          <w:p w14:paraId="35144A21" w14:textId="77BB48E5" w:rsidR="000D20C8" w:rsidRPr="007418D3" w:rsidRDefault="000D20C8" w:rsidP="004A52A4">
            <w:pPr>
              <w:spacing w:line="240" w:lineRule="auto"/>
              <w:jc w:val="left"/>
            </w:pPr>
            <w:r w:rsidRPr="007418D3">
              <w:t>Räisänen &amp; Hunt</w:t>
            </w:r>
            <w:r w:rsidRPr="007418D3">
              <w:fldChar w:fldCharType="begin"/>
            </w:r>
            <w:r w:rsidR="00227E94" w:rsidRPr="007418D3">
              <w:instrText xml:space="preserve"> ADDIN ZOTERO_ITEM CSL_CITATION {"citationID":"u1hSjRFu","properties":{"formattedCitation":"(38)","plainCitation":"(38)","noteIndex":0},"citationItems":[{"id":58,"uris":["http://zotero.org/users/10473544/items/NLKHGDCS"],"itemData":{"id":58,"type":"article-journal","abstract":"Objectives To understand how young men recognise eating disorder (ED) symptoms and decide to seek help, and to examine their experiences of initial contacts with primary care.\nDesign A qualitative interview study.\nSetting Men from across the UK were interviewed as part of a study of 39 young men's and women's experiences of having an ED.\nParticipants 10 men aged 16–25 years with various EDs including anorexia nervosa and bulimia nervosa.\nResults The widespread perception of EDs as uniquely or predominantly a female problem led to an initial failure by young men to recognise their behaviours as symptoms of an ED. Many presented late in their illness trajectory when ED behaviours and symptoms were entrenched, and some felt that opportunities to recognise their illness had been missed because of others’ lack of awareness of EDs in men. In addition, the men discussed the lack of gender-appropriate information and resources for men with EDs as an additional impediment to making sense of their experiences, and some felt that health and other professionals had been slow to recognise their symptoms because they were men.\nConclusions Although increasingly common in young men, widespread cultural constructions of EDs as a ‘women's illness’ mean that men may fail to recognise ED symptoms until disordered behaviours become entrenched and less tractable to intervention. Men also report that such perceptions can affect the reactions of their families and friends, as well as health and educational professionals. Primary care professionals are well placed to challenge inappropriate perceptions of EDs.","container-title":"BMJ Open","DOI":"10.1136/bmjopen-2013-004342","ISSN":"2044-6055, 2044-6055","issue":"4","language":"en","license":"Published by the BMJ Publishing Group Limited. For permission to use (where not already granted under a licence) please go to http://group.bmj.com/group/rights-licensing/permissions. This is an Open Access article distributed in accordance with the Creative Commons Attribution Non Commercial (CC BY-NC 3.0) license, which permits others to distribute, remix, adapt, build upon this work non-commercially, and license their derivative works on different terms, provided the original work is properly cited and the use is non-commercial. See: http://creativecommons.org/licenses/by-nc/3.0/","note":"publisher: British Medical Journal Publishing Group\nsection: General practice / Family practice\nPMID: 24713213","page":"e004342","source":"bmjopen.bmj.com","title":"The role of gendered constructions of eating disorders in delayed help-seeking in men: a qualitative interview study","title-short":"The role of gendered constructions of eating disorders in delayed help-seeking in men","volume":"4","author":[{"family":"Räisänen","given":"Ulla"},{"family":"Hunt","given":"Kate"}],"issued":{"date-parts":[["2014",4,1]]}}}],"schema":"https://github.com/citation-style-language/schema/raw/master/csl-citation.json"} </w:instrText>
            </w:r>
            <w:r w:rsidRPr="007418D3">
              <w:fldChar w:fldCharType="separate"/>
            </w:r>
            <w:r w:rsidR="00227E94" w:rsidRPr="007418D3">
              <w:t>(38)</w:t>
            </w:r>
            <w:r w:rsidRPr="007418D3">
              <w:fldChar w:fldCharType="end"/>
            </w:r>
          </w:p>
        </w:tc>
        <w:tc>
          <w:tcPr>
            <w:tcW w:w="790" w:type="dxa"/>
            <w:tcBorders>
              <w:top w:val="single" w:sz="4" w:space="0" w:color="auto"/>
              <w:left w:val="nil"/>
              <w:bottom w:val="single" w:sz="4" w:space="0" w:color="auto"/>
              <w:right w:val="nil"/>
            </w:tcBorders>
            <w:vAlign w:val="center"/>
          </w:tcPr>
          <w:p w14:paraId="666CA595" w14:textId="77777777" w:rsidR="000D20C8" w:rsidRPr="007418D3" w:rsidRDefault="000D20C8" w:rsidP="004A52A4">
            <w:pPr>
              <w:spacing w:line="240" w:lineRule="auto"/>
            </w:pPr>
            <w:r w:rsidRPr="007418D3">
              <w:t>Yes</w:t>
            </w:r>
          </w:p>
        </w:tc>
        <w:tc>
          <w:tcPr>
            <w:tcW w:w="1591" w:type="dxa"/>
            <w:tcBorders>
              <w:top w:val="single" w:sz="4" w:space="0" w:color="auto"/>
              <w:left w:val="nil"/>
              <w:bottom w:val="single" w:sz="4" w:space="0" w:color="auto"/>
              <w:right w:val="nil"/>
            </w:tcBorders>
            <w:vAlign w:val="center"/>
          </w:tcPr>
          <w:p w14:paraId="71193DE9" w14:textId="77777777" w:rsidR="000D20C8" w:rsidRPr="007418D3" w:rsidRDefault="000D20C8" w:rsidP="004A52A4">
            <w:pPr>
              <w:spacing w:line="240" w:lineRule="auto"/>
            </w:pPr>
            <w:r w:rsidRPr="007418D3">
              <w:t>Yes</w:t>
            </w:r>
          </w:p>
        </w:tc>
        <w:tc>
          <w:tcPr>
            <w:tcW w:w="1457" w:type="dxa"/>
            <w:tcBorders>
              <w:top w:val="single" w:sz="4" w:space="0" w:color="auto"/>
              <w:left w:val="nil"/>
              <w:bottom w:val="single" w:sz="4" w:space="0" w:color="auto"/>
              <w:right w:val="nil"/>
            </w:tcBorders>
            <w:vAlign w:val="center"/>
          </w:tcPr>
          <w:p w14:paraId="70690C5A" w14:textId="77777777" w:rsidR="000D20C8" w:rsidRPr="007418D3" w:rsidRDefault="000D20C8" w:rsidP="004A52A4">
            <w:pPr>
              <w:spacing w:line="240" w:lineRule="auto"/>
            </w:pPr>
            <w:r w:rsidRPr="007418D3">
              <w:t>2</w:t>
            </w:r>
          </w:p>
        </w:tc>
        <w:tc>
          <w:tcPr>
            <w:tcW w:w="1457" w:type="dxa"/>
            <w:tcBorders>
              <w:top w:val="single" w:sz="4" w:space="0" w:color="auto"/>
              <w:left w:val="nil"/>
              <w:bottom w:val="single" w:sz="4" w:space="0" w:color="auto"/>
              <w:right w:val="nil"/>
            </w:tcBorders>
            <w:vAlign w:val="center"/>
          </w:tcPr>
          <w:p w14:paraId="090BCA84"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2464DA22"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4C111C53" w14:textId="77777777" w:rsidR="000D20C8" w:rsidRPr="007418D3" w:rsidRDefault="000D20C8" w:rsidP="004A52A4">
            <w:pPr>
              <w:spacing w:line="240" w:lineRule="auto"/>
            </w:pPr>
            <w:r w:rsidRPr="007418D3">
              <w:t>1</w:t>
            </w:r>
          </w:p>
        </w:tc>
        <w:tc>
          <w:tcPr>
            <w:tcW w:w="0" w:type="auto"/>
            <w:tcBorders>
              <w:top w:val="single" w:sz="4" w:space="0" w:color="auto"/>
              <w:left w:val="nil"/>
              <w:bottom w:val="single" w:sz="4" w:space="0" w:color="auto"/>
              <w:right w:val="nil"/>
            </w:tcBorders>
            <w:vAlign w:val="center"/>
          </w:tcPr>
          <w:p w14:paraId="47786B0D"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71AFB5D3"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7CDF5343"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1E8A3C09"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382DE123" w14:textId="77777777" w:rsidR="000D20C8" w:rsidRPr="007418D3" w:rsidRDefault="000D20C8" w:rsidP="004A52A4">
            <w:pPr>
              <w:spacing w:line="240" w:lineRule="auto"/>
            </w:pPr>
            <w:r w:rsidRPr="007418D3">
              <w:t>21</w:t>
            </w:r>
          </w:p>
        </w:tc>
      </w:tr>
      <w:tr w:rsidR="001D6719" w:rsidRPr="007418D3" w14:paraId="79145BC5" w14:textId="77777777" w:rsidTr="000D2AE1">
        <w:tc>
          <w:tcPr>
            <w:tcW w:w="0" w:type="auto"/>
            <w:tcBorders>
              <w:top w:val="single" w:sz="4" w:space="0" w:color="auto"/>
              <w:left w:val="nil"/>
              <w:bottom w:val="single" w:sz="4" w:space="0" w:color="auto"/>
              <w:right w:val="nil"/>
            </w:tcBorders>
            <w:vAlign w:val="center"/>
          </w:tcPr>
          <w:p w14:paraId="7B281197" w14:textId="1CD1C12B" w:rsidR="000D20C8" w:rsidRPr="007418D3" w:rsidRDefault="000D20C8" w:rsidP="004A52A4">
            <w:pPr>
              <w:spacing w:line="240" w:lineRule="auto"/>
              <w:jc w:val="left"/>
            </w:pPr>
            <w:r w:rsidRPr="007418D3">
              <w:t>Kinnaird et al.</w:t>
            </w:r>
            <w:r w:rsidRPr="007418D3">
              <w:fldChar w:fldCharType="begin"/>
            </w:r>
            <w:r w:rsidR="00227E94" w:rsidRPr="007418D3">
              <w:instrText xml:space="preserve"> ADDIN ZOTERO_ITEM CSL_CITATION {"citationID":"IdabITpc","properties":{"formattedCitation":"(39)","plainCitation":"(39)","noteIndex":0},"citationItems":[{"id":57,"uris":["http://zotero.org/users/10473544/items/JYSF4ZQ8"],"itemData":{"id":57,"type":"article-journal","abstract":"Men with eating disorders may experience unique issues compared to their female counterparts, and there is a growing interest in how these differences should be addressed in clinical practice. However, the views of male patients on potential treatment adaptations remain under-explored. The purpose of this study was to explore the experiences of men who have experienced treatment for eating disorders.","container-title":"Eating and Weight Disorders - Studies on Anorexia, Bulimia and Obesity","DOI":"10.1007/s40519-019-00770-0","ISSN":"1590-1262","issue":"5","journalAbbreviation":"Eat Weight Disord","language":"en","page":"845-852","source":"Springer Link","title":"“There’s nothing there for guys”. Do men with eating disorders want treatment adaptations? A qualitative study","title-short":"“There’s nothing there for guys”. Do men with eating disorders want treatment adaptations?","volume":"24","author":[{"family":"Kinnaird","given":"Emma"},{"family":"Norton","given":"Caroline"},{"family":"Pimblett","given":"Caroline"},{"family":"Stewart","given":"Catherine"},{"family":"Tchanturia","given":"Kate"}],"issued":{"date-parts":[["2019",10,1]]}}}],"schema":"https://github.com/citation-style-language/schema/raw/master/csl-citation.json"} </w:instrText>
            </w:r>
            <w:r w:rsidRPr="007418D3">
              <w:fldChar w:fldCharType="separate"/>
            </w:r>
            <w:r w:rsidR="00227E94" w:rsidRPr="007418D3">
              <w:t>(39)</w:t>
            </w:r>
            <w:r w:rsidRPr="007418D3">
              <w:fldChar w:fldCharType="end"/>
            </w:r>
          </w:p>
        </w:tc>
        <w:tc>
          <w:tcPr>
            <w:tcW w:w="790" w:type="dxa"/>
            <w:tcBorders>
              <w:top w:val="single" w:sz="4" w:space="0" w:color="auto"/>
              <w:left w:val="nil"/>
              <w:bottom w:val="single" w:sz="4" w:space="0" w:color="auto"/>
              <w:right w:val="nil"/>
            </w:tcBorders>
            <w:vAlign w:val="center"/>
          </w:tcPr>
          <w:p w14:paraId="4B37C60A" w14:textId="77777777" w:rsidR="000D20C8" w:rsidRPr="007418D3" w:rsidRDefault="000D20C8" w:rsidP="004A52A4">
            <w:pPr>
              <w:spacing w:line="240" w:lineRule="auto"/>
            </w:pPr>
            <w:r w:rsidRPr="007418D3">
              <w:t>Yes</w:t>
            </w:r>
          </w:p>
        </w:tc>
        <w:tc>
          <w:tcPr>
            <w:tcW w:w="1591" w:type="dxa"/>
            <w:tcBorders>
              <w:top w:val="single" w:sz="4" w:space="0" w:color="auto"/>
              <w:left w:val="nil"/>
              <w:bottom w:val="single" w:sz="4" w:space="0" w:color="auto"/>
              <w:right w:val="nil"/>
            </w:tcBorders>
            <w:vAlign w:val="center"/>
          </w:tcPr>
          <w:p w14:paraId="35B554F6" w14:textId="77777777" w:rsidR="000D20C8" w:rsidRPr="007418D3" w:rsidRDefault="000D20C8" w:rsidP="004A52A4">
            <w:pPr>
              <w:spacing w:line="240" w:lineRule="auto"/>
            </w:pPr>
            <w:r w:rsidRPr="007418D3">
              <w:t>Yes</w:t>
            </w:r>
          </w:p>
        </w:tc>
        <w:tc>
          <w:tcPr>
            <w:tcW w:w="1457" w:type="dxa"/>
            <w:tcBorders>
              <w:top w:val="single" w:sz="4" w:space="0" w:color="auto"/>
              <w:left w:val="nil"/>
              <w:bottom w:val="single" w:sz="4" w:space="0" w:color="auto"/>
              <w:right w:val="nil"/>
            </w:tcBorders>
            <w:vAlign w:val="center"/>
          </w:tcPr>
          <w:p w14:paraId="0889275B" w14:textId="77777777" w:rsidR="000D20C8" w:rsidRPr="007418D3" w:rsidRDefault="000D20C8" w:rsidP="004A52A4">
            <w:pPr>
              <w:spacing w:line="240" w:lineRule="auto"/>
            </w:pPr>
            <w:r w:rsidRPr="007418D3">
              <w:t>2</w:t>
            </w:r>
          </w:p>
        </w:tc>
        <w:tc>
          <w:tcPr>
            <w:tcW w:w="1457" w:type="dxa"/>
            <w:tcBorders>
              <w:top w:val="single" w:sz="4" w:space="0" w:color="auto"/>
              <w:left w:val="nil"/>
              <w:bottom w:val="single" w:sz="4" w:space="0" w:color="auto"/>
              <w:right w:val="nil"/>
            </w:tcBorders>
            <w:vAlign w:val="center"/>
          </w:tcPr>
          <w:p w14:paraId="10B77433"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68F18D76"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15CCC5E8" w14:textId="77777777" w:rsidR="000D20C8" w:rsidRPr="007418D3" w:rsidRDefault="000D20C8" w:rsidP="004A52A4">
            <w:pPr>
              <w:spacing w:line="240" w:lineRule="auto"/>
            </w:pPr>
            <w:r w:rsidRPr="007418D3">
              <w:t>1</w:t>
            </w:r>
          </w:p>
        </w:tc>
        <w:tc>
          <w:tcPr>
            <w:tcW w:w="0" w:type="auto"/>
            <w:tcBorders>
              <w:top w:val="single" w:sz="4" w:space="0" w:color="auto"/>
              <w:left w:val="nil"/>
              <w:bottom w:val="single" w:sz="4" w:space="0" w:color="auto"/>
              <w:right w:val="nil"/>
            </w:tcBorders>
            <w:vAlign w:val="center"/>
          </w:tcPr>
          <w:p w14:paraId="6BD1072E"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4D0D6EDD"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1762F791"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4AC04300"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4CD74239" w14:textId="77777777" w:rsidR="000D20C8" w:rsidRPr="007418D3" w:rsidRDefault="000D20C8" w:rsidP="004A52A4">
            <w:pPr>
              <w:spacing w:line="240" w:lineRule="auto"/>
            </w:pPr>
            <w:r w:rsidRPr="007418D3">
              <w:t>21</w:t>
            </w:r>
          </w:p>
        </w:tc>
      </w:tr>
      <w:tr w:rsidR="001D6719" w:rsidRPr="007418D3" w14:paraId="6314B514" w14:textId="77777777" w:rsidTr="000D2AE1">
        <w:trPr>
          <w:trHeight w:val="195"/>
        </w:trPr>
        <w:tc>
          <w:tcPr>
            <w:tcW w:w="0" w:type="auto"/>
            <w:tcBorders>
              <w:top w:val="single" w:sz="4" w:space="0" w:color="auto"/>
              <w:left w:val="nil"/>
              <w:bottom w:val="single" w:sz="4" w:space="0" w:color="auto"/>
              <w:right w:val="nil"/>
            </w:tcBorders>
            <w:vAlign w:val="center"/>
          </w:tcPr>
          <w:p w14:paraId="1D119752" w14:textId="649E4927" w:rsidR="000D20C8" w:rsidRPr="007418D3" w:rsidRDefault="000D20C8" w:rsidP="004A52A4">
            <w:pPr>
              <w:spacing w:line="240" w:lineRule="auto"/>
              <w:jc w:val="left"/>
            </w:pPr>
            <w:proofErr w:type="spellStart"/>
            <w:r w:rsidRPr="007418D3">
              <w:t>Ritholz</w:t>
            </w:r>
            <w:proofErr w:type="spellEnd"/>
            <w:r w:rsidRPr="007418D3">
              <w:t xml:space="preserve"> et al.</w:t>
            </w:r>
            <w:r w:rsidRPr="007418D3">
              <w:fldChar w:fldCharType="begin"/>
            </w:r>
            <w:r w:rsidR="00227E94" w:rsidRPr="007418D3">
              <w:instrText xml:space="preserve"> ADDIN ZOTERO_ITEM CSL_CITATION {"citationID":"B6fJlMUy","properties":{"formattedCitation":"(45)","plainCitation":"(45)","noteIndex":0},"citationItems":[{"id":55,"uris":["http://zotero.org/users/10473544/items/TDCZDR5Q"],"itemData":{"id":55,"type":"article-journal","abstract":"Aim Although binge-eating disorder (BED) is a common comorbidity of type 2 diabetes, little is known about the treatment experiences for persons with both conditions. Our aim was to explore perceptions of Primary Care Providers' (PCPs') treatment among adult women with both diagnoses. Methods In this qualitative descriptive study, we conducted semi-structured interviews with a sample of 21 women (90% non-Hispanic white; mean age 49 ± 14.8 years, mean body mass index [BMI] 43.8 ± 8.4; 48% had type 2 diabetes, mean HbA1c 68 mmol/mol, 8.4%) who had previously participated in a secondary care specialized eating disorder treatment programme. Interviews were audio-recorded, transcribed and analysed using thematic analysis and NVivo 12. Results Participants described PCPs' helpful and unhelpful attitudes and behaviours during type 2 diabetes and BED treatment experiences. Helpful treatment was experienced when PCPs demonstrated a person-centred approach by providing adequate diabetes education, individualized care and non-judgmental attitudes from which participants reported increased understanding of diabetes and BED, improved diabetes self-care and fewer negative self-perceptions. Unhelpful treatment occurred when PCPs did not provide sufficient diabetes education and manifested deficient understanding of BED characterized by simplistic advice or judgmental attitudes, from which participants reported having limited knowledge and understanding of diabetes and BED, low self-efficacy, diminished trust and feelings of guilt, shame and failure. Conclusions We propose a preliminary pathways treatment model derived from our findings, which utilizes integrated type 2 diabetes and BED education and person-centred collaboration. This preliminary model needs to be tested in quantitative research with a larger sample.","container-title":"Diabetic Medicine","DOI":"10.1111/dme.14887","ISSN":"1464-5491","issue":"8","language":"en","note":"_eprint: https://onlinelibrary.wiley.com/doi/pdf/10.1111/dme.14887","page":"e14887","source":"Wiley Online Library","title":"What helps and what hinders primary care treatment for women with type 2 diabetes and binge eating disorder? A qualitative study","title-short":"What helps and what hinders primary care treatment for women with type 2 diabetes and binge eating disorder?","volume":"39","author":[{"family":"Ritholz","given":"Marilyn"},{"family":"Salvia","given":"Margaret"},{"family":"Craigen","given":"Katherine L. E."},{"family":"Quatromoni","given":"Paula"}],"issued":{"date-parts":[["2022"]]}}}],"schema":"https://github.com/citation-style-language/schema/raw/master/csl-citation.json"} </w:instrText>
            </w:r>
            <w:r w:rsidRPr="007418D3">
              <w:fldChar w:fldCharType="separate"/>
            </w:r>
            <w:r w:rsidR="00227E94" w:rsidRPr="007418D3">
              <w:t>(45)</w:t>
            </w:r>
            <w:r w:rsidRPr="007418D3">
              <w:fldChar w:fldCharType="end"/>
            </w:r>
          </w:p>
        </w:tc>
        <w:tc>
          <w:tcPr>
            <w:tcW w:w="790" w:type="dxa"/>
            <w:tcBorders>
              <w:top w:val="single" w:sz="4" w:space="0" w:color="auto"/>
              <w:left w:val="nil"/>
              <w:bottom w:val="single" w:sz="4" w:space="0" w:color="auto"/>
              <w:right w:val="nil"/>
            </w:tcBorders>
            <w:vAlign w:val="center"/>
          </w:tcPr>
          <w:p w14:paraId="46E6D6EA" w14:textId="77777777" w:rsidR="000D20C8" w:rsidRPr="007418D3" w:rsidRDefault="000D20C8" w:rsidP="004A52A4">
            <w:pPr>
              <w:spacing w:line="240" w:lineRule="auto"/>
            </w:pPr>
            <w:r w:rsidRPr="007418D3">
              <w:t>Yes</w:t>
            </w:r>
          </w:p>
        </w:tc>
        <w:tc>
          <w:tcPr>
            <w:tcW w:w="1591" w:type="dxa"/>
            <w:tcBorders>
              <w:top w:val="single" w:sz="4" w:space="0" w:color="auto"/>
              <w:left w:val="nil"/>
              <w:bottom w:val="single" w:sz="4" w:space="0" w:color="auto"/>
              <w:right w:val="nil"/>
            </w:tcBorders>
            <w:vAlign w:val="center"/>
          </w:tcPr>
          <w:p w14:paraId="20CFBCB4" w14:textId="77777777" w:rsidR="000D20C8" w:rsidRPr="007418D3" w:rsidRDefault="000D20C8" w:rsidP="004A52A4">
            <w:pPr>
              <w:spacing w:line="240" w:lineRule="auto"/>
            </w:pPr>
            <w:r w:rsidRPr="007418D3">
              <w:t>Yes</w:t>
            </w:r>
          </w:p>
        </w:tc>
        <w:tc>
          <w:tcPr>
            <w:tcW w:w="1457" w:type="dxa"/>
            <w:tcBorders>
              <w:top w:val="single" w:sz="4" w:space="0" w:color="auto"/>
              <w:left w:val="nil"/>
              <w:bottom w:val="single" w:sz="4" w:space="0" w:color="auto"/>
              <w:right w:val="nil"/>
            </w:tcBorders>
            <w:vAlign w:val="center"/>
          </w:tcPr>
          <w:p w14:paraId="5C871C3B" w14:textId="77777777" w:rsidR="000D20C8" w:rsidRPr="007418D3" w:rsidRDefault="000D20C8" w:rsidP="004A52A4">
            <w:pPr>
              <w:spacing w:line="240" w:lineRule="auto"/>
            </w:pPr>
            <w:r w:rsidRPr="007418D3">
              <w:t>3</w:t>
            </w:r>
          </w:p>
        </w:tc>
        <w:tc>
          <w:tcPr>
            <w:tcW w:w="1457" w:type="dxa"/>
            <w:tcBorders>
              <w:top w:val="single" w:sz="4" w:space="0" w:color="auto"/>
              <w:left w:val="nil"/>
              <w:bottom w:val="single" w:sz="4" w:space="0" w:color="auto"/>
              <w:right w:val="nil"/>
            </w:tcBorders>
            <w:vAlign w:val="center"/>
          </w:tcPr>
          <w:p w14:paraId="4652F147"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76FF1592"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32EB67A5" w14:textId="77777777" w:rsidR="000D20C8" w:rsidRPr="007418D3" w:rsidRDefault="000D20C8" w:rsidP="004A52A4">
            <w:pPr>
              <w:spacing w:line="240" w:lineRule="auto"/>
            </w:pPr>
            <w:r w:rsidRPr="007418D3">
              <w:t>2</w:t>
            </w:r>
          </w:p>
        </w:tc>
        <w:tc>
          <w:tcPr>
            <w:tcW w:w="0" w:type="auto"/>
            <w:tcBorders>
              <w:top w:val="single" w:sz="4" w:space="0" w:color="auto"/>
              <w:left w:val="nil"/>
              <w:bottom w:val="single" w:sz="4" w:space="0" w:color="auto"/>
              <w:right w:val="nil"/>
            </w:tcBorders>
            <w:vAlign w:val="center"/>
          </w:tcPr>
          <w:p w14:paraId="0BF3E41C"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2682BE5F"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00CDFED5"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79B5ED51" w14:textId="77777777" w:rsidR="000D20C8" w:rsidRPr="007418D3" w:rsidRDefault="000D20C8" w:rsidP="004A52A4">
            <w:pPr>
              <w:spacing w:line="240" w:lineRule="auto"/>
            </w:pPr>
            <w:r w:rsidRPr="007418D3">
              <w:t>3</w:t>
            </w:r>
          </w:p>
        </w:tc>
        <w:tc>
          <w:tcPr>
            <w:tcW w:w="0" w:type="auto"/>
            <w:tcBorders>
              <w:top w:val="single" w:sz="4" w:space="0" w:color="auto"/>
              <w:left w:val="nil"/>
              <w:bottom w:val="single" w:sz="4" w:space="0" w:color="auto"/>
              <w:right w:val="nil"/>
            </w:tcBorders>
            <w:vAlign w:val="center"/>
          </w:tcPr>
          <w:p w14:paraId="535E489E" w14:textId="77777777" w:rsidR="000D20C8" w:rsidRPr="007418D3" w:rsidRDefault="000D20C8" w:rsidP="004A52A4">
            <w:pPr>
              <w:spacing w:line="240" w:lineRule="auto"/>
            </w:pPr>
            <w:r w:rsidRPr="007418D3">
              <w:t>23</w:t>
            </w:r>
          </w:p>
        </w:tc>
      </w:tr>
      <w:tr w:rsidR="001D6719" w:rsidRPr="007418D3" w14:paraId="2F09CEAA" w14:textId="77777777" w:rsidTr="000D2AE1">
        <w:trPr>
          <w:trHeight w:val="195"/>
        </w:trPr>
        <w:tc>
          <w:tcPr>
            <w:tcW w:w="0" w:type="auto"/>
            <w:tcBorders>
              <w:top w:val="single" w:sz="4" w:space="0" w:color="auto"/>
              <w:left w:val="nil"/>
              <w:bottom w:val="single" w:sz="4" w:space="0" w:color="auto"/>
              <w:right w:val="nil"/>
            </w:tcBorders>
            <w:vAlign w:val="center"/>
          </w:tcPr>
          <w:p w14:paraId="4B48777A" w14:textId="223FEBF4" w:rsidR="000D2AE1" w:rsidRPr="007418D3" w:rsidRDefault="000D2AE1" w:rsidP="000D2AE1">
            <w:pPr>
              <w:spacing w:line="240" w:lineRule="auto"/>
              <w:jc w:val="left"/>
            </w:pPr>
            <w:proofErr w:type="spellStart"/>
            <w:r w:rsidRPr="007418D3">
              <w:t>Masheb</w:t>
            </w:r>
            <w:proofErr w:type="spellEnd"/>
            <w:r w:rsidRPr="007418D3">
              <w:t xml:space="preserve"> et al.</w:t>
            </w:r>
            <w:r w:rsidR="007264B2" w:rsidRPr="007418D3">
              <w:t xml:space="preserve"> </w:t>
            </w:r>
            <w:r w:rsidR="007264B2" w:rsidRPr="007418D3">
              <w:fldChar w:fldCharType="begin"/>
            </w:r>
            <w:r w:rsidR="00227E94" w:rsidRPr="007418D3">
              <w:instrText xml:space="preserve"> ADDIN ZOTERO_ITEM CSL_CITATION {"citationID":"trdnyu8q","properties":{"formattedCitation":"(46)","plainCitation":"(46)","noteIndex":0},"citationItems":[{"id":1424,"uris":["http://zotero.org/users/10473544/items/XIDBN4MP"],"itemData":{"id":1424,"type":"article-journal","abstract":"Objective We aimed to explore US veteran perspectives on eating disorder screening, diagnosis, patient–provider conversations, and care in the Veterans Health Administration (VHA). Method Rapid qualitative analysis of 30–45 min phone interviews with 16 (N = 16) veterans with an electronic health record ICD-10 eating disorder diagnosis, who received care at one of two VHA healthcare systems in Connecticut or California. Topics covered included: conversations with providers about eating disorder symptoms, diagnosis, and referral to treatment; feedback about an eating disorder screener, and; reflections on eating disorders among veterans and VHA's effort to address them. Results Most veterans reported difficulty understanding and defining the problems they were experiencing and self-diagnosed their eating disorder before discussing it with a provider. Treatment referrals were almost universally for being overweight rather than for an eating disorder, often leading veterans to feel misunderstood or marginalized. Overall, veterans were enthusiastic about the screener, preferred screening to be conducted by primary care providers, and noted that conversations needed to be non-stigmatizing. There was consensus that VHA is not doing enough to address this issue, that group support and therapy could be beneficial, and that resources needed to be centralized and accessible. Discussion For the most part, veterans felt that, at best, eating disorders and disordered eating are overlooked, and at worst, conflated with overweight. The majority of veterans got referred for weight loss or weight management services but would welcome the opportunity to be screened for, and referred to, eating disorder treatment.","container-title":"International Journal of Eating Disorders","DOI":"10.1002/eat.24255","ISSN":"1098-108X","issue":"10","language":"en","license":"© 2024 Wiley Periodicals LLC.","note":"_eprint: https://onlinelibrary.wiley.com/doi/pdf/10.1002/eat.24255","page":"2098-2105","source":"Wiley Online Library","title":"US Military Veteran Perspectives on Eating Disorder Screening, Diagnosis, and Treatment: A Qualitative Study","title-short":"US Military Veteran Perspectives on Eating Disorder Screening, Diagnosis, and Treatment","volume":"57","author":[{"family":"Masheb","given":"Robin M."},{"family":"Snow","given":"Jennifer L."},{"family":"Siegel","given":"Sarah E."},{"family":"Munro","given":"Lindsay F."},{"family":"Huggins","given":"Joy"},{"family":"Hamilton","given":"Alison B."},{"family":"Maguen","given":"Shira"}],"issued":{"date-parts":[["2024"]]}}}],"schema":"https://github.com/citation-style-language/schema/raw/master/csl-citation.json"} </w:instrText>
            </w:r>
            <w:r w:rsidR="007264B2" w:rsidRPr="007418D3">
              <w:fldChar w:fldCharType="separate"/>
            </w:r>
            <w:r w:rsidR="00227E94" w:rsidRPr="007418D3">
              <w:t>(46)</w:t>
            </w:r>
            <w:r w:rsidR="007264B2" w:rsidRPr="007418D3">
              <w:fldChar w:fldCharType="end"/>
            </w:r>
          </w:p>
        </w:tc>
        <w:tc>
          <w:tcPr>
            <w:tcW w:w="790" w:type="dxa"/>
            <w:tcBorders>
              <w:top w:val="single" w:sz="4" w:space="0" w:color="auto"/>
              <w:left w:val="nil"/>
              <w:bottom w:val="single" w:sz="4" w:space="0" w:color="auto"/>
              <w:right w:val="nil"/>
            </w:tcBorders>
            <w:vAlign w:val="center"/>
          </w:tcPr>
          <w:p w14:paraId="361C6D6B" w14:textId="69B9172B" w:rsidR="000D2AE1" w:rsidRPr="007418D3" w:rsidRDefault="000D2AE1" w:rsidP="000D2AE1">
            <w:pPr>
              <w:spacing w:line="240" w:lineRule="auto"/>
            </w:pPr>
            <w:r w:rsidRPr="007418D3">
              <w:t>Yes</w:t>
            </w:r>
          </w:p>
        </w:tc>
        <w:tc>
          <w:tcPr>
            <w:tcW w:w="1591" w:type="dxa"/>
            <w:tcBorders>
              <w:top w:val="single" w:sz="4" w:space="0" w:color="auto"/>
              <w:left w:val="nil"/>
              <w:bottom w:val="single" w:sz="4" w:space="0" w:color="auto"/>
              <w:right w:val="nil"/>
            </w:tcBorders>
            <w:vAlign w:val="center"/>
          </w:tcPr>
          <w:p w14:paraId="7B9E8380" w14:textId="7CBABC69" w:rsidR="000D2AE1" w:rsidRPr="007418D3" w:rsidRDefault="000D2AE1" w:rsidP="000D2AE1">
            <w:pPr>
              <w:spacing w:line="240" w:lineRule="auto"/>
            </w:pPr>
            <w:r w:rsidRPr="007418D3">
              <w:t>Yes</w:t>
            </w:r>
          </w:p>
        </w:tc>
        <w:tc>
          <w:tcPr>
            <w:tcW w:w="1457" w:type="dxa"/>
            <w:tcBorders>
              <w:top w:val="single" w:sz="4" w:space="0" w:color="auto"/>
              <w:left w:val="nil"/>
              <w:bottom w:val="single" w:sz="4" w:space="0" w:color="auto"/>
              <w:right w:val="nil"/>
            </w:tcBorders>
            <w:vAlign w:val="center"/>
          </w:tcPr>
          <w:p w14:paraId="0B27B958" w14:textId="18CAFCB3" w:rsidR="000D2AE1" w:rsidRPr="007418D3" w:rsidRDefault="000D2AE1" w:rsidP="000D2AE1">
            <w:pPr>
              <w:spacing w:line="240" w:lineRule="auto"/>
            </w:pPr>
            <w:r w:rsidRPr="007418D3">
              <w:t>3</w:t>
            </w:r>
          </w:p>
        </w:tc>
        <w:tc>
          <w:tcPr>
            <w:tcW w:w="1457" w:type="dxa"/>
            <w:tcBorders>
              <w:top w:val="single" w:sz="4" w:space="0" w:color="auto"/>
              <w:left w:val="nil"/>
              <w:bottom w:val="single" w:sz="4" w:space="0" w:color="auto"/>
              <w:right w:val="nil"/>
            </w:tcBorders>
            <w:vAlign w:val="center"/>
          </w:tcPr>
          <w:p w14:paraId="0DFE118E" w14:textId="3E4D1AAC" w:rsidR="000D2AE1" w:rsidRPr="007418D3" w:rsidRDefault="000D2AE1" w:rsidP="000D2AE1">
            <w:pPr>
              <w:spacing w:line="240" w:lineRule="auto"/>
            </w:pPr>
            <w:r w:rsidRPr="007418D3">
              <w:t>3</w:t>
            </w:r>
          </w:p>
        </w:tc>
        <w:tc>
          <w:tcPr>
            <w:tcW w:w="0" w:type="auto"/>
            <w:tcBorders>
              <w:top w:val="single" w:sz="4" w:space="0" w:color="auto"/>
              <w:left w:val="nil"/>
              <w:bottom w:val="single" w:sz="4" w:space="0" w:color="auto"/>
              <w:right w:val="nil"/>
            </w:tcBorders>
            <w:vAlign w:val="center"/>
          </w:tcPr>
          <w:p w14:paraId="66F42AFB" w14:textId="2F050271" w:rsidR="000D2AE1" w:rsidRPr="007418D3" w:rsidRDefault="000D2AE1" w:rsidP="000D2AE1">
            <w:pPr>
              <w:spacing w:line="240" w:lineRule="auto"/>
            </w:pPr>
            <w:r w:rsidRPr="007418D3">
              <w:t>3</w:t>
            </w:r>
          </w:p>
        </w:tc>
        <w:tc>
          <w:tcPr>
            <w:tcW w:w="0" w:type="auto"/>
            <w:tcBorders>
              <w:top w:val="single" w:sz="4" w:space="0" w:color="auto"/>
              <w:left w:val="nil"/>
              <w:bottom w:val="single" w:sz="4" w:space="0" w:color="auto"/>
              <w:right w:val="nil"/>
            </w:tcBorders>
            <w:vAlign w:val="center"/>
          </w:tcPr>
          <w:p w14:paraId="4021DA71" w14:textId="6A4B718E" w:rsidR="000D2AE1" w:rsidRPr="007418D3" w:rsidRDefault="00565C41" w:rsidP="000D2AE1">
            <w:pPr>
              <w:spacing w:line="240" w:lineRule="auto"/>
            </w:pPr>
            <w:r w:rsidRPr="007418D3">
              <w:t>2</w:t>
            </w:r>
          </w:p>
        </w:tc>
        <w:tc>
          <w:tcPr>
            <w:tcW w:w="0" w:type="auto"/>
            <w:tcBorders>
              <w:top w:val="single" w:sz="4" w:space="0" w:color="auto"/>
              <w:left w:val="nil"/>
              <w:bottom w:val="single" w:sz="4" w:space="0" w:color="auto"/>
              <w:right w:val="nil"/>
            </w:tcBorders>
            <w:vAlign w:val="center"/>
          </w:tcPr>
          <w:p w14:paraId="6DC5F32B" w14:textId="34767890" w:rsidR="000D2AE1" w:rsidRPr="007418D3" w:rsidRDefault="00565C41" w:rsidP="000D2AE1">
            <w:pPr>
              <w:spacing w:line="240" w:lineRule="auto"/>
            </w:pPr>
            <w:r w:rsidRPr="007418D3">
              <w:t>3</w:t>
            </w:r>
          </w:p>
        </w:tc>
        <w:tc>
          <w:tcPr>
            <w:tcW w:w="0" w:type="auto"/>
            <w:tcBorders>
              <w:top w:val="single" w:sz="4" w:space="0" w:color="auto"/>
              <w:left w:val="nil"/>
              <w:bottom w:val="single" w:sz="4" w:space="0" w:color="auto"/>
              <w:right w:val="nil"/>
            </w:tcBorders>
            <w:vAlign w:val="center"/>
          </w:tcPr>
          <w:p w14:paraId="5E0EBBD2" w14:textId="3FFBFC30" w:rsidR="000D2AE1" w:rsidRPr="007418D3" w:rsidRDefault="00565C41" w:rsidP="000D2AE1">
            <w:pPr>
              <w:spacing w:line="240" w:lineRule="auto"/>
            </w:pPr>
            <w:r w:rsidRPr="007418D3">
              <w:t>3</w:t>
            </w:r>
          </w:p>
        </w:tc>
        <w:tc>
          <w:tcPr>
            <w:tcW w:w="0" w:type="auto"/>
            <w:tcBorders>
              <w:top w:val="single" w:sz="4" w:space="0" w:color="auto"/>
              <w:left w:val="nil"/>
              <w:bottom w:val="single" w:sz="4" w:space="0" w:color="auto"/>
              <w:right w:val="nil"/>
            </w:tcBorders>
            <w:vAlign w:val="center"/>
          </w:tcPr>
          <w:p w14:paraId="76484339" w14:textId="0620AB69" w:rsidR="000D2AE1" w:rsidRPr="007418D3" w:rsidRDefault="00565C41" w:rsidP="000D2AE1">
            <w:pPr>
              <w:spacing w:line="240" w:lineRule="auto"/>
            </w:pPr>
            <w:r w:rsidRPr="007418D3">
              <w:t>3</w:t>
            </w:r>
          </w:p>
        </w:tc>
        <w:tc>
          <w:tcPr>
            <w:tcW w:w="0" w:type="auto"/>
            <w:tcBorders>
              <w:top w:val="single" w:sz="4" w:space="0" w:color="auto"/>
              <w:left w:val="nil"/>
              <w:bottom w:val="single" w:sz="4" w:space="0" w:color="auto"/>
              <w:right w:val="nil"/>
            </w:tcBorders>
            <w:vAlign w:val="center"/>
          </w:tcPr>
          <w:p w14:paraId="4D47DD0A" w14:textId="7E90427C" w:rsidR="000D2AE1" w:rsidRPr="007418D3" w:rsidRDefault="00565C41" w:rsidP="000D2AE1">
            <w:pPr>
              <w:spacing w:line="240" w:lineRule="auto"/>
            </w:pPr>
            <w:r w:rsidRPr="007418D3">
              <w:t>3</w:t>
            </w:r>
          </w:p>
        </w:tc>
        <w:tc>
          <w:tcPr>
            <w:tcW w:w="0" w:type="auto"/>
            <w:tcBorders>
              <w:top w:val="single" w:sz="4" w:space="0" w:color="auto"/>
              <w:left w:val="nil"/>
              <w:bottom w:val="single" w:sz="4" w:space="0" w:color="auto"/>
              <w:right w:val="nil"/>
            </w:tcBorders>
            <w:vAlign w:val="center"/>
          </w:tcPr>
          <w:p w14:paraId="58F7A1DF" w14:textId="525F2176" w:rsidR="000D2AE1" w:rsidRPr="007418D3" w:rsidRDefault="00565C41" w:rsidP="000D2AE1">
            <w:pPr>
              <w:spacing w:line="240" w:lineRule="auto"/>
            </w:pPr>
            <w:r w:rsidRPr="007418D3">
              <w:t>23</w:t>
            </w:r>
          </w:p>
        </w:tc>
      </w:tr>
      <w:tr w:rsidR="001D6719" w:rsidRPr="007418D3" w14:paraId="193F4A32" w14:textId="77777777" w:rsidTr="000D2AE1">
        <w:trPr>
          <w:trHeight w:val="195"/>
        </w:trPr>
        <w:tc>
          <w:tcPr>
            <w:tcW w:w="0" w:type="auto"/>
            <w:tcBorders>
              <w:top w:val="single" w:sz="4" w:space="0" w:color="auto"/>
              <w:left w:val="nil"/>
              <w:bottom w:val="single" w:sz="4" w:space="0" w:color="auto"/>
              <w:right w:val="nil"/>
            </w:tcBorders>
            <w:vAlign w:val="center"/>
          </w:tcPr>
          <w:p w14:paraId="667474EA" w14:textId="4BDA39A2" w:rsidR="000D2AE1" w:rsidRPr="007418D3" w:rsidRDefault="000D2AE1" w:rsidP="000D2AE1">
            <w:pPr>
              <w:spacing w:line="240" w:lineRule="auto"/>
              <w:jc w:val="left"/>
            </w:pPr>
            <w:r w:rsidRPr="007418D3">
              <w:rPr>
                <w:lang w:val="hu-HU"/>
              </w:rPr>
              <w:t>Öcalan et al.</w:t>
            </w:r>
            <w:r w:rsidR="007264B2" w:rsidRPr="007418D3">
              <w:rPr>
                <w:lang w:val="hu-HU"/>
              </w:rPr>
              <w:fldChar w:fldCharType="begin"/>
            </w:r>
            <w:r w:rsidR="00227E94" w:rsidRPr="007418D3">
              <w:rPr>
                <w:lang w:val="hu-HU"/>
              </w:rPr>
              <w:instrText xml:space="preserve"> ADDIN ZOTERO_ITEM CSL_CITATION {"citationID":"KZQ4L4ZY","properties":{"formattedCitation":"(56)","plainCitation":"(56)","noteIndex":0},"citationItems":[{"id":1427,"uris":["http://zotero.org/users/10473544/items/EXVDLT8T"],"itemData":{"id":1427,"type":"article-journal","abstract":"Accessible Summary What is known on the subject? Bulimia nervosa is characterized by recurrent episodes of binge eating, inappropriate compensatory behaviours to prevent weight gain and excessive mental preoccupation with body weight and shape. What the paper adds to existing knowledge? In this paper, the feelings, thoughts and experiences of an individual with bulimia nervosa are explained, and the positive and negative effects of their experiences during the treatment process are emphasized. This paper offers advice to patients, relatives and healthcare professionals in recognizing and treating bulimia nervosa. What are the implications for practice? Mental health nurses should organize training, seminars and conferences to raise awareness of society against bulimia nervosa, which is defined as a mannequin disease and therefore creates a positive perception. Mental health nurses, an essential part of the health system, should raise awareness of individuals and families about recognizing, monitoring and supporting the early symptoms of bulimia nervosa. Abstract Introduction Bulimia nervosa is one of the areas where mental health professionals have difficulties due to its nature and course. It is important to understand the factors related to this problem in-depth to discover the dynamics unique to the individual that causes the difficulty, identify new perspectives on these dynamics and identify alternative behaviours, stop stubborn binge-eating attacks and prevent relapse. Aim It is aimed to provide an in-depth insight into the nature, course and treatment processes of bulimia nervosa through the narrative of the lived experience of an individual living with this problem. Implication for Practice The perception of beauty seriously impacts the onset and later course of bulimia nervosa and draws attention to the fact that mental health professionals and media workers have important duties to change the concept of beauty equals being skinny, created in society and the media. Quality of perceived social support is very important in preventing, treating and rehabilitating bulimia nervosa. Adopting a more objective approach, which will prevent the positive or negative stigmatization of the disease in explaining bulimia nervosa to the public, should be adopted.","container-title":"Journal of Psychiatric and Mental Health Nursing","DOI":"10.1111/jpm.12973","ISSN":"1351-0126","issue":"2","note":"publisher: John Wiley &amp; Sons, Ltd","page":"174-180","source":"onlinelibrary.wiley.com (Atypon)","title":"‘It is not a mannequin disease’: A lived experience narrative of living with bulimia nervosa","title-short":"‘It is not a mannequin disease’","volume":"31","author":[{"family":"Öcalan","given":"Sinem"},{"family":"Kovancı","given":"Mustafa Sabri"},{"family":"Hiçdurmaz","given":"Duygu"}],"issued":{"date-parts":[["2024",4]]}}}],"schema":"https://github.com/citation-style-language/schema/raw/master/csl-citation.json"} </w:instrText>
            </w:r>
            <w:r w:rsidR="007264B2" w:rsidRPr="007418D3">
              <w:rPr>
                <w:lang w:val="hu-HU"/>
              </w:rPr>
              <w:fldChar w:fldCharType="separate"/>
            </w:r>
            <w:r w:rsidR="00227E94" w:rsidRPr="007418D3">
              <w:t>(56)</w:t>
            </w:r>
            <w:r w:rsidR="007264B2" w:rsidRPr="007418D3">
              <w:rPr>
                <w:lang w:val="hu-HU"/>
              </w:rPr>
              <w:fldChar w:fldCharType="end"/>
            </w:r>
          </w:p>
        </w:tc>
        <w:tc>
          <w:tcPr>
            <w:tcW w:w="790" w:type="dxa"/>
            <w:tcBorders>
              <w:top w:val="single" w:sz="4" w:space="0" w:color="auto"/>
              <w:left w:val="nil"/>
              <w:bottom w:val="single" w:sz="4" w:space="0" w:color="auto"/>
              <w:right w:val="nil"/>
            </w:tcBorders>
            <w:vAlign w:val="center"/>
          </w:tcPr>
          <w:p w14:paraId="1CB61106" w14:textId="22DB08A6" w:rsidR="000D2AE1" w:rsidRPr="007418D3" w:rsidRDefault="000D2AE1" w:rsidP="000D2AE1">
            <w:pPr>
              <w:spacing w:line="240" w:lineRule="auto"/>
            </w:pPr>
            <w:r w:rsidRPr="007418D3">
              <w:t>Yes</w:t>
            </w:r>
          </w:p>
        </w:tc>
        <w:tc>
          <w:tcPr>
            <w:tcW w:w="1591" w:type="dxa"/>
            <w:tcBorders>
              <w:top w:val="single" w:sz="4" w:space="0" w:color="auto"/>
              <w:left w:val="nil"/>
              <w:bottom w:val="single" w:sz="4" w:space="0" w:color="auto"/>
              <w:right w:val="nil"/>
            </w:tcBorders>
            <w:vAlign w:val="center"/>
          </w:tcPr>
          <w:p w14:paraId="0FB7C8C2" w14:textId="47E78F90" w:rsidR="000D2AE1" w:rsidRPr="007418D3" w:rsidRDefault="000D2AE1" w:rsidP="000D2AE1">
            <w:pPr>
              <w:spacing w:line="240" w:lineRule="auto"/>
            </w:pPr>
            <w:r w:rsidRPr="007418D3">
              <w:t>Yes</w:t>
            </w:r>
          </w:p>
        </w:tc>
        <w:tc>
          <w:tcPr>
            <w:tcW w:w="1457" w:type="dxa"/>
            <w:tcBorders>
              <w:top w:val="single" w:sz="4" w:space="0" w:color="auto"/>
              <w:left w:val="nil"/>
              <w:bottom w:val="single" w:sz="4" w:space="0" w:color="auto"/>
              <w:right w:val="nil"/>
            </w:tcBorders>
            <w:vAlign w:val="center"/>
          </w:tcPr>
          <w:p w14:paraId="189D6916" w14:textId="6E3B673D" w:rsidR="000D2AE1" w:rsidRPr="007418D3" w:rsidRDefault="000D2AE1" w:rsidP="000D2AE1">
            <w:pPr>
              <w:spacing w:line="240" w:lineRule="auto"/>
            </w:pPr>
            <w:r w:rsidRPr="007418D3">
              <w:t>3</w:t>
            </w:r>
          </w:p>
        </w:tc>
        <w:tc>
          <w:tcPr>
            <w:tcW w:w="1457" w:type="dxa"/>
            <w:tcBorders>
              <w:top w:val="single" w:sz="4" w:space="0" w:color="auto"/>
              <w:left w:val="nil"/>
              <w:bottom w:val="single" w:sz="4" w:space="0" w:color="auto"/>
              <w:right w:val="nil"/>
            </w:tcBorders>
            <w:vAlign w:val="center"/>
          </w:tcPr>
          <w:p w14:paraId="69D523B7" w14:textId="77F48638" w:rsidR="000D2AE1" w:rsidRPr="007418D3" w:rsidRDefault="000D2AE1" w:rsidP="000D2AE1">
            <w:pPr>
              <w:spacing w:line="240" w:lineRule="auto"/>
            </w:pPr>
            <w:r w:rsidRPr="007418D3">
              <w:t>3</w:t>
            </w:r>
          </w:p>
        </w:tc>
        <w:tc>
          <w:tcPr>
            <w:tcW w:w="0" w:type="auto"/>
            <w:tcBorders>
              <w:top w:val="single" w:sz="4" w:space="0" w:color="auto"/>
              <w:left w:val="nil"/>
              <w:bottom w:val="single" w:sz="4" w:space="0" w:color="auto"/>
              <w:right w:val="nil"/>
            </w:tcBorders>
            <w:vAlign w:val="center"/>
          </w:tcPr>
          <w:p w14:paraId="30C8228F" w14:textId="7ACE044E" w:rsidR="000D2AE1" w:rsidRPr="007418D3" w:rsidRDefault="000D2AE1" w:rsidP="000D2AE1">
            <w:pPr>
              <w:spacing w:line="240" w:lineRule="auto"/>
            </w:pPr>
            <w:r w:rsidRPr="007418D3">
              <w:t>3</w:t>
            </w:r>
          </w:p>
        </w:tc>
        <w:tc>
          <w:tcPr>
            <w:tcW w:w="0" w:type="auto"/>
            <w:tcBorders>
              <w:top w:val="single" w:sz="4" w:space="0" w:color="auto"/>
              <w:left w:val="nil"/>
              <w:bottom w:val="single" w:sz="4" w:space="0" w:color="auto"/>
              <w:right w:val="nil"/>
            </w:tcBorders>
            <w:vAlign w:val="center"/>
          </w:tcPr>
          <w:p w14:paraId="08E2A431" w14:textId="6B50559C" w:rsidR="000D2AE1" w:rsidRPr="007418D3" w:rsidRDefault="00565C41" w:rsidP="000D2AE1">
            <w:pPr>
              <w:spacing w:line="240" w:lineRule="auto"/>
            </w:pPr>
            <w:r w:rsidRPr="007418D3">
              <w:t>3</w:t>
            </w:r>
          </w:p>
        </w:tc>
        <w:tc>
          <w:tcPr>
            <w:tcW w:w="0" w:type="auto"/>
            <w:tcBorders>
              <w:top w:val="single" w:sz="4" w:space="0" w:color="auto"/>
              <w:left w:val="nil"/>
              <w:bottom w:val="single" w:sz="4" w:space="0" w:color="auto"/>
              <w:right w:val="nil"/>
            </w:tcBorders>
            <w:vAlign w:val="center"/>
          </w:tcPr>
          <w:p w14:paraId="79C18FEA" w14:textId="2FC505A6" w:rsidR="000D2AE1" w:rsidRPr="007418D3" w:rsidRDefault="00565C41" w:rsidP="000D2AE1">
            <w:pPr>
              <w:spacing w:line="240" w:lineRule="auto"/>
            </w:pPr>
            <w:r w:rsidRPr="007418D3">
              <w:t>3</w:t>
            </w:r>
          </w:p>
        </w:tc>
        <w:tc>
          <w:tcPr>
            <w:tcW w:w="0" w:type="auto"/>
            <w:tcBorders>
              <w:top w:val="single" w:sz="4" w:space="0" w:color="auto"/>
              <w:left w:val="nil"/>
              <w:bottom w:val="single" w:sz="4" w:space="0" w:color="auto"/>
              <w:right w:val="nil"/>
            </w:tcBorders>
            <w:vAlign w:val="center"/>
          </w:tcPr>
          <w:p w14:paraId="11BAF2FB" w14:textId="4106890A" w:rsidR="000D2AE1" w:rsidRPr="007418D3" w:rsidRDefault="00565C41" w:rsidP="000D2AE1">
            <w:pPr>
              <w:spacing w:line="240" w:lineRule="auto"/>
            </w:pPr>
            <w:r w:rsidRPr="007418D3">
              <w:t>1</w:t>
            </w:r>
          </w:p>
        </w:tc>
        <w:tc>
          <w:tcPr>
            <w:tcW w:w="0" w:type="auto"/>
            <w:tcBorders>
              <w:top w:val="single" w:sz="4" w:space="0" w:color="auto"/>
              <w:left w:val="nil"/>
              <w:bottom w:val="single" w:sz="4" w:space="0" w:color="auto"/>
              <w:right w:val="nil"/>
            </w:tcBorders>
            <w:vAlign w:val="center"/>
          </w:tcPr>
          <w:p w14:paraId="4C083B1C" w14:textId="2E5C8F72" w:rsidR="000D2AE1" w:rsidRPr="007418D3" w:rsidRDefault="00565C41" w:rsidP="000D2AE1">
            <w:pPr>
              <w:spacing w:line="240" w:lineRule="auto"/>
            </w:pPr>
            <w:r w:rsidRPr="007418D3">
              <w:t>3</w:t>
            </w:r>
          </w:p>
        </w:tc>
        <w:tc>
          <w:tcPr>
            <w:tcW w:w="0" w:type="auto"/>
            <w:tcBorders>
              <w:top w:val="single" w:sz="4" w:space="0" w:color="auto"/>
              <w:left w:val="nil"/>
              <w:bottom w:val="single" w:sz="4" w:space="0" w:color="auto"/>
              <w:right w:val="nil"/>
            </w:tcBorders>
            <w:vAlign w:val="center"/>
          </w:tcPr>
          <w:p w14:paraId="72D0764A" w14:textId="7F539803" w:rsidR="000D2AE1" w:rsidRPr="007418D3" w:rsidRDefault="00565C41" w:rsidP="000D2AE1">
            <w:pPr>
              <w:spacing w:line="240" w:lineRule="auto"/>
            </w:pPr>
            <w:r w:rsidRPr="007418D3">
              <w:t>2</w:t>
            </w:r>
          </w:p>
        </w:tc>
        <w:tc>
          <w:tcPr>
            <w:tcW w:w="0" w:type="auto"/>
            <w:tcBorders>
              <w:top w:val="single" w:sz="4" w:space="0" w:color="auto"/>
              <w:left w:val="nil"/>
              <w:bottom w:val="single" w:sz="4" w:space="0" w:color="auto"/>
              <w:right w:val="nil"/>
            </w:tcBorders>
            <w:vAlign w:val="center"/>
          </w:tcPr>
          <w:p w14:paraId="4256DBE9" w14:textId="04EA7D84" w:rsidR="000D2AE1" w:rsidRPr="007418D3" w:rsidRDefault="00565C41" w:rsidP="000D2AE1">
            <w:pPr>
              <w:spacing w:line="240" w:lineRule="auto"/>
            </w:pPr>
            <w:r w:rsidRPr="007418D3">
              <w:t>21</w:t>
            </w:r>
          </w:p>
        </w:tc>
      </w:tr>
      <w:tr w:rsidR="001D6719" w:rsidRPr="007418D3" w14:paraId="5E549758" w14:textId="77777777" w:rsidTr="000D2AE1">
        <w:trPr>
          <w:trHeight w:val="195"/>
        </w:trPr>
        <w:tc>
          <w:tcPr>
            <w:tcW w:w="0" w:type="auto"/>
            <w:tcBorders>
              <w:top w:val="single" w:sz="4" w:space="0" w:color="auto"/>
              <w:left w:val="nil"/>
              <w:bottom w:val="single" w:sz="4" w:space="0" w:color="auto"/>
              <w:right w:val="nil"/>
            </w:tcBorders>
            <w:vAlign w:val="center"/>
          </w:tcPr>
          <w:p w14:paraId="289F48C8" w14:textId="424FF6F8" w:rsidR="000D2AE1" w:rsidRPr="007418D3" w:rsidRDefault="000D2AE1" w:rsidP="000D2AE1">
            <w:pPr>
              <w:spacing w:line="240" w:lineRule="auto"/>
              <w:jc w:val="left"/>
            </w:pPr>
            <w:r w:rsidRPr="007418D3">
              <w:t>Patterson-Norrie et al.</w:t>
            </w:r>
            <w:r w:rsidR="007264B2" w:rsidRPr="007418D3">
              <w:fldChar w:fldCharType="begin"/>
            </w:r>
            <w:r w:rsidR="00227E94" w:rsidRPr="007418D3">
              <w:instrText xml:space="preserve"> ADDIN ZOTERO_ITEM CSL_CITATION {"citationID":"14daBLOV","properties":{"formattedCitation":"(49)","plainCitation":"(49)","noteIndex":0},"citationItems":[{"id":1426,"uris":["http://zotero.org/users/10473544/items/JHP3LMKI"],"itemData":{"id":1426,"type":"article-journal","abstract":"Limited evidence exists describing the impact to oral health when living with an eating disorder and the availability of information or access to oral health services. This study investigated the perceptions of individuals with a lived experience of an eating disorder specifically to understand their needs and recommendations for improving access to early intervention and oral health promotion.","container-title":"Journal of Eating Disorders","DOI":"10.1186/s40337-023-00841-9","ISSN":"2050-2974","issue":"1","journalAbbreviation":"J Eat Disord","language":"en","page":"121","source":"Springer Link","title":"Oral health and individuals with a lived experience of an eating disorder: a qualitative study","title-short":"Oral health and individuals with a lived experience of an eating disorder","volume":"11","author":[{"family":"Patterson-Norrie","given":"Tiffany"},{"family":"Ramjan","given":"Lucie"},{"family":"Sousa","given":"Mariana S."},{"family":"George","given":"Ajesh"}],"issued":{"date-parts":[["2023",7,17]]}}}],"schema":"https://github.com/citation-style-language/schema/raw/master/csl-citation.json"} </w:instrText>
            </w:r>
            <w:r w:rsidR="007264B2" w:rsidRPr="007418D3">
              <w:fldChar w:fldCharType="separate"/>
            </w:r>
            <w:r w:rsidR="00227E94" w:rsidRPr="007418D3">
              <w:t>(49)</w:t>
            </w:r>
            <w:r w:rsidR="007264B2" w:rsidRPr="007418D3">
              <w:fldChar w:fldCharType="end"/>
            </w:r>
          </w:p>
        </w:tc>
        <w:tc>
          <w:tcPr>
            <w:tcW w:w="790" w:type="dxa"/>
            <w:tcBorders>
              <w:top w:val="single" w:sz="4" w:space="0" w:color="auto"/>
              <w:left w:val="nil"/>
              <w:bottom w:val="single" w:sz="4" w:space="0" w:color="auto"/>
              <w:right w:val="nil"/>
            </w:tcBorders>
            <w:vAlign w:val="center"/>
          </w:tcPr>
          <w:p w14:paraId="01B7DA81" w14:textId="197B5730" w:rsidR="000D2AE1" w:rsidRPr="007418D3" w:rsidRDefault="000D2AE1" w:rsidP="000D2AE1">
            <w:pPr>
              <w:spacing w:line="240" w:lineRule="auto"/>
            </w:pPr>
            <w:r w:rsidRPr="007418D3">
              <w:t>Yes</w:t>
            </w:r>
          </w:p>
        </w:tc>
        <w:tc>
          <w:tcPr>
            <w:tcW w:w="1591" w:type="dxa"/>
            <w:tcBorders>
              <w:top w:val="single" w:sz="4" w:space="0" w:color="auto"/>
              <w:left w:val="nil"/>
              <w:bottom w:val="single" w:sz="4" w:space="0" w:color="auto"/>
              <w:right w:val="nil"/>
            </w:tcBorders>
            <w:vAlign w:val="center"/>
          </w:tcPr>
          <w:p w14:paraId="05464309" w14:textId="2BCC980B" w:rsidR="000D2AE1" w:rsidRPr="007418D3" w:rsidRDefault="000D2AE1" w:rsidP="000D2AE1">
            <w:pPr>
              <w:spacing w:line="240" w:lineRule="auto"/>
            </w:pPr>
            <w:r w:rsidRPr="007418D3">
              <w:t>Yes</w:t>
            </w:r>
          </w:p>
        </w:tc>
        <w:tc>
          <w:tcPr>
            <w:tcW w:w="1457" w:type="dxa"/>
            <w:tcBorders>
              <w:top w:val="single" w:sz="4" w:space="0" w:color="auto"/>
              <w:left w:val="nil"/>
              <w:bottom w:val="single" w:sz="4" w:space="0" w:color="auto"/>
              <w:right w:val="nil"/>
            </w:tcBorders>
            <w:vAlign w:val="center"/>
          </w:tcPr>
          <w:p w14:paraId="73865E46" w14:textId="4C882F2D" w:rsidR="000D2AE1" w:rsidRPr="007418D3" w:rsidRDefault="000D2AE1" w:rsidP="000D2AE1">
            <w:pPr>
              <w:spacing w:line="240" w:lineRule="auto"/>
            </w:pPr>
            <w:r w:rsidRPr="007418D3">
              <w:t>3</w:t>
            </w:r>
          </w:p>
        </w:tc>
        <w:tc>
          <w:tcPr>
            <w:tcW w:w="1457" w:type="dxa"/>
            <w:tcBorders>
              <w:top w:val="single" w:sz="4" w:space="0" w:color="auto"/>
              <w:left w:val="nil"/>
              <w:bottom w:val="single" w:sz="4" w:space="0" w:color="auto"/>
              <w:right w:val="nil"/>
            </w:tcBorders>
            <w:vAlign w:val="center"/>
          </w:tcPr>
          <w:p w14:paraId="04DBA87F" w14:textId="1F86C185" w:rsidR="000D2AE1" w:rsidRPr="007418D3" w:rsidRDefault="000D2AE1" w:rsidP="000D2AE1">
            <w:pPr>
              <w:spacing w:line="240" w:lineRule="auto"/>
            </w:pPr>
            <w:r w:rsidRPr="007418D3">
              <w:t>3</w:t>
            </w:r>
          </w:p>
        </w:tc>
        <w:tc>
          <w:tcPr>
            <w:tcW w:w="0" w:type="auto"/>
            <w:tcBorders>
              <w:top w:val="single" w:sz="4" w:space="0" w:color="auto"/>
              <w:left w:val="nil"/>
              <w:bottom w:val="single" w:sz="4" w:space="0" w:color="auto"/>
              <w:right w:val="nil"/>
            </w:tcBorders>
            <w:vAlign w:val="center"/>
          </w:tcPr>
          <w:p w14:paraId="79DBCB40" w14:textId="0FBABB93" w:rsidR="000D2AE1" w:rsidRPr="007418D3" w:rsidRDefault="000D2AE1" w:rsidP="000D2AE1">
            <w:pPr>
              <w:spacing w:line="240" w:lineRule="auto"/>
            </w:pPr>
            <w:r w:rsidRPr="007418D3">
              <w:t>3</w:t>
            </w:r>
          </w:p>
        </w:tc>
        <w:tc>
          <w:tcPr>
            <w:tcW w:w="0" w:type="auto"/>
            <w:tcBorders>
              <w:top w:val="single" w:sz="4" w:space="0" w:color="auto"/>
              <w:left w:val="nil"/>
              <w:bottom w:val="single" w:sz="4" w:space="0" w:color="auto"/>
              <w:right w:val="nil"/>
            </w:tcBorders>
            <w:vAlign w:val="center"/>
          </w:tcPr>
          <w:p w14:paraId="00116285" w14:textId="03F139A3" w:rsidR="000D2AE1" w:rsidRPr="007418D3" w:rsidRDefault="00565C41" w:rsidP="000D2AE1">
            <w:pPr>
              <w:spacing w:line="240" w:lineRule="auto"/>
            </w:pPr>
            <w:r w:rsidRPr="007418D3">
              <w:t>3</w:t>
            </w:r>
          </w:p>
        </w:tc>
        <w:tc>
          <w:tcPr>
            <w:tcW w:w="0" w:type="auto"/>
            <w:tcBorders>
              <w:top w:val="single" w:sz="4" w:space="0" w:color="auto"/>
              <w:left w:val="nil"/>
              <w:bottom w:val="single" w:sz="4" w:space="0" w:color="auto"/>
              <w:right w:val="nil"/>
            </w:tcBorders>
            <w:vAlign w:val="center"/>
          </w:tcPr>
          <w:p w14:paraId="35FD3CFE" w14:textId="583CCE59" w:rsidR="000D2AE1" w:rsidRPr="007418D3" w:rsidRDefault="00565C41" w:rsidP="000D2AE1">
            <w:pPr>
              <w:spacing w:line="240" w:lineRule="auto"/>
            </w:pPr>
            <w:r w:rsidRPr="007418D3">
              <w:t>3</w:t>
            </w:r>
          </w:p>
        </w:tc>
        <w:tc>
          <w:tcPr>
            <w:tcW w:w="0" w:type="auto"/>
            <w:tcBorders>
              <w:top w:val="single" w:sz="4" w:space="0" w:color="auto"/>
              <w:left w:val="nil"/>
              <w:bottom w:val="single" w:sz="4" w:space="0" w:color="auto"/>
              <w:right w:val="nil"/>
            </w:tcBorders>
            <w:vAlign w:val="center"/>
          </w:tcPr>
          <w:p w14:paraId="4F19AA59" w14:textId="32C4290A" w:rsidR="000D2AE1" w:rsidRPr="007418D3" w:rsidRDefault="00565C41" w:rsidP="000D2AE1">
            <w:pPr>
              <w:spacing w:line="240" w:lineRule="auto"/>
            </w:pPr>
            <w:r w:rsidRPr="007418D3">
              <w:t>3</w:t>
            </w:r>
          </w:p>
        </w:tc>
        <w:tc>
          <w:tcPr>
            <w:tcW w:w="0" w:type="auto"/>
            <w:tcBorders>
              <w:top w:val="single" w:sz="4" w:space="0" w:color="auto"/>
              <w:left w:val="nil"/>
              <w:bottom w:val="single" w:sz="4" w:space="0" w:color="auto"/>
              <w:right w:val="nil"/>
            </w:tcBorders>
            <w:vAlign w:val="center"/>
          </w:tcPr>
          <w:p w14:paraId="26A90A26" w14:textId="2FF7DA03" w:rsidR="000D2AE1" w:rsidRPr="007418D3" w:rsidRDefault="00565C41" w:rsidP="000D2AE1">
            <w:pPr>
              <w:spacing w:line="240" w:lineRule="auto"/>
            </w:pPr>
            <w:r w:rsidRPr="007418D3">
              <w:t>3</w:t>
            </w:r>
          </w:p>
        </w:tc>
        <w:tc>
          <w:tcPr>
            <w:tcW w:w="0" w:type="auto"/>
            <w:tcBorders>
              <w:top w:val="single" w:sz="4" w:space="0" w:color="auto"/>
              <w:left w:val="nil"/>
              <w:bottom w:val="single" w:sz="4" w:space="0" w:color="auto"/>
              <w:right w:val="nil"/>
            </w:tcBorders>
            <w:vAlign w:val="center"/>
          </w:tcPr>
          <w:p w14:paraId="3DF72A46" w14:textId="44FBACCA" w:rsidR="000D2AE1" w:rsidRPr="007418D3" w:rsidRDefault="00565C41" w:rsidP="000D2AE1">
            <w:pPr>
              <w:spacing w:line="240" w:lineRule="auto"/>
            </w:pPr>
            <w:r w:rsidRPr="007418D3">
              <w:t>3</w:t>
            </w:r>
          </w:p>
        </w:tc>
        <w:tc>
          <w:tcPr>
            <w:tcW w:w="0" w:type="auto"/>
            <w:tcBorders>
              <w:top w:val="single" w:sz="4" w:space="0" w:color="auto"/>
              <w:left w:val="nil"/>
              <w:bottom w:val="single" w:sz="4" w:space="0" w:color="auto"/>
              <w:right w:val="nil"/>
            </w:tcBorders>
            <w:vAlign w:val="center"/>
          </w:tcPr>
          <w:p w14:paraId="4E1D8A6F" w14:textId="050727D8" w:rsidR="000D2AE1" w:rsidRPr="007418D3" w:rsidRDefault="00565C41" w:rsidP="000D2AE1">
            <w:pPr>
              <w:spacing w:line="240" w:lineRule="auto"/>
            </w:pPr>
            <w:r w:rsidRPr="007418D3">
              <w:t>24</w:t>
            </w:r>
          </w:p>
        </w:tc>
      </w:tr>
    </w:tbl>
    <w:p w14:paraId="36E1D2CB" w14:textId="3108D945" w:rsidR="000D20C8" w:rsidRPr="007418D3" w:rsidRDefault="004C4A08" w:rsidP="004A52A4">
      <w:pPr>
        <w:spacing w:after="0"/>
      </w:pPr>
      <w:r w:rsidRPr="007418D3">
        <w:t>NB:</w:t>
      </w:r>
      <w:r w:rsidR="007F0285" w:rsidRPr="007418D3">
        <w:t xml:space="preserve"> </w:t>
      </w:r>
      <w:r w:rsidR="00DE123C" w:rsidRPr="007418D3">
        <w:t>Quality categorised as t</w:t>
      </w:r>
      <w:r w:rsidR="007F0285" w:rsidRPr="007418D3">
        <w:t>otal score</w:t>
      </w:r>
      <w:r w:rsidRPr="007418D3">
        <w:t xml:space="preserve"> </w:t>
      </w:r>
      <w:r w:rsidR="007F0285" w:rsidRPr="007418D3">
        <w:t>&gt;15 – weak, 16-23 – moderate, 24 – strong</w:t>
      </w:r>
      <w:r w:rsidR="00DE123C" w:rsidRPr="007418D3">
        <w:t>.</w:t>
      </w:r>
    </w:p>
    <w:p w14:paraId="66C961B3" w14:textId="6EE09B27" w:rsidR="007B340C" w:rsidRPr="007418D3" w:rsidRDefault="007B340C" w:rsidP="007B340C">
      <w:pPr>
        <w:rPr>
          <w:b/>
          <w:bCs/>
        </w:rPr>
      </w:pPr>
      <w:r w:rsidRPr="007418D3">
        <w:rPr>
          <w:b/>
          <w:bCs/>
        </w:rPr>
        <w:t xml:space="preserve">Supplementary File </w:t>
      </w:r>
      <w:r w:rsidR="00DD61F7" w:rsidRPr="007418D3">
        <w:rPr>
          <w:b/>
          <w:bCs/>
        </w:rPr>
        <w:t>4</w:t>
      </w:r>
      <w:r w:rsidRPr="007418D3">
        <w:rPr>
          <w:b/>
          <w:bCs/>
        </w:rPr>
        <w:t xml:space="preserve">. </w:t>
      </w:r>
      <w:r w:rsidRPr="007418D3">
        <w:rPr>
          <w:rFonts w:hint="eastAsia"/>
          <w:lang w:eastAsia="zh-CN"/>
        </w:rPr>
        <w:t>List of excluded studies</w:t>
      </w:r>
    </w:p>
    <w:tbl>
      <w:tblPr>
        <w:tblStyle w:val="TableGrid"/>
        <w:tblW w:w="0" w:type="auto"/>
        <w:tblLook w:val="04A0" w:firstRow="1" w:lastRow="0" w:firstColumn="1" w:lastColumn="0" w:noHBand="0" w:noVBand="1"/>
      </w:tblPr>
      <w:tblGrid>
        <w:gridCol w:w="9447"/>
        <w:gridCol w:w="4727"/>
      </w:tblGrid>
      <w:tr w:rsidR="00DD61F7" w:rsidRPr="007418D3" w14:paraId="0E2839D7" w14:textId="77777777" w:rsidTr="00DD61F7">
        <w:tc>
          <w:tcPr>
            <w:tcW w:w="0" w:type="auto"/>
          </w:tcPr>
          <w:p w14:paraId="043384AF" w14:textId="77777777" w:rsidR="00DD61F7" w:rsidRPr="007418D3" w:rsidRDefault="00DD61F7" w:rsidP="00692BEF">
            <w:pPr>
              <w:rPr>
                <w:b/>
                <w:bCs/>
              </w:rPr>
            </w:pPr>
            <w:r w:rsidRPr="007418D3">
              <w:rPr>
                <w:b/>
                <w:bCs/>
              </w:rPr>
              <w:t>Reference</w:t>
            </w:r>
          </w:p>
        </w:tc>
        <w:tc>
          <w:tcPr>
            <w:tcW w:w="0" w:type="auto"/>
          </w:tcPr>
          <w:p w14:paraId="4775D2E3" w14:textId="77777777" w:rsidR="00DD61F7" w:rsidRPr="007418D3" w:rsidRDefault="00DD61F7" w:rsidP="00692BEF">
            <w:pPr>
              <w:rPr>
                <w:b/>
                <w:bCs/>
              </w:rPr>
            </w:pPr>
            <w:r w:rsidRPr="007418D3">
              <w:rPr>
                <w:b/>
                <w:bCs/>
              </w:rPr>
              <w:t>Exclusion Reason</w:t>
            </w:r>
          </w:p>
        </w:tc>
      </w:tr>
      <w:tr w:rsidR="00DD61F7" w:rsidRPr="007418D3" w14:paraId="607E4492" w14:textId="77777777" w:rsidTr="00DD61F7">
        <w:tc>
          <w:tcPr>
            <w:tcW w:w="0" w:type="auto"/>
          </w:tcPr>
          <w:p w14:paraId="383FABBF" w14:textId="77777777" w:rsidR="00DD61F7" w:rsidRPr="007418D3" w:rsidRDefault="00DD61F7" w:rsidP="00692BEF">
            <w:r w:rsidRPr="007418D3">
              <w:t>Al-</w:t>
            </w:r>
            <w:proofErr w:type="spellStart"/>
            <w:r w:rsidRPr="007418D3">
              <w:t>Sulti</w:t>
            </w:r>
            <w:proofErr w:type="spellEnd"/>
            <w:r w:rsidRPr="007418D3">
              <w:t xml:space="preserve"> (2022). Assessment of Knowledge, Attitude, and Practices (KAP) Towards Eating Disorders Among Sultan Qaboos University Students</w:t>
            </w:r>
          </w:p>
        </w:tc>
        <w:tc>
          <w:tcPr>
            <w:tcW w:w="0" w:type="auto"/>
          </w:tcPr>
          <w:p w14:paraId="7DAC9287" w14:textId="77777777" w:rsidR="00DD61F7" w:rsidRPr="007418D3" w:rsidRDefault="00DD61F7" w:rsidP="00692BEF">
            <w:r w:rsidRPr="007418D3">
              <w:t>No qualitative data</w:t>
            </w:r>
          </w:p>
        </w:tc>
      </w:tr>
      <w:tr w:rsidR="00DD61F7" w:rsidRPr="007418D3" w14:paraId="2488CFCA" w14:textId="77777777" w:rsidTr="00DD61F7">
        <w:tc>
          <w:tcPr>
            <w:tcW w:w="0" w:type="auto"/>
          </w:tcPr>
          <w:p w14:paraId="671974DF" w14:textId="77777777" w:rsidR="00DD61F7" w:rsidRPr="007418D3" w:rsidRDefault="00DD61F7" w:rsidP="00692BEF">
            <w:proofErr w:type="spellStart"/>
            <w:r w:rsidRPr="007418D3">
              <w:t>Anstine</w:t>
            </w:r>
            <w:proofErr w:type="spellEnd"/>
            <w:r w:rsidRPr="007418D3">
              <w:t xml:space="preserve"> &amp; </w:t>
            </w:r>
            <w:proofErr w:type="spellStart"/>
            <w:r w:rsidRPr="007418D3">
              <w:t>Grineko</w:t>
            </w:r>
            <w:proofErr w:type="spellEnd"/>
            <w:r w:rsidRPr="007418D3">
              <w:t xml:space="preserve"> (2000). Rapid screening for disordered eating in college-aged females in the primary care setting</w:t>
            </w:r>
          </w:p>
        </w:tc>
        <w:tc>
          <w:tcPr>
            <w:tcW w:w="0" w:type="auto"/>
          </w:tcPr>
          <w:p w14:paraId="56A57510" w14:textId="77777777" w:rsidR="00DD61F7" w:rsidRPr="007418D3" w:rsidRDefault="00DD61F7" w:rsidP="00692BEF">
            <w:r w:rsidRPr="007418D3">
              <w:t>No qualitative data</w:t>
            </w:r>
          </w:p>
        </w:tc>
      </w:tr>
      <w:tr w:rsidR="00DD61F7" w:rsidRPr="007418D3" w14:paraId="1B37BFD3" w14:textId="77777777" w:rsidTr="00DD61F7">
        <w:tc>
          <w:tcPr>
            <w:tcW w:w="0" w:type="auto"/>
          </w:tcPr>
          <w:p w14:paraId="2F983E38" w14:textId="77777777" w:rsidR="00DD61F7" w:rsidRPr="007418D3" w:rsidRDefault="00DD61F7" w:rsidP="00692BEF">
            <w:r w:rsidRPr="007418D3">
              <w:lastRenderedPageBreak/>
              <w:t>Ballou (2008). Polarity therapy as a complementary treatment for bulimia nervosa</w:t>
            </w:r>
          </w:p>
        </w:tc>
        <w:tc>
          <w:tcPr>
            <w:tcW w:w="0" w:type="auto"/>
          </w:tcPr>
          <w:p w14:paraId="7E97A8E8" w14:textId="77777777" w:rsidR="00DD61F7" w:rsidRPr="007418D3" w:rsidRDefault="00DD61F7" w:rsidP="00692BEF">
            <w:r w:rsidRPr="007418D3">
              <w:t>Not based in primary care</w:t>
            </w:r>
          </w:p>
        </w:tc>
      </w:tr>
      <w:tr w:rsidR="00DD61F7" w:rsidRPr="007418D3" w14:paraId="7F64FB88" w14:textId="77777777" w:rsidTr="00DD61F7">
        <w:tc>
          <w:tcPr>
            <w:tcW w:w="0" w:type="auto"/>
          </w:tcPr>
          <w:p w14:paraId="44C6B8BA" w14:textId="77777777" w:rsidR="00DD61F7" w:rsidRPr="007418D3" w:rsidRDefault="00DD61F7" w:rsidP="00692BEF">
            <w:r w:rsidRPr="007418D3">
              <w:t>Banas et al. (2013). Eating disorder training and attitudes among primary care residents</w:t>
            </w:r>
          </w:p>
        </w:tc>
        <w:tc>
          <w:tcPr>
            <w:tcW w:w="0" w:type="auto"/>
          </w:tcPr>
          <w:p w14:paraId="16A97E75" w14:textId="77777777" w:rsidR="00DD61F7" w:rsidRPr="007418D3" w:rsidRDefault="00DD61F7" w:rsidP="00692BEF">
            <w:r w:rsidRPr="007418D3">
              <w:t>No qualitative data</w:t>
            </w:r>
          </w:p>
        </w:tc>
      </w:tr>
      <w:tr w:rsidR="00DD61F7" w:rsidRPr="007418D3" w14:paraId="06F06C12" w14:textId="77777777" w:rsidTr="00DD61F7">
        <w:tc>
          <w:tcPr>
            <w:tcW w:w="0" w:type="auto"/>
          </w:tcPr>
          <w:p w14:paraId="601296FA" w14:textId="77777777" w:rsidR="00DD61F7" w:rsidRPr="007418D3" w:rsidRDefault="00DD61F7" w:rsidP="00692BEF">
            <w:r w:rsidRPr="007418D3">
              <w:t>Banas et al. (2009). Eating disorder training and attitudes in primary care residents</w:t>
            </w:r>
          </w:p>
        </w:tc>
        <w:tc>
          <w:tcPr>
            <w:tcW w:w="0" w:type="auto"/>
          </w:tcPr>
          <w:p w14:paraId="4436D75A" w14:textId="77777777" w:rsidR="00DD61F7" w:rsidRPr="007418D3" w:rsidRDefault="00DD61F7" w:rsidP="00692BEF">
            <w:r w:rsidRPr="007418D3">
              <w:t xml:space="preserve">No qualitative data </w:t>
            </w:r>
          </w:p>
        </w:tc>
      </w:tr>
      <w:tr w:rsidR="00DD61F7" w:rsidRPr="007418D3" w14:paraId="60BA9C79" w14:textId="77777777" w:rsidTr="00DD61F7">
        <w:tc>
          <w:tcPr>
            <w:tcW w:w="0" w:type="auto"/>
          </w:tcPr>
          <w:p w14:paraId="506E8FE2" w14:textId="77777777" w:rsidR="00DD61F7" w:rsidRPr="007418D3" w:rsidRDefault="00DD61F7" w:rsidP="00692BEF">
            <w:r w:rsidRPr="007418D3">
              <w:t>Barnes et al. (2014). An examination of weight bias among treatment-seeking obese patients with and without binge eating disorder.</w:t>
            </w:r>
          </w:p>
        </w:tc>
        <w:tc>
          <w:tcPr>
            <w:tcW w:w="0" w:type="auto"/>
          </w:tcPr>
          <w:p w14:paraId="3C92A46C" w14:textId="77777777" w:rsidR="00DD61F7" w:rsidRPr="007418D3" w:rsidRDefault="00DD61F7" w:rsidP="00692BEF">
            <w:r w:rsidRPr="007418D3">
              <w:t>No qualitative data</w:t>
            </w:r>
          </w:p>
        </w:tc>
      </w:tr>
      <w:tr w:rsidR="00DD61F7" w:rsidRPr="007418D3" w14:paraId="44CFA36D" w14:textId="77777777" w:rsidTr="00DD61F7">
        <w:tc>
          <w:tcPr>
            <w:tcW w:w="0" w:type="auto"/>
          </w:tcPr>
          <w:p w14:paraId="7211B49B" w14:textId="77777777" w:rsidR="00DD61F7" w:rsidRPr="007418D3" w:rsidRDefault="00DD61F7" w:rsidP="00692BEF">
            <w:r w:rsidRPr="007418D3">
              <w:t>Barnett et al. (2016). Using group therapy to support eating disordered mothers with their children: The relevance for primary care</w:t>
            </w:r>
          </w:p>
        </w:tc>
        <w:tc>
          <w:tcPr>
            <w:tcW w:w="0" w:type="auto"/>
          </w:tcPr>
          <w:p w14:paraId="2C4A98AB" w14:textId="77777777" w:rsidR="00DD61F7" w:rsidRPr="007418D3" w:rsidRDefault="00DD61F7" w:rsidP="00692BEF">
            <w:r w:rsidRPr="007418D3">
              <w:t>No information on identification or management</w:t>
            </w:r>
          </w:p>
        </w:tc>
      </w:tr>
      <w:tr w:rsidR="00DD61F7" w:rsidRPr="007418D3" w14:paraId="27311E25" w14:textId="77777777" w:rsidTr="00DD61F7">
        <w:tc>
          <w:tcPr>
            <w:tcW w:w="0" w:type="auto"/>
          </w:tcPr>
          <w:p w14:paraId="6CBD5520" w14:textId="77777777" w:rsidR="00DD61F7" w:rsidRPr="007418D3" w:rsidRDefault="00DD61F7" w:rsidP="00692BEF">
            <w:r w:rsidRPr="007418D3">
              <w:t>Bergeson (2025). Improving nurse practitioner students' knowledge about eating disorders</w:t>
            </w:r>
          </w:p>
        </w:tc>
        <w:tc>
          <w:tcPr>
            <w:tcW w:w="0" w:type="auto"/>
          </w:tcPr>
          <w:p w14:paraId="3677A63C" w14:textId="77777777" w:rsidR="00DD61F7" w:rsidRPr="007418D3" w:rsidRDefault="00DD61F7" w:rsidP="00692BEF">
            <w:r w:rsidRPr="007418D3">
              <w:t>No qualitative data</w:t>
            </w:r>
          </w:p>
        </w:tc>
      </w:tr>
      <w:tr w:rsidR="00DD61F7" w:rsidRPr="007418D3" w14:paraId="5F13FB81" w14:textId="77777777" w:rsidTr="00DD61F7">
        <w:tc>
          <w:tcPr>
            <w:tcW w:w="0" w:type="auto"/>
          </w:tcPr>
          <w:p w14:paraId="225E3CD2" w14:textId="77777777" w:rsidR="00DD61F7" w:rsidRPr="007418D3" w:rsidRDefault="00DD61F7" w:rsidP="00692BEF">
            <w:r w:rsidRPr="007418D3">
              <w:t>Beveridge et al. (2015). Back to ED basics-GP and health practitioner eating disorders education program</w:t>
            </w:r>
          </w:p>
        </w:tc>
        <w:tc>
          <w:tcPr>
            <w:tcW w:w="0" w:type="auto"/>
          </w:tcPr>
          <w:p w14:paraId="145013CA" w14:textId="77777777" w:rsidR="00DD61F7" w:rsidRPr="007418D3" w:rsidRDefault="00DD61F7" w:rsidP="00692BEF">
            <w:r w:rsidRPr="007418D3">
              <w:t>Oral presentation</w:t>
            </w:r>
          </w:p>
        </w:tc>
      </w:tr>
      <w:tr w:rsidR="00DD61F7" w:rsidRPr="007418D3" w14:paraId="4BC815B8" w14:textId="77777777" w:rsidTr="00DD61F7">
        <w:tc>
          <w:tcPr>
            <w:tcW w:w="0" w:type="auto"/>
          </w:tcPr>
          <w:p w14:paraId="1CA47CE0" w14:textId="77777777" w:rsidR="00DD61F7" w:rsidRPr="007418D3" w:rsidRDefault="00DD61F7" w:rsidP="00692BEF">
            <w:r w:rsidRPr="007418D3">
              <w:t>Boone (2014). Awakened to a life: an existential-phenomenological examination of the lived experience of recovery from eating disorders</w:t>
            </w:r>
          </w:p>
        </w:tc>
        <w:tc>
          <w:tcPr>
            <w:tcW w:w="0" w:type="auto"/>
          </w:tcPr>
          <w:p w14:paraId="6D575E43" w14:textId="77777777" w:rsidR="00DD61F7" w:rsidRPr="007418D3" w:rsidRDefault="00DD61F7" w:rsidP="00692BEF">
            <w:r w:rsidRPr="007418D3">
              <w:t>No information on identification or management</w:t>
            </w:r>
          </w:p>
        </w:tc>
      </w:tr>
      <w:tr w:rsidR="00DD61F7" w:rsidRPr="007418D3" w14:paraId="0F22079E" w14:textId="77777777" w:rsidTr="00DD61F7">
        <w:tc>
          <w:tcPr>
            <w:tcW w:w="0" w:type="auto"/>
          </w:tcPr>
          <w:p w14:paraId="55F6048A" w14:textId="77777777" w:rsidR="00DD61F7" w:rsidRPr="007418D3" w:rsidRDefault="00DD61F7" w:rsidP="00692BEF">
            <w:r w:rsidRPr="007418D3">
              <w:t>Boule &amp; McSherry (2002). Patients with eating disorders. How well are family physicians managing them?</w:t>
            </w:r>
          </w:p>
        </w:tc>
        <w:tc>
          <w:tcPr>
            <w:tcW w:w="0" w:type="auto"/>
          </w:tcPr>
          <w:p w14:paraId="5A191406" w14:textId="77777777" w:rsidR="00DD61F7" w:rsidRPr="007418D3" w:rsidRDefault="00DD61F7" w:rsidP="00692BEF">
            <w:r w:rsidRPr="007418D3">
              <w:t>No qualitative data</w:t>
            </w:r>
          </w:p>
        </w:tc>
      </w:tr>
      <w:tr w:rsidR="00DD61F7" w:rsidRPr="007418D3" w14:paraId="5F69416E" w14:textId="77777777" w:rsidTr="00DD61F7">
        <w:tc>
          <w:tcPr>
            <w:tcW w:w="0" w:type="auto"/>
          </w:tcPr>
          <w:p w14:paraId="278AFF48" w14:textId="77777777" w:rsidR="00DD61F7" w:rsidRPr="007418D3" w:rsidRDefault="00DD61F7" w:rsidP="00692BEF">
            <w:r w:rsidRPr="007418D3">
              <w:lastRenderedPageBreak/>
              <w:t>Braaten (2011). Eating disorders</w:t>
            </w:r>
          </w:p>
        </w:tc>
        <w:tc>
          <w:tcPr>
            <w:tcW w:w="0" w:type="auto"/>
          </w:tcPr>
          <w:p w14:paraId="1A70408E" w14:textId="77777777" w:rsidR="00DD61F7" w:rsidRPr="007418D3" w:rsidRDefault="00DD61F7" w:rsidP="00692BEF">
            <w:r w:rsidRPr="007418D3">
              <w:t>Book chapter</w:t>
            </w:r>
          </w:p>
        </w:tc>
      </w:tr>
      <w:tr w:rsidR="00DD61F7" w:rsidRPr="007418D3" w14:paraId="6FE68425" w14:textId="77777777" w:rsidTr="00DD61F7">
        <w:tc>
          <w:tcPr>
            <w:tcW w:w="0" w:type="auto"/>
          </w:tcPr>
          <w:p w14:paraId="63FFFB7D" w14:textId="77777777" w:rsidR="00DD61F7" w:rsidRPr="007418D3" w:rsidRDefault="00DD61F7" w:rsidP="00692BEF">
            <w:r w:rsidRPr="007418D3">
              <w:t>Breland et al. (2016). Women veterans' treatment preferences for disordered eating</w:t>
            </w:r>
          </w:p>
        </w:tc>
        <w:tc>
          <w:tcPr>
            <w:tcW w:w="0" w:type="auto"/>
          </w:tcPr>
          <w:p w14:paraId="6E5FE524" w14:textId="77777777" w:rsidR="00DD61F7" w:rsidRPr="007418D3" w:rsidRDefault="00DD61F7" w:rsidP="00692BEF">
            <w:r w:rsidRPr="007418D3">
              <w:t>No information specific to BED or BN</w:t>
            </w:r>
          </w:p>
        </w:tc>
      </w:tr>
      <w:tr w:rsidR="00DD61F7" w:rsidRPr="007418D3" w14:paraId="3893E3C6" w14:textId="77777777" w:rsidTr="00DD61F7">
        <w:tc>
          <w:tcPr>
            <w:tcW w:w="0" w:type="auto"/>
          </w:tcPr>
          <w:p w14:paraId="79687932" w14:textId="77777777" w:rsidR="00DD61F7" w:rsidRPr="007418D3" w:rsidRDefault="00DD61F7" w:rsidP="00692BEF">
            <w:r w:rsidRPr="007418D3">
              <w:t>Brennan (2018). Cognitive behavioural intervention for obesity</w:t>
            </w:r>
          </w:p>
        </w:tc>
        <w:tc>
          <w:tcPr>
            <w:tcW w:w="0" w:type="auto"/>
          </w:tcPr>
          <w:p w14:paraId="37FE79D0" w14:textId="77777777" w:rsidR="00DD61F7" w:rsidRPr="007418D3" w:rsidRDefault="00DD61F7" w:rsidP="00692BEF">
            <w:r w:rsidRPr="007418D3">
              <w:t>Book chapter</w:t>
            </w:r>
          </w:p>
        </w:tc>
      </w:tr>
      <w:tr w:rsidR="00DD61F7" w:rsidRPr="007418D3" w14:paraId="5F8FFA60" w14:textId="77777777" w:rsidTr="00DD61F7">
        <w:tc>
          <w:tcPr>
            <w:tcW w:w="0" w:type="auto"/>
          </w:tcPr>
          <w:p w14:paraId="1C95FA26" w14:textId="77777777" w:rsidR="00DD61F7" w:rsidRPr="007418D3" w:rsidRDefault="00DD61F7" w:rsidP="00692BEF">
            <w:r w:rsidRPr="007418D3">
              <w:t xml:space="preserve">Broussard (2002). The experience of bulimia: A </w:t>
            </w:r>
            <w:proofErr w:type="spellStart"/>
            <w:r w:rsidRPr="007418D3">
              <w:t>phenomenologic</w:t>
            </w:r>
            <w:proofErr w:type="spellEnd"/>
            <w:r w:rsidRPr="007418D3">
              <w:t xml:space="preserve"> investigation</w:t>
            </w:r>
          </w:p>
        </w:tc>
        <w:tc>
          <w:tcPr>
            <w:tcW w:w="0" w:type="auto"/>
          </w:tcPr>
          <w:p w14:paraId="40AA47C4" w14:textId="77777777" w:rsidR="00DD61F7" w:rsidRPr="007418D3" w:rsidRDefault="00DD61F7" w:rsidP="00692BEF">
            <w:r w:rsidRPr="007418D3">
              <w:t>No information on identification or management</w:t>
            </w:r>
          </w:p>
        </w:tc>
      </w:tr>
      <w:tr w:rsidR="00DD61F7" w:rsidRPr="007418D3" w14:paraId="66C27DA8" w14:textId="77777777" w:rsidTr="00DD61F7">
        <w:tc>
          <w:tcPr>
            <w:tcW w:w="0" w:type="auto"/>
          </w:tcPr>
          <w:p w14:paraId="31851C5A" w14:textId="77777777" w:rsidR="00DD61F7" w:rsidRPr="007418D3" w:rsidRDefault="00DD61F7" w:rsidP="00692BEF">
            <w:r w:rsidRPr="007418D3">
              <w:t>Bryant et al. (2024). Identifying eating disorders at the earliest opportunity: Testing the reliability of an Online Eating Disorder Screener (IOI-S) in primary care and youth mental health settings</w:t>
            </w:r>
          </w:p>
        </w:tc>
        <w:tc>
          <w:tcPr>
            <w:tcW w:w="0" w:type="auto"/>
          </w:tcPr>
          <w:p w14:paraId="5A9D7C9D" w14:textId="77777777" w:rsidR="00DD61F7" w:rsidRPr="007418D3" w:rsidRDefault="00DD61F7" w:rsidP="00692BEF">
            <w:r w:rsidRPr="007418D3">
              <w:t>No qualitative data; patients were under 16 at the time of identification and/or management</w:t>
            </w:r>
          </w:p>
        </w:tc>
      </w:tr>
      <w:tr w:rsidR="00DD61F7" w:rsidRPr="007418D3" w14:paraId="5C6E8965" w14:textId="77777777" w:rsidTr="00DD61F7">
        <w:tc>
          <w:tcPr>
            <w:tcW w:w="0" w:type="auto"/>
          </w:tcPr>
          <w:p w14:paraId="4E5B8214" w14:textId="77777777" w:rsidR="00DD61F7" w:rsidRPr="007418D3" w:rsidRDefault="00DD61F7" w:rsidP="00692BEF">
            <w:proofErr w:type="spellStart"/>
            <w:r w:rsidRPr="007418D3">
              <w:t>Bursten</w:t>
            </w:r>
            <w:proofErr w:type="spellEnd"/>
            <w:r w:rsidRPr="007418D3">
              <w:t xml:space="preserve"> et al. (1996). Detecting and treating bulimia nervosa: how involved are family physicians?</w:t>
            </w:r>
          </w:p>
        </w:tc>
        <w:tc>
          <w:tcPr>
            <w:tcW w:w="0" w:type="auto"/>
          </w:tcPr>
          <w:p w14:paraId="279A1042" w14:textId="77777777" w:rsidR="00DD61F7" w:rsidRPr="007418D3" w:rsidRDefault="00DD61F7" w:rsidP="00692BEF">
            <w:r w:rsidRPr="007418D3">
              <w:t>No qualitative data</w:t>
            </w:r>
          </w:p>
        </w:tc>
      </w:tr>
      <w:tr w:rsidR="00DD61F7" w:rsidRPr="007418D3" w14:paraId="6FCDCCB7" w14:textId="77777777" w:rsidTr="00DD61F7">
        <w:tc>
          <w:tcPr>
            <w:tcW w:w="0" w:type="auto"/>
          </w:tcPr>
          <w:p w14:paraId="1799C43B" w14:textId="77777777" w:rsidR="00DD61F7" w:rsidRPr="007418D3" w:rsidRDefault="00DD61F7" w:rsidP="00692BEF">
            <w:r w:rsidRPr="007418D3">
              <w:t>Byrom et al. (2022). Seeking support for an eating disorder: A qualitative analysis of the university student experience-accessibility of support for students</w:t>
            </w:r>
          </w:p>
        </w:tc>
        <w:tc>
          <w:tcPr>
            <w:tcW w:w="0" w:type="auto"/>
          </w:tcPr>
          <w:p w14:paraId="0109CB6D" w14:textId="77777777" w:rsidR="00DD61F7" w:rsidRPr="007418D3" w:rsidRDefault="00DD61F7" w:rsidP="00692BEF">
            <w:r w:rsidRPr="007418D3">
              <w:t>No differentiation between eating disorders and the majority of participants had AN</w:t>
            </w:r>
          </w:p>
        </w:tc>
      </w:tr>
      <w:tr w:rsidR="00DD61F7" w:rsidRPr="007418D3" w14:paraId="636014A0" w14:textId="77777777" w:rsidTr="00DD61F7">
        <w:tc>
          <w:tcPr>
            <w:tcW w:w="0" w:type="auto"/>
          </w:tcPr>
          <w:p w14:paraId="45338A8F" w14:textId="77777777" w:rsidR="00DD61F7" w:rsidRPr="007418D3" w:rsidRDefault="00DD61F7" w:rsidP="00692BEF">
            <w:r w:rsidRPr="007418D3">
              <w:t>Chen et al. (2003). Comparison of group and individual cognitive-</w:t>
            </w:r>
            <w:proofErr w:type="spellStart"/>
            <w:r w:rsidRPr="007418D3">
              <w:t>behavioral</w:t>
            </w:r>
            <w:proofErr w:type="spellEnd"/>
            <w:r w:rsidRPr="007418D3">
              <w:t xml:space="preserve"> therapy for patients with bulimia nervosa</w:t>
            </w:r>
          </w:p>
        </w:tc>
        <w:tc>
          <w:tcPr>
            <w:tcW w:w="0" w:type="auto"/>
          </w:tcPr>
          <w:p w14:paraId="65575B8D" w14:textId="77777777" w:rsidR="00DD61F7" w:rsidRPr="007418D3" w:rsidRDefault="00DD61F7" w:rsidP="00692BEF">
            <w:r w:rsidRPr="007418D3">
              <w:t>No qualitative data</w:t>
            </w:r>
          </w:p>
        </w:tc>
      </w:tr>
      <w:tr w:rsidR="00DD61F7" w:rsidRPr="007418D3" w14:paraId="2B221AA7" w14:textId="77777777" w:rsidTr="00DD61F7">
        <w:tc>
          <w:tcPr>
            <w:tcW w:w="0" w:type="auto"/>
          </w:tcPr>
          <w:p w14:paraId="7804273F" w14:textId="77777777" w:rsidR="00DD61F7" w:rsidRPr="007418D3" w:rsidRDefault="00DD61F7" w:rsidP="00692BEF">
            <w:r w:rsidRPr="007418D3">
              <w:t xml:space="preserve">Chew &amp; Temples (2022). Adolescent Eating Disorders: Early Identification and </w:t>
            </w:r>
            <w:r w:rsidRPr="007418D3">
              <w:lastRenderedPageBreak/>
              <w:t>Management in Primary Care</w:t>
            </w:r>
          </w:p>
        </w:tc>
        <w:tc>
          <w:tcPr>
            <w:tcW w:w="0" w:type="auto"/>
          </w:tcPr>
          <w:p w14:paraId="52629605" w14:textId="77777777" w:rsidR="00DD61F7" w:rsidRPr="007418D3" w:rsidRDefault="00DD61F7" w:rsidP="00692BEF">
            <w:r w:rsidRPr="007418D3">
              <w:lastRenderedPageBreak/>
              <w:t>Review</w:t>
            </w:r>
          </w:p>
        </w:tc>
      </w:tr>
      <w:tr w:rsidR="00DD61F7" w:rsidRPr="007418D3" w14:paraId="33B779FE" w14:textId="77777777" w:rsidTr="00DD61F7">
        <w:tc>
          <w:tcPr>
            <w:tcW w:w="0" w:type="auto"/>
          </w:tcPr>
          <w:p w14:paraId="56655487" w14:textId="77777777" w:rsidR="00DD61F7" w:rsidRPr="007418D3" w:rsidRDefault="00DD61F7" w:rsidP="00692BEF">
            <w:r w:rsidRPr="007418D3">
              <w:lastRenderedPageBreak/>
              <w:t xml:space="preserve">Chung &amp; </w:t>
            </w:r>
            <w:proofErr w:type="spellStart"/>
            <w:r w:rsidRPr="007418D3">
              <w:t>Sangvai</w:t>
            </w:r>
            <w:proofErr w:type="spellEnd"/>
            <w:r w:rsidRPr="007418D3">
              <w:t xml:space="preserve"> (2021). Primary care-based treatment for eating disorders</w:t>
            </w:r>
          </w:p>
        </w:tc>
        <w:tc>
          <w:tcPr>
            <w:tcW w:w="0" w:type="auto"/>
          </w:tcPr>
          <w:p w14:paraId="0868B369" w14:textId="77777777" w:rsidR="00DD61F7" w:rsidRPr="007418D3" w:rsidRDefault="00DD61F7" w:rsidP="00692BEF">
            <w:r w:rsidRPr="007418D3">
              <w:t>Book chapter</w:t>
            </w:r>
          </w:p>
        </w:tc>
      </w:tr>
      <w:tr w:rsidR="00DD61F7" w:rsidRPr="007418D3" w14:paraId="7AE5DDD4" w14:textId="77777777" w:rsidTr="00DD61F7">
        <w:tc>
          <w:tcPr>
            <w:tcW w:w="0" w:type="auto"/>
          </w:tcPr>
          <w:p w14:paraId="20CFDD9E" w14:textId="77777777" w:rsidR="00DD61F7" w:rsidRPr="007418D3" w:rsidRDefault="00DD61F7" w:rsidP="00692BEF">
            <w:r w:rsidRPr="007418D3">
              <w:t xml:space="preserve">Clarke &amp; </w:t>
            </w:r>
            <w:proofErr w:type="spellStart"/>
            <w:r w:rsidRPr="007418D3">
              <w:t>Pollimeni</w:t>
            </w:r>
            <w:proofErr w:type="spellEnd"/>
            <w:r w:rsidRPr="007418D3">
              <w:t>-Walker (2004). Treating Individuals with Eating Disorders in Family Practice: A Needs Assessment</w:t>
            </w:r>
          </w:p>
        </w:tc>
        <w:tc>
          <w:tcPr>
            <w:tcW w:w="0" w:type="auto"/>
          </w:tcPr>
          <w:p w14:paraId="6175AFCB" w14:textId="77777777" w:rsidR="00DD61F7" w:rsidRPr="007418D3" w:rsidRDefault="00DD61F7" w:rsidP="00692BEF">
            <w:r w:rsidRPr="007418D3">
              <w:t>No qualitative data</w:t>
            </w:r>
          </w:p>
        </w:tc>
      </w:tr>
      <w:tr w:rsidR="00DD61F7" w:rsidRPr="007418D3" w14:paraId="405F94B9" w14:textId="77777777" w:rsidTr="00DD61F7">
        <w:tc>
          <w:tcPr>
            <w:tcW w:w="0" w:type="auto"/>
          </w:tcPr>
          <w:p w14:paraId="5F7BFB1C" w14:textId="77777777" w:rsidR="00DD61F7" w:rsidRPr="007418D3" w:rsidRDefault="00DD61F7" w:rsidP="00692BEF">
            <w:r w:rsidRPr="007418D3">
              <w:t xml:space="preserve">Clark et al. (2023). </w:t>
            </w:r>
            <w:r w:rsidRPr="007418D3">
              <w:br/>
              <w:t xml:space="preserve">'E </w:t>
            </w:r>
            <w:proofErr w:type="spellStart"/>
            <w:r w:rsidRPr="007418D3">
              <w:t>koekoe</w:t>
            </w:r>
            <w:proofErr w:type="spellEnd"/>
            <w:r w:rsidRPr="007418D3">
              <w:t xml:space="preserve"> </w:t>
            </w:r>
            <w:proofErr w:type="spellStart"/>
            <w:r w:rsidRPr="007418D3">
              <w:t>te</w:t>
            </w:r>
            <w:proofErr w:type="spellEnd"/>
            <w:r w:rsidRPr="007418D3">
              <w:t xml:space="preserve"> </w:t>
            </w:r>
            <w:proofErr w:type="spellStart"/>
            <w:r w:rsidRPr="007418D3">
              <w:t>Tui</w:t>
            </w:r>
            <w:proofErr w:type="spellEnd"/>
            <w:r w:rsidRPr="007418D3">
              <w:t xml:space="preserve">, e </w:t>
            </w:r>
            <w:proofErr w:type="spellStart"/>
            <w:r w:rsidRPr="007418D3">
              <w:t>ketekete</w:t>
            </w:r>
            <w:proofErr w:type="spellEnd"/>
            <w:r w:rsidRPr="007418D3">
              <w:t xml:space="preserve"> </w:t>
            </w:r>
            <w:proofErr w:type="spellStart"/>
            <w:r w:rsidRPr="007418D3">
              <w:t>te</w:t>
            </w:r>
            <w:proofErr w:type="spellEnd"/>
            <w:r w:rsidRPr="007418D3">
              <w:t xml:space="preserve"> Kaka, e kuku </w:t>
            </w:r>
            <w:proofErr w:type="spellStart"/>
            <w:r w:rsidRPr="007418D3">
              <w:t>te</w:t>
            </w:r>
            <w:proofErr w:type="spellEnd"/>
            <w:r w:rsidRPr="007418D3">
              <w:t xml:space="preserve"> Kereru, The </w:t>
            </w:r>
            <w:proofErr w:type="spellStart"/>
            <w:r w:rsidRPr="007418D3">
              <w:t>Tui</w:t>
            </w:r>
            <w:proofErr w:type="spellEnd"/>
            <w:r w:rsidRPr="007418D3">
              <w:t xml:space="preserve"> chatters, the Kaka cackles, and the Kereru coos': Insights into explanatory factors, treatment experiences and recovery for Maori with eating disorders - A qualitative study</w:t>
            </w:r>
          </w:p>
        </w:tc>
        <w:tc>
          <w:tcPr>
            <w:tcW w:w="0" w:type="auto"/>
          </w:tcPr>
          <w:p w14:paraId="325D4CFF" w14:textId="77777777" w:rsidR="00DD61F7" w:rsidRPr="007418D3" w:rsidRDefault="00DD61F7" w:rsidP="00692BEF">
            <w:r w:rsidRPr="007418D3">
              <w:t>No eating disorder characteristics recorded and therefore no information specific to BED or BN</w:t>
            </w:r>
          </w:p>
        </w:tc>
      </w:tr>
      <w:tr w:rsidR="00DD61F7" w:rsidRPr="007418D3" w14:paraId="21D999B5" w14:textId="77777777" w:rsidTr="00DD61F7">
        <w:tc>
          <w:tcPr>
            <w:tcW w:w="0" w:type="auto"/>
          </w:tcPr>
          <w:p w14:paraId="2DD95EFD" w14:textId="77777777" w:rsidR="00DD61F7" w:rsidRPr="007418D3" w:rsidRDefault="00DD61F7" w:rsidP="00692BEF">
            <w:r w:rsidRPr="007418D3">
              <w:t>Coales et al. (2024). Can guided self-help improve the management of binge eating in adults type 2 diabetes? Results of the POSE-D study</w:t>
            </w:r>
          </w:p>
        </w:tc>
        <w:tc>
          <w:tcPr>
            <w:tcW w:w="0" w:type="auto"/>
          </w:tcPr>
          <w:p w14:paraId="071DEB54" w14:textId="77777777" w:rsidR="00DD61F7" w:rsidRPr="007418D3" w:rsidRDefault="00DD61F7" w:rsidP="00692BEF">
            <w:r w:rsidRPr="007418D3">
              <w:t>Conference abstract</w:t>
            </w:r>
          </w:p>
        </w:tc>
      </w:tr>
      <w:tr w:rsidR="00DD61F7" w:rsidRPr="007418D3" w14:paraId="1BFE0F33" w14:textId="77777777" w:rsidTr="00DD61F7">
        <w:tc>
          <w:tcPr>
            <w:tcW w:w="0" w:type="auto"/>
          </w:tcPr>
          <w:p w14:paraId="33EA8454" w14:textId="77777777" w:rsidR="00DD61F7" w:rsidRPr="007418D3" w:rsidRDefault="00DD61F7" w:rsidP="00692BEF">
            <w:r w:rsidRPr="007418D3">
              <w:t>Crow et al. (2004). A Survey of Binge Eating and Obesity Treatment Practices among Primary Care Providers</w:t>
            </w:r>
          </w:p>
        </w:tc>
        <w:tc>
          <w:tcPr>
            <w:tcW w:w="0" w:type="auto"/>
          </w:tcPr>
          <w:p w14:paraId="46E3609C" w14:textId="77777777" w:rsidR="00DD61F7" w:rsidRPr="007418D3" w:rsidRDefault="00DD61F7" w:rsidP="00692BEF">
            <w:r w:rsidRPr="007418D3">
              <w:t>No qualitative data</w:t>
            </w:r>
          </w:p>
        </w:tc>
      </w:tr>
      <w:tr w:rsidR="00DD61F7" w:rsidRPr="007418D3" w14:paraId="72CFC9B0" w14:textId="77777777" w:rsidTr="00DD61F7">
        <w:tc>
          <w:tcPr>
            <w:tcW w:w="0" w:type="auto"/>
          </w:tcPr>
          <w:p w14:paraId="7C99D8C9" w14:textId="77777777" w:rsidR="00DD61F7" w:rsidRPr="007418D3" w:rsidRDefault="00DD61F7" w:rsidP="00692BEF">
            <w:r w:rsidRPr="007418D3">
              <w:t>Cruse (2005). Physician awareness of eating disorders from the patient's perspective</w:t>
            </w:r>
          </w:p>
        </w:tc>
        <w:tc>
          <w:tcPr>
            <w:tcW w:w="0" w:type="auto"/>
          </w:tcPr>
          <w:p w14:paraId="351E9F3D" w14:textId="77777777" w:rsidR="00DD61F7" w:rsidRPr="007418D3" w:rsidRDefault="00DD61F7" w:rsidP="00692BEF">
            <w:r w:rsidRPr="007418D3">
              <w:t>No qualitative data</w:t>
            </w:r>
          </w:p>
        </w:tc>
      </w:tr>
      <w:tr w:rsidR="00DD61F7" w:rsidRPr="007418D3" w14:paraId="749E17DC" w14:textId="77777777" w:rsidTr="00DD61F7">
        <w:tc>
          <w:tcPr>
            <w:tcW w:w="0" w:type="auto"/>
          </w:tcPr>
          <w:p w14:paraId="28795FAC" w14:textId="77777777" w:rsidR="00DD61F7" w:rsidRPr="007418D3" w:rsidRDefault="00DD61F7" w:rsidP="00692BEF">
            <w:r w:rsidRPr="007418D3">
              <w:t>Currin (2006). Primary care treatment of eating disorders: from diagnosis to referral</w:t>
            </w:r>
          </w:p>
        </w:tc>
        <w:tc>
          <w:tcPr>
            <w:tcW w:w="0" w:type="auto"/>
          </w:tcPr>
          <w:p w14:paraId="53581157" w14:textId="77777777" w:rsidR="00DD61F7" w:rsidRPr="007418D3" w:rsidRDefault="00DD61F7" w:rsidP="00692BEF">
            <w:r w:rsidRPr="007418D3">
              <w:t>No qualitative data</w:t>
            </w:r>
          </w:p>
        </w:tc>
      </w:tr>
      <w:tr w:rsidR="00DD61F7" w:rsidRPr="007418D3" w14:paraId="469881D9" w14:textId="77777777" w:rsidTr="00DD61F7">
        <w:tc>
          <w:tcPr>
            <w:tcW w:w="0" w:type="auto"/>
          </w:tcPr>
          <w:p w14:paraId="70064A48" w14:textId="77777777" w:rsidR="00DD61F7" w:rsidRPr="007418D3" w:rsidRDefault="00DD61F7" w:rsidP="00692BEF">
            <w:r w:rsidRPr="007418D3">
              <w:t>Currin et al. (2009). Primary care physicians' knowledge of and attitudes toward the eating disorders: do they affect clinical actions?</w:t>
            </w:r>
          </w:p>
        </w:tc>
        <w:tc>
          <w:tcPr>
            <w:tcW w:w="0" w:type="auto"/>
          </w:tcPr>
          <w:p w14:paraId="3C5C93A2" w14:textId="77777777" w:rsidR="00DD61F7" w:rsidRPr="007418D3" w:rsidRDefault="00DD61F7" w:rsidP="00692BEF">
            <w:r w:rsidRPr="007418D3">
              <w:t>No qualitative data</w:t>
            </w:r>
          </w:p>
        </w:tc>
      </w:tr>
      <w:tr w:rsidR="00DD61F7" w:rsidRPr="007418D3" w14:paraId="02CCBA3F" w14:textId="77777777" w:rsidTr="00DD61F7">
        <w:tc>
          <w:tcPr>
            <w:tcW w:w="0" w:type="auto"/>
          </w:tcPr>
          <w:p w14:paraId="63BA2D0F" w14:textId="77777777" w:rsidR="00DD61F7" w:rsidRPr="007418D3" w:rsidRDefault="00DD61F7" w:rsidP="00692BEF">
            <w:r w:rsidRPr="007418D3">
              <w:lastRenderedPageBreak/>
              <w:t>Davis (2010). Patients' perspectives on eating disorder treatment: A resource for practitioners</w:t>
            </w:r>
          </w:p>
        </w:tc>
        <w:tc>
          <w:tcPr>
            <w:tcW w:w="0" w:type="auto"/>
          </w:tcPr>
          <w:p w14:paraId="785F805F" w14:textId="77777777" w:rsidR="00DD61F7" w:rsidRPr="007418D3" w:rsidRDefault="00DD61F7" w:rsidP="00692BEF">
            <w:r w:rsidRPr="007418D3">
              <w:t>No qualitative data; No information specific to BED or BN</w:t>
            </w:r>
          </w:p>
        </w:tc>
      </w:tr>
      <w:tr w:rsidR="00DD61F7" w:rsidRPr="007418D3" w14:paraId="66277743" w14:textId="77777777" w:rsidTr="00DD61F7">
        <w:tc>
          <w:tcPr>
            <w:tcW w:w="0" w:type="auto"/>
          </w:tcPr>
          <w:p w14:paraId="0311AE93" w14:textId="77777777" w:rsidR="00DD61F7" w:rsidRPr="007418D3" w:rsidRDefault="00DD61F7" w:rsidP="00692BEF">
            <w:r w:rsidRPr="007418D3">
              <w:t>de Carvalho et al. (2016). Therapeutic itineraries of individuals with symptoms of anorexia and bulimia</w:t>
            </w:r>
          </w:p>
        </w:tc>
        <w:tc>
          <w:tcPr>
            <w:tcW w:w="0" w:type="auto"/>
          </w:tcPr>
          <w:p w14:paraId="5862ECE8" w14:textId="77777777" w:rsidR="00DD61F7" w:rsidRPr="007418D3" w:rsidRDefault="00DD61F7" w:rsidP="00692BEF">
            <w:r w:rsidRPr="007418D3">
              <w:t>Not based in primary care</w:t>
            </w:r>
          </w:p>
        </w:tc>
      </w:tr>
      <w:tr w:rsidR="00DD61F7" w:rsidRPr="007418D3" w14:paraId="54FB1C37" w14:textId="77777777" w:rsidTr="00DD61F7">
        <w:tc>
          <w:tcPr>
            <w:tcW w:w="0" w:type="auto"/>
          </w:tcPr>
          <w:p w14:paraId="1317289F" w14:textId="77777777" w:rsidR="00DD61F7" w:rsidRPr="007418D3" w:rsidRDefault="00DD61F7" w:rsidP="00692BEF">
            <w:r w:rsidRPr="007418D3">
              <w:t>DeSocio et al. (2007). Screening for childhood eating disorders in primary care</w:t>
            </w:r>
          </w:p>
        </w:tc>
        <w:tc>
          <w:tcPr>
            <w:tcW w:w="0" w:type="auto"/>
          </w:tcPr>
          <w:p w14:paraId="7A7E2916" w14:textId="77777777" w:rsidR="00DD61F7" w:rsidRPr="007418D3" w:rsidRDefault="00DD61F7" w:rsidP="00692BEF">
            <w:r w:rsidRPr="007418D3">
              <w:t>Patients were under 16 at the time of identification and/or management</w:t>
            </w:r>
          </w:p>
        </w:tc>
      </w:tr>
      <w:tr w:rsidR="00DD61F7" w:rsidRPr="007418D3" w14:paraId="7488F2B1" w14:textId="77777777" w:rsidTr="00DD61F7">
        <w:tc>
          <w:tcPr>
            <w:tcW w:w="0" w:type="auto"/>
          </w:tcPr>
          <w:p w14:paraId="4076411F" w14:textId="77777777" w:rsidR="00DD61F7" w:rsidRPr="007418D3" w:rsidRDefault="00DD61F7" w:rsidP="00692BEF">
            <w:r w:rsidRPr="007418D3">
              <w:t>Devantier (2018). Exploring the processes of change in individual cognitive behavioural therapy for bulimia nervosa from the patients' perspectives: a grounded theory study</w:t>
            </w:r>
          </w:p>
        </w:tc>
        <w:tc>
          <w:tcPr>
            <w:tcW w:w="0" w:type="auto"/>
          </w:tcPr>
          <w:p w14:paraId="13AD259F" w14:textId="77777777" w:rsidR="00DD61F7" w:rsidRPr="007418D3" w:rsidRDefault="00DD61F7" w:rsidP="00692BEF">
            <w:r w:rsidRPr="007418D3">
              <w:t>Patients were under 16 at the time of identification and/or management</w:t>
            </w:r>
          </w:p>
        </w:tc>
      </w:tr>
      <w:tr w:rsidR="00DD61F7" w:rsidRPr="007418D3" w14:paraId="21018DCA" w14:textId="77777777" w:rsidTr="00DD61F7">
        <w:tc>
          <w:tcPr>
            <w:tcW w:w="0" w:type="auto"/>
          </w:tcPr>
          <w:p w14:paraId="44D35767" w14:textId="77777777" w:rsidR="00DD61F7" w:rsidRPr="007418D3" w:rsidRDefault="00DD61F7" w:rsidP="00692BEF">
            <w:r w:rsidRPr="007418D3">
              <w:t>Diamond Allen (2024). Increasing primary care providers' knowledge, confidence, and screening for eating disorders</w:t>
            </w:r>
          </w:p>
        </w:tc>
        <w:tc>
          <w:tcPr>
            <w:tcW w:w="0" w:type="auto"/>
          </w:tcPr>
          <w:p w14:paraId="7ACCE1DB" w14:textId="77777777" w:rsidR="00DD61F7" w:rsidRPr="007418D3" w:rsidRDefault="00DD61F7" w:rsidP="00692BEF">
            <w:r w:rsidRPr="007418D3">
              <w:t>Patients were under 16 at the time of identification and/or management; no qualitative data</w:t>
            </w:r>
          </w:p>
        </w:tc>
      </w:tr>
      <w:tr w:rsidR="00DD61F7" w:rsidRPr="007418D3" w14:paraId="33231E8E" w14:textId="77777777" w:rsidTr="00DD61F7">
        <w:tc>
          <w:tcPr>
            <w:tcW w:w="0" w:type="auto"/>
          </w:tcPr>
          <w:p w14:paraId="53A94258" w14:textId="77777777" w:rsidR="00DD61F7" w:rsidRPr="007418D3" w:rsidRDefault="00DD61F7" w:rsidP="00692BEF">
            <w:r w:rsidRPr="007418D3">
              <w:t>Dichter et al. (2002). Bulimia nervosa: knowledge, awareness, and skill levels among advanced practice nurses</w:t>
            </w:r>
          </w:p>
        </w:tc>
        <w:tc>
          <w:tcPr>
            <w:tcW w:w="0" w:type="auto"/>
          </w:tcPr>
          <w:p w14:paraId="1F62FA25" w14:textId="77777777" w:rsidR="00DD61F7" w:rsidRPr="007418D3" w:rsidRDefault="00DD61F7" w:rsidP="00692BEF">
            <w:r w:rsidRPr="007418D3">
              <w:t>No qualitative data</w:t>
            </w:r>
          </w:p>
        </w:tc>
      </w:tr>
      <w:tr w:rsidR="00DD61F7" w:rsidRPr="007418D3" w14:paraId="09062D19" w14:textId="77777777" w:rsidTr="00DD61F7">
        <w:tc>
          <w:tcPr>
            <w:tcW w:w="0" w:type="auto"/>
          </w:tcPr>
          <w:p w14:paraId="65580181" w14:textId="77777777" w:rsidR="00DD61F7" w:rsidRPr="007418D3" w:rsidRDefault="00DD61F7" w:rsidP="00692BEF">
            <w:r w:rsidRPr="007418D3">
              <w:t xml:space="preserve">Di Pietro et al. (2005). Eating Disorders in Primary Care Service: Survey on cases at risk for Anorexia and Bulimia Nervosa in collaboration with General Practitioner of </w:t>
            </w:r>
            <w:r w:rsidRPr="007418D3">
              <w:lastRenderedPageBreak/>
              <w:t>Naples suburban area</w:t>
            </w:r>
          </w:p>
        </w:tc>
        <w:tc>
          <w:tcPr>
            <w:tcW w:w="0" w:type="auto"/>
          </w:tcPr>
          <w:p w14:paraId="7C3E9C7C" w14:textId="77777777" w:rsidR="00DD61F7" w:rsidRPr="007418D3" w:rsidRDefault="00DD61F7" w:rsidP="00692BEF">
            <w:r w:rsidRPr="007418D3">
              <w:lastRenderedPageBreak/>
              <w:t>No qualitative data</w:t>
            </w:r>
          </w:p>
        </w:tc>
      </w:tr>
      <w:tr w:rsidR="00DD61F7" w:rsidRPr="007418D3" w14:paraId="13630F17" w14:textId="77777777" w:rsidTr="00DD61F7">
        <w:tc>
          <w:tcPr>
            <w:tcW w:w="0" w:type="auto"/>
          </w:tcPr>
          <w:p w14:paraId="4CFCC8DC" w14:textId="77777777" w:rsidR="00DD61F7" w:rsidRPr="007418D3" w:rsidRDefault="00DD61F7" w:rsidP="00692BEF">
            <w:r w:rsidRPr="007418D3">
              <w:lastRenderedPageBreak/>
              <w:t>Doherty &amp; McNamee (2015). General practitioner knowledge, skills and attitudes to eating disorders</w:t>
            </w:r>
          </w:p>
        </w:tc>
        <w:tc>
          <w:tcPr>
            <w:tcW w:w="0" w:type="auto"/>
          </w:tcPr>
          <w:p w14:paraId="18B28348" w14:textId="77777777" w:rsidR="00DD61F7" w:rsidRPr="007418D3" w:rsidRDefault="00DD61F7" w:rsidP="00692BEF">
            <w:r w:rsidRPr="007418D3">
              <w:t>Poster presentation</w:t>
            </w:r>
          </w:p>
        </w:tc>
      </w:tr>
      <w:tr w:rsidR="00DD61F7" w:rsidRPr="007418D3" w14:paraId="44B203C2" w14:textId="77777777" w:rsidTr="00DD61F7">
        <w:tc>
          <w:tcPr>
            <w:tcW w:w="0" w:type="auto"/>
          </w:tcPr>
          <w:p w14:paraId="5A46A618" w14:textId="77777777" w:rsidR="00DD61F7" w:rsidRPr="007418D3" w:rsidRDefault="00DD61F7" w:rsidP="00692BEF">
            <w:r w:rsidRPr="007418D3">
              <w:t xml:space="preserve">Eisenberg &amp; </w:t>
            </w:r>
            <w:proofErr w:type="spellStart"/>
            <w:r w:rsidRPr="007418D3">
              <w:t>Neumark-Sztainer</w:t>
            </w:r>
            <w:proofErr w:type="spellEnd"/>
            <w:r w:rsidRPr="007418D3">
              <w:t xml:space="preserve"> (2010). Friends' Dieting and Disordered Eating </w:t>
            </w:r>
            <w:proofErr w:type="spellStart"/>
            <w:r w:rsidRPr="007418D3">
              <w:t>Behaviors</w:t>
            </w:r>
            <w:proofErr w:type="spellEnd"/>
            <w:r w:rsidRPr="007418D3">
              <w:t xml:space="preserve"> Among Adolescents Five Years Later: Findings From Project EAT</w:t>
            </w:r>
          </w:p>
        </w:tc>
        <w:tc>
          <w:tcPr>
            <w:tcW w:w="0" w:type="auto"/>
          </w:tcPr>
          <w:p w14:paraId="635EBE29" w14:textId="77777777" w:rsidR="00DD61F7" w:rsidRPr="007418D3" w:rsidRDefault="00DD61F7" w:rsidP="00692BEF">
            <w:r w:rsidRPr="007418D3">
              <w:t>No qualitative data</w:t>
            </w:r>
          </w:p>
        </w:tc>
      </w:tr>
      <w:tr w:rsidR="00DD61F7" w:rsidRPr="007418D3" w14:paraId="4D6E20A3" w14:textId="77777777" w:rsidTr="00DD61F7">
        <w:tc>
          <w:tcPr>
            <w:tcW w:w="0" w:type="auto"/>
          </w:tcPr>
          <w:p w14:paraId="7C4713A6" w14:textId="77777777" w:rsidR="00DD61F7" w:rsidRPr="007418D3" w:rsidRDefault="00DD61F7" w:rsidP="00692BEF">
            <w:r w:rsidRPr="007418D3">
              <w:t>Fang (2021). Improving Binge Eating Disorder Screening in Primary Care Settings</w:t>
            </w:r>
          </w:p>
        </w:tc>
        <w:tc>
          <w:tcPr>
            <w:tcW w:w="0" w:type="auto"/>
          </w:tcPr>
          <w:p w14:paraId="4DC9AFE7" w14:textId="77777777" w:rsidR="00DD61F7" w:rsidRPr="007418D3" w:rsidRDefault="00DD61F7" w:rsidP="00692BEF">
            <w:r w:rsidRPr="007418D3">
              <w:t>No qualitative data</w:t>
            </w:r>
          </w:p>
        </w:tc>
      </w:tr>
      <w:tr w:rsidR="00DD61F7" w:rsidRPr="007418D3" w14:paraId="0AAC7C9A" w14:textId="77777777" w:rsidTr="00DD61F7">
        <w:tc>
          <w:tcPr>
            <w:tcW w:w="0" w:type="auto"/>
          </w:tcPr>
          <w:p w14:paraId="14E6E063" w14:textId="77777777" w:rsidR="00DD61F7" w:rsidRPr="007418D3" w:rsidRDefault="00DD61F7" w:rsidP="00692BEF">
            <w:r w:rsidRPr="007418D3">
              <w:t xml:space="preserve">Faux (2025). Implementing Screening for Eating Disorders of College Age Male Athletes in a University's Student Health </w:t>
            </w:r>
            <w:proofErr w:type="spellStart"/>
            <w:r w:rsidRPr="007418D3">
              <w:t>Center</w:t>
            </w:r>
            <w:proofErr w:type="spellEnd"/>
          </w:p>
        </w:tc>
        <w:tc>
          <w:tcPr>
            <w:tcW w:w="0" w:type="auto"/>
          </w:tcPr>
          <w:p w14:paraId="783B0144" w14:textId="77777777" w:rsidR="00DD61F7" w:rsidRPr="007418D3" w:rsidRDefault="00DD61F7" w:rsidP="00692BEF">
            <w:r w:rsidRPr="007418D3">
              <w:t>Conference abstract</w:t>
            </w:r>
          </w:p>
        </w:tc>
      </w:tr>
      <w:tr w:rsidR="00DD61F7" w:rsidRPr="007418D3" w14:paraId="36C4E24B" w14:textId="77777777" w:rsidTr="00DD61F7">
        <w:tc>
          <w:tcPr>
            <w:tcW w:w="0" w:type="auto"/>
          </w:tcPr>
          <w:p w14:paraId="1634CCD5" w14:textId="77777777" w:rsidR="00DD61F7" w:rsidRPr="007418D3" w:rsidRDefault="00DD61F7" w:rsidP="00692BEF">
            <w:r w:rsidRPr="007418D3">
              <w:t>Forbush et al. (2023). The Building Healthy Eating and Self-Esteem Together for University Students Mobile App to Treat Eating Disorders: User-</w:t>
            </w:r>
            <w:proofErr w:type="spellStart"/>
            <w:r w:rsidRPr="007418D3">
              <w:t>Centered</w:t>
            </w:r>
            <w:proofErr w:type="spellEnd"/>
            <w:r w:rsidRPr="007418D3">
              <w:t xml:space="preserve"> Research Design and Feasibility Study</w:t>
            </w:r>
          </w:p>
        </w:tc>
        <w:tc>
          <w:tcPr>
            <w:tcW w:w="0" w:type="auto"/>
          </w:tcPr>
          <w:p w14:paraId="02A2B34A" w14:textId="77777777" w:rsidR="00DD61F7" w:rsidRPr="007418D3" w:rsidRDefault="00DD61F7" w:rsidP="00692BEF">
            <w:r w:rsidRPr="007418D3">
              <w:t>No qualitative data; Not based in primary care</w:t>
            </w:r>
          </w:p>
        </w:tc>
      </w:tr>
      <w:tr w:rsidR="00DD61F7" w:rsidRPr="007418D3" w14:paraId="773A7884" w14:textId="77777777" w:rsidTr="00DD61F7">
        <w:tc>
          <w:tcPr>
            <w:tcW w:w="0" w:type="auto"/>
          </w:tcPr>
          <w:p w14:paraId="3A2A2ADE" w14:textId="77777777" w:rsidR="00DD61F7" w:rsidRPr="007418D3" w:rsidRDefault="00DD61F7" w:rsidP="00692BEF">
            <w:r w:rsidRPr="007418D3">
              <w:t>Foye and Bartel (2021). Consider male eating disorders: A create approach to improving treatment in primary health care for men and boys with eating disorders</w:t>
            </w:r>
          </w:p>
        </w:tc>
        <w:tc>
          <w:tcPr>
            <w:tcW w:w="0" w:type="auto"/>
          </w:tcPr>
          <w:p w14:paraId="7EBB6C66" w14:textId="77777777" w:rsidR="00DD61F7" w:rsidRPr="007418D3" w:rsidRDefault="00DD61F7" w:rsidP="00692BEF">
            <w:r w:rsidRPr="007418D3">
              <w:t>Conference abstract</w:t>
            </w:r>
          </w:p>
        </w:tc>
      </w:tr>
      <w:tr w:rsidR="00DD61F7" w:rsidRPr="007418D3" w14:paraId="0D6F6D2F" w14:textId="77777777" w:rsidTr="00DD61F7">
        <w:tc>
          <w:tcPr>
            <w:tcW w:w="0" w:type="auto"/>
          </w:tcPr>
          <w:p w14:paraId="192E5CB6" w14:textId="77777777" w:rsidR="00DD61F7" w:rsidRPr="007418D3" w:rsidRDefault="00DD61F7" w:rsidP="00692BEF">
            <w:r w:rsidRPr="007418D3">
              <w:t>Franklin (2020). A clinical training on eating disorders for community healthcare providers and stakeholders.</w:t>
            </w:r>
          </w:p>
        </w:tc>
        <w:tc>
          <w:tcPr>
            <w:tcW w:w="0" w:type="auto"/>
          </w:tcPr>
          <w:p w14:paraId="22A7763B" w14:textId="77777777" w:rsidR="00DD61F7" w:rsidRPr="007418D3" w:rsidRDefault="00DD61F7" w:rsidP="00692BEF">
            <w:r w:rsidRPr="007418D3">
              <w:t>No qualitative data</w:t>
            </w:r>
          </w:p>
        </w:tc>
      </w:tr>
      <w:tr w:rsidR="00DD61F7" w:rsidRPr="007418D3" w14:paraId="43592BB5" w14:textId="77777777" w:rsidTr="00DD61F7">
        <w:tc>
          <w:tcPr>
            <w:tcW w:w="0" w:type="auto"/>
          </w:tcPr>
          <w:p w14:paraId="06BC5CF3" w14:textId="77777777" w:rsidR="00DD61F7" w:rsidRPr="007418D3" w:rsidRDefault="00DD61F7" w:rsidP="00692BEF">
            <w:proofErr w:type="spellStart"/>
            <w:r w:rsidRPr="007418D3">
              <w:t>Gilsbach</w:t>
            </w:r>
            <w:proofErr w:type="spellEnd"/>
            <w:r w:rsidRPr="007418D3">
              <w:t xml:space="preserve"> et al. (2024). Lost in between-the transition process from a child and </w:t>
            </w:r>
            <w:r w:rsidRPr="007418D3">
              <w:lastRenderedPageBreak/>
              <w:t>adolescent eating disorder service to adult mental health services in the German health care system</w:t>
            </w:r>
          </w:p>
        </w:tc>
        <w:tc>
          <w:tcPr>
            <w:tcW w:w="0" w:type="auto"/>
          </w:tcPr>
          <w:p w14:paraId="03468496" w14:textId="77777777" w:rsidR="00DD61F7" w:rsidRPr="007418D3" w:rsidRDefault="00DD61F7" w:rsidP="00692BEF">
            <w:r w:rsidRPr="007418D3">
              <w:lastRenderedPageBreak/>
              <w:t>Study is focused on AN</w:t>
            </w:r>
          </w:p>
        </w:tc>
      </w:tr>
      <w:tr w:rsidR="00DD61F7" w:rsidRPr="007418D3" w14:paraId="190FD81A" w14:textId="77777777" w:rsidTr="00DD61F7">
        <w:tc>
          <w:tcPr>
            <w:tcW w:w="0" w:type="auto"/>
          </w:tcPr>
          <w:p w14:paraId="4EEEA7F4" w14:textId="77777777" w:rsidR="00DD61F7" w:rsidRPr="007418D3" w:rsidRDefault="00DD61F7" w:rsidP="00692BEF">
            <w:r w:rsidRPr="007418D3">
              <w:lastRenderedPageBreak/>
              <w:t xml:space="preserve">Goldfield (1998). A comparison of eating attitudes and </w:t>
            </w:r>
            <w:proofErr w:type="spellStart"/>
            <w:r w:rsidRPr="007418D3">
              <w:t>behavior</w:t>
            </w:r>
            <w:proofErr w:type="spellEnd"/>
            <w:r w:rsidRPr="007418D3">
              <w:t xml:space="preserve"> and general psychological characteristics in bulimics and bodybuilders</w:t>
            </w:r>
          </w:p>
        </w:tc>
        <w:tc>
          <w:tcPr>
            <w:tcW w:w="0" w:type="auto"/>
          </w:tcPr>
          <w:p w14:paraId="34AE2D62" w14:textId="77777777" w:rsidR="00DD61F7" w:rsidRPr="007418D3" w:rsidRDefault="00DD61F7" w:rsidP="00692BEF">
            <w:r w:rsidRPr="007418D3">
              <w:t>No qualitative data</w:t>
            </w:r>
          </w:p>
        </w:tc>
      </w:tr>
      <w:tr w:rsidR="00DD61F7" w:rsidRPr="007418D3" w14:paraId="6464B3D3" w14:textId="77777777" w:rsidTr="00DD61F7">
        <w:tc>
          <w:tcPr>
            <w:tcW w:w="0" w:type="auto"/>
          </w:tcPr>
          <w:p w14:paraId="0FE22C93" w14:textId="77777777" w:rsidR="00DD61F7" w:rsidRPr="007418D3" w:rsidRDefault="00DD61F7" w:rsidP="00692BEF">
            <w:r w:rsidRPr="007418D3">
              <w:t>Goldfield et al. (2006). Body image, binge eating, and bulimia nervosa in male bodybuilders</w:t>
            </w:r>
          </w:p>
        </w:tc>
        <w:tc>
          <w:tcPr>
            <w:tcW w:w="0" w:type="auto"/>
          </w:tcPr>
          <w:p w14:paraId="72D4AFAF" w14:textId="77777777" w:rsidR="00DD61F7" w:rsidRPr="007418D3" w:rsidRDefault="00DD61F7" w:rsidP="00692BEF">
            <w:r w:rsidRPr="007418D3">
              <w:t>No qualitative data</w:t>
            </w:r>
          </w:p>
        </w:tc>
      </w:tr>
      <w:tr w:rsidR="00DD61F7" w:rsidRPr="007418D3" w14:paraId="3A6E33BF" w14:textId="77777777" w:rsidTr="00DD61F7">
        <w:tc>
          <w:tcPr>
            <w:tcW w:w="0" w:type="auto"/>
          </w:tcPr>
          <w:p w14:paraId="06538B2F" w14:textId="77777777" w:rsidR="00DD61F7" w:rsidRPr="007418D3" w:rsidRDefault="00DD61F7" w:rsidP="00692BEF">
            <w:r w:rsidRPr="007418D3">
              <w:t>Goldstein-Kerzner (1996). Examination of components of cognitive-</w:t>
            </w:r>
            <w:proofErr w:type="spellStart"/>
            <w:r w:rsidRPr="007418D3">
              <w:t>behavior</w:t>
            </w:r>
            <w:proofErr w:type="spellEnd"/>
            <w:r w:rsidRPr="007418D3">
              <w:t xml:space="preserve"> therapy in the treatment of bulimia nervosa</w:t>
            </w:r>
          </w:p>
        </w:tc>
        <w:tc>
          <w:tcPr>
            <w:tcW w:w="0" w:type="auto"/>
          </w:tcPr>
          <w:p w14:paraId="4E0F4245" w14:textId="77777777" w:rsidR="00DD61F7" w:rsidRPr="007418D3" w:rsidRDefault="00DD61F7" w:rsidP="00692BEF">
            <w:r w:rsidRPr="007418D3">
              <w:t>No qualitative data</w:t>
            </w:r>
          </w:p>
        </w:tc>
      </w:tr>
      <w:tr w:rsidR="00DD61F7" w:rsidRPr="007418D3" w14:paraId="4E3E4A0F" w14:textId="77777777" w:rsidTr="00DD61F7">
        <w:tc>
          <w:tcPr>
            <w:tcW w:w="0" w:type="auto"/>
          </w:tcPr>
          <w:p w14:paraId="30C408B2" w14:textId="77777777" w:rsidR="00DD61F7" w:rsidRPr="007418D3" w:rsidRDefault="00DD61F7" w:rsidP="00692BEF">
            <w:r w:rsidRPr="007418D3">
              <w:t xml:space="preserve">Gooding et al. (2017). Implementation and evaluation of two educational strategies to improve screening for eating disorders in </w:t>
            </w:r>
            <w:proofErr w:type="spellStart"/>
            <w:r w:rsidRPr="007418D3">
              <w:t>pediatric</w:t>
            </w:r>
            <w:proofErr w:type="spellEnd"/>
            <w:r w:rsidRPr="007418D3">
              <w:t xml:space="preserve"> primary care</w:t>
            </w:r>
          </w:p>
        </w:tc>
        <w:tc>
          <w:tcPr>
            <w:tcW w:w="0" w:type="auto"/>
          </w:tcPr>
          <w:p w14:paraId="6B8E5420" w14:textId="77777777" w:rsidR="00DD61F7" w:rsidRPr="007418D3" w:rsidRDefault="00DD61F7" w:rsidP="00692BEF">
            <w:r w:rsidRPr="007418D3">
              <w:t>No qualitative data</w:t>
            </w:r>
          </w:p>
        </w:tc>
      </w:tr>
      <w:tr w:rsidR="00DD61F7" w:rsidRPr="007418D3" w14:paraId="26171EE9" w14:textId="77777777" w:rsidTr="00DD61F7">
        <w:tc>
          <w:tcPr>
            <w:tcW w:w="0" w:type="auto"/>
          </w:tcPr>
          <w:p w14:paraId="46ABF3CC" w14:textId="77777777" w:rsidR="00DD61F7" w:rsidRPr="007418D3" w:rsidRDefault="00DD61F7" w:rsidP="00692BEF">
            <w:r w:rsidRPr="007418D3">
              <w:t xml:space="preserve">Gordon &amp; Sefler (2024). 50. Barriers to Screening and Diagnosis of Eating Disorders in the </w:t>
            </w:r>
            <w:proofErr w:type="spellStart"/>
            <w:r w:rsidRPr="007418D3">
              <w:t>Pediatric</w:t>
            </w:r>
            <w:proofErr w:type="spellEnd"/>
            <w:r w:rsidRPr="007418D3">
              <w:t xml:space="preserve"> Primary Care Setting</w:t>
            </w:r>
          </w:p>
        </w:tc>
        <w:tc>
          <w:tcPr>
            <w:tcW w:w="0" w:type="auto"/>
          </w:tcPr>
          <w:p w14:paraId="4DB4A47D" w14:textId="77777777" w:rsidR="00DD61F7" w:rsidRPr="007418D3" w:rsidRDefault="00DD61F7" w:rsidP="00692BEF">
            <w:r w:rsidRPr="007418D3">
              <w:t>Conference abstract</w:t>
            </w:r>
          </w:p>
        </w:tc>
      </w:tr>
      <w:tr w:rsidR="00DD61F7" w:rsidRPr="007418D3" w14:paraId="6577CDDE" w14:textId="77777777" w:rsidTr="00DD61F7">
        <w:tc>
          <w:tcPr>
            <w:tcW w:w="0" w:type="auto"/>
          </w:tcPr>
          <w:p w14:paraId="60099FC4" w14:textId="77777777" w:rsidR="00DD61F7" w:rsidRPr="007418D3" w:rsidRDefault="00DD61F7" w:rsidP="00692BEF">
            <w:r w:rsidRPr="007418D3">
              <w:t>Greenfield (1995). The effects of dentists' knowledge, skills, and attitudes/beliefs regarding bulimia nervosa on their recognition, intervention, and referral practices: An exploratory study</w:t>
            </w:r>
          </w:p>
        </w:tc>
        <w:tc>
          <w:tcPr>
            <w:tcW w:w="0" w:type="auto"/>
          </w:tcPr>
          <w:p w14:paraId="6C431B36" w14:textId="77777777" w:rsidR="00DD61F7" w:rsidRPr="007418D3" w:rsidRDefault="00DD61F7" w:rsidP="00692BEF">
            <w:r w:rsidRPr="007418D3">
              <w:t>No qualitative data</w:t>
            </w:r>
          </w:p>
        </w:tc>
      </w:tr>
      <w:tr w:rsidR="00DD61F7" w:rsidRPr="007418D3" w14:paraId="27374DF7" w14:textId="77777777" w:rsidTr="00DD61F7">
        <w:tc>
          <w:tcPr>
            <w:tcW w:w="0" w:type="auto"/>
          </w:tcPr>
          <w:p w14:paraId="4021A32D" w14:textId="77777777" w:rsidR="00DD61F7" w:rsidRPr="007418D3" w:rsidRDefault="00DD61F7" w:rsidP="00692BEF">
            <w:r w:rsidRPr="007418D3">
              <w:t xml:space="preserve">Green et al. (2008). General practitioner attitudes towards referral of eating-disordered </w:t>
            </w:r>
            <w:r w:rsidRPr="007418D3">
              <w:lastRenderedPageBreak/>
              <w:t>patients: a vignette study based on the theory of planned behaviour</w:t>
            </w:r>
          </w:p>
        </w:tc>
        <w:tc>
          <w:tcPr>
            <w:tcW w:w="0" w:type="auto"/>
          </w:tcPr>
          <w:p w14:paraId="657DD3E8" w14:textId="77777777" w:rsidR="00DD61F7" w:rsidRPr="007418D3" w:rsidRDefault="00DD61F7" w:rsidP="00692BEF">
            <w:r w:rsidRPr="007418D3">
              <w:lastRenderedPageBreak/>
              <w:t>No qualitative data</w:t>
            </w:r>
          </w:p>
        </w:tc>
      </w:tr>
      <w:tr w:rsidR="00DD61F7" w:rsidRPr="007418D3" w14:paraId="39FBC522" w14:textId="77777777" w:rsidTr="00DD61F7">
        <w:tc>
          <w:tcPr>
            <w:tcW w:w="0" w:type="auto"/>
          </w:tcPr>
          <w:p w14:paraId="0FB6B8AD" w14:textId="77777777" w:rsidR="00DD61F7" w:rsidRPr="007418D3" w:rsidRDefault="00DD61F7" w:rsidP="00692BEF">
            <w:r w:rsidRPr="007418D3">
              <w:lastRenderedPageBreak/>
              <w:t>Grogan et al. (2021). A qualitative study on the multi-level process of resilience development for adults recovering from eating disorders</w:t>
            </w:r>
          </w:p>
        </w:tc>
        <w:tc>
          <w:tcPr>
            <w:tcW w:w="0" w:type="auto"/>
          </w:tcPr>
          <w:p w14:paraId="6FD7844F" w14:textId="77777777" w:rsidR="00DD61F7" w:rsidRPr="007418D3" w:rsidRDefault="00DD61F7" w:rsidP="00692BEF">
            <w:r w:rsidRPr="007418D3">
              <w:t>No eating disorder characteristics recorded; healthcare providers were not based in primary care</w:t>
            </w:r>
          </w:p>
        </w:tc>
      </w:tr>
      <w:tr w:rsidR="00DD61F7" w:rsidRPr="007418D3" w14:paraId="1D9A5E48" w14:textId="77777777" w:rsidTr="00DD61F7">
        <w:tc>
          <w:tcPr>
            <w:tcW w:w="0" w:type="auto"/>
          </w:tcPr>
          <w:p w14:paraId="0AC67BB4" w14:textId="77777777" w:rsidR="00DD61F7" w:rsidRPr="007418D3" w:rsidRDefault="00DD61F7" w:rsidP="00692BEF">
            <w:r w:rsidRPr="007418D3">
              <w:t>Gurney &amp; Halmi (2001). An eating disorder curriculum for primary care providers</w:t>
            </w:r>
          </w:p>
        </w:tc>
        <w:tc>
          <w:tcPr>
            <w:tcW w:w="0" w:type="auto"/>
          </w:tcPr>
          <w:p w14:paraId="7B844D67" w14:textId="77777777" w:rsidR="00DD61F7" w:rsidRPr="007418D3" w:rsidRDefault="00DD61F7" w:rsidP="00692BEF">
            <w:r w:rsidRPr="007418D3">
              <w:t>No qualitative data</w:t>
            </w:r>
          </w:p>
        </w:tc>
      </w:tr>
      <w:tr w:rsidR="00DD61F7" w:rsidRPr="007418D3" w14:paraId="621DAC9D" w14:textId="77777777" w:rsidTr="00DD61F7">
        <w:tc>
          <w:tcPr>
            <w:tcW w:w="0" w:type="auto"/>
          </w:tcPr>
          <w:p w14:paraId="461FBF5B" w14:textId="77777777" w:rsidR="00DD61F7" w:rsidRPr="007418D3" w:rsidRDefault="00DD61F7" w:rsidP="00692BEF">
            <w:r w:rsidRPr="007418D3">
              <w:t>Gurney et al. (2000). Eating disorders</w:t>
            </w:r>
          </w:p>
        </w:tc>
        <w:tc>
          <w:tcPr>
            <w:tcW w:w="0" w:type="auto"/>
          </w:tcPr>
          <w:p w14:paraId="4AFCDFAC" w14:textId="77777777" w:rsidR="00DD61F7" w:rsidRPr="007418D3" w:rsidRDefault="00DD61F7" w:rsidP="00692BEF">
            <w:r w:rsidRPr="007418D3">
              <w:t>Review</w:t>
            </w:r>
          </w:p>
        </w:tc>
      </w:tr>
      <w:tr w:rsidR="00DD61F7" w:rsidRPr="007418D3" w14:paraId="02BA1D5E" w14:textId="77777777" w:rsidTr="00DD61F7">
        <w:tc>
          <w:tcPr>
            <w:tcW w:w="0" w:type="auto"/>
          </w:tcPr>
          <w:p w14:paraId="2773E8CA" w14:textId="77777777" w:rsidR="00DD61F7" w:rsidRPr="007418D3" w:rsidRDefault="00DD61F7" w:rsidP="00692BEF">
            <w:r w:rsidRPr="007418D3">
              <w:t>Halvorsen et al. (2014). Patients' experience of their general practitioner's follow-up of serious eating disorders</w:t>
            </w:r>
          </w:p>
        </w:tc>
        <w:tc>
          <w:tcPr>
            <w:tcW w:w="0" w:type="auto"/>
          </w:tcPr>
          <w:p w14:paraId="24B65A7C" w14:textId="77777777" w:rsidR="00DD61F7" w:rsidRPr="007418D3" w:rsidRDefault="00DD61F7" w:rsidP="00692BEF">
            <w:r w:rsidRPr="007418D3">
              <w:t>No qualitative data</w:t>
            </w:r>
          </w:p>
        </w:tc>
      </w:tr>
      <w:tr w:rsidR="00DD61F7" w:rsidRPr="007418D3" w14:paraId="71979581" w14:textId="77777777" w:rsidTr="00DD61F7">
        <w:tc>
          <w:tcPr>
            <w:tcW w:w="0" w:type="auto"/>
          </w:tcPr>
          <w:p w14:paraId="39055C37" w14:textId="77777777" w:rsidR="00DD61F7" w:rsidRPr="007418D3" w:rsidRDefault="00DD61F7" w:rsidP="00692BEF">
            <w:r w:rsidRPr="007418D3">
              <w:t>Hawkins (1996). The relationship between self-concept and eating disorder symptomatology in adolescent schoolgirls</w:t>
            </w:r>
          </w:p>
        </w:tc>
        <w:tc>
          <w:tcPr>
            <w:tcW w:w="0" w:type="auto"/>
          </w:tcPr>
          <w:p w14:paraId="1DAF853F" w14:textId="77777777" w:rsidR="00DD61F7" w:rsidRPr="007418D3" w:rsidRDefault="00DD61F7" w:rsidP="00692BEF">
            <w:r w:rsidRPr="007418D3">
              <w:t>Patients were under 16 at the time of identification and/or management</w:t>
            </w:r>
          </w:p>
        </w:tc>
      </w:tr>
      <w:tr w:rsidR="00DD61F7" w:rsidRPr="007418D3" w14:paraId="005F7547" w14:textId="77777777" w:rsidTr="00DD61F7">
        <w:tc>
          <w:tcPr>
            <w:tcW w:w="0" w:type="auto"/>
          </w:tcPr>
          <w:p w14:paraId="5F4F6AFA" w14:textId="77777777" w:rsidR="00DD61F7" w:rsidRPr="007418D3" w:rsidRDefault="00DD61F7" w:rsidP="00692BEF">
            <w:r w:rsidRPr="007418D3">
              <w:t>Hay et al. (2007). Knowledge and beliefs about bulimia nervosa and its treatment: A comparative study of three disciplines</w:t>
            </w:r>
          </w:p>
        </w:tc>
        <w:tc>
          <w:tcPr>
            <w:tcW w:w="0" w:type="auto"/>
          </w:tcPr>
          <w:p w14:paraId="04C7CF11" w14:textId="77777777" w:rsidR="00DD61F7" w:rsidRPr="007418D3" w:rsidRDefault="00DD61F7" w:rsidP="00692BEF">
            <w:r w:rsidRPr="007418D3">
              <w:t>No qualitative data</w:t>
            </w:r>
          </w:p>
        </w:tc>
      </w:tr>
      <w:tr w:rsidR="00DD61F7" w:rsidRPr="007418D3" w14:paraId="30B0F659" w14:textId="77777777" w:rsidTr="00DD61F7">
        <w:tc>
          <w:tcPr>
            <w:tcW w:w="0" w:type="auto"/>
          </w:tcPr>
          <w:p w14:paraId="6922DDD0" w14:textId="77777777" w:rsidR="00DD61F7" w:rsidRPr="007418D3" w:rsidRDefault="00DD61F7" w:rsidP="00692BEF">
            <w:r w:rsidRPr="007418D3">
              <w:t>Hay et al. (2005). Bulimia nervosa mental health literacy of general practitioners.</w:t>
            </w:r>
          </w:p>
        </w:tc>
        <w:tc>
          <w:tcPr>
            <w:tcW w:w="0" w:type="auto"/>
          </w:tcPr>
          <w:p w14:paraId="79A4572B" w14:textId="77777777" w:rsidR="00DD61F7" w:rsidRPr="007418D3" w:rsidRDefault="00DD61F7" w:rsidP="00692BEF">
            <w:r w:rsidRPr="007418D3">
              <w:t>No qualitative data</w:t>
            </w:r>
          </w:p>
        </w:tc>
      </w:tr>
      <w:tr w:rsidR="00DD61F7" w:rsidRPr="007418D3" w14:paraId="2268C0C9" w14:textId="77777777" w:rsidTr="00DD61F7">
        <w:tc>
          <w:tcPr>
            <w:tcW w:w="0" w:type="auto"/>
          </w:tcPr>
          <w:p w14:paraId="0FE77333" w14:textId="77777777" w:rsidR="00DD61F7" w:rsidRPr="007418D3" w:rsidRDefault="00DD61F7" w:rsidP="00692BEF">
            <w:r w:rsidRPr="007418D3">
              <w:t>Herman et al. (2017). Use and Value of the 7-Item Binge Eating Disorder Screener in Clinical Practice</w:t>
            </w:r>
          </w:p>
        </w:tc>
        <w:tc>
          <w:tcPr>
            <w:tcW w:w="0" w:type="auto"/>
          </w:tcPr>
          <w:p w14:paraId="3D3B2E37" w14:textId="77777777" w:rsidR="00DD61F7" w:rsidRPr="007418D3" w:rsidRDefault="00DD61F7" w:rsidP="00692BEF">
            <w:r w:rsidRPr="007418D3">
              <w:t>No qualitative information specific to primary care</w:t>
            </w:r>
          </w:p>
        </w:tc>
      </w:tr>
      <w:tr w:rsidR="00DD61F7" w:rsidRPr="007418D3" w14:paraId="213CCD6C" w14:textId="77777777" w:rsidTr="00DD61F7">
        <w:tc>
          <w:tcPr>
            <w:tcW w:w="0" w:type="auto"/>
          </w:tcPr>
          <w:p w14:paraId="27B89977" w14:textId="77777777" w:rsidR="00DD61F7" w:rsidRPr="007418D3" w:rsidRDefault="00DD61F7" w:rsidP="00692BEF">
            <w:r w:rsidRPr="007418D3">
              <w:t xml:space="preserve">Heywood-Everett (2006). General practitioners' diagnosis, management and referral of </w:t>
            </w:r>
            <w:r w:rsidRPr="007418D3">
              <w:lastRenderedPageBreak/>
              <w:t>patients with an eating disorder</w:t>
            </w:r>
          </w:p>
        </w:tc>
        <w:tc>
          <w:tcPr>
            <w:tcW w:w="0" w:type="auto"/>
          </w:tcPr>
          <w:p w14:paraId="6FE437C7" w14:textId="77777777" w:rsidR="00DD61F7" w:rsidRPr="007418D3" w:rsidRDefault="00DD61F7" w:rsidP="00692BEF">
            <w:r w:rsidRPr="007418D3">
              <w:lastRenderedPageBreak/>
              <w:t xml:space="preserve">No qualitative data; no information specific </w:t>
            </w:r>
            <w:r w:rsidRPr="007418D3">
              <w:lastRenderedPageBreak/>
              <w:t>to BED or BN</w:t>
            </w:r>
          </w:p>
        </w:tc>
      </w:tr>
      <w:tr w:rsidR="00DD61F7" w:rsidRPr="007418D3" w14:paraId="29D5FAA9" w14:textId="77777777" w:rsidTr="00DD61F7">
        <w:tc>
          <w:tcPr>
            <w:tcW w:w="0" w:type="auto"/>
          </w:tcPr>
          <w:p w14:paraId="34A17317" w14:textId="77777777" w:rsidR="00DD61F7" w:rsidRPr="007418D3" w:rsidRDefault="00DD61F7" w:rsidP="00692BEF">
            <w:r w:rsidRPr="007418D3">
              <w:lastRenderedPageBreak/>
              <w:t>Huang (2015). Motivational patterns and related psychopathology in Chinese patients with eating disorders</w:t>
            </w:r>
          </w:p>
        </w:tc>
        <w:tc>
          <w:tcPr>
            <w:tcW w:w="0" w:type="auto"/>
          </w:tcPr>
          <w:p w14:paraId="30C8FE71" w14:textId="77777777" w:rsidR="00DD61F7" w:rsidRPr="007418D3" w:rsidRDefault="00DD61F7" w:rsidP="00692BEF">
            <w:r w:rsidRPr="007418D3">
              <w:t>Patients were under 16 at the time of identification and/or management</w:t>
            </w:r>
          </w:p>
        </w:tc>
      </w:tr>
      <w:tr w:rsidR="00DD61F7" w:rsidRPr="007418D3" w14:paraId="5E6D0F4E" w14:textId="77777777" w:rsidTr="00DD61F7">
        <w:tc>
          <w:tcPr>
            <w:tcW w:w="0" w:type="auto"/>
          </w:tcPr>
          <w:p w14:paraId="10FDF56C" w14:textId="77777777" w:rsidR="00DD61F7" w:rsidRPr="007418D3" w:rsidRDefault="00DD61F7" w:rsidP="00692BEF">
            <w:r w:rsidRPr="007418D3">
              <w:t>Hurst et al. (2017). Bulimia nervosa in adolescents: a new therapeutic frontier</w:t>
            </w:r>
          </w:p>
        </w:tc>
        <w:tc>
          <w:tcPr>
            <w:tcW w:w="0" w:type="auto"/>
          </w:tcPr>
          <w:p w14:paraId="79BCE368" w14:textId="77777777" w:rsidR="00DD61F7" w:rsidRPr="007418D3" w:rsidRDefault="00DD61F7" w:rsidP="00692BEF">
            <w:r w:rsidRPr="007418D3">
              <w:t xml:space="preserve">No primary care professionals </w:t>
            </w:r>
          </w:p>
        </w:tc>
      </w:tr>
      <w:tr w:rsidR="00DD61F7" w:rsidRPr="007418D3" w14:paraId="26F1E697" w14:textId="77777777" w:rsidTr="00DD61F7">
        <w:tc>
          <w:tcPr>
            <w:tcW w:w="0" w:type="auto"/>
          </w:tcPr>
          <w:p w14:paraId="18F10D5D" w14:textId="77777777" w:rsidR="00DD61F7" w:rsidRPr="007418D3" w:rsidRDefault="00DD61F7" w:rsidP="00692BEF">
            <w:r w:rsidRPr="007418D3">
              <w:t>Johns et al. (2019). Current eating disorder healthcare services-The perspectives and experiences of individuals with eating disorders, their families and health professionals: Systematic review and thematic synthesis.</w:t>
            </w:r>
          </w:p>
        </w:tc>
        <w:tc>
          <w:tcPr>
            <w:tcW w:w="0" w:type="auto"/>
          </w:tcPr>
          <w:p w14:paraId="729A5D15" w14:textId="77777777" w:rsidR="00DD61F7" w:rsidRPr="007418D3" w:rsidRDefault="00DD61F7" w:rsidP="00692BEF">
            <w:r w:rsidRPr="007418D3">
              <w:t>Systematic review</w:t>
            </w:r>
          </w:p>
        </w:tc>
      </w:tr>
      <w:tr w:rsidR="00DD61F7" w:rsidRPr="007418D3" w14:paraId="74884158" w14:textId="77777777" w:rsidTr="00DD61F7">
        <w:tc>
          <w:tcPr>
            <w:tcW w:w="0" w:type="auto"/>
          </w:tcPr>
          <w:p w14:paraId="2928015A" w14:textId="77777777" w:rsidR="00DD61F7" w:rsidRPr="007418D3" w:rsidRDefault="00DD61F7" w:rsidP="00692BEF">
            <w:r w:rsidRPr="007418D3">
              <w:t>Johnson et al. (2013). A Subject and Witness Perspective of the Effectiveness of Current Treatment Practices for Eating Disorders</w:t>
            </w:r>
          </w:p>
        </w:tc>
        <w:tc>
          <w:tcPr>
            <w:tcW w:w="0" w:type="auto"/>
          </w:tcPr>
          <w:p w14:paraId="7EC8B302" w14:textId="77777777" w:rsidR="00DD61F7" w:rsidRPr="007418D3" w:rsidRDefault="00DD61F7" w:rsidP="00692BEF">
            <w:r w:rsidRPr="007418D3">
              <w:t>Not based in primary care</w:t>
            </w:r>
          </w:p>
        </w:tc>
      </w:tr>
      <w:tr w:rsidR="00DD61F7" w:rsidRPr="007418D3" w14:paraId="2FEE66BA" w14:textId="77777777" w:rsidTr="00DD61F7">
        <w:tc>
          <w:tcPr>
            <w:tcW w:w="0" w:type="auto"/>
          </w:tcPr>
          <w:p w14:paraId="2A3FC348" w14:textId="77777777" w:rsidR="00DD61F7" w:rsidRPr="007418D3" w:rsidRDefault="00DD61F7" w:rsidP="00692BEF">
            <w:r w:rsidRPr="007418D3">
              <w:t>Johnson (1993). Psychodynamic treatment of anorexia nervosa and bulimia.</w:t>
            </w:r>
          </w:p>
        </w:tc>
        <w:tc>
          <w:tcPr>
            <w:tcW w:w="0" w:type="auto"/>
          </w:tcPr>
          <w:p w14:paraId="6B3373CD" w14:textId="77777777" w:rsidR="00DD61F7" w:rsidRPr="007418D3" w:rsidRDefault="00DD61F7" w:rsidP="00692BEF">
            <w:r w:rsidRPr="007418D3">
              <w:t>Book chapter</w:t>
            </w:r>
          </w:p>
        </w:tc>
      </w:tr>
      <w:tr w:rsidR="00DD61F7" w:rsidRPr="007418D3" w14:paraId="0374623E" w14:textId="77777777" w:rsidTr="00DD61F7">
        <w:tc>
          <w:tcPr>
            <w:tcW w:w="0" w:type="auto"/>
          </w:tcPr>
          <w:p w14:paraId="67E7ACBC" w14:textId="77777777" w:rsidR="00DD61F7" w:rsidRPr="007418D3" w:rsidRDefault="00DD61F7" w:rsidP="00692BEF">
            <w:r w:rsidRPr="007418D3">
              <w:t>Jones et al. (2012). Who benefits most from guided self-help for binge eating? An investigation into the clinical features of completers and non-completers</w:t>
            </w:r>
          </w:p>
        </w:tc>
        <w:tc>
          <w:tcPr>
            <w:tcW w:w="0" w:type="auto"/>
          </w:tcPr>
          <w:p w14:paraId="3DDA86DB" w14:textId="77777777" w:rsidR="00DD61F7" w:rsidRPr="007418D3" w:rsidRDefault="00DD61F7" w:rsidP="00692BEF">
            <w:r w:rsidRPr="007418D3">
              <w:t>No qualitative data</w:t>
            </w:r>
          </w:p>
        </w:tc>
      </w:tr>
      <w:tr w:rsidR="00DD61F7" w:rsidRPr="007418D3" w14:paraId="4989A285" w14:textId="77777777" w:rsidTr="00DD61F7">
        <w:tc>
          <w:tcPr>
            <w:tcW w:w="0" w:type="auto"/>
          </w:tcPr>
          <w:p w14:paraId="22E9A078" w14:textId="77777777" w:rsidR="00DD61F7" w:rsidRPr="007418D3" w:rsidRDefault="00DD61F7" w:rsidP="00692BEF">
            <w:r w:rsidRPr="007418D3">
              <w:t>Kaitz et al. (2020). Barriers in addressing body image and eating issues in primary care: An overview of women's narratives</w:t>
            </w:r>
          </w:p>
        </w:tc>
        <w:tc>
          <w:tcPr>
            <w:tcW w:w="0" w:type="auto"/>
          </w:tcPr>
          <w:p w14:paraId="77BDDB0E" w14:textId="77777777" w:rsidR="00DD61F7" w:rsidRPr="007418D3" w:rsidRDefault="00DD61F7" w:rsidP="00692BEF">
            <w:r w:rsidRPr="007418D3">
              <w:t>No eating disorder characteristics recorded and therefore no information specific to BED or BN</w:t>
            </w:r>
          </w:p>
        </w:tc>
      </w:tr>
      <w:tr w:rsidR="00DD61F7" w:rsidRPr="007418D3" w14:paraId="5CEE0936" w14:textId="77777777" w:rsidTr="00DD61F7">
        <w:tc>
          <w:tcPr>
            <w:tcW w:w="0" w:type="auto"/>
          </w:tcPr>
          <w:p w14:paraId="402C9AAA" w14:textId="77777777" w:rsidR="00DD61F7" w:rsidRPr="007418D3" w:rsidRDefault="00DD61F7" w:rsidP="00692BEF">
            <w:r w:rsidRPr="007418D3">
              <w:t xml:space="preserve">Kass et al. (2023). Clinician perspectives on assessing for disordered eating in </w:t>
            </w:r>
            <w:r w:rsidRPr="007418D3">
              <w:lastRenderedPageBreak/>
              <w:t xml:space="preserve">adolescents and young adults with cystic fibrosis </w:t>
            </w:r>
          </w:p>
        </w:tc>
        <w:tc>
          <w:tcPr>
            <w:tcW w:w="0" w:type="auto"/>
          </w:tcPr>
          <w:p w14:paraId="0A363724" w14:textId="77777777" w:rsidR="00DD61F7" w:rsidRPr="007418D3" w:rsidRDefault="00DD61F7" w:rsidP="00692BEF">
            <w:r w:rsidRPr="007418D3">
              <w:lastRenderedPageBreak/>
              <w:t>No information specific to primary care</w:t>
            </w:r>
          </w:p>
        </w:tc>
      </w:tr>
      <w:tr w:rsidR="00DD61F7" w:rsidRPr="007418D3" w14:paraId="25015165" w14:textId="77777777" w:rsidTr="00DD61F7">
        <w:tc>
          <w:tcPr>
            <w:tcW w:w="0" w:type="auto"/>
          </w:tcPr>
          <w:p w14:paraId="32E4521B" w14:textId="77777777" w:rsidR="00DD61F7" w:rsidRPr="007418D3" w:rsidRDefault="00DD61F7" w:rsidP="00692BEF">
            <w:r w:rsidRPr="007418D3">
              <w:lastRenderedPageBreak/>
              <w:t>Kempley (1988). Effectiveness of an exposure treatment for bulimia</w:t>
            </w:r>
          </w:p>
        </w:tc>
        <w:tc>
          <w:tcPr>
            <w:tcW w:w="0" w:type="auto"/>
          </w:tcPr>
          <w:p w14:paraId="7C2EA873" w14:textId="77777777" w:rsidR="00DD61F7" w:rsidRPr="007418D3" w:rsidRDefault="00DD61F7" w:rsidP="00692BEF">
            <w:r w:rsidRPr="007418D3">
              <w:t>No qualitative data</w:t>
            </w:r>
          </w:p>
        </w:tc>
      </w:tr>
      <w:tr w:rsidR="00DD61F7" w:rsidRPr="007418D3" w14:paraId="03198F95" w14:textId="77777777" w:rsidTr="00DD61F7">
        <w:tc>
          <w:tcPr>
            <w:tcW w:w="0" w:type="auto"/>
          </w:tcPr>
          <w:p w14:paraId="3E9C4EDB" w14:textId="77777777" w:rsidR="00DD61F7" w:rsidRPr="007418D3" w:rsidRDefault="00DD61F7" w:rsidP="00692BEF">
            <w:r w:rsidRPr="007418D3">
              <w:t>King et al. (2023). Qualitative exploration of factors influencing women veterans' disordered eating symptoms and treatment preferences in VHA primary care</w:t>
            </w:r>
          </w:p>
        </w:tc>
        <w:tc>
          <w:tcPr>
            <w:tcW w:w="0" w:type="auto"/>
          </w:tcPr>
          <w:p w14:paraId="0D8A061F" w14:textId="77777777" w:rsidR="00DD61F7" w:rsidRPr="007418D3" w:rsidRDefault="00DD61F7" w:rsidP="00692BEF">
            <w:r w:rsidRPr="007418D3">
              <w:t>BED/BN cannot be identified; focus on disordered eating behaviour</w:t>
            </w:r>
          </w:p>
        </w:tc>
      </w:tr>
      <w:tr w:rsidR="00DD61F7" w:rsidRPr="007418D3" w14:paraId="45E49436" w14:textId="77777777" w:rsidTr="00DD61F7">
        <w:tc>
          <w:tcPr>
            <w:tcW w:w="0" w:type="auto"/>
          </w:tcPr>
          <w:p w14:paraId="06A60313" w14:textId="77777777" w:rsidR="00DD61F7" w:rsidRPr="007418D3" w:rsidRDefault="00DD61F7" w:rsidP="00692BEF">
            <w:proofErr w:type="spellStart"/>
            <w:r w:rsidRPr="007418D3">
              <w:t>Koziarska-Rościszewska</w:t>
            </w:r>
            <w:proofErr w:type="spellEnd"/>
            <w:r w:rsidRPr="007418D3">
              <w:t xml:space="preserve"> et al. (2021). Eating disorders in university students in </w:t>
            </w:r>
            <w:proofErr w:type="spellStart"/>
            <w:r w:rsidRPr="007418D3">
              <w:t>lodz</w:t>
            </w:r>
            <w:proofErr w:type="spellEnd"/>
            <w:r w:rsidRPr="007418D3">
              <w:t>, the role of a family physician</w:t>
            </w:r>
          </w:p>
        </w:tc>
        <w:tc>
          <w:tcPr>
            <w:tcW w:w="0" w:type="auto"/>
          </w:tcPr>
          <w:p w14:paraId="29D0AF5F" w14:textId="77777777" w:rsidR="00DD61F7" w:rsidRPr="007418D3" w:rsidRDefault="00DD61F7" w:rsidP="00692BEF">
            <w:r w:rsidRPr="007418D3">
              <w:t>No qualitative data</w:t>
            </w:r>
          </w:p>
        </w:tc>
      </w:tr>
      <w:tr w:rsidR="00DD61F7" w:rsidRPr="007418D3" w14:paraId="40713479" w14:textId="77777777" w:rsidTr="00DD61F7">
        <w:tc>
          <w:tcPr>
            <w:tcW w:w="0" w:type="auto"/>
          </w:tcPr>
          <w:p w14:paraId="6D16BBDC" w14:textId="77777777" w:rsidR="00DD61F7" w:rsidRPr="007418D3" w:rsidRDefault="00DD61F7" w:rsidP="00692BEF">
            <w:proofErr w:type="spellStart"/>
            <w:r w:rsidRPr="007418D3">
              <w:t>Kreipe</w:t>
            </w:r>
            <w:proofErr w:type="spellEnd"/>
            <w:r w:rsidRPr="007418D3">
              <w:t xml:space="preserve"> &amp; </w:t>
            </w:r>
            <w:proofErr w:type="spellStart"/>
            <w:r w:rsidRPr="007418D3">
              <w:t>Mou</w:t>
            </w:r>
            <w:proofErr w:type="spellEnd"/>
            <w:r w:rsidRPr="007418D3">
              <w:t xml:space="preserve"> (2000). Eating disorders in adolescents and young adults</w:t>
            </w:r>
          </w:p>
        </w:tc>
        <w:tc>
          <w:tcPr>
            <w:tcW w:w="0" w:type="auto"/>
          </w:tcPr>
          <w:p w14:paraId="1C31E029" w14:textId="77777777" w:rsidR="00DD61F7" w:rsidRPr="007418D3" w:rsidRDefault="00DD61F7" w:rsidP="00692BEF">
            <w:r w:rsidRPr="007418D3">
              <w:t>Review</w:t>
            </w:r>
          </w:p>
        </w:tc>
      </w:tr>
      <w:tr w:rsidR="00DD61F7" w:rsidRPr="007418D3" w14:paraId="4B3A42E9" w14:textId="77777777" w:rsidTr="00DD61F7">
        <w:tc>
          <w:tcPr>
            <w:tcW w:w="0" w:type="auto"/>
          </w:tcPr>
          <w:p w14:paraId="51F6ECE8" w14:textId="77777777" w:rsidR="00DD61F7" w:rsidRPr="007418D3" w:rsidRDefault="00DD61F7" w:rsidP="00692BEF">
            <w:r w:rsidRPr="007418D3">
              <w:t>Lafrance Robinson et al. (2013). "</w:t>
            </w:r>
            <w:proofErr w:type="spellStart"/>
            <w:r w:rsidRPr="007418D3">
              <w:t>i</w:t>
            </w:r>
            <w:proofErr w:type="spellEnd"/>
            <w:r w:rsidRPr="007418D3">
              <w:t xml:space="preserve"> want help!": Psychologists' and physicians' competence, barriers, and needs in the management of eating disorders in children and adolescents in Canada</w:t>
            </w:r>
          </w:p>
        </w:tc>
        <w:tc>
          <w:tcPr>
            <w:tcW w:w="0" w:type="auto"/>
          </w:tcPr>
          <w:p w14:paraId="08EB7027" w14:textId="77777777" w:rsidR="00DD61F7" w:rsidRPr="007418D3" w:rsidRDefault="00DD61F7" w:rsidP="00692BEF">
            <w:r w:rsidRPr="007418D3">
              <w:t>No information specific to BED or BN; Patients were under 16 at the time of identification and/or management</w:t>
            </w:r>
          </w:p>
        </w:tc>
      </w:tr>
      <w:tr w:rsidR="00DD61F7" w:rsidRPr="007418D3" w14:paraId="71D2B17D" w14:textId="77777777" w:rsidTr="00DD61F7">
        <w:tc>
          <w:tcPr>
            <w:tcW w:w="0" w:type="auto"/>
          </w:tcPr>
          <w:p w14:paraId="1525CE12" w14:textId="77777777" w:rsidR="00DD61F7" w:rsidRPr="007418D3" w:rsidRDefault="00DD61F7" w:rsidP="00692BEF">
            <w:r w:rsidRPr="007418D3">
              <w:t>Lange (2016). Eating disorder screening, evaluation, and referral in the primary care setting</w:t>
            </w:r>
          </w:p>
        </w:tc>
        <w:tc>
          <w:tcPr>
            <w:tcW w:w="0" w:type="auto"/>
          </w:tcPr>
          <w:p w14:paraId="665F51D1" w14:textId="77777777" w:rsidR="00DD61F7" w:rsidRPr="007418D3" w:rsidRDefault="00DD61F7" w:rsidP="00692BEF">
            <w:r w:rsidRPr="007418D3">
              <w:t>No information specific to BED or BN</w:t>
            </w:r>
          </w:p>
        </w:tc>
      </w:tr>
      <w:tr w:rsidR="00DD61F7" w:rsidRPr="007418D3" w14:paraId="708EBA57" w14:textId="77777777" w:rsidTr="00DD61F7">
        <w:tc>
          <w:tcPr>
            <w:tcW w:w="0" w:type="auto"/>
          </w:tcPr>
          <w:p w14:paraId="3AEFFE33" w14:textId="77777777" w:rsidR="00DD61F7" w:rsidRPr="007418D3" w:rsidRDefault="00DD61F7" w:rsidP="00692BEF">
            <w:r w:rsidRPr="007418D3">
              <w:t>Lazare et al. (2021). Exploring the primary care experiences of adult patients with eating disorders: A qualitative analysis</w:t>
            </w:r>
          </w:p>
        </w:tc>
        <w:tc>
          <w:tcPr>
            <w:tcW w:w="0" w:type="auto"/>
          </w:tcPr>
          <w:p w14:paraId="23F7B2AF" w14:textId="77777777" w:rsidR="00DD61F7" w:rsidRPr="007418D3" w:rsidRDefault="00DD61F7" w:rsidP="00692BEF">
            <w:r w:rsidRPr="007418D3">
              <w:t>No eating disorder characteristics recorded and therefore no information specific to BED or BN</w:t>
            </w:r>
          </w:p>
        </w:tc>
      </w:tr>
      <w:tr w:rsidR="00DD61F7" w:rsidRPr="007418D3" w14:paraId="1C19C63B" w14:textId="77777777" w:rsidTr="00DD61F7">
        <w:tc>
          <w:tcPr>
            <w:tcW w:w="0" w:type="auto"/>
          </w:tcPr>
          <w:p w14:paraId="2E8F827C" w14:textId="77777777" w:rsidR="00DD61F7" w:rsidRPr="007418D3" w:rsidRDefault="00DD61F7" w:rsidP="00692BEF">
            <w:r w:rsidRPr="007418D3">
              <w:t xml:space="preserve">Lebow, Narr, et al. (2021). Engaging primary care providers in managing </w:t>
            </w:r>
            <w:proofErr w:type="spellStart"/>
            <w:r w:rsidRPr="007418D3">
              <w:t>pediatric</w:t>
            </w:r>
            <w:proofErr w:type="spellEnd"/>
            <w:r w:rsidRPr="007418D3">
              <w:t xml:space="preserve"> </w:t>
            </w:r>
            <w:r w:rsidRPr="007418D3">
              <w:lastRenderedPageBreak/>
              <w:t>eating disorders: A mixed methods study</w:t>
            </w:r>
          </w:p>
        </w:tc>
        <w:tc>
          <w:tcPr>
            <w:tcW w:w="0" w:type="auto"/>
          </w:tcPr>
          <w:p w14:paraId="528D91A8" w14:textId="77777777" w:rsidR="00DD61F7" w:rsidRPr="007418D3" w:rsidRDefault="00DD61F7" w:rsidP="00692BEF">
            <w:r w:rsidRPr="007418D3">
              <w:lastRenderedPageBreak/>
              <w:t xml:space="preserve">Patients were under 16 at the time of </w:t>
            </w:r>
            <w:r w:rsidRPr="007418D3">
              <w:lastRenderedPageBreak/>
              <w:t>identification and/or management</w:t>
            </w:r>
          </w:p>
        </w:tc>
      </w:tr>
      <w:tr w:rsidR="00DD61F7" w:rsidRPr="007418D3" w14:paraId="5409B8A2" w14:textId="77777777" w:rsidTr="00DD61F7">
        <w:tc>
          <w:tcPr>
            <w:tcW w:w="0" w:type="auto"/>
          </w:tcPr>
          <w:p w14:paraId="23D68400" w14:textId="77777777" w:rsidR="00DD61F7" w:rsidRPr="007418D3" w:rsidRDefault="00DD61F7" w:rsidP="00692BEF">
            <w:r w:rsidRPr="007418D3">
              <w:lastRenderedPageBreak/>
              <w:t>Lebow, O’Brien et al. (2021). A primary care modification of family-based treatment for adolescent restrictive eating disorders</w:t>
            </w:r>
          </w:p>
        </w:tc>
        <w:tc>
          <w:tcPr>
            <w:tcW w:w="0" w:type="auto"/>
          </w:tcPr>
          <w:p w14:paraId="7792C12C" w14:textId="77777777" w:rsidR="00DD61F7" w:rsidRPr="007418D3" w:rsidRDefault="00DD61F7" w:rsidP="00692BEF">
            <w:r w:rsidRPr="007418D3">
              <w:t>Patients were under 16 at the time of identification and/or management; no information specific to BED or BN</w:t>
            </w:r>
          </w:p>
        </w:tc>
      </w:tr>
      <w:tr w:rsidR="00DD61F7" w:rsidRPr="007418D3" w14:paraId="2C7818C2" w14:textId="77777777" w:rsidTr="00DD61F7">
        <w:tc>
          <w:tcPr>
            <w:tcW w:w="0" w:type="auto"/>
          </w:tcPr>
          <w:p w14:paraId="13FCFE3D" w14:textId="77777777" w:rsidR="00DD61F7" w:rsidRPr="007418D3" w:rsidRDefault="00DD61F7" w:rsidP="00692BEF">
            <w:r w:rsidRPr="007418D3">
              <w:t xml:space="preserve">Linville, </w:t>
            </w:r>
            <w:proofErr w:type="spellStart"/>
            <w:r w:rsidRPr="007418D3">
              <w:t>Ayoama</w:t>
            </w:r>
            <w:proofErr w:type="spellEnd"/>
            <w:r w:rsidRPr="007418D3">
              <w:t xml:space="preserve">, &amp; </w:t>
            </w:r>
            <w:proofErr w:type="spellStart"/>
            <w:r w:rsidRPr="007418D3">
              <w:t>Gau</w:t>
            </w:r>
            <w:proofErr w:type="spellEnd"/>
            <w:r w:rsidRPr="007418D3">
              <w:t xml:space="preserve"> (2012). The effectiveness of a brief eating disorder training programme in medical settings</w:t>
            </w:r>
          </w:p>
        </w:tc>
        <w:tc>
          <w:tcPr>
            <w:tcW w:w="0" w:type="auto"/>
          </w:tcPr>
          <w:p w14:paraId="6BB22666" w14:textId="77777777" w:rsidR="00DD61F7" w:rsidRPr="007418D3" w:rsidRDefault="00DD61F7" w:rsidP="00692BEF">
            <w:r w:rsidRPr="007418D3">
              <w:t>No qualitative data</w:t>
            </w:r>
          </w:p>
        </w:tc>
      </w:tr>
      <w:tr w:rsidR="00DD61F7" w:rsidRPr="007418D3" w14:paraId="7A53EDD5" w14:textId="77777777" w:rsidTr="00DD61F7">
        <w:tc>
          <w:tcPr>
            <w:tcW w:w="0" w:type="auto"/>
          </w:tcPr>
          <w:p w14:paraId="165A8E24" w14:textId="77777777" w:rsidR="00DD61F7" w:rsidRPr="007418D3" w:rsidRDefault="00DD61F7" w:rsidP="00692BEF">
            <w:r w:rsidRPr="007418D3">
              <w:t xml:space="preserve">Linville, Brown, &amp; O’Neil (2012). Medical providers' </w:t>
            </w:r>
            <w:proofErr w:type="spellStart"/>
            <w:r w:rsidRPr="007418D3">
              <w:t>self perceived</w:t>
            </w:r>
            <w:proofErr w:type="spellEnd"/>
            <w:r w:rsidRPr="007418D3">
              <w:t xml:space="preserve"> knowledge and skills for working with eating disorders: A national survey</w:t>
            </w:r>
          </w:p>
        </w:tc>
        <w:tc>
          <w:tcPr>
            <w:tcW w:w="0" w:type="auto"/>
          </w:tcPr>
          <w:p w14:paraId="2B0BAF61" w14:textId="77777777" w:rsidR="00DD61F7" w:rsidRPr="007418D3" w:rsidRDefault="00DD61F7" w:rsidP="00692BEF">
            <w:r w:rsidRPr="007418D3">
              <w:t>No qualitative data</w:t>
            </w:r>
          </w:p>
        </w:tc>
      </w:tr>
      <w:tr w:rsidR="00DD61F7" w:rsidRPr="007418D3" w14:paraId="29C233B0" w14:textId="77777777" w:rsidTr="00DD61F7">
        <w:tc>
          <w:tcPr>
            <w:tcW w:w="0" w:type="auto"/>
          </w:tcPr>
          <w:p w14:paraId="00D7FD2B" w14:textId="77777777" w:rsidR="00DD61F7" w:rsidRPr="007418D3" w:rsidRDefault="00DD61F7" w:rsidP="00692BEF">
            <w:proofErr w:type="spellStart"/>
            <w:r w:rsidRPr="007418D3">
              <w:t>Lubarda</w:t>
            </w:r>
            <w:proofErr w:type="spellEnd"/>
            <w:r w:rsidRPr="007418D3">
              <w:t xml:space="preserve"> et al. (2017). Binge eating disorder management: Can medical education improve physician knowledge?</w:t>
            </w:r>
          </w:p>
        </w:tc>
        <w:tc>
          <w:tcPr>
            <w:tcW w:w="0" w:type="auto"/>
          </w:tcPr>
          <w:p w14:paraId="7918069A" w14:textId="77777777" w:rsidR="00DD61F7" w:rsidRPr="007418D3" w:rsidRDefault="00DD61F7" w:rsidP="00692BEF">
            <w:r w:rsidRPr="007418D3">
              <w:t>No qualitative data</w:t>
            </w:r>
          </w:p>
        </w:tc>
      </w:tr>
      <w:tr w:rsidR="00DD61F7" w:rsidRPr="007418D3" w14:paraId="11CB7260" w14:textId="77777777" w:rsidTr="00DD61F7">
        <w:tc>
          <w:tcPr>
            <w:tcW w:w="0" w:type="auto"/>
          </w:tcPr>
          <w:p w14:paraId="1A45C1FA" w14:textId="77777777" w:rsidR="00DD61F7" w:rsidRPr="007418D3" w:rsidRDefault="00DD61F7" w:rsidP="00692BEF">
            <w:r w:rsidRPr="007418D3">
              <w:t>Maguen et al. (2025). Provider and leader perspectives on eating disorder screening and the importance of a clinical pathway in the Veterans Health Administration: A qualitative study</w:t>
            </w:r>
          </w:p>
        </w:tc>
        <w:tc>
          <w:tcPr>
            <w:tcW w:w="0" w:type="auto"/>
          </w:tcPr>
          <w:p w14:paraId="012F61E6" w14:textId="77777777" w:rsidR="00DD61F7" w:rsidRPr="007418D3" w:rsidRDefault="00DD61F7" w:rsidP="00692BEF">
            <w:r w:rsidRPr="007418D3">
              <w:t>No information specific to primary care</w:t>
            </w:r>
          </w:p>
        </w:tc>
      </w:tr>
      <w:tr w:rsidR="00DD61F7" w:rsidRPr="007418D3" w14:paraId="7FE0FBEC" w14:textId="77777777" w:rsidTr="00DD61F7">
        <w:tc>
          <w:tcPr>
            <w:tcW w:w="0" w:type="auto"/>
          </w:tcPr>
          <w:p w14:paraId="44EF7ABB" w14:textId="77777777" w:rsidR="00DD61F7" w:rsidRPr="007418D3" w:rsidRDefault="00DD61F7" w:rsidP="00692BEF">
            <w:r w:rsidRPr="007418D3">
              <w:t xml:space="preserve">Mandell et al. (2022). “Exploring the Relationships of Psychological Characteristics and Disordered Eating </w:t>
            </w:r>
            <w:proofErr w:type="spellStart"/>
            <w:r w:rsidRPr="007418D3">
              <w:t>Behaviors</w:t>
            </w:r>
            <w:proofErr w:type="spellEnd"/>
            <w:r w:rsidRPr="007418D3">
              <w:t xml:space="preserve"> with Dieting Among College Students”</w:t>
            </w:r>
          </w:p>
        </w:tc>
        <w:tc>
          <w:tcPr>
            <w:tcW w:w="0" w:type="auto"/>
          </w:tcPr>
          <w:p w14:paraId="32444392" w14:textId="77777777" w:rsidR="00DD61F7" w:rsidRPr="007418D3" w:rsidRDefault="00DD61F7" w:rsidP="00692BEF">
            <w:r w:rsidRPr="007418D3">
              <w:t>No qualitative data</w:t>
            </w:r>
          </w:p>
        </w:tc>
      </w:tr>
      <w:tr w:rsidR="00DD61F7" w:rsidRPr="007418D3" w14:paraId="2DA87188" w14:textId="77777777" w:rsidTr="00DD61F7">
        <w:tc>
          <w:tcPr>
            <w:tcW w:w="0" w:type="auto"/>
          </w:tcPr>
          <w:p w14:paraId="752D7C4D" w14:textId="77777777" w:rsidR="00DD61F7" w:rsidRPr="007418D3" w:rsidRDefault="00DD61F7" w:rsidP="00692BEF">
            <w:r w:rsidRPr="007418D3">
              <w:t>Manti et al. (2025). Adult eating disorders integrated mental health service (</w:t>
            </w:r>
            <w:proofErr w:type="spellStart"/>
            <w:r w:rsidRPr="007418D3">
              <w:t>aedimhs</w:t>
            </w:r>
            <w:proofErr w:type="spellEnd"/>
            <w:r w:rsidRPr="007418D3">
              <w:t xml:space="preserve">): </w:t>
            </w:r>
            <w:r w:rsidRPr="007418D3">
              <w:lastRenderedPageBreak/>
              <w:t>An evaluation of a new primary care intervention model</w:t>
            </w:r>
          </w:p>
        </w:tc>
        <w:tc>
          <w:tcPr>
            <w:tcW w:w="0" w:type="auto"/>
          </w:tcPr>
          <w:p w14:paraId="6D0681A4" w14:textId="77777777" w:rsidR="00DD61F7" w:rsidRPr="007418D3" w:rsidRDefault="00DD61F7" w:rsidP="00692BEF">
            <w:r w:rsidRPr="007418D3">
              <w:lastRenderedPageBreak/>
              <w:t xml:space="preserve">No eating disorder characteristics </w:t>
            </w:r>
            <w:r w:rsidRPr="007418D3">
              <w:lastRenderedPageBreak/>
              <w:t>recorded and therefore no information specific to BED or BN</w:t>
            </w:r>
          </w:p>
        </w:tc>
      </w:tr>
      <w:tr w:rsidR="00DD61F7" w:rsidRPr="007418D3" w14:paraId="36AD3B6D" w14:textId="77777777" w:rsidTr="00DD61F7">
        <w:tc>
          <w:tcPr>
            <w:tcW w:w="0" w:type="auto"/>
          </w:tcPr>
          <w:p w14:paraId="3218391C" w14:textId="77777777" w:rsidR="00DD61F7" w:rsidRPr="007418D3" w:rsidRDefault="00DD61F7" w:rsidP="00692BEF">
            <w:r w:rsidRPr="007418D3">
              <w:lastRenderedPageBreak/>
              <w:t>McCarvill &amp; Weaver (2014). Primary care of female adolescents with type 1 diabetes mellitus and disordered eating</w:t>
            </w:r>
          </w:p>
        </w:tc>
        <w:tc>
          <w:tcPr>
            <w:tcW w:w="0" w:type="auto"/>
          </w:tcPr>
          <w:p w14:paraId="6653C4AE" w14:textId="77777777" w:rsidR="00DD61F7" w:rsidRPr="007418D3" w:rsidRDefault="00DD61F7" w:rsidP="00692BEF">
            <w:r w:rsidRPr="007418D3">
              <w:t>Discussion paper</w:t>
            </w:r>
          </w:p>
        </w:tc>
      </w:tr>
      <w:tr w:rsidR="00DD61F7" w:rsidRPr="007418D3" w14:paraId="0C06503B" w14:textId="77777777" w:rsidTr="00DD61F7">
        <w:tc>
          <w:tcPr>
            <w:tcW w:w="0" w:type="auto"/>
          </w:tcPr>
          <w:p w14:paraId="2ECD93E0" w14:textId="77777777" w:rsidR="00DD61F7" w:rsidRPr="007418D3" w:rsidRDefault="00DD61F7" w:rsidP="00692BEF">
            <w:r w:rsidRPr="007418D3">
              <w:t>McClure (2020). Screening for identification of binge eating disorder in adolescents</w:t>
            </w:r>
          </w:p>
        </w:tc>
        <w:tc>
          <w:tcPr>
            <w:tcW w:w="0" w:type="auto"/>
          </w:tcPr>
          <w:p w14:paraId="1FAEB299" w14:textId="77777777" w:rsidR="00DD61F7" w:rsidRPr="007418D3" w:rsidRDefault="00DD61F7" w:rsidP="00692BEF">
            <w:r w:rsidRPr="007418D3">
              <w:t>Patients were under 16 at the time of identification and/or management</w:t>
            </w:r>
          </w:p>
        </w:tc>
      </w:tr>
      <w:tr w:rsidR="00DD61F7" w:rsidRPr="007418D3" w14:paraId="71DF08E2" w14:textId="77777777" w:rsidTr="00DD61F7">
        <w:tc>
          <w:tcPr>
            <w:tcW w:w="0" w:type="auto"/>
          </w:tcPr>
          <w:p w14:paraId="6940A732" w14:textId="77777777" w:rsidR="00DD61F7" w:rsidRPr="007418D3" w:rsidRDefault="00DD61F7" w:rsidP="00692BEF">
            <w:r w:rsidRPr="007418D3">
              <w:t>McNicholas et al. (2016). Stigma and treatment of eating disorders in Ireland: Healthcare professionals' knowledge and attitudes</w:t>
            </w:r>
          </w:p>
        </w:tc>
        <w:tc>
          <w:tcPr>
            <w:tcW w:w="0" w:type="auto"/>
          </w:tcPr>
          <w:p w14:paraId="705B191B" w14:textId="77777777" w:rsidR="00DD61F7" w:rsidRPr="007418D3" w:rsidRDefault="00DD61F7" w:rsidP="00692BEF">
            <w:r w:rsidRPr="007418D3">
              <w:t>No qualitative data</w:t>
            </w:r>
          </w:p>
        </w:tc>
      </w:tr>
      <w:tr w:rsidR="00DD61F7" w:rsidRPr="007418D3" w14:paraId="0318A122" w14:textId="77777777" w:rsidTr="00DD61F7">
        <w:tc>
          <w:tcPr>
            <w:tcW w:w="0" w:type="auto"/>
          </w:tcPr>
          <w:p w14:paraId="1464AB7C" w14:textId="77777777" w:rsidR="00DD61F7" w:rsidRPr="007418D3" w:rsidRDefault="00DD61F7" w:rsidP="00692BEF">
            <w:r w:rsidRPr="007418D3">
              <w:t>Meadows et al. (1986). Eating attitudes and disorder in young women: A general practice based survey</w:t>
            </w:r>
          </w:p>
        </w:tc>
        <w:tc>
          <w:tcPr>
            <w:tcW w:w="0" w:type="auto"/>
          </w:tcPr>
          <w:p w14:paraId="75135E61" w14:textId="77777777" w:rsidR="00DD61F7" w:rsidRPr="007418D3" w:rsidRDefault="00DD61F7" w:rsidP="00692BEF">
            <w:r w:rsidRPr="007418D3">
              <w:t>No qualitative data</w:t>
            </w:r>
          </w:p>
        </w:tc>
      </w:tr>
      <w:tr w:rsidR="00DD61F7" w:rsidRPr="007418D3" w14:paraId="1EEC3116" w14:textId="77777777" w:rsidTr="00DD61F7">
        <w:tc>
          <w:tcPr>
            <w:tcW w:w="0" w:type="auto"/>
          </w:tcPr>
          <w:p w14:paraId="62EA4C6C" w14:textId="77777777" w:rsidR="00DD61F7" w:rsidRPr="007418D3" w:rsidRDefault="00DD61F7" w:rsidP="00692BEF">
            <w:r w:rsidRPr="007418D3">
              <w:t>Mitrofan et al. (2019). Care experiences of young people with eating disorders and their parents: Qualitative study</w:t>
            </w:r>
          </w:p>
        </w:tc>
        <w:tc>
          <w:tcPr>
            <w:tcW w:w="0" w:type="auto"/>
          </w:tcPr>
          <w:p w14:paraId="5182B87B" w14:textId="77777777" w:rsidR="00DD61F7" w:rsidRPr="007418D3" w:rsidRDefault="00DD61F7" w:rsidP="00692BEF">
            <w:r w:rsidRPr="007418D3">
              <w:t>Primarily AN focus; no information specific to BED or BN</w:t>
            </w:r>
          </w:p>
        </w:tc>
      </w:tr>
      <w:tr w:rsidR="00DD61F7" w:rsidRPr="007418D3" w14:paraId="5985CB07" w14:textId="77777777" w:rsidTr="00DD61F7">
        <w:tc>
          <w:tcPr>
            <w:tcW w:w="0" w:type="auto"/>
          </w:tcPr>
          <w:p w14:paraId="6623C9C5" w14:textId="77777777" w:rsidR="00DD61F7" w:rsidRPr="007418D3" w:rsidRDefault="00DD61F7" w:rsidP="00692BEF">
            <w:r w:rsidRPr="007418D3">
              <w:t xml:space="preserve">Mond et al. (2007). Mental health literacy and eating-disordered </w:t>
            </w:r>
            <w:proofErr w:type="spellStart"/>
            <w:r w:rsidRPr="007418D3">
              <w:t>behavior</w:t>
            </w:r>
            <w:proofErr w:type="spellEnd"/>
            <w:r w:rsidRPr="007418D3">
              <w:t>: Beliefs of adolescent girls concerning the treatment of and treatment-seeking for bulimia nervosa</w:t>
            </w:r>
          </w:p>
        </w:tc>
        <w:tc>
          <w:tcPr>
            <w:tcW w:w="0" w:type="auto"/>
          </w:tcPr>
          <w:p w14:paraId="06006DED" w14:textId="77777777" w:rsidR="00DD61F7" w:rsidRPr="007418D3" w:rsidRDefault="00DD61F7" w:rsidP="00692BEF">
            <w:r w:rsidRPr="007418D3">
              <w:t>Patients were under 16 at the time of identification and/or management</w:t>
            </w:r>
          </w:p>
        </w:tc>
      </w:tr>
      <w:tr w:rsidR="00DD61F7" w:rsidRPr="007418D3" w14:paraId="79D6F78A" w14:textId="77777777" w:rsidTr="00DD61F7">
        <w:tc>
          <w:tcPr>
            <w:tcW w:w="0" w:type="auto"/>
          </w:tcPr>
          <w:p w14:paraId="7CCAB2A4" w14:textId="77777777" w:rsidR="00DD61F7" w:rsidRPr="007418D3" w:rsidRDefault="00DD61F7" w:rsidP="00692BEF">
            <w:r w:rsidRPr="007418D3">
              <w:t>Mond &amp; Hay (2008). Public perceptions of binge eating and its treatment</w:t>
            </w:r>
          </w:p>
        </w:tc>
        <w:tc>
          <w:tcPr>
            <w:tcW w:w="0" w:type="auto"/>
          </w:tcPr>
          <w:p w14:paraId="07343B63" w14:textId="77777777" w:rsidR="00DD61F7" w:rsidRPr="007418D3" w:rsidRDefault="00DD61F7" w:rsidP="00692BEF">
            <w:r w:rsidRPr="007418D3">
              <w:t>No qualitative data</w:t>
            </w:r>
          </w:p>
        </w:tc>
      </w:tr>
      <w:tr w:rsidR="00DD61F7" w:rsidRPr="007418D3" w14:paraId="130D5B1E" w14:textId="77777777" w:rsidTr="00DD61F7">
        <w:tc>
          <w:tcPr>
            <w:tcW w:w="0" w:type="auto"/>
          </w:tcPr>
          <w:p w14:paraId="46E35A46" w14:textId="77777777" w:rsidR="00DD61F7" w:rsidRPr="007418D3" w:rsidRDefault="00DD61F7" w:rsidP="00692BEF">
            <w:r w:rsidRPr="007418D3">
              <w:t xml:space="preserve">Mond, Hay et al. (2008). Mental health literacy and eating disorders: What do women </w:t>
            </w:r>
            <w:r w:rsidRPr="007418D3">
              <w:lastRenderedPageBreak/>
              <w:t>with bulimic eating disorders think and know about bulimia nervosa and its treatment?</w:t>
            </w:r>
          </w:p>
        </w:tc>
        <w:tc>
          <w:tcPr>
            <w:tcW w:w="0" w:type="auto"/>
          </w:tcPr>
          <w:p w14:paraId="1B0B1410" w14:textId="77777777" w:rsidR="00DD61F7" w:rsidRPr="007418D3" w:rsidRDefault="00DD61F7" w:rsidP="00692BEF">
            <w:r w:rsidRPr="007418D3">
              <w:lastRenderedPageBreak/>
              <w:t>No qualitative data</w:t>
            </w:r>
          </w:p>
        </w:tc>
      </w:tr>
      <w:tr w:rsidR="00DD61F7" w:rsidRPr="007418D3" w14:paraId="22AAC82B" w14:textId="77777777" w:rsidTr="00DD61F7">
        <w:tc>
          <w:tcPr>
            <w:tcW w:w="0" w:type="auto"/>
          </w:tcPr>
          <w:p w14:paraId="026D554F" w14:textId="77777777" w:rsidR="00DD61F7" w:rsidRPr="007418D3" w:rsidRDefault="00DD61F7" w:rsidP="00692BEF">
            <w:r w:rsidRPr="007418D3">
              <w:lastRenderedPageBreak/>
              <w:t>Mond, Myers et al. (2008). 'Excessive exercise' and eating-disordered behaviour in young adult women: Further evidence from a primary care sample</w:t>
            </w:r>
          </w:p>
        </w:tc>
        <w:tc>
          <w:tcPr>
            <w:tcW w:w="0" w:type="auto"/>
          </w:tcPr>
          <w:p w14:paraId="376E6F26" w14:textId="77777777" w:rsidR="00DD61F7" w:rsidRPr="007418D3" w:rsidRDefault="00DD61F7" w:rsidP="00692BEF">
            <w:r w:rsidRPr="007418D3">
              <w:t>No qualitative data</w:t>
            </w:r>
          </w:p>
        </w:tc>
      </w:tr>
      <w:tr w:rsidR="00DD61F7" w:rsidRPr="007418D3" w14:paraId="20767C6E" w14:textId="77777777" w:rsidTr="00DD61F7">
        <w:tc>
          <w:tcPr>
            <w:tcW w:w="0" w:type="auto"/>
          </w:tcPr>
          <w:p w14:paraId="0CCDEF6B" w14:textId="77777777" w:rsidR="00DD61F7" w:rsidRPr="007418D3" w:rsidRDefault="00DD61F7" w:rsidP="00692BEF">
            <w:r w:rsidRPr="007418D3">
              <w:t>Montano et al. (2016). Diagnosing binge eating disorder in a primary care setting</w:t>
            </w:r>
          </w:p>
        </w:tc>
        <w:tc>
          <w:tcPr>
            <w:tcW w:w="0" w:type="auto"/>
          </w:tcPr>
          <w:p w14:paraId="53668E86" w14:textId="77777777" w:rsidR="00DD61F7" w:rsidRPr="007418D3" w:rsidRDefault="00DD61F7" w:rsidP="00692BEF">
            <w:r w:rsidRPr="007418D3">
              <w:t>Review</w:t>
            </w:r>
          </w:p>
        </w:tc>
      </w:tr>
      <w:tr w:rsidR="00DD61F7" w:rsidRPr="007418D3" w14:paraId="2172E460" w14:textId="77777777" w:rsidTr="00DD61F7">
        <w:tc>
          <w:tcPr>
            <w:tcW w:w="0" w:type="auto"/>
          </w:tcPr>
          <w:p w14:paraId="7C9041F4" w14:textId="77777777" w:rsidR="00DD61F7" w:rsidRPr="007418D3" w:rsidRDefault="00DD61F7" w:rsidP="00692BEF">
            <w:r w:rsidRPr="007418D3">
              <w:t>Monteleone et al. (2024). Attitudes and gaps in knowledge of the diagnosis, treatment, and psychopathology of eating disorders among different health professionals</w:t>
            </w:r>
          </w:p>
        </w:tc>
        <w:tc>
          <w:tcPr>
            <w:tcW w:w="0" w:type="auto"/>
          </w:tcPr>
          <w:p w14:paraId="453F1E1C" w14:textId="77777777" w:rsidR="00DD61F7" w:rsidRPr="007418D3" w:rsidRDefault="00DD61F7" w:rsidP="00692BEF">
            <w:r w:rsidRPr="007418D3">
              <w:t>No qualitative data</w:t>
            </w:r>
          </w:p>
        </w:tc>
      </w:tr>
      <w:tr w:rsidR="00DD61F7" w:rsidRPr="007418D3" w14:paraId="0EB648C2" w14:textId="77777777" w:rsidTr="00DD61F7">
        <w:tc>
          <w:tcPr>
            <w:tcW w:w="0" w:type="auto"/>
          </w:tcPr>
          <w:p w14:paraId="4FB0064C" w14:textId="77777777" w:rsidR="00DD61F7" w:rsidRPr="007418D3" w:rsidRDefault="00DD61F7" w:rsidP="00692BEF">
            <w:r w:rsidRPr="007418D3">
              <w:t>Morris and Harrison (2008). What can a GP do? Management of eating disorders in primary care</w:t>
            </w:r>
          </w:p>
        </w:tc>
        <w:tc>
          <w:tcPr>
            <w:tcW w:w="0" w:type="auto"/>
          </w:tcPr>
          <w:p w14:paraId="2EEE8021" w14:textId="77777777" w:rsidR="00DD61F7" w:rsidRPr="007418D3" w:rsidRDefault="00DD61F7" w:rsidP="00692BEF">
            <w:r w:rsidRPr="007418D3">
              <w:t>Book chapter</w:t>
            </w:r>
          </w:p>
        </w:tc>
      </w:tr>
      <w:tr w:rsidR="00DD61F7" w:rsidRPr="007418D3" w14:paraId="737D7E6D" w14:textId="77777777" w:rsidTr="00DD61F7">
        <w:tc>
          <w:tcPr>
            <w:tcW w:w="0" w:type="auto"/>
          </w:tcPr>
          <w:p w14:paraId="0211FAFE" w14:textId="77777777" w:rsidR="00DD61F7" w:rsidRPr="007418D3" w:rsidRDefault="00DD61F7" w:rsidP="00692BEF">
            <w:proofErr w:type="spellStart"/>
            <w:r w:rsidRPr="007418D3">
              <w:t>Mühleck</w:t>
            </w:r>
            <w:proofErr w:type="spellEnd"/>
            <w:r w:rsidRPr="007418D3">
              <w:t xml:space="preserve"> et al. (2020). Online survey on the awareness of offers for information, prevention, counselling, and aftercare for eating disorders</w:t>
            </w:r>
          </w:p>
        </w:tc>
        <w:tc>
          <w:tcPr>
            <w:tcW w:w="0" w:type="auto"/>
          </w:tcPr>
          <w:p w14:paraId="06D6A4D0" w14:textId="77777777" w:rsidR="00DD61F7" w:rsidRPr="007418D3" w:rsidRDefault="00DD61F7" w:rsidP="00692BEF">
            <w:r w:rsidRPr="007418D3">
              <w:t>No ED characteristics reported</w:t>
            </w:r>
          </w:p>
        </w:tc>
      </w:tr>
      <w:tr w:rsidR="00DD61F7" w:rsidRPr="007418D3" w14:paraId="08B7E4BC" w14:textId="77777777" w:rsidTr="00DD61F7">
        <w:tc>
          <w:tcPr>
            <w:tcW w:w="0" w:type="auto"/>
          </w:tcPr>
          <w:p w14:paraId="30681BA4" w14:textId="77777777" w:rsidR="00DD61F7" w:rsidRPr="007418D3" w:rsidRDefault="00DD61F7" w:rsidP="00692BEF">
            <w:r w:rsidRPr="007418D3">
              <w:t>Muscari (1998). Thin line: managing care for adolescents with anorexia and bulimia.</w:t>
            </w:r>
          </w:p>
        </w:tc>
        <w:tc>
          <w:tcPr>
            <w:tcW w:w="0" w:type="auto"/>
          </w:tcPr>
          <w:p w14:paraId="24F93D78" w14:textId="77777777" w:rsidR="00DD61F7" w:rsidRPr="007418D3" w:rsidRDefault="00DD61F7" w:rsidP="00692BEF">
            <w:r w:rsidRPr="007418D3">
              <w:t>No primary data</w:t>
            </w:r>
          </w:p>
        </w:tc>
      </w:tr>
      <w:tr w:rsidR="00DD61F7" w:rsidRPr="007418D3" w14:paraId="3EC97638" w14:textId="77777777" w:rsidTr="00DD61F7">
        <w:tc>
          <w:tcPr>
            <w:tcW w:w="0" w:type="auto"/>
          </w:tcPr>
          <w:p w14:paraId="11CEC65C" w14:textId="77777777" w:rsidR="00DD61F7" w:rsidRPr="007418D3" w:rsidRDefault="00DD61F7" w:rsidP="00692BEF">
            <w:r w:rsidRPr="007418D3">
              <w:t>Muscari (1996). Primary care of adolescents with bulimia nervosa</w:t>
            </w:r>
          </w:p>
        </w:tc>
        <w:tc>
          <w:tcPr>
            <w:tcW w:w="0" w:type="auto"/>
          </w:tcPr>
          <w:p w14:paraId="449C6487" w14:textId="77777777" w:rsidR="00DD61F7" w:rsidRPr="007418D3" w:rsidRDefault="00DD61F7" w:rsidP="00692BEF">
            <w:r w:rsidRPr="007418D3">
              <w:t>Review</w:t>
            </w:r>
          </w:p>
        </w:tc>
      </w:tr>
      <w:tr w:rsidR="00DD61F7" w:rsidRPr="007418D3" w14:paraId="3F629C1B" w14:textId="77777777" w:rsidTr="00DD61F7">
        <w:tc>
          <w:tcPr>
            <w:tcW w:w="0" w:type="auto"/>
          </w:tcPr>
          <w:p w14:paraId="51C920C1" w14:textId="77777777" w:rsidR="00DD61F7" w:rsidRPr="007418D3" w:rsidRDefault="00DD61F7" w:rsidP="00692BEF">
            <w:r w:rsidRPr="007418D3">
              <w:t xml:space="preserve">Noble (2023). Screening for eating disorders in </w:t>
            </w:r>
            <w:proofErr w:type="spellStart"/>
            <w:r w:rsidRPr="007418D3">
              <w:t>pediatric</w:t>
            </w:r>
            <w:proofErr w:type="spellEnd"/>
            <w:r w:rsidRPr="007418D3">
              <w:t xml:space="preserve"> primary care</w:t>
            </w:r>
          </w:p>
        </w:tc>
        <w:tc>
          <w:tcPr>
            <w:tcW w:w="0" w:type="auto"/>
          </w:tcPr>
          <w:p w14:paraId="2BFA60DC" w14:textId="77777777" w:rsidR="00DD61F7" w:rsidRPr="007418D3" w:rsidRDefault="00DD61F7" w:rsidP="00692BEF">
            <w:r w:rsidRPr="007418D3">
              <w:t>Patients were under 16 at the time of identification and/or management</w:t>
            </w:r>
          </w:p>
        </w:tc>
      </w:tr>
      <w:tr w:rsidR="00DD61F7" w:rsidRPr="007418D3" w14:paraId="1C8D81D0" w14:textId="77777777" w:rsidTr="00DD61F7">
        <w:tc>
          <w:tcPr>
            <w:tcW w:w="0" w:type="auto"/>
          </w:tcPr>
          <w:p w14:paraId="450B9CE3" w14:textId="77777777" w:rsidR="00DD61F7" w:rsidRPr="007418D3" w:rsidRDefault="00DD61F7" w:rsidP="00692BEF">
            <w:proofErr w:type="spellStart"/>
            <w:r w:rsidRPr="007418D3">
              <w:t>Nowaskie</w:t>
            </w:r>
            <w:proofErr w:type="spellEnd"/>
            <w:r w:rsidRPr="007418D3">
              <w:t xml:space="preserve"> et al. (2021). Eating disorder symptomatology in transgender patients: Differences across gender identity and gender affirmation</w:t>
            </w:r>
          </w:p>
        </w:tc>
        <w:tc>
          <w:tcPr>
            <w:tcW w:w="0" w:type="auto"/>
          </w:tcPr>
          <w:p w14:paraId="698E8B93" w14:textId="77777777" w:rsidR="00DD61F7" w:rsidRPr="007418D3" w:rsidRDefault="00DD61F7" w:rsidP="00692BEF">
            <w:r w:rsidRPr="007418D3">
              <w:t>No qualitative data</w:t>
            </w:r>
          </w:p>
        </w:tc>
      </w:tr>
      <w:tr w:rsidR="00DD61F7" w:rsidRPr="007418D3" w14:paraId="58C6E7B9" w14:textId="77777777" w:rsidTr="00DD61F7">
        <w:tc>
          <w:tcPr>
            <w:tcW w:w="0" w:type="auto"/>
          </w:tcPr>
          <w:p w14:paraId="7BB9C241" w14:textId="77777777" w:rsidR="00DD61F7" w:rsidRPr="007418D3" w:rsidRDefault="00DD61F7" w:rsidP="00692BEF">
            <w:r w:rsidRPr="007418D3">
              <w:lastRenderedPageBreak/>
              <w:t>Omondi et al. (2025). Exploring mirror perspectives among African American women living with obesity at a primary care clinic in the United States</w:t>
            </w:r>
          </w:p>
        </w:tc>
        <w:tc>
          <w:tcPr>
            <w:tcW w:w="0" w:type="auto"/>
          </w:tcPr>
          <w:p w14:paraId="205E3293" w14:textId="77777777" w:rsidR="00DD61F7" w:rsidRPr="007418D3" w:rsidRDefault="00DD61F7" w:rsidP="00692BEF">
            <w:r w:rsidRPr="007418D3">
              <w:t>No information specific to BED or BN</w:t>
            </w:r>
          </w:p>
        </w:tc>
      </w:tr>
      <w:tr w:rsidR="00DD61F7" w:rsidRPr="007418D3" w14:paraId="23A663B4" w14:textId="77777777" w:rsidTr="00DD61F7">
        <w:tc>
          <w:tcPr>
            <w:tcW w:w="0" w:type="auto"/>
          </w:tcPr>
          <w:p w14:paraId="61B4987E" w14:textId="77777777" w:rsidR="00DD61F7" w:rsidRPr="007418D3" w:rsidRDefault="00DD61F7" w:rsidP="00692BEF">
            <w:r w:rsidRPr="007418D3">
              <w:t>Peat &amp; Feltner (2022). Addressing eating disorders in primary care: Understanding screening recommendations and opportunities to improve care</w:t>
            </w:r>
          </w:p>
        </w:tc>
        <w:tc>
          <w:tcPr>
            <w:tcW w:w="0" w:type="auto"/>
          </w:tcPr>
          <w:p w14:paraId="684B1661" w14:textId="77777777" w:rsidR="00DD61F7" w:rsidRPr="007418D3" w:rsidRDefault="00DD61F7" w:rsidP="00692BEF">
            <w:r w:rsidRPr="007418D3">
              <w:t>Forum</w:t>
            </w:r>
          </w:p>
        </w:tc>
      </w:tr>
      <w:tr w:rsidR="00DD61F7" w:rsidRPr="007418D3" w14:paraId="6B2FB816" w14:textId="77777777" w:rsidTr="00DD61F7">
        <w:tc>
          <w:tcPr>
            <w:tcW w:w="0" w:type="auto"/>
          </w:tcPr>
          <w:p w14:paraId="414BA969" w14:textId="77777777" w:rsidR="00DD61F7" w:rsidRPr="007418D3" w:rsidRDefault="00DD61F7" w:rsidP="00692BEF">
            <w:proofErr w:type="spellStart"/>
            <w:r w:rsidRPr="007418D3">
              <w:t>Pietrabissa</w:t>
            </w:r>
            <w:proofErr w:type="spellEnd"/>
            <w:r w:rsidRPr="007418D3">
              <w:t xml:space="preserve"> et al. (2014). A Brief Strategic Therapy protocol for Binge Eating Disorder</w:t>
            </w:r>
          </w:p>
        </w:tc>
        <w:tc>
          <w:tcPr>
            <w:tcW w:w="0" w:type="auto"/>
          </w:tcPr>
          <w:p w14:paraId="0EAF03C1" w14:textId="77777777" w:rsidR="00DD61F7" w:rsidRPr="007418D3" w:rsidRDefault="00DD61F7" w:rsidP="00692BEF">
            <w:r w:rsidRPr="007418D3">
              <w:t>Study protocol</w:t>
            </w:r>
          </w:p>
        </w:tc>
      </w:tr>
      <w:tr w:rsidR="00DD61F7" w:rsidRPr="007418D3" w14:paraId="0932C85A" w14:textId="77777777" w:rsidTr="00DD61F7">
        <w:tc>
          <w:tcPr>
            <w:tcW w:w="0" w:type="auto"/>
          </w:tcPr>
          <w:p w14:paraId="20B60DF1" w14:textId="77777777" w:rsidR="00DD61F7" w:rsidRPr="007418D3" w:rsidRDefault="00DD61F7" w:rsidP="00692BEF">
            <w:r w:rsidRPr="007418D3">
              <w:t>Radunz et al. (2024). Addressing the gap of early intervention for eating disorders in primary health care</w:t>
            </w:r>
          </w:p>
        </w:tc>
        <w:tc>
          <w:tcPr>
            <w:tcW w:w="0" w:type="auto"/>
          </w:tcPr>
          <w:p w14:paraId="0341AA66" w14:textId="77777777" w:rsidR="00DD61F7" w:rsidRPr="007418D3" w:rsidRDefault="00DD61F7" w:rsidP="00692BEF">
            <w:r w:rsidRPr="007418D3">
              <w:t>No qualitative data</w:t>
            </w:r>
          </w:p>
        </w:tc>
      </w:tr>
      <w:tr w:rsidR="00DD61F7" w:rsidRPr="007418D3" w14:paraId="469C5B2E" w14:textId="77777777" w:rsidTr="00DD61F7">
        <w:tc>
          <w:tcPr>
            <w:tcW w:w="0" w:type="auto"/>
          </w:tcPr>
          <w:p w14:paraId="7C3CC823" w14:textId="77777777" w:rsidR="00DD61F7" w:rsidRPr="007418D3" w:rsidRDefault="00DD61F7" w:rsidP="00692BEF">
            <w:r w:rsidRPr="007418D3">
              <w:t xml:space="preserve">Raffoul et al. (2022). Evaluation of a one-hour asynchronous video training for eating disorder screening and referral in U.S. </w:t>
            </w:r>
            <w:proofErr w:type="spellStart"/>
            <w:r w:rsidRPr="007418D3">
              <w:t>pediatric</w:t>
            </w:r>
            <w:proofErr w:type="spellEnd"/>
            <w:r w:rsidRPr="007418D3">
              <w:t xml:space="preserve"> primary care: A pilot study</w:t>
            </w:r>
          </w:p>
        </w:tc>
        <w:tc>
          <w:tcPr>
            <w:tcW w:w="0" w:type="auto"/>
          </w:tcPr>
          <w:p w14:paraId="42D6D453" w14:textId="77777777" w:rsidR="00DD61F7" w:rsidRPr="007418D3" w:rsidRDefault="00DD61F7" w:rsidP="00692BEF">
            <w:r w:rsidRPr="007418D3">
              <w:t>No qualitative data</w:t>
            </w:r>
          </w:p>
        </w:tc>
      </w:tr>
      <w:tr w:rsidR="00DD61F7" w:rsidRPr="007418D3" w14:paraId="48FA5553" w14:textId="77777777" w:rsidTr="00DD61F7">
        <w:tc>
          <w:tcPr>
            <w:tcW w:w="0" w:type="auto"/>
          </w:tcPr>
          <w:p w14:paraId="7762C42E" w14:textId="77777777" w:rsidR="00DD61F7" w:rsidRPr="007418D3" w:rsidRDefault="00DD61F7" w:rsidP="00692BEF">
            <w:r w:rsidRPr="007418D3">
              <w:t>Richmond et al. (2020). How do you define recovery? A qualitative study of patients with eating disorders, their parents, and clinicians</w:t>
            </w:r>
          </w:p>
        </w:tc>
        <w:tc>
          <w:tcPr>
            <w:tcW w:w="0" w:type="auto"/>
          </w:tcPr>
          <w:p w14:paraId="230D1C10" w14:textId="77777777" w:rsidR="00DD61F7" w:rsidRPr="007418D3" w:rsidRDefault="00DD61F7" w:rsidP="00692BEF">
            <w:r w:rsidRPr="007418D3">
              <w:t>Patients were under 16 at the time of identification and/or management</w:t>
            </w:r>
          </w:p>
        </w:tc>
      </w:tr>
      <w:tr w:rsidR="00DD61F7" w:rsidRPr="007418D3" w14:paraId="1EFB7171" w14:textId="77777777" w:rsidTr="00DD61F7">
        <w:tc>
          <w:tcPr>
            <w:tcW w:w="0" w:type="auto"/>
          </w:tcPr>
          <w:p w14:paraId="46A81DE1" w14:textId="77777777" w:rsidR="00DD61F7" w:rsidRPr="007418D3" w:rsidRDefault="00DD61F7" w:rsidP="00692BEF">
            <w:r w:rsidRPr="007418D3">
              <w:t>Rommel et al. (2013). Emotional differentiation and parental bonding in inpatients suffering from eating disorders</w:t>
            </w:r>
          </w:p>
        </w:tc>
        <w:tc>
          <w:tcPr>
            <w:tcW w:w="0" w:type="auto"/>
          </w:tcPr>
          <w:p w14:paraId="3A8F1A94" w14:textId="77777777" w:rsidR="00DD61F7" w:rsidRPr="007418D3" w:rsidRDefault="00DD61F7" w:rsidP="00692BEF">
            <w:r w:rsidRPr="007418D3">
              <w:t>No qualitative data</w:t>
            </w:r>
          </w:p>
        </w:tc>
      </w:tr>
      <w:tr w:rsidR="00DD61F7" w:rsidRPr="007418D3" w14:paraId="7F5A8D86" w14:textId="77777777" w:rsidTr="00DD61F7">
        <w:tc>
          <w:tcPr>
            <w:tcW w:w="0" w:type="auto"/>
          </w:tcPr>
          <w:p w14:paraId="2F3BAF14" w14:textId="77777777" w:rsidR="00DD61F7" w:rsidRPr="007418D3" w:rsidRDefault="00DD61F7" w:rsidP="00692BEF">
            <w:r w:rsidRPr="007418D3">
              <w:t>Rose &amp; Waller (2017). Cognitive-</w:t>
            </w:r>
            <w:proofErr w:type="spellStart"/>
            <w:r w:rsidRPr="007418D3">
              <w:t>behavioral</w:t>
            </w:r>
            <w:proofErr w:type="spellEnd"/>
            <w:r w:rsidRPr="007418D3">
              <w:t xml:space="preserve"> therapy for eating disorders in primary care settings: Does it work, and does a greater dose make it more effective?</w:t>
            </w:r>
          </w:p>
        </w:tc>
        <w:tc>
          <w:tcPr>
            <w:tcW w:w="0" w:type="auto"/>
          </w:tcPr>
          <w:p w14:paraId="1FB8607E" w14:textId="77777777" w:rsidR="00DD61F7" w:rsidRPr="007418D3" w:rsidRDefault="00DD61F7" w:rsidP="00692BEF">
            <w:r w:rsidRPr="007418D3">
              <w:t>No qualitative data</w:t>
            </w:r>
          </w:p>
        </w:tc>
      </w:tr>
      <w:tr w:rsidR="00DD61F7" w:rsidRPr="007418D3" w14:paraId="4EE6C74A" w14:textId="77777777" w:rsidTr="00DD61F7">
        <w:tc>
          <w:tcPr>
            <w:tcW w:w="0" w:type="auto"/>
          </w:tcPr>
          <w:p w14:paraId="4FF44005" w14:textId="77777777" w:rsidR="00DD61F7" w:rsidRPr="007418D3" w:rsidRDefault="00DD61F7" w:rsidP="00692BEF">
            <w:r w:rsidRPr="007418D3">
              <w:t xml:space="preserve">Sangha et al. (2019). Eating disorders in males: how primary care providers can </w:t>
            </w:r>
            <w:r w:rsidRPr="007418D3">
              <w:lastRenderedPageBreak/>
              <w:t>improve recognition, diagnosis, and treatment</w:t>
            </w:r>
          </w:p>
        </w:tc>
        <w:tc>
          <w:tcPr>
            <w:tcW w:w="0" w:type="auto"/>
          </w:tcPr>
          <w:p w14:paraId="6848E0D9" w14:textId="77777777" w:rsidR="00DD61F7" w:rsidRPr="007418D3" w:rsidRDefault="00DD61F7" w:rsidP="00692BEF">
            <w:r w:rsidRPr="007418D3">
              <w:lastRenderedPageBreak/>
              <w:t>Review</w:t>
            </w:r>
          </w:p>
        </w:tc>
      </w:tr>
      <w:tr w:rsidR="00DD61F7" w:rsidRPr="007418D3" w14:paraId="58B15C47" w14:textId="77777777" w:rsidTr="00DD61F7">
        <w:tc>
          <w:tcPr>
            <w:tcW w:w="0" w:type="auto"/>
          </w:tcPr>
          <w:p w14:paraId="06782F4A" w14:textId="77777777" w:rsidR="00DD61F7" w:rsidRPr="007418D3" w:rsidRDefault="00DD61F7" w:rsidP="00692BEF">
            <w:r w:rsidRPr="007418D3">
              <w:lastRenderedPageBreak/>
              <w:t>Scionti (2001). An investigation into individuals with eating disorders and their perceptions of family functioning, depression, and seasonal affective disorder in an outpatient population</w:t>
            </w:r>
          </w:p>
        </w:tc>
        <w:tc>
          <w:tcPr>
            <w:tcW w:w="0" w:type="auto"/>
          </w:tcPr>
          <w:p w14:paraId="4BBACF59" w14:textId="77777777" w:rsidR="00DD61F7" w:rsidRPr="007418D3" w:rsidRDefault="00DD61F7" w:rsidP="00692BEF">
            <w:r w:rsidRPr="007418D3">
              <w:t>No qualitative data</w:t>
            </w:r>
          </w:p>
        </w:tc>
      </w:tr>
      <w:tr w:rsidR="00DD61F7" w:rsidRPr="007418D3" w14:paraId="44F5B8CE" w14:textId="77777777" w:rsidTr="00DD61F7">
        <w:tc>
          <w:tcPr>
            <w:tcW w:w="0" w:type="auto"/>
          </w:tcPr>
          <w:p w14:paraId="272DEC8E" w14:textId="77777777" w:rsidR="00DD61F7" w:rsidRPr="007418D3" w:rsidRDefault="00DD61F7" w:rsidP="00692BEF">
            <w:proofErr w:type="spellStart"/>
            <w:r w:rsidRPr="007418D3">
              <w:t>Scrandis</w:t>
            </w:r>
            <w:proofErr w:type="spellEnd"/>
            <w:r w:rsidRPr="007418D3">
              <w:t xml:space="preserve"> &amp; </w:t>
            </w:r>
            <w:proofErr w:type="spellStart"/>
            <w:r w:rsidRPr="007418D3">
              <w:t>Arnow</w:t>
            </w:r>
            <w:proofErr w:type="spellEnd"/>
            <w:r w:rsidRPr="007418D3">
              <w:t xml:space="preserve"> (2023). Binge-eating disorder</w:t>
            </w:r>
          </w:p>
        </w:tc>
        <w:tc>
          <w:tcPr>
            <w:tcW w:w="0" w:type="auto"/>
          </w:tcPr>
          <w:p w14:paraId="27D8D87B" w14:textId="77777777" w:rsidR="00DD61F7" w:rsidRPr="007418D3" w:rsidRDefault="00DD61F7" w:rsidP="00692BEF">
            <w:r w:rsidRPr="007418D3">
              <w:t>Review</w:t>
            </w:r>
          </w:p>
        </w:tc>
      </w:tr>
      <w:tr w:rsidR="00DD61F7" w:rsidRPr="007418D3" w14:paraId="50206955" w14:textId="77777777" w:rsidTr="00DD61F7">
        <w:tc>
          <w:tcPr>
            <w:tcW w:w="0" w:type="auto"/>
          </w:tcPr>
          <w:p w14:paraId="21BF93AD" w14:textId="77777777" w:rsidR="00DD61F7" w:rsidRPr="007418D3" w:rsidRDefault="00DD61F7" w:rsidP="00692BEF">
            <w:r w:rsidRPr="007418D3">
              <w:t>Shaikh &amp; Kayani (2014). Detection of eating disorders in 16-20 year old female students - perspective from Islamabad, Pakistan</w:t>
            </w:r>
          </w:p>
        </w:tc>
        <w:tc>
          <w:tcPr>
            <w:tcW w:w="0" w:type="auto"/>
          </w:tcPr>
          <w:p w14:paraId="4D910959" w14:textId="77777777" w:rsidR="00DD61F7" w:rsidRPr="007418D3" w:rsidRDefault="00DD61F7" w:rsidP="00692BEF">
            <w:r w:rsidRPr="007418D3">
              <w:t>No qualitative data</w:t>
            </w:r>
          </w:p>
        </w:tc>
      </w:tr>
      <w:tr w:rsidR="00DD61F7" w:rsidRPr="007418D3" w14:paraId="5C84656C" w14:textId="77777777" w:rsidTr="00DD61F7">
        <w:tc>
          <w:tcPr>
            <w:tcW w:w="0" w:type="auto"/>
          </w:tcPr>
          <w:p w14:paraId="0675BF18" w14:textId="77777777" w:rsidR="00DD61F7" w:rsidRPr="007418D3" w:rsidRDefault="00DD61F7" w:rsidP="00692BEF">
            <w:r w:rsidRPr="007418D3">
              <w:t>Shortland et al. (2018). Seeking help in general practice for people with eating disorders</w:t>
            </w:r>
          </w:p>
        </w:tc>
        <w:tc>
          <w:tcPr>
            <w:tcW w:w="0" w:type="auto"/>
          </w:tcPr>
          <w:p w14:paraId="6E30ADB2" w14:textId="77777777" w:rsidR="00DD61F7" w:rsidRPr="007418D3" w:rsidRDefault="00DD61F7" w:rsidP="00692BEF">
            <w:r w:rsidRPr="007418D3">
              <w:t xml:space="preserve">Conference abstract </w:t>
            </w:r>
          </w:p>
        </w:tc>
      </w:tr>
      <w:tr w:rsidR="00DD61F7" w:rsidRPr="007418D3" w14:paraId="33CC74EC" w14:textId="77777777" w:rsidTr="00DD61F7">
        <w:tc>
          <w:tcPr>
            <w:tcW w:w="0" w:type="auto"/>
          </w:tcPr>
          <w:p w14:paraId="5E33BF77" w14:textId="77777777" w:rsidR="00DD61F7" w:rsidRPr="007418D3" w:rsidRDefault="00DD61F7" w:rsidP="00692BEF">
            <w:r w:rsidRPr="007418D3">
              <w:t>Silverstein et al. (2019). Impact of an oral health education intervention among a group of patients with eating disorders (anorexia nervosa and bulimia nervosa)</w:t>
            </w:r>
          </w:p>
        </w:tc>
        <w:tc>
          <w:tcPr>
            <w:tcW w:w="0" w:type="auto"/>
          </w:tcPr>
          <w:p w14:paraId="02453344" w14:textId="77777777" w:rsidR="00DD61F7" w:rsidRPr="007418D3" w:rsidRDefault="00DD61F7" w:rsidP="00692BEF">
            <w:r w:rsidRPr="007418D3">
              <w:t>No qualitative data; Patients were under 16 at the time of identification and/or management</w:t>
            </w:r>
          </w:p>
        </w:tc>
      </w:tr>
      <w:tr w:rsidR="00DD61F7" w:rsidRPr="007418D3" w14:paraId="3C047628" w14:textId="77777777" w:rsidTr="00DD61F7">
        <w:tc>
          <w:tcPr>
            <w:tcW w:w="0" w:type="auto"/>
          </w:tcPr>
          <w:p w14:paraId="45AE4493" w14:textId="77777777" w:rsidR="00DD61F7" w:rsidRPr="007418D3" w:rsidRDefault="00DD61F7" w:rsidP="00692BEF">
            <w:r w:rsidRPr="007418D3">
              <w:t>Sitarz (2021). Understanding the experiences of young adults receiving community-based eating disorder care</w:t>
            </w:r>
          </w:p>
        </w:tc>
        <w:tc>
          <w:tcPr>
            <w:tcW w:w="0" w:type="auto"/>
          </w:tcPr>
          <w:p w14:paraId="498986C8" w14:textId="77777777" w:rsidR="00DD61F7" w:rsidRPr="007418D3" w:rsidRDefault="00DD61F7" w:rsidP="00692BEF">
            <w:r w:rsidRPr="007418D3">
              <w:t>HCPs were not based in primary care</w:t>
            </w:r>
          </w:p>
        </w:tc>
      </w:tr>
      <w:tr w:rsidR="00DD61F7" w:rsidRPr="007418D3" w14:paraId="1C30BA1A" w14:textId="77777777" w:rsidTr="00DD61F7">
        <w:tc>
          <w:tcPr>
            <w:tcW w:w="0" w:type="auto"/>
          </w:tcPr>
          <w:p w14:paraId="1235ABA9" w14:textId="77777777" w:rsidR="00DD61F7" w:rsidRPr="007418D3" w:rsidRDefault="00DD61F7" w:rsidP="00692BEF">
            <w:r w:rsidRPr="007418D3">
              <w:t>Smith &amp; Harrop (2024). "That's not at all what I needed" trans adults' perspectives on trans-affirming primary care and eating disorders</w:t>
            </w:r>
          </w:p>
        </w:tc>
        <w:tc>
          <w:tcPr>
            <w:tcW w:w="0" w:type="auto"/>
          </w:tcPr>
          <w:p w14:paraId="30071EAE" w14:textId="77777777" w:rsidR="00DD61F7" w:rsidRPr="007418D3" w:rsidRDefault="00DD61F7" w:rsidP="00692BEF">
            <w:r w:rsidRPr="007418D3">
              <w:t>No information specific to BED or BN</w:t>
            </w:r>
          </w:p>
        </w:tc>
      </w:tr>
      <w:tr w:rsidR="00DD61F7" w:rsidRPr="007418D3" w14:paraId="4D762F55" w14:textId="77777777" w:rsidTr="00DD61F7">
        <w:tc>
          <w:tcPr>
            <w:tcW w:w="0" w:type="auto"/>
          </w:tcPr>
          <w:p w14:paraId="14603677" w14:textId="77777777" w:rsidR="00DD61F7" w:rsidRPr="007418D3" w:rsidRDefault="00DD61F7" w:rsidP="00692BEF">
            <w:r w:rsidRPr="007418D3">
              <w:lastRenderedPageBreak/>
              <w:t>Steiger et al. (1987). Perspectives on the prevention of anorexia nervosa and bulimia</w:t>
            </w:r>
          </w:p>
        </w:tc>
        <w:tc>
          <w:tcPr>
            <w:tcW w:w="0" w:type="auto"/>
          </w:tcPr>
          <w:p w14:paraId="4A161D7D" w14:textId="77777777" w:rsidR="00DD61F7" w:rsidRPr="007418D3" w:rsidRDefault="00DD61F7" w:rsidP="00692BEF">
            <w:r w:rsidRPr="007418D3">
              <w:t>Review</w:t>
            </w:r>
          </w:p>
        </w:tc>
      </w:tr>
      <w:tr w:rsidR="00DD61F7" w:rsidRPr="007418D3" w14:paraId="7FD54114" w14:textId="77777777" w:rsidTr="00DD61F7">
        <w:tc>
          <w:tcPr>
            <w:tcW w:w="0" w:type="auto"/>
          </w:tcPr>
          <w:p w14:paraId="4A02B16F" w14:textId="77777777" w:rsidR="00DD61F7" w:rsidRPr="007418D3" w:rsidRDefault="00DD61F7" w:rsidP="00692BEF">
            <w:r w:rsidRPr="007418D3">
              <w:t>Supina et al. (2016). Knowledge of binge eating disorder: a cross-sectional survey of physicians in the United States</w:t>
            </w:r>
          </w:p>
        </w:tc>
        <w:tc>
          <w:tcPr>
            <w:tcW w:w="0" w:type="auto"/>
          </w:tcPr>
          <w:p w14:paraId="645DDC31" w14:textId="77777777" w:rsidR="00DD61F7" w:rsidRPr="007418D3" w:rsidRDefault="00DD61F7" w:rsidP="00692BEF">
            <w:r w:rsidRPr="007418D3">
              <w:t>No qualitative data</w:t>
            </w:r>
          </w:p>
        </w:tc>
      </w:tr>
      <w:tr w:rsidR="00DD61F7" w:rsidRPr="007418D3" w14:paraId="0AADFF96" w14:textId="77777777" w:rsidTr="00DD61F7">
        <w:tc>
          <w:tcPr>
            <w:tcW w:w="0" w:type="auto"/>
          </w:tcPr>
          <w:p w14:paraId="332E9114" w14:textId="77777777" w:rsidR="00DD61F7" w:rsidRPr="007418D3" w:rsidRDefault="00DD61F7" w:rsidP="00692BEF">
            <w:r w:rsidRPr="007418D3">
              <w:t>Tan &amp; Spector-Hill (2021). Identifying and managing eating disorders in type 1 diabetes mellitus: An all-Wales study</w:t>
            </w:r>
          </w:p>
        </w:tc>
        <w:tc>
          <w:tcPr>
            <w:tcW w:w="0" w:type="auto"/>
          </w:tcPr>
          <w:p w14:paraId="1C808D00" w14:textId="77777777" w:rsidR="00DD61F7" w:rsidRPr="007418D3" w:rsidRDefault="00DD61F7" w:rsidP="00692BEF">
            <w:r w:rsidRPr="007418D3">
              <w:t>No qualitative data; no information specific to BED or BN</w:t>
            </w:r>
          </w:p>
        </w:tc>
      </w:tr>
      <w:tr w:rsidR="00DD61F7" w:rsidRPr="007418D3" w14:paraId="55E40DB0" w14:textId="77777777" w:rsidTr="00DD61F7">
        <w:tc>
          <w:tcPr>
            <w:tcW w:w="0" w:type="auto"/>
          </w:tcPr>
          <w:p w14:paraId="5032D503" w14:textId="77777777" w:rsidR="00DD61F7" w:rsidRPr="007418D3" w:rsidRDefault="00DD61F7" w:rsidP="00692BEF">
            <w:r w:rsidRPr="007418D3">
              <w:t>Thaler et al. (2018). A tertiary-care/primary-care partnership aimed at improving care for people with eating disorders</w:t>
            </w:r>
          </w:p>
        </w:tc>
        <w:tc>
          <w:tcPr>
            <w:tcW w:w="0" w:type="auto"/>
          </w:tcPr>
          <w:p w14:paraId="4922C4C8" w14:textId="77777777" w:rsidR="00DD61F7" w:rsidRPr="007418D3" w:rsidRDefault="00DD61F7" w:rsidP="00692BEF">
            <w:r w:rsidRPr="007418D3">
              <w:t>No qualitative data</w:t>
            </w:r>
          </w:p>
        </w:tc>
      </w:tr>
      <w:tr w:rsidR="00DD61F7" w:rsidRPr="007418D3" w14:paraId="33FFA78C" w14:textId="77777777" w:rsidTr="00DD61F7">
        <w:tc>
          <w:tcPr>
            <w:tcW w:w="0" w:type="auto"/>
          </w:tcPr>
          <w:p w14:paraId="28EDFB65" w14:textId="77777777" w:rsidR="00DD61F7" w:rsidRPr="007418D3" w:rsidRDefault="00DD61F7" w:rsidP="00692BEF">
            <w:r w:rsidRPr="007418D3">
              <w:t>Tiereney et al. (2009). Caring for people with type 1 diabetes mellitus engaging in disturbed eating or weight control: A qualitative study of practitioners' attitudes and practices</w:t>
            </w:r>
          </w:p>
        </w:tc>
        <w:tc>
          <w:tcPr>
            <w:tcW w:w="0" w:type="auto"/>
          </w:tcPr>
          <w:p w14:paraId="4CD21F18" w14:textId="77777777" w:rsidR="00DD61F7" w:rsidRPr="007418D3" w:rsidRDefault="00DD61F7" w:rsidP="00692BEF">
            <w:r w:rsidRPr="007418D3">
              <w:t>HCPs were not based in primary care</w:t>
            </w:r>
          </w:p>
        </w:tc>
      </w:tr>
      <w:tr w:rsidR="00DD61F7" w:rsidRPr="007418D3" w14:paraId="1021E9A1" w14:textId="77777777" w:rsidTr="00DD61F7">
        <w:tc>
          <w:tcPr>
            <w:tcW w:w="0" w:type="auto"/>
          </w:tcPr>
          <w:p w14:paraId="71CB78CD" w14:textId="77777777" w:rsidR="00DD61F7" w:rsidRPr="007418D3" w:rsidRDefault="00DD61F7" w:rsidP="00692BEF">
            <w:r w:rsidRPr="007418D3">
              <w:t>Todd (1992). Development and validation of a systematic training program for the diagnosis of anorexia nervosa, bulimia nervosa, and concomitant conditions</w:t>
            </w:r>
          </w:p>
        </w:tc>
        <w:tc>
          <w:tcPr>
            <w:tcW w:w="0" w:type="auto"/>
          </w:tcPr>
          <w:p w14:paraId="25E65399" w14:textId="77777777" w:rsidR="00DD61F7" w:rsidRPr="007418D3" w:rsidRDefault="00DD61F7" w:rsidP="00692BEF">
            <w:r w:rsidRPr="007418D3">
              <w:t>No qualitative data; HCPs were not based in primary care</w:t>
            </w:r>
          </w:p>
        </w:tc>
      </w:tr>
      <w:tr w:rsidR="00DD61F7" w:rsidRPr="007418D3" w14:paraId="690B36BB" w14:textId="77777777" w:rsidTr="00DD61F7">
        <w:tc>
          <w:tcPr>
            <w:tcW w:w="0" w:type="auto"/>
          </w:tcPr>
          <w:p w14:paraId="000C7F30" w14:textId="77777777" w:rsidR="00DD61F7" w:rsidRPr="007418D3" w:rsidRDefault="00DD61F7" w:rsidP="00692BEF">
            <w:r w:rsidRPr="007418D3">
              <w:t>Tramontana (2008). The connection between spirituality and recovery from bulimia nervosa</w:t>
            </w:r>
          </w:p>
        </w:tc>
        <w:tc>
          <w:tcPr>
            <w:tcW w:w="0" w:type="auto"/>
          </w:tcPr>
          <w:p w14:paraId="7A7802AA" w14:textId="77777777" w:rsidR="00DD61F7" w:rsidRPr="007418D3" w:rsidRDefault="00DD61F7" w:rsidP="00692BEF">
            <w:r w:rsidRPr="007418D3">
              <w:t>No information on identification or management</w:t>
            </w:r>
          </w:p>
        </w:tc>
      </w:tr>
      <w:tr w:rsidR="00DD61F7" w:rsidRPr="007418D3" w14:paraId="3C6322F1" w14:textId="77777777" w:rsidTr="00DD61F7">
        <w:tc>
          <w:tcPr>
            <w:tcW w:w="0" w:type="auto"/>
          </w:tcPr>
          <w:p w14:paraId="6E3F9F0A" w14:textId="77777777" w:rsidR="00DD61F7" w:rsidRPr="007418D3" w:rsidRDefault="00DD61F7" w:rsidP="00692BEF">
            <w:r w:rsidRPr="007418D3">
              <w:t>Troop et al. (1994). WAYS OF COPING IN WOMEN WITH EATING DISORDERS</w:t>
            </w:r>
          </w:p>
        </w:tc>
        <w:tc>
          <w:tcPr>
            <w:tcW w:w="0" w:type="auto"/>
          </w:tcPr>
          <w:p w14:paraId="19C52D2F" w14:textId="77777777" w:rsidR="00DD61F7" w:rsidRPr="007418D3" w:rsidRDefault="00DD61F7" w:rsidP="00692BEF">
            <w:r w:rsidRPr="007418D3">
              <w:t>No qualitative data; no information specific to primary care</w:t>
            </w:r>
          </w:p>
        </w:tc>
      </w:tr>
      <w:tr w:rsidR="00DD61F7" w:rsidRPr="007418D3" w14:paraId="6909782C" w14:textId="77777777" w:rsidTr="00DD61F7">
        <w:tc>
          <w:tcPr>
            <w:tcW w:w="0" w:type="auto"/>
          </w:tcPr>
          <w:p w14:paraId="42403A3D" w14:textId="77777777" w:rsidR="00DD61F7" w:rsidRPr="007418D3" w:rsidRDefault="00DD61F7" w:rsidP="00692BEF">
            <w:r w:rsidRPr="007418D3">
              <w:lastRenderedPageBreak/>
              <w:t>Vega Alonso et al. (2001). Eating disorders: A descriptive study in Primary Care</w:t>
            </w:r>
          </w:p>
        </w:tc>
        <w:tc>
          <w:tcPr>
            <w:tcW w:w="0" w:type="auto"/>
          </w:tcPr>
          <w:p w14:paraId="350702F6" w14:textId="77777777" w:rsidR="00DD61F7" w:rsidRPr="007418D3" w:rsidRDefault="00DD61F7" w:rsidP="00692BEF">
            <w:r w:rsidRPr="007418D3">
              <w:t>No qualitative data</w:t>
            </w:r>
          </w:p>
        </w:tc>
      </w:tr>
      <w:tr w:rsidR="00DD61F7" w:rsidRPr="007418D3" w14:paraId="4135FC7E" w14:textId="77777777" w:rsidTr="00DD61F7">
        <w:tc>
          <w:tcPr>
            <w:tcW w:w="0" w:type="auto"/>
          </w:tcPr>
          <w:p w14:paraId="2B5423E6" w14:textId="77777777" w:rsidR="00DD61F7" w:rsidRPr="007418D3" w:rsidRDefault="00DD61F7" w:rsidP="00692BEF">
            <w:r w:rsidRPr="007418D3">
              <w:t>Verbeek and Schmid (2019). Challenges in Outpatient Psychotherapeutic Care for Eating Disorders in Children and Adolescents: A Clinical Practitioner's View</w:t>
            </w:r>
          </w:p>
        </w:tc>
        <w:tc>
          <w:tcPr>
            <w:tcW w:w="0" w:type="auto"/>
          </w:tcPr>
          <w:p w14:paraId="55F20851" w14:textId="77777777" w:rsidR="00DD61F7" w:rsidRPr="007418D3" w:rsidRDefault="00DD61F7" w:rsidP="00692BEF">
            <w:r w:rsidRPr="007418D3">
              <w:t>Forum</w:t>
            </w:r>
          </w:p>
        </w:tc>
      </w:tr>
      <w:tr w:rsidR="00DD61F7" w:rsidRPr="007418D3" w14:paraId="5CCCF4C9" w14:textId="77777777" w:rsidTr="00DD61F7">
        <w:tc>
          <w:tcPr>
            <w:tcW w:w="0" w:type="auto"/>
          </w:tcPr>
          <w:p w14:paraId="4F244B49" w14:textId="77777777" w:rsidR="00DD61F7" w:rsidRPr="007418D3" w:rsidRDefault="00DD61F7" w:rsidP="00692BEF">
            <w:proofErr w:type="spellStart"/>
            <w:r w:rsidRPr="007418D3">
              <w:t>Vermassen</w:t>
            </w:r>
            <w:proofErr w:type="spellEnd"/>
            <w:r w:rsidRPr="007418D3">
              <w:t xml:space="preserve"> et al. (2012). Eating disorders: Diagnosis and treatment by the general practitioner</w:t>
            </w:r>
          </w:p>
        </w:tc>
        <w:tc>
          <w:tcPr>
            <w:tcW w:w="0" w:type="auto"/>
          </w:tcPr>
          <w:p w14:paraId="3E68FD5F" w14:textId="77777777" w:rsidR="00DD61F7" w:rsidRPr="007418D3" w:rsidRDefault="00DD61F7" w:rsidP="00692BEF">
            <w:r w:rsidRPr="007418D3">
              <w:t>Review</w:t>
            </w:r>
          </w:p>
        </w:tc>
      </w:tr>
      <w:tr w:rsidR="00DD61F7" w:rsidRPr="007418D3" w14:paraId="2BD25BC5" w14:textId="77777777" w:rsidTr="00DD61F7">
        <w:tc>
          <w:tcPr>
            <w:tcW w:w="0" w:type="auto"/>
          </w:tcPr>
          <w:p w14:paraId="3DD7A39A" w14:textId="77777777" w:rsidR="00DD61F7" w:rsidRPr="007418D3" w:rsidRDefault="00DD61F7" w:rsidP="00692BEF">
            <w:r w:rsidRPr="007418D3">
              <w:t>Webb &amp; Schmidt (2021). Facilitators and barriers to supporting young people with eating disorders during their transition to, and time at, university: An exploration of clinicians' perspectives</w:t>
            </w:r>
          </w:p>
        </w:tc>
        <w:tc>
          <w:tcPr>
            <w:tcW w:w="0" w:type="auto"/>
          </w:tcPr>
          <w:p w14:paraId="14AC29F5" w14:textId="77777777" w:rsidR="00DD61F7" w:rsidRPr="007418D3" w:rsidRDefault="00DD61F7" w:rsidP="00692BEF">
            <w:r w:rsidRPr="007418D3">
              <w:t>HCPs were not based in primary care</w:t>
            </w:r>
          </w:p>
        </w:tc>
      </w:tr>
      <w:tr w:rsidR="00DD61F7" w:rsidRPr="007418D3" w14:paraId="62A54241" w14:textId="77777777" w:rsidTr="00DD61F7">
        <w:tc>
          <w:tcPr>
            <w:tcW w:w="0" w:type="auto"/>
          </w:tcPr>
          <w:p w14:paraId="40175E25" w14:textId="77777777" w:rsidR="00DD61F7" w:rsidRPr="007418D3" w:rsidRDefault="00DD61F7" w:rsidP="00692BEF">
            <w:r w:rsidRPr="007418D3">
              <w:t>Weber &amp; Davis (2012). Food for thought: Enabling and constraining factors for effective rural eating disorder service delivery</w:t>
            </w:r>
          </w:p>
        </w:tc>
        <w:tc>
          <w:tcPr>
            <w:tcW w:w="0" w:type="auto"/>
          </w:tcPr>
          <w:p w14:paraId="5B839984" w14:textId="77777777" w:rsidR="00DD61F7" w:rsidRPr="007418D3" w:rsidRDefault="00DD61F7" w:rsidP="00692BEF">
            <w:r w:rsidRPr="007418D3">
              <w:t>No qualitative data</w:t>
            </w:r>
          </w:p>
        </w:tc>
      </w:tr>
      <w:tr w:rsidR="00DD61F7" w:rsidRPr="007418D3" w14:paraId="7C22D4BC" w14:textId="77777777" w:rsidTr="00DD61F7">
        <w:tc>
          <w:tcPr>
            <w:tcW w:w="0" w:type="auto"/>
          </w:tcPr>
          <w:p w14:paraId="78EBA7A1" w14:textId="77777777" w:rsidR="00DD61F7" w:rsidRPr="007418D3" w:rsidRDefault="00DD61F7" w:rsidP="00692BEF">
            <w:r w:rsidRPr="007418D3">
              <w:t>Wilfley et al. (1998). Adapting interpersonal psychotherapy to a group format (IPT-G) for binge eating disorder: Toward a model for adapting empirically supported treatments</w:t>
            </w:r>
          </w:p>
        </w:tc>
        <w:tc>
          <w:tcPr>
            <w:tcW w:w="0" w:type="auto"/>
          </w:tcPr>
          <w:p w14:paraId="038ABA89" w14:textId="77777777" w:rsidR="00DD61F7" w:rsidRPr="007418D3" w:rsidRDefault="00DD61F7" w:rsidP="00692BEF">
            <w:r w:rsidRPr="007418D3">
              <w:t>No qualitative data</w:t>
            </w:r>
          </w:p>
        </w:tc>
      </w:tr>
      <w:tr w:rsidR="00DD61F7" w:rsidRPr="007418D3" w14:paraId="5BF689D9" w14:textId="77777777" w:rsidTr="00DD61F7">
        <w:tc>
          <w:tcPr>
            <w:tcW w:w="0" w:type="auto"/>
          </w:tcPr>
          <w:p w14:paraId="5F482EA0" w14:textId="77777777" w:rsidR="00DD61F7" w:rsidRPr="007418D3" w:rsidRDefault="00DD61F7" w:rsidP="00692BEF">
            <w:r w:rsidRPr="007418D3">
              <w:t>Wilhelm &amp; Clarke (1998). Eating disorders from a primary care perspective</w:t>
            </w:r>
          </w:p>
        </w:tc>
        <w:tc>
          <w:tcPr>
            <w:tcW w:w="0" w:type="auto"/>
          </w:tcPr>
          <w:p w14:paraId="6F31938D" w14:textId="77777777" w:rsidR="00DD61F7" w:rsidRPr="007418D3" w:rsidRDefault="00DD61F7" w:rsidP="00692BEF">
            <w:r w:rsidRPr="007418D3">
              <w:t>Review</w:t>
            </w:r>
          </w:p>
        </w:tc>
      </w:tr>
      <w:tr w:rsidR="00DD61F7" w:rsidRPr="007418D3" w14:paraId="65A0D55C" w14:textId="77777777" w:rsidTr="00DD61F7">
        <w:tc>
          <w:tcPr>
            <w:tcW w:w="0" w:type="auto"/>
          </w:tcPr>
          <w:p w14:paraId="1C132CF7" w14:textId="77777777" w:rsidR="00DD61F7" w:rsidRPr="007418D3" w:rsidRDefault="00DD61F7" w:rsidP="00692BEF">
            <w:r w:rsidRPr="007418D3">
              <w:t>Wilkins (2002). A training model for effective diagnosis and treatment of eating disorders by family physicians</w:t>
            </w:r>
          </w:p>
        </w:tc>
        <w:tc>
          <w:tcPr>
            <w:tcW w:w="0" w:type="auto"/>
          </w:tcPr>
          <w:p w14:paraId="26B0BF1F" w14:textId="77777777" w:rsidR="00DD61F7" w:rsidRPr="007418D3" w:rsidRDefault="00DD61F7" w:rsidP="00692BEF">
            <w:r w:rsidRPr="007418D3">
              <w:t>No information specific to BED or BN</w:t>
            </w:r>
          </w:p>
        </w:tc>
      </w:tr>
      <w:tr w:rsidR="00DD61F7" w:rsidRPr="007418D3" w14:paraId="65B6B3A3" w14:textId="77777777" w:rsidTr="00DD61F7">
        <w:tc>
          <w:tcPr>
            <w:tcW w:w="0" w:type="auto"/>
          </w:tcPr>
          <w:p w14:paraId="6626271A" w14:textId="77777777" w:rsidR="00DD61F7" w:rsidRPr="007418D3" w:rsidRDefault="00DD61F7" w:rsidP="00692BEF">
            <w:r w:rsidRPr="007418D3">
              <w:lastRenderedPageBreak/>
              <w:t>Winston et al. (2007). Effect of a specialist eating disorders service on the knowledge and attitudes of local health professionals</w:t>
            </w:r>
          </w:p>
        </w:tc>
        <w:tc>
          <w:tcPr>
            <w:tcW w:w="0" w:type="auto"/>
          </w:tcPr>
          <w:p w14:paraId="60B6F3E0" w14:textId="77777777" w:rsidR="00DD61F7" w:rsidRPr="007418D3" w:rsidRDefault="00DD61F7" w:rsidP="00692BEF">
            <w:r w:rsidRPr="007418D3">
              <w:t>No qualitative data</w:t>
            </w:r>
          </w:p>
        </w:tc>
      </w:tr>
      <w:tr w:rsidR="00DD61F7" w:rsidRPr="007418D3" w14:paraId="43F8A287" w14:textId="77777777" w:rsidTr="00DD61F7">
        <w:tc>
          <w:tcPr>
            <w:tcW w:w="0" w:type="auto"/>
          </w:tcPr>
          <w:p w14:paraId="2D165732" w14:textId="77777777" w:rsidR="00DD61F7" w:rsidRPr="007418D3" w:rsidRDefault="00DD61F7" w:rsidP="00692BEF">
            <w:r w:rsidRPr="007418D3">
              <w:t>Worsfold &amp; Sheffield (2018). Eating disorder mental health literacy: What do psychologists, naturopaths, and fitness instructors know?</w:t>
            </w:r>
          </w:p>
        </w:tc>
        <w:tc>
          <w:tcPr>
            <w:tcW w:w="0" w:type="auto"/>
          </w:tcPr>
          <w:p w14:paraId="4D1BF0FB" w14:textId="77777777" w:rsidR="00DD61F7" w:rsidRPr="007418D3" w:rsidRDefault="00DD61F7" w:rsidP="00692BEF">
            <w:r w:rsidRPr="007418D3">
              <w:t>HCPs were not based in primary care</w:t>
            </w:r>
          </w:p>
        </w:tc>
      </w:tr>
      <w:tr w:rsidR="00DD61F7" w:rsidRPr="007418D3" w14:paraId="1894628E" w14:textId="77777777" w:rsidTr="00DD61F7">
        <w:tc>
          <w:tcPr>
            <w:tcW w:w="0" w:type="auto"/>
          </w:tcPr>
          <w:p w14:paraId="347FEA9D" w14:textId="77777777" w:rsidR="00DD61F7" w:rsidRPr="007418D3" w:rsidRDefault="00DD61F7" w:rsidP="00692BEF">
            <w:proofErr w:type="spellStart"/>
            <w:r w:rsidRPr="007418D3">
              <w:t>Zeeuws</w:t>
            </w:r>
            <w:proofErr w:type="spellEnd"/>
            <w:r w:rsidRPr="007418D3">
              <w:t xml:space="preserve"> et al. (2019). Patient's and general practitioner's perspectives regarding disturbed eating.</w:t>
            </w:r>
          </w:p>
        </w:tc>
        <w:tc>
          <w:tcPr>
            <w:tcW w:w="0" w:type="auto"/>
          </w:tcPr>
          <w:p w14:paraId="2A584D26" w14:textId="77777777" w:rsidR="00DD61F7" w:rsidRPr="007418D3" w:rsidRDefault="00DD61F7" w:rsidP="00692BEF">
            <w:r w:rsidRPr="007418D3">
              <w:t>No qualitative data</w:t>
            </w:r>
          </w:p>
        </w:tc>
      </w:tr>
      <w:tr w:rsidR="00DD61F7" w:rsidRPr="00BB06C9" w14:paraId="0C112E91" w14:textId="77777777" w:rsidTr="00DD61F7">
        <w:tc>
          <w:tcPr>
            <w:tcW w:w="0" w:type="auto"/>
          </w:tcPr>
          <w:p w14:paraId="0F959A76" w14:textId="77777777" w:rsidR="00DD61F7" w:rsidRPr="007418D3" w:rsidRDefault="00DD61F7" w:rsidP="00692BEF">
            <w:r w:rsidRPr="007418D3">
              <w:t>Zucker et al. (2006). A group parent-training program: A novel approach for eating disorder management.</w:t>
            </w:r>
          </w:p>
        </w:tc>
        <w:tc>
          <w:tcPr>
            <w:tcW w:w="0" w:type="auto"/>
          </w:tcPr>
          <w:p w14:paraId="79534F2B" w14:textId="77777777" w:rsidR="00DD61F7" w:rsidRPr="00BB06C9" w:rsidRDefault="00DD61F7" w:rsidP="00692BEF">
            <w:r w:rsidRPr="007418D3">
              <w:t>No qualitative data</w:t>
            </w:r>
          </w:p>
        </w:tc>
      </w:tr>
    </w:tbl>
    <w:p w14:paraId="22086A07" w14:textId="1002ABF1" w:rsidR="007B340C" w:rsidRPr="00C23938" w:rsidRDefault="007B340C" w:rsidP="00DD61F7">
      <w:pPr>
        <w:spacing w:line="360" w:lineRule="auto"/>
        <w:rPr>
          <w:lang w:eastAsia="zh-CN"/>
        </w:rPr>
      </w:pPr>
    </w:p>
    <w:sectPr w:rsidR="007B340C" w:rsidRPr="00C23938" w:rsidSect="004A52A4">
      <w:headerReference w:type="default" r:id="rId9"/>
      <w:footerReference w:type="default" r:id="rId10"/>
      <w:headerReference w:type="first" r:id="rId11"/>
      <w:footerReference w:type="first" r:id="rId12"/>
      <w:type w:val="continuous"/>
      <w:pgSz w:w="16838" w:h="11906" w:orient="landscape"/>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AFB514B" w14:textId="77777777" w:rsidR="00B21FEF" w:rsidRDefault="00B21FEF" w:rsidP="00FA2A92">
      <w:r>
        <w:separator/>
      </w:r>
    </w:p>
  </w:endnote>
  <w:endnote w:type="continuationSeparator" w:id="0">
    <w:p w14:paraId="12CF69E9" w14:textId="77777777" w:rsidR="00B21FEF" w:rsidRDefault="00B21FEF" w:rsidP="00FA2A92">
      <w:r>
        <w:continuationSeparator/>
      </w:r>
    </w:p>
  </w:endnote>
  <w:endnote w:type="continuationNotice" w:id="1">
    <w:p w14:paraId="49ABE85F" w14:textId="77777777" w:rsidR="00B21FEF" w:rsidRDefault="00B21FEF" w:rsidP="00FA2A9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71362078"/>
      <w:docPartObj>
        <w:docPartGallery w:val="Page Numbers (Bottom of Page)"/>
        <w:docPartUnique/>
      </w:docPartObj>
    </w:sdtPr>
    <w:sdtEndPr>
      <w:rPr>
        <w:noProof/>
      </w:rPr>
    </w:sdtEndPr>
    <w:sdtContent>
      <w:p w14:paraId="4E457F4A" w14:textId="6C6FC59D" w:rsidR="00DE28BB" w:rsidRDefault="00DE28BB" w:rsidP="00FA2A92">
        <w:pPr>
          <w:pStyle w:val="Footer"/>
        </w:pPr>
        <w:r>
          <w:fldChar w:fldCharType="begin"/>
        </w:r>
        <w:r>
          <w:instrText xml:space="preserve"> PAGE   \* MERGEFORMAT </w:instrText>
        </w:r>
        <w:r>
          <w:fldChar w:fldCharType="separate"/>
        </w:r>
        <w:r w:rsidR="00387A7A">
          <w:rPr>
            <w:noProof/>
          </w:rPr>
          <w:t>1</w:t>
        </w:r>
        <w:r>
          <w:rPr>
            <w:noProof/>
          </w:rPr>
          <w:fldChar w:fldCharType="end"/>
        </w:r>
      </w:p>
    </w:sdtContent>
  </w:sdt>
  <w:p w14:paraId="7090C972" w14:textId="77777777" w:rsidR="00DE28BB" w:rsidRDefault="00DE28BB" w:rsidP="00FA2A9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78057577"/>
      <w:docPartObj>
        <w:docPartGallery w:val="Page Numbers (Bottom of Page)"/>
        <w:docPartUnique/>
      </w:docPartObj>
    </w:sdtPr>
    <w:sdtEndPr>
      <w:rPr>
        <w:noProof/>
      </w:rPr>
    </w:sdtEndPr>
    <w:sdtContent>
      <w:p w14:paraId="0EE0D34A" w14:textId="55FC2464" w:rsidR="004B7A2C" w:rsidRDefault="004B7A2C" w:rsidP="00FA2A92">
        <w:pPr>
          <w:pStyle w:val="Footer"/>
        </w:pPr>
        <w:r>
          <w:fldChar w:fldCharType="begin"/>
        </w:r>
        <w:r>
          <w:instrText xml:space="preserve"> PAGE   \* MERGEFORMAT </w:instrText>
        </w:r>
        <w:r>
          <w:fldChar w:fldCharType="separate"/>
        </w:r>
        <w:r w:rsidR="00387A7A">
          <w:rPr>
            <w:noProof/>
          </w:rPr>
          <w:t>1</w:t>
        </w:r>
        <w:r>
          <w:rPr>
            <w:noProof/>
          </w:rPr>
          <w:fldChar w:fldCharType="end"/>
        </w:r>
      </w:p>
    </w:sdtContent>
  </w:sdt>
  <w:p w14:paraId="59609387" w14:textId="77777777" w:rsidR="004B7A2C" w:rsidRDefault="004B7A2C" w:rsidP="00FA2A9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FF330AC" w14:textId="77777777" w:rsidR="00B21FEF" w:rsidRDefault="00B21FEF" w:rsidP="00FA2A92">
      <w:r>
        <w:separator/>
      </w:r>
    </w:p>
  </w:footnote>
  <w:footnote w:type="continuationSeparator" w:id="0">
    <w:p w14:paraId="450B48C5" w14:textId="77777777" w:rsidR="00B21FEF" w:rsidRDefault="00B21FEF" w:rsidP="00FA2A92">
      <w:r>
        <w:continuationSeparator/>
      </w:r>
    </w:p>
  </w:footnote>
  <w:footnote w:type="continuationNotice" w:id="1">
    <w:p w14:paraId="0850536B" w14:textId="77777777" w:rsidR="00B21FEF" w:rsidRDefault="00B21FEF" w:rsidP="00FA2A92"/>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062957" w14:textId="4E7E0843" w:rsidR="00FD589D" w:rsidRDefault="00A23D0E" w:rsidP="00FA2A92">
    <w:pPr>
      <w:pStyle w:val="Header"/>
    </w:pPr>
    <w:r>
      <w:t>Perceptions of BED and BN in primary care</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03326C" w14:textId="641DD456" w:rsidR="00FD589D" w:rsidRDefault="00F36EC2" w:rsidP="00FA2A92">
    <w:pPr>
      <w:pStyle w:val="Header"/>
    </w:pPr>
    <w:r>
      <w:t>Perceptions o</w:t>
    </w:r>
    <w:r w:rsidR="008B1D8B">
      <w:t>f</w:t>
    </w:r>
    <w:r>
      <w:t xml:space="preserve"> </w:t>
    </w:r>
    <w:r w:rsidR="008B1D8B">
      <w:t>BED</w:t>
    </w:r>
    <w:r w:rsidR="007C6A7F">
      <w:t xml:space="preserve"> and </w:t>
    </w:r>
    <w:r w:rsidR="008B1D8B">
      <w:t>BN</w:t>
    </w:r>
    <w:r w:rsidR="007C6A7F">
      <w:t xml:space="preserve"> in primary care</w:t>
    </w:r>
    <w:r w:rsidR="00FD589D">
      <w:t xml:space="preserve"> </w:t>
    </w:r>
  </w:p>
  <w:p w14:paraId="1A7EF32B" w14:textId="77777777" w:rsidR="00FD589D" w:rsidRDefault="00FD589D" w:rsidP="00FA2A9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615A86"/>
    <w:multiLevelType w:val="hybridMultilevel"/>
    <w:tmpl w:val="9DA40F4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7945AAA"/>
    <w:multiLevelType w:val="hybridMultilevel"/>
    <w:tmpl w:val="F9282820"/>
    <w:lvl w:ilvl="0" w:tplc="BECA0434">
      <w:start w:val="1"/>
      <w:numFmt w:val="bullet"/>
      <w:lvlText w:val="o"/>
      <w:lvlJc w:val="left"/>
      <w:pPr>
        <w:tabs>
          <w:tab w:val="num" w:pos="720"/>
        </w:tabs>
        <w:ind w:left="720" w:hanging="360"/>
      </w:pPr>
      <w:rPr>
        <w:rFonts w:ascii="Courier New" w:hAnsi="Courier New" w:hint="default"/>
      </w:rPr>
    </w:lvl>
    <w:lvl w:ilvl="1" w:tplc="AB9C34C6" w:tentative="1">
      <w:start w:val="1"/>
      <w:numFmt w:val="bullet"/>
      <w:lvlText w:val="o"/>
      <w:lvlJc w:val="left"/>
      <w:pPr>
        <w:tabs>
          <w:tab w:val="num" w:pos="1440"/>
        </w:tabs>
        <w:ind w:left="1440" w:hanging="360"/>
      </w:pPr>
      <w:rPr>
        <w:rFonts w:ascii="Courier New" w:hAnsi="Courier New" w:hint="default"/>
      </w:rPr>
    </w:lvl>
    <w:lvl w:ilvl="2" w:tplc="18525A28">
      <w:start w:val="1"/>
      <w:numFmt w:val="bullet"/>
      <w:lvlText w:val="o"/>
      <w:lvlJc w:val="left"/>
      <w:pPr>
        <w:tabs>
          <w:tab w:val="num" w:pos="2160"/>
        </w:tabs>
        <w:ind w:left="2160" w:hanging="360"/>
      </w:pPr>
      <w:rPr>
        <w:rFonts w:ascii="Courier New" w:hAnsi="Courier New" w:hint="default"/>
      </w:rPr>
    </w:lvl>
    <w:lvl w:ilvl="3" w:tplc="37D2E85E" w:tentative="1">
      <w:start w:val="1"/>
      <w:numFmt w:val="bullet"/>
      <w:lvlText w:val="o"/>
      <w:lvlJc w:val="left"/>
      <w:pPr>
        <w:tabs>
          <w:tab w:val="num" w:pos="2880"/>
        </w:tabs>
        <w:ind w:left="2880" w:hanging="360"/>
      </w:pPr>
      <w:rPr>
        <w:rFonts w:ascii="Courier New" w:hAnsi="Courier New" w:hint="default"/>
      </w:rPr>
    </w:lvl>
    <w:lvl w:ilvl="4" w:tplc="09741518" w:tentative="1">
      <w:start w:val="1"/>
      <w:numFmt w:val="bullet"/>
      <w:lvlText w:val="o"/>
      <w:lvlJc w:val="left"/>
      <w:pPr>
        <w:tabs>
          <w:tab w:val="num" w:pos="3600"/>
        </w:tabs>
        <w:ind w:left="3600" w:hanging="360"/>
      </w:pPr>
      <w:rPr>
        <w:rFonts w:ascii="Courier New" w:hAnsi="Courier New" w:hint="default"/>
      </w:rPr>
    </w:lvl>
    <w:lvl w:ilvl="5" w:tplc="9DDECB96" w:tentative="1">
      <w:start w:val="1"/>
      <w:numFmt w:val="bullet"/>
      <w:lvlText w:val="o"/>
      <w:lvlJc w:val="left"/>
      <w:pPr>
        <w:tabs>
          <w:tab w:val="num" w:pos="4320"/>
        </w:tabs>
        <w:ind w:left="4320" w:hanging="360"/>
      </w:pPr>
      <w:rPr>
        <w:rFonts w:ascii="Courier New" w:hAnsi="Courier New" w:hint="default"/>
      </w:rPr>
    </w:lvl>
    <w:lvl w:ilvl="6" w:tplc="C464D400" w:tentative="1">
      <w:start w:val="1"/>
      <w:numFmt w:val="bullet"/>
      <w:lvlText w:val="o"/>
      <w:lvlJc w:val="left"/>
      <w:pPr>
        <w:tabs>
          <w:tab w:val="num" w:pos="5040"/>
        </w:tabs>
        <w:ind w:left="5040" w:hanging="360"/>
      </w:pPr>
      <w:rPr>
        <w:rFonts w:ascii="Courier New" w:hAnsi="Courier New" w:hint="default"/>
      </w:rPr>
    </w:lvl>
    <w:lvl w:ilvl="7" w:tplc="8C2CDE6C" w:tentative="1">
      <w:start w:val="1"/>
      <w:numFmt w:val="bullet"/>
      <w:lvlText w:val="o"/>
      <w:lvlJc w:val="left"/>
      <w:pPr>
        <w:tabs>
          <w:tab w:val="num" w:pos="5760"/>
        </w:tabs>
        <w:ind w:left="5760" w:hanging="360"/>
      </w:pPr>
      <w:rPr>
        <w:rFonts w:ascii="Courier New" w:hAnsi="Courier New" w:hint="default"/>
      </w:rPr>
    </w:lvl>
    <w:lvl w:ilvl="8" w:tplc="7CD8096C" w:tentative="1">
      <w:start w:val="1"/>
      <w:numFmt w:val="bullet"/>
      <w:lvlText w:val="o"/>
      <w:lvlJc w:val="left"/>
      <w:pPr>
        <w:tabs>
          <w:tab w:val="num" w:pos="6480"/>
        </w:tabs>
        <w:ind w:left="6480" w:hanging="360"/>
      </w:pPr>
      <w:rPr>
        <w:rFonts w:ascii="Courier New" w:hAnsi="Courier New" w:hint="default"/>
      </w:rPr>
    </w:lvl>
  </w:abstractNum>
  <w:abstractNum w:abstractNumId="2">
    <w:nsid w:val="07B37BAB"/>
    <w:multiLevelType w:val="hybridMultilevel"/>
    <w:tmpl w:val="334C7850"/>
    <w:lvl w:ilvl="0" w:tplc="F31ADF80">
      <w:start w:val="1"/>
      <w:numFmt w:val="bullet"/>
      <w:lvlText w:val="o"/>
      <w:lvlJc w:val="left"/>
      <w:pPr>
        <w:tabs>
          <w:tab w:val="num" w:pos="720"/>
        </w:tabs>
        <w:ind w:left="720" w:hanging="360"/>
      </w:pPr>
      <w:rPr>
        <w:rFonts w:ascii="Courier New" w:hAnsi="Courier New" w:hint="default"/>
      </w:rPr>
    </w:lvl>
    <w:lvl w:ilvl="1" w:tplc="E5522158" w:tentative="1">
      <w:start w:val="1"/>
      <w:numFmt w:val="bullet"/>
      <w:lvlText w:val="o"/>
      <w:lvlJc w:val="left"/>
      <w:pPr>
        <w:tabs>
          <w:tab w:val="num" w:pos="1440"/>
        </w:tabs>
        <w:ind w:left="1440" w:hanging="360"/>
      </w:pPr>
      <w:rPr>
        <w:rFonts w:ascii="Courier New" w:hAnsi="Courier New" w:hint="default"/>
      </w:rPr>
    </w:lvl>
    <w:lvl w:ilvl="2" w:tplc="B8BED0B6">
      <w:start w:val="1"/>
      <w:numFmt w:val="bullet"/>
      <w:lvlText w:val="o"/>
      <w:lvlJc w:val="left"/>
      <w:pPr>
        <w:tabs>
          <w:tab w:val="num" w:pos="2160"/>
        </w:tabs>
        <w:ind w:left="2160" w:hanging="360"/>
      </w:pPr>
      <w:rPr>
        <w:rFonts w:ascii="Courier New" w:hAnsi="Courier New" w:hint="default"/>
      </w:rPr>
    </w:lvl>
    <w:lvl w:ilvl="3" w:tplc="7AE66714" w:tentative="1">
      <w:start w:val="1"/>
      <w:numFmt w:val="bullet"/>
      <w:lvlText w:val="o"/>
      <w:lvlJc w:val="left"/>
      <w:pPr>
        <w:tabs>
          <w:tab w:val="num" w:pos="2880"/>
        </w:tabs>
        <w:ind w:left="2880" w:hanging="360"/>
      </w:pPr>
      <w:rPr>
        <w:rFonts w:ascii="Courier New" w:hAnsi="Courier New" w:hint="default"/>
      </w:rPr>
    </w:lvl>
    <w:lvl w:ilvl="4" w:tplc="CF36CA36" w:tentative="1">
      <w:start w:val="1"/>
      <w:numFmt w:val="bullet"/>
      <w:lvlText w:val="o"/>
      <w:lvlJc w:val="left"/>
      <w:pPr>
        <w:tabs>
          <w:tab w:val="num" w:pos="3600"/>
        </w:tabs>
        <w:ind w:left="3600" w:hanging="360"/>
      </w:pPr>
      <w:rPr>
        <w:rFonts w:ascii="Courier New" w:hAnsi="Courier New" w:hint="default"/>
      </w:rPr>
    </w:lvl>
    <w:lvl w:ilvl="5" w:tplc="074E778A" w:tentative="1">
      <w:start w:val="1"/>
      <w:numFmt w:val="bullet"/>
      <w:lvlText w:val="o"/>
      <w:lvlJc w:val="left"/>
      <w:pPr>
        <w:tabs>
          <w:tab w:val="num" w:pos="4320"/>
        </w:tabs>
        <w:ind w:left="4320" w:hanging="360"/>
      </w:pPr>
      <w:rPr>
        <w:rFonts w:ascii="Courier New" w:hAnsi="Courier New" w:hint="default"/>
      </w:rPr>
    </w:lvl>
    <w:lvl w:ilvl="6" w:tplc="86305C14" w:tentative="1">
      <w:start w:val="1"/>
      <w:numFmt w:val="bullet"/>
      <w:lvlText w:val="o"/>
      <w:lvlJc w:val="left"/>
      <w:pPr>
        <w:tabs>
          <w:tab w:val="num" w:pos="5040"/>
        </w:tabs>
        <w:ind w:left="5040" w:hanging="360"/>
      </w:pPr>
      <w:rPr>
        <w:rFonts w:ascii="Courier New" w:hAnsi="Courier New" w:hint="default"/>
      </w:rPr>
    </w:lvl>
    <w:lvl w:ilvl="7" w:tplc="D024720E" w:tentative="1">
      <w:start w:val="1"/>
      <w:numFmt w:val="bullet"/>
      <w:lvlText w:val="o"/>
      <w:lvlJc w:val="left"/>
      <w:pPr>
        <w:tabs>
          <w:tab w:val="num" w:pos="5760"/>
        </w:tabs>
        <w:ind w:left="5760" w:hanging="360"/>
      </w:pPr>
      <w:rPr>
        <w:rFonts w:ascii="Courier New" w:hAnsi="Courier New" w:hint="default"/>
      </w:rPr>
    </w:lvl>
    <w:lvl w:ilvl="8" w:tplc="04B62E50" w:tentative="1">
      <w:start w:val="1"/>
      <w:numFmt w:val="bullet"/>
      <w:lvlText w:val="o"/>
      <w:lvlJc w:val="left"/>
      <w:pPr>
        <w:tabs>
          <w:tab w:val="num" w:pos="6480"/>
        </w:tabs>
        <w:ind w:left="6480" w:hanging="360"/>
      </w:pPr>
      <w:rPr>
        <w:rFonts w:ascii="Courier New" w:hAnsi="Courier New" w:hint="default"/>
      </w:rPr>
    </w:lvl>
  </w:abstractNum>
  <w:abstractNum w:abstractNumId="3">
    <w:nsid w:val="0C5F3D1D"/>
    <w:multiLevelType w:val="hybridMultilevel"/>
    <w:tmpl w:val="98B62002"/>
    <w:lvl w:ilvl="0" w:tplc="521C6B2E">
      <w:start w:val="1"/>
      <w:numFmt w:val="bullet"/>
      <w:lvlText w:val="•"/>
      <w:lvlJc w:val="left"/>
      <w:pPr>
        <w:tabs>
          <w:tab w:val="num" w:pos="720"/>
        </w:tabs>
        <w:ind w:left="720" w:hanging="360"/>
      </w:pPr>
      <w:rPr>
        <w:rFonts w:ascii="Arial" w:hAnsi="Arial" w:hint="default"/>
      </w:rPr>
    </w:lvl>
    <w:lvl w:ilvl="1" w:tplc="454C0BBE" w:tentative="1">
      <w:start w:val="1"/>
      <w:numFmt w:val="bullet"/>
      <w:lvlText w:val="•"/>
      <w:lvlJc w:val="left"/>
      <w:pPr>
        <w:tabs>
          <w:tab w:val="num" w:pos="1440"/>
        </w:tabs>
        <w:ind w:left="1440" w:hanging="360"/>
      </w:pPr>
      <w:rPr>
        <w:rFonts w:ascii="Arial" w:hAnsi="Arial" w:hint="default"/>
      </w:rPr>
    </w:lvl>
    <w:lvl w:ilvl="2" w:tplc="F9F005AE">
      <w:start w:val="1"/>
      <w:numFmt w:val="bullet"/>
      <w:lvlText w:val="•"/>
      <w:lvlJc w:val="left"/>
      <w:pPr>
        <w:tabs>
          <w:tab w:val="num" w:pos="2160"/>
        </w:tabs>
        <w:ind w:left="2160" w:hanging="360"/>
      </w:pPr>
      <w:rPr>
        <w:rFonts w:ascii="Arial" w:hAnsi="Arial" w:hint="default"/>
      </w:rPr>
    </w:lvl>
    <w:lvl w:ilvl="3" w:tplc="2928266E" w:tentative="1">
      <w:start w:val="1"/>
      <w:numFmt w:val="bullet"/>
      <w:lvlText w:val="•"/>
      <w:lvlJc w:val="left"/>
      <w:pPr>
        <w:tabs>
          <w:tab w:val="num" w:pos="2880"/>
        </w:tabs>
        <w:ind w:left="2880" w:hanging="360"/>
      </w:pPr>
      <w:rPr>
        <w:rFonts w:ascii="Arial" w:hAnsi="Arial" w:hint="default"/>
      </w:rPr>
    </w:lvl>
    <w:lvl w:ilvl="4" w:tplc="A1582804" w:tentative="1">
      <w:start w:val="1"/>
      <w:numFmt w:val="bullet"/>
      <w:lvlText w:val="•"/>
      <w:lvlJc w:val="left"/>
      <w:pPr>
        <w:tabs>
          <w:tab w:val="num" w:pos="3600"/>
        </w:tabs>
        <w:ind w:left="3600" w:hanging="360"/>
      </w:pPr>
      <w:rPr>
        <w:rFonts w:ascii="Arial" w:hAnsi="Arial" w:hint="default"/>
      </w:rPr>
    </w:lvl>
    <w:lvl w:ilvl="5" w:tplc="66A68D16" w:tentative="1">
      <w:start w:val="1"/>
      <w:numFmt w:val="bullet"/>
      <w:lvlText w:val="•"/>
      <w:lvlJc w:val="left"/>
      <w:pPr>
        <w:tabs>
          <w:tab w:val="num" w:pos="4320"/>
        </w:tabs>
        <w:ind w:left="4320" w:hanging="360"/>
      </w:pPr>
      <w:rPr>
        <w:rFonts w:ascii="Arial" w:hAnsi="Arial" w:hint="default"/>
      </w:rPr>
    </w:lvl>
    <w:lvl w:ilvl="6" w:tplc="1BC243D8" w:tentative="1">
      <w:start w:val="1"/>
      <w:numFmt w:val="bullet"/>
      <w:lvlText w:val="•"/>
      <w:lvlJc w:val="left"/>
      <w:pPr>
        <w:tabs>
          <w:tab w:val="num" w:pos="5040"/>
        </w:tabs>
        <w:ind w:left="5040" w:hanging="360"/>
      </w:pPr>
      <w:rPr>
        <w:rFonts w:ascii="Arial" w:hAnsi="Arial" w:hint="default"/>
      </w:rPr>
    </w:lvl>
    <w:lvl w:ilvl="7" w:tplc="4B9E4600" w:tentative="1">
      <w:start w:val="1"/>
      <w:numFmt w:val="bullet"/>
      <w:lvlText w:val="•"/>
      <w:lvlJc w:val="left"/>
      <w:pPr>
        <w:tabs>
          <w:tab w:val="num" w:pos="5760"/>
        </w:tabs>
        <w:ind w:left="5760" w:hanging="360"/>
      </w:pPr>
      <w:rPr>
        <w:rFonts w:ascii="Arial" w:hAnsi="Arial" w:hint="default"/>
      </w:rPr>
    </w:lvl>
    <w:lvl w:ilvl="8" w:tplc="CE82D2FA" w:tentative="1">
      <w:start w:val="1"/>
      <w:numFmt w:val="bullet"/>
      <w:lvlText w:val="•"/>
      <w:lvlJc w:val="left"/>
      <w:pPr>
        <w:tabs>
          <w:tab w:val="num" w:pos="6480"/>
        </w:tabs>
        <w:ind w:left="6480" w:hanging="360"/>
      </w:pPr>
      <w:rPr>
        <w:rFonts w:ascii="Arial" w:hAnsi="Arial" w:hint="default"/>
      </w:rPr>
    </w:lvl>
  </w:abstractNum>
  <w:abstractNum w:abstractNumId="4">
    <w:nsid w:val="0DDF59A7"/>
    <w:multiLevelType w:val="hybridMultilevel"/>
    <w:tmpl w:val="28F81246"/>
    <w:lvl w:ilvl="0" w:tplc="7D5A5C58">
      <w:start w:val="1"/>
      <w:numFmt w:val="bullet"/>
      <w:lvlText w:val="o"/>
      <w:lvlJc w:val="left"/>
      <w:pPr>
        <w:tabs>
          <w:tab w:val="num" w:pos="720"/>
        </w:tabs>
        <w:ind w:left="720" w:hanging="360"/>
      </w:pPr>
      <w:rPr>
        <w:rFonts w:ascii="Courier New" w:hAnsi="Courier New" w:hint="default"/>
      </w:rPr>
    </w:lvl>
    <w:lvl w:ilvl="1" w:tplc="F8D0D52E" w:tentative="1">
      <w:start w:val="1"/>
      <w:numFmt w:val="bullet"/>
      <w:lvlText w:val="o"/>
      <w:lvlJc w:val="left"/>
      <w:pPr>
        <w:tabs>
          <w:tab w:val="num" w:pos="1440"/>
        </w:tabs>
        <w:ind w:left="1440" w:hanging="360"/>
      </w:pPr>
      <w:rPr>
        <w:rFonts w:ascii="Courier New" w:hAnsi="Courier New" w:hint="default"/>
      </w:rPr>
    </w:lvl>
    <w:lvl w:ilvl="2" w:tplc="CFAE05CA">
      <w:start w:val="1"/>
      <w:numFmt w:val="bullet"/>
      <w:lvlText w:val="o"/>
      <w:lvlJc w:val="left"/>
      <w:pPr>
        <w:tabs>
          <w:tab w:val="num" w:pos="2160"/>
        </w:tabs>
        <w:ind w:left="2160" w:hanging="360"/>
      </w:pPr>
      <w:rPr>
        <w:rFonts w:ascii="Courier New" w:hAnsi="Courier New" w:hint="default"/>
      </w:rPr>
    </w:lvl>
    <w:lvl w:ilvl="3" w:tplc="6FD0E2F4" w:tentative="1">
      <w:start w:val="1"/>
      <w:numFmt w:val="bullet"/>
      <w:lvlText w:val="o"/>
      <w:lvlJc w:val="left"/>
      <w:pPr>
        <w:tabs>
          <w:tab w:val="num" w:pos="2880"/>
        </w:tabs>
        <w:ind w:left="2880" w:hanging="360"/>
      </w:pPr>
      <w:rPr>
        <w:rFonts w:ascii="Courier New" w:hAnsi="Courier New" w:hint="default"/>
      </w:rPr>
    </w:lvl>
    <w:lvl w:ilvl="4" w:tplc="7040BCCE" w:tentative="1">
      <w:start w:val="1"/>
      <w:numFmt w:val="bullet"/>
      <w:lvlText w:val="o"/>
      <w:lvlJc w:val="left"/>
      <w:pPr>
        <w:tabs>
          <w:tab w:val="num" w:pos="3600"/>
        </w:tabs>
        <w:ind w:left="3600" w:hanging="360"/>
      </w:pPr>
      <w:rPr>
        <w:rFonts w:ascii="Courier New" w:hAnsi="Courier New" w:hint="default"/>
      </w:rPr>
    </w:lvl>
    <w:lvl w:ilvl="5" w:tplc="ADE22E40" w:tentative="1">
      <w:start w:val="1"/>
      <w:numFmt w:val="bullet"/>
      <w:lvlText w:val="o"/>
      <w:lvlJc w:val="left"/>
      <w:pPr>
        <w:tabs>
          <w:tab w:val="num" w:pos="4320"/>
        </w:tabs>
        <w:ind w:left="4320" w:hanging="360"/>
      </w:pPr>
      <w:rPr>
        <w:rFonts w:ascii="Courier New" w:hAnsi="Courier New" w:hint="default"/>
      </w:rPr>
    </w:lvl>
    <w:lvl w:ilvl="6" w:tplc="CBF89958" w:tentative="1">
      <w:start w:val="1"/>
      <w:numFmt w:val="bullet"/>
      <w:lvlText w:val="o"/>
      <w:lvlJc w:val="left"/>
      <w:pPr>
        <w:tabs>
          <w:tab w:val="num" w:pos="5040"/>
        </w:tabs>
        <w:ind w:left="5040" w:hanging="360"/>
      </w:pPr>
      <w:rPr>
        <w:rFonts w:ascii="Courier New" w:hAnsi="Courier New" w:hint="default"/>
      </w:rPr>
    </w:lvl>
    <w:lvl w:ilvl="7" w:tplc="2A240C88" w:tentative="1">
      <w:start w:val="1"/>
      <w:numFmt w:val="bullet"/>
      <w:lvlText w:val="o"/>
      <w:lvlJc w:val="left"/>
      <w:pPr>
        <w:tabs>
          <w:tab w:val="num" w:pos="5760"/>
        </w:tabs>
        <w:ind w:left="5760" w:hanging="360"/>
      </w:pPr>
      <w:rPr>
        <w:rFonts w:ascii="Courier New" w:hAnsi="Courier New" w:hint="default"/>
      </w:rPr>
    </w:lvl>
    <w:lvl w:ilvl="8" w:tplc="F768D4F0" w:tentative="1">
      <w:start w:val="1"/>
      <w:numFmt w:val="bullet"/>
      <w:lvlText w:val="o"/>
      <w:lvlJc w:val="left"/>
      <w:pPr>
        <w:tabs>
          <w:tab w:val="num" w:pos="6480"/>
        </w:tabs>
        <w:ind w:left="6480" w:hanging="360"/>
      </w:pPr>
      <w:rPr>
        <w:rFonts w:ascii="Courier New" w:hAnsi="Courier New" w:hint="default"/>
      </w:rPr>
    </w:lvl>
  </w:abstractNum>
  <w:abstractNum w:abstractNumId="5">
    <w:nsid w:val="0DEF2B52"/>
    <w:multiLevelType w:val="hybridMultilevel"/>
    <w:tmpl w:val="3D706230"/>
    <w:lvl w:ilvl="0" w:tplc="2F984AC2">
      <w:start w:val="1"/>
      <w:numFmt w:val="bullet"/>
      <w:lvlText w:val=""/>
      <w:lvlJc w:val="left"/>
      <w:pPr>
        <w:ind w:left="1080" w:hanging="360"/>
      </w:pPr>
      <w:rPr>
        <w:rFonts w:ascii="Symbol" w:hAnsi="Symbol"/>
      </w:rPr>
    </w:lvl>
    <w:lvl w:ilvl="1" w:tplc="852A15E0">
      <w:start w:val="1"/>
      <w:numFmt w:val="bullet"/>
      <w:lvlText w:val=""/>
      <w:lvlJc w:val="left"/>
      <w:pPr>
        <w:ind w:left="1080" w:hanging="360"/>
      </w:pPr>
      <w:rPr>
        <w:rFonts w:ascii="Symbol" w:hAnsi="Symbol"/>
      </w:rPr>
    </w:lvl>
    <w:lvl w:ilvl="2" w:tplc="92ECF2B6">
      <w:start w:val="1"/>
      <w:numFmt w:val="bullet"/>
      <w:lvlText w:val=""/>
      <w:lvlJc w:val="left"/>
      <w:pPr>
        <w:ind w:left="1080" w:hanging="360"/>
      </w:pPr>
      <w:rPr>
        <w:rFonts w:ascii="Symbol" w:hAnsi="Symbol"/>
      </w:rPr>
    </w:lvl>
    <w:lvl w:ilvl="3" w:tplc="D8FA76DE">
      <w:start w:val="1"/>
      <w:numFmt w:val="bullet"/>
      <w:lvlText w:val=""/>
      <w:lvlJc w:val="left"/>
      <w:pPr>
        <w:ind w:left="1080" w:hanging="360"/>
      </w:pPr>
      <w:rPr>
        <w:rFonts w:ascii="Symbol" w:hAnsi="Symbol"/>
      </w:rPr>
    </w:lvl>
    <w:lvl w:ilvl="4" w:tplc="7F0C61D0">
      <w:start w:val="1"/>
      <w:numFmt w:val="bullet"/>
      <w:lvlText w:val=""/>
      <w:lvlJc w:val="left"/>
      <w:pPr>
        <w:ind w:left="1080" w:hanging="360"/>
      </w:pPr>
      <w:rPr>
        <w:rFonts w:ascii="Symbol" w:hAnsi="Symbol"/>
      </w:rPr>
    </w:lvl>
    <w:lvl w:ilvl="5" w:tplc="E5B4EC90">
      <w:start w:val="1"/>
      <w:numFmt w:val="bullet"/>
      <w:lvlText w:val=""/>
      <w:lvlJc w:val="left"/>
      <w:pPr>
        <w:ind w:left="1080" w:hanging="360"/>
      </w:pPr>
      <w:rPr>
        <w:rFonts w:ascii="Symbol" w:hAnsi="Symbol"/>
      </w:rPr>
    </w:lvl>
    <w:lvl w:ilvl="6" w:tplc="E544E34A">
      <w:start w:val="1"/>
      <w:numFmt w:val="bullet"/>
      <w:lvlText w:val=""/>
      <w:lvlJc w:val="left"/>
      <w:pPr>
        <w:ind w:left="1080" w:hanging="360"/>
      </w:pPr>
      <w:rPr>
        <w:rFonts w:ascii="Symbol" w:hAnsi="Symbol"/>
      </w:rPr>
    </w:lvl>
    <w:lvl w:ilvl="7" w:tplc="3F2E3944">
      <w:start w:val="1"/>
      <w:numFmt w:val="bullet"/>
      <w:lvlText w:val=""/>
      <w:lvlJc w:val="left"/>
      <w:pPr>
        <w:ind w:left="1080" w:hanging="360"/>
      </w:pPr>
      <w:rPr>
        <w:rFonts w:ascii="Symbol" w:hAnsi="Symbol"/>
      </w:rPr>
    </w:lvl>
    <w:lvl w:ilvl="8" w:tplc="6CC88E92">
      <w:start w:val="1"/>
      <w:numFmt w:val="bullet"/>
      <w:lvlText w:val=""/>
      <w:lvlJc w:val="left"/>
      <w:pPr>
        <w:ind w:left="1080" w:hanging="360"/>
      </w:pPr>
      <w:rPr>
        <w:rFonts w:ascii="Symbol" w:hAnsi="Symbol"/>
      </w:rPr>
    </w:lvl>
  </w:abstractNum>
  <w:abstractNum w:abstractNumId="6">
    <w:nsid w:val="1475086C"/>
    <w:multiLevelType w:val="hybridMultilevel"/>
    <w:tmpl w:val="76DAFC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96B4B7D"/>
    <w:multiLevelType w:val="hybridMultilevel"/>
    <w:tmpl w:val="7F1023BE"/>
    <w:lvl w:ilvl="0" w:tplc="79504D6C">
      <w:start w:val="1"/>
      <w:numFmt w:val="bullet"/>
      <w:lvlText w:val="o"/>
      <w:lvlJc w:val="left"/>
      <w:pPr>
        <w:tabs>
          <w:tab w:val="num" w:pos="720"/>
        </w:tabs>
        <w:ind w:left="720" w:hanging="360"/>
      </w:pPr>
      <w:rPr>
        <w:rFonts w:ascii="Courier New" w:hAnsi="Courier New" w:hint="default"/>
      </w:rPr>
    </w:lvl>
    <w:lvl w:ilvl="1" w:tplc="7996CA46" w:tentative="1">
      <w:start w:val="1"/>
      <w:numFmt w:val="bullet"/>
      <w:lvlText w:val="o"/>
      <w:lvlJc w:val="left"/>
      <w:pPr>
        <w:tabs>
          <w:tab w:val="num" w:pos="1440"/>
        </w:tabs>
        <w:ind w:left="1440" w:hanging="360"/>
      </w:pPr>
      <w:rPr>
        <w:rFonts w:ascii="Courier New" w:hAnsi="Courier New" w:hint="default"/>
      </w:rPr>
    </w:lvl>
    <w:lvl w:ilvl="2" w:tplc="59E2B800">
      <w:start w:val="1"/>
      <w:numFmt w:val="bullet"/>
      <w:lvlText w:val="o"/>
      <w:lvlJc w:val="left"/>
      <w:pPr>
        <w:tabs>
          <w:tab w:val="num" w:pos="2160"/>
        </w:tabs>
        <w:ind w:left="2160" w:hanging="360"/>
      </w:pPr>
      <w:rPr>
        <w:rFonts w:ascii="Courier New" w:hAnsi="Courier New" w:hint="default"/>
      </w:rPr>
    </w:lvl>
    <w:lvl w:ilvl="3" w:tplc="6CA0D39C" w:tentative="1">
      <w:start w:val="1"/>
      <w:numFmt w:val="bullet"/>
      <w:lvlText w:val="o"/>
      <w:lvlJc w:val="left"/>
      <w:pPr>
        <w:tabs>
          <w:tab w:val="num" w:pos="2880"/>
        </w:tabs>
        <w:ind w:left="2880" w:hanging="360"/>
      </w:pPr>
      <w:rPr>
        <w:rFonts w:ascii="Courier New" w:hAnsi="Courier New" w:hint="default"/>
      </w:rPr>
    </w:lvl>
    <w:lvl w:ilvl="4" w:tplc="A4F01D0C" w:tentative="1">
      <w:start w:val="1"/>
      <w:numFmt w:val="bullet"/>
      <w:lvlText w:val="o"/>
      <w:lvlJc w:val="left"/>
      <w:pPr>
        <w:tabs>
          <w:tab w:val="num" w:pos="3600"/>
        </w:tabs>
        <w:ind w:left="3600" w:hanging="360"/>
      </w:pPr>
      <w:rPr>
        <w:rFonts w:ascii="Courier New" w:hAnsi="Courier New" w:hint="default"/>
      </w:rPr>
    </w:lvl>
    <w:lvl w:ilvl="5" w:tplc="AA921A32" w:tentative="1">
      <w:start w:val="1"/>
      <w:numFmt w:val="bullet"/>
      <w:lvlText w:val="o"/>
      <w:lvlJc w:val="left"/>
      <w:pPr>
        <w:tabs>
          <w:tab w:val="num" w:pos="4320"/>
        </w:tabs>
        <w:ind w:left="4320" w:hanging="360"/>
      </w:pPr>
      <w:rPr>
        <w:rFonts w:ascii="Courier New" w:hAnsi="Courier New" w:hint="default"/>
      </w:rPr>
    </w:lvl>
    <w:lvl w:ilvl="6" w:tplc="5524B184" w:tentative="1">
      <w:start w:val="1"/>
      <w:numFmt w:val="bullet"/>
      <w:lvlText w:val="o"/>
      <w:lvlJc w:val="left"/>
      <w:pPr>
        <w:tabs>
          <w:tab w:val="num" w:pos="5040"/>
        </w:tabs>
        <w:ind w:left="5040" w:hanging="360"/>
      </w:pPr>
      <w:rPr>
        <w:rFonts w:ascii="Courier New" w:hAnsi="Courier New" w:hint="default"/>
      </w:rPr>
    </w:lvl>
    <w:lvl w:ilvl="7" w:tplc="C332C7E0" w:tentative="1">
      <w:start w:val="1"/>
      <w:numFmt w:val="bullet"/>
      <w:lvlText w:val="o"/>
      <w:lvlJc w:val="left"/>
      <w:pPr>
        <w:tabs>
          <w:tab w:val="num" w:pos="5760"/>
        </w:tabs>
        <w:ind w:left="5760" w:hanging="360"/>
      </w:pPr>
      <w:rPr>
        <w:rFonts w:ascii="Courier New" w:hAnsi="Courier New" w:hint="default"/>
      </w:rPr>
    </w:lvl>
    <w:lvl w:ilvl="8" w:tplc="9A22A360" w:tentative="1">
      <w:start w:val="1"/>
      <w:numFmt w:val="bullet"/>
      <w:lvlText w:val="o"/>
      <w:lvlJc w:val="left"/>
      <w:pPr>
        <w:tabs>
          <w:tab w:val="num" w:pos="6480"/>
        </w:tabs>
        <w:ind w:left="6480" w:hanging="360"/>
      </w:pPr>
      <w:rPr>
        <w:rFonts w:ascii="Courier New" w:hAnsi="Courier New" w:hint="default"/>
      </w:rPr>
    </w:lvl>
  </w:abstractNum>
  <w:abstractNum w:abstractNumId="8">
    <w:nsid w:val="199927DF"/>
    <w:multiLevelType w:val="hybridMultilevel"/>
    <w:tmpl w:val="820217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DAF0A12"/>
    <w:multiLevelType w:val="hybridMultilevel"/>
    <w:tmpl w:val="EE8275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1F7B65EB"/>
    <w:multiLevelType w:val="hybridMultilevel"/>
    <w:tmpl w:val="8700A9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0F1018B"/>
    <w:multiLevelType w:val="hybridMultilevel"/>
    <w:tmpl w:val="D91EF4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2280F1E"/>
    <w:multiLevelType w:val="hybridMultilevel"/>
    <w:tmpl w:val="52EEDD7C"/>
    <w:lvl w:ilvl="0" w:tplc="96ACDB90">
      <w:start w:val="1"/>
      <w:numFmt w:val="bullet"/>
      <w:lvlText w:val="o"/>
      <w:lvlJc w:val="left"/>
      <w:pPr>
        <w:tabs>
          <w:tab w:val="num" w:pos="720"/>
        </w:tabs>
        <w:ind w:left="720" w:hanging="360"/>
      </w:pPr>
      <w:rPr>
        <w:rFonts w:ascii="Courier New" w:hAnsi="Courier New" w:hint="default"/>
      </w:rPr>
    </w:lvl>
    <w:lvl w:ilvl="1" w:tplc="A46C6466" w:tentative="1">
      <w:start w:val="1"/>
      <w:numFmt w:val="bullet"/>
      <w:lvlText w:val="o"/>
      <w:lvlJc w:val="left"/>
      <w:pPr>
        <w:tabs>
          <w:tab w:val="num" w:pos="1440"/>
        </w:tabs>
        <w:ind w:left="1440" w:hanging="360"/>
      </w:pPr>
      <w:rPr>
        <w:rFonts w:ascii="Courier New" w:hAnsi="Courier New" w:hint="default"/>
      </w:rPr>
    </w:lvl>
    <w:lvl w:ilvl="2" w:tplc="1068AADA">
      <w:start w:val="1"/>
      <w:numFmt w:val="bullet"/>
      <w:lvlText w:val="o"/>
      <w:lvlJc w:val="left"/>
      <w:pPr>
        <w:tabs>
          <w:tab w:val="num" w:pos="2160"/>
        </w:tabs>
        <w:ind w:left="2160" w:hanging="360"/>
      </w:pPr>
      <w:rPr>
        <w:rFonts w:ascii="Courier New" w:hAnsi="Courier New" w:hint="default"/>
      </w:rPr>
    </w:lvl>
    <w:lvl w:ilvl="3" w:tplc="F782DC70" w:tentative="1">
      <w:start w:val="1"/>
      <w:numFmt w:val="bullet"/>
      <w:lvlText w:val="o"/>
      <w:lvlJc w:val="left"/>
      <w:pPr>
        <w:tabs>
          <w:tab w:val="num" w:pos="2880"/>
        </w:tabs>
        <w:ind w:left="2880" w:hanging="360"/>
      </w:pPr>
      <w:rPr>
        <w:rFonts w:ascii="Courier New" w:hAnsi="Courier New" w:hint="default"/>
      </w:rPr>
    </w:lvl>
    <w:lvl w:ilvl="4" w:tplc="349EE7AE" w:tentative="1">
      <w:start w:val="1"/>
      <w:numFmt w:val="bullet"/>
      <w:lvlText w:val="o"/>
      <w:lvlJc w:val="left"/>
      <w:pPr>
        <w:tabs>
          <w:tab w:val="num" w:pos="3600"/>
        </w:tabs>
        <w:ind w:left="3600" w:hanging="360"/>
      </w:pPr>
      <w:rPr>
        <w:rFonts w:ascii="Courier New" w:hAnsi="Courier New" w:hint="default"/>
      </w:rPr>
    </w:lvl>
    <w:lvl w:ilvl="5" w:tplc="92F0660C" w:tentative="1">
      <w:start w:val="1"/>
      <w:numFmt w:val="bullet"/>
      <w:lvlText w:val="o"/>
      <w:lvlJc w:val="left"/>
      <w:pPr>
        <w:tabs>
          <w:tab w:val="num" w:pos="4320"/>
        </w:tabs>
        <w:ind w:left="4320" w:hanging="360"/>
      </w:pPr>
      <w:rPr>
        <w:rFonts w:ascii="Courier New" w:hAnsi="Courier New" w:hint="default"/>
      </w:rPr>
    </w:lvl>
    <w:lvl w:ilvl="6" w:tplc="318C3A4E" w:tentative="1">
      <w:start w:val="1"/>
      <w:numFmt w:val="bullet"/>
      <w:lvlText w:val="o"/>
      <w:lvlJc w:val="left"/>
      <w:pPr>
        <w:tabs>
          <w:tab w:val="num" w:pos="5040"/>
        </w:tabs>
        <w:ind w:left="5040" w:hanging="360"/>
      </w:pPr>
      <w:rPr>
        <w:rFonts w:ascii="Courier New" w:hAnsi="Courier New" w:hint="default"/>
      </w:rPr>
    </w:lvl>
    <w:lvl w:ilvl="7" w:tplc="0EB45A86" w:tentative="1">
      <w:start w:val="1"/>
      <w:numFmt w:val="bullet"/>
      <w:lvlText w:val="o"/>
      <w:lvlJc w:val="left"/>
      <w:pPr>
        <w:tabs>
          <w:tab w:val="num" w:pos="5760"/>
        </w:tabs>
        <w:ind w:left="5760" w:hanging="360"/>
      </w:pPr>
      <w:rPr>
        <w:rFonts w:ascii="Courier New" w:hAnsi="Courier New" w:hint="default"/>
      </w:rPr>
    </w:lvl>
    <w:lvl w:ilvl="8" w:tplc="1D9EB8CE" w:tentative="1">
      <w:start w:val="1"/>
      <w:numFmt w:val="bullet"/>
      <w:lvlText w:val="o"/>
      <w:lvlJc w:val="left"/>
      <w:pPr>
        <w:tabs>
          <w:tab w:val="num" w:pos="6480"/>
        </w:tabs>
        <w:ind w:left="6480" w:hanging="360"/>
      </w:pPr>
      <w:rPr>
        <w:rFonts w:ascii="Courier New" w:hAnsi="Courier New" w:hint="default"/>
      </w:rPr>
    </w:lvl>
  </w:abstractNum>
  <w:abstractNum w:abstractNumId="13">
    <w:nsid w:val="2B4F4044"/>
    <w:multiLevelType w:val="hybridMultilevel"/>
    <w:tmpl w:val="C6E262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13A451D"/>
    <w:multiLevelType w:val="hybridMultilevel"/>
    <w:tmpl w:val="E6B09ED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3CE30F2"/>
    <w:multiLevelType w:val="hybridMultilevel"/>
    <w:tmpl w:val="05780B64"/>
    <w:lvl w:ilvl="0" w:tplc="3EF48842">
      <w:start w:val="1"/>
      <w:numFmt w:val="bullet"/>
      <w:lvlText w:val="•"/>
      <w:lvlJc w:val="left"/>
      <w:pPr>
        <w:tabs>
          <w:tab w:val="num" w:pos="720"/>
        </w:tabs>
        <w:ind w:left="720" w:hanging="360"/>
      </w:pPr>
      <w:rPr>
        <w:rFonts w:ascii="Arial" w:hAnsi="Arial" w:hint="default"/>
      </w:rPr>
    </w:lvl>
    <w:lvl w:ilvl="1" w:tplc="BEC058A4" w:tentative="1">
      <w:start w:val="1"/>
      <w:numFmt w:val="bullet"/>
      <w:lvlText w:val="•"/>
      <w:lvlJc w:val="left"/>
      <w:pPr>
        <w:tabs>
          <w:tab w:val="num" w:pos="1440"/>
        </w:tabs>
        <w:ind w:left="1440" w:hanging="360"/>
      </w:pPr>
      <w:rPr>
        <w:rFonts w:ascii="Arial" w:hAnsi="Arial" w:hint="default"/>
      </w:rPr>
    </w:lvl>
    <w:lvl w:ilvl="2" w:tplc="E96EA4AA" w:tentative="1">
      <w:start w:val="1"/>
      <w:numFmt w:val="bullet"/>
      <w:lvlText w:val="•"/>
      <w:lvlJc w:val="left"/>
      <w:pPr>
        <w:tabs>
          <w:tab w:val="num" w:pos="2160"/>
        </w:tabs>
        <w:ind w:left="2160" w:hanging="360"/>
      </w:pPr>
      <w:rPr>
        <w:rFonts w:ascii="Arial" w:hAnsi="Arial" w:hint="default"/>
      </w:rPr>
    </w:lvl>
    <w:lvl w:ilvl="3" w:tplc="B728EF8E" w:tentative="1">
      <w:start w:val="1"/>
      <w:numFmt w:val="bullet"/>
      <w:lvlText w:val="•"/>
      <w:lvlJc w:val="left"/>
      <w:pPr>
        <w:tabs>
          <w:tab w:val="num" w:pos="2880"/>
        </w:tabs>
        <w:ind w:left="2880" w:hanging="360"/>
      </w:pPr>
      <w:rPr>
        <w:rFonts w:ascii="Arial" w:hAnsi="Arial" w:hint="default"/>
      </w:rPr>
    </w:lvl>
    <w:lvl w:ilvl="4" w:tplc="987C7872" w:tentative="1">
      <w:start w:val="1"/>
      <w:numFmt w:val="bullet"/>
      <w:lvlText w:val="•"/>
      <w:lvlJc w:val="left"/>
      <w:pPr>
        <w:tabs>
          <w:tab w:val="num" w:pos="3600"/>
        </w:tabs>
        <w:ind w:left="3600" w:hanging="360"/>
      </w:pPr>
      <w:rPr>
        <w:rFonts w:ascii="Arial" w:hAnsi="Arial" w:hint="default"/>
      </w:rPr>
    </w:lvl>
    <w:lvl w:ilvl="5" w:tplc="23000744" w:tentative="1">
      <w:start w:val="1"/>
      <w:numFmt w:val="bullet"/>
      <w:lvlText w:val="•"/>
      <w:lvlJc w:val="left"/>
      <w:pPr>
        <w:tabs>
          <w:tab w:val="num" w:pos="4320"/>
        </w:tabs>
        <w:ind w:left="4320" w:hanging="360"/>
      </w:pPr>
      <w:rPr>
        <w:rFonts w:ascii="Arial" w:hAnsi="Arial" w:hint="default"/>
      </w:rPr>
    </w:lvl>
    <w:lvl w:ilvl="6" w:tplc="1532786E" w:tentative="1">
      <w:start w:val="1"/>
      <w:numFmt w:val="bullet"/>
      <w:lvlText w:val="•"/>
      <w:lvlJc w:val="left"/>
      <w:pPr>
        <w:tabs>
          <w:tab w:val="num" w:pos="5040"/>
        </w:tabs>
        <w:ind w:left="5040" w:hanging="360"/>
      </w:pPr>
      <w:rPr>
        <w:rFonts w:ascii="Arial" w:hAnsi="Arial" w:hint="default"/>
      </w:rPr>
    </w:lvl>
    <w:lvl w:ilvl="7" w:tplc="7ED67EAA" w:tentative="1">
      <w:start w:val="1"/>
      <w:numFmt w:val="bullet"/>
      <w:lvlText w:val="•"/>
      <w:lvlJc w:val="left"/>
      <w:pPr>
        <w:tabs>
          <w:tab w:val="num" w:pos="5760"/>
        </w:tabs>
        <w:ind w:left="5760" w:hanging="360"/>
      </w:pPr>
      <w:rPr>
        <w:rFonts w:ascii="Arial" w:hAnsi="Arial" w:hint="default"/>
      </w:rPr>
    </w:lvl>
    <w:lvl w:ilvl="8" w:tplc="DD886190" w:tentative="1">
      <w:start w:val="1"/>
      <w:numFmt w:val="bullet"/>
      <w:lvlText w:val="•"/>
      <w:lvlJc w:val="left"/>
      <w:pPr>
        <w:tabs>
          <w:tab w:val="num" w:pos="6480"/>
        </w:tabs>
        <w:ind w:left="6480" w:hanging="360"/>
      </w:pPr>
      <w:rPr>
        <w:rFonts w:ascii="Arial" w:hAnsi="Arial" w:hint="default"/>
      </w:rPr>
    </w:lvl>
  </w:abstractNum>
  <w:abstractNum w:abstractNumId="16">
    <w:nsid w:val="3727121B"/>
    <w:multiLevelType w:val="hybridMultilevel"/>
    <w:tmpl w:val="83A60424"/>
    <w:lvl w:ilvl="0" w:tplc="255A6614">
      <w:start w:val="1"/>
      <w:numFmt w:val="bullet"/>
      <w:lvlText w:val="o"/>
      <w:lvlJc w:val="left"/>
      <w:pPr>
        <w:tabs>
          <w:tab w:val="num" w:pos="720"/>
        </w:tabs>
        <w:ind w:left="720" w:hanging="360"/>
      </w:pPr>
      <w:rPr>
        <w:rFonts w:ascii="Courier New" w:hAnsi="Courier New" w:hint="default"/>
      </w:rPr>
    </w:lvl>
    <w:lvl w:ilvl="1" w:tplc="99722740" w:tentative="1">
      <w:start w:val="1"/>
      <w:numFmt w:val="bullet"/>
      <w:lvlText w:val="o"/>
      <w:lvlJc w:val="left"/>
      <w:pPr>
        <w:tabs>
          <w:tab w:val="num" w:pos="1440"/>
        </w:tabs>
        <w:ind w:left="1440" w:hanging="360"/>
      </w:pPr>
      <w:rPr>
        <w:rFonts w:ascii="Courier New" w:hAnsi="Courier New" w:hint="default"/>
      </w:rPr>
    </w:lvl>
    <w:lvl w:ilvl="2" w:tplc="324A9F18">
      <w:start w:val="1"/>
      <w:numFmt w:val="bullet"/>
      <w:lvlText w:val="o"/>
      <w:lvlJc w:val="left"/>
      <w:pPr>
        <w:tabs>
          <w:tab w:val="num" w:pos="2160"/>
        </w:tabs>
        <w:ind w:left="2160" w:hanging="360"/>
      </w:pPr>
      <w:rPr>
        <w:rFonts w:ascii="Courier New" w:hAnsi="Courier New" w:hint="default"/>
      </w:rPr>
    </w:lvl>
    <w:lvl w:ilvl="3" w:tplc="F01E4D12" w:tentative="1">
      <w:start w:val="1"/>
      <w:numFmt w:val="bullet"/>
      <w:lvlText w:val="o"/>
      <w:lvlJc w:val="left"/>
      <w:pPr>
        <w:tabs>
          <w:tab w:val="num" w:pos="2880"/>
        </w:tabs>
        <w:ind w:left="2880" w:hanging="360"/>
      </w:pPr>
      <w:rPr>
        <w:rFonts w:ascii="Courier New" w:hAnsi="Courier New" w:hint="default"/>
      </w:rPr>
    </w:lvl>
    <w:lvl w:ilvl="4" w:tplc="1BD03FAC" w:tentative="1">
      <w:start w:val="1"/>
      <w:numFmt w:val="bullet"/>
      <w:lvlText w:val="o"/>
      <w:lvlJc w:val="left"/>
      <w:pPr>
        <w:tabs>
          <w:tab w:val="num" w:pos="3600"/>
        </w:tabs>
        <w:ind w:left="3600" w:hanging="360"/>
      </w:pPr>
      <w:rPr>
        <w:rFonts w:ascii="Courier New" w:hAnsi="Courier New" w:hint="default"/>
      </w:rPr>
    </w:lvl>
    <w:lvl w:ilvl="5" w:tplc="0706DE06" w:tentative="1">
      <w:start w:val="1"/>
      <w:numFmt w:val="bullet"/>
      <w:lvlText w:val="o"/>
      <w:lvlJc w:val="left"/>
      <w:pPr>
        <w:tabs>
          <w:tab w:val="num" w:pos="4320"/>
        </w:tabs>
        <w:ind w:left="4320" w:hanging="360"/>
      </w:pPr>
      <w:rPr>
        <w:rFonts w:ascii="Courier New" w:hAnsi="Courier New" w:hint="default"/>
      </w:rPr>
    </w:lvl>
    <w:lvl w:ilvl="6" w:tplc="268C335E" w:tentative="1">
      <w:start w:val="1"/>
      <w:numFmt w:val="bullet"/>
      <w:lvlText w:val="o"/>
      <w:lvlJc w:val="left"/>
      <w:pPr>
        <w:tabs>
          <w:tab w:val="num" w:pos="5040"/>
        </w:tabs>
        <w:ind w:left="5040" w:hanging="360"/>
      </w:pPr>
      <w:rPr>
        <w:rFonts w:ascii="Courier New" w:hAnsi="Courier New" w:hint="default"/>
      </w:rPr>
    </w:lvl>
    <w:lvl w:ilvl="7" w:tplc="FA648B1E" w:tentative="1">
      <w:start w:val="1"/>
      <w:numFmt w:val="bullet"/>
      <w:lvlText w:val="o"/>
      <w:lvlJc w:val="left"/>
      <w:pPr>
        <w:tabs>
          <w:tab w:val="num" w:pos="5760"/>
        </w:tabs>
        <w:ind w:left="5760" w:hanging="360"/>
      </w:pPr>
      <w:rPr>
        <w:rFonts w:ascii="Courier New" w:hAnsi="Courier New" w:hint="default"/>
      </w:rPr>
    </w:lvl>
    <w:lvl w:ilvl="8" w:tplc="7E86393E" w:tentative="1">
      <w:start w:val="1"/>
      <w:numFmt w:val="bullet"/>
      <w:lvlText w:val="o"/>
      <w:lvlJc w:val="left"/>
      <w:pPr>
        <w:tabs>
          <w:tab w:val="num" w:pos="6480"/>
        </w:tabs>
        <w:ind w:left="6480" w:hanging="360"/>
      </w:pPr>
      <w:rPr>
        <w:rFonts w:ascii="Courier New" w:hAnsi="Courier New" w:hint="default"/>
      </w:rPr>
    </w:lvl>
  </w:abstractNum>
  <w:abstractNum w:abstractNumId="17">
    <w:nsid w:val="377673B5"/>
    <w:multiLevelType w:val="hybridMultilevel"/>
    <w:tmpl w:val="7ED09A4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37C673CD"/>
    <w:multiLevelType w:val="hybridMultilevel"/>
    <w:tmpl w:val="95545562"/>
    <w:lvl w:ilvl="0" w:tplc="1272E7DC">
      <w:start w:val="1"/>
      <w:numFmt w:val="decimal"/>
      <w:lvlText w:val="%1."/>
      <w:lvlJc w:val="left"/>
      <w:pPr>
        <w:ind w:left="1440" w:hanging="360"/>
      </w:pPr>
    </w:lvl>
    <w:lvl w:ilvl="1" w:tplc="7CCAF922">
      <w:start w:val="1"/>
      <w:numFmt w:val="decimal"/>
      <w:lvlText w:val="%2."/>
      <w:lvlJc w:val="left"/>
      <w:pPr>
        <w:ind w:left="1440" w:hanging="360"/>
      </w:pPr>
    </w:lvl>
    <w:lvl w:ilvl="2" w:tplc="344EF258">
      <w:start w:val="1"/>
      <w:numFmt w:val="decimal"/>
      <w:lvlText w:val="%3."/>
      <w:lvlJc w:val="left"/>
      <w:pPr>
        <w:ind w:left="1440" w:hanging="360"/>
      </w:pPr>
    </w:lvl>
    <w:lvl w:ilvl="3" w:tplc="DD1868DC">
      <w:start w:val="1"/>
      <w:numFmt w:val="decimal"/>
      <w:lvlText w:val="%4."/>
      <w:lvlJc w:val="left"/>
      <w:pPr>
        <w:ind w:left="1440" w:hanging="360"/>
      </w:pPr>
    </w:lvl>
    <w:lvl w:ilvl="4" w:tplc="1A628192">
      <w:start w:val="1"/>
      <w:numFmt w:val="decimal"/>
      <w:lvlText w:val="%5."/>
      <w:lvlJc w:val="left"/>
      <w:pPr>
        <w:ind w:left="1440" w:hanging="360"/>
      </w:pPr>
    </w:lvl>
    <w:lvl w:ilvl="5" w:tplc="38522BE8">
      <w:start w:val="1"/>
      <w:numFmt w:val="decimal"/>
      <w:lvlText w:val="%6."/>
      <w:lvlJc w:val="left"/>
      <w:pPr>
        <w:ind w:left="1440" w:hanging="360"/>
      </w:pPr>
    </w:lvl>
    <w:lvl w:ilvl="6" w:tplc="CFFA4BCA">
      <w:start w:val="1"/>
      <w:numFmt w:val="decimal"/>
      <w:lvlText w:val="%7."/>
      <w:lvlJc w:val="left"/>
      <w:pPr>
        <w:ind w:left="1440" w:hanging="360"/>
      </w:pPr>
    </w:lvl>
    <w:lvl w:ilvl="7" w:tplc="DB8C1A3C">
      <w:start w:val="1"/>
      <w:numFmt w:val="decimal"/>
      <w:lvlText w:val="%8."/>
      <w:lvlJc w:val="left"/>
      <w:pPr>
        <w:ind w:left="1440" w:hanging="360"/>
      </w:pPr>
    </w:lvl>
    <w:lvl w:ilvl="8" w:tplc="C61C9A58">
      <w:start w:val="1"/>
      <w:numFmt w:val="decimal"/>
      <w:lvlText w:val="%9."/>
      <w:lvlJc w:val="left"/>
      <w:pPr>
        <w:ind w:left="1440" w:hanging="360"/>
      </w:pPr>
    </w:lvl>
  </w:abstractNum>
  <w:abstractNum w:abstractNumId="19">
    <w:nsid w:val="37D81569"/>
    <w:multiLevelType w:val="hybridMultilevel"/>
    <w:tmpl w:val="294E1E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3A7A19C1"/>
    <w:multiLevelType w:val="hybridMultilevel"/>
    <w:tmpl w:val="6B5E682E"/>
    <w:lvl w:ilvl="0" w:tplc="3E163026">
      <w:start w:val="1"/>
      <w:numFmt w:val="bullet"/>
      <w:lvlText w:val="•"/>
      <w:lvlJc w:val="left"/>
      <w:pPr>
        <w:tabs>
          <w:tab w:val="num" w:pos="720"/>
        </w:tabs>
        <w:ind w:left="720" w:hanging="360"/>
      </w:pPr>
      <w:rPr>
        <w:rFonts w:ascii="Arial" w:hAnsi="Arial" w:hint="default"/>
      </w:rPr>
    </w:lvl>
    <w:lvl w:ilvl="1" w:tplc="80D4DC1A" w:tentative="1">
      <w:start w:val="1"/>
      <w:numFmt w:val="bullet"/>
      <w:lvlText w:val="•"/>
      <w:lvlJc w:val="left"/>
      <w:pPr>
        <w:tabs>
          <w:tab w:val="num" w:pos="1440"/>
        </w:tabs>
        <w:ind w:left="1440" w:hanging="360"/>
      </w:pPr>
      <w:rPr>
        <w:rFonts w:ascii="Arial" w:hAnsi="Arial" w:hint="default"/>
      </w:rPr>
    </w:lvl>
    <w:lvl w:ilvl="2" w:tplc="57887078" w:tentative="1">
      <w:start w:val="1"/>
      <w:numFmt w:val="bullet"/>
      <w:lvlText w:val="•"/>
      <w:lvlJc w:val="left"/>
      <w:pPr>
        <w:tabs>
          <w:tab w:val="num" w:pos="2160"/>
        </w:tabs>
        <w:ind w:left="2160" w:hanging="360"/>
      </w:pPr>
      <w:rPr>
        <w:rFonts w:ascii="Arial" w:hAnsi="Arial" w:hint="default"/>
      </w:rPr>
    </w:lvl>
    <w:lvl w:ilvl="3" w:tplc="1012EE64" w:tentative="1">
      <w:start w:val="1"/>
      <w:numFmt w:val="bullet"/>
      <w:lvlText w:val="•"/>
      <w:lvlJc w:val="left"/>
      <w:pPr>
        <w:tabs>
          <w:tab w:val="num" w:pos="2880"/>
        </w:tabs>
        <w:ind w:left="2880" w:hanging="360"/>
      </w:pPr>
      <w:rPr>
        <w:rFonts w:ascii="Arial" w:hAnsi="Arial" w:hint="default"/>
      </w:rPr>
    </w:lvl>
    <w:lvl w:ilvl="4" w:tplc="1D12B600" w:tentative="1">
      <w:start w:val="1"/>
      <w:numFmt w:val="bullet"/>
      <w:lvlText w:val="•"/>
      <w:lvlJc w:val="left"/>
      <w:pPr>
        <w:tabs>
          <w:tab w:val="num" w:pos="3600"/>
        </w:tabs>
        <w:ind w:left="3600" w:hanging="360"/>
      </w:pPr>
      <w:rPr>
        <w:rFonts w:ascii="Arial" w:hAnsi="Arial" w:hint="default"/>
      </w:rPr>
    </w:lvl>
    <w:lvl w:ilvl="5" w:tplc="BAE459D8" w:tentative="1">
      <w:start w:val="1"/>
      <w:numFmt w:val="bullet"/>
      <w:lvlText w:val="•"/>
      <w:lvlJc w:val="left"/>
      <w:pPr>
        <w:tabs>
          <w:tab w:val="num" w:pos="4320"/>
        </w:tabs>
        <w:ind w:left="4320" w:hanging="360"/>
      </w:pPr>
      <w:rPr>
        <w:rFonts w:ascii="Arial" w:hAnsi="Arial" w:hint="default"/>
      </w:rPr>
    </w:lvl>
    <w:lvl w:ilvl="6" w:tplc="101C5B88" w:tentative="1">
      <w:start w:val="1"/>
      <w:numFmt w:val="bullet"/>
      <w:lvlText w:val="•"/>
      <w:lvlJc w:val="left"/>
      <w:pPr>
        <w:tabs>
          <w:tab w:val="num" w:pos="5040"/>
        </w:tabs>
        <w:ind w:left="5040" w:hanging="360"/>
      </w:pPr>
      <w:rPr>
        <w:rFonts w:ascii="Arial" w:hAnsi="Arial" w:hint="default"/>
      </w:rPr>
    </w:lvl>
    <w:lvl w:ilvl="7" w:tplc="C21A0E64" w:tentative="1">
      <w:start w:val="1"/>
      <w:numFmt w:val="bullet"/>
      <w:lvlText w:val="•"/>
      <w:lvlJc w:val="left"/>
      <w:pPr>
        <w:tabs>
          <w:tab w:val="num" w:pos="5760"/>
        </w:tabs>
        <w:ind w:left="5760" w:hanging="360"/>
      </w:pPr>
      <w:rPr>
        <w:rFonts w:ascii="Arial" w:hAnsi="Arial" w:hint="default"/>
      </w:rPr>
    </w:lvl>
    <w:lvl w:ilvl="8" w:tplc="5FBE89CC" w:tentative="1">
      <w:start w:val="1"/>
      <w:numFmt w:val="bullet"/>
      <w:lvlText w:val="•"/>
      <w:lvlJc w:val="left"/>
      <w:pPr>
        <w:tabs>
          <w:tab w:val="num" w:pos="6480"/>
        </w:tabs>
        <w:ind w:left="6480" w:hanging="360"/>
      </w:pPr>
      <w:rPr>
        <w:rFonts w:ascii="Arial" w:hAnsi="Arial" w:hint="default"/>
      </w:rPr>
    </w:lvl>
  </w:abstractNum>
  <w:abstractNum w:abstractNumId="21">
    <w:nsid w:val="3C4A2252"/>
    <w:multiLevelType w:val="hybridMultilevel"/>
    <w:tmpl w:val="C8FAC022"/>
    <w:lvl w:ilvl="0" w:tplc="72CEEA12">
      <w:start w:val="1"/>
      <w:numFmt w:val="bullet"/>
      <w:lvlText w:val="o"/>
      <w:lvlJc w:val="left"/>
      <w:pPr>
        <w:tabs>
          <w:tab w:val="num" w:pos="720"/>
        </w:tabs>
        <w:ind w:left="720" w:hanging="360"/>
      </w:pPr>
      <w:rPr>
        <w:rFonts w:ascii="Courier New" w:hAnsi="Courier New" w:hint="default"/>
      </w:rPr>
    </w:lvl>
    <w:lvl w:ilvl="1" w:tplc="7430B740" w:tentative="1">
      <w:start w:val="1"/>
      <w:numFmt w:val="bullet"/>
      <w:lvlText w:val="o"/>
      <w:lvlJc w:val="left"/>
      <w:pPr>
        <w:tabs>
          <w:tab w:val="num" w:pos="1440"/>
        </w:tabs>
        <w:ind w:left="1440" w:hanging="360"/>
      </w:pPr>
      <w:rPr>
        <w:rFonts w:ascii="Courier New" w:hAnsi="Courier New" w:hint="default"/>
      </w:rPr>
    </w:lvl>
    <w:lvl w:ilvl="2" w:tplc="BBE601E6">
      <w:start w:val="1"/>
      <w:numFmt w:val="bullet"/>
      <w:lvlText w:val="o"/>
      <w:lvlJc w:val="left"/>
      <w:pPr>
        <w:tabs>
          <w:tab w:val="num" w:pos="2160"/>
        </w:tabs>
        <w:ind w:left="2160" w:hanging="360"/>
      </w:pPr>
      <w:rPr>
        <w:rFonts w:ascii="Courier New" w:hAnsi="Courier New" w:hint="default"/>
      </w:rPr>
    </w:lvl>
    <w:lvl w:ilvl="3" w:tplc="4364E2AA" w:tentative="1">
      <w:start w:val="1"/>
      <w:numFmt w:val="bullet"/>
      <w:lvlText w:val="o"/>
      <w:lvlJc w:val="left"/>
      <w:pPr>
        <w:tabs>
          <w:tab w:val="num" w:pos="2880"/>
        </w:tabs>
        <w:ind w:left="2880" w:hanging="360"/>
      </w:pPr>
      <w:rPr>
        <w:rFonts w:ascii="Courier New" w:hAnsi="Courier New" w:hint="default"/>
      </w:rPr>
    </w:lvl>
    <w:lvl w:ilvl="4" w:tplc="1A9AD0FA" w:tentative="1">
      <w:start w:val="1"/>
      <w:numFmt w:val="bullet"/>
      <w:lvlText w:val="o"/>
      <w:lvlJc w:val="left"/>
      <w:pPr>
        <w:tabs>
          <w:tab w:val="num" w:pos="3600"/>
        </w:tabs>
        <w:ind w:left="3600" w:hanging="360"/>
      </w:pPr>
      <w:rPr>
        <w:rFonts w:ascii="Courier New" w:hAnsi="Courier New" w:hint="default"/>
      </w:rPr>
    </w:lvl>
    <w:lvl w:ilvl="5" w:tplc="BCE29D06" w:tentative="1">
      <w:start w:val="1"/>
      <w:numFmt w:val="bullet"/>
      <w:lvlText w:val="o"/>
      <w:lvlJc w:val="left"/>
      <w:pPr>
        <w:tabs>
          <w:tab w:val="num" w:pos="4320"/>
        </w:tabs>
        <w:ind w:left="4320" w:hanging="360"/>
      </w:pPr>
      <w:rPr>
        <w:rFonts w:ascii="Courier New" w:hAnsi="Courier New" w:hint="default"/>
      </w:rPr>
    </w:lvl>
    <w:lvl w:ilvl="6" w:tplc="62108BFC" w:tentative="1">
      <w:start w:val="1"/>
      <w:numFmt w:val="bullet"/>
      <w:lvlText w:val="o"/>
      <w:lvlJc w:val="left"/>
      <w:pPr>
        <w:tabs>
          <w:tab w:val="num" w:pos="5040"/>
        </w:tabs>
        <w:ind w:left="5040" w:hanging="360"/>
      </w:pPr>
      <w:rPr>
        <w:rFonts w:ascii="Courier New" w:hAnsi="Courier New" w:hint="default"/>
      </w:rPr>
    </w:lvl>
    <w:lvl w:ilvl="7" w:tplc="B6A20882" w:tentative="1">
      <w:start w:val="1"/>
      <w:numFmt w:val="bullet"/>
      <w:lvlText w:val="o"/>
      <w:lvlJc w:val="left"/>
      <w:pPr>
        <w:tabs>
          <w:tab w:val="num" w:pos="5760"/>
        </w:tabs>
        <w:ind w:left="5760" w:hanging="360"/>
      </w:pPr>
      <w:rPr>
        <w:rFonts w:ascii="Courier New" w:hAnsi="Courier New" w:hint="default"/>
      </w:rPr>
    </w:lvl>
    <w:lvl w:ilvl="8" w:tplc="AAB431E8" w:tentative="1">
      <w:start w:val="1"/>
      <w:numFmt w:val="bullet"/>
      <w:lvlText w:val="o"/>
      <w:lvlJc w:val="left"/>
      <w:pPr>
        <w:tabs>
          <w:tab w:val="num" w:pos="6480"/>
        </w:tabs>
        <w:ind w:left="6480" w:hanging="360"/>
      </w:pPr>
      <w:rPr>
        <w:rFonts w:ascii="Courier New" w:hAnsi="Courier New" w:hint="default"/>
      </w:rPr>
    </w:lvl>
  </w:abstractNum>
  <w:abstractNum w:abstractNumId="22">
    <w:nsid w:val="3DB04635"/>
    <w:multiLevelType w:val="hybridMultilevel"/>
    <w:tmpl w:val="63E49C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3F4C0417"/>
    <w:multiLevelType w:val="hybridMultilevel"/>
    <w:tmpl w:val="50A075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43CC2D51"/>
    <w:multiLevelType w:val="hybridMultilevel"/>
    <w:tmpl w:val="1A5EECBC"/>
    <w:lvl w:ilvl="0" w:tplc="DED8AF2A">
      <w:start w:val="1"/>
      <w:numFmt w:val="bullet"/>
      <w:lvlText w:val=""/>
      <w:lvlJc w:val="left"/>
      <w:pPr>
        <w:ind w:left="1080" w:hanging="360"/>
      </w:pPr>
      <w:rPr>
        <w:rFonts w:ascii="Symbol" w:hAnsi="Symbol"/>
      </w:rPr>
    </w:lvl>
    <w:lvl w:ilvl="1" w:tplc="8222EDE0">
      <w:start w:val="1"/>
      <w:numFmt w:val="bullet"/>
      <w:lvlText w:val=""/>
      <w:lvlJc w:val="left"/>
      <w:pPr>
        <w:ind w:left="1440" w:hanging="360"/>
      </w:pPr>
      <w:rPr>
        <w:rFonts w:ascii="Symbol" w:hAnsi="Symbol"/>
      </w:rPr>
    </w:lvl>
    <w:lvl w:ilvl="2" w:tplc="9B86E3F4">
      <w:start w:val="1"/>
      <w:numFmt w:val="bullet"/>
      <w:lvlText w:val=""/>
      <w:lvlJc w:val="left"/>
      <w:pPr>
        <w:ind w:left="1080" w:hanging="360"/>
      </w:pPr>
      <w:rPr>
        <w:rFonts w:ascii="Symbol" w:hAnsi="Symbol"/>
      </w:rPr>
    </w:lvl>
    <w:lvl w:ilvl="3" w:tplc="8D9863BC">
      <w:start w:val="1"/>
      <w:numFmt w:val="bullet"/>
      <w:lvlText w:val=""/>
      <w:lvlJc w:val="left"/>
      <w:pPr>
        <w:ind w:left="1080" w:hanging="360"/>
      </w:pPr>
      <w:rPr>
        <w:rFonts w:ascii="Symbol" w:hAnsi="Symbol"/>
      </w:rPr>
    </w:lvl>
    <w:lvl w:ilvl="4" w:tplc="8E96A312">
      <w:start w:val="1"/>
      <w:numFmt w:val="bullet"/>
      <w:lvlText w:val=""/>
      <w:lvlJc w:val="left"/>
      <w:pPr>
        <w:ind w:left="1080" w:hanging="360"/>
      </w:pPr>
      <w:rPr>
        <w:rFonts w:ascii="Symbol" w:hAnsi="Symbol"/>
      </w:rPr>
    </w:lvl>
    <w:lvl w:ilvl="5" w:tplc="98F44D8C">
      <w:start w:val="1"/>
      <w:numFmt w:val="bullet"/>
      <w:lvlText w:val=""/>
      <w:lvlJc w:val="left"/>
      <w:pPr>
        <w:ind w:left="1080" w:hanging="360"/>
      </w:pPr>
      <w:rPr>
        <w:rFonts w:ascii="Symbol" w:hAnsi="Symbol"/>
      </w:rPr>
    </w:lvl>
    <w:lvl w:ilvl="6" w:tplc="7396DE86">
      <w:start w:val="1"/>
      <w:numFmt w:val="bullet"/>
      <w:lvlText w:val=""/>
      <w:lvlJc w:val="left"/>
      <w:pPr>
        <w:ind w:left="1080" w:hanging="360"/>
      </w:pPr>
      <w:rPr>
        <w:rFonts w:ascii="Symbol" w:hAnsi="Symbol"/>
      </w:rPr>
    </w:lvl>
    <w:lvl w:ilvl="7" w:tplc="6EC8748C">
      <w:start w:val="1"/>
      <w:numFmt w:val="bullet"/>
      <w:lvlText w:val=""/>
      <w:lvlJc w:val="left"/>
      <w:pPr>
        <w:ind w:left="1080" w:hanging="360"/>
      </w:pPr>
      <w:rPr>
        <w:rFonts w:ascii="Symbol" w:hAnsi="Symbol"/>
      </w:rPr>
    </w:lvl>
    <w:lvl w:ilvl="8" w:tplc="956E4BB0">
      <w:start w:val="1"/>
      <w:numFmt w:val="bullet"/>
      <w:lvlText w:val=""/>
      <w:lvlJc w:val="left"/>
      <w:pPr>
        <w:ind w:left="1080" w:hanging="360"/>
      </w:pPr>
      <w:rPr>
        <w:rFonts w:ascii="Symbol" w:hAnsi="Symbol"/>
      </w:rPr>
    </w:lvl>
  </w:abstractNum>
  <w:abstractNum w:abstractNumId="25">
    <w:nsid w:val="44164F93"/>
    <w:multiLevelType w:val="hybridMultilevel"/>
    <w:tmpl w:val="220A49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45DE165C"/>
    <w:multiLevelType w:val="hybridMultilevel"/>
    <w:tmpl w:val="1B829AC6"/>
    <w:lvl w:ilvl="0" w:tplc="0332093A">
      <w:start w:val="1"/>
      <w:numFmt w:val="bullet"/>
      <w:lvlText w:val="o"/>
      <w:lvlJc w:val="left"/>
      <w:pPr>
        <w:tabs>
          <w:tab w:val="num" w:pos="720"/>
        </w:tabs>
        <w:ind w:left="720" w:hanging="360"/>
      </w:pPr>
      <w:rPr>
        <w:rFonts w:ascii="Courier New" w:hAnsi="Courier New" w:hint="default"/>
      </w:rPr>
    </w:lvl>
    <w:lvl w:ilvl="1" w:tplc="667E6D60" w:tentative="1">
      <w:start w:val="1"/>
      <w:numFmt w:val="bullet"/>
      <w:lvlText w:val="o"/>
      <w:lvlJc w:val="left"/>
      <w:pPr>
        <w:tabs>
          <w:tab w:val="num" w:pos="1440"/>
        </w:tabs>
        <w:ind w:left="1440" w:hanging="360"/>
      </w:pPr>
      <w:rPr>
        <w:rFonts w:ascii="Courier New" w:hAnsi="Courier New" w:hint="default"/>
      </w:rPr>
    </w:lvl>
    <w:lvl w:ilvl="2" w:tplc="617C378A">
      <w:start w:val="1"/>
      <w:numFmt w:val="bullet"/>
      <w:lvlText w:val="o"/>
      <w:lvlJc w:val="left"/>
      <w:pPr>
        <w:tabs>
          <w:tab w:val="num" w:pos="2160"/>
        </w:tabs>
        <w:ind w:left="2160" w:hanging="360"/>
      </w:pPr>
      <w:rPr>
        <w:rFonts w:ascii="Courier New" w:hAnsi="Courier New" w:hint="default"/>
      </w:rPr>
    </w:lvl>
    <w:lvl w:ilvl="3" w:tplc="02442594" w:tentative="1">
      <w:start w:val="1"/>
      <w:numFmt w:val="bullet"/>
      <w:lvlText w:val="o"/>
      <w:lvlJc w:val="left"/>
      <w:pPr>
        <w:tabs>
          <w:tab w:val="num" w:pos="2880"/>
        </w:tabs>
        <w:ind w:left="2880" w:hanging="360"/>
      </w:pPr>
      <w:rPr>
        <w:rFonts w:ascii="Courier New" w:hAnsi="Courier New" w:hint="default"/>
      </w:rPr>
    </w:lvl>
    <w:lvl w:ilvl="4" w:tplc="F2F8A85C" w:tentative="1">
      <w:start w:val="1"/>
      <w:numFmt w:val="bullet"/>
      <w:lvlText w:val="o"/>
      <w:lvlJc w:val="left"/>
      <w:pPr>
        <w:tabs>
          <w:tab w:val="num" w:pos="3600"/>
        </w:tabs>
        <w:ind w:left="3600" w:hanging="360"/>
      </w:pPr>
      <w:rPr>
        <w:rFonts w:ascii="Courier New" w:hAnsi="Courier New" w:hint="default"/>
      </w:rPr>
    </w:lvl>
    <w:lvl w:ilvl="5" w:tplc="69AEB4F4" w:tentative="1">
      <w:start w:val="1"/>
      <w:numFmt w:val="bullet"/>
      <w:lvlText w:val="o"/>
      <w:lvlJc w:val="left"/>
      <w:pPr>
        <w:tabs>
          <w:tab w:val="num" w:pos="4320"/>
        </w:tabs>
        <w:ind w:left="4320" w:hanging="360"/>
      </w:pPr>
      <w:rPr>
        <w:rFonts w:ascii="Courier New" w:hAnsi="Courier New" w:hint="default"/>
      </w:rPr>
    </w:lvl>
    <w:lvl w:ilvl="6" w:tplc="6D605B58" w:tentative="1">
      <w:start w:val="1"/>
      <w:numFmt w:val="bullet"/>
      <w:lvlText w:val="o"/>
      <w:lvlJc w:val="left"/>
      <w:pPr>
        <w:tabs>
          <w:tab w:val="num" w:pos="5040"/>
        </w:tabs>
        <w:ind w:left="5040" w:hanging="360"/>
      </w:pPr>
      <w:rPr>
        <w:rFonts w:ascii="Courier New" w:hAnsi="Courier New" w:hint="default"/>
      </w:rPr>
    </w:lvl>
    <w:lvl w:ilvl="7" w:tplc="A8541CB2" w:tentative="1">
      <w:start w:val="1"/>
      <w:numFmt w:val="bullet"/>
      <w:lvlText w:val="o"/>
      <w:lvlJc w:val="left"/>
      <w:pPr>
        <w:tabs>
          <w:tab w:val="num" w:pos="5760"/>
        </w:tabs>
        <w:ind w:left="5760" w:hanging="360"/>
      </w:pPr>
      <w:rPr>
        <w:rFonts w:ascii="Courier New" w:hAnsi="Courier New" w:hint="default"/>
      </w:rPr>
    </w:lvl>
    <w:lvl w:ilvl="8" w:tplc="340E88D0" w:tentative="1">
      <w:start w:val="1"/>
      <w:numFmt w:val="bullet"/>
      <w:lvlText w:val="o"/>
      <w:lvlJc w:val="left"/>
      <w:pPr>
        <w:tabs>
          <w:tab w:val="num" w:pos="6480"/>
        </w:tabs>
        <w:ind w:left="6480" w:hanging="360"/>
      </w:pPr>
      <w:rPr>
        <w:rFonts w:ascii="Courier New" w:hAnsi="Courier New" w:hint="default"/>
      </w:rPr>
    </w:lvl>
  </w:abstractNum>
  <w:abstractNum w:abstractNumId="27">
    <w:nsid w:val="4A457A42"/>
    <w:multiLevelType w:val="hybridMultilevel"/>
    <w:tmpl w:val="D3A863F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4DF573A4"/>
    <w:multiLevelType w:val="hybridMultilevel"/>
    <w:tmpl w:val="3C921840"/>
    <w:lvl w:ilvl="0" w:tplc="C9321ABA">
      <w:start w:val="1"/>
      <w:numFmt w:val="bullet"/>
      <w:lvlText w:val="o"/>
      <w:lvlJc w:val="left"/>
      <w:pPr>
        <w:tabs>
          <w:tab w:val="num" w:pos="720"/>
        </w:tabs>
        <w:ind w:left="720" w:hanging="360"/>
      </w:pPr>
      <w:rPr>
        <w:rFonts w:ascii="Courier New" w:hAnsi="Courier New" w:hint="default"/>
      </w:rPr>
    </w:lvl>
    <w:lvl w:ilvl="1" w:tplc="D48A4F30" w:tentative="1">
      <w:start w:val="1"/>
      <w:numFmt w:val="bullet"/>
      <w:lvlText w:val="o"/>
      <w:lvlJc w:val="left"/>
      <w:pPr>
        <w:tabs>
          <w:tab w:val="num" w:pos="1440"/>
        </w:tabs>
        <w:ind w:left="1440" w:hanging="360"/>
      </w:pPr>
      <w:rPr>
        <w:rFonts w:ascii="Courier New" w:hAnsi="Courier New" w:hint="default"/>
      </w:rPr>
    </w:lvl>
    <w:lvl w:ilvl="2" w:tplc="6F3A63B6">
      <w:start w:val="1"/>
      <w:numFmt w:val="bullet"/>
      <w:lvlText w:val="o"/>
      <w:lvlJc w:val="left"/>
      <w:pPr>
        <w:tabs>
          <w:tab w:val="num" w:pos="2160"/>
        </w:tabs>
        <w:ind w:left="2160" w:hanging="360"/>
      </w:pPr>
      <w:rPr>
        <w:rFonts w:ascii="Courier New" w:hAnsi="Courier New" w:hint="default"/>
      </w:rPr>
    </w:lvl>
    <w:lvl w:ilvl="3" w:tplc="9AA8BD5A" w:tentative="1">
      <w:start w:val="1"/>
      <w:numFmt w:val="bullet"/>
      <w:lvlText w:val="o"/>
      <w:lvlJc w:val="left"/>
      <w:pPr>
        <w:tabs>
          <w:tab w:val="num" w:pos="2880"/>
        </w:tabs>
        <w:ind w:left="2880" w:hanging="360"/>
      </w:pPr>
      <w:rPr>
        <w:rFonts w:ascii="Courier New" w:hAnsi="Courier New" w:hint="default"/>
      </w:rPr>
    </w:lvl>
    <w:lvl w:ilvl="4" w:tplc="9AA068F4" w:tentative="1">
      <w:start w:val="1"/>
      <w:numFmt w:val="bullet"/>
      <w:lvlText w:val="o"/>
      <w:lvlJc w:val="left"/>
      <w:pPr>
        <w:tabs>
          <w:tab w:val="num" w:pos="3600"/>
        </w:tabs>
        <w:ind w:left="3600" w:hanging="360"/>
      </w:pPr>
      <w:rPr>
        <w:rFonts w:ascii="Courier New" w:hAnsi="Courier New" w:hint="default"/>
      </w:rPr>
    </w:lvl>
    <w:lvl w:ilvl="5" w:tplc="C3DC638E" w:tentative="1">
      <w:start w:val="1"/>
      <w:numFmt w:val="bullet"/>
      <w:lvlText w:val="o"/>
      <w:lvlJc w:val="left"/>
      <w:pPr>
        <w:tabs>
          <w:tab w:val="num" w:pos="4320"/>
        </w:tabs>
        <w:ind w:left="4320" w:hanging="360"/>
      </w:pPr>
      <w:rPr>
        <w:rFonts w:ascii="Courier New" w:hAnsi="Courier New" w:hint="default"/>
      </w:rPr>
    </w:lvl>
    <w:lvl w:ilvl="6" w:tplc="D9E0260A" w:tentative="1">
      <w:start w:val="1"/>
      <w:numFmt w:val="bullet"/>
      <w:lvlText w:val="o"/>
      <w:lvlJc w:val="left"/>
      <w:pPr>
        <w:tabs>
          <w:tab w:val="num" w:pos="5040"/>
        </w:tabs>
        <w:ind w:left="5040" w:hanging="360"/>
      </w:pPr>
      <w:rPr>
        <w:rFonts w:ascii="Courier New" w:hAnsi="Courier New" w:hint="default"/>
      </w:rPr>
    </w:lvl>
    <w:lvl w:ilvl="7" w:tplc="D46E13D4" w:tentative="1">
      <w:start w:val="1"/>
      <w:numFmt w:val="bullet"/>
      <w:lvlText w:val="o"/>
      <w:lvlJc w:val="left"/>
      <w:pPr>
        <w:tabs>
          <w:tab w:val="num" w:pos="5760"/>
        </w:tabs>
        <w:ind w:left="5760" w:hanging="360"/>
      </w:pPr>
      <w:rPr>
        <w:rFonts w:ascii="Courier New" w:hAnsi="Courier New" w:hint="default"/>
      </w:rPr>
    </w:lvl>
    <w:lvl w:ilvl="8" w:tplc="2AD6ACD6" w:tentative="1">
      <w:start w:val="1"/>
      <w:numFmt w:val="bullet"/>
      <w:lvlText w:val="o"/>
      <w:lvlJc w:val="left"/>
      <w:pPr>
        <w:tabs>
          <w:tab w:val="num" w:pos="6480"/>
        </w:tabs>
        <w:ind w:left="6480" w:hanging="360"/>
      </w:pPr>
      <w:rPr>
        <w:rFonts w:ascii="Courier New" w:hAnsi="Courier New" w:hint="default"/>
      </w:rPr>
    </w:lvl>
  </w:abstractNum>
  <w:abstractNum w:abstractNumId="29">
    <w:nsid w:val="4F344F80"/>
    <w:multiLevelType w:val="hybridMultilevel"/>
    <w:tmpl w:val="57F24EC2"/>
    <w:lvl w:ilvl="0" w:tplc="CD0AB3EE">
      <w:start w:val="1"/>
      <w:numFmt w:val="bullet"/>
      <w:lvlText w:val="•"/>
      <w:lvlJc w:val="left"/>
      <w:pPr>
        <w:tabs>
          <w:tab w:val="num" w:pos="720"/>
        </w:tabs>
        <w:ind w:left="720" w:hanging="360"/>
      </w:pPr>
      <w:rPr>
        <w:rFonts w:ascii="Arial" w:hAnsi="Arial" w:hint="default"/>
      </w:rPr>
    </w:lvl>
    <w:lvl w:ilvl="1" w:tplc="20E67A10" w:tentative="1">
      <w:start w:val="1"/>
      <w:numFmt w:val="bullet"/>
      <w:lvlText w:val="•"/>
      <w:lvlJc w:val="left"/>
      <w:pPr>
        <w:tabs>
          <w:tab w:val="num" w:pos="1440"/>
        </w:tabs>
        <w:ind w:left="1440" w:hanging="360"/>
      </w:pPr>
      <w:rPr>
        <w:rFonts w:ascii="Arial" w:hAnsi="Arial" w:hint="default"/>
      </w:rPr>
    </w:lvl>
    <w:lvl w:ilvl="2" w:tplc="33AA8286">
      <w:start w:val="1"/>
      <w:numFmt w:val="bullet"/>
      <w:lvlText w:val="•"/>
      <w:lvlJc w:val="left"/>
      <w:pPr>
        <w:tabs>
          <w:tab w:val="num" w:pos="2160"/>
        </w:tabs>
        <w:ind w:left="2160" w:hanging="360"/>
      </w:pPr>
      <w:rPr>
        <w:rFonts w:ascii="Arial" w:hAnsi="Arial" w:hint="default"/>
      </w:rPr>
    </w:lvl>
    <w:lvl w:ilvl="3" w:tplc="EC4E03D2" w:tentative="1">
      <w:start w:val="1"/>
      <w:numFmt w:val="bullet"/>
      <w:lvlText w:val="•"/>
      <w:lvlJc w:val="left"/>
      <w:pPr>
        <w:tabs>
          <w:tab w:val="num" w:pos="2880"/>
        </w:tabs>
        <w:ind w:left="2880" w:hanging="360"/>
      </w:pPr>
      <w:rPr>
        <w:rFonts w:ascii="Arial" w:hAnsi="Arial" w:hint="default"/>
      </w:rPr>
    </w:lvl>
    <w:lvl w:ilvl="4" w:tplc="CF9C0B1A" w:tentative="1">
      <w:start w:val="1"/>
      <w:numFmt w:val="bullet"/>
      <w:lvlText w:val="•"/>
      <w:lvlJc w:val="left"/>
      <w:pPr>
        <w:tabs>
          <w:tab w:val="num" w:pos="3600"/>
        </w:tabs>
        <w:ind w:left="3600" w:hanging="360"/>
      </w:pPr>
      <w:rPr>
        <w:rFonts w:ascii="Arial" w:hAnsi="Arial" w:hint="default"/>
      </w:rPr>
    </w:lvl>
    <w:lvl w:ilvl="5" w:tplc="6A6E948E" w:tentative="1">
      <w:start w:val="1"/>
      <w:numFmt w:val="bullet"/>
      <w:lvlText w:val="•"/>
      <w:lvlJc w:val="left"/>
      <w:pPr>
        <w:tabs>
          <w:tab w:val="num" w:pos="4320"/>
        </w:tabs>
        <w:ind w:left="4320" w:hanging="360"/>
      </w:pPr>
      <w:rPr>
        <w:rFonts w:ascii="Arial" w:hAnsi="Arial" w:hint="default"/>
      </w:rPr>
    </w:lvl>
    <w:lvl w:ilvl="6" w:tplc="8F8EC488" w:tentative="1">
      <w:start w:val="1"/>
      <w:numFmt w:val="bullet"/>
      <w:lvlText w:val="•"/>
      <w:lvlJc w:val="left"/>
      <w:pPr>
        <w:tabs>
          <w:tab w:val="num" w:pos="5040"/>
        </w:tabs>
        <w:ind w:left="5040" w:hanging="360"/>
      </w:pPr>
      <w:rPr>
        <w:rFonts w:ascii="Arial" w:hAnsi="Arial" w:hint="default"/>
      </w:rPr>
    </w:lvl>
    <w:lvl w:ilvl="7" w:tplc="33908288" w:tentative="1">
      <w:start w:val="1"/>
      <w:numFmt w:val="bullet"/>
      <w:lvlText w:val="•"/>
      <w:lvlJc w:val="left"/>
      <w:pPr>
        <w:tabs>
          <w:tab w:val="num" w:pos="5760"/>
        </w:tabs>
        <w:ind w:left="5760" w:hanging="360"/>
      </w:pPr>
      <w:rPr>
        <w:rFonts w:ascii="Arial" w:hAnsi="Arial" w:hint="default"/>
      </w:rPr>
    </w:lvl>
    <w:lvl w:ilvl="8" w:tplc="392CA57A" w:tentative="1">
      <w:start w:val="1"/>
      <w:numFmt w:val="bullet"/>
      <w:lvlText w:val="•"/>
      <w:lvlJc w:val="left"/>
      <w:pPr>
        <w:tabs>
          <w:tab w:val="num" w:pos="6480"/>
        </w:tabs>
        <w:ind w:left="6480" w:hanging="360"/>
      </w:pPr>
      <w:rPr>
        <w:rFonts w:ascii="Arial" w:hAnsi="Arial" w:hint="default"/>
      </w:rPr>
    </w:lvl>
  </w:abstractNum>
  <w:abstractNum w:abstractNumId="30">
    <w:nsid w:val="52566F98"/>
    <w:multiLevelType w:val="hybridMultilevel"/>
    <w:tmpl w:val="E2C67C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53B17682"/>
    <w:multiLevelType w:val="hybridMultilevel"/>
    <w:tmpl w:val="4FE09B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552E0C70"/>
    <w:multiLevelType w:val="hybridMultilevel"/>
    <w:tmpl w:val="AA5E4B30"/>
    <w:lvl w:ilvl="0" w:tplc="D89C596A">
      <w:start w:val="1"/>
      <w:numFmt w:val="bullet"/>
      <w:lvlText w:val="o"/>
      <w:lvlJc w:val="left"/>
      <w:pPr>
        <w:tabs>
          <w:tab w:val="num" w:pos="720"/>
        </w:tabs>
        <w:ind w:left="720" w:hanging="360"/>
      </w:pPr>
      <w:rPr>
        <w:rFonts w:ascii="Courier New" w:hAnsi="Courier New" w:hint="default"/>
      </w:rPr>
    </w:lvl>
    <w:lvl w:ilvl="1" w:tplc="B3041B06" w:tentative="1">
      <w:start w:val="1"/>
      <w:numFmt w:val="bullet"/>
      <w:lvlText w:val="o"/>
      <w:lvlJc w:val="left"/>
      <w:pPr>
        <w:tabs>
          <w:tab w:val="num" w:pos="1440"/>
        </w:tabs>
        <w:ind w:left="1440" w:hanging="360"/>
      </w:pPr>
      <w:rPr>
        <w:rFonts w:ascii="Courier New" w:hAnsi="Courier New" w:hint="default"/>
      </w:rPr>
    </w:lvl>
    <w:lvl w:ilvl="2" w:tplc="2AF8D686">
      <w:start w:val="1"/>
      <w:numFmt w:val="bullet"/>
      <w:lvlText w:val="o"/>
      <w:lvlJc w:val="left"/>
      <w:pPr>
        <w:tabs>
          <w:tab w:val="num" w:pos="2160"/>
        </w:tabs>
        <w:ind w:left="2160" w:hanging="360"/>
      </w:pPr>
      <w:rPr>
        <w:rFonts w:ascii="Courier New" w:hAnsi="Courier New" w:hint="default"/>
      </w:rPr>
    </w:lvl>
    <w:lvl w:ilvl="3" w:tplc="7204A540" w:tentative="1">
      <w:start w:val="1"/>
      <w:numFmt w:val="bullet"/>
      <w:lvlText w:val="o"/>
      <w:lvlJc w:val="left"/>
      <w:pPr>
        <w:tabs>
          <w:tab w:val="num" w:pos="2880"/>
        </w:tabs>
        <w:ind w:left="2880" w:hanging="360"/>
      </w:pPr>
      <w:rPr>
        <w:rFonts w:ascii="Courier New" w:hAnsi="Courier New" w:hint="default"/>
      </w:rPr>
    </w:lvl>
    <w:lvl w:ilvl="4" w:tplc="0DA4A7CA" w:tentative="1">
      <w:start w:val="1"/>
      <w:numFmt w:val="bullet"/>
      <w:lvlText w:val="o"/>
      <w:lvlJc w:val="left"/>
      <w:pPr>
        <w:tabs>
          <w:tab w:val="num" w:pos="3600"/>
        </w:tabs>
        <w:ind w:left="3600" w:hanging="360"/>
      </w:pPr>
      <w:rPr>
        <w:rFonts w:ascii="Courier New" w:hAnsi="Courier New" w:hint="default"/>
      </w:rPr>
    </w:lvl>
    <w:lvl w:ilvl="5" w:tplc="620E395A" w:tentative="1">
      <w:start w:val="1"/>
      <w:numFmt w:val="bullet"/>
      <w:lvlText w:val="o"/>
      <w:lvlJc w:val="left"/>
      <w:pPr>
        <w:tabs>
          <w:tab w:val="num" w:pos="4320"/>
        </w:tabs>
        <w:ind w:left="4320" w:hanging="360"/>
      </w:pPr>
      <w:rPr>
        <w:rFonts w:ascii="Courier New" w:hAnsi="Courier New" w:hint="default"/>
      </w:rPr>
    </w:lvl>
    <w:lvl w:ilvl="6" w:tplc="B238B792" w:tentative="1">
      <w:start w:val="1"/>
      <w:numFmt w:val="bullet"/>
      <w:lvlText w:val="o"/>
      <w:lvlJc w:val="left"/>
      <w:pPr>
        <w:tabs>
          <w:tab w:val="num" w:pos="5040"/>
        </w:tabs>
        <w:ind w:left="5040" w:hanging="360"/>
      </w:pPr>
      <w:rPr>
        <w:rFonts w:ascii="Courier New" w:hAnsi="Courier New" w:hint="default"/>
      </w:rPr>
    </w:lvl>
    <w:lvl w:ilvl="7" w:tplc="D0C84026" w:tentative="1">
      <w:start w:val="1"/>
      <w:numFmt w:val="bullet"/>
      <w:lvlText w:val="o"/>
      <w:lvlJc w:val="left"/>
      <w:pPr>
        <w:tabs>
          <w:tab w:val="num" w:pos="5760"/>
        </w:tabs>
        <w:ind w:left="5760" w:hanging="360"/>
      </w:pPr>
      <w:rPr>
        <w:rFonts w:ascii="Courier New" w:hAnsi="Courier New" w:hint="default"/>
      </w:rPr>
    </w:lvl>
    <w:lvl w:ilvl="8" w:tplc="7832B588" w:tentative="1">
      <w:start w:val="1"/>
      <w:numFmt w:val="bullet"/>
      <w:lvlText w:val="o"/>
      <w:lvlJc w:val="left"/>
      <w:pPr>
        <w:tabs>
          <w:tab w:val="num" w:pos="6480"/>
        </w:tabs>
        <w:ind w:left="6480" w:hanging="360"/>
      </w:pPr>
      <w:rPr>
        <w:rFonts w:ascii="Courier New" w:hAnsi="Courier New" w:hint="default"/>
      </w:rPr>
    </w:lvl>
  </w:abstractNum>
  <w:abstractNum w:abstractNumId="33">
    <w:nsid w:val="56251ED4"/>
    <w:multiLevelType w:val="multilevel"/>
    <w:tmpl w:val="B4EE9F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nsid w:val="599B67B1"/>
    <w:multiLevelType w:val="hybridMultilevel"/>
    <w:tmpl w:val="83DC0F62"/>
    <w:lvl w:ilvl="0" w:tplc="430EF030">
      <w:start w:val="1"/>
      <w:numFmt w:val="lowerLetter"/>
      <w:lvlText w:val="%1."/>
      <w:lvlJc w:val="left"/>
      <w:pPr>
        <w:ind w:left="720" w:hanging="360"/>
      </w:pPr>
    </w:lvl>
    <w:lvl w:ilvl="1" w:tplc="0DBA17AA">
      <w:start w:val="1"/>
      <w:numFmt w:val="lowerLetter"/>
      <w:lvlText w:val="%2."/>
      <w:lvlJc w:val="left"/>
      <w:pPr>
        <w:ind w:left="720" w:hanging="360"/>
      </w:pPr>
    </w:lvl>
    <w:lvl w:ilvl="2" w:tplc="2B26C420">
      <w:start w:val="1"/>
      <w:numFmt w:val="lowerRoman"/>
      <w:lvlText w:val="%3."/>
      <w:lvlJc w:val="right"/>
      <w:pPr>
        <w:ind w:left="720" w:hanging="360"/>
      </w:pPr>
    </w:lvl>
    <w:lvl w:ilvl="3" w:tplc="7D50EA16">
      <w:start w:val="1"/>
      <w:numFmt w:val="decimal"/>
      <w:lvlText w:val="%4."/>
      <w:lvlJc w:val="left"/>
      <w:pPr>
        <w:ind w:left="720" w:hanging="360"/>
      </w:pPr>
    </w:lvl>
    <w:lvl w:ilvl="4" w:tplc="A01CCAD8">
      <w:start w:val="1"/>
      <w:numFmt w:val="lowerLetter"/>
      <w:lvlText w:val="%5."/>
      <w:lvlJc w:val="left"/>
      <w:pPr>
        <w:ind w:left="720" w:hanging="360"/>
      </w:pPr>
    </w:lvl>
    <w:lvl w:ilvl="5" w:tplc="55226B40">
      <w:start w:val="1"/>
      <w:numFmt w:val="lowerLetter"/>
      <w:lvlText w:val="%6."/>
      <w:lvlJc w:val="left"/>
      <w:pPr>
        <w:ind w:left="720" w:hanging="360"/>
      </w:pPr>
    </w:lvl>
    <w:lvl w:ilvl="6" w:tplc="F4DE8F02">
      <w:start w:val="1"/>
      <w:numFmt w:val="lowerLetter"/>
      <w:lvlText w:val="%7."/>
      <w:lvlJc w:val="left"/>
      <w:pPr>
        <w:ind w:left="720" w:hanging="360"/>
      </w:pPr>
    </w:lvl>
    <w:lvl w:ilvl="7" w:tplc="D78E1282">
      <w:start w:val="1"/>
      <w:numFmt w:val="lowerLetter"/>
      <w:lvlText w:val="%8."/>
      <w:lvlJc w:val="left"/>
      <w:pPr>
        <w:ind w:left="720" w:hanging="360"/>
      </w:pPr>
    </w:lvl>
    <w:lvl w:ilvl="8" w:tplc="8024545E">
      <w:start w:val="1"/>
      <w:numFmt w:val="lowerLetter"/>
      <w:lvlText w:val="%9."/>
      <w:lvlJc w:val="left"/>
      <w:pPr>
        <w:ind w:left="720" w:hanging="360"/>
      </w:pPr>
    </w:lvl>
  </w:abstractNum>
  <w:abstractNum w:abstractNumId="35">
    <w:nsid w:val="5B3E3363"/>
    <w:multiLevelType w:val="hybridMultilevel"/>
    <w:tmpl w:val="36969354"/>
    <w:lvl w:ilvl="0" w:tplc="61DEFC10">
      <w:start w:val="1"/>
      <w:numFmt w:val="bullet"/>
      <w:lvlText w:val="•"/>
      <w:lvlJc w:val="left"/>
      <w:pPr>
        <w:tabs>
          <w:tab w:val="num" w:pos="720"/>
        </w:tabs>
        <w:ind w:left="720" w:hanging="360"/>
      </w:pPr>
      <w:rPr>
        <w:rFonts w:ascii="Arial" w:hAnsi="Arial" w:hint="default"/>
      </w:rPr>
    </w:lvl>
    <w:lvl w:ilvl="1" w:tplc="BC42DCCE" w:tentative="1">
      <w:start w:val="1"/>
      <w:numFmt w:val="bullet"/>
      <w:lvlText w:val="•"/>
      <w:lvlJc w:val="left"/>
      <w:pPr>
        <w:tabs>
          <w:tab w:val="num" w:pos="1440"/>
        </w:tabs>
        <w:ind w:left="1440" w:hanging="360"/>
      </w:pPr>
      <w:rPr>
        <w:rFonts w:ascii="Arial" w:hAnsi="Arial" w:hint="default"/>
      </w:rPr>
    </w:lvl>
    <w:lvl w:ilvl="2" w:tplc="60503ACA" w:tentative="1">
      <w:start w:val="1"/>
      <w:numFmt w:val="bullet"/>
      <w:lvlText w:val="•"/>
      <w:lvlJc w:val="left"/>
      <w:pPr>
        <w:tabs>
          <w:tab w:val="num" w:pos="2160"/>
        </w:tabs>
        <w:ind w:left="2160" w:hanging="360"/>
      </w:pPr>
      <w:rPr>
        <w:rFonts w:ascii="Arial" w:hAnsi="Arial" w:hint="default"/>
      </w:rPr>
    </w:lvl>
    <w:lvl w:ilvl="3" w:tplc="ABE04112" w:tentative="1">
      <w:start w:val="1"/>
      <w:numFmt w:val="bullet"/>
      <w:lvlText w:val="•"/>
      <w:lvlJc w:val="left"/>
      <w:pPr>
        <w:tabs>
          <w:tab w:val="num" w:pos="2880"/>
        </w:tabs>
        <w:ind w:left="2880" w:hanging="360"/>
      </w:pPr>
      <w:rPr>
        <w:rFonts w:ascii="Arial" w:hAnsi="Arial" w:hint="default"/>
      </w:rPr>
    </w:lvl>
    <w:lvl w:ilvl="4" w:tplc="B1FCA482" w:tentative="1">
      <w:start w:val="1"/>
      <w:numFmt w:val="bullet"/>
      <w:lvlText w:val="•"/>
      <w:lvlJc w:val="left"/>
      <w:pPr>
        <w:tabs>
          <w:tab w:val="num" w:pos="3600"/>
        </w:tabs>
        <w:ind w:left="3600" w:hanging="360"/>
      </w:pPr>
      <w:rPr>
        <w:rFonts w:ascii="Arial" w:hAnsi="Arial" w:hint="default"/>
      </w:rPr>
    </w:lvl>
    <w:lvl w:ilvl="5" w:tplc="C2224AAE" w:tentative="1">
      <w:start w:val="1"/>
      <w:numFmt w:val="bullet"/>
      <w:lvlText w:val="•"/>
      <w:lvlJc w:val="left"/>
      <w:pPr>
        <w:tabs>
          <w:tab w:val="num" w:pos="4320"/>
        </w:tabs>
        <w:ind w:left="4320" w:hanging="360"/>
      </w:pPr>
      <w:rPr>
        <w:rFonts w:ascii="Arial" w:hAnsi="Arial" w:hint="default"/>
      </w:rPr>
    </w:lvl>
    <w:lvl w:ilvl="6" w:tplc="54361126" w:tentative="1">
      <w:start w:val="1"/>
      <w:numFmt w:val="bullet"/>
      <w:lvlText w:val="•"/>
      <w:lvlJc w:val="left"/>
      <w:pPr>
        <w:tabs>
          <w:tab w:val="num" w:pos="5040"/>
        </w:tabs>
        <w:ind w:left="5040" w:hanging="360"/>
      </w:pPr>
      <w:rPr>
        <w:rFonts w:ascii="Arial" w:hAnsi="Arial" w:hint="default"/>
      </w:rPr>
    </w:lvl>
    <w:lvl w:ilvl="7" w:tplc="5FBC37C2" w:tentative="1">
      <w:start w:val="1"/>
      <w:numFmt w:val="bullet"/>
      <w:lvlText w:val="•"/>
      <w:lvlJc w:val="left"/>
      <w:pPr>
        <w:tabs>
          <w:tab w:val="num" w:pos="5760"/>
        </w:tabs>
        <w:ind w:left="5760" w:hanging="360"/>
      </w:pPr>
      <w:rPr>
        <w:rFonts w:ascii="Arial" w:hAnsi="Arial" w:hint="default"/>
      </w:rPr>
    </w:lvl>
    <w:lvl w:ilvl="8" w:tplc="5ABEA618" w:tentative="1">
      <w:start w:val="1"/>
      <w:numFmt w:val="bullet"/>
      <w:lvlText w:val="•"/>
      <w:lvlJc w:val="left"/>
      <w:pPr>
        <w:tabs>
          <w:tab w:val="num" w:pos="6480"/>
        </w:tabs>
        <w:ind w:left="6480" w:hanging="360"/>
      </w:pPr>
      <w:rPr>
        <w:rFonts w:ascii="Arial" w:hAnsi="Arial" w:hint="default"/>
      </w:rPr>
    </w:lvl>
  </w:abstractNum>
  <w:abstractNum w:abstractNumId="36">
    <w:nsid w:val="5BF05946"/>
    <w:multiLevelType w:val="hybridMultilevel"/>
    <w:tmpl w:val="45DEB654"/>
    <w:lvl w:ilvl="0" w:tplc="5E764AD2">
      <w:start w:val="1"/>
      <w:numFmt w:val="bullet"/>
      <w:lvlText w:val="•"/>
      <w:lvlJc w:val="left"/>
      <w:pPr>
        <w:tabs>
          <w:tab w:val="num" w:pos="720"/>
        </w:tabs>
        <w:ind w:left="720" w:hanging="360"/>
      </w:pPr>
      <w:rPr>
        <w:rFonts w:ascii="Arial" w:hAnsi="Arial" w:hint="default"/>
      </w:rPr>
    </w:lvl>
    <w:lvl w:ilvl="1" w:tplc="EFBC8E40" w:tentative="1">
      <w:start w:val="1"/>
      <w:numFmt w:val="bullet"/>
      <w:lvlText w:val="•"/>
      <w:lvlJc w:val="left"/>
      <w:pPr>
        <w:tabs>
          <w:tab w:val="num" w:pos="1440"/>
        </w:tabs>
        <w:ind w:left="1440" w:hanging="360"/>
      </w:pPr>
      <w:rPr>
        <w:rFonts w:ascii="Arial" w:hAnsi="Arial" w:hint="default"/>
      </w:rPr>
    </w:lvl>
    <w:lvl w:ilvl="2" w:tplc="D1FC507C">
      <w:start w:val="1"/>
      <w:numFmt w:val="bullet"/>
      <w:lvlText w:val="•"/>
      <w:lvlJc w:val="left"/>
      <w:pPr>
        <w:tabs>
          <w:tab w:val="num" w:pos="2160"/>
        </w:tabs>
        <w:ind w:left="2160" w:hanging="360"/>
      </w:pPr>
      <w:rPr>
        <w:rFonts w:ascii="Arial" w:hAnsi="Arial" w:hint="default"/>
      </w:rPr>
    </w:lvl>
    <w:lvl w:ilvl="3" w:tplc="2122A036" w:tentative="1">
      <w:start w:val="1"/>
      <w:numFmt w:val="bullet"/>
      <w:lvlText w:val="•"/>
      <w:lvlJc w:val="left"/>
      <w:pPr>
        <w:tabs>
          <w:tab w:val="num" w:pos="2880"/>
        </w:tabs>
        <w:ind w:left="2880" w:hanging="360"/>
      </w:pPr>
      <w:rPr>
        <w:rFonts w:ascii="Arial" w:hAnsi="Arial" w:hint="default"/>
      </w:rPr>
    </w:lvl>
    <w:lvl w:ilvl="4" w:tplc="E006F680" w:tentative="1">
      <w:start w:val="1"/>
      <w:numFmt w:val="bullet"/>
      <w:lvlText w:val="•"/>
      <w:lvlJc w:val="left"/>
      <w:pPr>
        <w:tabs>
          <w:tab w:val="num" w:pos="3600"/>
        </w:tabs>
        <w:ind w:left="3600" w:hanging="360"/>
      </w:pPr>
      <w:rPr>
        <w:rFonts w:ascii="Arial" w:hAnsi="Arial" w:hint="default"/>
      </w:rPr>
    </w:lvl>
    <w:lvl w:ilvl="5" w:tplc="4EAECE9C" w:tentative="1">
      <w:start w:val="1"/>
      <w:numFmt w:val="bullet"/>
      <w:lvlText w:val="•"/>
      <w:lvlJc w:val="left"/>
      <w:pPr>
        <w:tabs>
          <w:tab w:val="num" w:pos="4320"/>
        </w:tabs>
        <w:ind w:left="4320" w:hanging="360"/>
      </w:pPr>
      <w:rPr>
        <w:rFonts w:ascii="Arial" w:hAnsi="Arial" w:hint="default"/>
      </w:rPr>
    </w:lvl>
    <w:lvl w:ilvl="6" w:tplc="B5E45EB6" w:tentative="1">
      <w:start w:val="1"/>
      <w:numFmt w:val="bullet"/>
      <w:lvlText w:val="•"/>
      <w:lvlJc w:val="left"/>
      <w:pPr>
        <w:tabs>
          <w:tab w:val="num" w:pos="5040"/>
        </w:tabs>
        <w:ind w:left="5040" w:hanging="360"/>
      </w:pPr>
      <w:rPr>
        <w:rFonts w:ascii="Arial" w:hAnsi="Arial" w:hint="default"/>
      </w:rPr>
    </w:lvl>
    <w:lvl w:ilvl="7" w:tplc="0470B894" w:tentative="1">
      <w:start w:val="1"/>
      <w:numFmt w:val="bullet"/>
      <w:lvlText w:val="•"/>
      <w:lvlJc w:val="left"/>
      <w:pPr>
        <w:tabs>
          <w:tab w:val="num" w:pos="5760"/>
        </w:tabs>
        <w:ind w:left="5760" w:hanging="360"/>
      </w:pPr>
      <w:rPr>
        <w:rFonts w:ascii="Arial" w:hAnsi="Arial" w:hint="default"/>
      </w:rPr>
    </w:lvl>
    <w:lvl w:ilvl="8" w:tplc="984ABC08" w:tentative="1">
      <w:start w:val="1"/>
      <w:numFmt w:val="bullet"/>
      <w:lvlText w:val="•"/>
      <w:lvlJc w:val="left"/>
      <w:pPr>
        <w:tabs>
          <w:tab w:val="num" w:pos="6480"/>
        </w:tabs>
        <w:ind w:left="6480" w:hanging="360"/>
      </w:pPr>
      <w:rPr>
        <w:rFonts w:ascii="Arial" w:hAnsi="Arial" w:hint="default"/>
      </w:rPr>
    </w:lvl>
  </w:abstractNum>
  <w:abstractNum w:abstractNumId="37">
    <w:nsid w:val="5DA852E9"/>
    <w:multiLevelType w:val="hybridMultilevel"/>
    <w:tmpl w:val="EEA4A8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nsid w:val="5F4776C6"/>
    <w:multiLevelType w:val="hybridMultilevel"/>
    <w:tmpl w:val="478E5E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616C291A"/>
    <w:multiLevelType w:val="hybridMultilevel"/>
    <w:tmpl w:val="396674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nsid w:val="70873243"/>
    <w:multiLevelType w:val="hybridMultilevel"/>
    <w:tmpl w:val="475AC62E"/>
    <w:lvl w:ilvl="0" w:tplc="5BDEA69C">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nsid w:val="764D466A"/>
    <w:multiLevelType w:val="hybridMultilevel"/>
    <w:tmpl w:val="41525E50"/>
    <w:lvl w:ilvl="0" w:tplc="A2DEA8C0">
      <w:start w:val="1"/>
      <w:numFmt w:val="bullet"/>
      <w:lvlText w:val="o"/>
      <w:lvlJc w:val="left"/>
      <w:pPr>
        <w:tabs>
          <w:tab w:val="num" w:pos="720"/>
        </w:tabs>
        <w:ind w:left="720" w:hanging="360"/>
      </w:pPr>
      <w:rPr>
        <w:rFonts w:ascii="Courier New" w:hAnsi="Courier New" w:hint="default"/>
      </w:rPr>
    </w:lvl>
    <w:lvl w:ilvl="1" w:tplc="71D09DA8" w:tentative="1">
      <w:start w:val="1"/>
      <w:numFmt w:val="bullet"/>
      <w:lvlText w:val="o"/>
      <w:lvlJc w:val="left"/>
      <w:pPr>
        <w:tabs>
          <w:tab w:val="num" w:pos="1440"/>
        </w:tabs>
        <w:ind w:left="1440" w:hanging="360"/>
      </w:pPr>
      <w:rPr>
        <w:rFonts w:ascii="Courier New" w:hAnsi="Courier New" w:hint="default"/>
      </w:rPr>
    </w:lvl>
    <w:lvl w:ilvl="2" w:tplc="9FA85D22">
      <w:start w:val="1"/>
      <w:numFmt w:val="bullet"/>
      <w:lvlText w:val="o"/>
      <w:lvlJc w:val="left"/>
      <w:pPr>
        <w:tabs>
          <w:tab w:val="num" w:pos="2160"/>
        </w:tabs>
        <w:ind w:left="2160" w:hanging="360"/>
      </w:pPr>
      <w:rPr>
        <w:rFonts w:ascii="Courier New" w:hAnsi="Courier New" w:hint="default"/>
      </w:rPr>
    </w:lvl>
    <w:lvl w:ilvl="3" w:tplc="4C1C67B6" w:tentative="1">
      <w:start w:val="1"/>
      <w:numFmt w:val="bullet"/>
      <w:lvlText w:val="o"/>
      <w:lvlJc w:val="left"/>
      <w:pPr>
        <w:tabs>
          <w:tab w:val="num" w:pos="2880"/>
        </w:tabs>
        <w:ind w:left="2880" w:hanging="360"/>
      </w:pPr>
      <w:rPr>
        <w:rFonts w:ascii="Courier New" w:hAnsi="Courier New" w:hint="default"/>
      </w:rPr>
    </w:lvl>
    <w:lvl w:ilvl="4" w:tplc="40C8A8A6" w:tentative="1">
      <w:start w:val="1"/>
      <w:numFmt w:val="bullet"/>
      <w:lvlText w:val="o"/>
      <w:lvlJc w:val="left"/>
      <w:pPr>
        <w:tabs>
          <w:tab w:val="num" w:pos="3600"/>
        </w:tabs>
        <w:ind w:left="3600" w:hanging="360"/>
      </w:pPr>
      <w:rPr>
        <w:rFonts w:ascii="Courier New" w:hAnsi="Courier New" w:hint="default"/>
      </w:rPr>
    </w:lvl>
    <w:lvl w:ilvl="5" w:tplc="7E50559C" w:tentative="1">
      <w:start w:val="1"/>
      <w:numFmt w:val="bullet"/>
      <w:lvlText w:val="o"/>
      <w:lvlJc w:val="left"/>
      <w:pPr>
        <w:tabs>
          <w:tab w:val="num" w:pos="4320"/>
        </w:tabs>
        <w:ind w:left="4320" w:hanging="360"/>
      </w:pPr>
      <w:rPr>
        <w:rFonts w:ascii="Courier New" w:hAnsi="Courier New" w:hint="default"/>
      </w:rPr>
    </w:lvl>
    <w:lvl w:ilvl="6" w:tplc="AE9ABD8E" w:tentative="1">
      <w:start w:val="1"/>
      <w:numFmt w:val="bullet"/>
      <w:lvlText w:val="o"/>
      <w:lvlJc w:val="left"/>
      <w:pPr>
        <w:tabs>
          <w:tab w:val="num" w:pos="5040"/>
        </w:tabs>
        <w:ind w:left="5040" w:hanging="360"/>
      </w:pPr>
      <w:rPr>
        <w:rFonts w:ascii="Courier New" w:hAnsi="Courier New" w:hint="default"/>
      </w:rPr>
    </w:lvl>
    <w:lvl w:ilvl="7" w:tplc="957664B2" w:tentative="1">
      <w:start w:val="1"/>
      <w:numFmt w:val="bullet"/>
      <w:lvlText w:val="o"/>
      <w:lvlJc w:val="left"/>
      <w:pPr>
        <w:tabs>
          <w:tab w:val="num" w:pos="5760"/>
        </w:tabs>
        <w:ind w:left="5760" w:hanging="360"/>
      </w:pPr>
      <w:rPr>
        <w:rFonts w:ascii="Courier New" w:hAnsi="Courier New" w:hint="default"/>
      </w:rPr>
    </w:lvl>
    <w:lvl w:ilvl="8" w:tplc="645C7B56" w:tentative="1">
      <w:start w:val="1"/>
      <w:numFmt w:val="bullet"/>
      <w:lvlText w:val="o"/>
      <w:lvlJc w:val="left"/>
      <w:pPr>
        <w:tabs>
          <w:tab w:val="num" w:pos="6480"/>
        </w:tabs>
        <w:ind w:left="6480" w:hanging="360"/>
      </w:pPr>
      <w:rPr>
        <w:rFonts w:ascii="Courier New" w:hAnsi="Courier New" w:hint="default"/>
      </w:rPr>
    </w:lvl>
  </w:abstractNum>
  <w:abstractNum w:abstractNumId="42">
    <w:nsid w:val="781B055D"/>
    <w:multiLevelType w:val="hybridMultilevel"/>
    <w:tmpl w:val="CA768F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nsid w:val="78F3583D"/>
    <w:multiLevelType w:val="hybridMultilevel"/>
    <w:tmpl w:val="ACFA69C4"/>
    <w:lvl w:ilvl="0" w:tplc="E912D492">
      <w:start w:val="1"/>
      <w:numFmt w:val="bullet"/>
      <w:lvlText w:val="o"/>
      <w:lvlJc w:val="left"/>
      <w:pPr>
        <w:tabs>
          <w:tab w:val="num" w:pos="720"/>
        </w:tabs>
        <w:ind w:left="720" w:hanging="360"/>
      </w:pPr>
      <w:rPr>
        <w:rFonts w:ascii="Courier New" w:hAnsi="Courier New" w:hint="default"/>
      </w:rPr>
    </w:lvl>
    <w:lvl w:ilvl="1" w:tplc="8B163394" w:tentative="1">
      <w:start w:val="1"/>
      <w:numFmt w:val="bullet"/>
      <w:lvlText w:val="o"/>
      <w:lvlJc w:val="left"/>
      <w:pPr>
        <w:tabs>
          <w:tab w:val="num" w:pos="1440"/>
        </w:tabs>
        <w:ind w:left="1440" w:hanging="360"/>
      </w:pPr>
      <w:rPr>
        <w:rFonts w:ascii="Courier New" w:hAnsi="Courier New" w:hint="default"/>
      </w:rPr>
    </w:lvl>
    <w:lvl w:ilvl="2" w:tplc="1FD22466">
      <w:start w:val="1"/>
      <w:numFmt w:val="bullet"/>
      <w:lvlText w:val="o"/>
      <w:lvlJc w:val="left"/>
      <w:pPr>
        <w:tabs>
          <w:tab w:val="num" w:pos="2160"/>
        </w:tabs>
        <w:ind w:left="2160" w:hanging="360"/>
      </w:pPr>
      <w:rPr>
        <w:rFonts w:ascii="Courier New" w:hAnsi="Courier New" w:hint="default"/>
      </w:rPr>
    </w:lvl>
    <w:lvl w:ilvl="3" w:tplc="B34E4CA8" w:tentative="1">
      <w:start w:val="1"/>
      <w:numFmt w:val="bullet"/>
      <w:lvlText w:val="o"/>
      <w:lvlJc w:val="left"/>
      <w:pPr>
        <w:tabs>
          <w:tab w:val="num" w:pos="2880"/>
        </w:tabs>
        <w:ind w:left="2880" w:hanging="360"/>
      </w:pPr>
      <w:rPr>
        <w:rFonts w:ascii="Courier New" w:hAnsi="Courier New" w:hint="default"/>
      </w:rPr>
    </w:lvl>
    <w:lvl w:ilvl="4" w:tplc="2580F7A4" w:tentative="1">
      <w:start w:val="1"/>
      <w:numFmt w:val="bullet"/>
      <w:lvlText w:val="o"/>
      <w:lvlJc w:val="left"/>
      <w:pPr>
        <w:tabs>
          <w:tab w:val="num" w:pos="3600"/>
        </w:tabs>
        <w:ind w:left="3600" w:hanging="360"/>
      </w:pPr>
      <w:rPr>
        <w:rFonts w:ascii="Courier New" w:hAnsi="Courier New" w:hint="default"/>
      </w:rPr>
    </w:lvl>
    <w:lvl w:ilvl="5" w:tplc="09B6DACE" w:tentative="1">
      <w:start w:val="1"/>
      <w:numFmt w:val="bullet"/>
      <w:lvlText w:val="o"/>
      <w:lvlJc w:val="left"/>
      <w:pPr>
        <w:tabs>
          <w:tab w:val="num" w:pos="4320"/>
        </w:tabs>
        <w:ind w:left="4320" w:hanging="360"/>
      </w:pPr>
      <w:rPr>
        <w:rFonts w:ascii="Courier New" w:hAnsi="Courier New" w:hint="default"/>
      </w:rPr>
    </w:lvl>
    <w:lvl w:ilvl="6" w:tplc="D032AEEE" w:tentative="1">
      <w:start w:val="1"/>
      <w:numFmt w:val="bullet"/>
      <w:lvlText w:val="o"/>
      <w:lvlJc w:val="left"/>
      <w:pPr>
        <w:tabs>
          <w:tab w:val="num" w:pos="5040"/>
        </w:tabs>
        <w:ind w:left="5040" w:hanging="360"/>
      </w:pPr>
      <w:rPr>
        <w:rFonts w:ascii="Courier New" w:hAnsi="Courier New" w:hint="default"/>
      </w:rPr>
    </w:lvl>
    <w:lvl w:ilvl="7" w:tplc="7C60095A" w:tentative="1">
      <w:start w:val="1"/>
      <w:numFmt w:val="bullet"/>
      <w:lvlText w:val="o"/>
      <w:lvlJc w:val="left"/>
      <w:pPr>
        <w:tabs>
          <w:tab w:val="num" w:pos="5760"/>
        </w:tabs>
        <w:ind w:left="5760" w:hanging="360"/>
      </w:pPr>
      <w:rPr>
        <w:rFonts w:ascii="Courier New" w:hAnsi="Courier New" w:hint="default"/>
      </w:rPr>
    </w:lvl>
    <w:lvl w:ilvl="8" w:tplc="35DA3F60" w:tentative="1">
      <w:start w:val="1"/>
      <w:numFmt w:val="bullet"/>
      <w:lvlText w:val="o"/>
      <w:lvlJc w:val="left"/>
      <w:pPr>
        <w:tabs>
          <w:tab w:val="num" w:pos="6480"/>
        </w:tabs>
        <w:ind w:left="6480" w:hanging="360"/>
      </w:pPr>
      <w:rPr>
        <w:rFonts w:ascii="Courier New" w:hAnsi="Courier New" w:hint="default"/>
      </w:rPr>
    </w:lvl>
  </w:abstractNum>
  <w:abstractNum w:abstractNumId="44">
    <w:nsid w:val="7B5F40A3"/>
    <w:multiLevelType w:val="multilevel"/>
    <w:tmpl w:val="C090F6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nsid w:val="7CB57AF4"/>
    <w:multiLevelType w:val="multilevel"/>
    <w:tmpl w:val="864C7D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nsid w:val="7DBF5084"/>
    <w:multiLevelType w:val="hybridMultilevel"/>
    <w:tmpl w:val="377E3C9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nsid w:val="7E554BF2"/>
    <w:multiLevelType w:val="hybridMultilevel"/>
    <w:tmpl w:val="AF246B4A"/>
    <w:lvl w:ilvl="0" w:tplc="5134C760">
      <w:start w:val="1"/>
      <w:numFmt w:val="bullet"/>
      <w:lvlText w:val="•"/>
      <w:lvlJc w:val="left"/>
      <w:pPr>
        <w:tabs>
          <w:tab w:val="num" w:pos="720"/>
        </w:tabs>
        <w:ind w:left="720" w:hanging="360"/>
      </w:pPr>
      <w:rPr>
        <w:rFonts w:ascii="Arial" w:hAnsi="Arial" w:hint="default"/>
      </w:rPr>
    </w:lvl>
    <w:lvl w:ilvl="1" w:tplc="40D69DD2" w:tentative="1">
      <w:start w:val="1"/>
      <w:numFmt w:val="bullet"/>
      <w:lvlText w:val="•"/>
      <w:lvlJc w:val="left"/>
      <w:pPr>
        <w:tabs>
          <w:tab w:val="num" w:pos="1440"/>
        </w:tabs>
        <w:ind w:left="1440" w:hanging="360"/>
      </w:pPr>
      <w:rPr>
        <w:rFonts w:ascii="Arial" w:hAnsi="Arial" w:hint="default"/>
      </w:rPr>
    </w:lvl>
    <w:lvl w:ilvl="2" w:tplc="FF5AC0C0" w:tentative="1">
      <w:start w:val="1"/>
      <w:numFmt w:val="bullet"/>
      <w:lvlText w:val="•"/>
      <w:lvlJc w:val="left"/>
      <w:pPr>
        <w:tabs>
          <w:tab w:val="num" w:pos="2160"/>
        </w:tabs>
        <w:ind w:left="2160" w:hanging="360"/>
      </w:pPr>
      <w:rPr>
        <w:rFonts w:ascii="Arial" w:hAnsi="Arial" w:hint="default"/>
      </w:rPr>
    </w:lvl>
    <w:lvl w:ilvl="3" w:tplc="FA4AA1F6" w:tentative="1">
      <w:start w:val="1"/>
      <w:numFmt w:val="bullet"/>
      <w:lvlText w:val="•"/>
      <w:lvlJc w:val="left"/>
      <w:pPr>
        <w:tabs>
          <w:tab w:val="num" w:pos="2880"/>
        </w:tabs>
        <w:ind w:left="2880" w:hanging="360"/>
      </w:pPr>
      <w:rPr>
        <w:rFonts w:ascii="Arial" w:hAnsi="Arial" w:hint="default"/>
      </w:rPr>
    </w:lvl>
    <w:lvl w:ilvl="4" w:tplc="DE16A90A" w:tentative="1">
      <w:start w:val="1"/>
      <w:numFmt w:val="bullet"/>
      <w:lvlText w:val="•"/>
      <w:lvlJc w:val="left"/>
      <w:pPr>
        <w:tabs>
          <w:tab w:val="num" w:pos="3600"/>
        </w:tabs>
        <w:ind w:left="3600" w:hanging="360"/>
      </w:pPr>
      <w:rPr>
        <w:rFonts w:ascii="Arial" w:hAnsi="Arial" w:hint="default"/>
      </w:rPr>
    </w:lvl>
    <w:lvl w:ilvl="5" w:tplc="6382F8C4" w:tentative="1">
      <w:start w:val="1"/>
      <w:numFmt w:val="bullet"/>
      <w:lvlText w:val="•"/>
      <w:lvlJc w:val="left"/>
      <w:pPr>
        <w:tabs>
          <w:tab w:val="num" w:pos="4320"/>
        </w:tabs>
        <w:ind w:left="4320" w:hanging="360"/>
      </w:pPr>
      <w:rPr>
        <w:rFonts w:ascii="Arial" w:hAnsi="Arial" w:hint="default"/>
      </w:rPr>
    </w:lvl>
    <w:lvl w:ilvl="6" w:tplc="2C6A63AC" w:tentative="1">
      <w:start w:val="1"/>
      <w:numFmt w:val="bullet"/>
      <w:lvlText w:val="•"/>
      <w:lvlJc w:val="left"/>
      <w:pPr>
        <w:tabs>
          <w:tab w:val="num" w:pos="5040"/>
        </w:tabs>
        <w:ind w:left="5040" w:hanging="360"/>
      </w:pPr>
      <w:rPr>
        <w:rFonts w:ascii="Arial" w:hAnsi="Arial" w:hint="default"/>
      </w:rPr>
    </w:lvl>
    <w:lvl w:ilvl="7" w:tplc="4B1A7336" w:tentative="1">
      <w:start w:val="1"/>
      <w:numFmt w:val="bullet"/>
      <w:lvlText w:val="•"/>
      <w:lvlJc w:val="left"/>
      <w:pPr>
        <w:tabs>
          <w:tab w:val="num" w:pos="5760"/>
        </w:tabs>
        <w:ind w:left="5760" w:hanging="360"/>
      </w:pPr>
      <w:rPr>
        <w:rFonts w:ascii="Arial" w:hAnsi="Arial" w:hint="default"/>
      </w:rPr>
    </w:lvl>
    <w:lvl w:ilvl="8" w:tplc="54A81D64" w:tentative="1">
      <w:start w:val="1"/>
      <w:numFmt w:val="bullet"/>
      <w:lvlText w:val="•"/>
      <w:lvlJc w:val="left"/>
      <w:pPr>
        <w:tabs>
          <w:tab w:val="num" w:pos="6480"/>
        </w:tabs>
        <w:ind w:left="6480" w:hanging="360"/>
      </w:pPr>
      <w:rPr>
        <w:rFonts w:ascii="Arial" w:hAnsi="Arial" w:hint="default"/>
      </w:rPr>
    </w:lvl>
  </w:abstractNum>
  <w:abstractNum w:abstractNumId="48">
    <w:nsid w:val="7EEE55C6"/>
    <w:multiLevelType w:val="hybridMultilevel"/>
    <w:tmpl w:val="4FBE98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nsid w:val="7F8731E0"/>
    <w:multiLevelType w:val="hybridMultilevel"/>
    <w:tmpl w:val="36B655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3"/>
  </w:num>
  <w:num w:numId="2">
    <w:abstractNumId w:val="6"/>
  </w:num>
  <w:num w:numId="3">
    <w:abstractNumId w:val="30"/>
  </w:num>
  <w:num w:numId="4">
    <w:abstractNumId w:val="9"/>
  </w:num>
  <w:num w:numId="5">
    <w:abstractNumId w:val="38"/>
  </w:num>
  <w:num w:numId="6">
    <w:abstractNumId w:val="42"/>
  </w:num>
  <w:num w:numId="7">
    <w:abstractNumId w:val="3"/>
  </w:num>
  <w:num w:numId="8">
    <w:abstractNumId w:val="36"/>
  </w:num>
  <w:num w:numId="9">
    <w:abstractNumId w:val="10"/>
  </w:num>
  <w:num w:numId="10">
    <w:abstractNumId w:val="33"/>
  </w:num>
  <w:num w:numId="11">
    <w:abstractNumId w:val="45"/>
  </w:num>
  <w:num w:numId="12">
    <w:abstractNumId w:val="17"/>
  </w:num>
  <w:num w:numId="13">
    <w:abstractNumId w:val="0"/>
  </w:num>
  <w:num w:numId="14">
    <w:abstractNumId w:val="8"/>
  </w:num>
  <w:num w:numId="15">
    <w:abstractNumId w:val="22"/>
  </w:num>
  <w:num w:numId="16">
    <w:abstractNumId w:val="23"/>
  </w:num>
  <w:num w:numId="17">
    <w:abstractNumId w:val="46"/>
  </w:num>
  <w:num w:numId="18">
    <w:abstractNumId w:val="31"/>
  </w:num>
  <w:num w:numId="19">
    <w:abstractNumId w:val="39"/>
  </w:num>
  <w:num w:numId="20">
    <w:abstractNumId w:val="44"/>
  </w:num>
  <w:num w:numId="21">
    <w:abstractNumId w:val="35"/>
  </w:num>
  <w:num w:numId="22">
    <w:abstractNumId w:val="15"/>
  </w:num>
  <w:num w:numId="23">
    <w:abstractNumId w:val="47"/>
  </w:num>
  <w:num w:numId="24">
    <w:abstractNumId w:val="20"/>
  </w:num>
  <w:num w:numId="25">
    <w:abstractNumId w:val="11"/>
  </w:num>
  <w:num w:numId="26">
    <w:abstractNumId w:val="28"/>
  </w:num>
  <w:num w:numId="27">
    <w:abstractNumId w:val="16"/>
  </w:num>
  <w:num w:numId="28">
    <w:abstractNumId w:val="21"/>
  </w:num>
  <w:num w:numId="29">
    <w:abstractNumId w:val="4"/>
  </w:num>
  <w:num w:numId="30">
    <w:abstractNumId w:val="12"/>
  </w:num>
  <w:num w:numId="31">
    <w:abstractNumId w:val="1"/>
  </w:num>
  <w:num w:numId="32">
    <w:abstractNumId w:val="43"/>
  </w:num>
  <w:num w:numId="33">
    <w:abstractNumId w:val="7"/>
  </w:num>
  <w:num w:numId="34">
    <w:abstractNumId w:val="32"/>
  </w:num>
  <w:num w:numId="35">
    <w:abstractNumId w:val="19"/>
  </w:num>
  <w:num w:numId="36">
    <w:abstractNumId w:val="29"/>
  </w:num>
  <w:num w:numId="37">
    <w:abstractNumId w:val="41"/>
  </w:num>
  <w:num w:numId="38">
    <w:abstractNumId w:val="2"/>
  </w:num>
  <w:num w:numId="39">
    <w:abstractNumId w:val="26"/>
  </w:num>
  <w:num w:numId="40">
    <w:abstractNumId w:val="27"/>
  </w:num>
  <w:num w:numId="41">
    <w:abstractNumId w:val="14"/>
  </w:num>
  <w:num w:numId="42">
    <w:abstractNumId w:val="40"/>
  </w:num>
  <w:num w:numId="43">
    <w:abstractNumId w:val="49"/>
  </w:num>
  <w:num w:numId="44">
    <w:abstractNumId w:val="24"/>
  </w:num>
  <w:num w:numId="45">
    <w:abstractNumId w:val="5"/>
  </w:num>
  <w:num w:numId="46">
    <w:abstractNumId w:val="18"/>
  </w:num>
  <w:num w:numId="47">
    <w:abstractNumId w:val="34"/>
  </w:num>
  <w:num w:numId="48">
    <w:abstractNumId w:val="48"/>
  </w:num>
  <w:num w:numId="49">
    <w:abstractNumId w:val="37"/>
  </w:num>
  <w:num w:numId="50">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0C7D"/>
    <w:rsid w:val="0000028F"/>
    <w:rsid w:val="000005EB"/>
    <w:rsid w:val="00000632"/>
    <w:rsid w:val="0000073D"/>
    <w:rsid w:val="00001193"/>
    <w:rsid w:val="000019D9"/>
    <w:rsid w:val="00001A49"/>
    <w:rsid w:val="00002AFC"/>
    <w:rsid w:val="000031AC"/>
    <w:rsid w:val="00003234"/>
    <w:rsid w:val="00003D6E"/>
    <w:rsid w:val="0000448A"/>
    <w:rsid w:val="00004B41"/>
    <w:rsid w:val="00004DD7"/>
    <w:rsid w:val="00005056"/>
    <w:rsid w:val="00005666"/>
    <w:rsid w:val="0000575F"/>
    <w:rsid w:val="0000576F"/>
    <w:rsid w:val="000058C0"/>
    <w:rsid w:val="0000593D"/>
    <w:rsid w:val="00005FA9"/>
    <w:rsid w:val="0000645F"/>
    <w:rsid w:val="00006761"/>
    <w:rsid w:val="0000679F"/>
    <w:rsid w:val="000068B5"/>
    <w:rsid w:val="0000695D"/>
    <w:rsid w:val="00006A38"/>
    <w:rsid w:val="00006A80"/>
    <w:rsid w:val="00006ABD"/>
    <w:rsid w:val="0000755F"/>
    <w:rsid w:val="000077B4"/>
    <w:rsid w:val="00007E92"/>
    <w:rsid w:val="00007FDC"/>
    <w:rsid w:val="0001058B"/>
    <w:rsid w:val="000105C0"/>
    <w:rsid w:val="00010E49"/>
    <w:rsid w:val="00010F87"/>
    <w:rsid w:val="000128CD"/>
    <w:rsid w:val="0001358B"/>
    <w:rsid w:val="00013D6C"/>
    <w:rsid w:val="000143E9"/>
    <w:rsid w:val="000146EC"/>
    <w:rsid w:val="00014E0A"/>
    <w:rsid w:val="00014FEE"/>
    <w:rsid w:val="0001549D"/>
    <w:rsid w:val="000158E9"/>
    <w:rsid w:val="000161EA"/>
    <w:rsid w:val="0001743D"/>
    <w:rsid w:val="000174F0"/>
    <w:rsid w:val="0001789D"/>
    <w:rsid w:val="00017927"/>
    <w:rsid w:val="00017E09"/>
    <w:rsid w:val="000201B6"/>
    <w:rsid w:val="00020CD5"/>
    <w:rsid w:val="00020E66"/>
    <w:rsid w:val="00021078"/>
    <w:rsid w:val="000221FC"/>
    <w:rsid w:val="0002220D"/>
    <w:rsid w:val="00023699"/>
    <w:rsid w:val="000240AC"/>
    <w:rsid w:val="00025220"/>
    <w:rsid w:val="00025F28"/>
    <w:rsid w:val="00026FFE"/>
    <w:rsid w:val="00027029"/>
    <w:rsid w:val="00027042"/>
    <w:rsid w:val="00027914"/>
    <w:rsid w:val="00030FDA"/>
    <w:rsid w:val="0003159B"/>
    <w:rsid w:val="000316B7"/>
    <w:rsid w:val="00031B5C"/>
    <w:rsid w:val="00032233"/>
    <w:rsid w:val="00032556"/>
    <w:rsid w:val="0003261B"/>
    <w:rsid w:val="000327DE"/>
    <w:rsid w:val="00032E25"/>
    <w:rsid w:val="00033F2F"/>
    <w:rsid w:val="000345EB"/>
    <w:rsid w:val="0003482B"/>
    <w:rsid w:val="00034CA9"/>
    <w:rsid w:val="000350E6"/>
    <w:rsid w:val="000352B2"/>
    <w:rsid w:val="000359C9"/>
    <w:rsid w:val="00035D1C"/>
    <w:rsid w:val="00035F57"/>
    <w:rsid w:val="00037962"/>
    <w:rsid w:val="000419F3"/>
    <w:rsid w:val="00041BC8"/>
    <w:rsid w:val="000423E8"/>
    <w:rsid w:val="00042DEB"/>
    <w:rsid w:val="00043216"/>
    <w:rsid w:val="00043485"/>
    <w:rsid w:val="000437D3"/>
    <w:rsid w:val="00043BCB"/>
    <w:rsid w:val="000440C3"/>
    <w:rsid w:val="000445BA"/>
    <w:rsid w:val="000446D9"/>
    <w:rsid w:val="00044D19"/>
    <w:rsid w:val="00045272"/>
    <w:rsid w:val="000455E6"/>
    <w:rsid w:val="00045772"/>
    <w:rsid w:val="00045B50"/>
    <w:rsid w:val="000464DA"/>
    <w:rsid w:val="00047710"/>
    <w:rsid w:val="00050499"/>
    <w:rsid w:val="00051619"/>
    <w:rsid w:val="000517AE"/>
    <w:rsid w:val="000531E1"/>
    <w:rsid w:val="000536E3"/>
    <w:rsid w:val="00054788"/>
    <w:rsid w:val="000561DF"/>
    <w:rsid w:val="00056552"/>
    <w:rsid w:val="00056ABF"/>
    <w:rsid w:val="00056EB8"/>
    <w:rsid w:val="00056F42"/>
    <w:rsid w:val="00057313"/>
    <w:rsid w:val="00057584"/>
    <w:rsid w:val="000579E8"/>
    <w:rsid w:val="00060547"/>
    <w:rsid w:val="00060DE4"/>
    <w:rsid w:val="00061407"/>
    <w:rsid w:val="000623BF"/>
    <w:rsid w:val="0006245E"/>
    <w:rsid w:val="0006321B"/>
    <w:rsid w:val="000632C2"/>
    <w:rsid w:val="00063FA0"/>
    <w:rsid w:val="000645B9"/>
    <w:rsid w:val="0006479D"/>
    <w:rsid w:val="00064AE4"/>
    <w:rsid w:val="000655B6"/>
    <w:rsid w:val="0006584C"/>
    <w:rsid w:val="00065F88"/>
    <w:rsid w:val="00066694"/>
    <w:rsid w:val="000666E0"/>
    <w:rsid w:val="0006673D"/>
    <w:rsid w:val="000671E7"/>
    <w:rsid w:val="000676DF"/>
    <w:rsid w:val="00067752"/>
    <w:rsid w:val="00067941"/>
    <w:rsid w:val="00067A4D"/>
    <w:rsid w:val="0007037C"/>
    <w:rsid w:val="0007099D"/>
    <w:rsid w:val="00070A47"/>
    <w:rsid w:val="000716C9"/>
    <w:rsid w:val="00071A74"/>
    <w:rsid w:val="00071DEE"/>
    <w:rsid w:val="0007226A"/>
    <w:rsid w:val="00072A27"/>
    <w:rsid w:val="00073034"/>
    <w:rsid w:val="000734A9"/>
    <w:rsid w:val="000743C7"/>
    <w:rsid w:val="0007459B"/>
    <w:rsid w:val="00074E4D"/>
    <w:rsid w:val="000754C3"/>
    <w:rsid w:val="00075584"/>
    <w:rsid w:val="00075B33"/>
    <w:rsid w:val="00076E28"/>
    <w:rsid w:val="000775AB"/>
    <w:rsid w:val="00077BEA"/>
    <w:rsid w:val="00077E7E"/>
    <w:rsid w:val="00077F58"/>
    <w:rsid w:val="0008097B"/>
    <w:rsid w:val="000809CC"/>
    <w:rsid w:val="00081B6B"/>
    <w:rsid w:val="00081D9A"/>
    <w:rsid w:val="00082242"/>
    <w:rsid w:val="0008227E"/>
    <w:rsid w:val="000824B6"/>
    <w:rsid w:val="0008282B"/>
    <w:rsid w:val="00082A19"/>
    <w:rsid w:val="00082C03"/>
    <w:rsid w:val="00082D03"/>
    <w:rsid w:val="00082FED"/>
    <w:rsid w:val="0008387C"/>
    <w:rsid w:val="00083B4D"/>
    <w:rsid w:val="00083BEE"/>
    <w:rsid w:val="00083C14"/>
    <w:rsid w:val="00084862"/>
    <w:rsid w:val="000854AC"/>
    <w:rsid w:val="00085C09"/>
    <w:rsid w:val="00086911"/>
    <w:rsid w:val="000875EF"/>
    <w:rsid w:val="00087C88"/>
    <w:rsid w:val="0009000D"/>
    <w:rsid w:val="000903E3"/>
    <w:rsid w:val="000905FD"/>
    <w:rsid w:val="000908E2"/>
    <w:rsid w:val="00090940"/>
    <w:rsid w:val="00090A82"/>
    <w:rsid w:val="00090E98"/>
    <w:rsid w:val="00091021"/>
    <w:rsid w:val="00091B9F"/>
    <w:rsid w:val="00091F0A"/>
    <w:rsid w:val="00092080"/>
    <w:rsid w:val="0009220C"/>
    <w:rsid w:val="00092681"/>
    <w:rsid w:val="000932D6"/>
    <w:rsid w:val="000932DD"/>
    <w:rsid w:val="000947ED"/>
    <w:rsid w:val="00094CE2"/>
    <w:rsid w:val="00094D3A"/>
    <w:rsid w:val="00095688"/>
    <w:rsid w:val="00095B93"/>
    <w:rsid w:val="00096F1F"/>
    <w:rsid w:val="00097368"/>
    <w:rsid w:val="000976F5"/>
    <w:rsid w:val="00097DA4"/>
    <w:rsid w:val="000A0229"/>
    <w:rsid w:val="000A062F"/>
    <w:rsid w:val="000A0A41"/>
    <w:rsid w:val="000A175B"/>
    <w:rsid w:val="000A1949"/>
    <w:rsid w:val="000A1F67"/>
    <w:rsid w:val="000A2363"/>
    <w:rsid w:val="000A36A5"/>
    <w:rsid w:val="000A3740"/>
    <w:rsid w:val="000A3E84"/>
    <w:rsid w:val="000A569F"/>
    <w:rsid w:val="000A56A1"/>
    <w:rsid w:val="000A632B"/>
    <w:rsid w:val="000A6A8D"/>
    <w:rsid w:val="000A71C9"/>
    <w:rsid w:val="000A777C"/>
    <w:rsid w:val="000B0079"/>
    <w:rsid w:val="000B08DE"/>
    <w:rsid w:val="000B11C9"/>
    <w:rsid w:val="000B1468"/>
    <w:rsid w:val="000B192D"/>
    <w:rsid w:val="000B2C76"/>
    <w:rsid w:val="000B2CBD"/>
    <w:rsid w:val="000B2F40"/>
    <w:rsid w:val="000B3567"/>
    <w:rsid w:val="000B3A70"/>
    <w:rsid w:val="000B4087"/>
    <w:rsid w:val="000B43D3"/>
    <w:rsid w:val="000B48F2"/>
    <w:rsid w:val="000B490F"/>
    <w:rsid w:val="000B51DF"/>
    <w:rsid w:val="000B5560"/>
    <w:rsid w:val="000B5C0C"/>
    <w:rsid w:val="000B5E89"/>
    <w:rsid w:val="000B6512"/>
    <w:rsid w:val="000B716C"/>
    <w:rsid w:val="000B76DA"/>
    <w:rsid w:val="000B7962"/>
    <w:rsid w:val="000C00E6"/>
    <w:rsid w:val="000C0365"/>
    <w:rsid w:val="000C079D"/>
    <w:rsid w:val="000C0B63"/>
    <w:rsid w:val="000C0E60"/>
    <w:rsid w:val="000C145E"/>
    <w:rsid w:val="000C1BA8"/>
    <w:rsid w:val="000C208C"/>
    <w:rsid w:val="000C21EE"/>
    <w:rsid w:val="000C33FF"/>
    <w:rsid w:val="000C35EB"/>
    <w:rsid w:val="000C454D"/>
    <w:rsid w:val="000C4818"/>
    <w:rsid w:val="000C489A"/>
    <w:rsid w:val="000C4AFC"/>
    <w:rsid w:val="000C4FF3"/>
    <w:rsid w:val="000C54EE"/>
    <w:rsid w:val="000C65A7"/>
    <w:rsid w:val="000C691D"/>
    <w:rsid w:val="000C7403"/>
    <w:rsid w:val="000C748F"/>
    <w:rsid w:val="000C7B03"/>
    <w:rsid w:val="000D07EC"/>
    <w:rsid w:val="000D0E00"/>
    <w:rsid w:val="000D185E"/>
    <w:rsid w:val="000D1A0C"/>
    <w:rsid w:val="000D20C8"/>
    <w:rsid w:val="000D219D"/>
    <w:rsid w:val="000D242A"/>
    <w:rsid w:val="000D2AE1"/>
    <w:rsid w:val="000D2E31"/>
    <w:rsid w:val="000D2E91"/>
    <w:rsid w:val="000D3121"/>
    <w:rsid w:val="000D3300"/>
    <w:rsid w:val="000D37AC"/>
    <w:rsid w:val="000D39AA"/>
    <w:rsid w:val="000D39F9"/>
    <w:rsid w:val="000D3C71"/>
    <w:rsid w:val="000D3E90"/>
    <w:rsid w:val="000D6A3D"/>
    <w:rsid w:val="000D6E20"/>
    <w:rsid w:val="000D7444"/>
    <w:rsid w:val="000D75B0"/>
    <w:rsid w:val="000D78E8"/>
    <w:rsid w:val="000D797B"/>
    <w:rsid w:val="000D7EB4"/>
    <w:rsid w:val="000E0148"/>
    <w:rsid w:val="000E0950"/>
    <w:rsid w:val="000E2A1A"/>
    <w:rsid w:val="000E3810"/>
    <w:rsid w:val="000E411D"/>
    <w:rsid w:val="000E582C"/>
    <w:rsid w:val="000E594F"/>
    <w:rsid w:val="000E5C8A"/>
    <w:rsid w:val="000E614B"/>
    <w:rsid w:val="000E629C"/>
    <w:rsid w:val="000E6466"/>
    <w:rsid w:val="000E6863"/>
    <w:rsid w:val="000E70D2"/>
    <w:rsid w:val="000E7195"/>
    <w:rsid w:val="000E76B0"/>
    <w:rsid w:val="000F01B8"/>
    <w:rsid w:val="000F049C"/>
    <w:rsid w:val="000F0828"/>
    <w:rsid w:val="000F0CD3"/>
    <w:rsid w:val="000F108F"/>
    <w:rsid w:val="000F2343"/>
    <w:rsid w:val="000F286E"/>
    <w:rsid w:val="000F2C5B"/>
    <w:rsid w:val="000F3CA2"/>
    <w:rsid w:val="000F41FD"/>
    <w:rsid w:val="000F47C0"/>
    <w:rsid w:val="000F4F0F"/>
    <w:rsid w:val="000F50B9"/>
    <w:rsid w:val="000F52C2"/>
    <w:rsid w:val="000F5488"/>
    <w:rsid w:val="000F5F01"/>
    <w:rsid w:val="000F5F33"/>
    <w:rsid w:val="000F6180"/>
    <w:rsid w:val="000F6B55"/>
    <w:rsid w:val="000F79E5"/>
    <w:rsid w:val="000F7A36"/>
    <w:rsid w:val="00100A4D"/>
    <w:rsid w:val="00100D19"/>
    <w:rsid w:val="00101997"/>
    <w:rsid w:val="00101CE2"/>
    <w:rsid w:val="00102014"/>
    <w:rsid w:val="00102661"/>
    <w:rsid w:val="00102ADE"/>
    <w:rsid w:val="00102B77"/>
    <w:rsid w:val="00103695"/>
    <w:rsid w:val="0010387D"/>
    <w:rsid w:val="0010426C"/>
    <w:rsid w:val="00104530"/>
    <w:rsid w:val="00104A11"/>
    <w:rsid w:val="001054D2"/>
    <w:rsid w:val="001059D9"/>
    <w:rsid w:val="00106066"/>
    <w:rsid w:val="00106B60"/>
    <w:rsid w:val="00107B85"/>
    <w:rsid w:val="00110431"/>
    <w:rsid w:val="00110BD9"/>
    <w:rsid w:val="00111026"/>
    <w:rsid w:val="001111CE"/>
    <w:rsid w:val="00113DFF"/>
    <w:rsid w:val="00114719"/>
    <w:rsid w:val="00114FAE"/>
    <w:rsid w:val="00115391"/>
    <w:rsid w:val="00115E49"/>
    <w:rsid w:val="001161C4"/>
    <w:rsid w:val="00116329"/>
    <w:rsid w:val="001165A0"/>
    <w:rsid w:val="00116DDD"/>
    <w:rsid w:val="001200AA"/>
    <w:rsid w:val="00120216"/>
    <w:rsid w:val="00120E01"/>
    <w:rsid w:val="0012101B"/>
    <w:rsid w:val="00121063"/>
    <w:rsid w:val="00123401"/>
    <w:rsid w:val="00123628"/>
    <w:rsid w:val="0012399D"/>
    <w:rsid w:val="001248ED"/>
    <w:rsid w:val="00124DA8"/>
    <w:rsid w:val="00127072"/>
    <w:rsid w:val="00130006"/>
    <w:rsid w:val="001302CD"/>
    <w:rsid w:val="001310E6"/>
    <w:rsid w:val="00131848"/>
    <w:rsid w:val="001325B8"/>
    <w:rsid w:val="0013289B"/>
    <w:rsid w:val="00132A89"/>
    <w:rsid w:val="00132FC4"/>
    <w:rsid w:val="00134386"/>
    <w:rsid w:val="0013488E"/>
    <w:rsid w:val="00134B0E"/>
    <w:rsid w:val="00134C14"/>
    <w:rsid w:val="001352C1"/>
    <w:rsid w:val="00135908"/>
    <w:rsid w:val="0013647B"/>
    <w:rsid w:val="00137318"/>
    <w:rsid w:val="001374F7"/>
    <w:rsid w:val="00137AE2"/>
    <w:rsid w:val="00137EBF"/>
    <w:rsid w:val="00140395"/>
    <w:rsid w:val="001405FE"/>
    <w:rsid w:val="00140642"/>
    <w:rsid w:val="0014094F"/>
    <w:rsid w:val="00140DB4"/>
    <w:rsid w:val="00142821"/>
    <w:rsid w:val="00142F0A"/>
    <w:rsid w:val="001436A3"/>
    <w:rsid w:val="00143C09"/>
    <w:rsid w:val="00143CCB"/>
    <w:rsid w:val="00143F9F"/>
    <w:rsid w:val="0014419C"/>
    <w:rsid w:val="00144201"/>
    <w:rsid w:val="00144A75"/>
    <w:rsid w:val="0014504C"/>
    <w:rsid w:val="00145748"/>
    <w:rsid w:val="00146119"/>
    <w:rsid w:val="001461CE"/>
    <w:rsid w:val="001466C2"/>
    <w:rsid w:val="00146EBD"/>
    <w:rsid w:val="00146ECE"/>
    <w:rsid w:val="00147A97"/>
    <w:rsid w:val="00147B37"/>
    <w:rsid w:val="00147F75"/>
    <w:rsid w:val="00150375"/>
    <w:rsid w:val="001508A9"/>
    <w:rsid w:val="00150A41"/>
    <w:rsid w:val="001517A5"/>
    <w:rsid w:val="0015208E"/>
    <w:rsid w:val="00152684"/>
    <w:rsid w:val="00152C90"/>
    <w:rsid w:val="00153174"/>
    <w:rsid w:val="00153B21"/>
    <w:rsid w:val="00154666"/>
    <w:rsid w:val="00154A2F"/>
    <w:rsid w:val="00155F79"/>
    <w:rsid w:val="0015651A"/>
    <w:rsid w:val="00156B54"/>
    <w:rsid w:val="00156B96"/>
    <w:rsid w:val="00157292"/>
    <w:rsid w:val="00157308"/>
    <w:rsid w:val="00157509"/>
    <w:rsid w:val="00157C54"/>
    <w:rsid w:val="00157DE8"/>
    <w:rsid w:val="00160ADA"/>
    <w:rsid w:val="00160CB5"/>
    <w:rsid w:val="001611CB"/>
    <w:rsid w:val="00161BA3"/>
    <w:rsid w:val="00161C64"/>
    <w:rsid w:val="00161EAB"/>
    <w:rsid w:val="0016206F"/>
    <w:rsid w:val="001620DB"/>
    <w:rsid w:val="00163B68"/>
    <w:rsid w:val="00163EA4"/>
    <w:rsid w:val="00163ED3"/>
    <w:rsid w:val="00163F8F"/>
    <w:rsid w:val="00164614"/>
    <w:rsid w:val="00164A33"/>
    <w:rsid w:val="00164D70"/>
    <w:rsid w:val="00164E73"/>
    <w:rsid w:val="00164F78"/>
    <w:rsid w:val="001651DB"/>
    <w:rsid w:val="00166033"/>
    <w:rsid w:val="00166DCA"/>
    <w:rsid w:val="001675DF"/>
    <w:rsid w:val="00167AFC"/>
    <w:rsid w:val="001708FA"/>
    <w:rsid w:val="00170FE8"/>
    <w:rsid w:val="00170FF2"/>
    <w:rsid w:val="00171A96"/>
    <w:rsid w:val="001723F5"/>
    <w:rsid w:val="001744D9"/>
    <w:rsid w:val="00174B50"/>
    <w:rsid w:val="00175354"/>
    <w:rsid w:val="0017579F"/>
    <w:rsid w:val="00175AEE"/>
    <w:rsid w:val="00175CC4"/>
    <w:rsid w:val="00177028"/>
    <w:rsid w:val="0017711F"/>
    <w:rsid w:val="001772D0"/>
    <w:rsid w:val="00181096"/>
    <w:rsid w:val="0018140B"/>
    <w:rsid w:val="00181CFA"/>
    <w:rsid w:val="001820CB"/>
    <w:rsid w:val="001829F7"/>
    <w:rsid w:val="0018323C"/>
    <w:rsid w:val="001832BA"/>
    <w:rsid w:val="00183F26"/>
    <w:rsid w:val="001845AC"/>
    <w:rsid w:val="00186B13"/>
    <w:rsid w:val="00186B3B"/>
    <w:rsid w:val="001872DA"/>
    <w:rsid w:val="0018744D"/>
    <w:rsid w:val="001875BB"/>
    <w:rsid w:val="001876D1"/>
    <w:rsid w:val="0019026A"/>
    <w:rsid w:val="00190DE3"/>
    <w:rsid w:val="00191CF6"/>
    <w:rsid w:val="00193593"/>
    <w:rsid w:val="00193770"/>
    <w:rsid w:val="00193C68"/>
    <w:rsid w:val="00193E8F"/>
    <w:rsid w:val="0019439B"/>
    <w:rsid w:val="001943F1"/>
    <w:rsid w:val="0019494C"/>
    <w:rsid w:val="0019509F"/>
    <w:rsid w:val="001957CC"/>
    <w:rsid w:val="0019608C"/>
    <w:rsid w:val="00196244"/>
    <w:rsid w:val="00196564"/>
    <w:rsid w:val="00196886"/>
    <w:rsid w:val="00196BAC"/>
    <w:rsid w:val="001974CB"/>
    <w:rsid w:val="00197593"/>
    <w:rsid w:val="00197E2D"/>
    <w:rsid w:val="001A154D"/>
    <w:rsid w:val="001A2692"/>
    <w:rsid w:val="001A2E12"/>
    <w:rsid w:val="001A3470"/>
    <w:rsid w:val="001A34B8"/>
    <w:rsid w:val="001A3874"/>
    <w:rsid w:val="001A3DA7"/>
    <w:rsid w:val="001A3DA8"/>
    <w:rsid w:val="001A4428"/>
    <w:rsid w:val="001A4628"/>
    <w:rsid w:val="001A4C9B"/>
    <w:rsid w:val="001A4FEB"/>
    <w:rsid w:val="001A555E"/>
    <w:rsid w:val="001A5C02"/>
    <w:rsid w:val="001A71D6"/>
    <w:rsid w:val="001A7219"/>
    <w:rsid w:val="001A77CE"/>
    <w:rsid w:val="001A7A8F"/>
    <w:rsid w:val="001B009A"/>
    <w:rsid w:val="001B01D1"/>
    <w:rsid w:val="001B0699"/>
    <w:rsid w:val="001B09DC"/>
    <w:rsid w:val="001B0BFC"/>
    <w:rsid w:val="001B0E79"/>
    <w:rsid w:val="001B0FAB"/>
    <w:rsid w:val="001B1090"/>
    <w:rsid w:val="001B1D6B"/>
    <w:rsid w:val="001B3E1C"/>
    <w:rsid w:val="001B4162"/>
    <w:rsid w:val="001B4469"/>
    <w:rsid w:val="001B4E96"/>
    <w:rsid w:val="001B4F39"/>
    <w:rsid w:val="001B515F"/>
    <w:rsid w:val="001B5B34"/>
    <w:rsid w:val="001B5DAF"/>
    <w:rsid w:val="001B6BAF"/>
    <w:rsid w:val="001B6CC4"/>
    <w:rsid w:val="001B7300"/>
    <w:rsid w:val="001B7E77"/>
    <w:rsid w:val="001C0978"/>
    <w:rsid w:val="001C09BB"/>
    <w:rsid w:val="001C0D58"/>
    <w:rsid w:val="001C14B1"/>
    <w:rsid w:val="001C17E9"/>
    <w:rsid w:val="001C1962"/>
    <w:rsid w:val="001C1BA3"/>
    <w:rsid w:val="001C1D31"/>
    <w:rsid w:val="001C1EB4"/>
    <w:rsid w:val="001C2AC9"/>
    <w:rsid w:val="001C2B79"/>
    <w:rsid w:val="001C33DB"/>
    <w:rsid w:val="001C3568"/>
    <w:rsid w:val="001C3D27"/>
    <w:rsid w:val="001C4656"/>
    <w:rsid w:val="001C4CE7"/>
    <w:rsid w:val="001C66CA"/>
    <w:rsid w:val="001C676E"/>
    <w:rsid w:val="001C6B50"/>
    <w:rsid w:val="001D07F9"/>
    <w:rsid w:val="001D09AF"/>
    <w:rsid w:val="001D0C85"/>
    <w:rsid w:val="001D2286"/>
    <w:rsid w:val="001D250C"/>
    <w:rsid w:val="001D28CC"/>
    <w:rsid w:val="001D2D60"/>
    <w:rsid w:val="001D2DCA"/>
    <w:rsid w:val="001D3634"/>
    <w:rsid w:val="001D4249"/>
    <w:rsid w:val="001D4303"/>
    <w:rsid w:val="001D48C3"/>
    <w:rsid w:val="001D5036"/>
    <w:rsid w:val="001D50E5"/>
    <w:rsid w:val="001D50EA"/>
    <w:rsid w:val="001D5A7A"/>
    <w:rsid w:val="001D5DCD"/>
    <w:rsid w:val="001D60D9"/>
    <w:rsid w:val="001D652F"/>
    <w:rsid w:val="001D6719"/>
    <w:rsid w:val="001D6C55"/>
    <w:rsid w:val="001D6F2A"/>
    <w:rsid w:val="001D758F"/>
    <w:rsid w:val="001E1F94"/>
    <w:rsid w:val="001E2003"/>
    <w:rsid w:val="001E21B5"/>
    <w:rsid w:val="001E21BC"/>
    <w:rsid w:val="001E21EA"/>
    <w:rsid w:val="001E286D"/>
    <w:rsid w:val="001E3205"/>
    <w:rsid w:val="001E446C"/>
    <w:rsid w:val="001E45C5"/>
    <w:rsid w:val="001E4AD4"/>
    <w:rsid w:val="001E4C80"/>
    <w:rsid w:val="001E5032"/>
    <w:rsid w:val="001E56F8"/>
    <w:rsid w:val="001E60D7"/>
    <w:rsid w:val="001E6A68"/>
    <w:rsid w:val="001E748A"/>
    <w:rsid w:val="001E75F9"/>
    <w:rsid w:val="001E7758"/>
    <w:rsid w:val="001E7C0F"/>
    <w:rsid w:val="001E7C29"/>
    <w:rsid w:val="001F05D7"/>
    <w:rsid w:val="001F0EFC"/>
    <w:rsid w:val="001F245B"/>
    <w:rsid w:val="001F3B64"/>
    <w:rsid w:val="001F40CA"/>
    <w:rsid w:val="001F6274"/>
    <w:rsid w:val="001F70BE"/>
    <w:rsid w:val="001F760E"/>
    <w:rsid w:val="001F7818"/>
    <w:rsid w:val="00200A9D"/>
    <w:rsid w:val="00200D01"/>
    <w:rsid w:val="002013B7"/>
    <w:rsid w:val="00201E26"/>
    <w:rsid w:val="00201F01"/>
    <w:rsid w:val="002025A5"/>
    <w:rsid w:val="00202810"/>
    <w:rsid w:val="00202839"/>
    <w:rsid w:val="00202E92"/>
    <w:rsid w:val="0020308F"/>
    <w:rsid w:val="00203826"/>
    <w:rsid w:val="0020424B"/>
    <w:rsid w:val="0020429A"/>
    <w:rsid w:val="00204BD7"/>
    <w:rsid w:val="00204C44"/>
    <w:rsid w:val="0020523F"/>
    <w:rsid w:val="002055DB"/>
    <w:rsid w:val="00205845"/>
    <w:rsid w:val="00205A52"/>
    <w:rsid w:val="00205AF7"/>
    <w:rsid w:val="00206972"/>
    <w:rsid w:val="002071D0"/>
    <w:rsid w:val="002072EA"/>
    <w:rsid w:val="00207310"/>
    <w:rsid w:val="00210661"/>
    <w:rsid w:val="0021066F"/>
    <w:rsid w:val="00211104"/>
    <w:rsid w:val="002120A0"/>
    <w:rsid w:val="002125E1"/>
    <w:rsid w:val="00212C92"/>
    <w:rsid w:val="00212DD6"/>
    <w:rsid w:val="002131C6"/>
    <w:rsid w:val="00213805"/>
    <w:rsid w:val="002144EC"/>
    <w:rsid w:val="00214DC9"/>
    <w:rsid w:val="00216B75"/>
    <w:rsid w:val="00216E66"/>
    <w:rsid w:val="0021749E"/>
    <w:rsid w:val="00217DFF"/>
    <w:rsid w:val="002213AC"/>
    <w:rsid w:val="00221855"/>
    <w:rsid w:val="00223280"/>
    <w:rsid w:val="002233AD"/>
    <w:rsid w:val="002249AE"/>
    <w:rsid w:val="00224EB7"/>
    <w:rsid w:val="00226CC2"/>
    <w:rsid w:val="00226DC0"/>
    <w:rsid w:val="002277F1"/>
    <w:rsid w:val="00227E94"/>
    <w:rsid w:val="00227F88"/>
    <w:rsid w:val="0023027D"/>
    <w:rsid w:val="002302BE"/>
    <w:rsid w:val="002308D2"/>
    <w:rsid w:val="002316FF"/>
    <w:rsid w:val="00231816"/>
    <w:rsid w:val="00231B4F"/>
    <w:rsid w:val="00233320"/>
    <w:rsid w:val="0023366C"/>
    <w:rsid w:val="00233C29"/>
    <w:rsid w:val="00234C89"/>
    <w:rsid w:val="00235A42"/>
    <w:rsid w:val="00235F56"/>
    <w:rsid w:val="00236087"/>
    <w:rsid w:val="00236568"/>
    <w:rsid w:val="00236652"/>
    <w:rsid w:val="00236B84"/>
    <w:rsid w:val="00236D03"/>
    <w:rsid w:val="00236E8F"/>
    <w:rsid w:val="002370B8"/>
    <w:rsid w:val="0024124B"/>
    <w:rsid w:val="00241F99"/>
    <w:rsid w:val="002421E0"/>
    <w:rsid w:val="0024294A"/>
    <w:rsid w:val="0024331A"/>
    <w:rsid w:val="002438BE"/>
    <w:rsid w:val="00243B17"/>
    <w:rsid w:val="002440DD"/>
    <w:rsid w:val="00244167"/>
    <w:rsid w:val="00244CDF"/>
    <w:rsid w:val="00245C52"/>
    <w:rsid w:val="00245E1E"/>
    <w:rsid w:val="00245E66"/>
    <w:rsid w:val="00246614"/>
    <w:rsid w:val="00247522"/>
    <w:rsid w:val="002476FF"/>
    <w:rsid w:val="002501DD"/>
    <w:rsid w:val="00251169"/>
    <w:rsid w:val="00251CAE"/>
    <w:rsid w:val="00251D28"/>
    <w:rsid w:val="00251DB8"/>
    <w:rsid w:val="00251F4B"/>
    <w:rsid w:val="00252216"/>
    <w:rsid w:val="00252ADE"/>
    <w:rsid w:val="00252B85"/>
    <w:rsid w:val="00252CBC"/>
    <w:rsid w:val="0025357B"/>
    <w:rsid w:val="00253594"/>
    <w:rsid w:val="00253D7F"/>
    <w:rsid w:val="00253D94"/>
    <w:rsid w:val="00253EEF"/>
    <w:rsid w:val="00254154"/>
    <w:rsid w:val="00254378"/>
    <w:rsid w:val="002571FE"/>
    <w:rsid w:val="002575F7"/>
    <w:rsid w:val="00257635"/>
    <w:rsid w:val="00257EA2"/>
    <w:rsid w:val="00261752"/>
    <w:rsid w:val="00261FEB"/>
    <w:rsid w:val="00262DA5"/>
    <w:rsid w:val="002635CA"/>
    <w:rsid w:val="00263AF8"/>
    <w:rsid w:val="00264DF9"/>
    <w:rsid w:val="00265008"/>
    <w:rsid w:val="002651B6"/>
    <w:rsid w:val="0026553E"/>
    <w:rsid w:val="00266795"/>
    <w:rsid w:val="002672E3"/>
    <w:rsid w:val="002677BF"/>
    <w:rsid w:val="002678E2"/>
    <w:rsid w:val="002679E2"/>
    <w:rsid w:val="00267D94"/>
    <w:rsid w:val="00267DB9"/>
    <w:rsid w:val="002700FE"/>
    <w:rsid w:val="00270C5A"/>
    <w:rsid w:val="002715A8"/>
    <w:rsid w:val="00271784"/>
    <w:rsid w:val="002722C0"/>
    <w:rsid w:val="002729D9"/>
    <w:rsid w:val="00272EDB"/>
    <w:rsid w:val="00272F06"/>
    <w:rsid w:val="00272FE7"/>
    <w:rsid w:val="0027331A"/>
    <w:rsid w:val="002736BA"/>
    <w:rsid w:val="0027437E"/>
    <w:rsid w:val="0027525C"/>
    <w:rsid w:val="00276924"/>
    <w:rsid w:val="00277420"/>
    <w:rsid w:val="002774C5"/>
    <w:rsid w:val="002778A2"/>
    <w:rsid w:val="00277B9A"/>
    <w:rsid w:val="00281216"/>
    <w:rsid w:val="0028137F"/>
    <w:rsid w:val="0028187C"/>
    <w:rsid w:val="00281981"/>
    <w:rsid w:val="00281A99"/>
    <w:rsid w:val="00281F89"/>
    <w:rsid w:val="00283173"/>
    <w:rsid w:val="00283301"/>
    <w:rsid w:val="0028382F"/>
    <w:rsid w:val="00283900"/>
    <w:rsid w:val="00283B6F"/>
    <w:rsid w:val="00283BDE"/>
    <w:rsid w:val="00283C11"/>
    <w:rsid w:val="00283E81"/>
    <w:rsid w:val="0028405B"/>
    <w:rsid w:val="00285CE0"/>
    <w:rsid w:val="002861FD"/>
    <w:rsid w:val="00286CB9"/>
    <w:rsid w:val="0028790C"/>
    <w:rsid w:val="00287D61"/>
    <w:rsid w:val="002903D5"/>
    <w:rsid w:val="00291393"/>
    <w:rsid w:val="0029160D"/>
    <w:rsid w:val="00291B0B"/>
    <w:rsid w:val="0029304E"/>
    <w:rsid w:val="00293876"/>
    <w:rsid w:val="00293B7A"/>
    <w:rsid w:val="00294140"/>
    <w:rsid w:val="0029422B"/>
    <w:rsid w:val="0029462E"/>
    <w:rsid w:val="00294952"/>
    <w:rsid w:val="00295E0A"/>
    <w:rsid w:val="00295F0F"/>
    <w:rsid w:val="00296B53"/>
    <w:rsid w:val="00296D23"/>
    <w:rsid w:val="00297420"/>
    <w:rsid w:val="0029777F"/>
    <w:rsid w:val="002A00C5"/>
    <w:rsid w:val="002A0657"/>
    <w:rsid w:val="002A1282"/>
    <w:rsid w:val="002A20BD"/>
    <w:rsid w:val="002A307E"/>
    <w:rsid w:val="002A48A1"/>
    <w:rsid w:val="002A48E8"/>
    <w:rsid w:val="002A5383"/>
    <w:rsid w:val="002A5552"/>
    <w:rsid w:val="002A58B3"/>
    <w:rsid w:val="002A67D4"/>
    <w:rsid w:val="002A6A6B"/>
    <w:rsid w:val="002A6B4D"/>
    <w:rsid w:val="002B0612"/>
    <w:rsid w:val="002B06B8"/>
    <w:rsid w:val="002B16A4"/>
    <w:rsid w:val="002B1CE4"/>
    <w:rsid w:val="002B1F2C"/>
    <w:rsid w:val="002B2DF6"/>
    <w:rsid w:val="002B32F1"/>
    <w:rsid w:val="002B3C9B"/>
    <w:rsid w:val="002B41DD"/>
    <w:rsid w:val="002B45DB"/>
    <w:rsid w:val="002B4608"/>
    <w:rsid w:val="002B4777"/>
    <w:rsid w:val="002B505A"/>
    <w:rsid w:val="002B51B2"/>
    <w:rsid w:val="002B545E"/>
    <w:rsid w:val="002B547D"/>
    <w:rsid w:val="002B5F4A"/>
    <w:rsid w:val="002B62D2"/>
    <w:rsid w:val="002B6955"/>
    <w:rsid w:val="002B740D"/>
    <w:rsid w:val="002B79C5"/>
    <w:rsid w:val="002B7A2E"/>
    <w:rsid w:val="002B7DDA"/>
    <w:rsid w:val="002C1510"/>
    <w:rsid w:val="002C1807"/>
    <w:rsid w:val="002C1E37"/>
    <w:rsid w:val="002C1F53"/>
    <w:rsid w:val="002C234E"/>
    <w:rsid w:val="002C2B8C"/>
    <w:rsid w:val="002C3C4E"/>
    <w:rsid w:val="002C4512"/>
    <w:rsid w:val="002C47B5"/>
    <w:rsid w:val="002C4DF1"/>
    <w:rsid w:val="002C508E"/>
    <w:rsid w:val="002C51F4"/>
    <w:rsid w:val="002C62FC"/>
    <w:rsid w:val="002C6A23"/>
    <w:rsid w:val="002C6E98"/>
    <w:rsid w:val="002D0025"/>
    <w:rsid w:val="002D0219"/>
    <w:rsid w:val="002D0418"/>
    <w:rsid w:val="002D13EF"/>
    <w:rsid w:val="002D261B"/>
    <w:rsid w:val="002D3FB7"/>
    <w:rsid w:val="002D45D8"/>
    <w:rsid w:val="002D54AB"/>
    <w:rsid w:val="002D5B77"/>
    <w:rsid w:val="002D5ECE"/>
    <w:rsid w:val="002D6D72"/>
    <w:rsid w:val="002D6E13"/>
    <w:rsid w:val="002D7136"/>
    <w:rsid w:val="002D767F"/>
    <w:rsid w:val="002D7AD1"/>
    <w:rsid w:val="002E0FD4"/>
    <w:rsid w:val="002E114A"/>
    <w:rsid w:val="002E228A"/>
    <w:rsid w:val="002E32A7"/>
    <w:rsid w:val="002E34E8"/>
    <w:rsid w:val="002E3573"/>
    <w:rsid w:val="002E35D8"/>
    <w:rsid w:val="002E44A4"/>
    <w:rsid w:val="002E53E8"/>
    <w:rsid w:val="002E5735"/>
    <w:rsid w:val="002E6F40"/>
    <w:rsid w:val="002E7798"/>
    <w:rsid w:val="002E7B62"/>
    <w:rsid w:val="002E7D7E"/>
    <w:rsid w:val="002F074F"/>
    <w:rsid w:val="002F0C12"/>
    <w:rsid w:val="002F1318"/>
    <w:rsid w:val="002F1B1B"/>
    <w:rsid w:val="002F1BAB"/>
    <w:rsid w:val="002F32DD"/>
    <w:rsid w:val="002F4117"/>
    <w:rsid w:val="002F4203"/>
    <w:rsid w:val="002F4F73"/>
    <w:rsid w:val="002F559A"/>
    <w:rsid w:val="002F562E"/>
    <w:rsid w:val="002F5D7D"/>
    <w:rsid w:val="002F6190"/>
    <w:rsid w:val="002F727A"/>
    <w:rsid w:val="002F7353"/>
    <w:rsid w:val="002F75B2"/>
    <w:rsid w:val="002F774A"/>
    <w:rsid w:val="002F7B00"/>
    <w:rsid w:val="0030055B"/>
    <w:rsid w:val="00300D0B"/>
    <w:rsid w:val="00301238"/>
    <w:rsid w:val="0030165B"/>
    <w:rsid w:val="00301C9E"/>
    <w:rsid w:val="00301F7E"/>
    <w:rsid w:val="0030222C"/>
    <w:rsid w:val="0030282D"/>
    <w:rsid w:val="00302C1C"/>
    <w:rsid w:val="0030341E"/>
    <w:rsid w:val="00303421"/>
    <w:rsid w:val="003037AD"/>
    <w:rsid w:val="003039EF"/>
    <w:rsid w:val="00304848"/>
    <w:rsid w:val="00304B0E"/>
    <w:rsid w:val="00304D38"/>
    <w:rsid w:val="00305172"/>
    <w:rsid w:val="00305274"/>
    <w:rsid w:val="003053AE"/>
    <w:rsid w:val="00305A53"/>
    <w:rsid w:val="00305BE2"/>
    <w:rsid w:val="00305C91"/>
    <w:rsid w:val="00306549"/>
    <w:rsid w:val="00306832"/>
    <w:rsid w:val="00306AA8"/>
    <w:rsid w:val="003071EF"/>
    <w:rsid w:val="00307429"/>
    <w:rsid w:val="003107F7"/>
    <w:rsid w:val="0031163A"/>
    <w:rsid w:val="00312340"/>
    <w:rsid w:val="00312693"/>
    <w:rsid w:val="00313862"/>
    <w:rsid w:val="00314AC1"/>
    <w:rsid w:val="0031517E"/>
    <w:rsid w:val="00315AB1"/>
    <w:rsid w:val="00317C1E"/>
    <w:rsid w:val="00320832"/>
    <w:rsid w:val="003210E3"/>
    <w:rsid w:val="00321477"/>
    <w:rsid w:val="0032181F"/>
    <w:rsid w:val="00322BF5"/>
    <w:rsid w:val="00322EF2"/>
    <w:rsid w:val="00323AD2"/>
    <w:rsid w:val="00323D1E"/>
    <w:rsid w:val="00323E04"/>
    <w:rsid w:val="00325055"/>
    <w:rsid w:val="003251AB"/>
    <w:rsid w:val="003256BE"/>
    <w:rsid w:val="003259B8"/>
    <w:rsid w:val="0032604A"/>
    <w:rsid w:val="00326125"/>
    <w:rsid w:val="00326C68"/>
    <w:rsid w:val="003270A2"/>
    <w:rsid w:val="00327F9B"/>
    <w:rsid w:val="00330283"/>
    <w:rsid w:val="00330FF5"/>
    <w:rsid w:val="0033109F"/>
    <w:rsid w:val="003311D2"/>
    <w:rsid w:val="00331EE7"/>
    <w:rsid w:val="003326B7"/>
    <w:rsid w:val="003329B4"/>
    <w:rsid w:val="003330E1"/>
    <w:rsid w:val="00333770"/>
    <w:rsid w:val="00333C93"/>
    <w:rsid w:val="0033499E"/>
    <w:rsid w:val="00334B42"/>
    <w:rsid w:val="00334F55"/>
    <w:rsid w:val="003351B2"/>
    <w:rsid w:val="003358B0"/>
    <w:rsid w:val="00336088"/>
    <w:rsid w:val="003376AF"/>
    <w:rsid w:val="00337D83"/>
    <w:rsid w:val="003404B8"/>
    <w:rsid w:val="00341437"/>
    <w:rsid w:val="0034156F"/>
    <w:rsid w:val="0034184C"/>
    <w:rsid w:val="0034188D"/>
    <w:rsid w:val="00342570"/>
    <w:rsid w:val="00342692"/>
    <w:rsid w:val="003432E0"/>
    <w:rsid w:val="003438DD"/>
    <w:rsid w:val="00343C75"/>
    <w:rsid w:val="0034435A"/>
    <w:rsid w:val="00344E49"/>
    <w:rsid w:val="00344E7B"/>
    <w:rsid w:val="003450C3"/>
    <w:rsid w:val="003462FC"/>
    <w:rsid w:val="003466D1"/>
    <w:rsid w:val="003468C6"/>
    <w:rsid w:val="00347265"/>
    <w:rsid w:val="003473CA"/>
    <w:rsid w:val="003477F9"/>
    <w:rsid w:val="00347B98"/>
    <w:rsid w:val="0035088C"/>
    <w:rsid w:val="00350E8F"/>
    <w:rsid w:val="00350FA0"/>
    <w:rsid w:val="0035130C"/>
    <w:rsid w:val="003513F9"/>
    <w:rsid w:val="003516E2"/>
    <w:rsid w:val="00351752"/>
    <w:rsid w:val="00351BE6"/>
    <w:rsid w:val="003534D8"/>
    <w:rsid w:val="0035389E"/>
    <w:rsid w:val="00353A2E"/>
    <w:rsid w:val="00353C98"/>
    <w:rsid w:val="0035411E"/>
    <w:rsid w:val="00354463"/>
    <w:rsid w:val="00354CD3"/>
    <w:rsid w:val="0035507E"/>
    <w:rsid w:val="00355741"/>
    <w:rsid w:val="00355CC9"/>
    <w:rsid w:val="0035674D"/>
    <w:rsid w:val="00356C58"/>
    <w:rsid w:val="0035781A"/>
    <w:rsid w:val="003613E2"/>
    <w:rsid w:val="00361B04"/>
    <w:rsid w:val="003622FD"/>
    <w:rsid w:val="00362378"/>
    <w:rsid w:val="003628D1"/>
    <w:rsid w:val="003630E7"/>
    <w:rsid w:val="0036327D"/>
    <w:rsid w:val="0036384B"/>
    <w:rsid w:val="003649E0"/>
    <w:rsid w:val="00365571"/>
    <w:rsid w:val="00365673"/>
    <w:rsid w:val="00365883"/>
    <w:rsid w:val="00365B4D"/>
    <w:rsid w:val="00365BBF"/>
    <w:rsid w:val="00366168"/>
    <w:rsid w:val="0036689F"/>
    <w:rsid w:val="00366E48"/>
    <w:rsid w:val="00367F5B"/>
    <w:rsid w:val="003700D4"/>
    <w:rsid w:val="0037019B"/>
    <w:rsid w:val="003705E9"/>
    <w:rsid w:val="0037099A"/>
    <w:rsid w:val="00370C7D"/>
    <w:rsid w:val="00371DF2"/>
    <w:rsid w:val="003730BB"/>
    <w:rsid w:val="00373A7C"/>
    <w:rsid w:val="00374166"/>
    <w:rsid w:val="0037517F"/>
    <w:rsid w:val="0037653D"/>
    <w:rsid w:val="00376C4E"/>
    <w:rsid w:val="00377109"/>
    <w:rsid w:val="00380072"/>
    <w:rsid w:val="00380227"/>
    <w:rsid w:val="00380EAF"/>
    <w:rsid w:val="0038266D"/>
    <w:rsid w:val="00382AB9"/>
    <w:rsid w:val="00382F7F"/>
    <w:rsid w:val="0038329A"/>
    <w:rsid w:val="00383BAD"/>
    <w:rsid w:val="003843C4"/>
    <w:rsid w:val="003848CC"/>
    <w:rsid w:val="00385083"/>
    <w:rsid w:val="00386049"/>
    <w:rsid w:val="0038606D"/>
    <w:rsid w:val="00386722"/>
    <w:rsid w:val="00386916"/>
    <w:rsid w:val="003876DF"/>
    <w:rsid w:val="00387A7A"/>
    <w:rsid w:val="003910EC"/>
    <w:rsid w:val="003913F8"/>
    <w:rsid w:val="00391B56"/>
    <w:rsid w:val="00391E43"/>
    <w:rsid w:val="00392471"/>
    <w:rsid w:val="00393EFC"/>
    <w:rsid w:val="00394244"/>
    <w:rsid w:val="003944F2"/>
    <w:rsid w:val="00394853"/>
    <w:rsid w:val="00394CBB"/>
    <w:rsid w:val="00394FF3"/>
    <w:rsid w:val="00395417"/>
    <w:rsid w:val="0039551E"/>
    <w:rsid w:val="0039578E"/>
    <w:rsid w:val="00395D00"/>
    <w:rsid w:val="0039623A"/>
    <w:rsid w:val="003969E3"/>
    <w:rsid w:val="00396B89"/>
    <w:rsid w:val="00397933"/>
    <w:rsid w:val="003A00A2"/>
    <w:rsid w:val="003A01EB"/>
    <w:rsid w:val="003A026D"/>
    <w:rsid w:val="003A1AE3"/>
    <w:rsid w:val="003A1D94"/>
    <w:rsid w:val="003A2286"/>
    <w:rsid w:val="003A263E"/>
    <w:rsid w:val="003A2802"/>
    <w:rsid w:val="003A4137"/>
    <w:rsid w:val="003A47F9"/>
    <w:rsid w:val="003A4C7A"/>
    <w:rsid w:val="003A501C"/>
    <w:rsid w:val="003A51C1"/>
    <w:rsid w:val="003A5FE5"/>
    <w:rsid w:val="003A6E8F"/>
    <w:rsid w:val="003A7933"/>
    <w:rsid w:val="003B14DB"/>
    <w:rsid w:val="003B15B1"/>
    <w:rsid w:val="003B17D7"/>
    <w:rsid w:val="003B22D4"/>
    <w:rsid w:val="003B3529"/>
    <w:rsid w:val="003B3E82"/>
    <w:rsid w:val="003B4896"/>
    <w:rsid w:val="003B49D5"/>
    <w:rsid w:val="003B52D0"/>
    <w:rsid w:val="003B629A"/>
    <w:rsid w:val="003B6A44"/>
    <w:rsid w:val="003B6D76"/>
    <w:rsid w:val="003B76B9"/>
    <w:rsid w:val="003B7A3B"/>
    <w:rsid w:val="003B7F87"/>
    <w:rsid w:val="003B7FEA"/>
    <w:rsid w:val="003C0112"/>
    <w:rsid w:val="003C0508"/>
    <w:rsid w:val="003C06C5"/>
    <w:rsid w:val="003C08D6"/>
    <w:rsid w:val="003C09AD"/>
    <w:rsid w:val="003C09F5"/>
    <w:rsid w:val="003C0A15"/>
    <w:rsid w:val="003C12C3"/>
    <w:rsid w:val="003C1B75"/>
    <w:rsid w:val="003C2A34"/>
    <w:rsid w:val="003C2E2D"/>
    <w:rsid w:val="003C34F0"/>
    <w:rsid w:val="003C3DB3"/>
    <w:rsid w:val="003C3EB9"/>
    <w:rsid w:val="003C3EC2"/>
    <w:rsid w:val="003C3EF0"/>
    <w:rsid w:val="003C4009"/>
    <w:rsid w:val="003C4729"/>
    <w:rsid w:val="003C4B32"/>
    <w:rsid w:val="003C500D"/>
    <w:rsid w:val="003C51AC"/>
    <w:rsid w:val="003C5819"/>
    <w:rsid w:val="003C5848"/>
    <w:rsid w:val="003C5C95"/>
    <w:rsid w:val="003C5CC6"/>
    <w:rsid w:val="003C6FDC"/>
    <w:rsid w:val="003C7346"/>
    <w:rsid w:val="003C7561"/>
    <w:rsid w:val="003C75F3"/>
    <w:rsid w:val="003C78B1"/>
    <w:rsid w:val="003D08EF"/>
    <w:rsid w:val="003D0990"/>
    <w:rsid w:val="003D0B48"/>
    <w:rsid w:val="003D149C"/>
    <w:rsid w:val="003D18EF"/>
    <w:rsid w:val="003D1975"/>
    <w:rsid w:val="003D1D97"/>
    <w:rsid w:val="003D2AA5"/>
    <w:rsid w:val="003D32ED"/>
    <w:rsid w:val="003D342F"/>
    <w:rsid w:val="003D390D"/>
    <w:rsid w:val="003D3DFB"/>
    <w:rsid w:val="003D3F09"/>
    <w:rsid w:val="003D51A6"/>
    <w:rsid w:val="003D59C7"/>
    <w:rsid w:val="003D618E"/>
    <w:rsid w:val="003D6302"/>
    <w:rsid w:val="003D6A11"/>
    <w:rsid w:val="003D6E32"/>
    <w:rsid w:val="003D7007"/>
    <w:rsid w:val="003D77AE"/>
    <w:rsid w:val="003E0D42"/>
    <w:rsid w:val="003E1304"/>
    <w:rsid w:val="003E1B67"/>
    <w:rsid w:val="003E1BFD"/>
    <w:rsid w:val="003E22DF"/>
    <w:rsid w:val="003E2B3B"/>
    <w:rsid w:val="003E3D94"/>
    <w:rsid w:val="003E4206"/>
    <w:rsid w:val="003E4FBA"/>
    <w:rsid w:val="003E5BEB"/>
    <w:rsid w:val="003E5D8D"/>
    <w:rsid w:val="003E6091"/>
    <w:rsid w:val="003E68C6"/>
    <w:rsid w:val="003E6B10"/>
    <w:rsid w:val="003E6DEE"/>
    <w:rsid w:val="003E7363"/>
    <w:rsid w:val="003F05C3"/>
    <w:rsid w:val="003F08C3"/>
    <w:rsid w:val="003F12D5"/>
    <w:rsid w:val="003F1909"/>
    <w:rsid w:val="003F1C30"/>
    <w:rsid w:val="003F1D1B"/>
    <w:rsid w:val="003F2E01"/>
    <w:rsid w:val="003F2F1E"/>
    <w:rsid w:val="003F2F51"/>
    <w:rsid w:val="003F3905"/>
    <w:rsid w:val="003F3CB4"/>
    <w:rsid w:val="003F459C"/>
    <w:rsid w:val="003F4A2C"/>
    <w:rsid w:val="003F4B52"/>
    <w:rsid w:val="003F4C4B"/>
    <w:rsid w:val="003F5DEA"/>
    <w:rsid w:val="003F5F87"/>
    <w:rsid w:val="003F64F5"/>
    <w:rsid w:val="003F6B12"/>
    <w:rsid w:val="003F6D27"/>
    <w:rsid w:val="003F6E25"/>
    <w:rsid w:val="003F7085"/>
    <w:rsid w:val="003F7B6B"/>
    <w:rsid w:val="004002B4"/>
    <w:rsid w:val="00400828"/>
    <w:rsid w:val="004022B8"/>
    <w:rsid w:val="0040279B"/>
    <w:rsid w:val="004027C9"/>
    <w:rsid w:val="004029FC"/>
    <w:rsid w:val="00402AD2"/>
    <w:rsid w:val="00402DA9"/>
    <w:rsid w:val="00403667"/>
    <w:rsid w:val="00403890"/>
    <w:rsid w:val="00403A96"/>
    <w:rsid w:val="0040437E"/>
    <w:rsid w:val="0040495C"/>
    <w:rsid w:val="00404E6E"/>
    <w:rsid w:val="00404F2D"/>
    <w:rsid w:val="0040530C"/>
    <w:rsid w:val="00405855"/>
    <w:rsid w:val="00406F75"/>
    <w:rsid w:val="004077DD"/>
    <w:rsid w:val="00407B77"/>
    <w:rsid w:val="00410523"/>
    <w:rsid w:val="00410AFC"/>
    <w:rsid w:val="00411669"/>
    <w:rsid w:val="004116B2"/>
    <w:rsid w:val="004119D3"/>
    <w:rsid w:val="00411A4F"/>
    <w:rsid w:val="00411AEE"/>
    <w:rsid w:val="00411CAB"/>
    <w:rsid w:val="00411CFF"/>
    <w:rsid w:val="00412AF1"/>
    <w:rsid w:val="00412F5A"/>
    <w:rsid w:val="00412FC9"/>
    <w:rsid w:val="00413E27"/>
    <w:rsid w:val="004142C6"/>
    <w:rsid w:val="004144A8"/>
    <w:rsid w:val="00414CAD"/>
    <w:rsid w:val="004150C8"/>
    <w:rsid w:val="0041558E"/>
    <w:rsid w:val="00415E1C"/>
    <w:rsid w:val="00415F0E"/>
    <w:rsid w:val="00415F91"/>
    <w:rsid w:val="00416A3F"/>
    <w:rsid w:val="00417A29"/>
    <w:rsid w:val="00417A62"/>
    <w:rsid w:val="004204A9"/>
    <w:rsid w:val="00420C97"/>
    <w:rsid w:val="00421694"/>
    <w:rsid w:val="00421C2F"/>
    <w:rsid w:val="00421CE0"/>
    <w:rsid w:val="004220F9"/>
    <w:rsid w:val="00422871"/>
    <w:rsid w:val="00422E64"/>
    <w:rsid w:val="00423550"/>
    <w:rsid w:val="00423879"/>
    <w:rsid w:val="00423DD5"/>
    <w:rsid w:val="004255D5"/>
    <w:rsid w:val="0042566A"/>
    <w:rsid w:val="00425E2D"/>
    <w:rsid w:val="00426733"/>
    <w:rsid w:val="004268B2"/>
    <w:rsid w:val="00427319"/>
    <w:rsid w:val="00427E62"/>
    <w:rsid w:val="004300C7"/>
    <w:rsid w:val="00430302"/>
    <w:rsid w:val="0043155A"/>
    <w:rsid w:val="00431C42"/>
    <w:rsid w:val="00431D1A"/>
    <w:rsid w:val="004320A5"/>
    <w:rsid w:val="0043243B"/>
    <w:rsid w:val="004325C7"/>
    <w:rsid w:val="00433329"/>
    <w:rsid w:val="00433C0F"/>
    <w:rsid w:val="00433C24"/>
    <w:rsid w:val="00433C56"/>
    <w:rsid w:val="00433C92"/>
    <w:rsid w:val="00434D4C"/>
    <w:rsid w:val="00434F06"/>
    <w:rsid w:val="004358A8"/>
    <w:rsid w:val="00435EAB"/>
    <w:rsid w:val="00435EAC"/>
    <w:rsid w:val="00435F47"/>
    <w:rsid w:val="00436462"/>
    <w:rsid w:val="00436A17"/>
    <w:rsid w:val="00436BFC"/>
    <w:rsid w:val="00437454"/>
    <w:rsid w:val="00437752"/>
    <w:rsid w:val="00437918"/>
    <w:rsid w:val="00437E30"/>
    <w:rsid w:val="00440F86"/>
    <w:rsid w:val="00441733"/>
    <w:rsid w:val="0044199F"/>
    <w:rsid w:val="004425E6"/>
    <w:rsid w:val="004445C1"/>
    <w:rsid w:val="0044495D"/>
    <w:rsid w:val="00444AA7"/>
    <w:rsid w:val="00444ABD"/>
    <w:rsid w:val="00445053"/>
    <w:rsid w:val="004450E0"/>
    <w:rsid w:val="00445721"/>
    <w:rsid w:val="00445901"/>
    <w:rsid w:val="0044670E"/>
    <w:rsid w:val="00446C3C"/>
    <w:rsid w:val="00446FFA"/>
    <w:rsid w:val="004473B1"/>
    <w:rsid w:val="0044750F"/>
    <w:rsid w:val="004500C6"/>
    <w:rsid w:val="004501DC"/>
    <w:rsid w:val="00450294"/>
    <w:rsid w:val="00450B3B"/>
    <w:rsid w:val="0045154C"/>
    <w:rsid w:val="004519AF"/>
    <w:rsid w:val="00451E90"/>
    <w:rsid w:val="00452827"/>
    <w:rsid w:val="0045286C"/>
    <w:rsid w:val="00452BD3"/>
    <w:rsid w:val="00452CF8"/>
    <w:rsid w:val="00453488"/>
    <w:rsid w:val="00453F33"/>
    <w:rsid w:val="00454DB8"/>
    <w:rsid w:val="00454FDA"/>
    <w:rsid w:val="00455958"/>
    <w:rsid w:val="004575F7"/>
    <w:rsid w:val="004601E6"/>
    <w:rsid w:val="004603FE"/>
    <w:rsid w:val="00460AA2"/>
    <w:rsid w:val="00460B5B"/>
    <w:rsid w:val="00460E2C"/>
    <w:rsid w:val="00461555"/>
    <w:rsid w:val="00461814"/>
    <w:rsid w:val="004618B8"/>
    <w:rsid w:val="0046191F"/>
    <w:rsid w:val="004619A9"/>
    <w:rsid w:val="004629BC"/>
    <w:rsid w:val="00462D62"/>
    <w:rsid w:val="00462DD2"/>
    <w:rsid w:val="00463E98"/>
    <w:rsid w:val="004640A5"/>
    <w:rsid w:val="0046453A"/>
    <w:rsid w:val="004645E0"/>
    <w:rsid w:val="00464AA1"/>
    <w:rsid w:val="00465164"/>
    <w:rsid w:val="004654B2"/>
    <w:rsid w:val="004661D4"/>
    <w:rsid w:val="0046680A"/>
    <w:rsid w:val="00467510"/>
    <w:rsid w:val="004675FA"/>
    <w:rsid w:val="00467790"/>
    <w:rsid w:val="004677E8"/>
    <w:rsid w:val="00471328"/>
    <w:rsid w:val="00471698"/>
    <w:rsid w:val="0047273C"/>
    <w:rsid w:val="00472A50"/>
    <w:rsid w:val="004734FA"/>
    <w:rsid w:val="00474156"/>
    <w:rsid w:val="0047465E"/>
    <w:rsid w:val="00474812"/>
    <w:rsid w:val="00474874"/>
    <w:rsid w:val="00474D88"/>
    <w:rsid w:val="004750A1"/>
    <w:rsid w:val="004751E6"/>
    <w:rsid w:val="00475B0A"/>
    <w:rsid w:val="00475FAF"/>
    <w:rsid w:val="004766C7"/>
    <w:rsid w:val="004770C2"/>
    <w:rsid w:val="004809D1"/>
    <w:rsid w:val="00480D07"/>
    <w:rsid w:val="0048172B"/>
    <w:rsid w:val="00481744"/>
    <w:rsid w:val="00481782"/>
    <w:rsid w:val="00481C4C"/>
    <w:rsid w:val="004829B3"/>
    <w:rsid w:val="0048425D"/>
    <w:rsid w:val="00484891"/>
    <w:rsid w:val="00484BBD"/>
    <w:rsid w:val="0048567A"/>
    <w:rsid w:val="0048586B"/>
    <w:rsid w:val="00485A37"/>
    <w:rsid w:val="004862E4"/>
    <w:rsid w:val="0048726E"/>
    <w:rsid w:val="004900C9"/>
    <w:rsid w:val="00490447"/>
    <w:rsid w:val="004905AA"/>
    <w:rsid w:val="00490831"/>
    <w:rsid w:val="00490B81"/>
    <w:rsid w:val="00490BB6"/>
    <w:rsid w:val="00490E23"/>
    <w:rsid w:val="004914FB"/>
    <w:rsid w:val="00491902"/>
    <w:rsid w:val="00491E6F"/>
    <w:rsid w:val="0049219D"/>
    <w:rsid w:val="0049240B"/>
    <w:rsid w:val="004929E5"/>
    <w:rsid w:val="00492EAB"/>
    <w:rsid w:val="00494280"/>
    <w:rsid w:val="0049433C"/>
    <w:rsid w:val="00494783"/>
    <w:rsid w:val="00494961"/>
    <w:rsid w:val="00494E2A"/>
    <w:rsid w:val="00494E2C"/>
    <w:rsid w:val="004954CE"/>
    <w:rsid w:val="00495C95"/>
    <w:rsid w:val="00495CC4"/>
    <w:rsid w:val="004963BC"/>
    <w:rsid w:val="0049664D"/>
    <w:rsid w:val="00496A76"/>
    <w:rsid w:val="00497085"/>
    <w:rsid w:val="004972A8"/>
    <w:rsid w:val="004979DE"/>
    <w:rsid w:val="004979F0"/>
    <w:rsid w:val="004A018D"/>
    <w:rsid w:val="004A130B"/>
    <w:rsid w:val="004A1820"/>
    <w:rsid w:val="004A18FB"/>
    <w:rsid w:val="004A1E9C"/>
    <w:rsid w:val="004A27D0"/>
    <w:rsid w:val="004A2BD0"/>
    <w:rsid w:val="004A2E81"/>
    <w:rsid w:val="004A35E6"/>
    <w:rsid w:val="004A37CE"/>
    <w:rsid w:val="004A3F93"/>
    <w:rsid w:val="004A4197"/>
    <w:rsid w:val="004A426F"/>
    <w:rsid w:val="004A45AF"/>
    <w:rsid w:val="004A4735"/>
    <w:rsid w:val="004A4B7A"/>
    <w:rsid w:val="004A4BA0"/>
    <w:rsid w:val="004A4BA1"/>
    <w:rsid w:val="004A5026"/>
    <w:rsid w:val="004A51E4"/>
    <w:rsid w:val="004A52A4"/>
    <w:rsid w:val="004A5BD1"/>
    <w:rsid w:val="004A5CB3"/>
    <w:rsid w:val="004A5FAE"/>
    <w:rsid w:val="004A6A35"/>
    <w:rsid w:val="004A7E4B"/>
    <w:rsid w:val="004B029C"/>
    <w:rsid w:val="004B0AFE"/>
    <w:rsid w:val="004B15DF"/>
    <w:rsid w:val="004B1C92"/>
    <w:rsid w:val="004B1EE8"/>
    <w:rsid w:val="004B1FFD"/>
    <w:rsid w:val="004B219B"/>
    <w:rsid w:val="004B2206"/>
    <w:rsid w:val="004B3017"/>
    <w:rsid w:val="004B3514"/>
    <w:rsid w:val="004B40B8"/>
    <w:rsid w:val="004B4E21"/>
    <w:rsid w:val="004B50EC"/>
    <w:rsid w:val="004B51AA"/>
    <w:rsid w:val="004B5CF4"/>
    <w:rsid w:val="004B6B35"/>
    <w:rsid w:val="004B7A2C"/>
    <w:rsid w:val="004C0367"/>
    <w:rsid w:val="004C0B1A"/>
    <w:rsid w:val="004C12B1"/>
    <w:rsid w:val="004C18AF"/>
    <w:rsid w:val="004C1A46"/>
    <w:rsid w:val="004C30F0"/>
    <w:rsid w:val="004C3594"/>
    <w:rsid w:val="004C365F"/>
    <w:rsid w:val="004C4269"/>
    <w:rsid w:val="004C4A08"/>
    <w:rsid w:val="004C54F1"/>
    <w:rsid w:val="004C5642"/>
    <w:rsid w:val="004C575A"/>
    <w:rsid w:val="004C57EF"/>
    <w:rsid w:val="004C65B9"/>
    <w:rsid w:val="004C6742"/>
    <w:rsid w:val="004C70E8"/>
    <w:rsid w:val="004C7549"/>
    <w:rsid w:val="004C77A5"/>
    <w:rsid w:val="004C7DC0"/>
    <w:rsid w:val="004D048E"/>
    <w:rsid w:val="004D0788"/>
    <w:rsid w:val="004D0865"/>
    <w:rsid w:val="004D1170"/>
    <w:rsid w:val="004D12FA"/>
    <w:rsid w:val="004D1B4C"/>
    <w:rsid w:val="004D1C8D"/>
    <w:rsid w:val="004D3162"/>
    <w:rsid w:val="004D36F4"/>
    <w:rsid w:val="004D3833"/>
    <w:rsid w:val="004D3BC0"/>
    <w:rsid w:val="004D3CEA"/>
    <w:rsid w:val="004D45DC"/>
    <w:rsid w:val="004D46BD"/>
    <w:rsid w:val="004D4BDD"/>
    <w:rsid w:val="004D6F14"/>
    <w:rsid w:val="004D7235"/>
    <w:rsid w:val="004E0141"/>
    <w:rsid w:val="004E2AA7"/>
    <w:rsid w:val="004E31CC"/>
    <w:rsid w:val="004E3D7D"/>
    <w:rsid w:val="004E4316"/>
    <w:rsid w:val="004E530B"/>
    <w:rsid w:val="004E5CED"/>
    <w:rsid w:val="004E5E7F"/>
    <w:rsid w:val="004E5F85"/>
    <w:rsid w:val="004E61C9"/>
    <w:rsid w:val="004E728C"/>
    <w:rsid w:val="004F0403"/>
    <w:rsid w:val="004F0D94"/>
    <w:rsid w:val="004F0EC0"/>
    <w:rsid w:val="004F0FEE"/>
    <w:rsid w:val="004F18B8"/>
    <w:rsid w:val="004F195C"/>
    <w:rsid w:val="004F265B"/>
    <w:rsid w:val="004F3EC6"/>
    <w:rsid w:val="004F4621"/>
    <w:rsid w:val="004F4741"/>
    <w:rsid w:val="004F538E"/>
    <w:rsid w:val="004F5558"/>
    <w:rsid w:val="004F6055"/>
    <w:rsid w:val="004F640E"/>
    <w:rsid w:val="004F6660"/>
    <w:rsid w:val="004F69CB"/>
    <w:rsid w:val="004F7B84"/>
    <w:rsid w:val="00500758"/>
    <w:rsid w:val="00500DBA"/>
    <w:rsid w:val="0050104C"/>
    <w:rsid w:val="005010D1"/>
    <w:rsid w:val="00501C82"/>
    <w:rsid w:val="00502479"/>
    <w:rsid w:val="00502684"/>
    <w:rsid w:val="00504A0A"/>
    <w:rsid w:val="00504A97"/>
    <w:rsid w:val="00505327"/>
    <w:rsid w:val="0050596A"/>
    <w:rsid w:val="005060E1"/>
    <w:rsid w:val="005062EF"/>
    <w:rsid w:val="00506413"/>
    <w:rsid w:val="0050687B"/>
    <w:rsid w:val="0050690B"/>
    <w:rsid w:val="00507D4B"/>
    <w:rsid w:val="005101CF"/>
    <w:rsid w:val="00510630"/>
    <w:rsid w:val="00510B14"/>
    <w:rsid w:val="00510D84"/>
    <w:rsid w:val="0051108B"/>
    <w:rsid w:val="00511344"/>
    <w:rsid w:val="005119CB"/>
    <w:rsid w:val="00511A0F"/>
    <w:rsid w:val="00511C42"/>
    <w:rsid w:val="0051214C"/>
    <w:rsid w:val="005121E5"/>
    <w:rsid w:val="00512373"/>
    <w:rsid w:val="005124AE"/>
    <w:rsid w:val="0051275C"/>
    <w:rsid w:val="00512AFB"/>
    <w:rsid w:val="00512F50"/>
    <w:rsid w:val="00512F6C"/>
    <w:rsid w:val="0051511C"/>
    <w:rsid w:val="005151A4"/>
    <w:rsid w:val="005151EB"/>
    <w:rsid w:val="00515827"/>
    <w:rsid w:val="00516626"/>
    <w:rsid w:val="00517559"/>
    <w:rsid w:val="005175B4"/>
    <w:rsid w:val="00517A2B"/>
    <w:rsid w:val="0052030D"/>
    <w:rsid w:val="005207F7"/>
    <w:rsid w:val="00520E8B"/>
    <w:rsid w:val="0052139B"/>
    <w:rsid w:val="005216DB"/>
    <w:rsid w:val="00521C1D"/>
    <w:rsid w:val="00522E18"/>
    <w:rsid w:val="005231EC"/>
    <w:rsid w:val="00523300"/>
    <w:rsid w:val="00523DB4"/>
    <w:rsid w:val="00524641"/>
    <w:rsid w:val="005247FA"/>
    <w:rsid w:val="0052554D"/>
    <w:rsid w:val="005256C7"/>
    <w:rsid w:val="005260F2"/>
    <w:rsid w:val="005266BF"/>
    <w:rsid w:val="00526A10"/>
    <w:rsid w:val="00526A67"/>
    <w:rsid w:val="00526B15"/>
    <w:rsid w:val="00527BDF"/>
    <w:rsid w:val="00527EF4"/>
    <w:rsid w:val="00527F8B"/>
    <w:rsid w:val="00530088"/>
    <w:rsid w:val="00530B1D"/>
    <w:rsid w:val="005317D3"/>
    <w:rsid w:val="00531981"/>
    <w:rsid w:val="005320A2"/>
    <w:rsid w:val="00532A94"/>
    <w:rsid w:val="00532B54"/>
    <w:rsid w:val="00533253"/>
    <w:rsid w:val="005338DF"/>
    <w:rsid w:val="0053457A"/>
    <w:rsid w:val="00534591"/>
    <w:rsid w:val="005360CC"/>
    <w:rsid w:val="00536386"/>
    <w:rsid w:val="0053640B"/>
    <w:rsid w:val="00536B0D"/>
    <w:rsid w:val="005377E5"/>
    <w:rsid w:val="00537DE6"/>
    <w:rsid w:val="005405C4"/>
    <w:rsid w:val="00540639"/>
    <w:rsid w:val="00541193"/>
    <w:rsid w:val="0054137A"/>
    <w:rsid w:val="00541533"/>
    <w:rsid w:val="005417DA"/>
    <w:rsid w:val="00541FFC"/>
    <w:rsid w:val="0054241C"/>
    <w:rsid w:val="00542DAA"/>
    <w:rsid w:val="00542DE3"/>
    <w:rsid w:val="00542E30"/>
    <w:rsid w:val="005431BD"/>
    <w:rsid w:val="005442C8"/>
    <w:rsid w:val="00544467"/>
    <w:rsid w:val="005451F9"/>
    <w:rsid w:val="005453EB"/>
    <w:rsid w:val="0054630E"/>
    <w:rsid w:val="005463F3"/>
    <w:rsid w:val="00546529"/>
    <w:rsid w:val="00546726"/>
    <w:rsid w:val="00546921"/>
    <w:rsid w:val="00546A55"/>
    <w:rsid w:val="00546ADC"/>
    <w:rsid w:val="00547B1D"/>
    <w:rsid w:val="00550CC3"/>
    <w:rsid w:val="0055122F"/>
    <w:rsid w:val="005514AA"/>
    <w:rsid w:val="005518E5"/>
    <w:rsid w:val="00551C55"/>
    <w:rsid w:val="00551D38"/>
    <w:rsid w:val="005526DE"/>
    <w:rsid w:val="00552A31"/>
    <w:rsid w:val="00552F04"/>
    <w:rsid w:val="00553A92"/>
    <w:rsid w:val="00553E75"/>
    <w:rsid w:val="00554536"/>
    <w:rsid w:val="00554D7A"/>
    <w:rsid w:val="00555398"/>
    <w:rsid w:val="0055593C"/>
    <w:rsid w:val="005561F5"/>
    <w:rsid w:val="005570FB"/>
    <w:rsid w:val="0056000D"/>
    <w:rsid w:val="00560498"/>
    <w:rsid w:val="00560660"/>
    <w:rsid w:val="00561085"/>
    <w:rsid w:val="00561B16"/>
    <w:rsid w:val="00561C90"/>
    <w:rsid w:val="00561CDB"/>
    <w:rsid w:val="00561E5B"/>
    <w:rsid w:val="00562785"/>
    <w:rsid w:val="00565C41"/>
    <w:rsid w:val="00565E29"/>
    <w:rsid w:val="00566089"/>
    <w:rsid w:val="00566926"/>
    <w:rsid w:val="00567024"/>
    <w:rsid w:val="005672BF"/>
    <w:rsid w:val="005672CF"/>
    <w:rsid w:val="005677F6"/>
    <w:rsid w:val="00567BB3"/>
    <w:rsid w:val="00570970"/>
    <w:rsid w:val="00571459"/>
    <w:rsid w:val="00571F0C"/>
    <w:rsid w:val="005722A3"/>
    <w:rsid w:val="00572979"/>
    <w:rsid w:val="00572AAB"/>
    <w:rsid w:val="00573430"/>
    <w:rsid w:val="00573764"/>
    <w:rsid w:val="005738C3"/>
    <w:rsid w:val="00573E14"/>
    <w:rsid w:val="00573F59"/>
    <w:rsid w:val="005747BD"/>
    <w:rsid w:val="00574964"/>
    <w:rsid w:val="005750C2"/>
    <w:rsid w:val="0057659D"/>
    <w:rsid w:val="00576F29"/>
    <w:rsid w:val="0057743F"/>
    <w:rsid w:val="00577A40"/>
    <w:rsid w:val="00577E59"/>
    <w:rsid w:val="00580180"/>
    <w:rsid w:val="005806C4"/>
    <w:rsid w:val="005812CC"/>
    <w:rsid w:val="00581312"/>
    <w:rsid w:val="00581AAE"/>
    <w:rsid w:val="00582245"/>
    <w:rsid w:val="00582815"/>
    <w:rsid w:val="00582AE6"/>
    <w:rsid w:val="00582D68"/>
    <w:rsid w:val="00583DA2"/>
    <w:rsid w:val="00583EE9"/>
    <w:rsid w:val="00583F4E"/>
    <w:rsid w:val="00584E77"/>
    <w:rsid w:val="00585112"/>
    <w:rsid w:val="00585628"/>
    <w:rsid w:val="00585F7A"/>
    <w:rsid w:val="00585F90"/>
    <w:rsid w:val="005865D9"/>
    <w:rsid w:val="005866D6"/>
    <w:rsid w:val="0059047D"/>
    <w:rsid w:val="00590F81"/>
    <w:rsid w:val="005922D7"/>
    <w:rsid w:val="00593D00"/>
    <w:rsid w:val="00594626"/>
    <w:rsid w:val="005947D2"/>
    <w:rsid w:val="005947F2"/>
    <w:rsid w:val="0059510C"/>
    <w:rsid w:val="005964B3"/>
    <w:rsid w:val="00596723"/>
    <w:rsid w:val="005967F9"/>
    <w:rsid w:val="005976D0"/>
    <w:rsid w:val="00597ADB"/>
    <w:rsid w:val="005A1263"/>
    <w:rsid w:val="005A1C6A"/>
    <w:rsid w:val="005A2508"/>
    <w:rsid w:val="005A26C6"/>
    <w:rsid w:val="005A447F"/>
    <w:rsid w:val="005A47C5"/>
    <w:rsid w:val="005A4B60"/>
    <w:rsid w:val="005A6D45"/>
    <w:rsid w:val="005A749F"/>
    <w:rsid w:val="005A7FE8"/>
    <w:rsid w:val="005B0ED8"/>
    <w:rsid w:val="005B13E4"/>
    <w:rsid w:val="005B1D2C"/>
    <w:rsid w:val="005B1E3B"/>
    <w:rsid w:val="005B3172"/>
    <w:rsid w:val="005B3ECA"/>
    <w:rsid w:val="005B4976"/>
    <w:rsid w:val="005B5F04"/>
    <w:rsid w:val="005B647D"/>
    <w:rsid w:val="005B6B6B"/>
    <w:rsid w:val="005B758C"/>
    <w:rsid w:val="005C0621"/>
    <w:rsid w:val="005C097F"/>
    <w:rsid w:val="005C0CEE"/>
    <w:rsid w:val="005C103F"/>
    <w:rsid w:val="005C1324"/>
    <w:rsid w:val="005C1639"/>
    <w:rsid w:val="005C1B55"/>
    <w:rsid w:val="005C1C89"/>
    <w:rsid w:val="005C2E6A"/>
    <w:rsid w:val="005C4021"/>
    <w:rsid w:val="005C4E16"/>
    <w:rsid w:val="005C5D49"/>
    <w:rsid w:val="005C67C9"/>
    <w:rsid w:val="005C6837"/>
    <w:rsid w:val="005C78F5"/>
    <w:rsid w:val="005D0743"/>
    <w:rsid w:val="005D0F90"/>
    <w:rsid w:val="005D17FA"/>
    <w:rsid w:val="005D1E22"/>
    <w:rsid w:val="005D2989"/>
    <w:rsid w:val="005D31E9"/>
    <w:rsid w:val="005D3530"/>
    <w:rsid w:val="005D3733"/>
    <w:rsid w:val="005D394B"/>
    <w:rsid w:val="005D39BB"/>
    <w:rsid w:val="005D3C59"/>
    <w:rsid w:val="005D3D21"/>
    <w:rsid w:val="005D509B"/>
    <w:rsid w:val="005D53E2"/>
    <w:rsid w:val="005D5DE9"/>
    <w:rsid w:val="005D7497"/>
    <w:rsid w:val="005D7E60"/>
    <w:rsid w:val="005E02F2"/>
    <w:rsid w:val="005E18F2"/>
    <w:rsid w:val="005E1E53"/>
    <w:rsid w:val="005E2466"/>
    <w:rsid w:val="005E2896"/>
    <w:rsid w:val="005E36D4"/>
    <w:rsid w:val="005E3D19"/>
    <w:rsid w:val="005E4390"/>
    <w:rsid w:val="005E52EF"/>
    <w:rsid w:val="005E560A"/>
    <w:rsid w:val="005E6383"/>
    <w:rsid w:val="005E65FC"/>
    <w:rsid w:val="005E6A80"/>
    <w:rsid w:val="005E6ADB"/>
    <w:rsid w:val="005E79C0"/>
    <w:rsid w:val="005F0283"/>
    <w:rsid w:val="005F02F2"/>
    <w:rsid w:val="005F09DA"/>
    <w:rsid w:val="005F0C2E"/>
    <w:rsid w:val="005F0F5D"/>
    <w:rsid w:val="005F1C25"/>
    <w:rsid w:val="005F227C"/>
    <w:rsid w:val="005F292E"/>
    <w:rsid w:val="005F31B4"/>
    <w:rsid w:val="005F34D8"/>
    <w:rsid w:val="005F3710"/>
    <w:rsid w:val="005F49E5"/>
    <w:rsid w:val="005F5A0E"/>
    <w:rsid w:val="005F5A2B"/>
    <w:rsid w:val="005F7035"/>
    <w:rsid w:val="005F7FFB"/>
    <w:rsid w:val="00600478"/>
    <w:rsid w:val="006004FD"/>
    <w:rsid w:val="006016AA"/>
    <w:rsid w:val="0060228B"/>
    <w:rsid w:val="00602936"/>
    <w:rsid w:val="00602FD2"/>
    <w:rsid w:val="00603291"/>
    <w:rsid w:val="00603A06"/>
    <w:rsid w:val="00604709"/>
    <w:rsid w:val="006047FE"/>
    <w:rsid w:val="0060505A"/>
    <w:rsid w:val="00605166"/>
    <w:rsid w:val="006055AD"/>
    <w:rsid w:val="00605911"/>
    <w:rsid w:val="00605AE5"/>
    <w:rsid w:val="00605C1A"/>
    <w:rsid w:val="0060642C"/>
    <w:rsid w:val="006064D7"/>
    <w:rsid w:val="006068D2"/>
    <w:rsid w:val="00606FE8"/>
    <w:rsid w:val="00607877"/>
    <w:rsid w:val="00607C7E"/>
    <w:rsid w:val="00607ECA"/>
    <w:rsid w:val="0061023B"/>
    <w:rsid w:val="0061036C"/>
    <w:rsid w:val="00610C11"/>
    <w:rsid w:val="00610FA9"/>
    <w:rsid w:val="00611DAF"/>
    <w:rsid w:val="00611DD7"/>
    <w:rsid w:val="006131AA"/>
    <w:rsid w:val="00614687"/>
    <w:rsid w:val="00614FCA"/>
    <w:rsid w:val="0061576A"/>
    <w:rsid w:val="00616165"/>
    <w:rsid w:val="006162C4"/>
    <w:rsid w:val="006172DA"/>
    <w:rsid w:val="00617A4C"/>
    <w:rsid w:val="00617C2C"/>
    <w:rsid w:val="00620B23"/>
    <w:rsid w:val="006212DB"/>
    <w:rsid w:val="00621587"/>
    <w:rsid w:val="00621745"/>
    <w:rsid w:val="006219AC"/>
    <w:rsid w:val="006223C4"/>
    <w:rsid w:val="006223D1"/>
    <w:rsid w:val="00623CE5"/>
    <w:rsid w:val="006246A7"/>
    <w:rsid w:val="00624921"/>
    <w:rsid w:val="0062626B"/>
    <w:rsid w:val="00626406"/>
    <w:rsid w:val="00626B26"/>
    <w:rsid w:val="00626E21"/>
    <w:rsid w:val="00626E9B"/>
    <w:rsid w:val="006273FA"/>
    <w:rsid w:val="00630F53"/>
    <w:rsid w:val="0063125C"/>
    <w:rsid w:val="006316F5"/>
    <w:rsid w:val="00631C31"/>
    <w:rsid w:val="006323F0"/>
    <w:rsid w:val="0063343A"/>
    <w:rsid w:val="00633524"/>
    <w:rsid w:val="006336FC"/>
    <w:rsid w:val="00634048"/>
    <w:rsid w:val="0063458E"/>
    <w:rsid w:val="006349BA"/>
    <w:rsid w:val="00634B9C"/>
    <w:rsid w:val="0063546D"/>
    <w:rsid w:val="00635AD1"/>
    <w:rsid w:val="00635B21"/>
    <w:rsid w:val="00635FFA"/>
    <w:rsid w:val="006361B3"/>
    <w:rsid w:val="0063660C"/>
    <w:rsid w:val="00636792"/>
    <w:rsid w:val="006368AA"/>
    <w:rsid w:val="00636D13"/>
    <w:rsid w:val="00636FEE"/>
    <w:rsid w:val="006373E7"/>
    <w:rsid w:val="00637433"/>
    <w:rsid w:val="00637E24"/>
    <w:rsid w:val="00637EE4"/>
    <w:rsid w:val="00640562"/>
    <w:rsid w:val="00640679"/>
    <w:rsid w:val="006410A0"/>
    <w:rsid w:val="00641331"/>
    <w:rsid w:val="00641773"/>
    <w:rsid w:val="00642932"/>
    <w:rsid w:val="00642BFA"/>
    <w:rsid w:val="00643250"/>
    <w:rsid w:val="00643C29"/>
    <w:rsid w:val="00644334"/>
    <w:rsid w:val="00644585"/>
    <w:rsid w:val="00645027"/>
    <w:rsid w:val="00645942"/>
    <w:rsid w:val="00645CDD"/>
    <w:rsid w:val="0064600E"/>
    <w:rsid w:val="006473F0"/>
    <w:rsid w:val="0064777B"/>
    <w:rsid w:val="006519E6"/>
    <w:rsid w:val="00652265"/>
    <w:rsid w:val="006522CA"/>
    <w:rsid w:val="006523C9"/>
    <w:rsid w:val="00652E36"/>
    <w:rsid w:val="00653BF0"/>
    <w:rsid w:val="00654117"/>
    <w:rsid w:val="00654220"/>
    <w:rsid w:val="00654347"/>
    <w:rsid w:val="0065450F"/>
    <w:rsid w:val="00654AF5"/>
    <w:rsid w:val="00654F5D"/>
    <w:rsid w:val="00655D23"/>
    <w:rsid w:val="00655D7D"/>
    <w:rsid w:val="00656CD3"/>
    <w:rsid w:val="00656D34"/>
    <w:rsid w:val="006576D5"/>
    <w:rsid w:val="00657C31"/>
    <w:rsid w:val="00657D61"/>
    <w:rsid w:val="00657E0C"/>
    <w:rsid w:val="00660A0F"/>
    <w:rsid w:val="00661BA3"/>
    <w:rsid w:val="00662206"/>
    <w:rsid w:val="006627D1"/>
    <w:rsid w:val="00662F61"/>
    <w:rsid w:val="00662FF2"/>
    <w:rsid w:val="0066432E"/>
    <w:rsid w:val="00664E40"/>
    <w:rsid w:val="00665399"/>
    <w:rsid w:val="00665603"/>
    <w:rsid w:val="006662FA"/>
    <w:rsid w:val="006663DF"/>
    <w:rsid w:val="006667AF"/>
    <w:rsid w:val="00667EC7"/>
    <w:rsid w:val="00670FF2"/>
    <w:rsid w:val="00671443"/>
    <w:rsid w:val="00671681"/>
    <w:rsid w:val="00672ED8"/>
    <w:rsid w:val="00673966"/>
    <w:rsid w:val="00674212"/>
    <w:rsid w:val="00675451"/>
    <w:rsid w:val="00675518"/>
    <w:rsid w:val="00675BD7"/>
    <w:rsid w:val="00676D78"/>
    <w:rsid w:val="006772CB"/>
    <w:rsid w:val="0068089C"/>
    <w:rsid w:val="00680C6E"/>
    <w:rsid w:val="00680FBD"/>
    <w:rsid w:val="00681478"/>
    <w:rsid w:val="00682D63"/>
    <w:rsid w:val="00682FD3"/>
    <w:rsid w:val="006830B6"/>
    <w:rsid w:val="00685181"/>
    <w:rsid w:val="00686E15"/>
    <w:rsid w:val="006907AE"/>
    <w:rsid w:val="0069086B"/>
    <w:rsid w:val="00691885"/>
    <w:rsid w:val="00691D0E"/>
    <w:rsid w:val="0069304B"/>
    <w:rsid w:val="006933E9"/>
    <w:rsid w:val="006935C7"/>
    <w:rsid w:val="0069367F"/>
    <w:rsid w:val="00693967"/>
    <w:rsid w:val="006947A1"/>
    <w:rsid w:val="006947F8"/>
    <w:rsid w:val="00694C62"/>
    <w:rsid w:val="00695BBB"/>
    <w:rsid w:val="00695C8F"/>
    <w:rsid w:val="00695CF0"/>
    <w:rsid w:val="00695F5A"/>
    <w:rsid w:val="006962B8"/>
    <w:rsid w:val="00696858"/>
    <w:rsid w:val="00696C41"/>
    <w:rsid w:val="00696D87"/>
    <w:rsid w:val="00696F66"/>
    <w:rsid w:val="00697889"/>
    <w:rsid w:val="006A02C4"/>
    <w:rsid w:val="006A0A86"/>
    <w:rsid w:val="006A0B8F"/>
    <w:rsid w:val="006A10EC"/>
    <w:rsid w:val="006A111E"/>
    <w:rsid w:val="006A1266"/>
    <w:rsid w:val="006A1555"/>
    <w:rsid w:val="006A279F"/>
    <w:rsid w:val="006A31E9"/>
    <w:rsid w:val="006A39E0"/>
    <w:rsid w:val="006A3F96"/>
    <w:rsid w:val="006A4538"/>
    <w:rsid w:val="006A54B1"/>
    <w:rsid w:val="006A5B6F"/>
    <w:rsid w:val="006A5BAB"/>
    <w:rsid w:val="006A5F3E"/>
    <w:rsid w:val="006A63AB"/>
    <w:rsid w:val="006A789A"/>
    <w:rsid w:val="006A78F6"/>
    <w:rsid w:val="006B0C98"/>
    <w:rsid w:val="006B0DF8"/>
    <w:rsid w:val="006B0EB3"/>
    <w:rsid w:val="006B1191"/>
    <w:rsid w:val="006B1C61"/>
    <w:rsid w:val="006B1F45"/>
    <w:rsid w:val="006B3C29"/>
    <w:rsid w:val="006B3E0E"/>
    <w:rsid w:val="006B3F74"/>
    <w:rsid w:val="006B41DA"/>
    <w:rsid w:val="006B46FF"/>
    <w:rsid w:val="006B495D"/>
    <w:rsid w:val="006B4D83"/>
    <w:rsid w:val="006B5C17"/>
    <w:rsid w:val="006B7009"/>
    <w:rsid w:val="006B72F0"/>
    <w:rsid w:val="006B73AF"/>
    <w:rsid w:val="006B7E9B"/>
    <w:rsid w:val="006C1CBD"/>
    <w:rsid w:val="006C2374"/>
    <w:rsid w:val="006C26FA"/>
    <w:rsid w:val="006C2F47"/>
    <w:rsid w:val="006C3438"/>
    <w:rsid w:val="006C503C"/>
    <w:rsid w:val="006C5B29"/>
    <w:rsid w:val="006C635A"/>
    <w:rsid w:val="006C72FA"/>
    <w:rsid w:val="006C78C7"/>
    <w:rsid w:val="006C7C49"/>
    <w:rsid w:val="006D074B"/>
    <w:rsid w:val="006D07A0"/>
    <w:rsid w:val="006D131A"/>
    <w:rsid w:val="006D1609"/>
    <w:rsid w:val="006D17E4"/>
    <w:rsid w:val="006D1CB9"/>
    <w:rsid w:val="006D233D"/>
    <w:rsid w:val="006D242A"/>
    <w:rsid w:val="006D298F"/>
    <w:rsid w:val="006D3A6F"/>
    <w:rsid w:val="006D3C40"/>
    <w:rsid w:val="006D3E12"/>
    <w:rsid w:val="006D4350"/>
    <w:rsid w:val="006D467E"/>
    <w:rsid w:val="006D58D4"/>
    <w:rsid w:val="006D5BA6"/>
    <w:rsid w:val="006D6158"/>
    <w:rsid w:val="006D655A"/>
    <w:rsid w:val="006D661A"/>
    <w:rsid w:val="006D6A1F"/>
    <w:rsid w:val="006D7E9D"/>
    <w:rsid w:val="006E005A"/>
    <w:rsid w:val="006E0493"/>
    <w:rsid w:val="006E0510"/>
    <w:rsid w:val="006E0C66"/>
    <w:rsid w:val="006E1430"/>
    <w:rsid w:val="006E2B11"/>
    <w:rsid w:val="006E3A03"/>
    <w:rsid w:val="006E41CB"/>
    <w:rsid w:val="006E4916"/>
    <w:rsid w:val="006E4D97"/>
    <w:rsid w:val="006E53BC"/>
    <w:rsid w:val="006E55A1"/>
    <w:rsid w:val="006E6576"/>
    <w:rsid w:val="006E6779"/>
    <w:rsid w:val="006E69D6"/>
    <w:rsid w:val="006E6F00"/>
    <w:rsid w:val="006E6F98"/>
    <w:rsid w:val="006E786F"/>
    <w:rsid w:val="006E7DD5"/>
    <w:rsid w:val="006F0EDD"/>
    <w:rsid w:val="006F252B"/>
    <w:rsid w:val="006F2F41"/>
    <w:rsid w:val="006F3389"/>
    <w:rsid w:val="006F33CA"/>
    <w:rsid w:val="006F41D2"/>
    <w:rsid w:val="006F4279"/>
    <w:rsid w:val="006F4846"/>
    <w:rsid w:val="006F58A4"/>
    <w:rsid w:val="006F608D"/>
    <w:rsid w:val="006F6843"/>
    <w:rsid w:val="006F6924"/>
    <w:rsid w:val="006F6FB5"/>
    <w:rsid w:val="006F71D0"/>
    <w:rsid w:val="006F7631"/>
    <w:rsid w:val="006F7FC9"/>
    <w:rsid w:val="00700859"/>
    <w:rsid w:val="00700866"/>
    <w:rsid w:val="00700FBD"/>
    <w:rsid w:val="00702188"/>
    <w:rsid w:val="007021BD"/>
    <w:rsid w:val="00702250"/>
    <w:rsid w:val="007022CE"/>
    <w:rsid w:val="0070263E"/>
    <w:rsid w:val="00702C0E"/>
    <w:rsid w:val="0070318B"/>
    <w:rsid w:val="00704574"/>
    <w:rsid w:val="00704B10"/>
    <w:rsid w:val="00705099"/>
    <w:rsid w:val="00705CD0"/>
    <w:rsid w:val="00706281"/>
    <w:rsid w:val="0070663E"/>
    <w:rsid w:val="00707660"/>
    <w:rsid w:val="00707A3F"/>
    <w:rsid w:val="00707D73"/>
    <w:rsid w:val="00707E1C"/>
    <w:rsid w:val="00707FCF"/>
    <w:rsid w:val="0071021E"/>
    <w:rsid w:val="007104C6"/>
    <w:rsid w:val="0071061D"/>
    <w:rsid w:val="00710972"/>
    <w:rsid w:val="00710B38"/>
    <w:rsid w:val="00710FB6"/>
    <w:rsid w:val="00711000"/>
    <w:rsid w:val="00711126"/>
    <w:rsid w:val="00711B59"/>
    <w:rsid w:val="00711BF9"/>
    <w:rsid w:val="00711C05"/>
    <w:rsid w:val="00711C11"/>
    <w:rsid w:val="0071218D"/>
    <w:rsid w:val="007124D1"/>
    <w:rsid w:val="00712516"/>
    <w:rsid w:val="00712969"/>
    <w:rsid w:val="00712D21"/>
    <w:rsid w:val="00712D6F"/>
    <w:rsid w:val="0071328A"/>
    <w:rsid w:val="0071353F"/>
    <w:rsid w:val="00713930"/>
    <w:rsid w:val="00714ECC"/>
    <w:rsid w:val="007158F4"/>
    <w:rsid w:val="00716302"/>
    <w:rsid w:val="0071643C"/>
    <w:rsid w:val="00716649"/>
    <w:rsid w:val="00716A81"/>
    <w:rsid w:val="0071708E"/>
    <w:rsid w:val="007172FF"/>
    <w:rsid w:val="007174AF"/>
    <w:rsid w:val="00720052"/>
    <w:rsid w:val="00720F38"/>
    <w:rsid w:val="007217EA"/>
    <w:rsid w:val="0072181F"/>
    <w:rsid w:val="0072193A"/>
    <w:rsid w:val="00721C46"/>
    <w:rsid w:val="00721C5A"/>
    <w:rsid w:val="007220CB"/>
    <w:rsid w:val="007225CD"/>
    <w:rsid w:val="00722955"/>
    <w:rsid w:val="007235F3"/>
    <w:rsid w:val="00723842"/>
    <w:rsid w:val="00723C7D"/>
    <w:rsid w:val="00723D18"/>
    <w:rsid w:val="00723F50"/>
    <w:rsid w:val="007241E6"/>
    <w:rsid w:val="007257C1"/>
    <w:rsid w:val="007262DC"/>
    <w:rsid w:val="00726333"/>
    <w:rsid w:val="00726358"/>
    <w:rsid w:val="007264B2"/>
    <w:rsid w:val="00726B03"/>
    <w:rsid w:val="007277D3"/>
    <w:rsid w:val="0072784A"/>
    <w:rsid w:val="00727D85"/>
    <w:rsid w:val="0073077D"/>
    <w:rsid w:val="007309AF"/>
    <w:rsid w:val="00730A08"/>
    <w:rsid w:val="0073108D"/>
    <w:rsid w:val="00731787"/>
    <w:rsid w:val="0073180C"/>
    <w:rsid w:val="00731A39"/>
    <w:rsid w:val="0073246D"/>
    <w:rsid w:val="007326A6"/>
    <w:rsid w:val="00732E92"/>
    <w:rsid w:val="00733A6A"/>
    <w:rsid w:val="00734094"/>
    <w:rsid w:val="0073460F"/>
    <w:rsid w:val="00734924"/>
    <w:rsid w:val="00734BB0"/>
    <w:rsid w:val="00735147"/>
    <w:rsid w:val="0073535A"/>
    <w:rsid w:val="00735782"/>
    <w:rsid w:val="00735942"/>
    <w:rsid w:val="00736469"/>
    <w:rsid w:val="007365E5"/>
    <w:rsid w:val="00736603"/>
    <w:rsid w:val="00736B1D"/>
    <w:rsid w:val="00736F0A"/>
    <w:rsid w:val="0073718A"/>
    <w:rsid w:val="00737B76"/>
    <w:rsid w:val="00737FDA"/>
    <w:rsid w:val="00740473"/>
    <w:rsid w:val="0074128C"/>
    <w:rsid w:val="0074138C"/>
    <w:rsid w:val="007417BA"/>
    <w:rsid w:val="007418D3"/>
    <w:rsid w:val="0074212C"/>
    <w:rsid w:val="0074304C"/>
    <w:rsid w:val="00743535"/>
    <w:rsid w:val="007443A6"/>
    <w:rsid w:val="00744991"/>
    <w:rsid w:val="00744FA1"/>
    <w:rsid w:val="007451DB"/>
    <w:rsid w:val="0074532E"/>
    <w:rsid w:val="0074535E"/>
    <w:rsid w:val="00745616"/>
    <w:rsid w:val="0074580E"/>
    <w:rsid w:val="00745B3C"/>
    <w:rsid w:val="00746AFE"/>
    <w:rsid w:val="00746BB3"/>
    <w:rsid w:val="00746CB1"/>
    <w:rsid w:val="0075100B"/>
    <w:rsid w:val="0075128D"/>
    <w:rsid w:val="007517F4"/>
    <w:rsid w:val="00751C73"/>
    <w:rsid w:val="00751DC8"/>
    <w:rsid w:val="0075204A"/>
    <w:rsid w:val="007523B5"/>
    <w:rsid w:val="00754074"/>
    <w:rsid w:val="00754423"/>
    <w:rsid w:val="007546EF"/>
    <w:rsid w:val="00754B8F"/>
    <w:rsid w:val="00754D82"/>
    <w:rsid w:val="00755360"/>
    <w:rsid w:val="00756002"/>
    <w:rsid w:val="0075669C"/>
    <w:rsid w:val="007608CE"/>
    <w:rsid w:val="007609A7"/>
    <w:rsid w:val="00760D70"/>
    <w:rsid w:val="007616FF"/>
    <w:rsid w:val="007617BA"/>
    <w:rsid w:val="00761A24"/>
    <w:rsid w:val="00762217"/>
    <w:rsid w:val="00762338"/>
    <w:rsid w:val="00762AA3"/>
    <w:rsid w:val="007633AB"/>
    <w:rsid w:val="00763559"/>
    <w:rsid w:val="007636D9"/>
    <w:rsid w:val="00763FD2"/>
    <w:rsid w:val="0076493C"/>
    <w:rsid w:val="007649D0"/>
    <w:rsid w:val="007668CA"/>
    <w:rsid w:val="00766D50"/>
    <w:rsid w:val="00766DEF"/>
    <w:rsid w:val="00766E42"/>
    <w:rsid w:val="00766F3B"/>
    <w:rsid w:val="00767CB6"/>
    <w:rsid w:val="00767E69"/>
    <w:rsid w:val="00770342"/>
    <w:rsid w:val="0077058D"/>
    <w:rsid w:val="0077105A"/>
    <w:rsid w:val="00772403"/>
    <w:rsid w:val="00772544"/>
    <w:rsid w:val="007727F2"/>
    <w:rsid w:val="007729F3"/>
    <w:rsid w:val="007732E3"/>
    <w:rsid w:val="00773735"/>
    <w:rsid w:val="00773812"/>
    <w:rsid w:val="00773D82"/>
    <w:rsid w:val="0077427E"/>
    <w:rsid w:val="007747E8"/>
    <w:rsid w:val="0077484A"/>
    <w:rsid w:val="007751F2"/>
    <w:rsid w:val="00775204"/>
    <w:rsid w:val="00775A03"/>
    <w:rsid w:val="00775C69"/>
    <w:rsid w:val="00775F64"/>
    <w:rsid w:val="007762AD"/>
    <w:rsid w:val="00776448"/>
    <w:rsid w:val="007765E1"/>
    <w:rsid w:val="007767DB"/>
    <w:rsid w:val="00776B74"/>
    <w:rsid w:val="0078066B"/>
    <w:rsid w:val="00780C2B"/>
    <w:rsid w:val="00780E17"/>
    <w:rsid w:val="00780FCB"/>
    <w:rsid w:val="007812F3"/>
    <w:rsid w:val="007816A0"/>
    <w:rsid w:val="00781942"/>
    <w:rsid w:val="00782387"/>
    <w:rsid w:val="00782C5F"/>
    <w:rsid w:val="00782DD1"/>
    <w:rsid w:val="00782E4B"/>
    <w:rsid w:val="00782F19"/>
    <w:rsid w:val="00783EA2"/>
    <w:rsid w:val="00784030"/>
    <w:rsid w:val="00784587"/>
    <w:rsid w:val="007847CA"/>
    <w:rsid w:val="00784CEF"/>
    <w:rsid w:val="00785563"/>
    <w:rsid w:val="00785ABD"/>
    <w:rsid w:val="007864DA"/>
    <w:rsid w:val="0078664A"/>
    <w:rsid w:val="007869EA"/>
    <w:rsid w:val="00786AAA"/>
    <w:rsid w:val="007879BA"/>
    <w:rsid w:val="00790050"/>
    <w:rsid w:val="007906C4"/>
    <w:rsid w:val="0079196A"/>
    <w:rsid w:val="00791FAB"/>
    <w:rsid w:val="00791FC0"/>
    <w:rsid w:val="00792892"/>
    <w:rsid w:val="00792DFF"/>
    <w:rsid w:val="00795D8F"/>
    <w:rsid w:val="00796A30"/>
    <w:rsid w:val="00796AF7"/>
    <w:rsid w:val="00797D68"/>
    <w:rsid w:val="00797E47"/>
    <w:rsid w:val="007A09B6"/>
    <w:rsid w:val="007A309E"/>
    <w:rsid w:val="007A325A"/>
    <w:rsid w:val="007A340D"/>
    <w:rsid w:val="007A35D1"/>
    <w:rsid w:val="007A575D"/>
    <w:rsid w:val="007A5989"/>
    <w:rsid w:val="007A6396"/>
    <w:rsid w:val="007A68A5"/>
    <w:rsid w:val="007A76CA"/>
    <w:rsid w:val="007B269E"/>
    <w:rsid w:val="007B290D"/>
    <w:rsid w:val="007B2B6D"/>
    <w:rsid w:val="007B340C"/>
    <w:rsid w:val="007B401F"/>
    <w:rsid w:val="007B43E8"/>
    <w:rsid w:val="007B556F"/>
    <w:rsid w:val="007B63E7"/>
    <w:rsid w:val="007B6BB4"/>
    <w:rsid w:val="007B6E6A"/>
    <w:rsid w:val="007C0212"/>
    <w:rsid w:val="007C0A67"/>
    <w:rsid w:val="007C0FB7"/>
    <w:rsid w:val="007C1453"/>
    <w:rsid w:val="007C1F09"/>
    <w:rsid w:val="007C26FD"/>
    <w:rsid w:val="007C2DEC"/>
    <w:rsid w:val="007C2FA4"/>
    <w:rsid w:val="007C36B9"/>
    <w:rsid w:val="007C3CA0"/>
    <w:rsid w:val="007C4344"/>
    <w:rsid w:val="007C441F"/>
    <w:rsid w:val="007C4510"/>
    <w:rsid w:val="007C4B5A"/>
    <w:rsid w:val="007C4D0E"/>
    <w:rsid w:val="007C4F31"/>
    <w:rsid w:val="007C5597"/>
    <w:rsid w:val="007C5FD8"/>
    <w:rsid w:val="007C5FFA"/>
    <w:rsid w:val="007C6197"/>
    <w:rsid w:val="007C62A7"/>
    <w:rsid w:val="007C6688"/>
    <w:rsid w:val="007C6A7F"/>
    <w:rsid w:val="007C7136"/>
    <w:rsid w:val="007C7A81"/>
    <w:rsid w:val="007C7F75"/>
    <w:rsid w:val="007D00B1"/>
    <w:rsid w:val="007D0AAB"/>
    <w:rsid w:val="007D0D12"/>
    <w:rsid w:val="007D15E7"/>
    <w:rsid w:val="007D1F2C"/>
    <w:rsid w:val="007D202B"/>
    <w:rsid w:val="007D249A"/>
    <w:rsid w:val="007D258F"/>
    <w:rsid w:val="007D29A7"/>
    <w:rsid w:val="007D2F94"/>
    <w:rsid w:val="007D3772"/>
    <w:rsid w:val="007D39CC"/>
    <w:rsid w:val="007D3A10"/>
    <w:rsid w:val="007D3BD3"/>
    <w:rsid w:val="007D47F5"/>
    <w:rsid w:val="007D49AC"/>
    <w:rsid w:val="007D4FFF"/>
    <w:rsid w:val="007D508F"/>
    <w:rsid w:val="007D52B8"/>
    <w:rsid w:val="007D56D1"/>
    <w:rsid w:val="007D58FC"/>
    <w:rsid w:val="007D5B25"/>
    <w:rsid w:val="007D5BF9"/>
    <w:rsid w:val="007D62E5"/>
    <w:rsid w:val="007D6989"/>
    <w:rsid w:val="007D6BE7"/>
    <w:rsid w:val="007D6FF1"/>
    <w:rsid w:val="007E037E"/>
    <w:rsid w:val="007E04E2"/>
    <w:rsid w:val="007E0632"/>
    <w:rsid w:val="007E0721"/>
    <w:rsid w:val="007E0DCD"/>
    <w:rsid w:val="007E10CC"/>
    <w:rsid w:val="007E12AB"/>
    <w:rsid w:val="007E18E6"/>
    <w:rsid w:val="007E237D"/>
    <w:rsid w:val="007E2E5E"/>
    <w:rsid w:val="007E3108"/>
    <w:rsid w:val="007E3D27"/>
    <w:rsid w:val="007E3F87"/>
    <w:rsid w:val="007E42BA"/>
    <w:rsid w:val="007E4354"/>
    <w:rsid w:val="007E4606"/>
    <w:rsid w:val="007E4ABF"/>
    <w:rsid w:val="007E4AC9"/>
    <w:rsid w:val="007E4BA9"/>
    <w:rsid w:val="007E4E30"/>
    <w:rsid w:val="007E751F"/>
    <w:rsid w:val="007E7688"/>
    <w:rsid w:val="007E7D76"/>
    <w:rsid w:val="007E7D83"/>
    <w:rsid w:val="007E7E79"/>
    <w:rsid w:val="007F0285"/>
    <w:rsid w:val="007F043B"/>
    <w:rsid w:val="007F04FD"/>
    <w:rsid w:val="007F08EB"/>
    <w:rsid w:val="007F09EB"/>
    <w:rsid w:val="007F0A85"/>
    <w:rsid w:val="007F187F"/>
    <w:rsid w:val="007F1D30"/>
    <w:rsid w:val="007F1D40"/>
    <w:rsid w:val="007F2FE0"/>
    <w:rsid w:val="007F397F"/>
    <w:rsid w:val="007F398E"/>
    <w:rsid w:val="007F3C51"/>
    <w:rsid w:val="007F4134"/>
    <w:rsid w:val="007F4F09"/>
    <w:rsid w:val="007F5039"/>
    <w:rsid w:val="007F5477"/>
    <w:rsid w:val="007F58BE"/>
    <w:rsid w:val="007F59E4"/>
    <w:rsid w:val="007F5AFE"/>
    <w:rsid w:val="007F5CC8"/>
    <w:rsid w:val="007F6112"/>
    <w:rsid w:val="007F692F"/>
    <w:rsid w:val="007F6A17"/>
    <w:rsid w:val="007F7426"/>
    <w:rsid w:val="00800030"/>
    <w:rsid w:val="008005BF"/>
    <w:rsid w:val="008011AF"/>
    <w:rsid w:val="0080123C"/>
    <w:rsid w:val="00801E11"/>
    <w:rsid w:val="00802026"/>
    <w:rsid w:val="00802228"/>
    <w:rsid w:val="008033B7"/>
    <w:rsid w:val="008038CC"/>
    <w:rsid w:val="00804B51"/>
    <w:rsid w:val="00804C44"/>
    <w:rsid w:val="00804C6A"/>
    <w:rsid w:val="00804E6C"/>
    <w:rsid w:val="00805967"/>
    <w:rsid w:val="008061B8"/>
    <w:rsid w:val="008073B0"/>
    <w:rsid w:val="00810084"/>
    <w:rsid w:val="008101DE"/>
    <w:rsid w:val="00810A26"/>
    <w:rsid w:val="00810B12"/>
    <w:rsid w:val="00810C7D"/>
    <w:rsid w:val="00810D53"/>
    <w:rsid w:val="00811C8E"/>
    <w:rsid w:val="00812A9A"/>
    <w:rsid w:val="00813207"/>
    <w:rsid w:val="008145BC"/>
    <w:rsid w:val="00814CCF"/>
    <w:rsid w:val="008151C1"/>
    <w:rsid w:val="00815564"/>
    <w:rsid w:val="00815B1B"/>
    <w:rsid w:val="008161D4"/>
    <w:rsid w:val="008168EA"/>
    <w:rsid w:val="00816A0E"/>
    <w:rsid w:val="00816A15"/>
    <w:rsid w:val="008215C6"/>
    <w:rsid w:val="00822375"/>
    <w:rsid w:val="00822F9E"/>
    <w:rsid w:val="008232B5"/>
    <w:rsid w:val="008233BB"/>
    <w:rsid w:val="00823BD8"/>
    <w:rsid w:val="00824103"/>
    <w:rsid w:val="00824ED0"/>
    <w:rsid w:val="008255E2"/>
    <w:rsid w:val="00825E59"/>
    <w:rsid w:val="00826B22"/>
    <w:rsid w:val="00826C3F"/>
    <w:rsid w:val="00826F97"/>
    <w:rsid w:val="008273C6"/>
    <w:rsid w:val="008275CA"/>
    <w:rsid w:val="00827C02"/>
    <w:rsid w:val="0083064C"/>
    <w:rsid w:val="00830926"/>
    <w:rsid w:val="00831934"/>
    <w:rsid w:val="00831D51"/>
    <w:rsid w:val="00831E4F"/>
    <w:rsid w:val="0083234E"/>
    <w:rsid w:val="00832BC7"/>
    <w:rsid w:val="00833034"/>
    <w:rsid w:val="008332C9"/>
    <w:rsid w:val="00833F46"/>
    <w:rsid w:val="008349F8"/>
    <w:rsid w:val="008350AE"/>
    <w:rsid w:val="0083531F"/>
    <w:rsid w:val="008354E6"/>
    <w:rsid w:val="008367FD"/>
    <w:rsid w:val="00836FCE"/>
    <w:rsid w:val="0083700A"/>
    <w:rsid w:val="00837621"/>
    <w:rsid w:val="00837A46"/>
    <w:rsid w:val="0084014F"/>
    <w:rsid w:val="00840CD8"/>
    <w:rsid w:val="00841201"/>
    <w:rsid w:val="0084159E"/>
    <w:rsid w:val="008420B9"/>
    <w:rsid w:val="008422A3"/>
    <w:rsid w:val="00843675"/>
    <w:rsid w:val="00843AB2"/>
    <w:rsid w:val="00843E25"/>
    <w:rsid w:val="00844249"/>
    <w:rsid w:val="0084434D"/>
    <w:rsid w:val="00844500"/>
    <w:rsid w:val="008446BE"/>
    <w:rsid w:val="00844CBE"/>
    <w:rsid w:val="008457B9"/>
    <w:rsid w:val="00845A3D"/>
    <w:rsid w:val="00845E9F"/>
    <w:rsid w:val="008460E8"/>
    <w:rsid w:val="00846107"/>
    <w:rsid w:val="008462D1"/>
    <w:rsid w:val="008463D1"/>
    <w:rsid w:val="008472A4"/>
    <w:rsid w:val="0084741B"/>
    <w:rsid w:val="0084796A"/>
    <w:rsid w:val="00850FDE"/>
    <w:rsid w:val="00851346"/>
    <w:rsid w:val="00851AF8"/>
    <w:rsid w:val="00851D0F"/>
    <w:rsid w:val="008527DA"/>
    <w:rsid w:val="0085281B"/>
    <w:rsid w:val="008529F1"/>
    <w:rsid w:val="0085348B"/>
    <w:rsid w:val="00853872"/>
    <w:rsid w:val="00853DB5"/>
    <w:rsid w:val="0085416F"/>
    <w:rsid w:val="00854450"/>
    <w:rsid w:val="008549A7"/>
    <w:rsid w:val="00854C96"/>
    <w:rsid w:val="00854CE4"/>
    <w:rsid w:val="00855B96"/>
    <w:rsid w:val="00855F6A"/>
    <w:rsid w:val="00855FA2"/>
    <w:rsid w:val="008561BF"/>
    <w:rsid w:val="008563EC"/>
    <w:rsid w:val="00856BA5"/>
    <w:rsid w:val="00856CBB"/>
    <w:rsid w:val="00856D19"/>
    <w:rsid w:val="00861196"/>
    <w:rsid w:val="00861A91"/>
    <w:rsid w:val="00863DC0"/>
    <w:rsid w:val="008645EB"/>
    <w:rsid w:val="008646B6"/>
    <w:rsid w:val="008646CC"/>
    <w:rsid w:val="008649CC"/>
    <w:rsid w:val="008657E6"/>
    <w:rsid w:val="008657FD"/>
    <w:rsid w:val="00865899"/>
    <w:rsid w:val="008659E7"/>
    <w:rsid w:val="00865D0A"/>
    <w:rsid w:val="00865E1D"/>
    <w:rsid w:val="008662FE"/>
    <w:rsid w:val="008666B5"/>
    <w:rsid w:val="00866894"/>
    <w:rsid w:val="00866F1E"/>
    <w:rsid w:val="00867CC3"/>
    <w:rsid w:val="0087027A"/>
    <w:rsid w:val="0087028C"/>
    <w:rsid w:val="00870883"/>
    <w:rsid w:val="008719B0"/>
    <w:rsid w:val="00873798"/>
    <w:rsid w:val="00873DAE"/>
    <w:rsid w:val="008741DD"/>
    <w:rsid w:val="00875B67"/>
    <w:rsid w:val="0087605B"/>
    <w:rsid w:val="0087614B"/>
    <w:rsid w:val="00876411"/>
    <w:rsid w:val="008766C3"/>
    <w:rsid w:val="00876ACD"/>
    <w:rsid w:val="00876D90"/>
    <w:rsid w:val="00877049"/>
    <w:rsid w:val="008771A1"/>
    <w:rsid w:val="00877BB8"/>
    <w:rsid w:val="00877D62"/>
    <w:rsid w:val="00877D64"/>
    <w:rsid w:val="0088075B"/>
    <w:rsid w:val="00880EBB"/>
    <w:rsid w:val="00881904"/>
    <w:rsid w:val="00881DDB"/>
    <w:rsid w:val="00881E3B"/>
    <w:rsid w:val="00882425"/>
    <w:rsid w:val="0088327C"/>
    <w:rsid w:val="008836B2"/>
    <w:rsid w:val="008837C6"/>
    <w:rsid w:val="00883A64"/>
    <w:rsid w:val="0088505E"/>
    <w:rsid w:val="0088529D"/>
    <w:rsid w:val="00886207"/>
    <w:rsid w:val="00886B36"/>
    <w:rsid w:val="008870F1"/>
    <w:rsid w:val="008871BD"/>
    <w:rsid w:val="008875EC"/>
    <w:rsid w:val="00890587"/>
    <w:rsid w:val="008906EC"/>
    <w:rsid w:val="008908E7"/>
    <w:rsid w:val="00890B10"/>
    <w:rsid w:val="0089125D"/>
    <w:rsid w:val="00891403"/>
    <w:rsid w:val="00891DF9"/>
    <w:rsid w:val="00892044"/>
    <w:rsid w:val="00892047"/>
    <w:rsid w:val="0089283C"/>
    <w:rsid w:val="00893399"/>
    <w:rsid w:val="00893A2B"/>
    <w:rsid w:val="00893AFD"/>
    <w:rsid w:val="00893E7B"/>
    <w:rsid w:val="0089412D"/>
    <w:rsid w:val="008941B8"/>
    <w:rsid w:val="00895578"/>
    <w:rsid w:val="00895883"/>
    <w:rsid w:val="00895C66"/>
    <w:rsid w:val="0089626F"/>
    <w:rsid w:val="00896AD3"/>
    <w:rsid w:val="008973CB"/>
    <w:rsid w:val="008A0788"/>
    <w:rsid w:val="008A15E9"/>
    <w:rsid w:val="008A1C6D"/>
    <w:rsid w:val="008A2B65"/>
    <w:rsid w:val="008A2DA1"/>
    <w:rsid w:val="008A2E0E"/>
    <w:rsid w:val="008A45C8"/>
    <w:rsid w:val="008A4C26"/>
    <w:rsid w:val="008A554A"/>
    <w:rsid w:val="008A580C"/>
    <w:rsid w:val="008A5A68"/>
    <w:rsid w:val="008A6571"/>
    <w:rsid w:val="008A6880"/>
    <w:rsid w:val="008A6992"/>
    <w:rsid w:val="008A6D7D"/>
    <w:rsid w:val="008B01A4"/>
    <w:rsid w:val="008B0880"/>
    <w:rsid w:val="008B0FE2"/>
    <w:rsid w:val="008B10D5"/>
    <w:rsid w:val="008B1884"/>
    <w:rsid w:val="008B1D1F"/>
    <w:rsid w:val="008B1D8B"/>
    <w:rsid w:val="008B2460"/>
    <w:rsid w:val="008B2BE9"/>
    <w:rsid w:val="008B2CAB"/>
    <w:rsid w:val="008B39A6"/>
    <w:rsid w:val="008B3C2B"/>
    <w:rsid w:val="008B3C8A"/>
    <w:rsid w:val="008B3D0B"/>
    <w:rsid w:val="008B3F60"/>
    <w:rsid w:val="008B448E"/>
    <w:rsid w:val="008B4737"/>
    <w:rsid w:val="008B55A1"/>
    <w:rsid w:val="008B58F6"/>
    <w:rsid w:val="008B5992"/>
    <w:rsid w:val="008B5EC6"/>
    <w:rsid w:val="008B6163"/>
    <w:rsid w:val="008B6942"/>
    <w:rsid w:val="008B6946"/>
    <w:rsid w:val="008B6D74"/>
    <w:rsid w:val="008B7435"/>
    <w:rsid w:val="008B7DF0"/>
    <w:rsid w:val="008C00C7"/>
    <w:rsid w:val="008C0405"/>
    <w:rsid w:val="008C0C59"/>
    <w:rsid w:val="008C0E84"/>
    <w:rsid w:val="008C104D"/>
    <w:rsid w:val="008C1281"/>
    <w:rsid w:val="008C153D"/>
    <w:rsid w:val="008C16A1"/>
    <w:rsid w:val="008C22FD"/>
    <w:rsid w:val="008C32F1"/>
    <w:rsid w:val="008C33E0"/>
    <w:rsid w:val="008C3B96"/>
    <w:rsid w:val="008C3D95"/>
    <w:rsid w:val="008C4B1B"/>
    <w:rsid w:val="008C4DA7"/>
    <w:rsid w:val="008C69F9"/>
    <w:rsid w:val="008C7461"/>
    <w:rsid w:val="008C7527"/>
    <w:rsid w:val="008D10B4"/>
    <w:rsid w:val="008D1546"/>
    <w:rsid w:val="008D1FE8"/>
    <w:rsid w:val="008D26A6"/>
    <w:rsid w:val="008D286B"/>
    <w:rsid w:val="008D2C9E"/>
    <w:rsid w:val="008D31DC"/>
    <w:rsid w:val="008D3A1F"/>
    <w:rsid w:val="008D43F9"/>
    <w:rsid w:val="008D4B28"/>
    <w:rsid w:val="008D4B5E"/>
    <w:rsid w:val="008D52C2"/>
    <w:rsid w:val="008D57A0"/>
    <w:rsid w:val="008D5D79"/>
    <w:rsid w:val="008D5FB0"/>
    <w:rsid w:val="008D77B6"/>
    <w:rsid w:val="008E03AE"/>
    <w:rsid w:val="008E0465"/>
    <w:rsid w:val="008E0ADC"/>
    <w:rsid w:val="008E0E3F"/>
    <w:rsid w:val="008E1496"/>
    <w:rsid w:val="008E1505"/>
    <w:rsid w:val="008E27A7"/>
    <w:rsid w:val="008E3164"/>
    <w:rsid w:val="008E3265"/>
    <w:rsid w:val="008E3593"/>
    <w:rsid w:val="008E394D"/>
    <w:rsid w:val="008E42F9"/>
    <w:rsid w:val="008E5527"/>
    <w:rsid w:val="008E578B"/>
    <w:rsid w:val="008E5CCB"/>
    <w:rsid w:val="008E61CB"/>
    <w:rsid w:val="008E6883"/>
    <w:rsid w:val="008E72C1"/>
    <w:rsid w:val="008E792A"/>
    <w:rsid w:val="008E7C34"/>
    <w:rsid w:val="008E7D66"/>
    <w:rsid w:val="008F0D9D"/>
    <w:rsid w:val="008F14E5"/>
    <w:rsid w:val="008F170E"/>
    <w:rsid w:val="008F2620"/>
    <w:rsid w:val="008F3224"/>
    <w:rsid w:val="008F3990"/>
    <w:rsid w:val="008F40A9"/>
    <w:rsid w:val="008F579A"/>
    <w:rsid w:val="008F6170"/>
    <w:rsid w:val="008F6A65"/>
    <w:rsid w:val="008F7B06"/>
    <w:rsid w:val="008F7BA3"/>
    <w:rsid w:val="008F7CF6"/>
    <w:rsid w:val="00900661"/>
    <w:rsid w:val="00900DF7"/>
    <w:rsid w:val="00901498"/>
    <w:rsid w:val="00903525"/>
    <w:rsid w:val="00903BDA"/>
    <w:rsid w:val="00904216"/>
    <w:rsid w:val="00904B3B"/>
    <w:rsid w:val="00905677"/>
    <w:rsid w:val="009056AF"/>
    <w:rsid w:val="00906343"/>
    <w:rsid w:val="009067B8"/>
    <w:rsid w:val="00906817"/>
    <w:rsid w:val="00906C40"/>
    <w:rsid w:val="00907273"/>
    <w:rsid w:val="00907C02"/>
    <w:rsid w:val="00907FFD"/>
    <w:rsid w:val="00910E7F"/>
    <w:rsid w:val="009111D6"/>
    <w:rsid w:val="00911EEC"/>
    <w:rsid w:val="0091291C"/>
    <w:rsid w:val="00913194"/>
    <w:rsid w:val="009131C1"/>
    <w:rsid w:val="00913554"/>
    <w:rsid w:val="00914551"/>
    <w:rsid w:val="009152A8"/>
    <w:rsid w:val="00915B55"/>
    <w:rsid w:val="00915E42"/>
    <w:rsid w:val="00915F26"/>
    <w:rsid w:val="00916646"/>
    <w:rsid w:val="00916F02"/>
    <w:rsid w:val="00917D2E"/>
    <w:rsid w:val="00917FA0"/>
    <w:rsid w:val="009200AF"/>
    <w:rsid w:val="00920375"/>
    <w:rsid w:val="009207D1"/>
    <w:rsid w:val="00920AFA"/>
    <w:rsid w:val="00921039"/>
    <w:rsid w:val="00921066"/>
    <w:rsid w:val="00921791"/>
    <w:rsid w:val="00921C9B"/>
    <w:rsid w:val="00921E98"/>
    <w:rsid w:val="00922FEA"/>
    <w:rsid w:val="0092321B"/>
    <w:rsid w:val="0092326B"/>
    <w:rsid w:val="00923952"/>
    <w:rsid w:val="00923D96"/>
    <w:rsid w:val="00923FFE"/>
    <w:rsid w:val="00924A56"/>
    <w:rsid w:val="0092582B"/>
    <w:rsid w:val="00926C96"/>
    <w:rsid w:val="00930189"/>
    <w:rsid w:val="00930F37"/>
    <w:rsid w:val="00931F50"/>
    <w:rsid w:val="0093269C"/>
    <w:rsid w:val="009326A8"/>
    <w:rsid w:val="00932747"/>
    <w:rsid w:val="0093279E"/>
    <w:rsid w:val="00932A0D"/>
    <w:rsid w:val="00932BCA"/>
    <w:rsid w:val="00933346"/>
    <w:rsid w:val="00933745"/>
    <w:rsid w:val="00933F96"/>
    <w:rsid w:val="009341F0"/>
    <w:rsid w:val="00934E0B"/>
    <w:rsid w:val="00935569"/>
    <w:rsid w:val="0093590B"/>
    <w:rsid w:val="00935AED"/>
    <w:rsid w:val="00935DD0"/>
    <w:rsid w:val="009364F1"/>
    <w:rsid w:val="00936608"/>
    <w:rsid w:val="00940404"/>
    <w:rsid w:val="00940C97"/>
    <w:rsid w:val="009417D0"/>
    <w:rsid w:val="00941AF6"/>
    <w:rsid w:val="009420A5"/>
    <w:rsid w:val="00942194"/>
    <w:rsid w:val="00942378"/>
    <w:rsid w:val="00942384"/>
    <w:rsid w:val="0094312D"/>
    <w:rsid w:val="009432A2"/>
    <w:rsid w:val="00943B1E"/>
    <w:rsid w:val="00944270"/>
    <w:rsid w:val="0094475F"/>
    <w:rsid w:val="00944ECB"/>
    <w:rsid w:val="009457F2"/>
    <w:rsid w:val="009458DB"/>
    <w:rsid w:val="00945C66"/>
    <w:rsid w:val="00945EA3"/>
    <w:rsid w:val="00946A72"/>
    <w:rsid w:val="00946BEF"/>
    <w:rsid w:val="00946D35"/>
    <w:rsid w:val="00946FC4"/>
    <w:rsid w:val="009477ED"/>
    <w:rsid w:val="00950525"/>
    <w:rsid w:val="0095067D"/>
    <w:rsid w:val="00950816"/>
    <w:rsid w:val="00950984"/>
    <w:rsid w:val="00950A36"/>
    <w:rsid w:val="00950E48"/>
    <w:rsid w:val="00953596"/>
    <w:rsid w:val="0095372C"/>
    <w:rsid w:val="00954191"/>
    <w:rsid w:val="0095480B"/>
    <w:rsid w:val="00954B05"/>
    <w:rsid w:val="00956AD9"/>
    <w:rsid w:val="00957046"/>
    <w:rsid w:val="00957418"/>
    <w:rsid w:val="009577DA"/>
    <w:rsid w:val="00960738"/>
    <w:rsid w:val="00960DF5"/>
    <w:rsid w:val="009617CE"/>
    <w:rsid w:val="00961C5F"/>
    <w:rsid w:val="00961F1E"/>
    <w:rsid w:val="00962217"/>
    <w:rsid w:val="00962BA9"/>
    <w:rsid w:val="00962F6F"/>
    <w:rsid w:val="009637FD"/>
    <w:rsid w:val="00963F25"/>
    <w:rsid w:val="00964344"/>
    <w:rsid w:val="009651C9"/>
    <w:rsid w:val="0096524B"/>
    <w:rsid w:val="009668CF"/>
    <w:rsid w:val="00966D28"/>
    <w:rsid w:val="009670AA"/>
    <w:rsid w:val="00967D57"/>
    <w:rsid w:val="00970953"/>
    <w:rsid w:val="0097097E"/>
    <w:rsid w:val="00970B53"/>
    <w:rsid w:val="00970BAB"/>
    <w:rsid w:val="00970F5C"/>
    <w:rsid w:val="0097125E"/>
    <w:rsid w:val="00971428"/>
    <w:rsid w:val="00971B4E"/>
    <w:rsid w:val="00972DC2"/>
    <w:rsid w:val="009738B1"/>
    <w:rsid w:val="00973FEE"/>
    <w:rsid w:val="0097486E"/>
    <w:rsid w:val="00974A92"/>
    <w:rsid w:val="00974D2D"/>
    <w:rsid w:val="00974DED"/>
    <w:rsid w:val="009750AF"/>
    <w:rsid w:val="009755B9"/>
    <w:rsid w:val="0097585F"/>
    <w:rsid w:val="00975BD8"/>
    <w:rsid w:val="00976444"/>
    <w:rsid w:val="00976F08"/>
    <w:rsid w:val="00976F2A"/>
    <w:rsid w:val="00976F8F"/>
    <w:rsid w:val="00977F0A"/>
    <w:rsid w:val="00980321"/>
    <w:rsid w:val="00980B4F"/>
    <w:rsid w:val="00981E55"/>
    <w:rsid w:val="00982080"/>
    <w:rsid w:val="009823C3"/>
    <w:rsid w:val="009829DB"/>
    <w:rsid w:val="00982AE4"/>
    <w:rsid w:val="00982C23"/>
    <w:rsid w:val="00982FED"/>
    <w:rsid w:val="0098325C"/>
    <w:rsid w:val="00983C71"/>
    <w:rsid w:val="0098471C"/>
    <w:rsid w:val="00984ED7"/>
    <w:rsid w:val="00985121"/>
    <w:rsid w:val="009856CA"/>
    <w:rsid w:val="009858E6"/>
    <w:rsid w:val="009868B0"/>
    <w:rsid w:val="00986A59"/>
    <w:rsid w:val="00986CF9"/>
    <w:rsid w:val="009870E0"/>
    <w:rsid w:val="0098734D"/>
    <w:rsid w:val="009875E8"/>
    <w:rsid w:val="00987680"/>
    <w:rsid w:val="00987DBA"/>
    <w:rsid w:val="009901C9"/>
    <w:rsid w:val="00991692"/>
    <w:rsid w:val="009923DD"/>
    <w:rsid w:val="00992B1B"/>
    <w:rsid w:val="00993546"/>
    <w:rsid w:val="009936D7"/>
    <w:rsid w:val="00993C92"/>
    <w:rsid w:val="00994759"/>
    <w:rsid w:val="009949BC"/>
    <w:rsid w:val="009956DF"/>
    <w:rsid w:val="00995758"/>
    <w:rsid w:val="00995C2F"/>
    <w:rsid w:val="00996128"/>
    <w:rsid w:val="009968F4"/>
    <w:rsid w:val="009979AF"/>
    <w:rsid w:val="00997DA5"/>
    <w:rsid w:val="00997F3C"/>
    <w:rsid w:val="009A0712"/>
    <w:rsid w:val="009A0D51"/>
    <w:rsid w:val="009A0FC6"/>
    <w:rsid w:val="009A129F"/>
    <w:rsid w:val="009A2C8E"/>
    <w:rsid w:val="009A3259"/>
    <w:rsid w:val="009A33C2"/>
    <w:rsid w:val="009A3926"/>
    <w:rsid w:val="009A3B73"/>
    <w:rsid w:val="009A3D89"/>
    <w:rsid w:val="009A42B7"/>
    <w:rsid w:val="009A4CAB"/>
    <w:rsid w:val="009A5301"/>
    <w:rsid w:val="009A5F03"/>
    <w:rsid w:val="009A657F"/>
    <w:rsid w:val="009A6CF9"/>
    <w:rsid w:val="009A6D4E"/>
    <w:rsid w:val="009A6DAA"/>
    <w:rsid w:val="009B066D"/>
    <w:rsid w:val="009B0E16"/>
    <w:rsid w:val="009B1741"/>
    <w:rsid w:val="009B19B7"/>
    <w:rsid w:val="009B2781"/>
    <w:rsid w:val="009B2B6A"/>
    <w:rsid w:val="009B3823"/>
    <w:rsid w:val="009B4580"/>
    <w:rsid w:val="009B5AC1"/>
    <w:rsid w:val="009B60A3"/>
    <w:rsid w:val="009B62E7"/>
    <w:rsid w:val="009B639B"/>
    <w:rsid w:val="009B6C2D"/>
    <w:rsid w:val="009B7B00"/>
    <w:rsid w:val="009C0862"/>
    <w:rsid w:val="009C0AA8"/>
    <w:rsid w:val="009C0F3F"/>
    <w:rsid w:val="009C1F6E"/>
    <w:rsid w:val="009C29D4"/>
    <w:rsid w:val="009C3B30"/>
    <w:rsid w:val="009C3E82"/>
    <w:rsid w:val="009C447E"/>
    <w:rsid w:val="009C469F"/>
    <w:rsid w:val="009C4B49"/>
    <w:rsid w:val="009C4ECB"/>
    <w:rsid w:val="009C517C"/>
    <w:rsid w:val="009C52FB"/>
    <w:rsid w:val="009C5845"/>
    <w:rsid w:val="009C6F7B"/>
    <w:rsid w:val="009C74B9"/>
    <w:rsid w:val="009C7778"/>
    <w:rsid w:val="009D0764"/>
    <w:rsid w:val="009D093E"/>
    <w:rsid w:val="009D0ABE"/>
    <w:rsid w:val="009D1569"/>
    <w:rsid w:val="009D2672"/>
    <w:rsid w:val="009D2A2C"/>
    <w:rsid w:val="009D2CBD"/>
    <w:rsid w:val="009D3069"/>
    <w:rsid w:val="009D3296"/>
    <w:rsid w:val="009D4F87"/>
    <w:rsid w:val="009D5469"/>
    <w:rsid w:val="009D5BF7"/>
    <w:rsid w:val="009D5DB9"/>
    <w:rsid w:val="009D6955"/>
    <w:rsid w:val="009D738F"/>
    <w:rsid w:val="009D73B5"/>
    <w:rsid w:val="009D749D"/>
    <w:rsid w:val="009D7667"/>
    <w:rsid w:val="009D7E02"/>
    <w:rsid w:val="009D7E75"/>
    <w:rsid w:val="009D7F7A"/>
    <w:rsid w:val="009E03B0"/>
    <w:rsid w:val="009E0405"/>
    <w:rsid w:val="009E0826"/>
    <w:rsid w:val="009E1807"/>
    <w:rsid w:val="009E24AD"/>
    <w:rsid w:val="009E2C9A"/>
    <w:rsid w:val="009E3520"/>
    <w:rsid w:val="009E35EB"/>
    <w:rsid w:val="009E3AAB"/>
    <w:rsid w:val="009E42FA"/>
    <w:rsid w:val="009E488E"/>
    <w:rsid w:val="009E4A77"/>
    <w:rsid w:val="009E5101"/>
    <w:rsid w:val="009E6491"/>
    <w:rsid w:val="009E665C"/>
    <w:rsid w:val="009E688C"/>
    <w:rsid w:val="009E691D"/>
    <w:rsid w:val="009E6C4E"/>
    <w:rsid w:val="009E7AD6"/>
    <w:rsid w:val="009F046E"/>
    <w:rsid w:val="009F0A21"/>
    <w:rsid w:val="009F0BFE"/>
    <w:rsid w:val="009F0FE6"/>
    <w:rsid w:val="009F16BD"/>
    <w:rsid w:val="009F1D47"/>
    <w:rsid w:val="009F1DEB"/>
    <w:rsid w:val="009F1E20"/>
    <w:rsid w:val="009F276E"/>
    <w:rsid w:val="009F2B40"/>
    <w:rsid w:val="009F3C8A"/>
    <w:rsid w:val="009F45CD"/>
    <w:rsid w:val="009F52FF"/>
    <w:rsid w:val="009F681C"/>
    <w:rsid w:val="009F6D4B"/>
    <w:rsid w:val="009F7584"/>
    <w:rsid w:val="009F75C6"/>
    <w:rsid w:val="009F7666"/>
    <w:rsid w:val="009F7A7A"/>
    <w:rsid w:val="00A0015F"/>
    <w:rsid w:val="00A0051F"/>
    <w:rsid w:val="00A006EF"/>
    <w:rsid w:val="00A01019"/>
    <w:rsid w:val="00A01742"/>
    <w:rsid w:val="00A0234C"/>
    <w:rsid w:val="00A0240C"/>
    <w:rsid w:val="00A0250D"/>
    <w:rsid w:val="00A026AC"/>
    <w:rsid w:val="00A02C06"/>
    <w:rsid w:val="00A02C16"/>
    <w:rsid w:val="00A041AE"/>
    <w:rsid w:val="00A049B1"/>
    <w:rsid w:val="00A05B68"/>
    <w:rsid w:val="00A060C8"/>
    <w:rsid w:val="00A064AC"/>
    <w:rsid w:val="00A06B78"/>
    <w:rsid w:val="00A06DAD"/>
    <w:rsid w:val="00A079D2"/>
    <w:rsid w:val="00A10A9F"/>
    <w:rsid w:val="00A1104A"/>
    <w:rsid w:val="00A118DA"/>
    <w:rsid w:val="00A130E3"/>
    <w:rsid w:val="00A140CC"/>
    <w:rsid w:val="00A14103"/>
    <w:rsid w:val="00A14598"/>
    <w:rsid w:val="00A14743"/>
    <w:rsid w:val="00A14DB6"/>
    <w:rsid w:val="00A1506D"/>
    <w:rsid w:val="00A1687B"/>
    <w:rsid w:val="00A16A56"/>
    <w:rsid w:val="00A1724E"/>
    <w:rsid w:val="00A1738C"/>
    <w:rsid w:val="00A20018"/>
    <w:rsid w:val="00A21E7D"/>
    <w:rsid w:val="00A229D8"/>
    <w:rsid w:val="00A22F03"/>
    <w:rsid w:val="00A232EC"/>
    <w:rsid w:val="00A23B01"/>
    <w:rsid w:val="00A23D0E"/>
    <w:rsid w:val="00A244E8"/>
    <w:rsid w:val="00A2476A"/>
    <w:rsid w:val="00A24F2A"/>
    <w:rsid w:val="00A25798"/>
    <w:rsid w:val="00A2587A"/>
    <w:rsid w:val="00A2636A"/>
    <w:rsid w:val="00A267E1"/>
    <w:rsid w:val="00A26D06"/>
    <w:rsid w:val="00A27204"/>
    <w:rsid w:val="00A27ACB"/>
    <w:rsid w:val="00A27AEF"/>
    <w:rsid w:val="00A306A0"/>
    <w:rsid w:val="00A30946"/>
    <w:rsid w:val="00A30DE3"/>
    <w:rsid w:val="00A31333"/>
    <w:rsid w:val="00A31404"/>
    <w:rsid w:val="00A32311"/>
    <w:rsid w:val="00A3233A"/>
    <w:rsid w:val="00A327EB"/>
    <w:rsid w:val="00A337A2"/>
    <w:rsid w:val="00A33EDE"/>
    <w:rsid w:val="00A341C4"/>
    <w:rsid w:val="00A34615"/>
    <w:rsid w:val="00A347ED"/>
    <w:rsid w:val="00A35067"/>
    <w:rsid w:val="00A356E6"/>
    <w:rsid w:val="00A35C31"/>
    <w:rsid w:val="00A36773"/>
    <w:rsid w:val="00A37417"/>
    <w:rsid w:val="00A375CD"/>
    <w:rsid w:val="00A379DD"/>
    <w:rsid w:val="00A37F3B"/>
    <w:rsid w:val="00A40434"/>
    <w:rsid w:val="00A40542"/>
    <w:rsid w:val="00A408B1"/>
    <w:rsid w:val="00A4166E"/>
    <w:rsid w:val="00A41965"/>
    <w:rsid w:val="00A4199C"/>
    <w:rsid w:val="00A4199E"/>
    <w:rsid w:val="00A41D92"/>
    <w:rsid w:val="00A42330"/>
    <w:rsid w:val="00A42834"/>
    <w:rsid w:val="00A428D2"/>
    <w:rsid w:val="00A437B0"/>
    <w:rsid w:val="00A438B5"/>
    <w:rsid w:val="00A43D09"/>
    <w:rsid w:val="00A449EA"/>
    <w:rsid w:val="00A44A25"/>
    <w:rsid w:val="00A44B69"/>
    <w:rsid w:val="00A46898"/>
    <w:rsid w:val="00A46925"/>
    <w:rsid w:val="00A46B83"/>
    <w:rsid w:val="00A46D68"/>
    <w:rsid w:val="00A472FF"/>
    <w:rsid w:val="00A4738F"/>
    <w:rsid w:val="00A47489"/>
    <w:rsid w:val="00A47810"/>
    <w:rsid w:val="00A50571"/>
    <w:rsid w:val="00A50C8A"/>
    <w:rsid w:val="00A510BE"/>
    <w:rsid w:val="00A516C3"/>
    <w:rsid w:val="00A518BC"/>
    <w:rsid w:val="00A518F6"/>
    <w:rsid w:val="00A519B4"/>
    <w:rsid w:val="00A51B9C"/>
    <w:rsid w:val="00A51D56"/>
    <w:rsid w:val="00A5215E"/>
    <w:rsid w:val="00A52469"/>
    <w:rsid w:val="00A5252E"/>
    <w:rsid w:val="00A528C5"/>
    <w:rsid w:val="00A52B91"/>
    <w:rsid w:val="00A52EAD"/>
    <w:rsid w:val="00A53009"/>
    <w:rsid w:val="00A5335C"/>
    <w:rsid w:val="00A53D82"/>
    <w:rsid w:val="00A55786"/>
    <w:rsid w:val="00A557C5"/>
    <w:rsid w:val="00A55C94"/>
    <w:rsid w:val="00A562A6"/>
    <w:rsid w:val="00A5645F"/>
    <w:rsid w:val="00A56476"/>
    <w:rsid w:val="00A56720"/>
    <w:rsid w:val="00A5686B"/>
    <w:rsid w:val="00A56AA4"/>
    <w:rsid w:val="00A57D2A"/>
    <w:rsid w:val="00A60433"/>
    <w:rsid w:val="00A60E67"/>
    <w:rsid w:val="00A618B0"/>
    <w:rsid w:val="00A61F8D"/>
    <w:rsid w:val="00A621A7"/>
    <w:rsid w:val="00A63005"/>
    <w:rsid w:val="00A64087"/>
    <w:rsid w:val="00A6436D"/>
    <w:rsid w:val="00A6437D"/>
    <w:rsid w:val="00A65022"/>
    <w:rsid w:val="00A65B0A"/>
    <w:rsid w:val="00A65FD7"/>
    <w:rsid w:val="00A66274"/>
    <w:rsid w:val="00A66B8B"/>
    <w:rsid w:val="00A66BE1"/>
    <w:rsid w:val="00A671C7"/>
    <w:rsid w:val="00A701FA"/>
    <w:rsid w:val="00A70261"/>
    <w:rsid w:val="00A703CF"/>
    <w:rsid w:val="00A703D9"/>
    <w:rsid w:val="00A70579"/>
    <w:rsid w:val="00A7066F"/>
    <w:rsid w:val="00A70BEA"/>
    <w:rsid w:val="00A70CA2"/>
    <w:rsid w:val="00A7110B"/>
    <w:rsid w:val="00A712C6"/>
    <w:rsid w:val="00A72D02"/>
    <w:rsid w:val="00A73083"/>
    <w:rsid w:val="00A7322B"/>
    <w:rsid w:val="00A733B2"/>
    <w:rsid w:val="00A738DC"/>
    <w:rsid w:val="00A73CFA"/>
    <w:rsid w:val="00A73E44"/>
    <w:rsid w:val="00A73EA4"/>
    <w:rsid w:val="00A741A4"/>
    <w:rsid w:val="00A7468B"/>
    <w:rsid w:val="00A75088"/>
    <w:rsid w:val="00A763CD"/>
    <w:rsid w:val="00A76480"/>
    <w:rsid w:val="00A7656A"/>
    <w:rsid w:val="00A768F2"/>
    <w:rsid w:val="00A76B3D"/>
    <w:rsid w:val="00A76BD1"/>
    <w:rsid w:val="00A76CAE"/>
    <w:rsid w:val="00A76F62"/>
    <w:rsid w:val="00A77CE0"/>
    <w:rsid w:val="00A80372"/>
    <w:rsid w:val="00A8142C"/>
    <w:rsid w:val="00A81D23"/>
    <w:rsid w:val="00A8312B"/>
    <w:rsid w:val="00A835D7"/>
    <w:rsid w:val="00A83F96"/>
    <w:rsid w:val="00A84245"/>
    <w:rsid w:val="00A852DB"/>
    <w:rsid w:val="00A87238"/>
    <w:rsid w:val="00A87A60"/>
    <w:rsid w:val="00A87C99"/>
    <w:rsid w:val="00A911B5"/>
    <w:rsid w:val="00A920E2"/>
    <w:rsid w:val="00A92C32"/>
    <w:rsid w:val="00A92CA7"/>
    <w:rsid w:val="00A93108"/>
    <w:rsid w:val="00A93647"/>
    <w:rsid w:val="00A93822"/>
    <w:rsid w:val="00A93834"/>
    <w:rsid w:val="00A93BA2"/>
    <w:rsid w:val="00A93CB8"/>
    <w:rsid w:val="00A93FCC"/>
    <w:rsid w:val="00A9458F"/>
    <w:rsid w:val="00A94609"/>
    <w:rsid w:val="00A95018"/>
    <w:rsid w:val="00A95EC4"/>
    <w:rsid w:val="00A95FBB"/>
    <w:rsid w:val="00A96ABC"/>
    <w:rsid w:val="00A96ECE"/>
    <w:rsid w:val="00A96F34"/>
    <w:rsid w:val="00A97070"/>
    <w:rsid w:val="00A9733A"/>
    <w:rsid w:val="00A97508"/>
    <w:rsid w:val="00A9794A"/>
    <w:rsid w:val="00AA08A9"/>
    <w:rsid w:val="00AA0B1A"/>
    <w:rsid w:val="00AA1268"/>
    <w:rsid w:val="00AA15C0"/>
    <w:rsid w:val="00AA212C"/>
    <w:rsid w:val="00AA2380"/>
    <w:rsid w:val="00AA284B"/>
    <w:rsid w:val="00AA2F60"/>
    <w:rsid w:val="00AA4963"/>
    <w:rsid w:val="00AA4A8A"/>
    <w:rsid w:val="00AA4B74"/>
    <w:rsid w:val="00AA5B10"/>
    <w:rsid w:val="00AA6029"/>
    <w:rsid w:val="00AA6116"/>
    <w:rsid w:val="00AA6233"/>
    <w:rsid w:val="00AA64D1"/>
    <w:rsid w:val="00AA6E2B"/>
    <w:rsid w:val="00AA734E"/>
    <w:rsid w:val="00AA7BA9"/>
    <w:rsid w:val="00AB02DE"/>
    <w:rsid w:val="00AB0ABC"/>
    <w:rsid w:val="00AB1886"/>
    <w:rsid w:val="00AB22AF"/>
    <w:rsid w:val="00AB248A"/>
    <w:rsid w:val="00AB2C3B"/>
    <w:rsid w:val="00AB3049"/>
    <w:rsid w:val="00AB313F"/>
    <w:rsid w:val="00AB3556"/>
    <w:rsid w:val="00AB3853"/>
    <w:rsid w:val="00AB4458"/>
    <w:rsid w:val="00AB5116"/>
    <w:rsid w:val="00AB56A3"/>
    <w:rsid w:val="00AB572E"/>
    <w:rsid w:val="00AB6C92"/>
    <w:rsid w:val="00AB71C1"/>
    <w:rsid w:val="00AB7EF9"/>
    <w:rsid w:val="00AC020E"/>
    <w:rsid w:val="00AC0277"/>
    <w:rsid w:val="00AC09B0"/>
    <w:rsid w:val="00AC15A9"/>
    <w:rsid w:val="00AC1900"/>
    <w:rsid w:val="00AC1AE9"/>
    <w:rsid w:val="00AC29E7"/>
    <w:rsid w:val="00AC39A2"/>
    <w:rsid w:val="00AC4174"/>
    <w:rsid w:val="00AC42F8"/>
    <w:rsid w:val="00AC491B"/>
    <w:rsid w:val="00AC4B9E"/>
    <w:rsid w:val="00AC4C98"/>
    <w:rsid w:val="00AC6116"/>
    <w:rsid w:val="00AC6443"/>
    <w:rsid w:val="00AC6A97"/>
    <w:rsid w:val="00AC6AA1"/>
    <w:rsid w:val="00AC7E02"/>
    <w:rsid w:val="00AC7F7E"/>
    <w:rsid w:val="00AD09B3"/>
    <w:rsid w:val="00AD0A70"/>
    <w:rsid w:val="00AD1B73"/>
    <w:rsid w:val="00AD24DD"/>
    <w:rsid w:val="00AD4124"/>
    <w:rsid w:val="00AD5464"/>
    <w:rsid w:val="00AD5535"/>
    <w:rsid w:val="00AD564F"/>
    <w:rsid w:val="00AD57C1"/>
    <w:rsid w:val="00AD57FF"/>
    <w:rsid w:val="00AD5B59"/>
    <w:rsid w:val="00AD5D2C"/>
    <w:rsid w:val="00AD5D95"/>
    <w:rsid w:val="00AD5F57"/>
    <w:rsid w:val="00AD6052"/>
    <w:rsid w:val="00AD6EA2"/>
    <w:rsid w:val="00AD6EF7"/>
    <w:rsid w:val="00AD75D6"/>
    <w:rsid w:val="00AE019C"/>
    <w:rsid w:val="00AE0702"/>
    <w:rsid w:val="00AE0884"/>
    <w:rsid w:val="00AE0F56"/>
    <w:rsid w:val="00AE1245"/>
    <w:rsid w:val="00AE25A0"/>
    <w:rsid w:val="00AE2606"/>
    <w:rsid w:val="00AE2A80"/>
    <w:rsid w:val="00AE33EF"/>
    <w:rsid w:val="00AE341B"/>
    <w:rsid w:val="00AE366C"/>
    <w:rsid w:val="00AE421D"/>
    <w:rsid w:val="00AE45BF"/>
    <w:rsid w:val="00AE7CB1"/>
    <w:rsid w:val="00AE7EAE"/>
    <w:rsid w:val="00AF0265"/>
    <w:rsid w:val="00AF0315"/>
    <w:rsid w:val="00AF04A1"/>
    <w:rsid w:val="00AF1726"/>
    <w:rsid w:val="00AF1A46"/>
    <w:rsid w:val="00AF1AC9"/>
    <w:rsid w:val="00AF1F9A"/>
    <w:rsid w:val="00AF1FC3"/>
    <w:rsid w:val="00AF20C5"/>
    <w:rsid w:val="00AF262B"/>
    <w:rsid w:val="00AF279E"/>
    <w:rsid w:val="00AF3731"/>
    <w:rsid w:val="00AF3EB1"/>
    <w:rsid w:val="00AF4956"/>
    <w:rsid w:val="00AF4DC5"/>
    <w:rsid w:val="00AF4E6A"/>
    <w:rsid w:val="00AF5797"/>
    <w:rsid w:val="00AF5D26"/>
    <w:rsid w:val="00AF62A2"/>
    <w:rsid w:val="00AF696B"/>
    <w:rsid w:val="00AF6E8A"/>
    <w:rsid w:val="00AF7C90"/>
    <w:rsid w:val="00B00360"/>
    <w:rsid w:val="00B008E9"/>
    <w:rsid w:val="00B01536"/>
    <w:rsid w:val="00B01734"/>
    <w:rsid w:val="00B01CCB"/>
    <w:rsid w:val="00B02248"/>
    <w:rsid w:val="00B02561"/>
    <w:rsid w:val="00B02FDD"/>
    <w:rsid w:val="00B03188"/>
    <w:rsid w:val="00B032C8"/>
    <w:rsid w:val="00B036F0"/>
    <w:rsid w:val="00B0382E"/>
    <w:rsid w:val="00B039B7"/>
    <w:rsid w:val="00B03B87"/>
    <w:rsid w:val="00B03BF4"/>
    <w:rsid w:val="00B04169"/>
    <w:rsid w:val="00B04196"/>
    <w:rsid w:val="00B0420F"/>
    <w:rsid w:val="00B0433C"/>
    <w:rsid w:val="00B04375"/>
    <w:rsid w:val="00B04BDE"/>
    <w:rsid w:val="00B04DFF"/>
    <w:rsid w:val="00B04E48"/>
    <w:rsid w:val="00B04F76"/>
    <w:rsid w:val="00B06236"/>
    <w:rsid w:val="00B064AA"/>
    <w:rsid w:val="00B06502"/>
    <w:rsid w:val="00B06851"/>
    <w:rsid w:val="00B07097"/>
    <w:rsid w:val="00B074A8"/>
    <w:rsid w:val="00B07ADE"/>
    <w:rsid w:val="00B07D0B"/>
    <w:rsid w:val="00B07FB4"/>
    <w:rsid w:val="00B10C40"/>
    <w:rsid w:val="00B10D5E"/>
    <w:rsid w:val="00B10E84"/>
    <w:rsid w:val="00B11084"/>
    <w:rsid w:val="00B11395"/>
    <w:rsid w:val="00B11665"/>
    <w:rsid w:val="00B11BC0"/>
    <w:rsid w:val="00B11E4C"/>
    <w:rsid w:val="00B12C55"/>
    <w:rsid w:val="00B13077"/>
    <w:rsid w:val="00B130A1"/>
    <w:rsid w:val="00B135AD"/>
    <w:rsid w:val="00B13637"/>
    <w:rsid w:val="00B13709"/>
    <w:rsid w:val="00B14018"/>
    <w:rsid w:val="00B1462E"/>
    <w:rsid w:val="00B14E7C"/>
    <w:rsid w:val="00B1507D"/>
    <w:rsid w:val="00B15686"/>
    <w:rsid w:val="00B15AED"/>
    <w:rsid w:val="00B15F2B"/>
    <w:rsid w:val="00B1615C"/>
    <w:rsid w:val="00B161FF"/>
    <w:rsid w:val="00B16575"/>
    <w:rsid w:val="00B1677B"/>
    <w:rsid w:val="00B16D02"/>
    <w:rsid w:val="00B16FF7"/>
    <w:rsid w:val="00B170A8"/>
    <w:rsid w:val="00B17736"/>
    <w:rsid w:val="00B17C2C"/>
    <w:rsid w:val="00B17F43"/>
    <w:rsid w:val="00B207E1"/>
    <w:rsid w:val="00B207E8"/>
    <w:rsid w:val="00B20E18"/>
    <w:rsid w:val="00B21098"/>
    <w:rsid w:val="00B219CB"/>
    <w:rsid w:val="00B21FEF"/>
    <w:rsid w:val="00B22738"/>
    <w:rsid w:val="00B22F8B"/>
    <w:rsid w:val="00B23909"/>
    <w:rsid w:val="00B23D39"/>
    <w:rsid w:val="00B2437C"/>
    <w:rsid w:val="00B2477B"/>
    <w:rsid w:val="00B24DE9"/>
    <w:rsid w:val="00B252AF"/>
    <w:rsid w:val="00B252E8"/>
    <w:rsid w:val="00B2573E"/>
    <w:rsid w:val="00B263C4"/>
    <w:rsid w:val="00B26666"/>
    <w:rsid w:val="00B27B36"/>
    <w:rsid w:val="00B30712"/>
    <w:rsid w:val="00B30CB4"/>
    <w:rsid w:val="00B30ED0"/>
    <w:rsid w:val="00B311BE"/>
    <w:rsid w:val="00B31AB3"/>
    <w:rsid w:val="00B322A1"/>
    <w:rsid w:val="00B32507"/>
    <w:rsid w:val="00B355AB"/>
    <w:rsid w:val="00B359C0"/>
    <w:rsid w:val="00B35C69"/>
    <w:rsid w:val="00B36006"/>
    <w:rsid w:val="00B3692C"/>
    <w:rsid w:val="00B36B83"/>
    <w:rsid w:val="00B36C02"/>
    <w:rsid w:val="00B37387"/>
    <w:rsid w:val="00B3774E"/>
    <w:rsid w:val="00B37CE7"/>
    <w:rsid w:val="00B37E83"/>
    <w:rsid w:val="00B40126"/>
    <w:rsid w:val="00B40397"/>
    <w:rsid w:val="00B405B1"/>
    <w:rsid w:val="00B413DF"/>
    <w:rsid w:val="00B419E2"/>
    <w:rsid w:val="00B41AAD"/>
    <w:rsid w:val="00B4255A"/>
    <w:rsid w:val="00B42734"/>
    <w:rsid w:val="00B431D4"/>
    <w:rsid w:val="00B43C7E"/>
    <w:rsid w:val="00B43C96"/>
    <w:rsid w:val="00B44FF5"/>
    <w:rsid w:val="00B45489"/>
    <w:rsid w:val="00B455F4"/>
    <w:rsid w:val="00B4564C"/>
    <w:rsid w:val="00B460C1"/>
    <w:rsid w:val="00B46DF5"/>
    <w:rsid w:val="00B4744E"/>
    <w:rsid w:val="00B4763F"/>
    <w:rsid w:val="00B47B80"/>
    <w:rsid w:val="00B519B1"/>
    <w:rsid w:val="00B51B0B"/>
    <w:rsid w:val="00B51F6F"/>
    <w:rsid w:val="00B520C9"/>
    <w:rsid w:val="00B5392E"/>
    <w:rsid w:val="00B53C73"/>
    <w:rsid w:val="00B54FC8"/>
    <w:rsid w:val="00B55466"/>
    <w:rsid w:val="00B55ED9"/>
    <w:rsid w:val="00B5610C"/>
    <w:rsid w:val="00B565A5"/>
    <w:rsid w:val="00B5690E"/>
    <w:rsid w:val="00B56B69"/>
    <w:rsid w:val="00B574B2"/>
    <w:rsid w:val="00B60585"/>
    <w:rsid w:val="00B605DE"/>
    <w:rsid w:val="00B607AB"/>
    <w:rsid w:val="00B607D3"/>
    <w:rsid w:val="00B60E9C"/>
    <w:rsid w:val="00B61075"/>
    <w:rsid w:val="00B614F0"/>
    <w:rsid w:val="00B61764"/>
    <w:rsid w:val="00B625BF"/>
    <w:rsid w:val="00B63AE5"/>
    <w:rsid w:val="00B64F77"/>
    <w:rsid w:val="00B657BC"/>
    <w:rsid w:val="00B665ED"/>
    <w:rsid w:val="00B666D7"/>
    <w:rsid w:val="00B66CD3"/>
    <w:rsid w:val="00B66CE4"/>
    <w:rsid w:val="00B67AA1"/>
    <w:rsid w:val="00B7053C"/>
    <w:rsid w:val="00B70F94"/>
    <w:rsid w:val="00B7136C"/>
    <w:rsid w:val="00B71CA0"/>
    <w:rsid w:val="00B71D67"/>
    <w:rsid w:val="00B71D9D"/>
    <w:rsid w:val="00B72109"/>
    <w:rsid w:val="00B72152"/>
    <w:rsid w:val="00B72310"/>
    <w:rsid w:val="00B72695"/>
    <w:rsid w:val="00B72C42"/>
    <w:rsid w:val="00B7393F"/>
    <w:rsid w:val="00B73B6C"/>
    <w:rsid w:val="00B742D6"/>
    <w:rsid w:val="00B745A1"/>
    <w:rsid w:val="00B74C65"/>
    <w:rsid w:val="00B751B5"/>
    <w:rsid w:val="00B75600"/>
    <w:rsid w:val="00B75670"/>
    <w:rsid w:val="00B75C2F"/>
    <w:rsid w:val="00B80266"/>
    <w:rsid w:val="00B80500"/>
    <w:rsid w:val="00B80DEC"/>
    <w:rsid w:val="00B814FE"/>
    <w:rsid w:val="00B81AF2"/>
    <w:rsid w:val="00B8226E"/>
    <w:rsid w:val="00B8228A"/>
    <w:rsid w:val="00B822E5"/>
    <w:rsid w:val="00B83FDB"/>
    <w:rsid w:val="00B84716"/>
    <w:rsid w:val="00B84A61"/>
    <w:rsid w:val="00B84E00"/>
    <w:rsid w:val="00B85F15"/>
    <w:rsid w:val="00B8618A"/>
    <w:rsid w:val="00B86AD3"/>
    <w:rsid w:val="00B86DDC"/>
    <w:rsid w:val="00B87A60"/>
    <w:rsid w:val="00B87F47"/>
    <w:rsid w:val="00B9069F"/>
    <w:rsid w:val="00B90AA5"/>
    <w:rsid w:val="00B90DD9"/>
    <w:rsid w:val="00B91742"/>
    <w:rsid w:val="00B91D08"/>
    <w:rsid w:val="00B91FD3"/>
    <w:rsid w:val="00B9251F"/>
    <w:rsid w:val="00B92D71"/>
    <w:rsid w:val="00B944E2"/>
    <w:rsid w:val="00B95077"/>
    <w:rsid w:val="00B95EFE"/>
    <w:rsid w:val="00B961E8"/>
    <w:rsid w:val="00B96345"/>
    <w:rsid w:val="00B96DED"/>
    <w:rsid w:val="00B97FD7"/>
    <w:rsid w:val="00BA0070"/>
    <w:rsid w:val="00BA025A"/>
    <w:rsid w:val="00BA20F7"/>
    <w:rsid w:val="00BA24AD"/>
    <w:rsid w:val="00BA2C1C"/>
    <w:rsid w:val="00BA40C6"/>
    <w:rsid w:val="00BA44AD"/>
    <w:rsid w:val="00BA4745"/>
    <w:rsid w:val="00BA5C75"/>
    <w:rsid w:val="00BA61A8"/>
    <w:rsid w:val="00BA7F30"/>
    <w:rsid w:val="00BA7FF3"/>
    <w:rsid w:val="00BB10B0"/>
    <w:rsid w:val="00BB1166"/>
    <w:rsid w:val="00BB1209"/>
    <w:rsid w:val="00BB1334"/>
    <w:rsid w:val="00BB1369"/>
    <w:rsid w:val="00BB2534"/>
    <w:rsid w:val="00BB2F0E"/>
    <w:rsid w:val="00BB36E7"/>
    <w:rsid w:val="00BB3E26"/>
    <w:rsid w:val="00BB471D"/>
    <w:rsid w:val="00BB47B8"/>
    <w:rsid w:val="00BB4830"/>
    <w:rsid w:val="00BB4A5C"/>
    <w:rsid w:val="00BB4D46"/>
    <w:rsid w:val="00BB6C10"/>
    <w:rsid w:val="00BB6E09"/>
    <w:rsid w:val="00BB780E"/>
    <w:rsid w:val="00BB7C9C"/>
    <w:rsid w:val="00BB7E92"/>
    <w:rsid w:val="00BC0B12"/>
    <w:rsid w:val="00BC1B96"/>
    <w:rsid w:val="00BC28EB"/>
    <w:rsid w:val="00BC2D17"/>
    <w:rsid w:val="00BC34AE"/>
    <w:rsid w:val="00BC35B5"/>
    <w:rsid w:val="00BC4105"/>
    <w:rsid w:val="00BC4AA3"/>
    <w:rsid w:val="00BC4AD2"/>
    <w:rsid w:val="00BC526C"/>
    <w:rsid w:val="00BC5303"/>
    <w:rsid w:val="00BC55B8"/>
    <w:rsid w:val="00BC5BAA"/>
    <w:rsid w:val="00BC628A"/>
    <w:rsid w:val="00BC69E3"/>
    <w:rsid w:val="00BC6A53"/>
    <w:rsid w:val="00BC6B20"/>
    <w:rsid w:val="00BC6B5F"/>
    <w:rsid w:val="00BC7F2D"/>
    <w:rsid w:val="00BD0696"/>
    <w:rsid w:val="00BD0988"/>
    <w:rsid w:val="00BD0B0E"/>
    <w:rsid w:val="00BD1377"/>
    <w:rsid w:val="00BD14B8"/>
    <w:rsid w:val="00BD183B"/>
    <w:rsid w:val="00BD187B"/>
    <w:rsid w:val="00BD21B7"/>
    <w:rsid w:val="00BD279C"/>
    <w:rsid w:val="00BD28E9"/>
    <w:rsid w:val="00BD2F7F"/>
    <w:rsid w:val="00BD316B"/>
    <w:rsid w:val="00BD44A2"/>
    <w:rsid w:val="00BD4DB9"/>
    <w:rsid w:val="00BD5066"/>
    <w:rsid w:val="00BD5F58"/>
    <w:rsid w:val="00BD5F85"/>
    <w:rsid w:val="00BD629B"/>
    <w:rsid w:val="00BD6FBD"/>
    <w:rsid w:val="00BD7100"/>
    <w:rsid w:val="00BD73DA"/>
    <w:rsid w:val="00BE24A9"/>
    <w:rsid w:val="00BE2A10"/>
    <w:rsid w:val="00BE3131"/>
    <w:rsid w:val="00BE3AF0"/>
    <w:rsid w:val="00BE4767"/>
    <w:rsid w:val="00BE4BE9"/>
    <w:rsid w:val="00BE5162"/>
    <w:rsid w:val="00BE5E4F"/>
    <w:rsid w:val="00BE5FE9"/>
    <w:rsid w:val="00BF0B73"/>
    <w:rsid w:val="00BF110C"/>
    <w:rsid w:val="00BF12AD"/>
    <w:rsid w:val="00BF16CA"/>
    <w:rsid w:val="00BF1D5E"/>
    <w:rsid w:val="00BF2011"/>
    <w:rsid w:val="00BF317E"/>
    <w:rsid w:val="00BF3EEF"/>
    <w:rsid w:val="00BF4583"/>
    <w:rsid w:val="00BF4A50"/>
    <w:rsid w:val="00BF52B9"/>
    <w:rsid w:val="00BF5306"/>
    <w:rsid w:val="00BF5E3D"/>
    <w:rsid w:val="00BF63A0"/>
    <w:rsid w:val="00BF6829"/>
    <w:rsid w:val="00BF7195"/>
    <w:rsid w:val="00BF7C2F"/>
    <w:rsid w:val="00BF7CF3"/>
    <w:rsid w:val="00BF7EF8"/>
    <w:rsid w:val="00BF7F03"/>
    <w:rsid w:val="00C00003"/>
    <w:rsid w:val="00C00156"/>
    <w:rsid w:val="00C0049A"/>
    <w:rsid w:val="00C00B0F"/>
    <w:rsid w:val="00C00B69"/>
    <w:rsid w:val="00C01158"/>
    <w:rsid w:val="00C0174E"/>
    <w:rsid w:val="00C01A43"/>
    <w:rsid w:val="00C02345"/>
    <w:rsid w:val="00C02389"/>
    <w:rsid w:val="00C03629"/>
    <w:rsid w:val="00C03779"/>
    <w:rsid w:val="00C047FB"/>
    <w:rsid w:val="00C05F26"/>
    <w:rsid w:val="00C06DE5"/>
    <w:rsid w:val="00C07899"/>
    <w:rsid w:val="00C1015E"/>
    <w:rsid w:val="00C1031C"/>
    <w:rsid w:val="00C1040B"/>
    <w:rsid w:val="00C105BB"/>
    <w:rsid w:val="00C10D41"/>
    <w:rsid w:val="00C112C7"/>
    <w:rsid w:val="00C11A8C"/>
    <w:rsid w:val="00C12304"/>
    <w:rsid w:val="00C1332D"/>
    <w:rsid w:val="00C14017"/>
    <w:rsid w:val="00C1459F"/>
    <w:rsid w:val="00C14A10"/>
    <w:rsid w:val="00C14C5E"/>
    <w:rsid w:val="00C14D9F"/>
    <w:rsid w:val="00C15AA6"/>
    <w:rsid w:val="00C16DE1"/>
    <w:rsid w:val="00C16F5C"/>
    <w:rsid w:val="00C17588"/>
    <w:rsid w:val="00C178C6"/>
    <w:rsid w:val="00C17B75"/>
    <w:rsid w:val="00C201B8"/>
    <w:rsid w:val="00C20462"/>
    <w:rsid w:val="00C21022"/>
    <w:rsid w:val="00C2114D"/>
    <w:rsid w:val="00C22098"/>
    <w:rsid w:val="00C22665"/>
    <w:rsid w:val="00C22731"/>
    <w:rsid w:val="00C22C9F"/>
    <w:rsid w:val="00C23017"/>
    <w:rsid w:val="00C23192"/>
    <w:rsid w:val="00C2364A"/>
    <w:rsid w:val="00C23938"/>
    <w:rsid w:val="00C244AE"/>
    <w:rsid w:val="00C2456E"/>
    <w:rsid w:val="00C2477A"/>
    <w:rsid w:val="00C24888"/>
    <w:rsid w:val="00C248F2"/>
    <w:rsid w:val="00C24943"/>
    <w:rsid w:val="00C24D45"/>
    <w:rsid w:val="00C24E58"/>
    <w:rsid w:val="00C24F71"/>
    <w:rsid w:val="00C256E1"/>
    <w:rsid w:val="00C256E4"/>
    <w:rsid w:val="00C25F07"/>
    <w:rsid w:val="00C2632F"/>
    <w:rsid w:val="00C2698B"/>
    <w:rsid w:val="00C306DE"/>
    <w:rsid w:val="00C3093F"/>
    <w:rsid w:val="00C30950"/>
    <w:rsid w:val="00C30BBD"/>
    <w:rsid w:val="00C30CC0"/>
    <w:rsid w:val="00C31014"/>
    <w:rsid w:val="00C31BCE"/>
    <w:rsid w:val="00C32369"/>
    <w:rsid w:val="00C327CD"/>
    <w:rsid w:val="00C32E67"/>
    <w:rsid w:val="00C32ED5"/>
    <w:rsid w:val="00C33267"/>
    <w:rsid w:val="00C33431"/>
    <w:rsid w:val="00C33EC3"/>
    <w:rsid w:val="00C35988"/>
    <w:rsid w:val="00C35D66"/>
    <w:rsid w:val="00C35F28"/>
    <w:rsid w:val="00C364EE"/>
    <w:rsid w:val="00C36CDA"/>
    <w:rsid w:val="00C4007E"/>
    <w:rsid w:val="00C40762"/>
    <w:rsid w:val="00C4146A"/>
    <w:rsid w:val="00C419DA"/>
    <w:rsid w:val="00C41B8D"/>
    <w:rsid w:val="00C42759"/>
    <w:rsid w:val="00C42A63"/>
    <w:rsid w:val="00C42C22"/>
    <w:rsid w:val="00C44420"/>
    <w:rsid w:val="00C449D4"/>
    <w:rsid w:val="00C44D11"/>
    <w:rsid w:val="00C4560F"/>
    <w:rsid w:val="00C46C2E"/>
    <w:rsid w:val="00C46F2C"/>
    <w:rsid w:val="00C47ACD"/>
    <w:rsid w:val="00C50225"/>
    <w:rsid w:val="00C5066C"/>
    <w:rsid w:val="00C50B8B"/>
    <w:rsid w:val="00C50FE7"/>
    <w:rsid w:val="00C51452"/>
    <w:rsid w:val="00C52160"/>
    <w:rsid w:val="00C52CD8"/>
    <w:rsid w:val="00C53031"/>
    <w:rsid w:val="00C533D6"/>
    <w:rsid w:val="00C5356E"/>
    <w:rsid w:val="00C538C8"/>
    <w:rsid w:val="00C540F8"/>
    <w:rsid w:val="00C553CE"/>
    <w:rsid w:val="00C55A97"/>
    <w:rsid w:val="00C55B67"/>
    <w:rsid w:val="00C55CE1"/>
    <w:rsid w:val="00C55EFD"/>
    <w:rsid w:val="00C56702"/>
    <w:rsid w:val="00C56837"/>
    <w:rsid w:val="00C606CD"/>
    <w:rsid w:val="00C60A08"/>
    <w:rsid w:val="00C60A25"/>
    <w:rsid w:val="00C60CA5"/>
    <w:rsid w:val="00C6111B"/>
    <w:rsid w:val="00C61952"/>
    <w:rsid w:val="00C61DC8"/>
    <w:rsid w:val="00C61F84"/>
    <w:rsid w:val="00C61FB7"/>
    <w:rsid w:val="00C62031"/>
    <w:rsid w:val="00C629B8"/>
    <w:rsid w:val="00C62B67"/>
    <w:rsid w:val="00C62C5C"/>
    <w:rsid w:val="00C64025"/>
    <w:rsid w:val="00C64DED"/>
    <w:rsid w:val="00C65668"/>
    <w:rsid w:val="00C66304"/>
    <w:rsid w:val="00C664C3"/>
    <w:rsid w:val="00C66676"/>
    <w:rsid w:val="00C67094"/>
    <w:rsid w:val="00C67F28"/>
    <w:rsid w:val="00C7012B"/>
    <w:rsid w:val="00C708A8"/>
    <w:rsid w:val="00C70D61"/>
    <w:rsid w:val="00C71424"/>
    <w:rsid w:val="00C7195E"/>
    <w:rsid w:val="00C71997"/>
    <w:rsid w:val="00C73485"/>
    <w:rsid w:val="00C737C5"/>
    <w:rsid w:val="00C73B79"/>
    <w:rsid w:val="00C74D1D"/>
    <w:rsid w:val="00C751B2"/>
    <w:rsid w:val="00C760EB"/>
    <w:rsid w:val="00C76359"/>
    <w:rsid w:val="00C76646"/>
    <w:rsid w:val="00C76705"/>
    <w:rsid w:val="00C76F60"/>
    <w:rsid w:val="00C8008A"/>
    <w:rsid w:val="00C8155B"/>
    <w:rsid w:val="00C816E1"/>
    <w:rsid w:val="00C81E52"/>
    <w:rsid w:val="00C82C76"/>
    <w:rsid w:val="00C82C97"/>
    <w:rsid w:val="00C82DD7"/>
    <w:rsid w:val="00C8355D"/>
    <w:rsid w:val="00C844EC"/>
    <w:rsid w:val="00C84892"/>
    <w:rsid w:val="00C84FE6"/>
    <w:rsid w:val="00C852A5"/>
    <w:rsid w:val="00C85365"/>
    <w:rsid w:val="00C85FB4"/>
    <w:rsid w:val="00C87378"/>
    <w:rsid w:val="00C90EC7"/>
    <w:rsid w:val="00C91135"/>
    <w:rsid w:val="00C9121A"/>
    <w:rsid w:val="00C92DB3"/>
    <w:rsid w:val="00C938A3"/>
    <w:rsid w:val="00C93D3B"/>
    <w:rsid w:val="00C93DD6"/>
    <w:rsid w:val="00C9423F"/>
    <w:rsid w:val="00C942A7"/>
    <w:rsid w:val="00C9473E"/>
    <w:rsid w:val="00C94C89"/>
    <w:rsid w:val="00C95795"/>
    <w:rsid w:val="00C958C9"/>
    <w:rsid w:val="00C96215"/>
    <w:rsid w:val="00C972C3"/>
    <w:rsid w:val="00C97486"/>
    <w:rsid w:val="00C97850"/>
    <w:rsid w:val="00CA0C8C"/>
    <w:rsid w:val="00CA0D4C"/>
    <w:rsid w:val="00CA0D92"/>
    <w:rsid w:val="00CA10C5"/>
    <w:rsid w:val="00CA12D0"/>
    <w:rsid w:val="00CA1BBD"/>
    <w:rsid w:val="00CA24CA"/>
    <w:rsid w:val="00CA3E47"/>
    <w:rsid w:val="00CA49DA"/>
    <w:rsid w:val="00CA4D8B"/>
    <w:rsid w:val="00CA4D8E"/>
    <w:rsid w:val="00CA53AA"/>
    <w:rsid w:val="00CA6D01"/>
    <w:rsid w:val="00CA74BA"/>
    <w:rsid w:val="00CA788E"/>
    <w:rsid w:val="00CA7ACF"/>
    <w:rsid w:val="00CA7CF9"/>
    <w:rsid w:val="00CB0098"/>
    <w:rsid w:val="00CB137B"/>
    <w:rsid w:val="00CB184E"/>
    <w:rsid w:val="00CB1F16"/>
    <w:rsid w:val="00CB20E3"/>
    <w:rsid w:val="00CB2883"/>
    <w:rsid w:val="00CB29C9"/>
    <w:rsid w:val="00CB3468"/>
    <w:rsid w:val="00CB356E"/>
    <w:rsid w:val="00CB3972"/>
    <w:rsid w:val="00CB3D3F"/>
    <w:rsid w:val="00CB3E46"/>
    <w:rsid w:val="00CB3FF9"/>
    <w:rsid w:val="00CB57E1"/>
    <w:rsid w:val="00CB585B"/>
    <w:rsid w:val="00CB59B6"/>
    <w:rsid w:val="00CB6D56"/>
    <w:rsid w:val="00CB7E91"/>
    <w:rsid w:val="00CC02AB"/>
    <w:rsid w:val="00CC0E0F"/>
    <w:rsid w:val="00CC1972"/>
    <w:rsid w:val="00CC1A70"/>
    <w:rsid w:val="00CC1BE8"/>
    <w:rsid w:val="00CC1C4D"/>
    <w:rsid w:val="00CC1ED8"/>
    <w:rsid w:val="00CC34C2"/>
    <w:rsid w:val="00CC37DE"/>
    <w:rsid w:val="00CC38A0"/>
    <w:rsid w:val="00CC394E"/>
    <w:rsid w:val="00CC3E31"/>
    <w:rsid w:val="00CC41EC"/>
    <w:rsid w:val="00CC446E"/>
    <w:rsid w:val="00CC46F3"/>
    <w:rsid w:val="00CC4B19"/>
    <w:rsid w:val="00CC4EAD"/>
    <w:rsid w:val="00CC56FA"/>
    <w:rsid w:val="00CC592E"/>
    <w:rsid w:val="00CC74EF"/>
    <w:rsid w:val="00CD0665"/>
    <w:rsid w:val="00CD07CF"/>
    <w:rsid w:val="00CD0831"/>
    <w:rsid w:val="00CD0BA0"/>
    <w:rsid w:val="00CD0D51"/>
    <w:rsid w:val="00CD11AF"/>
    <w:rsid w:val="00CD13EC"/>
    <w:rsid w:val="00CD14C0"/>
    <w:rsid w:val="00CD15D1"/>
    <w:rsid w:val="00CD16CB"/>
    <w:rsid w:val="00CD1888"/>
    <w:rsid w:val="00CD1D37"/>
    <w:rsid w:val="00CD32F8"/>
    <w:rsid w:val="00CD601C"/>
    <w:rsid w:val="00CD604B"/>
    <w:rsid w:val="00CD6601"/>
    <w:rsid w:val="00CD7C1F"/>
    <w:rsid w:val="00CE0117"/>
    <w:rsid w:val="00CE0282"/>
    <w:rsid w:val="00CE037E"/>
    <w:rsid w:val="00CE0DB9"/>
    <w:rsid w:val="00CE0EC2"/>
    <w:rsid w:val="00CE0F5E"/>
    <w:rsid w:val="00CE19C5"/>
    <w:rsid w:val="00CE1EDE"/>
    <w:rsid w:val="00CE290D"/>
    <w:rsid w:val="00CE29AF"/>
    <w:rsid w:val="00CE2CDF"/>
    <w:rsid w:val="00CE3C40"/>
    <w:rsid w:val="00CE4684"/>
    <w:rsid w:val="00CE505B"/>
    <w:rsid w:val="00CE5658"/>
    <w:rsid w:val="00CE5E08"/>
    <w:rsid w:val="00CE6351"/>
    <w:rsid w:val="00CE66CE"/>
    <w:rsid w:val="00CE68E0"/>
    <w:rsid w:val="00CE68FC"/>
    <w:rsid w:val="00CE6E08"/>
    <w:rsid w:val="00CE7400"/>
    <w:rsid w:val="00CE7FBA"/>
    <w:rsid w:val="00CF004E"/>
    <w:rsid w:val="00CF01D0"/>
    <w:rsid w:val="00CF0F84"/>
    <w:rsid w:val="00CF1311"/>
    <w:rsid w:val="00CF20C6"/>
    <w:rsid w:val="00CF2AAE"/>
    <w:rsid w:val="00CF2AC1"/>
    <w:rsid w:val="00CF4F62"/>
    <w:rsid w:val="00CF4FB6"/>
    <w:rsid w:val="00CF5299"/>
    <w:rsid w:val="00CF54D2"/>
    <w:rsid w:val="00CF5574"/>
    <w:rsid w:val="00CF56E4"/>
    <w:rsid w:val="00CF57E4"/>
    <w:rsid w:val="00CF5874"/>
    <w:rsid w:val="00CF6814"/>
    <w:rsid w:val="00CF6A47"/>
    <w:rsid w:val="00CF6E82"/>
    <w:rsid w:val="00CF7CD5"/>
    <w:rsid w:val="00D0015B"/>
    <w:rsid w:val="00D004CF"/>
    <w:rsid w:val="00D00595"/>
    <w:rsid w:val="00D00F35"/>
    <w:rsid w:val="00D0104F"/>
    <w:rsid w:val="00D01B7F"/>
    <w:rsid w:val="00D020F7"/>
    <w:rsid w:val="00D023AA"/>
    <w:rsid w:val="00D035F9"/>
    <w:rsid w:val="00D0363C"/>
    <w:rsid w:val="00D03B2C"/>
    <w:rsid w:val="00D040C9"/>
    <w:rsid w:val="00D040D5"/>
    <w:rsid w:val="00D04891"/>
    <w:rsid w:val="00D04D12"/>
    <w:rsid w:val="00D05445"/>
    <w:rsid w:val="00D0544C"/>
    <w:rsid w:val="00D05ED6"/>
    <w:rsid w:val="00D06571"/>
    <w:rsid w:val="00D07350"/>
    <w:rsid w:val="00D1042A"/>
    <w:rsid w:val="00D10F5A"/>
    <w:rsid w:val="00D112C7"/>
    <w:rsid w:val="00D136D2"/>
    <w:rsid w:val="00D15408"/>
    <w:rsid w:val="00D1540D"/>
    <w:rsid w:val="00D15E63"/>
    <w:rsid w:val="00D16634"/>
    <w:rsid w:val="00D167B8"/>
    <w:rsid w:val="00D17143"/>
    <w:rsid w:val="00D17291"/>
    <w:rsid w:val="00D20396"/>
    <w:rsid w:val="00D2145D"/>
    <w:rsid w:val="00D21FAA"/>
    <w:rsid w:val="00D22E25"/>
    <w:rsid w:val="00D22E40"/>
    <w:rsid w:val="00D233C8"/>
    <w:rsid w:val="00D23471"/>
    <w:rsid w:val="00D24BC2"/>
    <w:rsid w:val="00D253E2"/>
    <w:rsid w:val="00D255CE"/>
    <w:rsid w:val="00D26098"/>
    <w:rsid w:val="00D270B4"/>
    <w:rsid w:val="00D27444"/>
    <w:rsid w:val="00D27452"/>
    <w:rsid w:val="00D27484"/>
    <w:rsid w:val="00D27F14"/>
    <w:rsid w:val="00D3020E"/>
    <w:rsid w:val="00D3038D"/>
    <w:rsid w:val="00D303C1"/>
    <w:rsid w:val="00D312AB"/>
    <w:rsid w:val="00D31CD0"/>
    <w:rsid w:val="00D32C3F"/>
    <w:rsid w:val="00D32E4A"/>
    <w:rsid w:val="00D33E98"/>
    <w:rsid w:val="00D33FE1"/>
    <w:rsid w:val="00D3471E"/>
    <w:rsid w:val="00D34DF0"/>
    <w:rsid w:val="00D36174"/>
    <w:rsid w:val="00D36F88"/>
    <w:rsid w:val="00D376DD"/>
    <w:rsid w:val="00D37736"/>
    <w:rsid w:val="00D40756"/>
    <w:rsid w:val="00D40FDE"/>
    <w:rsid w:val="00D41777"/>
    <w:rsid w:val="00D424B0"/>
    <w:rsid w:val="00D42623"/>
    <w:rsid w:val="00D4267C"/>
    <w:rsid w:val="00D44153"/>
    <w:rsid w:val="00D4543E"/>
    <w:rsid w:val="00D46D34"/>
    <w:rsid w:val="00D47124"/>
    <w:rsid w:val="00D4739E"/>
    <w:rsid w:val="00D47908"/>
    <w:rsid w:val="00D50DE7"/>
    <w:rsid w:val="00D51DF4"/>
    <w:rsid w:val="00D52E7A"/>
    <w:rsid w:val="00D5509B"/>
    <w:rsid w:val="00D558FD"/>
    <w:rsid w:val="00D55DC7"/>
    <w:rsid w:val="00D5634E"/>
    <w:rsid w:val="00D57C09"/>
    <w:rsid w:val="00D57DBC"/>
    <w:rsid w:val="00D57F53"/>
    <w:rsid w:val="00D60998"/>
    <w:rsid w:val="00D60A47"/>
    <w:rsid w:val="00D61E60"/>
    <w:rsid w:val="00D61EDC"/>
    <w:rsid w:val="00D62198"/>
    <w:rsid w:val="00D62E7C"/>
    <w:rsid w:val="00D63A1E"/>
    <w:rsid w:val="00D63C15"/>
    <w:rsid w:val="00D64550"/>
    <w:rsid w:val="00D64697"/>
    <w:rsid w:val="00D64D07"/>
    <w:rsid w:val="00D65BB5"/>
    <w:rsid w:val="00D662CD"/>
    <w:rsid w:val="00D6657C"/>
    <w:rsid w:val="00D66859"/>
    <w:rsid w:val="00D674D2"/>
    <w:rsid w:val="00D6770F"/>
    <w:rsid w:val="00D679C0"/>
    <w:rsid w:val="00D67F16"/>
    <w:rsid w:val="00D70F15"/>
    <w:rsid w:val="00D710BA"/>
    <w:rsid w:val="00D713EA"/>
    <w:rsid w:val="00D71E3C"/>
    <w:rsid w:val="00D72349"/>
    <w:rsid w:val="00D72379"/>
    <w:rsid w:val="00D73240"/>
    <w:rsid w:val="00D736BA"/>
    <w:rsid w:val="00D748AB"/>
    <w:rsid w:val="00D75DD9"/>
    <w:rsid w:val="00D76012"/>
    <w:rsid w:val="00D76024"/>
    <w:rsid w:val="00D764C8"/>
    <w:rsid w:val="00D76566"/>
    <w:rsid w:val="00D766E4"/>
    <w:rsid w:val="00D7735F"/>
    <w:rsid w:val="00D7798D"/>
    <w:rsid w:val="00D77E63"/>
    <w:rsid w:val="00D77E9A"/>
    <w:rsid w:val="00D81993"/>
    <w:rsid w:val="00D82DAB"/>
    <w:rsid w:val="00D831C8"/>
    <w:rsid w:val="00D831CF"/>
    <w:rsid w:val="00D839D4"/>
    <w:rsid w:val="00D83BF8"/>
    <w:rsid w:val="00D841D8"/>
    <w:rsid w:val="00D84253"/>
    <w:rsid w:val="00D84C50"/>
    <w:rsid w:val="00D85019"/>
    <w:rsid w:val="00D8561A"/>
    <w:rsid w:val="00D86BA7"/>
    <w:rsid w:val="00D86CC0"/>
    <w:rsid w:val="00D8710C"/>
    <w:rsid w:val="00D87157"/>
    <w:rsid w:val="00D87702"/>
    <w:rsid w:val="00D8776F"/>
    <w:rsid w:val="00D87A89"/>
    <w:rsid w:val="00D87C4B"/>
    <w:rsid w:val="00D87DBF"/>
    <w:rsid w:val="00D90526"/>
    <w:rsid w:val="00D908C9"/>
    <w:rsid w:val="00D911FB"/>
    <w:rsid w:val="00D91972"/>
    <w:rsid w:val="00D91A8F"/>
    <w:rsid w:val="00D926B3"/>
    <w:rsid w:val="00D94158"/>
    <w:rsid w:val="00D95103"/>
    <w:rsid w:val="00D960F6"/>
    <w:rsid w:val="00D966C5"/>
    <w:rsid w:val="00D96866"/>
    <w:rsid w:val="00D97049"/>
    <w:rsid w:val="00D971F9"/>
    <w:rsid w:val="00D973DC"/>
    <w:rsid w:val="00D97EDC"/>
    <w:rsid w:val="00D97F40"/>
    <w:rsid w:val="00DA0791"/>
    <w:rsid w:val="00DA0AD9"/>
    <w:rsid w:val="00DA0D64"/>
    <w:rsid w:val="00DA190A"/>
    <w:rsid w:val="00DA1A54"/>
    <w:rsid w:val="00DA1FE3"/>
    <w:rsid w:val="00DA2569"/>
    <w:rsid w:val="00DA3323"/>
    <w:rsid w:val="00DA35ED"/>
    <w:rsid w:val="00DA373F"/>
    <w:rsid w:val="00DA3842"/>
    <w:rsid w:val="00DA38AB"/>
    <w:rsid w:val="00DA3B7D"/>
    <w:rsid w:val="00DA4265"/>
    <w:rsid w:val="00DA443A"/>
    <w:rsid w:val="00DA464A"/>
    <w:rsid w:val="00DA5747"/>
    <w:rsid w:val="00DA5D9C"/>
    <w:rsid w:val="00DA65EF"/>
    <w:rsid w:val="00DA6857"/>
    <w:rsid w:val="00DA6EA2"/>
    <w:rsid w:val="00DB06B2"/>
    <w:rsid w:val="00DB1139"/>
    <w:rsid w:val="00DB2211"/>
    <w:rsid w:val="00DB335C"/>
    <w:rsid w:val="00DB3CEF"/>
    <w:rsid w:val="00DB503C"/>
    <w:rsid w:val="00DB5C69"/>
    <w:rsid w:val="00DB789E"/>
    <w:rsid w:val="00DC1EA1"/>
    <w:rsid w:val="00DC2599"/>
    <w:rsid w:val="00DC4409"/>
    <w:rsid w:val="00DC4F5A"/>
    <w:rsid w:val="00DC64A8"/>
    <w:rsid w:val="00DC6A53"/>
    <w:rsid w:val="00DC6E30"/>
    <w:rsid w:val="00DC7206"/>
    <w:rsid w:val="00DD00F1"/>
    <w:rsid w:val="00DD09B1"/>
    <w:rsid w:val="00DD0C23"/>
    <w:rsid w:val="00DD0F79"/>
    <w:rsid w:val="00DD1393"/>
    <w:rsid w:val="00DD18D6"/>
    <w:rsid w:val="00DD1FE5"/>
    <w:rsid w:val="00DD27DE"/>
    <w:rsid w:val="00DD2F97"/>
    <w:rsid w:val="00DD34DC"/>
    <w:rsid w:val="00DD3704"/>
    <w:rsid w:val="00DD4279"/>
    <w:rsid w:val="00DD466D"/>
    <w:rsid w:val="00DD4BFF"/>
    <w:rsid w:val="00DD500E"/>
    <w:rsid w:val="00DD52DF"/>
    <w:rsid w:val="00DD5662"/>
    <w:rsid w:val="00DD5E29"/>
    <w:rsid w:val="00DD619A"/>
    <w:rsid w:val="00DD61F7"/>
    <w:rsid w:val="00DD63B3"/>
    <w:rsid w:val="00DD6562"/>
    <w:rsid w:val="00DD658B"/>
    <w:rsid w:val="00DD6E84"/>
    <w:rsid w:val="00DD7300"/>
    <w:rsid w:val="00DD7EFA"/>
    <w:rsid w:val="00DE00DD"/>
    <w:rsid w:val="00DE01A0"/>
    <w:rsid w:val="00DE0778"/>
    <w:rsid w:val="00DE09EA"/>
    <w:rsid w:val="00DE123C"/>
    <w:rsid w:val="00DE144F"/>
    <w:rsid w:val="00DE1E2C"/>
    <w:rsid w:val="00DE1EF6"/>
    <w:rsid w:val="00DE258F"/>
    <w:rsid w:val="00DE28BB"/>
    <w:rsid w:val="00DE2A62"/>
    <w:rsid w:val="00DE30EF"/>
    <w:rsid w:val="00DE3281"/>
    <w:rsid w:val="00DE3423"/>
    <w:rsid w:val="00DE4B00"/>
    <w:rsid w:val="00DE540F"/>
    <w:rsid w:val="00DE5AB6"/>
    <w:rsid w:val="00DE5BFF"/>
    <w:rsid w:val="00DE602F"/>
    <w:rsid w:val="00DE6A82"/>
    <w:rsid w:val="00DE6C58"/>
    <w:rsid w:val="00DE7044"/>
    <w:rsid w:val="00DE7541"/>
    <w:rsid w:val="00DE7AD3"/>
    <w:rsid w:val="00DE7D74"/>
    <w:rsid w:val="00DF01AA"/>
    <w:rsid w:val="00DF0389"/>
    <w:rsid w:val="00DF1422"/>
    <w:rsid w:val="00DF1693"/>
    <w:rsid w:val="00DF16F7"/>
    <w:rsid w:val="00DF173F"/>
    <w:rsid w:val="00DF2705"/>
    <w:rsid w:val="00DF3979"/>
    <w:rsid w:val="00DF3997"/>
    <w:rsid w:val="00DF3ACC"/>
    <w:rsid w:val="00DF3BC8"/>
    <w:rsid w:val="00DF3C00"/>
    <w:rsid w:val="00DF3EFE"/>
    <w:rsid w:val="00DF40CB"/>
    <w:rsid w:val="00DF435A"/>
    <w:rsid w:val="00DF4802"/>
    <w:rsid w:val="00DF4F4E"/>
    <w:rsid w:val="00DF5EF3"/>
    <w:rsid w:val="00DF6829"/>
    <w:rsid w:val="00DF6D02"/>
    <w:rsid w:val="00DF75D5"/>
    <w:rsid w:val="00E00496"/>
    <w:rsid w:val="00E00C33"/>
    <w:rsid w:val="00E01599"/>
    <w:rsid w:val="00E03303"/>
    <w:rsid w:val="00E03B7D"/>
    <w:rsid w:val="00E03DA7"/>
    <w:rsid w:val="00E049F1"/>
    <w:rsid w:val="00E056D9"/>
    <w:rsid w:val="00E071F4"/>
    <w:rsid w:val="00E07BEF"/>
    <w:rsid w:val="00E07E90"/>
    <w:rsid w:val="00E115A5"/>
    <w:rsid w:val="00E11F15"/>
    <w:rsid w:val="00E1211B"/>
    <w:rsid w:val="00E126EF"/>
    <w:rsid w:val="00E1273D"/>
    <w:rsid w:val="00E12D3E"/>
    <w:rsid w:val="00E12FC0"/>
    <w:rsid w:val="00E13350"/>
    <w:rsid w:val="00E133DA"/>
    <w:rsid w:val="00E13C36"/>
    <w:rsid w:val="00E14832"/>
    <w:rsid w:val="00E150D9"/>
    <w:rsid w:val="00E1563C"/>
    <w:rsid w:val="00E156B0"/>
    <w:rsid w:val="00E15E09"/>
    <w:rsid w:val="00E165C4"/>
    <w:rsid w:val="00E16C72"/>
    <w:rsid w:val="00E1799A"/>
    <w:rsid w:val="00E17C74"/>
    <w:rsid w:val="00E208FC"/>
    <w:rsid w:val="00E210A2"/>
    <w:rsid w:val="00E210E5"/>
    <w:rsid w:val="00E21414"/>
    <w:rsid w:val="00E217D3"/>
    <w:rsid w:val="00E21BF4"/>
    <w:rsid w:val="00E21F40"/>
    <w:rsid w:val="00E220EE"/>
    <w:rsid w:val="00E221BE"/>
    <w:rsid w:val="00E22237"/>
    <w:rsid w:val="00E22284"/>
    <w:rsid w:val="00E22C62"/>
    <w:rsid w:val="00E22F3E"/>
    <w:rsid w:val="00E2304E"/>
    <w:rsid w:val="00E23553"/>
    <w:rsid w:val="00E237BB"/>
    <w:rsid w:val="00E23B3A"/>
    <w:rsid w:val="00E23FBB"/>
    <w:rsid w:val="00E24B5D"/>
    <w:rsid w:val="00E26FF1"/>
    <w:rsid w:val="00E27017"/>
    <w:rsid w:val="00E2777C"/>
    <w:rsid w:val="00E2795D"/>
    <w:rsid w:val="00E27A06"/>
    <w:rsid w:val="00E30246"/>
    <w:rsid w:val="00E3093B"/>
    <w:rsid w:val="00E30E75"/>
    <w:rsid w:val="00E3158D"/>
    <w:rsid w:val="00E31D0E"/>
    <w:rsid w:val="00E3256D"/>
    <w:rsid w:val="00E33290"/>
    <w:rsid w:val="00E33311"/>
    <w:rsid w:val="00E341AB"/>
    <w:rsid w:val="00E34D5F"/>
    <w:rsid w:val="00E35CF0"/>
    <w:rsid w:val="00E35E6E"/>
    <w:rsid w:val="00E3618A"/>
    <w:rsid w:val="00E36590"/>
    <w:rsid w:val="00E36648"/>
    <w:rsid w:val="00E36EBA"/>
    <w:rsid w:val="00E378C9"/>
    <w:rsid w:val="00E40206"/>
    <w:rsid w:val="00E4305D"/>
    <w:rsid w:val="00E43118"/>
    <w:rsid w:val="00E431AD"/>
    <w:rsid w:val="00E43BF5"/>
    <w:rsid w:val="00E43CE8"/>
    <w:rsid w:val="00E4417D"/>
    <w:rsid w:val="00E44CAE"/>
    <w:rsid w:val="00E450DC"/>
    <w:rsid w:val="00E45AAE"/>
    <w:rsid w:val="00E46723"/>
    <w:rsid w:val="00E46B0C"/>
    <w:rsid w:val="00E46C2D"/>
    <w:rsid w:val="00E474C1"/>
    <w:rsid w:val="00E476F0"/>
    <w:rsid w:val="00E47E88"/>
    <w:rsid w:val="00E47FF6"/>
    <w:rsid w:val="00E50C65"/>
    <w:rsid w:val="00E50F2D"/>
    <w:rsid w:val="00E51139"/>
    <w:rsid w:val="00E518D1"/>
    <w:rsid w:val="00E51CB8"/>
    <w:rsid w:val="00E52269"/>
    <w:rsid w:val="00E5231B"/>
    <w:rsid w:val="00E5277F"/>
    <w:rsid w:val="00E52794"/>
    <w:rsid w:val="00E52A55"/>
    <w:rsid w:val="00E53A58"/>
    <w:rsid w:val="00E53BAF"/>
    <w:rsid w:val="00E53C5C"/>
    <w:rsid w:val="00E54A5B"/>
    <w:rsid w:val="00E552A3"/>
    <w:rsid w:val="00E5616C"/>
    <w:rsid w:val="00E5658E"/>
    <w:rsid w:val="00E56694"/>
    <w:rsid w:val="00E56A51"/>
    <w:rsid w:val="00E56B07"/>
    <w:rsid w:val="00E571B6"/>
    <w:rsid w:val="00E60988"/>
    <w:rsid w:val="00E60D2A"/>
    <w:rsid w:val="00E610A9"/>
    <w:rsid w:val="00E61C4A"/>
    <w:rsid w:val="00E62044"/>
    <w:rsid w:val="00E62B48"/>
    <w:rsid w:val="00E62E16"/>
    <w:rsid w:val="00E63313"/>
    <w:rsid w:val="00E634C1"/>
    <w:rsid w:val="00E63676"/>
    <w:rsid w:val="00E63DAB"/>
    <w:rsid w:val="00E63E6B"/>
    <w:rsid w:val="00E64738"/>
    <w:rsid w:val="00E64CD6"/>
    <w:rsid w:val="00E64DE5"/>
    <w:rsid w:val="00E67E3A"/>
    <w:rsid w:val="00E708CA"/>
    <w:rsid w:val="00E70963"/>
    <w:rsid w:val="00E712E5"/>
    <w:rsid w:val="00E714C3"/>
    <w:rsid w:val="00E72042"/>
    <w:rsid w:val="00E72104"/>
    <w:rsid w:val="00E724D9"/>
    <w:rsid w:val="00E739A6"/>
    <w:rsid w:val="00E740BA"/>
    <w:rsid w:val="00E74412"/>
    <w:rsid w:val="00E74894"/>
    <w:rsid w:val="00E74AC1"/>
    <w:rsid w:val="00E75528"/>
    <w:rsid w:val="00E8009A"/>
    <w:rsid w:val="00E801DD"/>
    <w:rsid w:val="00E8157A"/>
    <w:rsid w:val="00E825EF"/>
    <w:rsid w:val="00E82CD1"/>
    <w:rsid w:val="00E8375C"/>
    <w:rsid w:val="00E83B2E"/>
    <w:rsid w:val="00E83EF9"/>
    <w:rsid w:val="00E84A17"/>
    <w:rsid w:val="00E84DF4"/>
    <w:rsid w:val="00E857E0"/>
    <w:rsid w:val="00E86433"/>
    <w:rsid w:val="00E86534"/>
    <w:rsid w:val="00E87305"/>
    <w:rsid w:val="00E876BF"/>
    <w:rsid w:val="00E87ED9"/>
    <w:rsid w:val="00E9043A"/>
    <w:rsid w:val="00E91307"/>
    <w:rsid w:val="00E91B0B"/>
    <w:rsid w:val="00E93579"/>
    <w:rsid w:val="00E94093"/>
    <w:rsid w:val="00E946FF"/>
    <w:rsid w:val="00E94A3E"/>
    <w:rsid w:val="00E94CD2"/>
    <w:rsid w:val="00E94E21"/>
    <w:rsid w:val="00E95296"/>
    <w:rsid w:val="00E968B8"/>
    <w:rsid w:val="00E975A4"/>
    <w:rsid w:val="00E97DE7"/>
    <w:rsid w:val="00EA104E"/>
    <w:rsid w:val="00EA12FE"/>
    <w:rsid w:val="00EA1434"/>
    <w:rsid w:val="00EA16EB"/>
    <w:rsid w:val="00EA23AD"/>
    <w:rsid w:val="00EA25DA"/>
    <w:rsid w:val="00EA483D"/>
    <w:rsid w:val="00EA584F"/>
    <w:rsid w:val="00EA587C"/>
    <w:rsid w:val="00EA5F5C"/>
    <w:rsid w:val="00EA607A"/>
    <w:rsid w:val="00EA625E"/>
    <w:rsid w:val="00EA63CB"/>
    <w:rsid w:val="00EA6570"/>
    <w:rsid w:val="00EA7156"/>
    <w:rsid w:val="00EA72CF"/>
    <w:rsid w:val="00EB038D"/>
    <w:rsid w:val="00EB0A95"/>
    <w:rsid w:val="00EB0A99"/>
    <w:rsid w:val="00EB0FCC"/>
    <w:rsid w:val="00EB158D"/>
    <w:rsid w:val="00EB198F"/>
    <w:rsid w:val="00EB21D1"/>
    <w:rsid w:val="00EB2707"/>
    <w:rsid w:val="00EB2A92"/>
    <w:rsid w:val="00EB2DC4"/>
    <w:rsid w:val="00EB3606"/>
    <w:rsid w:val="00EB4246"/>
    <w:rsid w:val="00EB445F"/>
    <w:rsid w:val="00EB4757"/>
    <w:rsid w:val="00EB4960"/>
    <w:rsid w:val="00EB5135"/>
    <w:rsid w:val="00EB51A9"/>
    <w:rsid w:val="00EB534F"/>
    <w:rsid w:val="00EB5817"/>
    <w:rsid w:val="00EB6072"/>
    <w:rsid w:val="00EB6A2F"/>
    <w:rsid w:val="00EB6F7A"/>
    <w:rsid w:val="00EB6FAE"/>
    <w:rsid w:val="00EB776D"/>
    <w:rsid w:val="00EB7F02"/>
    <w:rsid w:val="00EC09EC"/>
    <w:rsid w:val="00EC11E3"/>
    <w:rsid w:val="00EC18DD"/>
    <w:rsid w:val="00EC202D"/>
    <w:rsid w:val="00EC2D8F"/>
    <w:rsid w:val="00EC30A3"/>
    <w:rsid w:val="00EC30CA"/>
    <w:rsid w:val="00EC3C3B"/>
    <w:rsid w:val="00EC4044"/>
    <w:rsid w:val="00EC4E6B"/>
    <w:rsid w:val="00EC4E94"/>
    <w:rsid w:val="00EC52DB"/>
    <w:rsid w:val="00EC553B"/>
    <w:rsid w:val="00EC590B"/>
    <w:rsid w:val="00EC5D3A"/>
    <w:rsid w:val="00EC6209"/>
    <w:rsid w:val="00EC6833"/>
    <w:rsid w:val="00EC7C62"/>
    <w:rsid w:val="00EC7FC9"/>
    <w:rsid w:val="00ED0296"/>
    <w:rsid w:val="00ED049F"/>
    <w:rsid w:val="00ED09D9"/>
    <w:rsid w:val="00ED1132"/>
    <w:rsid w:val="00ED125F"/>
    <w:rsid w:val="00ED13A2"/>
    <w:rsid w:val="00ED1855"/>
    <w:rsid w:val="00ED18CE"/>
    <w:rsid w:val="00ED1B83"/>
    <w:rsid w:val="00ED1D15"/>
    <w:rsid w:val="00ED1F10"/>
    <w:rsid w:val="00ED2011"/>
    <w:rsid w:val="00ED22B7"/>
    <w:rsid w:val="00ED2A08"/>
    <w:rsid w:val="00ED354B"/>
    <w:rsid w:val="00ED3A8E"/>
    <w:rsid w:val="00ED3E97"/>
    <w:rsid w:val="00ED4362"/>
    <w:rsid w:val="00ED488C"/>
    <w:rsid w:val="00ED4CAD"/>
    <w:rsid w:val="00ED4DAD"/>
    <w:rsid w:val="00ED55FB"/>
    <w:rsid w:val="00ED618B"/>
    <w:rsid w:val="00ED654C"/>
    <w:rsid w:val="00ED7694"/>
    <w:rsid w:val="00ED771E"/>
    <w:rsid w:val="00ED7E55"/>
    <w:rsid w:val="00ED7EC2"/>
    <w:rsid w:val="00ED7F3A"/>
    <w:rsid w:val="00EE03F2"/>
    <w:rsid w:val="00EE0405"/>
    <w:rsid w:val="00EE0F03"/>
    <w:rsid w:val="00EE20B4"/>
    <w:rsid w:val="00EE2A7C"/>
    <w:rsid w:val="00EE2B35"/>
    <w:rsid w:val="00EE2DA2"/>
    <w:rsid w:val="00EE2F8C"/>
    <w:rsid w:val="00EE3843"/>
    <w:rsid w:val="00EE4381"/>
    <w:rsid w:val="00EE46CD"/>
    <w:rsid w:val="00EE5146"/>
    <w:rsid w:val="00EE5195"/>
    <w:rsid w:val="00EE7219"/>
    <w:rsid w:val="00EE79FE"/>
    <w:rsid w:val="00EE7A31"/>
    <w:rsid w:val="00EE7F36"/>
    <w:rsid w:val="00EE7FF1"/>
    <w:rsid w:val="00EF0641"/>
    <w:rsid w:val="00EF163A"/>
    <w:rsid w:val="00EF42CA"/>
    <w:rsid w:val="00EF4D4A"/>
    <w:rsid w:val="00EF5280"/>
    <w:rsid w:val="00EF52F2"/>
    <w:rsid w:val="00EF56C9"/>
    <w:rsid w:val="00EF5A6D"/>
    <w:rsid w:val="00EF68D0"/>
    <w:rsid w:val="00EF7113"/>
    <w:rsid w:val="00EF71DA"/>
    <w:rsid w:val="00EF7412"/>
    <w:rsid w:val="00F00CAC"/>
    <w:rsid w:val="00F016EE"/>
    <w:rsid w:val="00F0257B"/>
    <w:rsid w:val="00F0260B"/>
    <w:rsid w:val="00F045DB"/>
    <w:rsid w:val="00F04619"/>
    <w:rsid w:val="00F06983"/>
    <w:rsid w:val="00F069BE"/>
    <w:rsid w:val="00F06CB9"/>
    <w:rsid w:val="00F075AE"/>
    <w:rsid w:val="00F100CB"/>
    <w:rsid w:val="00F100E7"/>
    <w:rsid w:val="00F1032A"/>
    <w:rsid w:val="00F107C4"/>
    <w:rsid w:val="00F10B58"/>
    <w:rsid w:val="00F1115D"/>
    <w:rsid w:val="00F11210"/>
    <w:rsid w:val="00F11830"/>
    <w:rsid w:val="00F11BE2"/>
    <w:rsid w:val="00F11D61"/>
    <w:rsid w:val="00F11FF6"/>
    <w:rsid w:val="00F121DC"/>
    <w:rsid w:val="00F12A67"/>
    <w:rsid w:val="00F12AE2"/>
    <w:rsid w:val="00F130A0"/>
    <w:rsid w:val="00F135F0"/>
    <w:rsid w:val="00F149DE"/>
    <w:rsid w:val="00F1590D"/>
    <w:rsid w:val="00F16677"/>
    <w:rsid w:val="00F168F5"/>
    <w:rsid w:val="00F17158"/>
    <w:rsid w:val="00F20FBD"/>
    <w:rsid w:val="00F2129E"/>
    <w:rsid w:val="00F21E37"/>
    <w:rsid w:val="00F227BE"/>
    <w:rsid w:val="00F229CA"/>
    <w:rsid w:val="00F23138"/>
    <w:rsid w:val="00F23886"/>
    <w:rsid w:val="00F23ECD"/>
    <w:rsid w:val="00F24DAF"/>
    <w:rsid w:val="00F25AE8"/>
    <w:rsid w:val="00F26005"/>
    <w:rsid w:val="00F26E91"/>
    <w:rsid w:val="00F2797D"/>
    <w:rsid w:val="00F27B86"/>
    <w:rsid w:val="00F30178"/>
    <w:rsid w:val="00F3028B"/>
    <w:rsid w:val="00F30296"/>
    <w:rsid w:val="00F30751"/>
    <w:rsid w:val="00F30802"/>
    <w:rsid w:val="00F30C04"/>
    <w:rsid w:val="00F30CDB"/>
    <w:rsid w:val="00F310B5"/>
    <w:rsid w:val="00F313AF"/>
    <w:rsid w:val="00F3207A"/>
    <w:rsid w:val="00F323A2"/>
    <w:rsid w:val="00F3324C"/>
    <w:rsid w:val="00F338E5"/>
    <w:rsid w:val="00F33D5C"/>
    <w:rsid w:val="00F33E3D"/>
    <w:rsid w:val="00F33EE0"/>
    <w:rsid w:val="00F34119"/>
    <w:rsid w:val="00F3481D"/>
    <w:rsid w:val="00F3481F"/>
    <w:rsid w:val="00F356BF"/>
    <w:rsid w:val="00F35C7D"/>
    <w:rsid w:val="00F36586"/>
    <w:rsid w:val="00F368DA"/>
    <w:rsid w:val="00F368E3"/>
    <w:rsid w:val="00F36EC2"/>
    <w:rsid w:val="00F4015F"/>
    <w:rsid w:val="00F401F0"/>
    <w:rsid w:val="00F40839"/>
    <w:rsid w:val="00F40AA1"/>
    <w:rsid w:val="00F41131"/>
    <w:rsid w:val="00F4122F"/>
    <w:rsid w:val="00F41FCA"/>
    <w:rsid w:val="00F425F4"/>
    <w:rsid w:val="00F42A8F"/>
    <w:rsid w:val="00F42AC1"/>
    <w:rsid w:val="00F43644"/>
    <w:rsid w:val="00F44065"/>
    <w:rsid w:val="00F44538"/>
    <w:rsid w:val="00F447E8"/>
    <w:rsid w:val="00F44DC2"/>
    <w:rsid w:val="00F453E8"/>
    <w:rsid w:val="00F45AA7"/>
    <w:rsid w:val="00F45DB7"/>
    <w:rsid w:val="00F45EE1"/>
    <w:rsid w:val="00F473D4"/>
    <w:rsid w:val="00F503D8"/>
    <w:rsid w:val="00F5065C"/>
    <w:rsid w:val="00F50D11"/>
    <w:rsid w:val="00F50E73"/>
    <w:rsid w:val="00F512B9"/>
    <w:rsid w:val="00F5251D"/>
    <w:rsid w:val="00F525AA"/>
    <w:rsid w:val="00F534DD"/>
    <w:rsid w:val="00F539D5"/>
    <w:rsid w:val="00F542EB"/>
    <w:rsid w:val="00F54A0E"/>
    <w:rsid w:val="00F551BD"/>
    <w:rsid w:val="00F5554E"/>
    <w:rsid w:val="00F55620"/>
    <w:rsid w:val="00F55B5C"/>
    <w:rsid w:val="00F55EC9"/>
    <w:rsid w:val="00F56630"/>
    <w:rsid w:val="00F5691C"/>
    <w:rsid w:val="00F5779F"/>
    <w:rsid w:val="00F57B7D"/>
    <w:rsid w:val="00F57FE8"/>
    <w:rsid w:val="00F600B5"/>
    <w:rsid w:val="00F6064E"/>
    <w:rsid w:val="00F60FCC"/>
    <w:rsid w:val="00F60FE4"/>
    <w:rsid w:val="00F612D5"/>
    <w:rsid w:val="00F616A1"/>
    <w:rsid w:val="00F619E0"/>
    <w:rsid w:val="00F61DE5"/>
    <w:rsid w:val="00F62197"/>
    <w:rsid w:val="00F62339"/>
    <w:rsid w:val="00F624B9"/>
    <w:rsid w:val="00F62E13"/>
    <w:rsid w:val="00F6303C"/>
    <w:rsid w:val="00F63477"/>
    <w:rsid w:val="00F63F22"/>
    <w:rsid w:val="00F6405C"/>
    <w:rsid w:val="00F649CF"/>
    <w:rsid w:val="00F65C4F"/>
    <w:rsid w:val="00F65DBE"/>
    <w:rsid w:val="00F67204"/>
    <w:rsid w:val="00F674CD"/>
    <w:rsid w:val="00F67BB8"/>
    <w:rsid w:val="00F71726"/>
    <w:rsid w:val="00F71C49"/>
    <w:rsid w:val="00F7224E"/>
    <w:rsid w:val="00F7317A"/>
    <w:rsid w:val="00F731F6"/>
    <w:rsid w:val="00F73BDB"/>
    <w:rsid w:val="00F73DB6"/>
    <w:rsid w:val="00F743CE"/>
    <w:rsid w:val="00F74A8B"/>
    <w:rsid w:val="00F75F87"/>
    <w:rsid w:val="00F76214"/>
    <w:rsid w:val="00F76B07"/>
    <w:rsid w:val="00F76BF9"/>
    <w:rsid w:val="00F76FC6"/>
    <w:rsid w:val="00F76FE4"/>
    <w:rsid w:val="00F7750D"/>
    <w:rsid w:val="00F77863"/>
    <w:rsid w:val="00F77F3C"/>
    <w:rsid w:val="00F80393"/>
    <w:rsid w:val="00F80DA4"/>
    <w:rsid w:val="00F81507"/>
    <w:rsid w:val="00F82A6A"/>
    <w:rsid w:val="00F82AC2"/>
    <w:rsid w:val="00F83596"/>
    <w:rsid w:val="00F83A93"/>
    <w:rsid w:val="00F83BE2"/>
    <w:rsid w:val="00F83E52"/>
    <w:rsid w:val="00F84150"/>
    <w:rsid w:val="00F844B4"/>
    <w:rsid w:val="00F84898"/>
    <w:rsid w:val="00F84A45"/>
    <w:rsid w:val="00F85354"/>
    <w:rsid w:val="00F85588"/>
    <w:rsid w:val="00F85761"/>
    <w:rsid w:val="00F85844"/>
    <w:rsid w:val="00F8619A"/>
    <w:rsid w:val="00F8630E"/>
    <w:rsid w:val="00F86702"/>
    <w:rsid w:val="00F86EEB"/>
    <w:rsid w:val="00F86FBF"/>
    <w:rsid w:val="00F87D6F"/>
    <w:rsid w:val="00F90FF5"/>
    <w:rsid w:val="00F91EA0"/>
    <w:rsid w:val="00F92917"/>
    <w:rsid w:val="00F9364C"/>
    <w:rsid w:val="00F94031"/>
    <w:rsid w:val="00F9475B"/>
    <w:rsid w:val="00F95A17"/>
    <w:rsid w:val="00F975CF"/>
    <w:rsid w:val="00F97B60"/>
    <w:rsid w:val="00F97C19"/>
    <w:rsid w:val="00FA0076"/>
    <w:rsid w:val="00FA0B1A"/>
    <w:rsid w:val="00FA14DC"/>
    <w:rsid w:val="00FA180A"/>
    <w:rsid w:val="00FA2A92"/>
    <w:rsid w:val="00FA2C18"/>
    <w:rsid w:val="00FA34CE"/>
    <w:rsid w:val="00FA3755"/>
    <w:rsid w:val="00FA3B1C"/>
    <w:rsid w:val="00FA40F3"/>
    <w:rsid w:val="00FA423A"/>
    <w:rsid w:val="00FA4418"/>
    <w:rsid w:val="00FA4E40"/>
    <w:rsid w:val="00FA5370"/>
    <w:rsid w:val="00FA5412"/>
    <w:rsid w:val="00FA587E"/>
    <w:rsid w:val="00FA58BC"/>
    <w:rsid w:val="00FA62BF"/>
    <w:rsid w:val="00FA687D"/>
    <w:rsid w:val="00FA6B5A"/>
    <w:rsid w:val="00FA6E8F"/>
    <w:rsid w:val="00FA726C"/>
    <w:rsid w:val="00FA7303"/>
    <w:rsid w:val="00FA73CB"/>
    <w:rsid w:val="00FB06CC"/>
    <w:rsid w:val="00FB0D29"/>
    <w:rsid w:val="00FB0FD0"/>
    <w:rsid w:val="00FB166A"/>
    <w:rsid w:val="00FB1D21"/>
    <w:rsid w:val="00FB1D8C"/>
    <w:rsid w:val="00FB2989"/>
    <w:rsid w:val="00FB2B3E"/>
    <w:rsid w:val="00FB2CE7"/>
    <w:rsid w:val="00FB311D"/>
    <w:rsid w:val="00FB387A"/>
    <w:rsid w:val="00FB3983"/>
    <w:rsid w:val="00FB3D39"/>
    <w:rsid w:val="00FB45A4"/>
    <w:rsid w:val="00FB4AA6"/>
    <w:rsid w:val="00FB5C12"/>
    <w:rsid w:val="00FB5D1E"/>
    <w:rsid w:val="00FB6604"/>
    <w:rsid w:val="00FB6842"/>
    <w:rsid w:val="00FB6955"/>
    <w:rsid w:val="00FB6EFB"/>
    <w:rsid w:val="00FB76FE"/>
    <w:rsid w:val="00FB7F7E"/>
    <w:rsid w:val="00FC0086"/>
    <w:rsid w:val="00FC133E"/>
    <w:rsid w:val="00FC1415"/>
    <w:rsid w:val="00FC279F"/>
    <w:rsid w:val="00FC2ED7"/>
    <w:rsid w:val="00FC3010"/>
    <w:rsid w:val="00FC3A46"/>
    <w:rsid w:val="00FC3F9E"/>
    <w:rsid w:val="00FC4356"/>
    <w:rsid w:val="00FC4F06"/>
    <w:rsid w:val="00FC4FFA"/>
    <w:rsid w:val="00FC5B6F"/>
    <w:rsid w:val="00FC603E"/>
    <w:rsid w:val="00FC7059"/>
    <w:rsid w:val="00FD0096"/>
    <w:rsid w:val="00FD0603"/>
    <w:rsid w:val="00FD1A11"/>
    <w:rsid w:val="00FD1C13"/>
    <w:rsid w:val="00FD1DF0"/>
    <w:rsid w:val="00FD2113"/>
    <w:rsid w:val="00FD2346"/>
    <w:rsid w:val="00FD24F8"/>
    <w:rsid w:val="00FD2CEF"/>
    <w:rsid w:val="00FD2D9C"/>
    <w:rsid w:val="00FD309E"/>
    <w:rsid w:val="00FD3C73"/>
    <w:rsid w:val="00FD3FA1"/>
    <w:rsid w:val="00FD415C"/>
    <w:rsid w:val="00FD490F"/>
    <w:rsid w:val="00FD4DAF"/>
    <w:rsid w:val="00FD4DD8"/>
    <w:rsid w:val="00FD5070"/>
    <w:rsid w:val="00FD5757"/>
    <w:rsid w:val="00FD589D"/>
    <w:rsid w:val="00FD5DA0"/>
    <w:rsid w:val="00FD5FE4"/>
    <w:rsid w:val="00FD6219"/>
    <w:rsid w:val="00FD6F1E"/>
    <w:rsid w:val="00FD7F82"/>
    <w:rsid w:val="00FD7F98"/>
    <w:rsid w:val="00FE0861"/>
    <w:rsid w:val="00FE0CA9"/>
    <w:rsid w:val="00FE150A"/>
    <w:rsid w:val="00FE1639"/>
    <w:rsid w:val="00FE1683"/>
    <w:rsid w:val="00FE1DE0"/>
    <w:rsid w:val="00FE2448"/>
    <w:rsid w:val="00FE2DB5"/>
    <w:rsid w:val="00FE2EC2"/>
    <w:rsid w:val="00FE3051"/>
    <w:rsid w:val="00FE3383"/>
    <w:rsid w:val="00FE3F88"/>
    <w:rsid w:val="00FE6105"/>
    <w:rsid w:val="00FE6789"/>
    <w:rsid w:val="00FE6D4D"/>
    <w:rsid w:val="00FE73A4"/>
    <w:rsid w:val="00FF0223"/>
    <w:rsid w:val="00FF0812"/>
    <w:rsid w:val="00FF10A5"/>
    <w:rsid w:val="00FF126A"/>
    <w:rsid w:val="00FF1420"/>
    <w:rsid w:val="00FF1F5F"/>
    <w:rsid w:val="00FF22C2"/>
    <w:rsid w:val="00FF235B"/>
    <w:rsid w:val="00FF26B7"/>
    <w:rsid w:val="00FF3388"/>
    <w:rsid w:val="00FF45E3"/>
    <w:rsid w:val="00FF491D"/>
    <w:rsid w:val="00FF4A91"/>
    <w:rsid w:val="00FF4B9E"/>
    <w:rsid w:val="00FF5291"/>
    <w:rsid w:val="00FF5415"/>
    <w:rsid w:val="00FF5A6D"/>
    <w:rsid w:val="00FF6447"/>
    <w:rsid w:val="00FF64EE"/>
    <w:rsid w:val="00FF6D5A"/>
    <w:rsid w:val="00FF6E0F"/>
    <w:rsid w:val="00FF70A8"/>
    <w:rsid w:val="00FF76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38B3F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3118"/>
    <w:pPr>
      <w:spacing w:line="480" w:lineRule="auto"/>
      <w:jc w:val="both"/>
    </w:pPr>
    <w:rPr>
      <w:rFonts w:ascii="Arial" w:hAnsi="Arial" w:cs="Arial"/>
      <w:sz w:val="24"/>
      <w:szCs w:val="24"/>
    </w:rPr>
  </w:style>
  <w:style w:type="paragraph" w:styleId="Heading1">
    <w:name w:val="heading 1"/>
    <w:basedOn w:val="Normal"/>
    <w:next w:val="Normal"/>
    <w:link w:val="Heading1Char"/>
    <w:uiPriority w:val="9"/>
    <w:qFormat/>
    <w:rsid w:val="000775AB"/>
    <w:pPr>
      <w:keepNext/>
      <w:keepLines/>
      <w:spacing w:before="240" w:after="0"/>
      <w:outlineLvl w:val="0"/>
    </w:pPr>
    <w:rPr>
      <w:rFonts w:eastAsiaTheme="majorEastAsia"/>
      <w:b/>
      <w:bCs/>
    </w:rPr>
  </w:style>
  <w:style w:type="paragraph" w:styleId="Heading2">
    <w:name w:val="heading 2"/>
    <w:basedOn w:val="Heading3"/>
    <w:next w:val="Normal"/>
    <w:link w:val="Heading2Char"/>
    <w:uiPriority w:val="9"/>
    <w:unhideWhenUsed/>
    <w:qFormat/>
    <w:rsid w:val="000775AB"/>
    <w:pPr>
      <w:outlineLvl w:val="1"/>
    </w:pPr>
  </w:style>
  <w:style w:type="paragraph" w:styleId="Heading3">
    <w:name w:val="heading 3"/>
    <w:basedOn w:val="Normal"/>
    <w:next w:val="Normal"/>
    <w:link w:val="Heading3Char"/>
    <w:uiPriority w:val="9"/>
    <w:unhideWhenUsed/>
    <w:qFormat/>
    <w:rsid w:val="00FA2A92"/>
    <w:pPr>
      <w:keepNext/>
      <w:keepLines/>
      <w:spacing w:before="40" w:after="0"/>
      <w:outlineLvl w:val="2"/>
    </w:pPr>
    <w:rPr>
      <w:rFonts w:eastAsiaTheme="majorEastAsia"/>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75AB"/>
    <w:rPr>
      <w:rFonts w:ascii="Arial" w:eastAsiaTheme="majorEastAsia" w:hAnsi="Arial" w:cs="Arial"/>
      <w:b/>
      <w:bCs/>
      <w:sz w:val="24"/>
      <w:szCs w:val="24"/>
    </w:rPr>
  </w:style>
  <w:style w:type="character" w:customStyle="1" w:styleId="Heading3Char">
    <w:name w:val="Heading 3 Char"/>
    <w:basedOn w:val="DefaultParagraphFont"/>
    <w:link w:val="Heading3"/>
    <w:uiPriority w:val="9"/>
    <w:rsid w:val="00FA2A92"/>
    <w:rPr>
      <w:rFonts w:ascii="Arial" w:eastAsiaTheme="majorEastAsia" w:hAnsi="Arial" w:cs="Arial"/>
      <w:b/>
      <w:bCs/>
      <w:sz w:val="24"/>
      <w:szCs w:val="24"/>
    </w:rPr>
  </w:style>
  <w:style w:type="paragraph" w:styleId="ListParagraph">
    <w:name w:val="List Paragraph"/>
    <w:basedOn w:val="Normal"/>
    <w:uiPriority w:val="34"/>
    <w:qFormat/>
    <w:rsid w:val="00CD14C0"/>
    <w:pPr>
      <w:ind w:left="720"/>
      <w:contextualSpacing/>
    </w:pPr>
  </w:style>
  <w:style w:type="character" w:styleId="CommentReference">
    <w:name w:val="annotation reference"/>
    <w:basedOn w:val="DefaultParagraphFont"/>
    <w:uiPriority w:val="99"/>
    <w:semiHidden/>
    <w:unhideWhenUsed/>
    <w:rsid w:val="00CD14C0"/>
    <w:rPr>
      <w:sz w:val="16"/>
      <w:szCs w:val="16"/>
    </w:rPr>
  </w:style>
  <w:style w:type="paragraph" w:styleId="CommentText">
    <w:name w:val="annotation text"/>
    <w:basedOn w:val="Normal"/>
    <w:link w:val="CommentTextChar"/>
    <w:uiPriority w:val="99"/>
    <w:unhideWhenUsed/>
    <w:rsid w:val="00CD14C0"/>
    <w:pPr>
      <w:spacing w:line="240" w:lineRule="auto"/>
    </w:pPr>
    <w:rPr>
      <w:sz w:val="20"/>
      <w:szCs w:val="20"/>
    </w:rPr>
  </w:style>
  <w:style w:type="character" w:customStyle="1" w:styleId="CommentTextChar">
    <w:name w:val="Comment Text Char"/>
    <w:basedOn w:val="DefaultParagraphFont"/>
    <w:link w:val="CommentText"/>
    <w:uiPriority w:val="99"/>
    <w:rsid w:val="00CD14C0"/>
    <w:rPr>
      <w:sz w:val="20"/>
      <w:szCs w:val="20"/>
    </w:rPr>
  </w:style>
  <w:style w:type="paragraph" w:styleId="NormalWeb">
    <w:name w:val="Normal (Web)"/>
    <w:basedOn w:val="Normal"/>
    <w:uiPriority w:val="99"/>
    <w:unhideWhenUsed/>
    <w:rsid w:val="00A6437D"/>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unhideWhenUsed/>
    <w:rsid w:val="00A6437D"/>
    <w:rPr>
      <w:color w:val="0000FF"/>
      <w:u w:val="single"/>
    </w:rPr>
  </w:style>
  <w:style w:type="character" w:styleId="Emphasis">
    <w:name w:val="Emphasis"/>
    <w:basedOn w:val="DefaultParagraphFont"/>
    <w:uiPriority w:val="20"/>
    <w:qFormat/>
    <w:rsid w:val="00A6437D"/>
    <w:rPr>
      <w:i/>
      <w:iCs/>
    </w:rPr>
  </w:style>
  <w:style w:type="character" w:customStyle="1" w:styleId="Heading2Char">
    <w:name w:val="Heading 2 Char"/>
    <w:basedOn w:val="DefaultParagraphFont"/>
    <w:link w:val="Heading2"/>
    <w:uiPriority w:val="9"/>
    <w:rsid w:val="000775AB"/>
    <w:rPr>
      <w:rFonts w:ascii="Arial" w:eastAsiaTheme="majorEastAsia" w:hAnsi="Arial" w:cs="Arial"/>
      <w:b/>
      <w:bCs/>
      <w:sz w:val="24"/>
      <w:szCs w:val="24"/>
    </w:rPr>
  </w:style>
  <w:style w:type="character" w:styleId="Strong">
    <w:name w:val="Strong"/>
    <w:basedOn w:val="DefaultParagraphFont"/>
    <w:uiPriority w:val="22"/>
    <w:qFormat/>
    <w:rsid w:val="00436A17"/>
    <w:rPr>
      <w:b/>
      <w:bCs/>
    </w:rPr>
  </w:style>
  <w:style w:type="paragraph" w:styleId="Header">
    <w:name w:val="header"/>
    <w:basedOn w:val="Normal"/>
    <w:link w:val="HeaderChar"/>
    <w:uiPriority w:val="99"/>
    <w:unhideWhenUsed/>
    <w:rsid w:val="001325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25B8"/>
  </w:style>
  <w:style w:type="paragraph" w:styleId="Footer">
    <w:name w:val="footer"/>
    <w:basedOn w:val="Normal"/>
    <w:link w:val="FooterChar"/>
    <w:uiPriority w:val="99"/>
    <w:unhideWhenUsed/>
    <w:rsid w:val="001325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25B8"/>
  </w:style>
  <w:style w:type="paragraph" w:styleId="Bibliography">
    <w:name w:val="Bibliography"/>
    <w:basedOn w:val="Normal"/>
    <w:next w:val="Normal"/>
    <w:uiPriority w:val="37"/>
    <w:unhideWhenUsed/>
    <w:rsid w:val="00437454"/>
    <w:pPr>
      <w:tabs>
        <w:tab w:val="left" w:pos="384"/>
      </w:tabs>
      <w:spacing w:after="240" w:line="240" w:lineRule="auto"/>
      <w:ind w:left="384" w:hanging="384"/>
    </w:pPr>
  </w:style>
  <w:style w:type="paragraph" w:customStyle="1" w:styleId="trt0xe">
    <w:name w:val="trt0xe"/>
    <w:basedOn w:val="Normal"/>
    <w:rsid w:val="00E64CD6"/>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anchor-text">
    <w:name w:val="anchor-text"/>
    <w:basedOn w:val="DefaultParagraphFont"/>
    <w:rsid w:val="00150A41"/>
  </w:style>
  <w:style w:type="table" w:styleId="TableGrid">
    <w:name w:val="Table Grid"/>
    <w:basedOn w:val="TableNormal"/>
    <w:uiPriority w:val="39"/>
    <w:rsid w:val="00C663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able-label">
    <w:name w:val="table-label"/>
    <w:basedOn w:val="DefaultParagraphFont"/>
    <w:rsid w:val="00E46B0C"/>
  </w:style>
  <w:style w:type="paragraph" w:styleId="CommentSubject">
    <w:name w:val="annotation subject"/>
    <w:basedOn w:val="CommentText"/>
    <w:next w:val="CommentText"/>
    <w:link w:val="CommentSubjectChar"/>
    <w:uiPriority w:val="99"/>
    <w:semiHidden/>
    <w:unhideWhenUsed/>
    <w:rsid w:val="002F074F"/>
    <w:rPr>
      <w:b/>
      <w:bCs/>
    </w:rPr>
  </w:style>
  <w:style w:type="character" w:customStyle="1" w:styleId="CommentSubjectChar">
    <w:name w:val="Comment Subject Char"/>
    <w:basedOn w:val="CommentTextChar"/>
    <w:link w:val="CommentSubject"/>
    <w:uiPriority w:val="99"/>
    <w:semiHidden/>
    <w:rsid w:val="002F074F"/>
    <w:rPr>
      <w:b/>
      <w:bCs/>
      <w:sz w:val="20"/>
      <w:szCs w:val="20"/>
    </w:rPr>
  </w:style>
  <w:style w:type="paragraph" w:styleId="Revision">
    <w:name w:val="Revision"/>
    <w:hidden/>
    <w:uiPriority w:val="99"/>
    <w:semiHidden/>
    <w:rsid w:val="002F074F"/>
    <w:pPr>
      <w:spacing w:after="0" w:line="240" w:lineRule="auto"/>
    </w:pPr>
  </w:style>
  <w:style w:type="character" w:customStyle="1" w:styleId="UnresolvedMention">
    <w:name w:val="Unresolved Mention"/>
    <w:basedOn w:val="DefaultParagraphFont"/>
    <w:uiPriority w:val="99"/>
    <w:semiHidden/>
    <w:unhideWhenUsed/>
    <w:rsid w:val="00FD589D"/>
    <w:rPr>
      <w:color w:val="605E5C"/>
      <w:shd w:val="clear" w:color="auto" w:fill="E1DFDD"/>
    </w:rPr>
  </w:style>
  <w:style w:type="character" w:customStyle="1" w:styleId="cf01">
    <w:name w:val="cf01"/>
    <w:basedOn w:val="DefaultParagraphFont"/>
    <w:rsid w:val="00FC1415"/>
    <w:rPr>
      <w:rFonts w:ascii="Segoe UI" w:hAnsi="Segoe UI" w:cs="Segoe UI" w:hint="default"/>
      <w:sz w:val="18"/>
      <w:szCs w:val="18"/>
    </w:rPr>
  </w:style>
  <w:style w:type="character" w:customStyle="1" w:styleId="name">
    <w:name w:val="name"/>
    <w:basedOn w:val="DefaultParagraphFont"/>
    <w:rsid w:val="00A02C06"/>
  </w:style>
  <w:style w:type="character" w:styleId="FollowedHyperlink">
    <w:name w:val="FollowedHyperlink"/>
    <w:basedOn w:val="DefaultParagraphFont"/>
    <w:uiPriority w:val="99"/>
    <w:semiHidden/>
    <w:unhideWhenUsed/>
    <w:rsid w:val="00EB0A95"/>
    <w:rPr>
      <w:color w:val="954F72" w:themeColor="followedHyperlink"/>
      <w:u w:val="single"/>
    </w:rPr>
  </w:style>
  <w:style w:type="character" w:styleId="LineNumber">
    <w:name w:val="line number"/>
    <w:basedOn w:val="DefaultParagraphFont"/>
    <w:uiPriority w:val="99"/>
    <w:semiHidden/>
    <w:unhideWhenUsed/>
    <w:rsid w:val="00A10A9F"/>
  </w:style>
  <w:style w:type="paragraph" w:styleId="Caption">
    <w:name w:val="caption"/>
    <w:basedOn w:val="Normal"/>
    <w:next w:val="Normal"/>
    <w:uiPriority w:val="35"/>
    <w:unhideWhenUsed/>
    <w:qFormat/>
    <w:rsid w:val="00247522"/>
    <w:pPr>
      <w:spacing w:after="200" w:line="240" w:lineRule="auto"/>
    </w:pPr>
    <w:rPr>
      <w:i/>
      <w:iCs/>
      <w:color w:val="44546A" w:themeColor="text2"/>
      <w:sz w:val="18"/>
      <w:szCs w:val="18"/>
    </w:rPr>
  </w:style>
  <w:style w:type="paragraph" w:customStyle="1" w:styleId="Default">
    <w:name w:val="Default"/>
    <w:rsid w:val="00D64697"/>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3118"/>
    <w:pPr>
      <w:spacing w:line="480" w:lineRule="auto"/>
      <w:jc w:val="both"/>
    </w:pPr>
    <w:rPr>
      <w:rFonts w:ascii="Arial" w:hAnsi="Arial" w:cs="Arial"/>
      <w:sz w:val="24"/>
      <w:szCs w:val="24"/>
    </w:rPr>
  </w:style>
  <w:style w:type="paragraph" w:styleId="Heading1">
    <w:name w:val="heading 1"/>
    <w:basedOn w:val="Normal"/>
    <w:next w:val="Normal"/>
    <w:link w:val="Heading1Char"/>
    <w:uiPriority w:val="9"/>
    <w:qFormat/>
    <w:rsid w:val="000775AB"/>
    <w:pPr>
      <w:keepNext/>
      <w:keepLines/>
      <w:spacing w:before="240" w:after="0"/>
      <w:outlineLvl w:val="0"/>
    </w:pPr>
    <w:rPr>
      <w:rFonts w:eastAsiaTheme="majorEastAsia"/>
      <w:b/>
      <w:bCs/>
    </w:rPr>
  </w:style>
  <w:style w:type="paragraph" w:styleId="Heading2">
    <w:name w:val="heading 2"/>
    <w:basedOn w:val="Heading3"/>
    <w:next w:val="Normal"/>
    <w:link w:val="Heading2Char"/>
    <w:uiPriority w:val="9"/>
    <w:unhideWhenUsed/>
    <w:qFormat/>
    <w:rsid w:val="000775AB"/>
    <w:pPr>
      <w:outlineLvl w:val="1"/>
    </w:pPr>
  </w:style>
  <w:style w:type="paragraph" w:styleId="Heading3">
    <w:name w:val="heading 3"/>
    <w:basedOn w:val="Normal"/>
    <w:next w:val="Normal"/>
    <w:link w:val="Heading3Char"/>
    <w:uiPriority w:val="9"/>
    <w:unhideWhenUsed/>
    <w:qFormat/>
    <w:rsid w:val="00FA2A92"/>
    <w:pPr>
      <w:keepNext/>
      <w:keepLines/>
      <w:spacing w:before="40" w:after="0"/>
      <w:outlineLvl w:val="2"/>
    </w:pPr>
    <w:rPr>
      <w:rFonts w:eastAsiaTheme="majorEastAsia"/>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75AB"/>
    <w:rPr>
      <w:rFonts w:ascii="Arial" w:eastAsiaTheme="majorEastAsia" w:hAnsi="Arial" w:cs="Arial"/>
      <w:b/>
      <w:bCs/>
      <w:sz w:val="24"/>
      <w:szCs w:val="24"/>
    </w:rPr>
  </w:style>
  <w:style w:type="character" w:customStyle="1" w:styleId="Heading3Char">
    <w:name w:val="Heading 3 Char"/>
    <w:basedOn w:val="DefaultParagraphFont"/>
    <w:link w:val="Heading3"/>
    <w:uiPriority w:val="9"/>
    <w:rsid w:val="00FA2A92"/>
    <w:rPr>
      <w:rFonts w:ascii="Arial" w:eastAsiaTheme="majorEastAsia" w:hAnsi="Arial" w:cs="Arial"/>
      <w:b/>
      <w:bCs/>
      <w:sz w:val="24"/>
      <w:szCs w:val="24"/>
    </w:rPr>
  </w:style>
  <w:style w:type="paragraph" w:styleId="ListParagraph">
    <w:name w:val="List Paragraph"/>
    <w:basedOn w:val="Normal"/>
    <w:uiPriority w:val="34"/>
    <w:qFormat/>
    <w:rsid w:val="00CD14C0"/>
    <w:pPr>
      <w:ind w:left="720"/>
      <w:contextualSpacing/>
    </w:pPr>
  </w:style>
  <w:style w:type="character" w:styleId="CommentReference">
    <w:name w:val="annotation reference"/>
    <w:basedOn w:val="DefaultParagraphFont"/>
    <w:uiPriority w:val="99"/>
    <w:semiHidden/>
    <w:unhideWhenUsed/>
    <w:rsid w:val="00CD14C0"/>
    <w:rPr>
      <w:sz w:val="16"/>
      <w:szCs w:val="16"/>
    </w:rPr>
  </w:style>
  <w:style w:type="paragraph" w:styleId="CommentText">
    <w:name w:val="annotation text"/>
    <w:basedOn w:val="Normal"/>
    <w:link w:val="CommentTextChar"/>
    <w:uiPriority w:val="99"/>
    <w:unhideWhenUsed/>
    <w:rsid w:val="00CD14C0"/>
    <w:pPr>
      <w:spacing w:line="240" w:lineRule="auto"/>
    </w:pPr>
    <w:rPr>
      <w:sz w:val="20"/>
      <w:szCs w:val="20"/>
    </w:rPr>
  </w:style>
  <w:style w:type="character" w:customStyle="1" w:styleId="CommentTextChar">
    <w:name w:val="Comment Text Char"/>
    <w:basedOn w:val="DefaultParagraphFont"/>
    <w:link w:val="CommentText"/>
    <w:uiPriority w:val="99"/>
    <w:rsid w:val="00CD14C0"/>
    <w:rPr>
      <w:sz w:val="20"/>
      <w:szCs w:val="20"/>
    </w:rPr>
  </w:style>
  <w:style w:type="paragraph" w:styleId="NormalWeb">
    <w:name w:val="Normal (Web)"/>
    <w:basedOn w:val="Normal"/>
    <w:uiPriority w:val="99"/>
    <w:unhideWhenUsed/>
    <w:rsid w:val="00A6437D"/>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unhideWhenUsed/>
    <w:rsid w:val="00A6437D"/>
    <w:rPr>
      <w:color w:val="0000FF"/>
      <w:u w:val="single"/>
    </w:rPr>
  </w:style>
  <w:style w:type="character" w:styleId="Emphasis">
    <w:name w:val="Emphasis"/>
    <w:basedOn w:val="DefaultParagraphFont"/>
    <w:uiPriority w:val="20"/>
    <w:qFormat/>
    <w:rsid w:val="00A6437D"/>
    <w:rPr>
      <w:i/>
      <w:iCs/>
    </w:rPr>
  </w:style>
  <w:style w:type="character" w:customStyle="1" w:styleId="Heading2Char">
    <w:name w:val="Heading 2 Char"/>
    <w:basedOn w:val="DefaultParagraphFont"/>
    <w:link w:val="Heading2"/>
    <w:uiPriority w:val="9"/>
    <w:rsid w:val="000775AB"/>
    <w:rPr>
      <w:rFonts w:ascii="Arial" w:eastAsiaTheme="majorEastAsia" w:hAnsi="Arial" w:cs="Arial"/>
      <w:b/>
      <w:bCs/>
      <w:sz w:val="24"/>
      <w:szCs w:val="24"/>
    </w:rPr>
  </w:style>
  <w:style w:type="character" w:styleId="Strong">
    <w:name w:val="Strong"/>
    <w:basedOn w:val="DefaultParagraphFont"/>
    <w:uiPriority w:val="22"/>
    <w:qFormat/>
    <w:rsid w:val="00436A17"/>
    <w:rPr>
      <w:b/>
      <w:bCs/>
    </w:rPr>
  </w:style>
  <w:style w:type="paragraph" w:styleId="Header">
    <w:name w:val="header"/>
    <w:basedOn w:val="Normal"/>
    <w:link w:val="HeaderChar"/>
    <w:uiPriority w:val="99"/>
    <w:unhideWhenUsed/>
    <w:rsid w:val="001325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25B8"/>
  </w:style>
  <w:style w:type="paragraph" w:styleId="Footer">
    <w:name w:val="footer"/>
    <w:basedOn w:val="Normal"/>
    <w:link w:val="FooterChar"/>
    <w:uiPriority w:val="99"/>
    <w:unhideWhenUsed/>
    <w:rsid w:val="001325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25B8"/>
  </w:style>
  <w:style w:type="paragraph" w:styleId="Bibliography">
    <w:name w:val="Bibliography"/>
    <w:basedOn w:val="Normal"/>
    <w:next w:val="Normal"/>
    <w:uiPriority w:val="37"/>
    <w:unhideWhenUsed/>
    <w:rsid w:val="00437454"/>
    <w:pPr>
      <w:tabs>
        <w:tab w:val="left" w:pos="384"/>
      </w:tabs>
      <w:spacing w:after="240" w:line="240" w:lineRule="auto"/>
      <w:ind w:left="384" w:hanging="384"/>
    </w:pPr>
  </w:style>
  <w:style w:type="paragraph" w:customStyle="1" w:styleId="trt0xe">
    <w:name w:val="trt0xe"/>
    <w:basedOn w:val="Normal"/>
    <w:rsid w:val="00E64CD6"/>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anchor-text">
    <w:name w:val="anchor-text"/>
    <w:basedOn w:val="DefaultParagraphFont"/>
    <w:rsid w:val="00150A41"/>
  </w:style>
  <w:style w:type="table" w:styleId="TableGrid">
    <w:name w:val="Table Grid"/>
    <w:basedOn w:val="TableNormal"/>
    <w:uiPriority w:val="39"/>
    <w:rsid w:val="00C663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able-label">
    <w:name w:val="table-label"/>
    <w:basedOn w:val="DefaultParagraphFont"/>
    <w:rsid w:val="00E46B0C"/>
  </w:style>
  <w:style w:type="paragraph" w:styleId="CommentSubject">
    <w:name w:val="annotation subject"/>
    <w:basedOn w:val="CommentText"/>
    <w:next w:val="CommentText"/>
    <w:link w:val="CommentSubjectChar"/>
    <w:uiPriority w:val="99"/>
    <w:semiHidden/>
    <w:unhideWhenUsed/>
    <w:rsid w:val="002F074F"/>
    <w:rPr>
      <w:b/>
      <w:bCs/>
    </w:rPr>
  </w:style>
  <w:style w:type="character" w:customStyle="1" w:styleId="CommentSubjectChar">
    <w:name w:val="Comment Subject Char"/>
    <w:basedOn w:val="CommentTextChar"/>
    <w:link w:val="CommentSubject"/>
    <w:uiPriority w:val="99"/>
    <w:semiHidden/>
    <w:rsid w:val="002F074F"/>
    <w:rPr>
      <w:b/>
      <w:bCs/>
      <w:sz w:val="20"/>
      <w:szCs w:val="20"/>
    </w:rPr>
  </w:style>
  <w:style w:type="paragraph" w:styleId="Revision">
    <w:name w:val="Revision"/>
    <w:hidden/>
    <w:uiPriority w:val="99"/>
    <w:semiHidden/>
    <w:rsid w:val="002F074F"/>
    <w:pPr>
      <w:spacing w:after="0" w:line="240" w:lineRule="auto"/>
    </w:pPr>
  </w:style>
  <w:style w:type="character" w:customStyle="1" w:styleId="UnresolvedMention">
    <w:name w:val="Unresolved Mention"/>
    <w:basedOn w:val="DefaultParagraphFont"/>
    <w:uiPriority w:val="99"/>
    <w:semiHidden/>
    <w:unhideWhenUsed/>
    <w:rsid w:val="00FD589D"/>
    <w:rPr>
      <w:color w:val="605E5C"/>
      <w:shd w:val="clear" w:color="auto" w:fill="E1DFDD"/>
    </w:rPr>
  </w:style>
  <w:style w:type="character" w:customStyle="1" w:styleId="cf01">
    <w:name w:val="cf01"/>
    <w:basedOn w:val="DefaultParagraphFont"/>
    <w:rsid w:val="00FC1415"/>
    <w:rPr>
      <w:rFonts w:ascii="Segoe UI" w:hAnsi="Segoe UI" w:cs="Segoe UI" w:hint="default"/>
      <w:sz w:val="18"/>
      <w:szCs w:val="18"/>
    </w:rPr>
  </w:style>
  <w:style w:type="character" w:customStyle="1" w:styleId="name">
    <w:name w:val="name"/>
    <w:basedOn w:val="DefaultParagraphFont"/>
    <w:rsid w:val="00A02C06"/>
  </w:style>
  <w:style w:type="character" w:styleId="FollowedHyperlink">
    <w:name w:val="FollowedHyperlink"/>
    <w:basedOn w:val="DefaultParagraphFont"/>
    <w:uiPriority w:val="99"/>
    <w:semiHidden/>
    <w:unhideWhenUsed/>
    <w:rsid w:val="00EB0A95"/>
    <w:rPr>
      <w:color w:val="954F72" w:themeColor="followedHyperlink"/>
      <w:u w:val="single"/>
    </w:rPr>
  </w:style>
  <w:style w:type="character" w:styleId="LineNumber">
    <w:name w:val="line number"/>
    <w:basedOn w:val="DefaultParagraphFont"/>
    <w:uiPriority w:val="99"/>
    <w:semiHidden/>
    <w:unhideWhenUsed/>
    <w:rsid w:val="00A10A9F"/>
  </w:style>
  <w:style w:type="paragraph" w:styleId="Caption">
    <w:name w:val="caption"/>
    <w:basedOn w:val="Normal"/>
    <w:next w:val="Normal"/>
    <w:uiPriority w:val="35"/>
    <w:unhideWhenUsed/>
    <w:qFormat/>
    <w:rsid w:val="00247522"/>
    <w:pPr>
      <w:spacing w:after="200" w:line="240" w:lineRule="auto"/>
    </w:pPr>
    <w:rPr>
      <w:i/>
      <w:iCs/>
      <w:color w:val="44546A" w:themeColor="text2"/>
      <w:sz w:val="18"/>
      <w:szCs w:val="18"/>
    </w:rPr>
  </w:style>
  <w:style w:type="paragraph" w:customStyle="1" w:styleId="Default">
    <w:name w:val="Default"/>
    <w:rsid w:val="00D64697"/>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3894805">
      <w:bodyDiv w:val="1"/>
      <w:marLeft w:val="0"/>
      <w:marRight w:val="0"/>
      <w:marTop w:val="0"/>
      <w:marBottom w:val="0"/>
      <w:divBdr>
        <w:top w:val="none" w:sz="0" w:space="0" w:color="auto"/>
        <w:left w:val="none" w:sz="0" w:space="0" w:color="auto"/>
        <w:bottom w:val="none" w:sz="0" w:space="0" w:color="auto"/>
        <w:right w:val="none" w:sz="0" w:space="0" w:color="auto"/>
      </w:divBdr>
      <w:divsChild>
        <w:div w:id="1270360090">
          <w:marLeft w:val="1886"/>
          <w:marRight w:val="0"/>
          <w:marTop w:val="0"/>
          <w:marBottom w:val="0"/>
          <w:divBdr>
            <w:top w:val="none" w:sz="0" w:space="0" w:color="auto"/>
            <w:left w:val="none" w:sz="0" w:space="0" w:color="auto"/>
            <w:bottom w:val="none" w:sz="0" w:space="0" w:color="auto"/>
            <w:right w:val="none" w:sz="0" w:space="0" w:color="auto"/>
          </w:divBdr>
        </w:div>
      </w:divsChild>
    </w:div>
    <w:div w:id="161556419">
      <w:bodyDiv w:val="1"/>
      <w:marLeft w:val="0"/>
      <w:marRight w:val="0"/>
      <w:marTop w:val="0"/>
      <w:marBottom w:val="0"/>
      <w:divBdr>
        <w:top w:val="none" w:sz="0" w:space="0" w:color="auto"/>
        <w:left w:val="none" w:sz="0" w:space="0" w:color="auto"/>
        <w:bottom w:val="none" w:sz="0" w:space="0" w:color="auto"/>
        <w:right w:val="none" w:sz="0" w:space="0" w:color="auto"/>
      </w:divBdr>
    </w:div>
    <w:div w:id="222523863">
      <w:bodyDiv w:val="1"/>
      <w:marLeft w:val="0"/>
      <w:marRight w:val="0"/>
      <w:marTop w:val="0"/>
      <w:marBottom w:val="0"/>
      <w:divBdr>
        <w:top w:val="none" w:sz="0" w:space="0" w:color="auto"/>
        <w:left w:val="none" w:sz="0" w:space="0" w:color="auto"/>
        <w:bottom w:val="none" w:sz="0" w:space="0" w:color="auto"/>
        <w:right w:val="none" w:sz="0" w:space="0" w:color="auto"/>
      </w:divBdr>
      <w:divsChild>
        <w:div w:id="1581133767">
          <w:marLeft w:val="1886"/>
          <w:marRight w:val="0"/>
          <w:marTop w:val="0"/>
          <w:marBottom w:val="0"/>
          <w:divBdr>
            <w:top w:val="none" w:sz="0" w:space="0" w:color="auto"/>
            <w:left w:val="none" w:sz="0" w:space="0" w:color="auto"/>
            <w:bottom w:val="none" w:sz="0" w:space="0" w:color="auto"/>
            <w:right w:val="none" w:sz="0" w:space="0" w:color="auto"/>
          </w:divBdr>
        </w:div>
      </w:divsChild>
    </w:div>
    <w:div w:id="239877575">
      <w:bodyDiv w:val="1"/>
      <w:marLeft w:val="0"/>
      <w:marRight w:val="0"/>
      <w:marTop w:val="0"/>
      <w:marBottom w:val="0"/>
      <w:divBdr>
        <w:top w:val="none" w:sz="0" w:space="0" w:color="auto"/>
        <w:left w:val="none" w:sz="0" w:space="0" w:color="auto"/>
        <w:bottom w:val="none" w:sz="0" w:space="0" w:color="auto"/>
        <w:right w:val="none" w:sz="0" w:space="0" w:color="auto"/>
      </w:divBdr>
      <w:divsChild>
        <w:div w:id="2096314165">
          <w:marLeft w:val="0"/>
          <w:marRight w:val="0"/>
          <w:marTop w:val="0"/>
          <w:marBottom w:val="0"/>
          <w:divBdr>
            <w:top w:val="none" w:sz="0" w:space="0" w:color="auto"/>
            <w:left w:val="none" w:sz="0" w:space="0" w:color="auto"/>
            <w:bottom w:val="none" w:sz="0" w:space="0" w:color="auto"/>
            <w:right w:val="none" w:sz="0" w:space="0" w:color="auto"/>
          </w:divBdr>
          <w:divsChild>
            <w:div w:id="2044405225">
              <w:marLeft w:val="0"/>
              <w:marRight w:val="0"/>
              <w:marTop w:val="0"/>
              <w:marBottom w:val="0"/>
              <w:divBdr>
                <w:top w:val="none" w:sz="0" w:space="0" w:color="auto"/>
                <w:left w:val="none" w:sz="0" w:space="0" w:color="auto"/>
                <w:bottom w:val="none" w:sz="0" w:space="0" w:color="auto"/>
                <w:right w:val="none" w:sz="0" w:space="0" w:color="auto"/>
              </w:divBdr>
            </w:div>
            <w:div w:id="717318788">
              <w:marLeft w:val="0"/>
              <w:marRight w:val="0"/>
              <w:marTop w:val="0"/>
              <w:marBottom w:val="0"/>
              <w:divBdr>
                <w:top w:val="none" w:sz="0" w:space="0" w:color="auto"/>
                <w:left w:val="none" w:sz="0" w:space="0" w:color="auto"/>
                <w:bottom w:val="none" w:sz="0" w:space="0" w:color="auto"/>
                <w:right w:val="none" w:sz="0" w:space="0" w:color="auto"/>
              </w:divBdr>
              <w:divsChild>
                <w:div w:id="1618833704">
                  <w:marLeft w:val="0"/>
                  <w:marRight w:val="0"/>
                  <w:marTop w:val="0"/>
                  <w:marBottom w:val="0"/>
                  <w:divBdr>
                    <w:top w:val="none" w:sz="0" w:space="0" w:color="auto"/>
                    <w:left w:val="none" w:sz="0" w:space="0" w:color="auto"/>
                    <w:bottom w:val="none" w:sz="0" w:space="0" w:color="auto"/>
                    <w:right w:val="none" w:sz="0" w:space="0" w:color="auto"/>
                  </w:divBdr>
                  <w:divsChild>
                    <w:div w:id="648100096">
                      <w:marLeft w:val="0"/>
                      <w:marRight w:val="0"/>
                      <w:marTop w:val="0"/>
                      <w:marBottom w:val="0"/>
                      <w:divBdr>
                        <w:top w:val="none" w:sz="0" w:space="0" w:color="auto"/>
                        <w:left w:val="none" w:sz="0" w:space="0" w:color="auto"/>
                        <w:bottom w:val="none" w:sz="0" w:space="0" w:color="auto"/>
                        <w:right w:val="none" w:sz="0" w:space="0" w:color="auto"/>
                      </w:divBdr>
                      <w:divsChild>
                        <w:div w:id="1814330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37929498">
      <w:bodyDiv w:val="1"/>
      <w:marLeft w:val="0"/>
      <w:marRight w:val="0"/>
      <w:marTop w:val="0"/>
      <w:marBottom w:val="0"/>
      <w:divBdr>
        <w:top w:val="none" w:sz="0" w:space="0" w:color="auto"/>
        <w:left w:val="none" w:sz="0" w:space="0" w:color="auto"/>
        <w:bottom w:val="none" w:sz="0" w:space="0" w:color="auto"/>
        <w:right w:val="none" w:sz="0" w:space="0" w:color="auto"/>
      </w:divBdr>
      <w:divsChild>
        <w:div w:id="121963264">
          <w:marLeft w:val="1886"/>
          <w:marRight w:val="0"/>
          <w:marTop w:val="0"/>
          <w:marBottom w:val="160"/>
          <w:divBdr>
            <w:top w:val="none" w:sz="0" w:space="0" w:color="auto"/>
            <w:left w:val="none" w:sz="0" w:space="0" w:color="auto"/>
            <w:bottom w:val="none" w:sz="0" w:space="0" w:color="auto"/>
            <w:right w:val="none" w:sz="0" w:space="0" w:color="auto"/>
          </w:divBdr>
        </w:div>
      </w:divsChild>
    </w:div>
    <w:div w:id="386075033">
      <w:bodyDiv w:val="1"/>
      <w:marLeft w:val="0"/>
      <w:marRight w:val="0"/>
      <w:marTop w:val="0"/>
      <w:marBottom w:val="0"/>
      <w:divBdr>
        <w:top w:val="none" w:sz="0" w:space="0" w:color="auto"/>
        <w:left w:val="none" w:sz="0" w:space="0" w:color="auto"/>
        <w:bottom w:val="none" w:sz="0" w:space="0" w:color="auto"/>
        <w:right w:val="none" w:sz="0" w:space="0" w:color="auto"/>
      </w:divBdr>
    </w:div>
    <w:div w:id="471600582">
      <w:bodyDiv w:val="1"/>
      <w:marLeft w:val="0"/>
      <w:marRight w:val="0"/>
      <w:marTop w:val="0"/>
      <w:marBottom w:val="0"/>
      <w:divBdr>
        <w:top w:val="none" w:sz="0" w:space="0" w:color="auto"/>
        <w:left w:val="none" w:sz="0" w:space="0" w:color="auto"/>
        <w:bottom w:val="none" w:sz="0" w:space="0" w:color="auto"/>
        <w:right w:val="none" w:sz="0" w:space="0" w:color="auto"/>
      </w:divBdr>
    </w:div>
    <w:div w:id="496699891">
      <w:bodyDiv w:val="1"/>
      <w:marLeft w:val="0"/>
      <w:marRight w:val="0"/>
      <w:marTop w:val="0"/>
      <w:marBottom w:val="0"/>
      <w:divBdr>
        <w:top w:val="none" w:sz="0" w:space="0" w:color="auto"/>
        <w:left w:val="none" w:sz="0" w:space="0" w:color="auto"/>
        <w:bottom w:val="none" w:sz="0" w:space="0" w:color="auto"/>
        <w:right w:val="none" w:sz="0" w:space="0" w:color="auto"/>
      </w:divBdr>
    </w:div>
    <w:div w:id="521208164">
      <w:bodyDiv w:val="1"/>
      <w:marLeft w:val="0"/>
      <w:marRight w:val="0"/>
      <w:marTop w:val="0"/>
      <w:marBottom w:val="0"/>
      <w:divBdr>
        <w:top w:val="none" w:sz="0" w:space="0" w:color="auto"/>
        <w:left w:val="none" w:sz="0" w:space="0" w:color="auto"/>
        <w:bottom w:val="none" w:sz="0" w:space="0" w:color="auto"/>
        <w:right w:val="none" w:sz="0" w:space="0" w:color="auto"/>
      </w:divBdr>
      <w:divsChild>
        <w:div w:id="1678967870">
          <w:marLeft w:val="446"/>
          <w:marRight w:val="0"/>
          <w:marTop w:val="0"/>
          <w:marBottom w:val="0"/>
          <w:divBdr>
            <w:top w:val="none" w:sz="0" w:space="0" w:color="auto"/>
            <w:left w:val="none" w:sz="0" w:space="0" w:color="auto"/>
            <w:bottom w:val="none" w:sz="0" w:space="0" w:color="auto"/>
            <w:right w:val="none" w:sz="0" w:space="0" w:color="auto"/>
          </w:divBdr>
        </w:div>
        <w:div w:id="364988862">
          <w:marLeft w:val="446"/>
          <w:marRight w:val="0"/>
          <w:marTop w:val="0"/>
          <w:marBottom w:val="0"/>
          <w:divBdr>
            <w:top w:val="none" w:sz="0" w:space="0" w:color="auto"/>
            <w:left w:val="none" w:sz="0" w:space="0" w:color="auto"/>
            <w:bottom w:val="none" w:sz="0" w:space="0" w:color="auto"/>
            <w:right w:val="none" w:sz="0" w:space="0" w:color="auto"/>
          </w:divBdr>
        </w:div>
        <w:div w:id="271861472">
          <w:marLeft w:val="446"/>
          <w:marRight w:val="0"/>
          <w:marTop w:val="0"/>
          <w:marBottom w:val="0"/>
          <w:divBdr>
            <w:top w:val="none" w:sz="0" w:space="0" w:color="auto"/>
            <w:left w:val="none" w:sz="0" w:space="0" w:color="auto"/>
            <w:bottom w:val="none" w:sz="0" w:space="0" w:color="auto"/>
            <w:right w:val="none" w:sz="0" w:space="0" w:color="auto"/>
          </w:divBdr>
        </w:div>
        <w:div w:id="941954185">
          <w:marLeft w:val="446"/>
          <w:marRight w:val="0"/>
          <w:marTop w:val="0"/>
          <w:marBottom w:val="0"/>
          <w:divBdr>
            <w:top w:val="none" w:sz="0" w:space="0" w:color="auto"/>
            <w:left w:val="none" w:sz="0" w:space="0" w:color="auto"/>
            <w:bottom w:val="none" w:sz="0" w:space="0" w:color="auto"/>
            <w:right w:val="none" w:sz="0" w:space="0" w:color="auto"/>
          </w:divBdr>
        </w:div>
        <w:div w:id="798836114">
          <w:marLeft w:val="446"/>
          <w:marRight w:val="0"/>
          <w:marTop w:val="0"/>
          <w:marBottom w:val="0"/>
          <w:divBdr>
            <w:top w:val="none" w:sz="0" w:space="0" w:color="auto"/>
            <w:left w:val="none" w:sz="0" w:space="0" w:color="auto"/>
            <w:bottom w:val="none" w:sz="0" w:space="0" w:color="auto"/>
            <w:right w:val="none" w:sz="0" w:space="0" w:color="auto"/>
          </w:divBdr>
        </w:div>
      </w:divsChild>
    </w:div>
    <w:div w:id="559026184">
      <w:bodyDiv w:val="1"/>
      <w:marLeft w:val="0"/>
      <w:marRight w:val="0"/>
      <w:marTop w:val="0"/>
      <w:marBottom w:val="0"/>
      <w:divBdr>
        <w:top w:val="none" w:sz="0" w:space="0" w:color="auto"/>
        <w:left w:val="none" w:sz="0" w:space="0" w:color="auto"/>
        <w:bottom w:val="none" w:sz="0" w:space="0" w:color="auto"/>
        <w:right w:val="none" w:sz="0" w:space="0" w:color="auto"/>
      </w:divBdr>
      <w:divsChild>
        <w:div w:id="1956449855">
          <w:marLeft w:val="1886"/>
          <w:marRight w:val="0"/>
          <w:marTop w:val="0"/>
          <w:marBottom w:val="0"/>
          <w:divBdr>
            <w:top w:val="none" w:sz="0" w:space="0" w:color="auto"/>
            <w:left w:val="none" w:sz="0" w:space="0" w:color="auto"/>
            <w:bottom w:val="none" w:sz="0" w:space="0" w:color="auto"/>
            <w:right w:val="none" w:sz="0" w:space="0" w:color="auto"/>
          </w:divBdr>
        </w:div>
      </w:divsChild>
    </w:div>
    <w:div w:id="576092487">
      <w:bodyDiv w:val="1"/>
      <w:marLeft w:val="0"/>
      <w:marRight w:val="0"/>
      <w:marTop w:val="0"/>
      <w:marBottom w:val="0"/>
      <w:divBdr>
        <w:top w:val="none" w:sz="0" w:space="0" w:color="auto"/>
        <w:left w:val="none" w:sz="0" w:space="0" w:color="auto"/>
        <w:bottom w:val="none" w:sz="0" w:space="0" w:color="auto"/>
        <w:right w:val="none" w:sz="0" w:space="0" w:color="auto"/>
      </w:divBdr>
    </w:div>
    <w:div w:id="577860360">
      <w:bodyDiv w:val="1"/>
      <w:marLeft w:val="0"/>
      <w:marRight w:val="0"/>
      <w:marTop w:val="0"/>
      <w:marBottom w:val="0"/>
      <w:divBdr>
        <w:top w:val="none" w:sz="0" w:space="0" w:color="auto"/>
        <w:left w:val="none" w:sz="0" w:space="0" w:color="auto"/>
        <w:bottom w:val="none" w:sz="0" w:space="0" w:color="auto"/>
        <w:right w:val="none" w:sz="0" w:space="0" w:color="auto"/>
      </w:divBdr>
      <w:divsChild>
        <w:div w:id="1219319842">
          <w:marLeft w:val="0"/>
          <w:marRight w:val="0"/>
          <w:marTop w:val="0"/>
          <w:marBottom w:val="0"/>
          <w:divBdr>
            <w:top w:val="none" w:sz="0" w:space="0" w:color="auto"/>
            <w:left w:val="none" w:sz="0" w:space="0" w:color="auto"/>
            <w:bottom w:val="none" w:sz="0" w:space="0" w:color="auto"/>
            <w:right w:val="none" w:sz="0" w:space="0" w:color="auto"/>
          </w:divBdr>
        </w:div>
      </w:divsChild>
    </w:div>
    <w:div w:id="596333190">
      <w:bodyDiv w:val="1"/>
      <w:marLeft w:val="0"/>
      <w:marRight w:val="0"/>
      <w:marTop w:val="0"/>
      <w:marBottom w:val="0"/>
      <w:divBdr>
        <w:top w:val="none" w:sz="0" w:space="0" w:color="auto"/>
        <w:left w:val="none" w:sz="0" w:space="0" w:color="auto"/>
        <w:bottom w:val="none" w:sz="0" w:space="0" w:color="auto"/>
        <w:right w:val="none" w:sz="0" w:space="0" w:color="auto"/>
      </w:divBdr>
    </w:div>
    <w:div w:id="601303851">
      <w:bodyDiv w:val="1"/>
      <w:marLeft w:val="0"/>
      <w:marRight w:val="0"/>
      <w:marTop w:val="0"/>
      <w:marBottom w:val="0"/>
      <w:divBdr>
        <w:top w:val="none" w:sz="0" w:space="0" w:color="auto"/>
        <w:left w:val="none" w:sz="0" w:space="0" w:color="auto"/>
        <w:bottom w:val="none" w:sz="0" w:space="0" w:color="auto"/>
        <w:right w:val="none" w:sz="0" w:space="0" w:color="auto"/>
      </w:divBdr>
      <w:divsChild>
        <w:div w:id="463079899">
          <w:marLeft w:val="1886"/>
          <w:marRight w:val="0"/>
          <w:marTop w:val="0"/>
          <w:marBottom w:val="0"/>
          <w:divBdr>
            <w:top w:val="none" w:sz="0" w:space="0" w:color="auto"/>
            <w:left w:val="none" w:sz="0" w:space="0" w:color="auto"/>
            <w:bottom w:val="none" w:sz="0" w:space="0" w:color="auto"/>
            <w:right w:val="none" w:sz="0" w:space="0" w:color="auto"/>
          </w:divBdr>
        </w:div>
      </w:divsChild>
    </w:div>
    <w:div w:id="657655416">
      <w:bodyDiv w:val="1"/>
      <w:marLeft w:val="0"/>
      <w:marRight w:val="0"/>
      <w:marTop w:val="0"/>
      <w:marBottom w:val="0"/>
      <w:divBdr>
        <w:top w:val="none" w:sz="0" w:space="0" w:color="auto"/>
        <w:left w:val="none" w:sz="0" w:space="0" w:color="auto"/>
        <w:bottom w:val="none" w:sz="0" w:space="0" w:color="auto"/>
        <w:right w:val="none" w:sz="0" w:space="0" w:color="auto"/>
      </w:divBdr>
    </w:div>
    <w:div w:id="664014782">
      <w:bodyDiv w:val="1"/>
      <w:marLeft w:val="0"/>
      <w:marRight w:val="0"/>
      <w:marTop w:val="0"/>
      <w:marBottom w:val="0"/>
      <w:divBdr>
        <w:top w:val="none" w:sz="0" w:space="0" w:color="auto"/>
        <w:left w:val="none" w:sz="0" w:space="0" w:color="auto"/>
        <w:bottom w:val="none" w:sz="0" w:space="0" w:color="auto"/>
        <w:right w:val="none" w:sz="0" w:space="0" w:color="auto"/>
      </w:divBdr>
      <w:divsChild>
        <w:div w:id="1398238690">
          <w:marLeft w:val="1886"/>
          <w:marRight w:val="0"/>
          <w:marTop w:val="0"/>
          <w:marBottom w:val="160"/>
          <w:divBdr>
            <w:top w:val="none" w:sz="0" w:space="0" w:color="auto"/>
            <w:left w:val="none" w:sz="0" w:space="0" w:color="auto"/>
            <w:bottom w:val="none" w:sz="0" w:space="0" w:color="auto"/>
            <w:right w:val="none" w:sz="0" w:space="0" w:color="auto"/>
          </w:divBdr>
        </w:div>
      </w:divsChild>
    </w:div>
    <w:div w:id="675380894">
      <w:bodyDiv w:val="1"/>
      <w:marLeft w:val="0"/>
      <w:marRight w:val="0"/>
      <w:marTop w:val="0"/>
      <w:marBottom w:val="0"/>
      <w:divBdr>
        <w:top w:val="none" w:sz="0" w:space="0" w:color="auto"/>
        <w:left w:val="none" w:sz="0" w:space="0" w:color="auto"/>
        <w:bottom w:val="none" w:sz="0" w:space="0" w:color="auto"/>
        <w:right w:val="none" w:sz="0" w:space="0" w:color="auto"/>
      </w:divBdr>
    </w:div>
    <w:div w:id="690300329">
      <w:bodyDiv w:val="1"/>
      <w:marLeft w:val="0"/>
      <w:marRight w:val="0"/>
      <w:marTop w:val="0"/>
      <w:marBottom w:val="0"/>
      <w:divBdr>
        <w:top w:val="none" w:sz="0" w:space="0" w:color="auto"/>
        <w:left w:val="none" w:sz="0" w:space="0" w:color="auto"/>
        <w:bottom w:val="none" w:sz="0" w:space="0" w:color="auto"/>
        <w:right w:val="none" w:sz="0" w:space="0" w:color="auto"/>
      </w:divBdr>
      <w:divsChild>
        <w:div w:id="838235342">
          <w:marLeft w:val="0"/>
          <w:marRight w:val="0"/>
          <w:marTop w:val="0"/>
          <w:marBottom w:val="0"/>
          <w:divBdr>
            <w:top w:val="none" w:sz="0" w:space="0" w:color="auto"/>
            <w:left w:val="none" w:sz="0" w:space="0" w:color="auto"/>
            <w:bottom w:val="none" w:sz="0" w:space="0" w:color="auto"/>
            <w:right w:val="none" w:sz="0" w:space="0" w:color="auto"/>
          </w:divBdr>
        </w:div>
      </w:divsChild>
    </w:div>
    <w:div w:id="786696745">
      <w:bodyDiv w:val="1"/>
      <w:marLeft w:val="0"/>
      <w:marRight w:val="0"/>
      <w:marTop w:val="0"/>
      <w:marBottom w:val="0"/>
      <w:divBdr>
        <w:top w:val="none" w:sz="0" w:space="0" w:color="auto"/>
        <w:left w:val="none" w:sz="0" w:space="0" w:color="auto"/>
        <w:bottom w:val="none" w:sz="0" w:space="0" w:color="auto"/>
        <w:right w:val="none" w:sz="0" w:space="0" w:color="auto"/>
      </w:divBdr>
    </w:div>
    <w:div w:id="834875507">
      <w:bodyDiv w:val="1"/>
      <w:marLeft w:val="0"/>
      <w:marRight w:val="0"/>
      <w:marTop w:val="0"/>
      <w:marBottom w:val="0"/>
      <w:divBdr>
        <w:top w:val="none" w:sz="0" w:space="0" w:color="auto"/>
        <w:left w:val="none" w:sz="0" w:space="0" w:color="auto"/>
        <w:bottom w:val="none" w:sz="0" w:space="0" w:color="auto"/>
        <w:right w:val="none" w:sz="0" w:space="0" w:color="auto"/>
      </w:divBdr>
    </w:div>
    <w:div w:id="860049895">
      <w:bodyDiv w:val="1"/>
      <w:marLeft w:val="0"/>
      <w:marRight w:val="0"/>
      <w:marTop w:val="0"/>
      <w:marBottom w:val="0"/>
      <w:divBdr>
        <w:top w:val="none" w:sz="0" w:space="0" w:color="auto"/>
        <w:left w:val="none" w:sz="0" w:space="0" w:color="auto"/>
        <w:bottom w:val="none" w:sz="0" w:space="0" w:color="auto"/>
        <w:right w:val="none" w:sz="0" w:space="0" w:color="auto"/>
      </w:divBdr>
      <w:divsChild>
        <w:div w:id="143934897">
          <w:marLeft w:val="1886"/>
          <w:marRight w:val="0"/>
          <w:marTop w:val="0"/>
          <w:marBottom w:val="160"/>
          <w:divBdr>
            <w:top w:val="none" w:sz="0" w:space="0" w:color="auto"/>
            <w:left w:val="none" w:sz="0" w:space="0" w:color="auto"/>
            <w:bottom w:val="none" w:sz="0" w:space="0" w:color="auto"/>
            <w:right w:val="none" w:sz="0" w:space="0" w:color="auto"/>
          </w:divBdr>
        </w:div>
      </w:divsChild>
    </w:div>
    <w:div w:id="872035071">
      <w:bodyDiv w:val="1"/>
      <w:marLeft w:val="0"/>
      <w:marRight w:val="0"/>
      <w:marTop w:val="0"/>
      <w:marBottom w:val="0"/>
      <w:divBdr>
        <w:top w:val="none" w:sz="0" w:space="0" w:color="auto"/>
        <w:left w:val="none" w:sz="0" w:space="0" w:color="auto"/>
        <w:bottom w:val="none" w:sz="0" w:space="0" w:color="auto"/>
        <w:right w:val="none" w:sz="0" w:space="0" w:color="auto"/>
      </w:divBdr>
    </w:div>
    <w:div w:id="946155542">
      <w:bodyDiv w:val="1"/>
      <w:marLeft w:val="0"/>
      <w:marRight w:val="0"/>
      <w:marTop w:val="0"/>
      <w:marBottom w:val="0"/>
      <w:divBdr>
        <w:top w:val="none" w:sz="0" w:space="0" w:color="auto"/>
        <w:left w:val="none" w:sz="0" w:space="0" w:color="auto"/>
        <w:bottom w:val="none" w:sz="0" w:space="0" w:color="auto"/>
        <w:right w:val="none" w:sz="0" w:space="0" w:color="auto"/>
      </w:divBdr>
    </w:div>
    <w:div w:id="975381275">
      <w:bodyDiv w:val="1"/>
      <w:marLeft w:val="0"/>
      <w:marRight w:val="0"/>
      <w:marTop w:val="0"/>
      <w:marBottom w:val="0"/>
      <w:divBdr>
        <w:top w:val="none" w:sz="0" w:space="0" w:color="auto"/>
        <w:left w:val="none" w:sz="0" w:space="0" w:color="auto"/>
        <w:bottom w:val="none" w:sz="0" w:space="0" w:color="auto"/>
        <w:right w:val="none" w:sz="0" w:space="0" w:color="auto"/>
      </w:divBdr>
      <w:divsChild>
        <w:div w:id="308242457">
          <w:marLeft w:val="1886"/>
          <w:marRight w:val="0"/>
          <w:marTop w:val="0"/>
          <w:marBottom w:val="0"/>
          <w:divBdr>
            <w:top w:val="none" w:sz="0" w:space="0" w:color="auto"/>
            <w:left w:val="none" w:sz="0" w:space="0" w:color="auto"/>
            <w:bottom w:val="none" w:sz="0" w:space="0" w:color="auto"/>
            <w:right w:val="none" w:sz="0" w:space="0" w:color="auto"/>
          </w:divBdr>
        </w:div>
      </w:divsChild>
    </w:div>
    <w:div w:id="982655755">
      <w:bodyDiv w:val="1"/>
      <w:marLeft w:val="0"/>
      <w:marRight w:val="0"/>
      <w:marTop w:val="0"/>
      <w:marBottom w:val="0"/>
      <w:divBdr>
        <w:top w:val="none" w:sz="0" w:space="0" w:color="auto"/>
        <w:left w:val="none" w:sz="0" w:space="0" w:color="auto"/>
        <w:bottom w:val="none" w:sz="0" w:space="0" w:color="auto"/>
        <w:right w:val="none" w:sz="0" w:space="0" w:color="auto"/>
      </w:divBdr>
    </w:div>
    <w:div w:id="993875044">
      <w:bodyDiv w:val="1"/>
      <w:marLeft w:val="0"/>
      <w:marRight w:val="0"/>
      <w:marTop w:val="0"/>
      <w:marBottom w:val="0"/>
      <w:divBdr>
        <w:top w:val="none" w:sz="0" w:space="0" w:color="auto"/>
        <w:left w:val="none" w:sz="0" w:space="0" w:color="auto"/>
        <w:bottom w:val="none" w:sz="0" w:space="0" w:color="auto"/>
        <w:right w:val="none" w:sz="0" w:space="0" w:color="auto"/>
      </w:divBdr>
    </w:div>
    <w:div w:id="1008017691">
      <w:bodyDiv w:val="1"/>
      <w:marLeft w:val="0"/>
      <w:marRight w:val="0"/>
      <w:marTop w:val="0"/>
      <w:marBottom w:val="0"/>
      <w:divBdr>
        <w:top w:val="none" w:sz="0" w:space="0" w:color="auto"/>
        <w:left w:val="none" w:sz="0" w:space="0" w:color="auto"/>
        <w:bottom w:val="none" w:sz="0" w:space="0" w:color="auto"/>
        <w:right w:val="none" w:sz="0" w:space="0" w:color="auto"/>
      </w:divBdr>
    </w:div>
    <w:div w:id="1026298582">
      <w:bodyDiv w:val="1"/>
      <w:marLeft w:val="0"/>
      <w:marRight w:val="0"/>
      <w:marTop w:val="0"/>
      <w:marBottom w:val="0"/>
      <w:divBdr>
        <w:top w:val="none" w:sz="0" w:space="0" w:color="auto"/>
        <w:left w:val="none" w:sz="0" w:space="0" w:color="auto"/>
        <w:bottom w:val="none" w:sz="0" w:space="0" w:color="auto"/>
        <w:right w:val="none" w:sz="0" w:space="0" w:color="auto"/>
      </w:divBdr>
    </w:div>
    <w:div w:id="1138765980">
      <w:bodyDiv w:val="1"/>
      <w:marLeft w:val="0"/>
      <w:marRight w:val="0"/>
      <w:marTop w:val="0"/>
      <w:marBottom w:val="0"/>
      <w:divBdr>
        <w:top w:val="none" w:sz="0" w:space="0" w:color="auto"/>
        <w:left w:val="none" w:sz="0" w:space="0" w:color="auto"/>
        <w:bottom w:val="none" w:sz="0" w:space="0" w:color="auto"/>
        <w:right w:val="none" w:sz="0" w:space="0" w:color="auto"/>
      </w:divBdr>
      <w:divsChild>
        <w:div w:id="1843625674">
          <w:marLeft w:val="1886"/>
          <w:marRight w:val="0"/>
          <w:marTop w:val="0"/>
          <w:marBottom w:val="160"/>
          <w:divBdr>
            <w:top w:val="none" w:sz="0" w:space="0" w:color="auto"/>
            <w:left w:val="none" w:sz="0" w:space="0" w:color="auto"/>
            <w:bottom w:val="none" w:sz="0" w:space="0" w:color="auto"/>
            <w:right w:val="none" w:sz="0" w:space="0" w:color="auto"/>
          </w:divBdr>
        </w:div>
      </w:divsChild>
    </w:div>
    <w:div w:id="1201476999">
      <w:bodyDiv w:val="1"/>
      <w:marLeft w:val="0"/>
      <w:marRight w:val="0"/>
      <w:marTop w:val="0"/>
      <w:marBottom w:val="0"/>
      <w:divBdr>
        <w:top w:val="none" w:sz="0" w:space="0" w:color="auto"/>
        <w:left w:val="none" w:sz="0" w:space="0" w:color="auto"/>
        <w:bottom w:val="none" w:sz="0" w:space="0" w:color="auto"/>
        <w:right w:val="none" w:sz="0" w:space="0" w:color="auto"/>
      </w:divBdr>
      <w:divsChild>
        <w:div w:id="1623728576">
          <w:marLeft w:val="0"/>
          <w:marRight w:val="0"/>
          <w:marTop w:val="0"/>
          <w:marBottom w:val="0"/>
          <w:divBdr>
            <w:top w:val="none" w:sz="0" w:space="0" w:color="auto"/>
            <w:left w:val="none" w:sz="0" w:space="0" w:color="auto"/>
            <w:bottom w:val="none" w:sz="0" w:space="0" w:color="auto"/>
            <w:right w:val="none" w:sz="0" w:space="0" w:color="auto"/>
          </w:divBdr>
        </w:div>
      </w:divsChild>
    </w:div>
    <w:div w:id="1311250419">
      <w:bodyDiv w:val="1"/>
      <w:marLeft w:val="0"/>
      <w:marRight w:val="0"/>
      <w:marTop w:val="0"/>
      <w:marBottom w:val="0"/>
      <w:divBdr>
        <w:top w:val="none" w:sz="0" w:space="0" w:color="auto"/>
        <w:left w:val="none" w:sz="0" w:space="0" w:color="auto"/>
        <w:bottom w:val="none" w:sz="0" w:space="0" w:color="auto"/>
        <w:right w:val="none" w:sz="0" w:space="0" w:color="auto"/>
      </w:divBdr>
    </w:div>
    <w:div w:id="1357152153">
      <w:bodyDiv w:val="1"/>
      <w:marLeft w:val="0"/>
      <w:marRight w:val="0"/>
      <w:marTop w:val="0"/>
      <w:marBottom w:val="0"/>
      <w:divBdr>
        <w:top w:val="none" w:sz="0" w:space="0" w:color="auto"/>
        <w:left w:val="none" w:sz="0" w:space="0" w:color="auto"/>
        <w:bottom w:val="none" w:sz="0" w:space="0" w:color="auto"/>
        <w:right w:val="none" w:sz="0" w:space="0" w:color="auto"/>
      </w:divBdr>
    </w:div>
    <w:div w:id="1371302096">
      <w:bodyDiv w:val="1"/>
      <w:marLeft w:val="0"/>
      <w:marRight w:val="0"/>
      <w:marTop w:val="0"/>
      <w:marBottom w:val="0"/>
      <w:divBdr>
        <w:top w:val="none" w:sz="0" w:space="0" w:color="auto"/>
        <w:left w:val="none" w:sz="0" w:space="0" w:color="auto"/>
        <w:bottom w:val="none" w:sz="0" w:space="0" w:color="auto"/>
        <w:right w:val="none" w:sz="0" w:space="0" w:color="auto"/>
      </w:divBdr>
      <w:divsChild>
        <w:div w:id="586617803">
          <w:marLeft w:val="1886"/>
          <w:marRight w:val="0"/>
          <w:marTop w:val="0"/>
          <w:marBottom w:val="160"/>
          <w:divBdr>
            <w:top w:val="none" w:sz="0" w:space="0" w:color="auto"/>
            <w:left w:val="none" w:sz="0" w:space="0" w:color="auto"/>
            <w:bottom w:val="none" w:sz="0" w:space="0" w:color="auto"/>
            <w:right w:val="none" w:sz="0" w:space="0" w:color="auto"/>
          </w:divBdr>
        </w:div>
      </w:divsChild>
    </w:div>
    <w:div w:id="1379741245">
      <w:bodyDiv w:val="1"/>
      <w:marLeft w:val="0"/>
      <w:marRight w:val="0"/>
      <w:marTop w:val="0"/>
      <w:marBottom w:val="0"/>
      <w:divBdr>
        <w:top w:val="none" w:sz="0" w:space="0" w:color="auto"/>
        <w:left w:val="none" w:sz="0" w:space="0" w:color="auto"/>
        <w:bottom w:val="none" w:sz="0" w:space="0" w:color="auto"/>
        <w:right w:val="none" w:sz="0" w:space="0" w:color="auto"/>
      </w:divBdr>
      <w:divsChild>
        <w:div w:id="1601520763">
          <w:marLeft w:val="1886"/>
          <w:marRight w:val="0"/>
          <w:marTop w:val="0"/>
          <w:marBottom w:val="0"/>
          <w:divBdr>
            <w:top w:val="none" w:sz="0" w:space="0" w:color="auto"/>
            <w:left w:val="none" w:sz="0" w:space="0" w:color="auto"/>
            <w:bottom w:val="none" w:sz="0" w:space="0" w:color="auto"/>
            <w:right w:val="none" w:sz="0" w:space="0" w:color="auto"/>
          </w:divBdr>
        </w:div>
      </w:divsChild>
    </w:div>
    <w:div w:id="1381973216">
      <w:bodyDiv w:val="1"/>
      <w:marLeft w:val="0"/>
      <w:marRight w:val="0"/>
      <w:marTop w:val="0"/>
      <w:marBottom w:val="0"/>
      <w:divBdr>
        <w:top w:val="none" w:sz="0" w:space="0" w:color="auto"/>
        <w:left w:val="none" w:sz="0" w:space="0" w:color="auto"/>
        <w:bottom w:val="none" w:sz="0" w:space="0" w:color="auto"/>
        <w:right w:val="none" w:sz="0" w:space="0" w:color="auto"/>
      </w:divBdr>
      <w:divsChild>
        <w:div w:id="758523528">
          <w:marLeft w:val="0"/>
          <w:marRight w:val="0"/>
          <w:marTop w:val="0"/>
          <w:marBottom w:val="0"/>
          <w:divBdr>
            <w:top w:val="none" w:sz="0" w:space="0" w:color="auto"/>
            <w:left w:val="none" w:sz="0" w:space="0" w:color="auto"/>
            <w:bottom w:val="none" w:sz="0" w:space="0" w:color="auto"/>
            <w:right w:val="none" w:sz="0" w:space="0" w:color="auto"/>
          </w:divBdr>
        </w:div>
      </w:divsChild>
    </w:div>
    <w:div w:id="1430808624">
      <w:bodyDiv w:val="1"/>
      <w:marLeft w:val="0"/>
      <w:marRight w:val="0"/>
      <w:marTop w:val="0"/>
      <w:marBottom w:val="0"/>
      <w:divBdr>
        <w:top w:val="none" w:sz="0" w:space="0" w:color="auto"/>
        <w:left w:val="none" w:sz="0" w:space="0" w:color="auto"/>
        <w:bottom w:val="none" w:sz="0" w:space="0" w:color="auto"/>
        <w:right w:val="none" w:sz="0" w:space="0" w:color="auto"/>
      </w:divBdr>
      <w:divsChild>
        <w:div w:id="1454716257">
          <w:marLeft w:val="446"/>
          <w:marRight w:val="0"/>
          <w:marTop w:val="0"/>
          <w:marBottom w:val="0"/>
          <w:divBdr>
            <w:top w:val="none" w:sz="0" w:space="0" w:color="auto"/>
            <w:left w:val="none" w:sz="0" w:space="0" w:color="auto"/>
            <w:bottom w:val="none" w:sz="0" w:space="0" w:color="auto"/>
            <w:right w:val="none" w:sz="0" w:space="0" w:color="auto"/>
          </w:divBdr>
        </w:div>
        <w:div w:id="1571891602">
          <w:marLeft w:val="446"/>
          <w:marRight w:val="0"/>
          <w:marTop w:val="0"/>
          <w:marBottom w:val="0"/>
          <w:divBdr>
            <w:top w:val="none" w:sz="0" w:space="0" w:color="auto"/>
            <w:left w:val="none" w:sz="0" w:space="0" w:color="auto"/>
            <w:bottom w:val="none" w:sz="0" w:space="0" w:color="auto"/>
            <w:right w:val="none" w:sz="0" w:space="0" w:color="auto"/>
          </w:divBdr>
        </w:div>
      </w:divsChild>
    </w:div>
    <w:div w:id="1519781406">
      <w:bodyDiv w:val="1"/>
      <w:marLeft w:val="0"/>
      <w:marRight w:val="0"/>
      <w:marTop w:val="0"/>
      <w:marBottom w:val="0"/>
      <w:divBdr>
        <w:top w:val="none" w:sz="0" w:space="0" w:color="auto"/>
        <w:left w:val="none" w:sz="0" w:space="0" w:color="auto"/>
        <w:bottom w:val="none" w:sz="0" w:space="0" w:color="auto"/>
        <w:right w:val="none" w:sz="0" w:space="0" w:color="auto"/>
      </w:divBdr>
      <w:divsChild>
        <w:div w:id="1961373251">
          <w:marLeft w:val="0"/>
          <w:marRight w:val="0"/>
          <w:marTop w:val="0"/>
          <w:marBottom w:val="0"/>
          <w:divBdr>
            <w:top w:val="none" w:sz="0" w:space="0" w:color="auto"/>
            <w:left w:val="none" w:sz="0" w:space="0" w:color="auto"/>
            <w:bottom w:val="none" w:sz="0" w:space="0" w:color="auto"/>
            <w:right w:val="none" w:sz="0" w:space="0" w:color="auto"/>
          </w:divBdr>
        </w:div>
        <w:div w:id="1604221644">
          <w:marLeft w:val="0"/>
          <w:marRight w:val="0"/>
          <w:marTop w:val="0"/>
          <w:marBottom w:val="0"/>
          <w:divBdr>
            <w:top w:val="none" w:sz="0" w:space="0" w:color="auto"/>
            <w:left w:val="none" w:sz="0" w:space="0" w:color="auto"/>
            <w:bottom w:val="none" w:sz="0" w:space="0" w:color="auto"/>
            <w:right w:val="none" w:sz="0" w:space="0" w:color="auto"/>
          </w:divBdr>
        </w:div>
        <w:div w:id="600916644">
          <w:marLeft w:val="0"/>
          <w:marRight w:val="0"/>
          <w:marTop w:val="0"/>
          <w:marBottom w:val="0"/>
          <w:divBdr>
            <w:top w:val="none" w:sz="0" w:space="0" w:color="auto"/>
            <w:left w:val="none" w:sz="0" w:space="0" w:color="auto"/>
            <w:bottom w:val="none" w:sz="0" w:space="0" w:color="auto"/>
            <w:right w:val="none" w:sz="0" w:space="0" w:color="auto"/>
          </w:divBdr>
        </w:div>
        <w:div w:id="838279347">
          <w:marLeft w:val="0"/>
          <w:marRight w:val="0"/>
          <w:marTop w:val="0"/>
          <w:marBottom w:val="0"/>
          <w:divBdr>
            <w:top w:val="none" w:sz="0" w:space="0" w:color="auto"/>
            <w:left w:val="none" w:sz="0" w:space="0" w:color="auto"/>
            <w:bottom w:val="none" w:sz="0" w:space="0" w:color="auto"/>
            <w:right w:val="none" w:sz="0" w:space="0" w:color="auto"/>
          </w:divBdr>
        </w:div>
        <w:div w:id="222180680">
          <w:marLeft w:val="0"/>
          <w:marRight w:val="0"/>
          <w:marTop w:val="0"/>
          <w:marBottom w:val="0"/>
          <w:divBdr>
            <w:top w:val="none" w:sz="0" w:space="0" w:color="auto"/>
            <w:left w:val="none" w:sz="0" w:space="0" w:color="auto"/>
            <w:bottom w:val="none" w:sz="0" w:space="0" w:color="auto"/>
            <w:right w:val="none" w:sz="0" w:space="0" w:color="auto"/>
          </w:divBdr>
        </w:div>
        <w:div w:id="370231018">
          <w:marLeft w:val="0"/>
          <w:marRight w:val="0"/>
          <w:marTop w:val="0"/>
          <w:marBottom w:val="0"/>
          <w:divBdr>
            <w:top w:val="none" w:sz="0" w:space="0" w:color="auto"/>
            <w:left w:val="none" w:sz="0" w:space="0" w:color="auto"/>
            <w:bottom w:val="none" w:sz="0" w:space="0" w:color="auto"/>
            <w:right w:val="none" w:sz="0" w:space="0" w:color="auto"/>
          </w:divBdr>
        </w:div>
        <w:div w:id="620497679">
          <w:marLeft w:val="0"/>
          <w:marRight w:val="0"/>
          <w:marTop w:val="0"/>
          <w:marBottom w:val="0"/>
          <w:divBdr>
            <w:top w:val="none" w:sz="0" w:space="0" w:color="auto"/>
            <w:left w:val="none" w:sz="0" w:space="0" w:color="auto"/>
            <w:bottom w:val="none" w:sz="0" w:space="0" w:color="auto"/>
            <w:right w:val="none" w:sz="0" w:space="0" w:color="auto"/>
          </w:divBdr>
        </w:div>
      </w:divsChild>
    </w:div>
    <w:div w:id="1526678107">
      <w:bodyDiv w:val="1"/>
      <w:marLeft w:val="0"/>
      <w:marRight w:val="0"/>
      <w:marTop w:val="0"/>
      <w:marBottom w:val="0"/>
      <w:divBdr>
        <w:top w:val="none" w:sz="0" w:space="0" w:color="auto"/>
        <w:left w:val="none" w:sz="0" w:space="0" w:color="auto"/>
        <w:bottom w:val="none" w:sz="0" w:space="0" w:color="auto"/>
        <w:right w:val="none" w:sz="0" w:space="0" w:color="auto"/>
      </w:divBdr>
      <w:divsChild>
        <w:div w:id="2020497740">
          <w:marLeft w:val="1886"/>
          <w:marRight w:val="0"/>
          <w:marTop w:val="0"/>
          <w:marBottom w:val="160"/>
          <w:divBdr>
            <w:top w:val="none" w:sz="0" w:space="0" w:color="auto"/>
            <w:left w:val="none" w:sz="0" w:space="0" w:color="auto"/>
            <w:bottom w:val="none" w:sz="0" w:space="0" w:color="auto"/>
            <w:right w:val="none" w:sz="0" w:space="0" w:color="auto"/>
          </w:divBdr>
        </w:div>
      </w:divsChild>
    </w:div>
    <w:div w:id="1530990256">
      <w:bodyDiv w:val="1"/>
      <w:marLeft w:val="0"/>
      <w:marRight w:val="0"/>
      <w:marTop w:val="0"/>
      <w:marBottom w:val="0"/>
      <w:divBdr>
        <w:top w:val="none" w:sz="0" w:space="0" w:color="auto"/>
        <w:left w:val="none" w:sz="0" w:space="0" w:color="auto"/>
        <w:bottom w:val="none" w:sz="0" w:space="0" w:color="auto"/>
        <w:right w:val="none" w:sz="0" w:space="0" w:color="auto"/>
      </w:divBdr>
    </w:div>
    <w:div w:id="1596864750">
      <w:bodyDiv w:val="1"/>
      <w:marLeft w:val="0"/>
      <w:marRight w:val="0"/>
      <w:marTop w:val="0"/>
      <w:marBottom w:val="0"/>
      <w:divBdr>
        <w:top w:val="none" w:sz="0" w:space="0" w:color="auto"/>
        <w:left w:val="none" w:sz="0" w:space="0" w:color="auto"/>
        <w:bottom w:val="none" w:sz="0" w:space="0" w:color="auto"/>
        <w:right w:val="none" w:sz="0" w:space="0" w:color="auto"/>
      </w:divBdr>
      <w:divsChild>
        <w:div w:id="1418018239">
          <w:marLeft w:val="446"/>
          <w:marRight w:val="0"/>
          <w:marTop w:val="0"/>
          <w:marBottom w:val="0"/>
          <w:divBdr>
            <w:top w:val="none" w:sz="0" w:space="0" w:color="auto"/>
            <w:left w:val="none" w:sz="0" w:space="0" w:color="auto"/>
            <w:bottom w:val="none" w:sz="0" w:space="0" w:color="auto"/>
            <w:right w:val="none" w:sz="0" w:space="0" w:color="auto"/>
          </w:divBdr>
        </w:div>
        <w:div w:id="420762641">
          <w:marLeft w:val="446"/>
          <w:marRight w:val="0"/>
          <w:marTop w:val="0"/>
          <w:marBottom w:val="0"/>
          <w:divBdr>
            <w:top w:val="none" w:sz="0" w:space="0" w:color="auto"/>
            <w:left w:val="none" w:sz="0" w:space="0" w:color="auto"/>
            <w:bottom w:val="none" w:sz="0" w:space="0" w:color="auto"/>
            <w:right w:val="none" w:sz="0" w:space="0" w:color="auto"/>
          </w:divBdr>
        </w:div>
        <w:div w:id="1433747482">
          <w:marLeft w:val="446"/>
          <w:marRight w:val="0"/>
          <w:marTop w:val="0"/>
          <w:marBottom w:val="0"/>
          <w:divBdr>
            <w:top w:val="none" w:sz="0" w:space="0" w:color="auto"/>
            <w:left w:val="none" w:sz="0" w:space="0" w:color="auto"/>
            <w:bottom w:val="none" w:sz="0" w:space="0" w:color="auto"/>
            <w:right w:val="none" w:sz="0" w:space="0" w:color="auto"/>
          </w:divBdr>
        </w:div>
        <w:div w:id="955984881">
          <w:marLeft w:val="446"/>
          <w:marRight w:val="0"/>
          <w:marTop w:val="0"/>
          <w:marBottom w:val="0"/>
          <w:divBdr>
            <w:top w:val="none" w:sz="0" w:space="0" w:color="auto"/>
            <w:left w:val="none" w:sz="0" w:space="0" w:color="auto"/>
            <w:bottom w:val="none" w:sz="0" w:space="0" w:color="auto"/>
            <w:right w:val="none" w:sz="0" w:space="0" w:color="auto"/>
          </w:divBdr>
        </w:div>
      </w:divsChild>
    </w:div>
    <w:div w:id="1614358611">
      <w:bodyDiv w:val="1"/>
      <w:marLeft w:val="0"/>
      <w:marRight w:val="0"/>
      <w:marTop w:val="0"/>
      <w:marBottom w:val="0"/>
      <w:divBdr>
        <w:top w:val="none" w:sz="0" w:space="0" w:color="auto"/>
        <w:left w:val="none" w:sz="0" w:space="0" w:color="auto"/>
        <w:bottom w:val="none" w:sz="0" w:space="0" w:color="auto"/>
        <w:right w:val="none" w:sz="0" w:space="0" w:color="auto"/>
      </w:divBdr>
    </w:div>
    <w:div w:id="1627393550">
      <w:bodyDiv w:val="1"/>
      <w:marLeft w:val="0"/>
      <w:marRight w:val="0"/>
      <w:marTop w:val="0"/>
      <w:marBottom w:val="0"/>
      <w:divBdr>
        <w:top w:val="none" w:sz="0" w:space="0" w:color="auto"/>
        <w:left w:val="none" w:sz="0" w:space="0" w:color="auto"/>
        <w:bottom w:val="none" w:sz="0" w:space="0" w:color="auto"/>
        <w:right w:val="none" w:sz="0" w:space="0" w:color="auto"/>
      </w:divBdr>
      <w:divsChild>
        <w:div w:id="1543900461">
          <w:marLeft w:val="0"/>
          <w:marRight w:val="0"/>
          <w:marTop w:val="0"/>
          <w:marBottom w:val="0"/>
          <w:divBdr>
            <w:top w:val="none" w:sz="0" w:space="0" w:color="auto"/>
            <w:left w:val="none" w:sz="0" w:space="0" w:color="auto"/>
            <w:bottom w:val="none" w:sz="0" w:space="0" w:color="auto"/>
            <w:right w:val="none" w:sz="0" w:space="0" w:color="auto"/>
          </w:divBdr>
          <w:divsChild>
            <w:div w:id="176382718">
              <w:marLeft w:val="0"/>
              <w:marRight w:val="0"/>
              <w:marTop w:val="0"/>
              <w:marBottom w:val="0"/>
              <w:divBdr>
                <w:top w:val="none" w:sz="0" w:space="0" w:color="auto"/>
                <w:left w:val="none" w:sz="0" w:space="0" w:color="auto"/>
                <w:bottom w:val="none" w:sz="0" w:space="0" w:color="auto"/>
                <w:right w:val="none" w:sz="0" w:space="0" w:color="auto"/>
              </w:divBdr>
              <w:divsChild>
                <w:div w:id="1555196766">
                  <w:marLeft w:val="0"/>
                  <w:marRight w:val="0"/>
                  <w:marTop w:val="0"/>
                  <w:marBottom w:val="0"/>
                  <w:divBdr>
                    <w:top w:val="none" w:sz="0" w:space="0" w:color="auto"/>
                    <w:left w:val="none" w:sz="0" w:space="0" w:color="auto"/>
                    <w:bottom w:val="none" w:sz="0" w:space="0" w:color="auto"/>
                    <w:right w:val="none" w:sz="0" w:space="0" w:color="auto"/>
                  </w:divBdr>
                  <w:divsChild>
                    <w:div w:id="1485076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9949486">
          <w:marLeft w:val="0"/>
          <w:marRight w:val="0"/>
          <w:marTop w:val="0"/>
          <w:marBottom w:val="0"/>
          <w:divBdr>
            <w:top w:val="none" w:sz="0" w:space="0" w:color="auto"/>
            <w:left w:val="none" w:sz="0" w:space="0" w:color="auto"/>
            <w:bottom w:val="none" w:sz="0" w:space="0" w:color="auto"/>
            <w:right w:val="none" w:sz="0" w:space="0" w:color="auto"/>
          </w:divBdr>
          <w:divsChild>
            <w:div w:id="1393964694">
              <w:marLeft w:val="0"/>
              <w:marRight w:val="0"/>
              <w:marTop w:val="0"/>
              <w:marBottom w:val="0"/>
              <w:divBdr>
                <w:top w:val="none" w:sz="0" w:space="0" w:color="auto"/>
                <w:left w:val="none" w:sz="0" w:space="0" w:color="auto"/>
                <w:bottom w:val="none" w:sz="0" w:space="0" w:color="auto"/>
                <w:right w:val="none" w:sz="0" w:space="0" w:color="auto"/>
              </w:divBdr>
              <w:divsChild>
                <w:div w:id="1628194643">
                  <w:marLeft w:val="0"/>
                  <w:marRight w:val="0"/>
                  <w:marTop w:val="0"/>
                  <w:marBottom w:val="0"/>
                  <w:divBdr>
                    <w:top w:val="none" w:sz="0" w:space="0" w:color="auto"/>
                    <w:left w:val="none" w:sz="0" w:space="0" w:color="auto"/>
                    <w:bottom w:val="none" w:sz="0" w:space="0" w:color="auto"/>
                    <w:right w:val="none" w:sz="0" w:space="0" w:color="auto"/>
                  </w:divBdr>
                  <w:divsChild>
                    <w:div w:id="335546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6692741">
      <w:bodyDiv w:val="1"/>
      <w:marLeft w:val="0"/>
      <w:marRight w:val="0"/>
      <w:marTop w:val="0"/>
      <w:marBottom w:val="0"/>
      <w:divBdr>
        <w:top w:val="none" w:sz="0" w:space="0" w:color="auto"/>
        <w:left w:val="none" w:sz="0" w:space="0" w:color="auto"/>
        <w:bottom w:val="none" w:sz="0" w:space="0" w:color="auto"/>
        <w:right w:val="none" w:sz="0" w:space="0" w:color="auto"/>
      </w:divBdr>
      <w:divsChild>
        <w:div w:id="1046180587">
          <w:marLeft w:val="446"/>
          <w:marRight w:val="0"/>
          <w:marTop w:val="0"/>
          <w:marBottom w:val="0"/>
          <w:divBdr>
            <w:top w:val="none" w:sz="0" w:space="0" w:color="auto"/>
            <w:left w:val="none" w:sz="0" w:space="0" w:color="auto"/>
            <w:bottom w:val="none" w:sz="0" w:space="0" w:color="auto"/>
            <w:right w:val="none" w:sz="0" w:space="0" w:color="auto"/>
          </w:divBdr>
        </w:div>
        <w:div w:id="1429346937">
          <w:marLeft w:val="446"/>
          <w:marRight w:val="0"/>
          <w:marTop w:val="0"/>
          <w:marBottom w:val="0"/>
          <w:divBdr>
            <w:top w:val="none" w:sz="0" w:space="0" w:color="auto"/>
            <w:left w:val="none" w:sz="0" w:space="0" w:color="auto"/>
            <w:bottom w:val="none" w:sz="0" w:space="0" w:color="auto"/>
            <w:right w:val="none" w:sz="0" w:space="0" w:color="auto"/>
          </w:divBdr>
        </w:div>
        <w:div w:id="1427266230">
          <w:marLeft w:val="446"/>
          <w:marRight w:val="0"/>
          <w:marTop w:val="0"/>
          <w:marBottom w:val="0"/>
          <w:divBdr>
            <w:top w:val="none" w:sz="0" w:space="0" w:color="auto"/>
            <w:left w:val="none" w:sz="0" w:space="0" w:color="auto"/>
            <w:bottom w:val="none" w:sz="0" w:space="0" w:color="auto"/>
            <w:right w:val="none" w:sz="0" w:space="0" w:color="auto"/>
          </w:divBdr>
        </w:div>
        <w:div w:id="534273118">
          <w:marLeft w:val="446"/>
          <w:marRight w:val="0"/>
          <w:marTop w:val="0"/>
          <w:marBottom w:val="0"/>
          <w:divBdr>
            <w:top w:val="none" w:sz="0" w:space="0" w:color="auto"/>
            <w:left w:val="none" w:sz="0" w:space="0" w:color="auto"/>
            <w:bottom w:val="none" w:sz="0" w:space="0" w:color="auto"/>
            <w:right w:val="none" w:sz="0" w:space="0" w:color="auto"/>
          </w:divBdr>
        </w:div>
        <w:div w:id="846360285">
          <w:marLeft w:val="446"/>
          <w:marRight w:val="0"/>
          <w:marTop w:val="0"/>
          <w:marBottom w:val="0"/>
          <w:divBdr>
            <w:top w:val="none" w:sz="0" w:space="0" w:color="auto"/>
            <w:left w:val="none" w:sz="0" w:space="0" w:color="auto"/>
            <w:bottom w:val="none" w:sz="0" w:space="0" w:color="auto"/>
            <w:right w:val="none" w:sz="0" w:space="0" w:color="auto"/>
          </w:divBdr>
        </w:div>
        <w:div w:id="670572051">
          <w:marLeft w:val="446"/>
          <w:marRight w:val="0"/>
          <w:marTop w:val="0"/>
          <w:marBottom w:val="0"/>
          <w:divBdr>
            <w:top w:val="none" w:sz="0" w:space="0" w:color="auto"/>
            <w:left w:val="none" w:sz="0" w:space="0" w:color="auto"/>
            <w:bottom w:val="none" w:sz="0" w:space="0" w:color="auto"/>
            <w:right w:val="none" w:sz="0" w:space="0" w:color="auto"/>
          </w:divBdr>
        </w:div>
        <w:div w:id="411392182">
          <w:marLeft w:val="446"/>
          <w:marRight w:val="0"/>
          <w:marTop w:val="0"/>
          <w:marBottom w:val="0"/>
          <w:divBdr>
            <w:top w:val="none" w:sz="0" w:space="0" w:color="auto"/>
            <w:left w:val="none" w:sz="0" w:space="0" w:color="auto"/>
            <w:bottom w:val="none" w:sz="0" w:space="0" w:color="auto"/>
            <w:right w:val="none" w:sz="0" w:space="0" w:color="auto"/>
          </w:divBdr>
        </w:div>
        <w:div w:id="1874806922">
          <w:marLeft w:val="446"/>
          <w:marRight w:val="0"/>
          <w:marTop w:val="0"/>
          <w:marBottom w:val="0"/>
          <w:divBdr>
            <w:top w:val="none" w:sz="0" w:space="0" w:color="auto"/>
            <w:left w:val="none" w:sz="0" w:space="0" w:color="auto"/>
            <w:bottom w:val="none" w:sz="0" w:space="0" w:color="auto"/>
            <w:right w:val="none" w:sz="0" w:space="0" w:color="auto"/>
          </w:divBdr>
        </w:div>
        <w:div w:id="444811862">
          <w:marLeft w:val="446"/>
          <w:marRight w:val="0"/>
          <w:marTop w:val="0"/>
          <w:marBottom w:val="0"/>
          <w:divBdr>
            <w:top w:val="none" w:sz="0" w:space="0" w:color="auto"/>
            <w:left w:val="none" w:sz="0" w:space="0" w:color="auto"/>
            <w:bottom w:val="none" w:sz="0" w:space="0" w:color="auto"/>
            <w:right w:val="none" w:sz="0" w:space="0" w:color="auto"/>
          </w:divBdr>
        </w:div>
      </w:divsChild>
    </w:div>
    <w:div w:id="1692489495">
      <w:bodyDiv w:val="1"/>
      <w:marLeft w:val="0"/>
      <w:marRight w:val="0"/>
      <w:marTop w:val="0"/>
      <w:marBottom w:val="0"/>
      <w:divBdr>
        <w:top w:val="none" w:sz="0" w:space="0" w:color="auto"/>
        <w:left w:val="none" w:sz="0" w:space="0" w:color="auto"/>
        <w:bottom w:val="none" w:sz="0" w:space="0" w:color="auto"/>
        <w:right w:val="none" w:sz="0" w:space="0" w:color="auto"/>
      </w:divBdr>
    </w:div>
    <w:div w:id="1733699648">
      <w:bodyDiv w:val="1"/>
      <w:marLeft w:val="0"/>
      <w:marRight w:val="0"/>
      <w:marTop w:val="0"/>
      <w:marBottom w:val="0"/>
      <w:divBdr>
        <w:top w:val="none" w:sz="0" w:space="0" w:color="auto"/>
        <w:left w:val="none" w:sz="0" w:space="0" w:color="auto"/>
        <w:bottom w:val="none" w:sz="0" w:space="0" w:color="auto"/>
        <w:right w:val="none" w:sz="0" w:space="0" w:color="auto"/>
      </w:divBdr>
    </w:div>
    <w:div w:id="1770538738">
      <w:bodyDiv w:val="1"/>
      <w:marLeft w:val="0"/>
      <w:marRight w:val="0"/>
      <w:marTop w:val="0"/>
      <w:marBottom w:val="0"/>
      <w:divBdr>
        <w:top w:val="none" w:sz="0" w:space="0" w:color="auto"/>
        <w:left w:val="none" w:sz="0" w:space="0" w:color="auto"/>
        <w:bottom w:val="none" w:sz="0" w:space="0" w:color="auto"/>
        <w:right w:val="none" w:sz="0" w:space="0" w:color="auto"/>
      </w:divBdr>
    </w:div>
    <w:div w:id="1788156532">
      <w:bodyDiv w:val="1"/>
      <w:marLeft w:val="0"/>
      <w:marRight w:val="0"/>
      <w:marTop w:val="0"/>
      <w:marBottom w:val="0"/>
      <w:divBdr>
        <w:top w:val="none" w:sz="0" w:space="0" w:color="auto"/>
        <w:left w:val="none" w:sz="0" w:space="0" w:color="auto"/>
        <w:bottom w:val="none" w:sz="0" w:space="0" w:color="auto"/>
        <w:right w:val="none" w:sz="0" w:space="0" w:color="auto"/>
      </w:divBdr>
      <w:divsChild>
        <w:div w:id="1154107637">
          <w:marLeft w:val="1886"/>
          <w:marRight w:val="0"/>
          <w:marTop w:val="0"/>
          <w:marBottom w:val="160"/>
          <w:divBdr>
            <w:top w:val="none" w:sz="0" w:space="0" w:color="auto"/>
            <w:left w:val="none" w:sz="0" w:space="0" w:color="auto"/>
            <w:bottom w:val="none" w:sz="0" w:space="0" w:color="auto"/>
            <w:right w:val="none" w:sz="0" w:space="0" w:color="auto"/>
          </w:divBdr>
        </w:div>
      </w:divsChild>
    </w:div>
    <w:div w:id="1818260847">
      <w:bodyDiv w:val="1"/>
      <w:marLeft w:val="0"/>
      <w:marRight w:val="0"/>
      <w:marTop w:val="0"/>
      <w:marBottom w:val="0"/>
      <w:divBdr>
        <w:top w:val="none" w:sz="0" w:space="0" w:color="auto"/>
        <w:left w:val="none" w:sz="0" w:space="0" w:color="auto"/>
        <w:bottom w:val="none" w:sz="0" w:space="0" w:color="auto"/>
        <w:right w:val="none" w:sz="0" w:space="0" w:color="auto"/>
      </w:divBdr>
      <w:divsChild>
        <w:div w:id="520247170">
          <w:marLeft w:val="0"/>
          <w:marRight w:val="0"/>
          <w:marTop w:val="0"/>
          <w:marBottom w:val="0"/>
          <w:divBdr>
            <w:top w:val="none" w:sz="0" w:space="0" w:color="auto"/>
            <w:left w:val="none" w:sz="0" w:space="0" w:color="auto"/>
            <w:bottom w:val="none" w:sz="0" w:space="0" w:color="auto"/>
            <w:right w:val="none" w:sz="0" w:space="0" w:color="auto"/>
          </w:divBdr>
        </w:div>
        <w:div w:id="492917041">
          <w:marLeft w:val="0"/>
          <w:marRight w:val="0"/>
          <w:marTop w:val="0"/>
          <w:marBottom w:val="0"/>
          <w:divBdr>
            <w:top w:val="none" w:sz="0" w:space="0" w:color="auto"/>
            <w:left w:val="none" w:sz="0" w:space="0" w:color="auto"/>
            <w:bottom w:val="none" w:sz="0" w:space="0" w:color="auto"/>
            <w:right w:val="none" w:sz="0" w:space="0" w:color="auto"/>
          </w:divBdr>
        </w:div>
      </w:divsChild>
    </w:div>
    <w:div w:id="1836455133">
      <w:bodyDiv w:val="1"/>
      <w:marLeft w:val="0"/>
      <w:marRight w:val="0"/>
      <w:marTop w:val="0"/>
      <w:marBottom w:val="0"/>
      <w:divBdr>
        <w:top w:val="none" w:sz="0" w:space="0" w:color="auto"/>
        <w:left w:val="none" w:sz="0" w:space="0" w:color="auto"/>
        <w:bottom w:val="none" w:sz="0" w:space="0" w:color="auto"/>
        <w:right w:val="none" w:sz="0" w:space="0" w:color="auto"/>
      </w:divBdr>
      <w:divsChild>
        <w:div w:id="759834246">
          <w:marLeft w:val="0"/>
          <w:marRight w:val="0"/>
          <w:marTop w:val="0"/>
          <w:marBottom w:val="180"/>
          <w:divBdr>
            <w:top w:val="none" w:sz="0" w:space="0" w:color="auto"/>
            <w:left w:val="none" w:sz="0" w:space="0" w:color="auto"/>
            <w:bottom w:val="none" w:sz="0" w:space="0" w:color="auto"/>
            <w:right w:val="none" w:sz="0" w:space="0" w:color="auto"/>
          </w:divBdr>
        </w:div>
      </w:divsChild>
    </w:div>
    <w:div w:id="1917281777">
      <w:bodyDiv w:val="1"/>
      <w:marLeft w:val="0"/>
      <w:marRight w:val="0"/>
      <w:marTop w:val="0"/>
      <w:marBottom w:val="0"/>
      <w:divBdr>
        <w:top w:val="none" w:sz="0" w:space="0" w:color="auto"/>
        <w:left w:val="none" w:sz="0" w:space="0" w:color="auto"/>
        <w:bottom w:val="none" w:sz="0" w:space="0" w:color="auto"/>
        <w:right w:val="none" w:sz="0" w:space="0" w:color="auto"/>
      </w:divBdr>
    </w:div>
    <w:div w:id="1928690670">
      <w:bodyDiv w:val="1"/>
      <w:marLeft w:val="0"/>
      <w:marRight w:val="0"/>
      <w:marTop w:val="0"/>
      <w:marBottom w:val="0"/>
      <w:divBdr>
        <w:top w:val="none" w:sz="0" w:space="0" w:color="auto"/>
        <w:left w:val="none" w:sz="0" w:space="0" w:color="auto"/>
        <w:bottom w:val="none" w:sz="0" w:space="0" w:color="auto"/>
        <w:right w:val="none" w:sz="0" w:space="0" w:color="auto"/>
      </w:divBdr>
    </w:div>
    <w:div w:id="1933080079">
      <w:bodyDiv w:val="1"/>
      <w:marLeft w:val="0"/>
      <w:marRight w:val="0"/>
      <w:marTop w:val="0"/>
      <w:marBottom w:val="0"/>
      <w:divBdr>
        <w:top w:val="none" w:sz="0" w:space="0" w:color="auto"/>
        <w:left w:val="none" w:sz="0" w:space="0" w:color="auto"/>
        <w:bottom w:val="none" w:sz="0" w:space="0" w:color="auto"/>
        <w:right w:val="none" w:sz="0" w:space="0" w:color="auto"/>
      </w:divBdr>
      <w:divsChild>
        <w:div w:id="817114620">
          <w:marLeft w:val="0"/>
          <w:marRight w:val="0"/>
          <w:marTop w:val="0"/>
          <w:marBottom w:val="0"/>
          <w:divBdr>
            <w:top w:val="none" w:sz="0" w:space="0" w:color="auto"/>
            <w:left w:val="none" w:sz="0" w:space="0" w:color="auto"/>
            <w:bottom w:val="none" w:sz="0" w:space="0" w:color="auto"/>
            <w:right w:val="none" w:sz="0" w:space="0" w:color="auto"/>
          </w:divBdr>
          <w:divsChild>
            <w:div w:id="773325478">
              <w:marLeft w:val="0"/>
              <w:marRight w:val="0"/>
              <w:marTop w:val="0"/>
              <w:marBottom w:val="0"/>
              <w:divBdr>
                <w:top w:val="none" w:sz="0" w:space="0" w:color="auto"/>
                <w:left w:val="none" w:sz="0" w:space="0" w:color="auto"/>
                <w:bottom w:val="none" w:sz="0" w:space="0" w:color="auto"/>
                <w:right w:val="none" w:sz="0" w:space="0" w:color="auto"/>
              </w:divBdr>
            </w:div>
          </w:divsChild>
        </w:div>
        <w:div w:id="710232195">
          <w:marLeft w:val="0"/>
          <w:marRight w:val="0"/>
          <w:marTop w:val="0"/>
          <w:marBottom w:val="0"/>
          <w:divBdr>
            <w:top w:val="none" w:sz="0" w:space="0" w:color="auto"/>
            <w:left w:val="none" w:sz="0" w:space="0" w:color="auto"/>
            <w:bottom w:val="none" w:sz="0" w:space="0" w:color="auto"/>
            <w:right w:val="none" w:sz="0" w:space="0" w:color="auto"/>
          </w:divBdr>
        </w:div>
        <w:div w:id="1146824003">
          <w:marLeft w:val="0"/>
          <w:marRight w:val="0"/>
          <w:marTop w:val="0"/>
          <w:marBottom w:val="0"/>
          <w:divBdr>
            <w:top w:val="none" w:sz="0" w:space="0" w:color="auto"/>
            <w:left w:val="none" w:sz="0" w:space="0" w:color="auto"/>
            <w:bottom w:val="none" w:sz="0" w:space="0" w:color="auto"/>
            <w:right w:val="none" w:sz="0" w:space="0" w:color="auto"/>
          </w:divBdr>
        </w:div>
        <w:div w:id="278535687">
          <w:marLeft w:val="0"/>
          <w:marRight w:val="0"/>
          <w:marTop w:val="0"/>
          <w:marBottom w:val="0"/>
          <w:divBdr>
            <w:top w:val="none" w:sz="0" w:space="0" w:color="auto"/>
            <w:left w:val="none" w:sz="0" w:space="0" w:color="auto"/>
            <w:bottom w:val="none" w:sz="0" w:space="0" w:color="auto"/>
            <w:right w:val="none" w:sz="0" w:space="0" w:color="auto"/>
          </w:divBdr>
        </w:div>
      </w:divsChild>
    </w:div>
    <w:div w:id="1962685890">
      <w:bodyDiv w:val="1"/>
      <w:marLeft w:val="0"/>
      <w:marRight w:val="0"/>
      <w:marTop w:val="0"/>
      <w:marBottom w:val="0"/>
      <w:divBdr>
        <w:top w:val="none" w:sz="0" w:space="0" w:color="auto"/>
        <w:left w:val="none" w:sz="0" w:space="0" w:color="auto"/>
        <w:bottom w:val="none" w:sz="0" w:space="0" w:color="auto"/>
        <w:right w:val="none" w:sz="0" w:space="0" w:color="auto"/>
      </w:divBdr>
    </w:div>
    <w:div w:id="1963879014">
      <w:bodyDiv w:val="1"/>
      <w:marLeft w:val="0"/>
      <w:marRight w:val="0"/>
      <w:marTop w:val="0"/>
      <w:marBottom w:val="0"/>
      <w:divBdr>
        <w:top w:val="none" w:sz="0" w:space="0" w:color="auto"/>
        <w:left w:val="none" w:sz="0" w:space="0" w:color="auto"/>
        <w:bottom w:val="none" w:sz="0" w:space="0" w:color="auto"/>
        <w:right w:val="none" w:sz="0" w:space="0" w:color="auto"/>
      </w:divBdr>
    </w:div>
    <w:div w:id="1985427235">
      <w:bodyDiv w:val="1"/>
      <w:marLeft w:val="0"/>
      <w:marRight w:val="0"/>
      <w:marTop w:val="0"/>
      <w:marBottom w:val="0"/>
      <w:divBdr>
        <w:top w:val="none" w:sz="0" w:space="0" w:color="auto"/>
        <w:left w:val="none" w:sz="0" w:space="0" w:color="auto"/>
        <w:bottom w:val="none" w:sz="0" w:space="0" w:color="auto"/>
        <w:right w:val="none" w:sz="0" w:space="0" w:color="auto"/>
      </w:divBdr>
    </w:div>
    <w:div w:id="2014871122">
      <w:bodyDiv w:val="1"/>
      <w:marLeft w:val="0"/>
      <w:marRight w:val="0"/>
      <w:marTop w:val="0"/>
      <w:marBottom w:val="0"/>
      <w:divBdr>
        <w:top w:val="none" w:sz="0" w:space="0" w:color="auto"/>
        <w:left w:val="none" w:sz="0" w:space="0" w:color="auto"/>
        <w:bottom w:val="none" w:sz="0" w:space="0" w:color="auto"/>
        <w:right w:val="none" w:sz="0" w:space="0" w:color="auto"/>
      </w:divBdr>
      <w:divsChild>
        <w:div w:id="532962080">
          <w:marLeft w:val="1886"/>
          <w:marRight w:val="0"/>
          <w:marTop w:val="0"/>
          <w:marBottom w:val="0"/>
          <w:divBdr>
            <w:top w:val="none" w:sz="0" w:space="0" w:color="auto"/>
            <w:left w:val="none" w:sz="0" w:space="0" w:color="auto"/>
            <w:bottom w:val="none" w:sz="0" w:space="0" w:color="auto"/>
            <w:right w:val="none" w:sz="0" w:space="0" w:color="auto"/>
          </w:divBdr>
        </w:div>
      </w:divsChild>
    </w:div>
    <w:div w:id="2089496682">
      <w:bodyDiv w:val="1"/>
      <w:marLeft w:val="0"/>
      <w:marRight w:val="0"/>
      <w:marTop w:val="0"/>
      <w:marBottom w:val="0"/>
      <w:divBdr>
        <w:top w:val="none" w:sz="0" w:space="0" w:color="auto"/>
        <w:left w:val="none" w:sz="0" w:space="0" w:color="auto"/>
        <w:bottom w:val="none" w:sz="0" w:space="0" w:color="auto"/>
        <w:right w:val="none" w:sz="0" w:space="0" w:color="auto"/>
      </w:divBdr>
    </w:div>
    <w:div w:id="2146047314">
      <w:bodyDiv w:val="1"/>
      <w:marLeft w:val="0"/>
      <w:marRight w:val="0"/>
      <w:marTop w:val="0"/>
      <w:marBottom w:val="0"/>
      <w:divBdr>
        <w:top w:val="none" w:sz="0" w:space="0" w:color="auto"/>
        <w:left w:val="none" w:sz="0" w:space="0" w:color="auto"/>
        <w:bottom w:val="none" w:sz="0" w:space="0" w:color="auto"/>
        <w:right w:val="none" w:sz="0" w:space="0" w:color="auto"/>
      </w:divBdr>
      <w:divsChild>
        <w:div w:id="1334987177">
          <w:marLeft w:val="1886"/>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7CB01F-D7E7-4D0E-B3C7-47BE93BE917E}">
  <ds:schemaRefs>
    <ds:schemaRef ds:uri="http://schemas.openxmlformats.org/officeDocument/2006/bibliography"/>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26</Pages>
  <Words>4639</Words>
  <Characters>87004</Characters>
  <Application>Microsoft Office Word</Application>
  <DocSecurity>0</DocSecurity>
  <Lines>725</Lines>
  <Paragraphs>182</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914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zmer, Stella</dc:creator>
  <cp:keywords/>
  <dc:description/>
  <cp:lastModifiedBy>S3G_Apply_Fixed_Case</cp:lastModifiedBy>
  <cp:revision>3</cp:revision>
  <dcterms:created xsi:type="dcterms:W3CDTF">2025-09-30T13:23:00Z</dcterms:created>
  <dcterms:modified xsi:type="dcterms:W3CDTF">2025-10-02T0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a1aedce-652d-4dff-a3e0-1aa6bb78d8e6</vt:lpwstr>
  </property>
  <property fmtid="{D5CDD505-2E9C-101B-9397-08002B2CF9AE}" pid="3" name="ZOTERO_PREF_1">
    <vt:lpwstr>&lt;data data-version="3" zotero-version="7.0.24"&gt;&lt;session id="2BfvRHyM"/&gt;&lt;style id="http://www.zotero.org/styles/vancouver" locale="en-GB" hasBibliography="1" bibliographyStyleHasBeenSet="1"/&gt;&lt;prefs&gt;&lt;pref name="fieldType" value="Field"/&gt;&lt;pref name="automati</vt:lpwstr>
  </property>
  <property fmtid="{D5CDD505-2E9C-101B-9397-08002B2CF9AE}" pid="4" name="ZOTERO_PREF_2">
    <vt:lpwstr>cJournalAbbreviations" value="true"/&gt;&lt;pref name="dontAskDelayCitationUpdates" value="true"/&gt;&lt;/prefs&gt;&lt;/data&gt;</vt:lpwstr>
  </property>
</Properties>
</file>